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806C7" w14:textId="57C3F861" w:rsidR="00B473B0" w:rsidRPr="00B473B0" w:rsidRDefault="00B473B0" w:rsidP="00B473B0">
      <w:pPr>
        <w:spacing w:line="480" w:lineRule="auto"/>
        <w:jc w:val="center"/>
        <w:rPr>
          <w:rFonts w:ascii="Times New Roman" w:hAnsi="Times New Roman" w:cs="Times New Roman"/>
          <w:b/>
          <w:bCs/>
          <w:sz w:val="32"/>
        </w:rPr>
      </w:pPr>
      <w:r w:rsidRPr="00B473B0">
        <w:rPr>
          <w:rFonts w:ascii="Times New Roman" w:hAnsi="Times New Roman" w:cs="Times New Roman"/>
          <w:b/>
          <w:bCs/>
          <w:sz w:val="32"/>
        </w:rPr>
        <w:t>Supplementary F</w:t>
      </w:r>
      <w:r w:rsidRPr="00B473B0">
        <w:rPr>
          <w:rFonts w:ascii="Times New Roman" w:hAnsi="Times New Roman" w:cs="Times New Roman" w:hint="eastAsia"/>
          <w:b/>
          <w:bCs/>
          <w:sz w:val="32"/>
        </w:rPr>
        <w:t>ile</w:t>
      </w:r>
    </w:p>
    <w:p w14:paraId="6D38DE4A" w14:textId="17CE8B6F" w:rsidR="00B473B0" w:rsidRDefault="00B473B0" w:rsidP="00B473B0">
      <w:pPr>
        <w:spacing w:line="480" w:lineRule="auto"/>
        <w:jc w:val="center"/>
        <w:rPr>
          <w:rFonts w:ascii="Times New Roman" w:hAnsi="Times New Roman" w:cs="Times New Roman"/>
          <w:b/>
          <w:bCs/>
          <w:sz w:val="24"/>
        </w:rPr>
      </w:pPr>
    </w:p>
    <w:p w14:paraId="69C7E2BC" w14:textId="77777777" w:rsidR="00B473B0" w:rsidRPr="005C26C7" w:rsidRDefault="00B473B0" w:rsidP="00B473B0">
      <w:pPr>
        <w:spacing w:line="480" w:lineRule="auto"/>
        <w:jc w:val="center"/>
        <w:rPr>
          <w:rFonts w:ascii="Times New Roman" w:hAnsi="Times New Roman" w:cs="Times New Roman"/>
          <w:b/>
          <w:bCs/>
          <w:sz w:val="24"/>
        </w:rPr>
      </w:pPr>
    </w:p>
    <w:p w14:paraId="01031FB5" w14:textId="2322709A" w:rsidR="00B473B0" w:rsidRPr="00B473B0" w:rsidRDefault="00B473B0" w:rsidP="0004181F">
      <w:pPr>
        <w:jc w:val="center"/>
        <w:rPr>
          <w:rFonts w:ascii="Times New Roman" w:hAnsi="Times New Roman" w:cs="Times New Roman"/>
          <w:b/>
          <w:sz w:val="24"/>
        </w:rPr>
      </w:pPr>
      <w:r w:rsidRPr="00B473B0">
        <w:rPr>
          <w:rFonts w:ascii="Times New Roman" w:hAnsi="Times New Roman" w:cs="Times New Roman"/>
          <w:b/>
          <w:bCs/>
          <w:sz w:val="32"/>
        </w:rPr>
        <w:t>The Protection of Naturally Acquired Antibodies Against Subsequent SARS-CoV-2 infection</w:t>
      </w:r>
      <w:r w:rsidR="00DE3F14">
        <w:rPr>
          <w:rFonts w:ascii="Times New Roman" w:hAnsi="Times New Roman" w:cs="Times New Roman"/>
          <w:b/>
          <w:bCs/>
          <w:sz w:val="32"/>
        </w:rPr>
        <w:t>:</w:t>
      </w:r>
      <w:r w:rsidRPr="00B473B0">
        <w:rPr>
          <w:rFonts w:ascii="Times New Roman" w:hAnsi="Times New Roman" w:cs="Times New Roman"/>
          <w:b/>
          <w:bCs/>
          <w:sz w:val="32"/>
        </w:rPr>
        <w:t xml:space="preserve"> A Systematic Review and Meta-Analysis</w:t>
      </w:r>
    </w:p>
    <w:p w14:paraId="18F12CBE" w14:textId="77777777" w:rsidR="00B473B0" w:rsidRDefault="00B473B0">
      <w:pPr>
        <w:rPr>
          <w:rFonts w:ascii="Times New Roman" w:hAnsi="Times New Roman" w:cs="Times New Roman"/>
          <w:b/>
        </w:rPr>
      </w:pPr>
    </w:p>
    <w:p w14:paraId="0F9F23B5" w14:textId="77777777" w:rsidR="00B473B0" w:rsidRDefault="00B473B0">
      <w:pPr>
        <w:rPr>
          <w:rFonts w:ascii="Times New Roman" w:hAnsi="Times New Roman" w:cs="Times New Roman"/>
          <w:b/>
        </w:rPr>
      </w:pPr>
    </w:p>
    <w:p w14:paraId="3DE85F48" w14:textId="77777777" w:rsidR="00B473B0" w:rsidRDefault="00B473B0">
      <w:pPr>
        <w:rPr>
          <w:rFonts w:ascii="Times New Roman" w:hAnsi="Times New Roman" w:cs="Times New Roman"/>
          <w:b/>
        </w:rPr>
      </w:pPr>
    </w:p>
    <w:p w14:paraId="7E1B271E" w14:textId="77777777" w:rsidR="00B473B0" w:rsidRDefault="00B473B0">
      <w:pPr>
        <w:rPr>
          <w:rFonts w:ascii="Times New Roman" w:hAnsi="Times New Roman" w:cs="Times New Roman"/>
          <w:b/>
        </w:rPr>
      </w:pPr>
    </w:p>
    <w:p w14:paraId="311D7C4C" w14:textId="77777777" w:rsidR="00B473B0" w:rsidRDefault="00B473B0">
      <w:pPr>
        <w:rPr>
          <w:rFonts w:ascii="Times New Roman" w:hAnsi="Times New Roman" w:cs="Times New Roman"/>
          <w:b/>
        </w:rPr>
      </w:pPr>
    </w:p>
    <w:p w14:paraId="633CA300" w14:textId="77777777" w:rsidR="00B473B0" w:rsidRDefault="00B473B0">
      <w:pPr>
        <w:rPr>
          <w:rFonts w:ascii="Times New Roman" w:hAnsi="Times New Roman" w:cs="Times New Roman"/>
          <w:b/>
        </w:rPr>
      </w:pPr>
    </w:p>
    <w:p w14:paraId="273F68E5" w14:textId="77777777" w:rsidR="00B473B0" w:rsidRPr="00696F2D" w:rsidRDefault="00B473B0">
      <w:pPr>
        <w:rPr>
          <w:rFonts w:ascii="Times New Roman" w:hAnsi="Times New Roman" w:cs="Times New Roman"/>
          <w:b/>
        </w:rPr>
      </w:pPr>
      <w:bookmarkStart w:id="0" w:name="_GoBack"/>
      <w:bookmarkEnd w:id="0"/>
    </w:p>
    <w:p w14:paraId="3096F472" w14:textId="77777777" w:rsidR="00B473B0" w:rsidRDefault="00B473B0">
      <w:pPr>
        <w:rPr>
          <w:rFonts w:ascii="Times New Roman" w:hAnsi="Times New Roman" w:cs="Times New Roman"/>
          <w:b/>
        </w:rPr>
      </w:pPr>
    </w:p>
    <w:p w14:paraId="0AB83AB0" w14:textId="77777777" w:rsidR="00B473B0" w:rsidRDefault="00B473B0">
      <w:pPr>
        <w:rPr>
          <w:rFonts w:ascii="Times New Roman" w:hAnsi="Times New Roman" w:cs="Times New Roman"/>
          <w:b/>
        </w:rPr>
      </w:pPr>
    </w:p>
    <w:p w14:paraId="76873CF9" w14:textId="77777777" w:rsidR="00B473B0" w:rsidRDefault="00B473B0">
      <w:pPr>
        <w:rPr>
          <w:rFonts w:ascii="Times New Roman" w:hAnsi="Times New Roman" w:cs="Times New Roman"/>
          <w:b/>
        </w:rPr>
      </w:pPr>
    </w:p>
    <w:p w14:paraId="1E5D2170" w14:textId="77777777" w:rsidR="00B473B0" w:rsidRDefault="00B473B0">
      <w:pPr>
        <w:rPr>
          <w:rFonts w:ascii="Times New Roman" w:hAnsi="Times New Roman" w:cs="Times New Roman"/>
          <w:b/>
        </w:rPr>
      </w:pPr>
    </w:p>
    <w:p w14:paraId="10BAC33F" w14:textId="77777777" w:rsidR="00B473B0" w:rsidRDefault="00B473B0">
      <w:pPr>
        <w:rPr>
          <w:rFonts w:ascii="Times New Roman" w:hAnsi="Times New Roman" w:cs="Times New Roman"/>
          <w:b/>
        </w:rPr>
      </w:pPr>
    </w:p>
    <w:p w14:paraId="3E4E627D" w14:textId="77777777" w:rsidR="00B473B0" w:rsidRDefault="00B473B0">
      <w:pPr>
        <w:rPr>
          <w:rFonts w:ascii="Times New Roman" w:hAnsi="Times New Roman" w:cs="Times New Roman"/>
          <w:b/>
        </w:rPr>
      </w:pPr>
    </w:p>
    <w:p w14:paraId="0FCBA252" w14:textId="77777777" w:rsidR="00B473B0" w:rsidRDefault="00B473B0">
      <w:pPr>
        <w:rPr>
          <w:rFonts w:ascii="Times New Roman" w:hAnsi="Times New Roman" w:cs="Times New Roman"/>
          <w:b/>
        </w:rPr>
      </w:pPr>
    </w:p>
    <w:p w14:paraId="28148D0F" w14:textId="77777777" w:rsidR="00B473B0" w:rsidRDefault="00B473B0">
      <w:pPr>
        <w:rPr>
          <w:rFonts w:ascii="Times New Roman" w:hAnsi="Times New Roman" w:cs="Times New Roman"/>
          <w:b/>
        </w:rPr>
      </w:pPr>
    </w:p>
    <w:p w14:paraId="0246CC6D" w14:textId="77777777" w:rsidR="00B473B0" w:rsidRDefault="00B473B0">
      <w:pPr>
        <w:rPr>
          <w:rFonts w:ascii="Times New Roman" w:hAnsi="Times New Roman" w:cs="Times New Roman"/>
          <w:b/>
        </w:rPr>
      </w:pPr>
    </w:p>
    <w:p w14:paraId="031BFE80" w14:textId="77777777" w:rsidR="00B473B0" w:rsidRDefault="00B473B0">
      <w:pPr>
        <w:rPr>
          <w:rFonts w:ascii="Times New Roman" w:hAnsi="Times New Roman" w:cs="Times New Roman"/>
          <w:b/>
        </w:rPr>
      </w:pPr>
    </w:p>
    <w:p w14:paraId="1747BD17" w14:textId="5405D70C" w:rsidR="00FD20C9" w:rsidRDefault="00FD20C9">
      <w:pPr>
        <w:rPr>
          <w:rFonts w:ascii="Times New Roman" w:hAnsi="Times New Roman" w:cs="Times New Roman"/>
          <w:b/>
        </w:rPr>
      </w:pPr>
    </w:p>
    <w:p w14:paraId="5BF28496" w14:textId="3A19FD00" w:rsidR="00297567" w:rsidRDefault="00FD20C9" w:rsidP="00297567">
      <w:pPr>
        <w:widowControl/>
        <w:jc w:val="left"/>
        <w:rPr>
          <w:rFonts w:ascii="Times New Roman" w:hAnsi="Times New Roman" w:cs="Times New Roman"/>
          <w:b/>
        </w:rPr>
      </w:pPr>
      <w:r>
        <w:rPr>
          <w:rFonts w:ascii="Times New Roman" w:hAnsi="Times New Roman" w:cs="Times New Roman"/>
          <w:b/>
        </w:rPr>
        <w:br w:type="page"/>
      </w:r>
    </w:p>
    <w:p w14:paraId="498C351D" w14:textId="65CE242D" w:rsidR="00B22A8E" w:rsidRPr="00B22A8E" w:rsidRDefault="00B22A8E" w:rsidP="00AA4533">
      <w:pPr>
        <w:widowControl/>
        <w:jc w:val="center"/>
        <w:rPr>
          <w:rFonts w:ascii="Times New Roman" w:hAnsi="Times New Roman" w:cs="Times New Roman"/>
          <w:b/>
          <w:sz w:val="44"/>
        </w:rPr>
      </w:pPr>
      <w:r w:rsidRPr="00B22A8E">
        <w:rPr>
          <w:rFonts w:ascii="Times New Roman" w:hAnsi="Times New Roman" w:cs="Times New Roman"/>
          <w:b/>
          <w:sz w:val="44"/>
        </w:rPr>
        <w:lastRenderedPageBreak/>
        <w:t>Contents</w:t>
      </w:r>
    </w:p>
    <w:p w14:paraId="2D579889" w14:textId="028165D6" w:rsidR="00EE5E9C" w:rsidRDefault="00297567">
      <w:pPr>
        <w:pStyle w:val="TOC1"/>
        <w:tabs>
          <w:tab w:val="right" w:leader="dot" w:pos="15388"/>
        </w:tabs>
        <w:rPr>
          <w:rFonts w:cstheme="minorBidi"/>
          <w:noProof/>
          <w:kern w:val="2"/>
          <w:sz w:val="21"/>
        </w:rPr>
      </w:pPr>
      <w:r>
        <w:fldChar w:fldCharType="begin"/>
      </w:r>
      <w:r>
        <w:instrText xml:space="preserve"> TOC \o "1-1" \h \z \u </w:instrText>
      </w:r>
      <w:r>
        <w:fldChar w:fldCharType="separate"/>
      </w:r>
      <w:hyperlink w:anchor="_Toc92228945" w:history="1">
        <w:r w:rsidR="00EE5E9C" w:rsidRPr="007C5264">
          <w:rPr>
            <w:rStyle w:val="ae"/>
            <w:rFonts w:ascii="Times New Roman" w:hAnsi="Times New Roman"/>
            <w:noProof/>
          </w:rPr>
          <w:t>Supplementary Table 1. Search strategy for peer-reviewed databases and preprint platforms</w:t>
        </w:r>
        <w:r w:rsidR="00EE5E9C">
          <w:rPr>
            <w:noProof/>
            <w:webHidden/>
          </w:rPr>
          <w:tab/>
        </w:r>
        <w:r w:rsidR="00EE5E9C">
          <w:rPr>
            <w:noProof/>
            <w:webHidden/>
          </w:rPr>
          <w:fldChar w:fldCharType="begin"/>
        </w:r>
        <w:r w:rsidR="00EE5E9C">
          <w:rPr>
            <w:noProof/>
            <w:webHidden/>
          </w:rPr>
          <w:instrText xml:space="preserve"> PAGEREF _Toc92228945 \h </w:instrText>
        </w:r>
        <w:r w:rsidR="00EE5E9C">
          <w:rPr>
            <w:noProof/>
            <w:webHidden/>
          </w:rPr>
        </w:r>
        <w:r w:rsidR="00EE5E9C">
          <w:rPr>
            <w:noProof/>
            <w:webHidden/>
          </w:rPr>
          <w:fldChar w:fldCharType="separate"/>
        </w:r>
        <w:r w:rsidR="00EE5E9C">
          <w:rPr>
            <w:noProof/>
            <w:webHidden/>
          </w:rPr>
          <w:t>3</w:t>
        </w:r>
        <w:r w:rsidR="00EE5E9C">
          <w:rPr>
            <w:noProof/>
            <w:webHidden/>
          </w:rPr>
          <w:fldChar w:fldCharType="end"/>
        </w:r>
      </w:hyperlink>
    </w:p>
    <w:p w14:paraId="148386BB" w14:textId="5BD86E5D" w:rsidR="00EE5E9C" w:rsidRDefault="00F779C7">
      <w:pPr>
        <w:pStyle w:val="TOC1"/>
        <w:tabs>
          <w:tab w:val="right" w:leader="dot" w:pos="15388"/>
        </w:tabs>
        <w:rPr>
          <w:rFonts w:cstheme="minorBidi"/>
          <w:noProof/>
          <w:kern w:val="2"/>
          <w:sz w:val="21"/>
        </w:rPr>
      </w:pPr>
      <w:hyperlink w:anchor="_Toc92228946" w:history="1">
        <w:r w:rsidR="00EE5E9C" w:rsidRPr="007C5264">
          <w:rPr>
            <w:rStyle w:val="ae"/>
            <w:rFonts w:ascii="Times New Roman" w:hAnsi="Times New Roman"/>
            <w:noProof/>
          </w:rPr>
          <w:t>Supplementary Table 2: The classification criteria for subgroup</w:t>
        </w:r>
        <w:r w:rsidR="00EE5E9C">
          <w:rPr>
            <w:noProof/>
            <w:webHidden/>
          </w:rPr>
          <w:tab/>
        </w:r>
        <w:r w:rsidR="00EE5E9C">
          <w:rPr>
            <w:noProof/>
            <w:webHidden/>
          </w:rPr>
          <w:fldChar w:fldCharType="begin"/>
        </w:r>
        <w:r w:rsidR="00EE5E9C">
          <w:rPr>
            <w:noProof/>
            <w:webHidden/>
          </w:rPr>
          <w:instrText xml:space="preserve"> PAGEREF _Toc92228946 \h </w:instrText>
        </w:r>
        <w:r w:rsidR="00EE5E9C">
          <w:rPr>
            <w:noProof/>
            <w:webHidden/>
          </w:rPr>
        </w:r>
        <w:r w:rsidR="00EE5E9C">
          <w:rPr>
            <w:noProof/>
            <w:webHidden/>
          </w:rPr>
          <w:fldChar w:fldCharType="separate"/>
        </w:r>
        <w:r w:rsidR="00EE5E9C">
          <w:rPr>
            <w:noProof/>
            <w:webHidden/>
          </w:rPr>
          <w:t>5</w:t>
        </w:r>
        <w:r w:rsidR="00EE5E9C">
          <w:rPr>
            <w:noProof/>
            <w:webHidden/>
          </w:rPr>
          <w:fldChar w:fldCharType="end"/>
        </w:r>
      </w:hyperlink>
    </w:p>
    <w:p w14:paraId="14D467F0" w14:textId="63903E38" w:rsidR="00EE5E9C" w:rsidRDefault="00F779C7">
      <w:pPr>
        <w:pStyle w:val="TOC1"/>
        <w:tabs>
          <w:tab w:val="right" w:leader="dot" w:pos="15388"/>
        </w:tabs>
        <w:rPr>
          <w:rFonts w:cstheme="minorBidi"/>
          <w:noProof/>
          <w:kern w:val="2"/>
          <w:sz w:val="21"/>
        </w:rPr>
      </w:pPr>
      <w:hyperlink w:anchor="_Toc92228947" w:history="1">
        <w:r w:rsidR="00EE5E9C" w:rsidRPr="007C5264">
          <w:rPr>
            <w:rStyle w:val="ae"/>
            <w:rFonts w:ascii="Times New Roman" w:hAnsi="Times New Roman"/>
            <w:noProof/>
          </w:rPr>
          <w:t>Supplementary Table 3. The consistency of Newcastle–Ottawa scale scores between two independent investigators</w:t>
        </w:r>
        <w:r w:rsidR="00EE5E9C">
          <w:rPr>
            <w:noProof/>
            <w:webHidden/>
          </w:rPr>
          <w:tab/>
        </w:r>
        <w:r w:rsidR="00EE5E9C">
          <w:rPr>
            <w:noProof/>
            <w:webHidden/>
          </w:rPr>
          <w:fldChar w:fldCharType="begin"/>
        </w:r>
        <w:r w:rsidR="00EE5E9C">
          <w:rPr>
            <w:noProof/>
            <w:webHidden/>
          </w:rPr>
          <w:instrText xml:space="preserve"> PAGEREF _Toc92228947 \h </w:instrText>
        </w:r>
        <w:r w:rsidR="00EE5E9C">
          <w:rPr>
            <w:noProof/>
            <w:webHidden/>
          </w:rPr>
        </w:r>
        <w:r w:rsidR="00EE5E9C">
          <w:rPr>
            <w:noProof/>
            <w:webHidden/>
          </w:rPr>
          <w:fldChar w:fldCharType="separate"/>
        </w:r>
        <w:r w:rsidR="00EE5E9C">
          <w:rPr>
            <w:noProof/>
            <w:webHidden/>
          </w:rPr>
          <w:t>6</w:t>
        </w:r>
        <w:r w:rsidR="00EE5E9C">
          <w:rPr>
            <w:noProof/>
            <w:webHidden/>
          </w:rPr>
          <w:fldChar w:fldCharType="end"/>
        </w:r>
      </w:hyperlink>
    </w:p>
    <w:p w14:paraId="33A417EA" w14:textId="37823A2E" w:rsidR="00EE5E9C" w:rsidRDefault="00F779C7">
      <w:pPr>
        <w:pStyle w:val="TOC1"/>
        <w:tabs>
          <w:tab w:val="right" w:leader="dot" w:pos="15388"/>
        </w:tabs>
        <w:rPr>
          <w:rFonts w:cstheme="minorBidi"/>
          <w:noProof/>
          <w:kern w:val="2"/>
          <w:sz w:val="21"/>
        </w:rPr>
      </w:pPr>
      <w:hyperlink w:anchor="_Toc92228948" w:history="1">
        <w:r w:rsidR="00EE5E9C" w:rsidRPr="007C5264">
          <w:rPr>
            <w:rStyle w:val="ae"/>
            <w:rFonts w:ascii="Times New Roman" w:hAnsi="Times New Roman"/>
            <w:noProof/>
          </w:rPr>
          <w:t>Supplementary Table 4. Quality assessment of the included studies using the NOS*</w:t>
        </w:r>
        <w:r w:rsidR="00EE5E9C">
          <w:rPr>
            <w:noProof/>
            <w:webHidden/>
          </w:rPr>
          <w:tab/>
        </w:r>
        <w:r w:rsidR="00EE5E9C">
          <w:rPr>
            <w:noProof/>
            <w:webHidden/>
          </w:rPr>
          <w:fldChar w:fldCharType="begin"/>
        </w:r>
        <w:r w:rsidR="00EE5E9C">
          <w:rPr>
            <w:noProof/>
            <w:webHidden/>
          </w:rPr>
          <w:instrText xml:space="preserve"> PAGEREF _Toc92228948 \h </w:instrText>
        </w:r>
        <w:r w:rsidR="00EE5E9C">
          <w:rPr>
            <w:noProof/>
            <w:webHidden/>
          </w:rPr>
        </w:r>
        <w:r w:rsidR="00EE5E9C">
          <w:rPr>
            <w:noProof/>
            <w:webHidden/>
          </w:rPr>
          <w:fldChar w:fldCharType="separate"/>
        </w:r>
        <w:r w:rsidR="00EE5E9C">
          <w:rPr>
            <w:noProof/>
            <w:webHidden/>
          </w:rPr>
          <w:t>8</w:t>
        </w:r>
        <w:r w:rsidR="00EE5E9C">
          <w:rPr>
            <w:noProof/>
            <w:webHidden/>
          </w:rPr>
          <w:fldChar w:fldCharType="end"/>
        </w:r>
      </w:hyperlink>
    </w:p>
    <w:p w14:paraId="3936288D" w14:textId="7F74A152" w:rsidR="00EE5E9C" w:rsidRDefault="00F779C7">
      <w:pPr>
        <w:pStyle w:val="TOC1"/>
        <w:tabs>
          <w:tab w:val="right" w:leader="dot" w:pos="15388"/>
        </w:tabs>
        <w:rPr>
          <w:rFonts w:cstheme="minorBidi"/>
          <w:noProof/>
          <w:kern w:val="2"/>
          <w:sz w:val="21"/>
        </w:rPr>
      </w:pPr>
      <w:hyperlink w:anchor="_Toc92228949" w:history="1">
        <w:r w:rsidR="00EE5E9C" w:rsidRPr="007C5264">
          <w:rPr>
            <w:rStyle w:val="ae"/>
            <w:rFonts w:ascii="Times New Roman" w:hAnsi="Times New Roman"/>
            <w:noProof/>
          </w:rPr>
          <w:t>Supplementary Figure 1. Sensitivity analysis for pooled incidence rate ratio</w:t>
        </w:r>
        <w:r w:rsidR="00EE5E9C">
          <w:rPr>
            <w:noProof/>
            <w:webHidden/>
          </w:rPr>
          <w:tab/>
        </w:r>
        <w:r w:rsidR="00EE5E9C">
          <w:rPr>
            <w:noProof/>
            <w:webHidden/>
          </w:rPr>
          <w:fldChar w:fldCharType="begin"/>
        </w:r>
        <w:r w:rsidR="00EE5E9C">
          <w:rPr>
            <w:noProof/>
            <w:webHidden/>
          </w:rPr>
          <w:instrText xml:space="preserve"> PAGEREF _Toc92228949 \h </w:instrText>
        </w:r>
        <w:r w:rsidR="00EE5E9C">
          <w:rPr>
            <w:noProof/>
            <w:webHidden/>
          </w:rPr>
        </w:r>
        <w:r w:rsidR="00EE5E9C">
          <w:rPr>
            <w:noProof/>
            <w:webHidden/>
          </w:rPr>
          <w:fldChar w:fldCharType="separate"/>
        </w:r>
        <w:r w:rsidR="00EE5E9C">
          <w:rPr>
            <w:noProof/>
            <w:webHidden/>
          </w:rPr>
          <w:t>10</w:t>
        </w:r>
        <w:r w:rsidR="00EE5E9C">
          <w:rPr>
            <w:noProof/>
            <w:webHidden/>
          </w:rPr>
          <w:fldChar w:fldCharType="end"/>
        </w:r>
      </w:hyperlink>
    </w:p>
    <w:p w14:paraId="6DBE7A11" w14:textId="05E4E56F" w:rsidR="00EE5E9C" w:rsidRDefault="00F779C7">
      <w:pPr>
        <w:pStyle w:val="TOC1"/>
        <w:tabs>
          <w:tab w:val="right" w:leader="dot" w:pos="15388"/>
        </w:tabs>
        <w:rPr>
          <w:rFonts w:cstheme="minorBidi"/>
          <w:noProof/>
          <w:kern w:val="2"/>
          <w:sz w:val="21"/>
        </w:rPr>
      </w:pPr>
      <w:hyperlink w:anchor="_Toc92228950" w:history="1">
        <w:r w:rsidR="00EE5E9C" w:rsidRPr="007C5264">
          <w:rPr>
            <w:rStyle w:val="ae"/>
            <w:rFonts w:ascii="Times New Roman" w:hAnsi="Times New Roman"/>
            <w:noProof/>
          </w:rPr>
          <w:t>Supplementary Figure 2. Funnel plot for publication bias</w:t>
        </w:r>
        <w:r w:rsidR="00EE5E9C">
          <w:rPr>
            <w:noProof/>
            <w:webHidden/>
          </w:rPr>
          <w:tab/>
        </w:r>
        <w:r w:rsidR="00EE5E9C">
          <w:rPr>
            <w:noProof/>
            <w:webHidden/>
          </w:rPr>
          <w:fldChar w:fldCharType="begin"/>
        </w:r>
        <w:r w:rsidR="00EE5E9C">
          <w:rPr>
            <w:noProof/>
            <w:webHidden/>
          </w:rPr>
          <w:instrText xml:space="preserve"> PAGEREF _Toc92228950 \h </w:instrText>
        </w:r>
        <w:r w:rsidR="00EE5E9C">
          <w:rPr>
            <w:noProof/>
            <w:webHidden/>
          </w:rPr>
        </w:r>
        <w:r w:rsidR="00EE5E9C">
          <w:rPr>
            <w:noProof/>
            <w:webHidden/>
          </w:rPr>
          <w:fldChar w:fldCharType="separate"/>
        </w:r>
        <w:r w:rsidR="00EE5E9C">
          <w:rPr>
            <w:noProof/>
            <w:webHidden/>
          </w:rPr>
          <w:t>11</w:t>
        </w:r>
        <w:r w:rsidR="00EE5E9C">
          <w:rPr>
            <w:noProof/>
            <w:webHidden/>
          </w:rPr>
          <w:fldChar w:fldCharType="end"/>
        </w:r>
      </w:hyperlink>
    </w:p>
    <w:p w14:paraId="3F5DDE01" w14:textId="2F12B2AB" w:rsidR="00EE5E9C" w:rsidRDefault="006B566E">
      <w:pPr>
        <w:pStyle w:val="TOC1"/>
        <w:tabs>
          <w:tab w:val="right" w:leader="dot" w:pos="15388"/>
        </w:tabs>
        <w:rPr>
          <w:rFonts w:cstheme="minorBidi"/>
          <w:noProof/>
          <w:kern w:val="2"/>
          <w:sz w:val="21"/>
        </w:rPr>
      </w:pPr>
      <w:hyperlink w:anchor="_Toc92228951" w:history="1">
        <w:r w:rsidR="00EE5E9C" w:rsidRPr="007C5264">
          <w:rPr>
            <w:rStyle w:val="ae"/>
            <w:rFonts w:ascii="Times New Roman" w:hAnsi="Times New Roman"/>
            <w:noProof/>
          </w:rPr>
          <w:t>Supplementary Figure 3.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HCWs subgroup and general population subgroup</w:t>
        </w:r>
        <w:r w:rsidR="00EE5E9C">
          <w:rPr>
            <w:noProof/>
            <w:webHidden/>
          </w:rPr>
          <w:tab/>
        </w:r>
        <w:r w:rsidR="00EE5E9C">
          <w:rPr>
            <w:noProof/>
            <w:webHidden/>
          </w:rPr>
          <w:fldChar w:fldCharType="begin"/>
        </w:r>
        <w:r w:rsidR="00EE5E9C">
          <w:rPr>
            <w:noProof/>
            <w:webHidden/>
          </w:rPr>
          <w:instrText xml:space="preserve"> PAGEREF _Toc92228951 \h </w:instrText>
        </w:r>
        <w:r w:rsidR="00EE5E9C">
          <w:rPr>
            <w:noProof/>
            <w:webHidden/>
          </w:rPr>
        </w:r>
        <w:r w:rsidR="00EE5E9C">
          <w:rPr>
            <w:noProof/>
            <w:webHidden/>
          </w:rPr>
          <w:fldChar w:fldCharType="separate"/>
        </w:r>
        <w:r w:rsidR="00EE5E9C">
          <w:rPr>
            <w:noProof/>
            <w:webHidden/>
          </w:rPr>
          <w:t>12</w:t>
        </w:r>
        <w:r w:rsidR="00EE5E9C">
          <w:rPr>
            <w:noProof/>
            <w:webHidden/>
          </w:rPr>
          <w:fldChar w:fldCharType="end"/>
        </w:r>
      </w:hyperlink>
    </w:p>
    <w:p w14:paraId="0F1AA1B6" w14:textId="1ED96583" w:rsidR="00EE5E9C" w:rsidRDefault="006B566E">
      <w:pPr>
        <w:pStyle w:val="TOC1"/>
        <w:tabs>
          <w:tab w:val="right" w:leader="dot" w:pos="15388"/>
        </w:tabs>
        <w:rPr>
          <w:rFonts w:cstheme="minorBidi"/>
          <w:noProof/>
          <w:kern w:val="2"/>
          <w:sz w:val="21"/>
        </w:rPr>
      </w:pPr>
      <w:hyperlink w:anchor="_Toc92228952" w:history="1">
        <w:r w:rsidR="00EE5E9C" w:rsidRPr="007C5264">
          <w:rPr>
            <w:rStyle w:val="ae"/>
            <w:rFonts w:ascii="Times New Roman" w:hAnsi="Times New Roman"/>
            <w:noProof/>
          </w:rPr>
          <w:t>Supplementary Figure 4.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lt;60 years old subgroup and ≥60 years old subgroup</w:t>
        </w:r>
        <w:r w:rsidR="00EE5E9C">
          <w:rPr>
            <w:noProof/>
            <w:webHidden/>
          </w:rPr>
          <w:tab/>
        </w:r>
        <w:r w:rsidR="00EE5E9C">
          <w:rPr>
            <w:noProof/>
            <w:webHidden/>
          </w:rPr>
          <w:fldChar w:fldCharType="begin"/>
        </w:r>
        <w:r w:rsidR="00EE5E9C">
          <w:rPr>
            <w:noProof/>
            <w:webHidden/>
          </w:rPr>
          <w:instrText xml:space="preserve"> PAGEREF _Toc92228952 \h </w:instrText>
        </w:r>
        <w:r w:rsidR="00EE5E9C">
          <w:rPr>
            <w:noProof/>
            <w:webHidden/>
          </w:rPr>
        </w:r>
        <w:r w:rsidR="00EE5E9C">
          <w:rPr>
            <w:noProof/>
            <w:webHidden/>
          </w:rPr>
          <w:fldChar w:fldCharType="separate"/>
        </w:r>
        <w:r w:rsidR="00EE5E9C">
          <w:rPr>
            <w:noProof/>
            <w:webHidden/>
          </w:rPr>
          <w:t>13</w:t>
        </w:r>
        <w:r w:rsidR="00EE5E9C">
          <w:rPr>
            <w:noProof/>
            <w:webHidden/>
          </w:rPr>
          <w:fldChar w:fldCharType="end"/>
        </w:r>
      </w:hyperlink>
    </w:p>
    <w:p w14:paraId="0BBA7253" w14:textId="15180A90" w:rsidR="00EE5E9C" w:rsidRDefault="006B566E">
      <w:pPr>
        <w:pStyle w:val="TOC1"/>
        <w:tabs>
          <w:tab w:val="right" w:leader="dot" w:pos="15388"/>
        </w:tabs>
        <w:rPr>
          <w:rFonts w:cstheme="minorBidi"/>
          <w:noProof/>
          <w:kern w:val="2"/>
          <w:sz w:val="21"/>
        </w:rPr>
      </w:pPr>
      <w:hyperlink w:anchor="_Toc92228953" w:history="1">
        <w:r w:rsidR="00EE5E9C" w:rsidRPr="007C5264">
          <w:rPr>
            <w:rStyle w:val="ae"/>
            <w:rFonts w:ascii="Times New Roman" w:hAnsi="Times New Roman"/>
            <w:noProof/>
          </w:rPr>
          <w:t>Supplementary Figure 5.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peer-review subgroup and preprint subgroup</w:t>
        </w:r>
        <w:r w:rsidR="00EE5E9C">
          <w:rPr>
            <w:noProof/>
            <w:webHidden/>
          </w:rPr>
          <w:tab/>
        </w:r>
        <w:r w:rsidR="00EE5E9C">
          <w:rPr>
            <w:noProof/>
            <w:webHidden/>
          </w:rPr>
          <w:fldChar w:fldCharType="begin"/>
        </w:r>
        <w:r w:rsidR="00EE5E9C">
          <w:rPr>
            <w:noProof/>
            <w:webHidden/>
          </w:rPr>
          <w:instrText xml:space="preserve"> PAGEREF _Toc92228953 \h </w:instrText>
        </w:r>
        <w:r w:rsidR="00EE5E9C">
          <w:rPr>
            <w:noProof/>
            <w:webHidden/>
          </w:rPr>
        </w:r>
        <w:r w:rsidR="00EE5E9C">
          <w:rPr>
            <w:noProof/>
            <w:webHidden/>
          </w:rPr>
          <w:fldChar w:fldCharType="separate"/>
        </w:r>
        <w:r w:rsidR="00EE5E9C">
          <w:rPr>
            <w:noProof/>
            <w:webHidden/>
          </w:rPr>
          <w:t>14</w:t>
        </w:r>
        <w:r w:rsidR="00EE5E9C">
          <w:rPr>
            <w:noProof/>
            <w:webHidden/>
          </w:rPr>
          <w:fldChar w:fldCharType="end"/>
        </w:r>
      </w:hyperlink>
    </w:p>
    <w:p w14:paraId="0AC09E44" w14:textId="565A0416" w:rsidR="00EE5E9C" w:rsidRDefault="006B566E">
      <w:pPr>
        <w:pStyle w:val="TOC1"/>
        <w:tabs>
          <w:tab w:val="right" w:leader="dot" w:pos="15388"/>
        </w:tabs>
        <w:rPr>
          <w:rFonts w:cstheme="minorBidi"/>
          <w:noProof/>
          <w:kern w:val="2"/>
          <w:sz w:val="21"/>
        </w:rPr>
      </w:pPr>
      <w:hyperlink w:anchor="_Toc92228954" w:history="1">
        <w:r w:rsidR="00EE5E9C" w:rsidRPr="007C5264">
          <w:rPr>
            <w:rStyle w:val="ae"/>
            <w:rFonts w:ascii="Times New Roman" w:hAnsi="Times New Roman"/>
            <w:noProof/>
          </w:rPr>
          <w:t>Supplementary Figure 6.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S protein subgroup and N protein subgroup</w:t>
        </w:r>
        <w:r w:rsidR="00EE5E9C">
          <w:rPr>
            <w:noProof/>
            <w:webHidden/>
          </w:rPr>
          <w:tab/>
        </w:r>
        <w:r w:rsidR="00EE5E9C">
          <w:rPr>
            <w:noProof/>
            <w:webHidden/>
          </w:rPr>
          <w:fldChar w:fldCharType="begin"/>
        </w:r>
        <w:r w:rsidR="00EE5E9C">
          <w:rPr>
            <w:noProof/>
            <w:webHidden/>
          </w:rPr>
          <w:instrText xml:space="preserve"> PAGEREF _Toc92228954 \h </w:instrText>
        </w:r>
        <w:r w:rsidR="00EE5E9C">
          <w:rPr>
            <w:noProof/>
            <w:webHidden/>
          </w:rPr>
        </w:r>
        <w:r w:rsidR="00EE5E9C">
          <w:rPr>
            <w:noProof/>
            <w:webHidden/>
          </w:rPr>
          <w:fldChar w:fldCharType="separate"/>
        </w:r>
        <w:r w:rsidR="00EE5E9C">
          <w:rPr>
            <w:noProof/>
            <w:webHidden/>
          </w:rPr>
          <w:t>15</w:t>
        </w:r>
        <w:r w:rsidR="00EE5E9C">
          <w:rPr>
            <w:noProof/>
            <w:webHidden/>
          </w:rPr>
          <w:fldChar w:fldCharType="end"/>
        </w:r>
      </w:hyperlink>
    </w:p>
    <w:p w14:paraId="1A844E74" w14:textId="565BAEA9" w:rsidR="00EE5E9C" w:rsidRDefault="006B566E">
      <w:pPr>
        <w:pStyle w:val="TOC1"/>
        <w:tabs>
          <w:tab w:val="right" w:leader="dot" w:pos="15388"/>
        </w:tabs>
        <w:rPr>
          <w:rFonts w:cstheme="minorBidi"/>
          <w:noProof/>
          <w:kern w:val="2"/>
          <w:sz w:val="21"/>
        </w:rPr>
      </w:pPr>
      <w:hyperlink w:anchor="_Toc92228955" w:history="1">
        <w:r w:rsidR="00EE5E9C" w:rsidRPr="007C5264">
          <w:rPr>
            <w:rStyle w:val="ae"/>
            <w:rFonts w:ascii="Times New Roman" w:hAnsi="Times New Roman"/>
            <w:noProof/>
          </w:rPr>
          <w:t>Supplementary Figure 7.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adjusted subgroup and unadjusted subgroup</w:t>
        </w:r>
        <w:r w:rsidR="00EE5E9C">
          <w:rPr>
            <w:noProof/>
            <w:webHidden/>
          </w:rPr>
          <w:tab/>
        </w:r>
        <w:r w:rsidR="00EE5E9C">
          <w:rPr>
            <w:noProof/>
            <w:webHidden/>
          </w:rPr>
          <w:fldChar w:fldCharType="begin"/>
        </w:r>
        <w:r w:rsidR="00EE5E9C">
          <w:rPr>
            <w:noProof/>
            <w:webHidden/>
          </w:rPr>
          <w:instrText xml:space="preserve"> PAGEREF _Toc92228955 \h </w:instrText>
        </w:r>
        <w:r w:rsidR="00EE5E9C">
          <w:rPr>
            <w:noProof/>
            <w:webHidden/>
          </w:rPr>
        </w:r>
        <w:r w:rsidR="00EE5E9C">
          <w:rPr>
            <w:noProof/>
            <w:webHidden/>
          </w:rPr>
          <w:fldChar w:fldCharType="separate"/>
        </w:r>
        <w:r w:rsidR="00EE5E9C">
          <w:rPr>
            <w:noProof/>
            <w:webHidden/>
          </w:rPr>
          <w:t>16</w:t>
        </w:r>
        <w:r w:rsidR="00EE5E9C">
          <w:rPr>
            <w:noProof/>
            <w:webHidden/>
          </w:rPr>
          <w:fldChar w:fldCharType="end"/>
        </w:r>
      </w:hyperlink>
    </w:p>
    <w:p w14:paraId="60C27102" w14:textId="16486E1A" w:rsidR="00EE5E9C" w:rsidRDefault="006B566E">
      <w:pPr>
        <w:pStyle w:val="TOC1"/>
        <w:tabs>
          <w:tab w:val="right" w:leader="dot" w:pos="15388"/>
        </w:tabs>
        <w:rPr>
          <w:rFonts w:cstheme="minorBidi"/>
          <w:noProof/>
          <w:kern w:val="2"/>
          <w:sz w:val="21"/>
        </w:rPr>
      </w:pPr>
      <w:hyperlink w:anchor="_Toc92228956" w:history="1">
        <w:r w:rsidR="00EE5E9C" w:rsidRPr="007C5264">
          <w:rPr>
            <w:rStyle w:val="ae"/>
            <w:rFonts w:ascii="Times New Roman" w:hAnsi="Times New Roman"/>
            <w:noProof/>
          </w:rPr>
          <w:t>Supplementary Figure 8.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passive monitoring subgroup and active monitoring subgroup</w:t>
        </w:r>
        <w:r w:rsidR="00EE5E9C">
          <w:rPr>
            <w:noProof/>
            <w:webHidden/>
          </w:rPr>
          <w:tab/>
        </w:r>
        <w:r w:rsidR="00EE5E9C">
          <w:rPr>
            <w:noProof/>
            <w:webHidden/>
          </w:rPr>
          <w:fldChar w:fldCharType="begin"/>
        </w:r>
        <w:r w:rsidR="00EE5E9C">
          <w:rPr>
            <w:noProof/>
            <w:webHidden/>
          </w:rPr>
          <w:instrText xml:space="preserve"> PAGEREF _Toc92228956 \h </w:instrText>
        </w:r>
        <w:r w:rsidR="00EE5E9C">
          <w:rPr>
            <w:noProof/>
            <w:webHidden/>
          </w:rPr>
        </w:r>
        <w:r w:rsidR="00EE5E9C">
          <w:rPr>
            <w:noProof/>
            <w:webHidden/>
          </w:rPr>
          <w:fldChar w:fldCharType="separate"/>
        </w:r>
        <w:r w:rsidR="00EE5E9C">
          <w:rPr>
            <w:noProof/>
            <w:webHidden/>
          </w:rPr>
          <w:t>17</w:t>
        </w:r>
        <w:r w:rsidR="00EE5E9C">
          <w:rPr>
            <w:noProof/>
            <w:webHidden/>
          </w:rPr>
          <w:fldChar w:fldCharType="end"/>
        </w:r>
      </w:hyperlink>
    </w:p>
    <w:p w14:paraId="1E7654C3" w14:textId="73B493B7" w:rsidR="00EE5E9C" w:rsidRDefault="006B566E">
      <w:pPr>
        <w:pStyle w:val="TOC1"/>
        <w:tabs>
          <w:tab w:val="right" w:leader="dot" w:pos="15388"/>
        </w:tabs>
        <w:rPr>
          <w:rFonts w:cstheme="minorBidi"/>
          <w:noProof/>
          <w:kern w:val="2"/>
          <w:sz w:val="21"/>
        </w:rPr>
      </w:pPr>
      <w:hyperlink w:anchor="_Toc92228957" w:history="1">
        <w:r w:rsidR="00EE5E9C" w:rsidRPr="007C5264">
          <w:rPr>
            <w:rStyle w:val="ae"/>
            <w:rFonts w:ascii="Times New Roman" w:hAnsi="Times New Roman"/>
            <w:noProof/>
          </w:rPr>
          <w:t>Supplementary Figure 9. Forest plot of the pooled incidence rate ratio for SARS-</w:t>
        </w:r>
        <w:r w:rsidR="009A5C9C" w:rsidRPr="007C5264">
          <w:rPr>
            <w:rStyle w:val="ae"/>
            <w:rFonts w:ascii="Times New Roman" w:hAnsi="Times New Roman"/>
            <w:noProof/>
          </w:rPr>
          <w:t>C</w:t>
        </w:r>
        <w:r w:rsidR="009A5C9C">
          <w:rPr>
            <w:rStyle w:val="ae"/>
            <w:rFonts w:ascii="Times New Roman" w:hAnsi="Times New Roman"/>
            <w:noProof/>
          </w:rPr>
          <w:t>o</w:t>
        </w:r>
        <w:r w:rsidR="009A5C9C" w:rsidRPr="007C5264">
          <w:rPr>
            <w:rStyle w:val="ae"/>
            <w:rFonts w:ascii="Times New Roman" w:hAnsi="Times New Roman"/>
            <w:noProof/>
          </w:rPr>
          <w:t>V</w:t>
        </w:r>
        <w:r w:rsidR="00EE5E9C" w:rsidRPr="007C5264">
          <w:rPr>
            <w:rStyle w:val="ae"/>
            <w:rFonts w:ascii="Times New Roman" w:hAnsi="Times New Roman"/>
            <w:noProof/>
          </w:rPr>
          <w:t>-2 infection comparing baseline seropositive with seronegative individuals in strict definition subgroup and loose definition subgroup</w:t>
        </w:r>
        <w:r w:rsidR="00EE5E9C">
          <w:rPr>
            <w:noProof/>
            <w:webHidden/>
          </w:rPr>
          <w:tab/>
        </w:r>
        <w:r w:rsidR="00EE5E9C">
          <w:rPr>
            <w:noProof/>
            <w:webHidden/>
          </w:rPr>
          <w:fldChar w:fldCharType="begin"/>
        </w:r>
        <w:r w:rsidR="00EE5E9C">
          <w:rPr>
            <w:noProof/>
            <w:webHidden/>
          </w:rPr>
          <w:instrText xml:space="preserve"> PAGEREF _Toc92228957 \h </w:instrText>
        </w:r>
        <w:r w:rsidR="00EE5E9C">
          <w:rPr>
            <w:noProof/>
            <w:webHidden/>
          </w:rPr>
        </w:r>
        <w:r w:rsidR="00EE5E9C">
          <w:rPr>
            <w:noProof/>
            <w:webHidden/>
          </w:rPr>
          <w:fldChar w:fldCharType="separate"/>
        </w:r>
        <w:r w:rsidR="00EE5E9C">
          <w:rPr>
            <w:noProof/>
            <w:webHidden/>
          </w:rPr>
          <w:t>18</w:t>
        </w:r>
        <w:r w:rsidR="00EE5E9C">
          <w:rPr>
            <w:noProof/>
            <w:webHidden/>
          </w:rPr>
          <w:fldChar w:fldCharType="end"/>
        </w:r>
      </w:hyperlink>
    </w:p>
    <w:p w14:paraId="3C9E7A0F" w14:textId="13036D3E" w:rsidR="00EE5E9C" w:rsidRDefault="00F779C7">
      <w:pPr>
        <w:pStyle w:val="TOC1"/>
        <w:tabs>
          <w:tab w:val="right" w:leader="dot" w:pos="15388"/>
        </w:tabs>
        <w:rPr>
          <w:rFonts w:cstheme="minorBidi"/>
          <w:noProof/>
          <w:kern w:val="2"/>
          <w:sz w:val="21"/>
        </w:rPr>
      </w:pPr>
      <w:hyperlink w:anchor="_Toc92228958" w:history="1">
        <w:r w:rsidR="00EE5E9C" w:rsidRPr="007C5264">
          <w:rPr>
            <w:rStyle w:val="ae"/>
            <w:rFonts w:ascii="Times New Roman" w:hAnsi="Times New Roman"/>
            <w:noProof/>
          </w:rPr>
          <w:t>Supplementary Figure 10. The changing trend of incidence rate ratio after prior infection</w:t>
        </w:r>
        <w:r w:rsidR="00EE5E9C">
          <w:rPr>
            <w:noProof/>
            <w:webHidden/>
          </w:rPr>
          <w:tab/>
        </w:r>
        <w:r w:rsidR="00EE5E9C">
          <w:rPr>
            <w:noProof/>
            <w:webHidden/>
          </w:rPr>
          <w:fldChar w:fldCharType="begin"/>
        </w:r>
        <w:r w:rsidR="00EE5E9C">
          <w:rPr>
            <w:noProof/>
            <w:webHidden/>
          </w:rPr>
          <w:instrText xml:space="preserve"> PAGEREF _Toc92228958 \h </w:instrText>
        </w:r>
        <w:r w:rsidR="00EE5E9C">
          <w:rPr>
            <w:noProof/>
            <w:webHidden/>
          </w:rPr>
        </w:r>
        <w:r w:rsidR="00EE5E9C">
          <w:rPr>
            <w:noProof/>
            <w:webHidden/>
          </w:rPr>
          <w:fldChar w:fldCharType="separate"/>
        </w:r>
        <w:r w:rsidR="00EE5E9C">
          <w:rPr>
            <w:noProof/>
            <w:webHidden/>
          </w:rPr>
          <w:t>19</w:t>
        </w:r>
        <w:r w:rsidR="00EE5E9C">
          <w:rPr>
            <w:noProof/>
            <w:webHidden/>
          </w:rPr>
          <w:fldChar w:fldCharType="end"/>
        </w:r>
      </w:hyperlink>
    </w:p>
    <w:p w14:paraId="6D821904" w14:textId="6DD8B2FD" w:rsidR="00061E9B" w:rsidRPr="00297567" w:rsidRDefault="00297567" w:rsidP="00957E0B">
      <w:pPr>
        <w:pStyle w:val="1"/>
        <w:spacing w:line="276" w:lineRule="auto"/>
        <w:rPr>
          <w:rFonts w:ascii="Times New Roman" w:hAnsi="Times New Roman" w:cs="Times New Roman"/>
          <w:sz w:val="28"/>
          <w:szCs w:val="28"/>
        </w:rPr>
      </w:pPr>
      <w:r>
        <w:lastRenderedPageBreak/>
        <w:fldChar w:fldCharType="end"/>
      </w:r>
      <w:r w:rsidR="00957E0B" w:rsidRPr="00297567">
        <w:rPr>
          <w:rFonts w:ascii="Times New Roman" w:hAnsi="Times New Roman" w:cs="Times New Roman"/>
          <w:sz w:val="28"/>
          <w:szCs w:val="28"/>
        </w:rPr>
        <w:t xml:space="preserve"> </w:t>
      </w:r>
      <w:bookmarkStart w:id="1" w:name="_Toc92228945"/>
      <w:r w:rsidR="00B473B0" w:rsidRPr="00297567">
        <w:rPr>
          <w:rFonts w:ascii="Times New Roman" w:hAnsi="Times New Roman" w:cs="Times New Roman"/>
          <w:sz w:val="28"/>
          <w:szCs w:val="28"/>
        </w:rPr>
        <w:t xml:space="preserve">Supplementary Table </w:t>
      </w:r>
      <w:r w:rsidR="00957E0B">
        <w:rPr>
          <w:rFonts w:ascii="Times New Roman" w:hAnsi="Times New Roman" w:cs="Times New Roman"/>
          <w:sz w:val="28"/>
          <w:szCs w:val="28"/>
        </w:rPr>
        <w:t>1</w:t>
      </w:r>
      <w:r w:rsidR="006875BD" w:rsidRPr="00297567">
        <w:rPr>
          <w:rFonts w:ascii="Times New Roman" w:hAnsi="Times New Roman" w:cs="Times New Roman"/>
          <w:sz w:val="28"/>
          <w:szCs w:val="28"/>
        </w:rPr>
        <w:t xml:space="preserve">. Search strategy for peer-reviewed </w:t>
      </w:r>
      <w:r w:rsidR="006875BD" w:rsidRPr="00297567">
        <w:rPr>
          <w:rFonts w:ascii="Times New Roman" w:hAnsi="Times New Roman" w:cs="Times New Roman" w:hint="eastAsia"/>
          <w:sz w:val="28"/>
          <w:szCs w:val="28"/>
        </w:rPr>
        <w:t>databases</w:t>
      </w:r>
      <w:r w:rsidR="006875BD" w:rsidRPr="00297567">
        <w:rPr>
          <w:rFonts w:ascii="Times New Roman" w:hAnsi="Times New Roman" w:cs="Times New Roman"/>
          <w:sz w:val="28"/>
          <w:szCs w:val="28"/>
        </w:rPr>
        <w:t xml:space="preserve"> and preprint platform</w:t>
      </w:r>
      <w:r w:rsidR="006875BD" w:rsidRPr="00297567">
        <w:rPr>
          <w:rFonts w:ascii="Times New Roman" w:hAnsi="Times New Roman" w:cs="Times New Roman" w:hint="eastAsia"/>
          <w:sz w:val="28"/>
          <w:szCs w:val="28"/>
        </w:rPr>
        <w:t>s</w:t>
      </w:r>
      <w:bookmarkEnd w:id="1"/>
    </w:p>
    <w:tbl>
      <w:tblPr>
        <w:tblW w:w="4890" w:type="pct"/>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10"/>
        <w:gridCol w:w="1310"/>
        <w:gridCol w:w="11839"/>
      </w:tblGrid>
      <w:tr w:rsidR="00371F27" w:rsidRPr="005C26C7" w14:paraId="4F3D1AFC" w14:textId="77777777" w:rsidTr="00371F27">
        <w:trPr>
          <w:trHeight w:val="404"/>
        </w:trPr>
        <w:tc>
          <w:tcPr>
            <w:tcW w:w="634" w:type="pct"/>
            <w:shd w:val="clear" w:color="auto" w:fill="auto"/>
            <w:vAlign w:val="center"/>
          </w:tcPr>
          <w:p w14:paraId="7EB5F401" w14:textId="0435BC51" w:rsidR="00371F27" w:rsidRPr="005C26C7" w:rsidRDefault="00371F27" w:rsidP="00376C77">
            <w:pPr>
              <w:jc w:val="center"/>
              <w:rPr>
                <w:rFonts w:ascii="Times New Roman" w:eastAsia="MS Mincho" w:hAnsi="Times New Roman" w:cs="Times New Roman"/>
                <w:b/>
                <w:sz w:val="18"/>
                <w:szCs w:val="18"/>
              </w:rPr>
            </w:pPr>
            <w:r w:rsidRPr="005C26C7">
              <w:rPr>
                <w:rFonts w:ascii="Times New Roman" w:eastAsia="MS Mincho" w:hAnsi="Times New Roman" w:cs="Times New Roman"/>
                <w:b/>
                <w:sz w:val="18"/>
                <w:szCs w:val="18"/>
              </w:rPr>
              <w:t>Database</w:t>
            </w:r>
          </w:p>
        </w:tc>
        <w:tc>
          <w:tcPr>
            <w:tcW w:w="435" w:type="pct"/>
            <w:shd w:val="clear" w:color="auto" w:fill="auto"/>
            <w:vAlign w:val="center"/>
          </w:tcPr>
          <w:p w14:paraId="255EBC08" w14:textId="77777777" w:rsidR="00371F27" w:rsidRPr="005C26C7" w:rsidRDefault="00371F27" w:rsidP="00376C77">
            <w:pPr>
              <w:jc w:val="center"/>
              <w:rPr>
                <w:rFonts w:ascii="Times New Roman" w:eastAsia="MS Mincho" w:hAnsi="Times New Roman" w:cs="Times New Roman"/>
                <w:b/>
                <w:sz w:val="18"/>
                <w:szCs w:val="18"/>
              </w:rPr>
            </w:pPr>
            <w:r w:rsidRPr="005C26C7">
              <w:rPr>
                <w:rFonts w:ascii="Times New Roman" w:eastAsia="MS Mincho" w:hAnsi="Times New Roman" w:cs="Times New Roman"/>
                <w:b/>
                <w:sz w:val="18"/>
                <w:szCs w:val="18"/>
              </w:rPr>
              <w:t>Step</w:t>
            </w:r>
          </w:p>
        </w:tc>
        <w:tc>
          <w:tcPr>
            <w:tcW w:w="3931" w:type="pct"/>
            <w:shd w:val="clear" w:color="auto" w:fill="auto"/>
            <w:vAlign w:val="center"/>
          </w:tcPr>
          <w:p w14:paraId="3E604783" w14:textId="77777777" w:rsidR="00371F27" w:rsidRPr="005C26C7" w:rsidRDefault="00371F27" w:rsidP="00376C77">
            <w:pPr>
              <w:jc w:val="center"/>
              <w:rPr>
                <w:rFonts w:ascii="Times New Roman" w:eastAsia="MS Mincho" w:hAnsi="Times New Roman" w:cs="Times New Roman"/>
                <w:b/>
                <w:sz w:val="18"/>
                <w:szCs w:val="18"/>
              </w:rPr>
            </w:pPr>
            <w:r w:rsidRPr="005C26C7">
              <w:rPr>
                <w:rFonts w:ascii="Times New Roman" w:eastAsia="MS Mincho" w:hAnsi="Times New Roman" w:cs="Times New Roman"/>
                <w:b/>
                <w:sz w:val="18"/>
                <w:szCs w:val="18"/>
              </w:rPr>
              <w:t>Search strategy</w:t>
            </w:r>
          </w:p>
        </w:tc>
      </w:tr>
      <w:tr w:rsidR="00371F27" w:rsidRPr="005C26C7" w14:paraId="27EB73A7" w14:textId="77777777" w:rsidTr="00371F27">
        <w:trPr>
          <w:trHeight w:val="124"/>
        </w:trPr>
        <w:tc>
          <w:tcPr>
            <w:tcW w:w="634" w:type="pct"/>
            <w:vMerge w:val="restart"/>
            <w:shd w:val="clear" w:color="auto" w:fill="auto"/>
            <w:vAlign w:val="center"/>
          </w:tcPr>
          <w:p w14:paraId="1C11937A" w14:textId="77777777" w:rsidR="00371F2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PubMed</w:t>
            </w:r>
          </w:p>
          <w:p w14:paraId="764120B1" w14:textId="116C0409" w:rsidR="00371F27" w:rsidRPr="005C26C7" w:rsidRDefault="00371F27" w:rsidP="00376C77">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PMC)</w:t>
            </w:r>
          </w:p>
        </w:tc>
        <w:tc>
          <w:tcPr>
            <w:tcW w:w="435" w:type="pct"/>
            <w:shd w:val="clear" w:color="auto" w:fill="auto"/>
            <w:vAlign w:val="center"/>
          </w:tcPr>
          <w:p w14:paraId="3B901CC3" w14:textId="77777777"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1</w:t>
            </w:r>
          </w:p>
        </w:tc>
        <w:tc>
          <w:tcPr>
            <w:tcW w:w="3931" w:type="pct"/>
            <w:shd w:val="clear" w:color="auto" w:fill="auto"/>
          </w:tcPr>
          <w:p w14:paraId="22AC456D" w14:textId="2E52D412" w:rsidR="00371F27" w:rsidRPr="005C26C7" w:rsidRDefault="00371F27" w:rsidP="004960F3">
            <w:pPr>
              <w:rPr>
                <w:rFonts w:ascii="Times New Roman" w:eastAsia="MS Mincho" w:hAnsi="Times New Roman" w:cs="Times New Roman"/>
                <w:sz w:val="18"/>
                <w:szCs w:val="18"/>
              </w:rPr>
            </w:pPr>
            <w:r>
              <w:rPr>
                <w:rFonts w:ascii="Times New Roman" w:eastAsia="MS Mincho" w:hAnsi="Times New Roman" w:cs="Times New Roman"/>
                <w:sz w:val="18"/>
                <w:szCs w:val="18"/>
              </w:rPr>
              <w:t>((((</w:t>
            </w:r>
            <w:r w:rsidRPr="008212AF">
              <w:rPr>
                <w:rFonts w:ascii="Times New Roman" w:eastAsia="MS Mincho" w:hAnsi="Times New Roman" w:cs="Times New Roman"/>
                <w:sz w:val="18"/>
                <w:szCs w:val="18"/>
              </w:rPr>
              <w:t>(COVID-19[Title/Abstract]) OR (Coronavirus disease 2019[Title/Abstract])) OR (2019-nCoV[Title/Abstract])) OR (severe acute respiratory syndrome coronavirus 2[Title/Abstract])) OR (SARS-CoV-2[Title/Abstract])</w:t>
            </w:r>
            <w:r>
              <w:rPr>
                <w:rFonts w:ascii="Times New Roman" w:eastAsia="MS Mincho" w:hAnsi="Times New Roman" w:cs="Times New Roman"/>
                <w:sz w:val="18"/>
                <w:szCs w:val="18"/>
              </w:rPr>
              <w:t>)</w:t>
            </w:r>
          </w:p>
        </w:tc>
      </w:tr>
      <w:tr w:rsidR="00371F27" w:rsidRPr="00371F27" w14:paraId="71EBCEC2" w14:textId="77777777" w:rsidTr="00371F27">
        <w:tc>
          <w:tcPr>
            <w:tcW w:w="634" w:type="pct"/>
            <w:vMerge/>
            <w:shd w:val="clear" w:color="auto" w:fill="auto"/>
            <w:vAlign w:val="center"/>
          </w:tcPr>
          <w:p w14:paraId="0EC09740"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0D7733F7"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2</w:t>
            </w:r>
          </w:p>
        </w:tc>
        <w:tc>
          <w:tcPr>
            <w:tcW w:w="3931" w:type="pct"/>
            <w:shd w:val="clear" w:color="auto" w:fill="auto"/>
          </w:tcPr>
          <w:p w14:paraId="311149AC" w14:textId="25D30643" w:rsidR="00371F27" w:rsidRPr="005C26C7" w:rsidRDefault="00371F27" w:rsidP="004960F3">
            <w:pPr>
              <w:rPr>
                <w:rFonts w:ascii="Times New Roman" w:hAnsi="Times New Roman" w:cs="Times New Roman"/>
                <w:sz w:val="18"/>
                <w:szCs w:val="18"/>
              </w:rPr>
            </w:pPr>
            <w:r>
              <w:rPr>
                <w:rFonts w:ascii="Times New Roman" w:hAnsi="Times New Roman" w:cs="Times New Roman"/>
                <w:sz w:val="18"/>
                <w:szCs w:val="18"/>
              </w:rPr>
              <w:t>((((((</w:t>
            </w:r>
            <w:r w:rsidRPr="008212AF">
              <w:rPr>
                <w:rFonts w:ascii="Times New Roman" w:hAnsi="Times New Roman" w:cs="Times New Roman"/>
                <w:sz w:val="18"/>
                <w:szCs w:val="18"/>
              </w:rPr>
              <w:t>Seropositive[Title/Abstract]) OR (Seronegative[Title/Abstract])) OR (Antibody[Title/Abstract])) OR (immunity[Title/Abstract])) OR (immunological[Title/Abstract])) OR (Antibodies[Title/Abstract]))</w:t>
            </w:r>
          </w:p>
        </w:tc>
      </w:tr>
      <w:tr w:rsidR="00371F27" w:rsidRPr="005C26C7" w14:paraId="254244B1" w14:textId="77777777" w:rsidTr="00371F27">
        <w:tc>
          <w:tcPr>
            <w:tcW w:w="634" w:type="pct"/>
            <w:vMerge/>
            <w:shd w:val="clear" w:color="auto" w:fill="auto"/>
            <w:vAlign w:val="center"/>
          </w:tcPr>
          <w:p w14:paraId="7E67C9CE"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6EB5E23D"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3</w:t>
            </w:r>
          </w:p>
        </w:tc>
        <w:tc>
          <w:tcPr>
            <w:tcW w:w="3931" w:type="pct"/>
            <w:shd w:val="clear" w:color="auto" w:fill="auto"/>
          </w:tcPr>
          <w:p w14:paraId="52B5287C" w14:textId="0D61A72B" w:rsidR="00371F27" w:rsidRPr="005C26C7" w:rsidRDefault="00371F27" w:rsidP="004960F3">
            <w:pPr>
              <w:rPr>
                <w:rFonts w:ascii="Times New Roman" w:hAnsi="Times New Roman" w:cs="Times New Roman"/>
                <w:sz w:val="18"/>
                <w:szCs w:val="18"/>
              </w:rPr>
            </w:pPr>
            <w:r>
              <w:rPr>
                <w:rFonts w:ascii="Times New Roman" w:hAnsi="Times New Roman" w:cs="Times New Roman"/>
                <w:sz w:val="18"/>
                <w:szCs w:val="18"/>
              </w:rPr>
              <w:t>(((((((((((</w:t>
            </w:r>
            <w:r w:rsidRPr="004960F3">
              <w:rPr>
                <w:rFonts w:ascii="Times New Roman" w:hAnsi="Times New Roman" w:cs="Times New Roman"/>
                <w:sz w:val="18"/>
                <w:szCs w:val="18"/>
              </w:rPr>
              <w:t>Risk[Title/Abstract]) OR (protect[Title/Abstract])) OR (protection[Title/Abstract])) OR (protective[Title/Abstract])) OR (protected[Title/Abstract])) OR (prevention[Title/Abstract])) OR (Preventive[Title/Abstract])) OR (effect[Title/Abstract])) OR (effective[Title/Abstract])) OR (Effectiveness[Title/Abstract])) OR (efficacy[Title/Abstract]))</w:t>
            </w:r>
          </w:p>
        </w:tc>
      </w:tr>
      <w:tr w:rsidR="00371F27" w:rsidRPr="005C26C7" w14:paraId="01C080CC" w14:textId="77777777" w:rsidTr="00371F27">
        <w:tc>
          <w:tcPr>
            <w:tcW w:w="634" w:type="pct"/>
            <w:vMerge/>
            <w:shd w:val="clear" w:color="auto" w:fill="auto"/>
            <w:vAlign w:val="center"/>
          </w:tcPr>
          <w:p w14:paraId="7A520A19"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385A4C15"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4</w:t>
            </w:r>
          </w:p>
        </w:tc>
        <w:tc>
          <w:tcPr>
            <w:tcW w:w="3931" w:type="pct"/>
            <w:shd w:val="clear" w:color="auto" w:fill="auto"/>
          </w:tcPr>
          <w:p w14:paraId="7B2583CA" w14:textId="64A7AA7A" w:rsidR="00371F27" w:rsidRPr="005C26C7" w:rsidRDefault="00371F27" w:rsidP="004960F3">
            <w:pPr>
              <w:rPr>
                <w:rFonts w:ascii="Times New Roman" w:hAnsi="Times New Roman" w:cs="Times New Roman"/>
                <w:sz w:val="18"/>
                <w:szCs w:val="18"/>
              </w:rPr>
            </w:pPr>
            <w:r>
              <w:rPr>
                <w:rFonts w:ascii="Times New Roman" w:hAnsi="Times New Roman" w:cs="Times New Roman"/>
                <w:sz w:val="18"/>
                <w:szCs w:val="18"/>
              </w:rPr>
              <w:t>(((</w:t>
            </w:r>
            <w:r w:rsidRPr="004960F3">
              <w:rPr>
                <w:rFonts w:ascii="Times New Roman" w:hAnsi="Times New Roman" w:cs="Times New Roman"/>
                <w:sz w:val="18"/>
                <w:szCs w:val="18"/>
              </w:rPr>
              <w:t>infection[Title/Abstract]) OR (infected[Title/Abstract])) OR (reinfection[Title/Abstract])</w:t>
            </w:r>
            <w:r>
              <w:rPr>
                <w:rFonts w:ascii="Times New Roman" w:hAnsi="Times New Roman" w:cs="Times New Roman"/>
                <w:sz w:val="18"/>
                <w:szCs w:val="18"/>
              </w:rPr>
              <w:t>)</w:t>
            </w:r>
          </w:p>
        </w:tc>
      </w:tr>
      <w:tr w:rsidR="00371F27" w:rsidRPr="005C26C7" w14:paraId="70E32D3F" w14:textId="77777777" w:rsidTr="00371F27">
        <w:tc>
          <w:tcPr>
            <w:tcW w:w="634" w:type="pct"/>
            <w:vMerge/>
            <w:shd w:val="clear" w:color="auto" w:fill="auto"/>
            <w:vAlign w:val="center"/>
          </w:tcPr>
          <w:p w14:paraId="7B0584A8"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1DBF15FF" w14:textId="425DAF43"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5</w:t>
            </w:r>
          </w:p>
        </w:tc>
        <w:tc>
          <w:tcPr>
            <w:tcW w:w="3931" w:type="pct"/>
            <w:shd w:val="clear" w:color="auto" w:fill="auto"/>
          </w:tcPr>
          <w:p w14:paraId="46BB9FF1" w14:textId="1E50F26A" w:rsidR="00371F27" w:rsidRPr="005C26C7" w:rsidRDefault="00371F27" w:rsidP="004960F3">
            <w:pPr>
              <w:jc w:val="left"/>
              <w:rPr>
                <w:rFonts w:ascii="Times New Roman" w:hAnsi="Times New Roman" w:cs="Times New Roman"/>
                <w:sz w:val="18"/>
                <w:szCs w:val="18"/>
              </w:rPr>
            </w:pPr>
            <w:r>
              <w:rPr>
                <w:rFonts w:ascii="Times New Roman" w:hAnsi="Times New Roman" w:cs="Times New Roman"/>
                <w:sz w:val="18"/>
                <w:szCs w:val="18"/>
              </w:rPr>
              <w:t>(((((</w:t>
            </w:r>
            <w:r w:rsidRPr="004960F3">
              <w:rPr>
                <w:rFonts w:ascii="Times New Roman" w:hAnsi="Times New Roman" w:cs="Times New Roman"/>
                <w:sz w:val="18"/>
                <w:szCs w:val="18"/>
              </w:rPr>
              <w:t>PCR[Title/Abstract]) OR (RT-PCR[Title/Abstract])) OR (Polymerase Chain Reaction[Title/Abstract])) OR (Real-Time Polymerase Chain Reaction[Title/Abstract])) OR (sequencing[Title/Abstract])) OR (Nucleic Acid[Title/Abstract]))</w:t>
            </w:r>
          </w:p>
        </w:tc>
      </w:tr>
      <w:tr w:rsidR="00371F27" w:rsidRPr="005C26C7" w14:paraId="5A99DC21" w14:textId="77777777" w:rsidTr="00371F27">
        <w:tc>
          <w:tcPr>
            <w:tcW w:w="634" w:type="pct"/>
            <w:vMerge/>
            <w:shd w:val="clear" w:color="auto" w:fill="auto"/>
            <w:vAlign w:val="center"/>
          </w:tcPr>
          <w:p w14:paraId="0898D157"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69A3B82A" w14:textId="433BE1E8"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w:t>
            </w:r>
            <w:r w:rsidR="00970898">
              <w:rPr>
                <w:rFonts w:ascii="Times New Roman" w:hAnsi="Times New Roman" w:cs="Times New Roman"/>
                <w:sz w:val="18"/>
                <w:szCs w:val="18"/>
              </w:rPr>
              <w:t>6</w:t>
            </w:r>
          </w:p>
        </w:tc>
        <w:tc>
          <w:tcPr>
            <w:tcW w:w="3931" w:type="pct"/>
            <w:shd w:val="clear" w:color="auto" w:fill="auto"/>
          </w:tcPr>
          <w:p w14:paraId="48DD20FD" w14:textId="684384D7" w:rsidR="00371F27" w:rsidRPr="005C26C7" w:rsidRDefault="00371F27" w:rsidP="004960F3">
            <w:pPr>
              <w:jc w:val="left"/>
              <w:rPr>
                <w:rFonts w:ascii="Times New Roman" w:eastAsia="MS Mincho" w:hAnsi="Times New Roman" w:cs="Times New Roman"/>
                <w:sz w:val="18"/>
                <w:szCs w:val="18"/>
              </w:rPr>
            </w:pPr>
            <w:r w:rsidRPr="005C26C7">
              <w:rPr>
                <w:rFonts w:ascii="Times New Roman" w:hAnsi="Times New Roman" w:cs="Times New Roman"/>
                <w:sz w:val="18"/>
                <w:szCs w:val="18"/>
              </w:rPr>
              <w:t>#1 AND #2 AND #3 AND #4 AND #5</w:t>
            </w:r>
          </w:p>
        </w:tc>
      </w:tr>
      <w:tr w:rsidR="00371F27" w:rsidRPr="005C26C7" w14:paraId="06031593" w14:textId="77777777" w:rsidTr="00371F27">
        <w:trPr>
          <w:trHeight w:val="124"/>
        </w:trPr>
        <w:tc>
          <w:tcPr>
            <w:tcW w:w="634" w:type="pct"/>
            <w:vMerge w:val="restart"/>
            <w:shd w:val="clear" w:color="auto" w:fill="auto"/>
            <w:vAlign w:val="center"/>
          </w:tcPr>
          <w:p w14:paraId="5B9EC636" w14:textId="4F408EF6" w:rsidR="00371F27" w:rsidRPr="005C26C7" w:rsidRDefault="00371F27" w:rsidP="00376C77">
            <w:pPr>
              <w:jc w:val="center"/>
              <w:rPr>
                <w:rFonts w:ascii="Times New Roman" w:hAnsi="Times New Roman" w:cs="Times New Roman"/>
                <w:sz w:val="18"/>
                <w:szCs w:val="18"/>
                <w:highlight w:val="yellow"/>
              </w:rPr>
            </w:pPr>
            <w:r w:rsidRPr="002D39DD">
              <w:rPr>
                <w:rFonts w:ascii="Times New Roman" w:hAnsi="Times New Roman" w:cs="Times New Roman"/>
                <w:sz w:val="18"/>
                <w:szCs w:val="18"/>
              </w:rPr>
              <w:t>Web of science</w:t>
            </w:r>
          </w:p>
        </w:tc>
        <w:tc>
          <w:tcPr>
            <w:tcW w:w="435" w:type="pct"/>
            <w:shd w:val="clear" w:color="auto" w:fill="auto"/>
            <w:vAlign w:val="center"/>
          </w:tcPr>
          <w:p w14:paraId="7526F8DB" w14:textId="77777777"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1</w:t>
            </w:r>
          </w:p>
        </w:tc>
        <w:tc>
          <w:tcPr>
            <w:tcW w:w="3931" w:type="pct"/>
            <w:shd w:val="clear" w:color="auto" w:fill="auto"/>
          </w:tcPr>
          <w:p w14:paraId="7325D155" w14:textId="14F706F3" w:rsidR="00371F27" w:rsidRPr="00080B39" w:rsidRDefault="00371F27" w:rsidP="00080B39">
            <w:pPr>
              <w:rPr>
                <w:rFonts w:ascii="Times New Roman" w:eastAsia="MS Mincho" w:hAnsi="Times New Roman" w:cs="Times New Roman"/>
                <w:sz w:val="18"/>
                <w:szCs w:val="18"/>
              </w:rPr>
            </w:pPr>
            <w:r w:rsidRPr="00080B39">
              <w:rPr>
                <w:rFonts w:ascii="Times New Roman" w:eastAsia="MS Mincho" w:hAnsi="Times New Roman" w:cs="Times New Roman"/>
                <w:sz w:val="18"/>
                <w:szCs w:val="18"/>
              </w:rPr>
              <w:t>COVID-19 (Title) or COVID-19 (Abstract) or Coronavirus disease 2019 (Title) or Coronavirus disease 2019 (Abstract) or 2019-nCoV (Title) or 2019-nCoV (Abstract) or severe acute respiratory syndrome coronavirus 2 (Title) or severe acute respiratory syndrome coronavirus 2 (Abstract) or SARS-CoV-2 (Title) or SARS-CoV-2 (Abstract)</w:t>
            </w:r>
          </w:p>
        </w:tc>
      </w:tr>
      <w:tr w:rsidR="00371F27" w:rsidRPr="005C26C7" w14:paraId="49345588" w14:textId="77777777" w:rsidTr="00371F27">
        <w:tc>
          <w:tcPr>
            <w:tcW w:w="634" w:type="pct"/>
            <w:vMerge/>
            <w:shd w:val="clear" w:color="auto" w:fill="auto"/>
            <w:vAlign w:val="center"/>
          </w:tcPr>
          <w:p w14:paraId="3F5F4C12"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45F613B3"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2</w:t>
            </w:r>
          </w:p>
        </w:tc>
        <w:tc>
          <w:tcPr>
            <w:tcW w:w="3931" w:type="pct"/>
            <w:shd w:val="clear" w:color="auto" w:fill="auto"/>
          </w:tcPr>
          <w:p w14:paraId="0C5E869C" w14:textId="1FAEAB0B" w:rsidR="00371F27" w:rsidRPr="005C26C7" w:rsidRDefault="00371F27" w:rsidP="004960F3">
            <w:pPr>
              <w:jc w:val="left"/>
              <w:rPr>
                <w:rFonts w:ascii="Times New Roman" w:hAnsi="Times New Roman" w:cs="Times New Roman"/>
                <w:sz w:val="18"/>
                <w:szCs w:val="18"/>
              </w:rPr>
            </w:pPr>
            <w:r w:rsidRPr="00080B39">
              <w:rPr>
                <w:rFonts w:ascii="Times New Roman" w:hAnsi="Times New Roman" w:cs="Times New Roman"/>
                <w:sz w:val="18"/>
                <w:szCs w:val="18"/>
              </w:rPr>
              <w:t>Seropositive (Title) or Seropositive (Abstract) or Seronegative (Title) or Seronegative (Abstract) or Antibody (Title) or Antibody (Abstract) or immunity (Title) or immunity (Abstract) or immunological (Title) or immunological (Abstract) or Antibodies (Title) or Antibodies (Abstract)</w:t>
            </w:r>
          </w:p>
        </w:tc>
      </w:tr>
      <w:tr w:rsidR="00371F27" w:rsidRPr="005C26C7" w14:paraId="010CF4E2" w14:textId="77777777" w:rsidTr="00371F27">
        <w:tc>
          <w:tcPr>
            <w:tcW w:w="634" w:type="pct"/>
            <w:vMerge/>
            <w:shd w:val="clear" w:color="auto" w:fill="auto"/>
            <w:vAlign w:val="center"/>
          </w:tcPr>
          <w:p w14:paraId="77C21B0B"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6C9470A0"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3</w:t>
            </w:r>
          </w:p>
        </w:tc>
        <w:tc>
          <w:tcPr>
            <w:tcW w:w="3931" w:type="pct"/>
            <w:shd w:val="clear" w:color="auto" w:fill="auto"/>
          </w:tcPr>
          <w:p w14:paraId="15B19F3E" w14:textId="528167AD" w:rsidR="00371F27" w:rsidRPr="005C26C7" w:rsidRDefault="00371F27" w:rsidP="004960F3">
            <w:pPr>
              <w:rPr>
                <w:rFonts w:ascii="Times New Roman" w:hAnsi="Times New Roman" w:cs="Times New Roman"/>
                <w:sz w:val="18"/>
                <w:szCs w:val="18"/>
              </w:rPr>
            </w:pPr>
            <w:r w:rsidRPr="00080B39">
              <w:rPr>
                <w:rFonts w:ascii="Times New Roman" w:hAnsi="Times New Roman" w:cs="Times New Roman"/>
                <w:sz w:val="18"/>
                <w:szCs w:val="18"/>
              </w:rPr>
              <w:t>Risk (Title) or Risk (Abstract) or protect (Title) or protect (Abstract) or protection (Title) or protection (Abstract) or protective (Title) or protective (Abstract) or protected (Title) or protected (Abstract) or prevention (Title) or prevention (Abstract) or Preventive (Title) or Preventive (Abstract) or effect (Title) or effect (Abstract) or effective (Title) or effective (Abstract) or Effectiveness (Title) or Effectiveness (Abstract) or efficacy (Title) or efficacy (Abstract)</w:t>
            </w:r>
          </w:p>
        </w:tc>
      </w:tr>
      <w:tr w:rsidR="00371F27" w:rsidRPr="005C26C7" w14:paraId="112D231B" w14:textId="77777777" w:rsidTr="00371F27">
        <w:trPr>
          <w:trHeight w:val="322"/>
        </w:trPr>
        <w:tc>
          <w:tcPr>
            <w:tcW w:w="634" w:type="pct"/>
            <w:vMerge/>
            <w:shd w:val="clear" w:color="auto" w:fill="auto"/>
            <w:vAlign w:val="center"/>
          </w:tcPr>
          <w:p w14:paraId="691B3B1F"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54B7F6DE"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4</w:t>
            </w:r>
          </w:p>
        </w:tc>
        <w:tc>
          <w:tcPr>
            <w:tcW w:w="3931" w:type="pct"/>
            <w:shd w:val="clear" w:color="auto" w:fill="auto"/>
          </w:tcPr>
          <w:p w14:paraId="30868974" w14:textId="03B73803" w:rsidR="00371F27" w:rsidRPr="005C26C7" w:rsidRDefault="00371F27" w:rsidP="004960F3">
            <w:pPr>
              <w:jc w:val="left"/>
              <w:rPr>
                <w:rFonts w:ascii="Times New Roman" w:hAnsi="Times New Roman" w:cs="Times New Roman"/>
                <w:sz w:val="18"/>
                <w:szCs w:val="18"/>
              </w:rPr>
            </w:pPr>
            <w:r w:rsidRPr="00080B39">
              <w:rPr>
                <w:rFonts w:ascii="Times New Roman" w:hAnsi="Times New Roman" w:cs="Times New Roman"/>
                <w:sz w:val="18"/>
                <w:szCs w:val="18"/>
              </w:rPr>
              <w:t>infection (Title) or infection (Abstract) or infected (Title) or infected (Abstract) or reinfection (Title) or reinfection (Abstract)</w:t>
            </w:r>
          </w:p>
        </w:tc>
      </w:tr>
      <w:tr w:rsidR="00371F27" w:rsidRPr="005C26C7" w14:paraId="17CF2420" w14:textId="77777777" w:rsidTr="00371F27">
        <w:tc>
          <w:tcPr>
            <w:tcW w:w="634" w:type="pct"/>
            <w:vMerge/>
            <w:shd w:val="clear" w:color="auto" w:fill="auto"/>
            <w:vAlign w:val="center"/>
          </w:tcPr>
          <w:p w14:paraId="1A5D5B0D"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0A7AC370" w14:textId="61ABB9EA"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5</w:t>
            </w:r>
          </w:p>
        </w:tc>
        <w:tc>
          <w:tcPr>
            <w:tcW w:w="3931" w:type="pct"/>
            <w:shd w:val="clear" w:color="auto" w:fill="auto"/>
          </w:tcPr>
          <w:p w14:paraId="22A85EA1" w14:textId="32E04988" w:rsidR="00371F27" w:rsidRPr="005C26C7" w:rsidRDefault="00371F27" w:rsidP="00080B39">
            <w:pPr>
              <w:jc w:val="left"/>
              <w:rPr>
                <w:rFonts w:ascii="Times New Roman" w:hAnsi="Times New Roman" w:cs="Times New Roman"/>
                <w:sz w:val="18"/>
                <w:szCs w:val="18"/>
              </w:rPr>
            </w:pPr>
            <w:r w:rsidRPr="00080B39">
              <w:rPr>
                <w:rFonts w:ascii="Times New Roman" w:hAnsi="Times New Roman" w:cs="Times New Roman"/>
                <w:sz w:val="18"/>
                <w:szCs w:val="18"/>
              </w:rPr>
              <w:t>PCR (Title) or PCR (Abstract) or RT-PCR (Title) or RT-PCR (Abstract) or Polymerase Chain Reaction (Title) or Polymerase Chain Reaction (Abstract) or Real-Time Polymerase Chain Reaction (Title) or Real-Time Polymerase Chain Reaction (Abstract) or sequencing (Title) or sequencing (Abstract) or Nucleic Acid (Title) or Nucleic Acid (Abstract)</w:t>
            </w:r>
          </w:p>
        </w:tc>
      </w:tr>
      <w:tr w:rsidR="00371F27" w:rsidRPr="005C26C7" w14:paraId="2E7E9FF4" w14:textId="77777777" w:rsidTr="00371F27">
        <w:tc>
          <w:tcPr>
            <w:tcW w:w="634" w:type="pct"/>
            <w:vMerge/>
            <w:shd w:val="clear" w:color="auto" w:fill="auto"/>
            <w:vAlign w:val="center"/>
          </w:tcPr>
          <w:p w14:paraId="4CE4D210"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015B83F6" w14:textId="014C1F6D"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w:t>
            </w:r>
            <w:r w:rsidR="00BE6063">
              <w:rPr>
                <w:rFonts w:ascii="Times New Roman" w:hAnsi="Times New Roman" w:cs="Times New Roman"/>
                <w:sz w:val="18"/>
                <w:szCs w:val="18"/>
              </w:rPr>
              <w:t>6</w:t>
            </w:r>
          </w:p>
        </w:tc>
        <w:tc>
          <w:tcPr>
            <w:tcW w:w="3931" w:type="pct"/>
            <w:shd w:val="clear" w:color="auto" w:fill="auto"/>
          </w:tcPr>
          <w:p w14:paraId="2EE2272C" w14:textId="19FB84B6" w:rsidR="00371F27" w:rsidRPr="005C26C7" w:rsidRDefault="00371F27" w:rsidP="00080B39">
            <w:pPr>
              <w:jc w:val="left"/>
              <w:rPr>
                <w:rFonts w:ascii="Times New Roman" w:eastAsia="MS Mincho" w:hAnsi="Times New Roman" w:cs="Times New Roman"/>
                <w:sz w:val="18"/>
                <w:szCs w:val="18"/>
              </w:rPr>
            </w:pPr>
            <w:r w:rsidRPr="005C26C7">
              <w:rPr>
                <w:rFonts w:ascii="Times New Roman" w:hAnsi="Times New Roman" w:cs="Times New Roman"/>
                <w:sz w:val="18"/>
                <w:szCs w:val="18"/>
              </w:rPr>
              <w:t>#1 AND #2 AND #3 AND #4 AND #5</w:t>
            </w:r>
          </w:p>
        </w:tc>
      </w:tr>
      <w:tr w:rsidR="00371F27" w:rsidRPr="005C26C7" w14:paraId="0F69EF17" w14:textId="77777777" w:rsidTr="00371F27">
        <w:trPr>
          <w:trHeight w:val="124"/>
        </w:trPr>
        <w:tc>
          <w:tcPr>
            <w:tcW w:w="634" w:type="pct"/>
            <w:vMerge w:val="restart"/>
            <w:shd w:val="clear" w:color="auto" w:fill="auto"/>
            <w:vAlign w:val="center"/>
          </w:tcPr>
          <w:p w14:paraId="4ACB2D24" w14:textId="2C1413A5" w:rsidR="00371F27" w:rsidRPr="005C26C7" w:rsidRDefault="00371F27" w:rsidP="00376C77">
            <w:pPr>
              <w:jc w:val="center"/>
              <w:rPr>
                <w:rFonts w:ascii="Times New Roman" w:hAnsi="Times New Roman" w:cs="Times New Roman"/>
                <w:sz w:val="18"/>
                <w:szCs w:val="18"/>
              </w:rPr>
            </w:pPr>
            <w:r>
              <w:rPr>
                <w:rFonts w:ascii="Times New Roman" w:hAnsi="Times New Roman" w:cs="Times New Roman"/>
                <w:sz w:val="18"/>
                <w:szCs w:val="18"/>
              </w:rPr>
              <w:t>E</w:t>
            </w:r>
            <w:r w:rsidRPr="002D39DD">
              <w:rPr>
                <w:rFonts w:ascii="Times New Roman" w:hAnsi="Times New Roman" w:cs="Times New Roman"/>
                <w:sz w:val="18"/>
                <w:szCs w:val="18"/>
              </w:rPr>
              <w:t>mbase</w:t>
            </w:r>
          </w:p>
        </w:tc>
        <w:tc>
          <w:tcPr>
            <w:tcW w:w="435" w:type="pct"/>
            <w:shd w:val="clear" w:color="auto" w:fill="auto"/>
            <w:vAlign w:val="center"/>
          </w:tcPr>
          <w:p w14:paraId="6F8FA9EF" w14:textId="77777777"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1</w:t>
            </w:r>
          </w:p>
        </w:tc>
        <w:tc>
          <w:tcPr>
            <w:tcW w:w="3931" w:type="pct"/>
            <w:shd w:val="clear" w:color="auto" w:fill="auto"/>
          </w:tcPr>
          <w:p w14:paraId="757734E6" w14:textId="0FC75E7C" w:rsidR="00371F27" w:rsidRPr="005C26C7" w:rsidRDefault="00371F27" w:rsidP="00080B39">
            <w:pPr>
              <w:jc w:val="left"/>
              <w:rPr>
                <w:rFonts w:ascii="Times New Roman" w:eastAsia="MS Mincho" w:hAnsi="Times New Roman" w:cs="Times New Roman"/>
                <w:sz w:val="18"/>
                <w:szCs w:val="18"/>
              </w:rPr>
            </w:pPr>
            <w:r w:rsidRPr="00080B39">
              <w:rPr>
                <w:rFonts w:ascii="Times New Roman" w:hAnsi="Times New Roman" w:cs="Times New Roman"/>
                <w:sz w:val="18"/>
                <w:szCs w:val="18"/>
              </w:rPr>
              <w:t>'covid 19':ab,ti OR 'coronavirus disease 2019':ab,ti OR '2019 ncov':ab,ti OR 'severe acute respiratory syndrome coronavirus 2':ab,ti OR 'sars cov 2':ab,ti</w:t>
            </w:r>
          </w:p>
        </w:tc>
      </w:tr>
      <w:tr w:rsidR="00371F27" w:rsidRPr="005C26C7" w14:paraId="2E8F7110" w14:textId="77777777" w:rsidTr="00371F27">
        <w:tc>
          <w:tcPr>
            <w:tcW w:w="634" w:type="pct"/>
            <w:vMerge/>
            <w:shd w:val="clear" w:color="auto" w:fill="auto"/>
            <w:vAlign w:val="center"/>
          </w:tcPr>
          <w:p w14:paraId="6E05EEA3"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74A0E6A3"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2</w:t>
            </w:r>
          </w:p>
        </w:tc>
        <w:tc>
          <w:tcPr>
            <w:tcW w:w="3931" w:type="pct"/>
            <w:shd w:val="clear" w:color="auto" w:fill="auto"/>
          </w:tcPr>
          <w:p w14:paraId="5BBCEC21" w14:textId="73E0071D" w:rsidR="00371F27" w:rsidRPr="005C26C7" w:rsidRDefault="00371F27" w:rsidP="00080B39">
            <w:pPr>
              <w:jc w:val="left"/>
              <w:rPr>
                <w:rFonts w:ascii="Times New Roman" w:hAnsi="Times New Roman" w:cs="Times New Roman"/>
                <w:sz w:val="18"/>
                <w:szCs w:val="18"/>
              </w:rPr>
            </w:pPr>
            <w:r w:rsidRPr="00080B39">
              <w:rPr>
                <w:rFonts w:ascii="Times New Roman" w:hAnsi="Times New Roman" w:cs="Times New Roman"/>
                <w:sz w:val="18"/>
                <w:szCs w:val="18"/>
              </w:rPr>
              <w:t>seropositive:ab,ti OR seronegative:ab,ti OR antibody:ab,ti OR immunity:ab,ti OR immunological:ab,ti OR antibodies:ab,ti</w:t>
            </w:r>
          </w:p>
        </w:tc>
      </w:tr>
      <w:tr w:rsidR="00371F27" w:rsidRPr="005C26C7" w14:paraId="4EEF8892" w14:textId="77777777" w:rsidTr="00371F27">
        <w:tc>
          <w:tcPr>
            <w:tcW w:w="634" w:type="pct"/>
            <w:vMerge/>
            <w:shd w:val="clear" w:color="auto" w:fill="auto"/>
            <w:vAlign w:val="center"/>
          </w:tcPr>
          <w:p w14:paraId="36C5A4D6"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5751880C" w14:textId="2F249C90"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3</w:t>
            </w:r>
          </w:p>
        </w:tc>
        <w:tc>
          <w:tcPr>
            <w:tcW w:w="3931" w:type="pct"/>
            <w:shd w:val="clear" w:color="auto" w:fill="auto"/>
          </w:tcPr>
          <w:p w14:paraId="6DDD1A2F" w14:textId="5830CC89" w:rsidR="00371F27" w:rsidRPr="00080B39" w:rsidRDefault="00371F27" w:rsidP="002D39DD">
            <w:pPr>
              <w:rPr>
                <w:rFonts w:ascii="Times New Roman" w:hAnsi="Times New Roman" w:cs="Times New Roman"/>
                <w:sz w:val="18"/>
                <w:szCs w:val="18"/>
              </w:rPr>
            </w:pPr>
            <w:r w:rsidRPr="002D39DD">
              <w:rPr>
                <w:rFonts w:ascii="Times New Roman" w:hAnsi="Times New Roman" w:cs="Times New Roman"/>
                <w:sz w:val="18"/>
                <w:szCs w:val="18"/>
              </w:rPr>
              <w:t>risk:ab,ti OR protect:ab,ti OR protection:ab,ti OR protective:ab,ti OR protected:ab,ti OR prevention:ab,ti OR preventive:ab,ti OR effect:ab,ti OR effective:ab,ti OR effectiveness:ab,ti OR efficacy:ab,ti</w:t>
            </w:r>
          </w:p>
        </w:tc>
      </w:tr>
      <w:tr w:rsidR="00371F27" w:rsidRPr="005C26C7" w14:paraId="426254A2" w14:textId="77777777" w:rsidTr="00371F27">
        <w:tc>
          <w:tcPr>
            <w:tcW w:w="634" w:type="pct"/>
            <w:vMerge/>
            <w:shd w:val="clear" w:color="auto" w:fill="auto"/>
            <w:vAlign w:val="center"/>
          </w:tcPr>
          <w:p w14:paraId="4FF13D5E"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74CC0EB8" w14:textId="2A970134"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4</w:t>
            </w:r>
          </w:p>
        </w:tc>
        <w:tc>
          <w:tcPr>
            <w:tcW w:w="3931" w:type="pct"/>
            <w:shd w:val="clear" w:color="auto" w:fill="auto"/>
          </w:tcPr>
          <w:p w14:paraId="535DA54C" w14:textId="7971E84E" w:rsidR="00371F27" w:rsidRPr="005C26C7" w:rsidRDefault="00371F27" w:rsidP="002D39DD">
            <w:pPr>
              <w:rPr>
                <w:rFonts w:ascii="Times New Roman" w:hAnsi="Times New Roman" w:cs="Times New Roman"/>
                <w:sz w:val="18"/>
                <w:szCs w:val="18"/>
              </w:rPr>
            </w:pPr>
            <w:r w:rsidRPr="00080B39">
              <w:rPr>
                <w:rFonts w:ascii="Times New Roman" w:hAnsi="Times New Roman" w:cs="Times New Roman"/>
                <w:sz w:val="18"/>
                <w:szCs w:val="18"/>
              </w:rPr>
              <w:t>infection:ab,ti OR infected:ab,ti OR reinfection:ab,ti</w:t>
            </w:r>
          </w:p>
        </w:tc>
      </w:tr>
      <w:tr w:rsidR="00371F27" w:rsidRPr="005C26C7" w14:paraId="5BCEB963" w14:textId="77777777" w:rsidTr="00371F27">
        <w:tc>
          <w:tcPr>
            <w:tcW w:w="634" w:type="pct"/>
            <w:vMerge/>
            <w:shd w:val="clear" w:color="auto" w:fill="auto"/>
            <w:vAlign w:val="center"/>
          </w:tcPr>
          <w:p w14:paraId="5155A896"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5E31653F" w14:textId="7E15E6E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5</w:t>
            </w:r>
          </w:p>
        </w:tc>
        <w:tc>
          <w:tcPr>
            <w:tcW w:w="3931" w:type="pct"/>
            <w:shd w:val="clear" w:color="auto" w:fill="auto"/>
          </w:tcPr>
          <w:p w14:paraId="28060B2A" w14:textId="413FA5E7" w:rsidR="00371F27" w:rsidRPr="005C26C7" w:rsidRDefault="00371F27" w:rsidP="002D39DD">
            <w:pPr>
              <w:jc w:val="left"/>
              <w:rPr>
                <w:rFonts w:ascii="Times New Roman" w:hAnsi="Times New Roman" w:cs="Times New Roman"/>
                <w:sz w:val="18"/>
                <w:szCs w:val="18"/>
              </w:rPr>
            </w:pPr>
            <w:r w:rsidRPr="00080B39">
              <w:rPr>
                <w:rFonts w:ascii="Times New Roman" w:hAnsi="Times New Roman" w:cs="Times New Roman"/>
                <w:sz w:val="18"/>
                <w:szCs w:val="18"/>
              </w:rPr>
              <w:t>pcr:ab,ti OR 'rt pcr':ab,ti OR 'polymerase chain reaction':ab,ti OR 'real-time polymerase chain reaction':ab,ti OR sequencing:ab,ti OR 'nucleic acid':ab,ti</w:t>
            </w:r>
          </w:p>
        </w:tc>
      </w:tr>
      <w:tr w:rsidR="00371F27" w:rsidRPr="005C26C7" w14:paraId="08B95FD4" w14:textId="77777777" w:rsidTr="00371F27">
        <w:tc>
          <w:tcPr>
            <w:tcW w:w="634" w:type="pct"/>
            <w:vMerge/>
            <w:shd w:val="clear" w:color="auto" w:fill="auto"/>
            <w:vAlign w:val="center"/>
          </w:tcPr>
          <w:p w14:paraId="24AB0001"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4F2BF590" w14:textId="611EF9BB"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w:t>
            </w:r>
            <w:r w:rsidR="00BE6063">
              <w:rPr>
                <w:rFonts w:ascii="Times New Roman" w:hAnsi="Times New Roman" w:cs="Times New Roman"/>
                <w:sz w:val="18"/>
                <w:szCs w:val="18"/>
              </w:rPr>
              <w:t>6</w:t>
            </w:r>
          </w:p>
        </w:tc>
        <w:tc>
          <w:tcPr>
            <w:tcW w:w="3931" w:type="pct"/>
            <w:shd w:val="clear" w:color="auto" w:fill="auto"/>
          </w:tcPr>
          <w:p w14:paraId="64786EED" w14:textId="717D5381" w:rsidR="00371F27" w:rsidRPr="005C26C7" w:rsidRDefault="00371F27" w:rsidP="002D39DD">
            <w:pPr>
              <w:jc w:val="left"/>
              <w:rPr>
                <w:rFonts w:ascii="Times New Roman" w:hAnsi="Times New Roman" w:cs="Times New Roman"/>
                <w:sz w:val="18"/>
                <w:szCs w:val="18"/>
              </w:rPr>
            </w:pPr>
            <w:r w:rsidRPr="005C26C7">
              <w:rPr>
                <w:rFonts w:ascii="Times New Roman" w:hAnsi="Times New Roman" w:cs="Times New Roman"/>
                <w:sz w:val="18"/>
                <w:szCs w:val="18"/>
              </w:rPr>
              <w:t>#1 AND #2 AND #3 AND #4 AND #5</w:t>
            </w:r>
          </w:p>
        </w:tc>
      </w:tr>
      <w:tr w:rsidR="00371F27" w:rsidRPr="005C26C7" w14:paraId="5D40C154" w14:textId="77777777" w:rsidTr="00371F27">
        <w:trPr>
          <w:trHeight w:val="124"/>
        </w:trPr>
        <w:tc>
          <w:tcPr>
            <w:tcW w:w="634" w:type="pct"/>
            <w:vMerge w:val="restart"/>
            <w:shd w:val="clear" w:color="auto" w:fill="auto"/>
            <w:vAlign w:val="center"/>
          </w:tcPr>
          <w:p w14:paraId="60D6685F"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Europe PMC</w:t>
            </w:r>
          </w:p>
        </w:tc>
        <w:tc>
          <w:tcPr>
            <w:tcW w:w="435" w:type="pct"/>
            <w:shd w:val="clear" w:color="auto" w:fill="auto"/>
            <w:vAlign w:val="center"/>
          </w:tcPr>
          <w:p w14:paraId="1C6EDD9B" w14:textId="77777777"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1</w:t>
            </w:r>
          </w:p>
        </w:tc>
        <w:tc>
          <w:tcPr>
            <w:tcW w:w="3931" w:type="pct"/>
            <w:shd w:val="clear" w:color="auto" w:fill="auto"/>
          </w:tcPr>
          <w:p w14:paraId="643835A9" w14:textId="7473A0F6" w:rsidR="00371F27" w:rsidRPr="005C26C7" w:rsidRDefault="00371F27" w:rsidP="002D39DD">
            <w:pPr>
              <w:jc w:val="left"/>
              <w:rPr>
                <w:rFonts w:ascii="Times New Roman" w:eastAsia="MS Mincho" w:hAnsi="Times New Roman" w:cs="Times New Roman"/>
                <w:sz w:val="18"/>
                <w:szCs w:val="18"/>
              </w:rPr>
            </w:pPr>
            <w:r w:rsidRPr="002D39DD">
              <w:rPr>
                <w:rFonts w:ascii="Times New Roman" w:hAnsi="Times New Roman" w:cs="Times New Roman"/>
                <w:sz w:val="18"/>
                <w:szCs w:val="18"/>
              </w:rPr>
              <w:t>("COVID-19" OR "SARS-CoV-2")</w:t>
            </w:r>
          </w:p>
        </w:tc>
      </w:tr>
      <w:tr w:rsidR="00371F27" w:rsidRPr="005C26C7" w14:paraId="1B099133" w14:textId="77777777" w:rsidTr="00371F27">
        <w:tc>
          <w:tcPr>
            <w:tcW w:w="634" w:type="pct"/>
            <w:vMerge/>
            <w:shd w:val="clear" w:color="auto" w:fill="auto"/>
            <w:vAlign w:val="center"/>
          </w:tcPr>
          <w:p w14:paraId="1845A27D"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42774943"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2</w:t>
            </w:r>
          </w:p>
        </w:tc>
        <w:tc>
          <w:tcPr>
            <w:tcW w:w="3931" w:type="pct"/>
            <w:shd w:val="clear" w:color="auto" w:fill="auto"/>
          </w:tcPr>
          <w:p w14:paraId="75425D7D" w14:textId="5CCA99BE" w:rsidR="00371F27" w:rsidRPr="005C26C7" w:rsidRDefault="00371F27" w:rsidP="002D39DD">
            <w:pPr>
              <w:jc w:val="left"/>
              <w:rPr>
                <w:rFonts w:ascii="Times New Roman" w:hAnsi="Times New Roman" w:cs="Times New Roman"/>
                <w:sz w:val="18"/>
                <w:szCs w:val="18"/>
              </w:rPr>
            </w:pPr>
            <w:r w:rsidRPr="002D39DD">
              <w:rPr>
                <w:rFonts w:ascii="Times New Roman" w:hAnsi="Times New Roman" w:cs="Times New Roman"/>
                <w:sz w:val="18"/>
                <w:szCs w:val="18"/>
              </w:rPr>
              <w:t xml:space="preserve">("Sero*" OR "Antibody" OR "immun*" OR "Antibodies")  </w:t>
            </w:r>
          </w:p>
        </w:tc>
      </w:tr>
      <w:tr w:rsidR="00371F27" w:rsidRPr="005C26C7" w14:paraId="3F1725FD" w14:textId="77777777" w:rsidTr="00371F27">
        <w:tc>
          <w:tcPr>
            <w:tcW w:w="634" w:type="pct"/>
            <w:vMerge/>
            <w:shd w:val="clear" w:color="auto" w:fill="auto"/>
            <w:vAlign w:val="center"/>
          </w:tcPr>
          <w:p w14:paraId="5914199B"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73274578"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3</w:t>
            </w:r>
          </w:p>
        </w:tc>
        <w:tc>
          <w:tcPr>
            <w:tcW w:w="3931" w:type="pct"/>
            <w:shd w:val="clear" w:color="auto" w:fill="auto"/>
          </w:tcPr>
          <w:p w14:paraId="44A0F797" w14:textId="17794293" w:rsidR="00371F27" w:rsidRPr="005C26C7" w:rsidRDefault="00371F27" w:rsidP="002D39DD">
            <w:pPr>
              <w:rPr>
                <w:rFonts w:ascii="Times New Roman" w:hAnsi="Times New Roman" w:cs="Times New Roman"/>
                <w:sz w:val="18"/>
                <w:szCs w:val="18"/>
              </w:rPr>
            </w:pPr>
            <w:r w:rsidRPr="002D39DD">
              <w:rPr>
                <w:rFonts w:ascii="Times New Roman" w:hAnsi="Times New Roman" w:cs="Times New Roman"/>
                <w:sz w:val="18"/>
                <w:szCs w:val="18"/>
              </w:rPr>
              <w:t>("Risk" OR "protect*" OR "effect*")</w:t>
            </w:r>
          </w:p>
        </w:tc>
      </w:tr>
      <w:tr w:rsidR="00371F27" w:rsidRPr="005C26C7" w14:paraId="2F938793" w14:textId="77777777" w:rsidTr="00371F27">
        <w:tc>
          <w:tcPr>
            <w:tcW w:w="634" w:type="pct"/>
            <w:vMerge/>
            <w:shd w:val="clear" w:color="auto" w:fill="auto"/>
            <w:vAlign w:val="center"/>
          </w:tcPr>
          <w:p w14:paraId="76193259"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3FAD7F90" w14:textId="77777777"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4</w:t>
            </w:r>
          </w:p>
        </w:tc>
        <w:tc>
          <w:tcPr>
            <w:tcW w:w="3931" w:type="pct"/>
            <w:shd w:val="clear" w:color="auto" w:fill="auto"/>
          </w:tcPr>
          <w:p w14:paraId="7E037B45" w14:textId="093D4A61" w:rsidR="00371F27" w:rsidRPr="005C26C7" w:rsidRDefault="00371F27" w:rsidP="002D39DD">
            <w:pPr>
              <w:jc w:val="left"/>
              <w:rPr>
                <w:rFonts w:ascii="Times New Roman" w:hAnsi="Times New Roman" w:cs="Times New Roman"/>
                <w:sz w:val="18"/>
                <w:szCs w:val="18"/>
              </w:rPr>
            </w:pPr>
            <w:r>
              <w:rPr>
                <w:rFonts w:ascii="Times New Roman" w:hAnsi="Times New Roman" w:cs="Times New Roman"/>
                <w:sz w:val="18"/>
                <w:szCs w:val="18"/>
              </w:rPr>
              <w:t>(</w:t>
            </w:r>
            <w:r w:rsidRPr="002D39DD">
              <w:rPr>
                <w:rFonts w:ascii="Times New Roman" w:hAnsi="Times New Roman" w:cs="Times New Roman"/>
                <w:sz w:val="18"/>
                <w:szCs w:val="18"/>
              </w:rPr>
              <w:t>"infection" OR "infected" OR "reinfection"</w:t>
            </w:r>
            <w:r>
              <w:rPr>
                <w:rFonts w:ascii="Times New Roman" w:hAnsi="Times New Roman" w:cs="Times New Roman"/>
                <w:sz w:val="18"/>
                <w:szCs w:val="18"/>
              </w:rPr>
              <w:t>)</w:t>
            </w:r>
          </w:p>
        </w:tc>
      </w:tr>
      <w:tr w:rsidR="00371F27" w:rsidRPr="005C26C7" w14:paraId="3EFC1732" w14:textId="77777777" w:rsidTr="00371F27">
        <w:tc>
          <w:tcPr>
            <w:tcW w:w="634" w:type="pct"/>
            <w:vMerge/>
            <w:shd w:val="clear" w:color="auto" w:fill="auto"/>
            <w:vAlign w:val="center"/>
          </w:tcPr>
          <w:p w14:paraId="4284F665"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01ED48C7" w14:textId="75EA765F"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5</w:t>
            </w:r>
          </w:p>
        </w:tc>
        <w:tc>
          <w:tcPr>
            <w:tcW w:w="3931" w:type="pct"/>
            <w:shd w:val="clear" w:color="auto" w:fill="auto"/>
          </w:tcPr>
          <w:p w14:paraId="070DA3BB" w14:textId="54D0AC60" w:rsidR="00371F27" w:rsidRPr="005C26C7" w:rsidRDefault="00371F27" w:rsidP="002D39DD">
            <w:pPr>
              <w:jc w:val="left"/>
              <w:rPr>
                <w:rFonts w:ascii="Times New Roman" w:hAnsi="Times New Roman" w:cs="Times New Roman"/>
                <w:sz w:val="18"/>
                <w:szCs w:val="18"/>
              </w:rPr>
            </w:pPr>
            <w:r w:rsidRPr="002D39DD">
              <w:rPr>
                <w:rFonts w:ascii="Times New Roman" w:hAnsi="Times New Roman" w:cs="Times New Roman"/>
                <w:sz w:val="18"/>
                <w:szCs w:val="18"/>
              </w:rPr>
              <w:t>("PCR" OR "RT-PCR" OR "Polymerase Chain Reaction" OR "Real-Time Polymerase Chain Reaction")</w:t>
            </w:r>
          </w:p>
        </w:tc>
      </w:tr>
      <w:tr w:rsidR="00371F27" w:rsidRPr="005C26C7" w14:paraId="4B4E849B" w14:textId="77777777" w:rsidTr="00371F27">
        <w:tc>
          <w:tcPr>
            <w:tcW w:w="634" w:type="pct"/>
            <w:vMerge/>
            <w:shd w:val="clear" w:color="auto" w:fill="auto"/>
            <w:vAlign w:val="center"/>
          </w:tcPr>
          <w:p w14:paraId="064EAF2B"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13A2BB3F" w14:textId="5BB6C55F"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6</w:t>
            </w:r>
          </w:p>
        </w:tc>
        <w:tc>
          <w:tcPr>
            <w:tcW w:w="3931" w:type="pct"/>
            <w:shd w:val="clear" w:color="auto" w:fill="auto"/>
          </w:tcPr>
          <w:p w14:paraId="64F62352" w14:textId="74070C81" w:rsidR="00371F27" w:rsidRPr="005C26C7" w:rsidRDefault="00371F27" w:rsidP="002D39DD">
            <w:pPr>
              <w:jc w:val="left"/>
              <w:rPr>
                <w:rFonts w:ascii="Times New Roman" w:hAnsi="Times New Roman" w:cs="Times New Roman"/>
                <w:sz w:val="18"/>
                <w:szCs w:val="18"/>
              </w:rPr>
            </w:pPr>
            <w:r w:rsidRPr="002D39DD">
              <w:rPr>
                <w:rFonts w:ascii="Times New Roman" w:hAnsi="Times New Roman" w:cs="Times New Roman"/>
                <w:sz w:val="18"/>
                <w:szCs w:val="18"/>
              </w:rPr>
              <w:t>Type</w:t>
            </w:r>
            <w:r>
              <w:rPr>
                <w:rFonts w:ascii="Times New Roman" w:hAnsi="Times New Roman" w:cs="Times New Roman"/>
                <w:sz w:val="18"/>
                <w:szCs w:val="18"/>
              </w:rPr>
              <w:t>: P</w:t>
            </w:r>
            <w:r w:rsidRPr="002D39DD">
              <w:rPr>
                <w:rFonts w:ascii="Times New Roman" w:hAnsi="Times New Roman" w:cs="Times New Roman"/>
                <w:sz w:val="18"/>
                <w:szCs w:val="18"/>
              </w:rPr>
              <w:t>reprints</w:t>
            </w:r>
          </w:p>
        </w:tc>
      </w:tr>
      <w:tr w:rsidR="00371F27" w:rsidRPr="005C26C7" w14:paraId="07FA0290" w14:textId="77777777" w:rsidTr="00371F27">
        <w:tc>
          <w:tcPr>
            <w:tcW w:w="634" w:type="pct"/>
            <w:vMerge/>
            <w:shd w:val="clear" w:color="auto" w:fill="auto"/>
            <w:vAlign w:val="center"/>
          </w:tcPr>
          <w:p w14:paraId="0C84594C" w14:textId="77777777" w:rsidR="00371F27" w:rsidRPr="005C26C7" w:rsidRDefault="00371F27" w:rsidP="00376C77">
            <w:pPr>
              <w:jc w:val="center"/>
              <w:rPr>
                <w:rFonts w:ascii="Times New Roman" w:eastAsia="MS Mincho" w:hAnsi="Times New Roman" w:cs="Times New Roman"/>
                <w:sz w:val="18"/>
                <w:szCs w:val="18"/>
              </w:rPr>
            </w:pPr>
          </w:p>
        </w:tc>
        <w:tc>
          <w:tcPr>
            <w:tcW w:w="435" w:type="pct"/>
            <w:shd w:val="clear" w:color="auto" w:fill="auto"/>
            <w:vAlign w:val="center"/>
          </w:tcPr>
          <w:p w14:paraId="4C627BBF" w14:textId="6FF9607D"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w:t>
            </w:r>
            <w:r w:rsidR="00BE6063">
              <w:rPr>
                <w:rFonts w:ascii="Times New Roman" w:hAnsi="Times New Roman" w:cs="Times New Roman"/>
                <w:sz w:val="18"/>
                <w:szCs w:val="18"/>
              </w:rPr>
              <w:t>7</w:t>
            </w:r>
          </w:p>
        </w:tc>
        <w:tc>
          <w:tcPr>
            <w:tcW w:w="3931" w:type="pct"/>
            <w:shd w:val="clear" w:color="auto" w:fill="auto"/>
          </w:tcPr>
          <w:p w14:paraId="79321EA2" w14:textId="51C92B67" w:rsidR="00371F27" w:rsidRPr="005C26C7" w:rsidRDefault="00371F27" w:rsidP="002D39DD">
            <w:pPr>
              <w:jc w:val="left"/>
              <w:rPr>
                <w:rFonts w:ascii="Times New Roman" w:eastAsia="MS Mincho" w:hAnsi="Times New Roman" w:cs="Times New Roman"/>
                <w:sz w:val="18"/>
                <w:szCs w:val="18"/>
              </w:rPr>
            </w:pPr>
            <w:r w:rsidRPr="005C26C7">
              <w:rPr>
                <w:rFonts w:ascii="Times New Roman" w:hAnsi="Times New Roman" w:cs="Times New Roman"/>
                <w:sz w:val="18"/>
                <w:szCs w:val="18"/>
              </w:rPr>
              <w:t>#1 AND #2 AND #3 AND #4 AND #5</w:t>
            </w:r>
            <w:r>
              <w:rPr>
                <w:rFonts w:ascii="Times New Roman" w:hAnsi="Times New Roman" w:cs="Times New Roman"/>
                <w:sz w:val="18"/>
                <w:szCs w:val="18"/>
              </w:rPr>
              <w:t xml:space="preserve"> AND </w:t>
            </w:r>
            <w:r w:rsidRPr="005C26C7">
              <w:rPr>
                <w:rFonts w:ascii="Times New Roman" w:hAnsi="Times New Roman" w:cs="Times New Roman"/>
                <w:sz w:val="18"/>
                <w:szCs w:val="18"/>
              </w:rPr>
              <w:t>#</w:t>
            </w:r>
            <w:r>
              <w:rPr>
                <w:rFonts w:ascii="Times New Roman" w:hAnsi="Times New Roman" w:cs="Times New Roman"/>
                <w:sz w:val="18"/>
                <w:szCs w:val="18"/>
              </w:rPr>
              <w:t>6</w:t>
            </w:r>
          </w:p>
        </w:tc>
      </w:tr>
      <w:tr w:rsidR="00371F27" w:rsidRPr="005C26C7" w14:paraId="356D6FD2" w14:textId="77777777" w:rsidTr="00371F27">
        <w:trPr>
          <w:trHeight w:val="124"/>
        </w:trPr>
        <w:tc>
          <w:tcPr>
            <w:tcW w:w="634" w:type="pct"/>
            <w:shd w:val="clear" w:color="auto" w:fill="auto"/>
            <w:vAlign w:val="center"/>
          </w:tcPr>
          <w:p w14:paraId="1D40FA86" w14:textId="5D33EC00" w:rsidR="00371F27" w:rsidRPr="005C26C7" w:rsidRDefault="00371F27" w:rsidP="00376C77">
            <w:pPr>
              <w:jc w:val="center"/>
              <w:rPr>
                <w:rFonts w:ascii="Times New Roman" w:hAnsi="Times New Roman" w:cs="Times New Roman"/>
                <w:sz w:val="18"/>
                <w:szCs w:val="18"/>
              </w:rPr>
            </w:pPr>
            <w:r w:rsidRPr="005C26C7">
              <w:rPr>
                <w:rFonts w:ascii="Times New Roman" w:hAnsi="Times New Roman" w:cs="Times New Roman"/>
                <w:sz w:val="18"/>
                <w:szCs w:val="18"/>
              </w:rPr>
              <w:t>medRxiv</w:t>
            </w:r>
            <w:r>
              <w:rPr>
                <w:rFonts w:ascii="Times New Roman" w:hAnsi="Times New Roman" w:cs="Times New Roman"/>
                <w:sz w:val="18"/>
                <w:szCs w:val="18"/>
              </w:rPr>
              <w:t xml:space="preserve">, </w:t>
            </w:r>
            <w:r w:rsidRPr="005C26C7">
              <w:rPr>
                <w:rFonts w:ascii="Times New Roman" w:hAnsi="Times New Roman" w:cs="Times New Roman"/>
                <w:sz w:val="18"/>
                <w:szCs w:val="18"/>
              </w:rPr>
              <w:t>bioRxiv</w:t>
            </w:r>
          </w:p>
        </w:tc>
        <w:tc>
          <w:tcPr>
            <w:tcW w:w="435" w:type="pct"/>
            <w:shd w:val="clear" w:color="auto" w:fill="auto"/>
            <w:vAlign w:val="center"/>
          </w:tcPr>
          <w:p w14:paraId="60D7A099" w14:textId="77777777" w:rsidR="00371F27" w:rsidRPr="005C26C7" w:rsidRDefault="00371F27" w:rsidP="00376C77">
            <w:pPr>
              <w:jc w:val="center"/>
              <w:rPr>
                <w:rFonts w:ascii="Times New Roman" w:eastAsia="MS Mincho" w:hAnsi="Times New Roman" w:cs="Times New Roman"/>
                <w:sz w:val="18"/>
                <w:szCs w:val="18"/>
              </w:rPr>
            </w:pPr>
            <w:r w:rsidRPr="005C26C7">
              <w:rPr>
                <w:rFonts w:ascii="Times New Roman" w:hAnsi="Times New Roman" w:cs="Times New Roman"/>
                <w:sz w:val="18"/>
                <w:szCs w:val="18"/>
              </w:rPr>
              <w:t>#1</w:t>
            </w:r>
          </w:p>
        </w:tc>
        <w:tc>
          <w:tcPr>
            <w:tcW w:w="3931" w:type="pct"/>
            <w:shd w:val="clear" w:color="auto" w:fill="auto"/>
          </w:tcPr>
          <w:p w14:paraId="4B38F715" w14:textId="32F78847" w:rsidR="00371F27" w:rsidRPr="005C26C7" w:rsidRDefault="00371F27" w:rsidP="002D39DD">
            <w:pPr>
              <w:jc w:val="left"/>
              <w:rPr>
                <w:rFonts w:ascii="Times New Roman" w:eastAsia="MS Mincho" w:hAnsi="Times New Roman" w:cs="Times New Roman"/>
                <w:sz w:val="18"/>
                <w:szCs w:val="18"/>
              </w:rPr>
            </w:pPr>
            <w:r w:rsidRPr="00376C77">
              <w:rPr>
                <w:rFonts w:ascii="Times New Roman" w:hAnsi="Times New Roman" w:cs="Times New Roman"/>
                <w:sz w:val="18"/>
                <w:szCs w:val="18"/>
              </w:rPr>
              <w:t xml:space="preserve">(COVID-19 or SARS-CoV-2) AND (Sero* OR Antibod*) AND (INFECT* OR reinfect*) and (protect*) and </w:t>
            </w:r>
            <w:r>
              <w:rPr>
                <w:rFonts w:ascii="Times New Roman" w:hAnsi="Times New Roman" w:cs="Times New Roman"/>
                <w:sz w:val="18"/>
                <w:szCs w:val="18"/>
              </w:rPr>
              <w:t>(</w:t>
            </w:r>
            <w:r w:rsidRPr="00376C77">
              <w:rPr>
                <w:rFonts w:ascii="Times New Roman" w:hAnsi="Times New Roman" w:cs="Times New Roman"/>
                <w:sz w:val="18"/>
                <w:szCs w:val="18"/>
              </w:rPr>
              <w:t>PCR</w:t>
            </w:r>
            <w:r>
              <w:rPr>
                <w:rFonts w:ascii="Times New Roman" w:hAnsi="Times New Roman" w:cs="Times New Roman"/>
                <w:sz w:val="18"/>
                <w:szCs w:val="18"/>
              </w:rPr>
              <w:t>)</w:t>
            </w:r>
          </w:p>
        </w:tc>
      </w:tr>
    </w:tbl>
    <w:p w14:paraId="43CDF9D0" w14:textId="335159CC" w:rsidR="008D3496" w:rsidRPr="001515C6" w:rsidRDefault="00BE6063" w:rsidP="001515C6">
      <w:pPr>
        <w:jc w:val="left"/>
        <w:rPr>
          <w:rFonts w:ascii="Times New Roman" w:hAnsi="Times New Roman" w:cs="Times New Roman"/>
          <w:sz w:val="18"/>
          <w:szCs w:val="18"/>
        </w:rPr>
        <w:sectPr w:rsidR="008D3496" w:rsidRPr="001515C6" w:rsidSect="00BF77A5">
          <w:footerReference w:type="default" r:id="rId8"/>
          <w:pgSz w:w="16838" w:h="11906" w:orient="landscape"/>
          <w:pgMar w:top="720" w:right="720" w:bottom="720" w:left="720" w:header="851" w:footer="283" w:gutter="0"/>
          <w:cols w:space="425"/>
          <w:docGrid w:type="lines" w:linePitch="326"/>
        </w:sectPr>
      </w:pPr>
      <w:r w:rsidRPr="001515C6">
        <w:rPr>
          <w:rFonts w:ascii="Times New Roman" w:hAnsi="Times New Roman" w:cs="Times New Roman"/>
          <w:sz w:val="18"/>
          <w:szCs w:val="18"/>
        </w:rPr>
        <w:t xml:space="preserve">* We systematically searched for the relevant literatures published before </w:t>
      </w:r>
      <w:r w:rsidR="009A5C9C" w:rsidRPr="009A5C9C">
        <w:rPr>
          <w:rFonts w:ascii="Times New Roman" w:hAnsi="Times New Roman" w:cs="Times New Roman"/>
          <w:sz w:val="18"/>
          <w:szCs w:val="18"/>
        </w:rPr>
        <w:t>07 February 2022</w:t>
      </w:r>
      <w:r w:rsidRPr="001515C6">
        <w:rPr>
          <w:rFonts w:ascii="Times New Roman" w:hAnsi="Times New Roman" w:cs="Times New Roman"/>
          <w:sz w:val="18"/>
          <w:szCs w:val="18"/>
        </w:rPr>
        <w:t xml:space="preserve"> in </w:t>
      </w:r>
      <w:r>
        <w:rPr>
          <w:rFonts w:ascii="Times New Roman" w:hAnsi="Times New Roman" w:cs="Times New Roman"/>
          <w:sz w:val="18"/>
          <w:szCs w:val="18"/>
        </w:rPr>
        <w:t>above</w:t>
      </w:r>
      <w:r w:rsidRPr="001515C6">
        <w:rPr>
          <w:rFonts w:ascii="Times New Roman" w:hAnsi="Times New Roman" w:cs="Times New Roman"/>
          <w:sz w:val="18"/>
          <w:szCs w:val="18"/>
        </w:rPr>
        <w:t xml:space="preserve"> databases</w:t>
      </w:r>
      <w:r>
        <w:rPr>
          <w:rFonts w:ascii="Times New Roman" w:hAnsi="Times New Roman" w:cs="Times New Roman"/>
          <w:sz w:val="18"/>
          <w:szCs w:val="18"/>
        </w:rPr>
        <w:t>.</w:t>
      </w:r>
    </w:p>
    <w:p w14:paraId="49703541" w14:textId="21D1D53C" w:rsidR="00957E0B" w:rsidRPr="00297567" w:rsidRDefault="00957E0B" w:rsidP="00BF77A5">
      <w:pPr>
        <w:pStyle w:val="1"/>
        <w:spacing w:before="0" w:after="0" w:line="240" w:lineRule="exact"/>
        <w:rPr>
          <w:rFonts w:ascii="Times New Roman" w:hAnsi="Times New Roman" w:cs="Times New Roman"/>
          <w:sz w:val="28"/>
          <w:szCs w:val="28"/>
        </w:rPr>
      </w:pPr>
      <w:bookmarkStart w:id="2" w:name="_Hlk96011895"/>
      <w:bookmarkStart w:id="3" w:name="_Toc92228946"/>
      <w:r w:rsidRPr="00297567">
        <w:rPr>
          <w:rFonts w:ascii="Times New Roman" w:hAnsi="Times New Roman" w:cs="Times New Roman"/>
          <w:sz w:val="28"/>
          <w:szCs w:val="28"/>
        </w:rPr>
        <w:lastRenderedPageBreak/>
        <w:t xml:space="preserve">Supplementary Table </w:t>
      </w:r>
      <w:r>
        <w:rPr>
          <w:rFonts w:ascii="Times New Roman" w:hAnsi="Times New Roman" w:cs="Times New Roman"/>
          <w:sz w:val="28"/>
          <w:szCs w:val="28"/>
        </w:rPr>
        <w:t>2</w:t>
      </w:r>
      <w:bookmarkEnd w:id="2"/>
      <w:r>
        <w:rPr>
          <w:rFonts w:ascii="Times New Roman" w:hAnsi="Times New Roman" w:cs="Times New Roman"/>
          <w:sz w:val="28"/>
          <w:szCs w:val="28"/>
        </w:rPr>
        <w:t xml:space="preserve">: </w:t>
      </w:r>
      <w:r w:rsidRPr="00297567">
        <w:rPr>
          <w:rFonts w:ascii="Times New Roman" w:hAnsi="Times New Roman" w:cs="Times New Roman"/>
          <w:sz w:val="28"/>
          <w:szCs w:val="28"/>
        </w:rPr>
        <w:t>The classification criteria for subgroup</w:t>
      </w:r>
      <w:bookmarkEnd w:id="3"/>
    </w:p>
    <w:tbl>
      <w:tblPr>
        <w:tblStyle w:val="ab"/>
        <w:tblW w:w="15163" w:type="dxa"/>
        <w:tblLook w:val="04A0" w:firstRow="1" w:lastRow="0" w:firstColumn="1" w:lastColumn="0" w:noHBand="0" w:noVBand="1"/>
      </w:tblPr>
      <w:tblGrid>
        <w:gridCol w:w="2689"/>
        <w:gridCol w:w="12474"/>
      </w:tblGrid>
      <w:tr w:rsidR="00957E0B" w:rsidRPr="001204ED" w14:paraId="25F5F1F5" w14:textId="77777777" w:rsidTr="00002016">
        <w:tc>
          <w:tcPr>
            <w:tcW w:w="2689" w:type="dxa"/>
          </w:tcPr>
          <w:p w14:paraId="70B7E377" w14:textId="77777777" w:rsidR="00957E0B" w:rsidRPr="001204ED" w:rsidRDefault="00957E0B" w:rsidP="00002016">
            <w:pPr>
              <w:jc w:val="center"/>
              <w:rPr>
                <w:rFonts w:ascii="Times New Roman" w:hAnsi="Times New Roman" w:cs="Times New Roman"/>
                <w:b/>
              </w:rPr>
            </w:pPr>
            <w:r w:rsidRPr="001204ED">
              <w:rPr>
                <w:rFonts w:ascii="Times New Roman" w:hAnsi="Times New Roman" w:cs="Times New Roman"/>
                <w:b/>
              </w:rPr>
              <w:t>Subgroup</w:t>
            </w:r>
          </w:p>
        </w:tc>
        <w:tc>
          <w:tcPr>
            <w:tcW w:w="12474" w:type="dxa"/>
          </w:tcPr>
          <w:p w14:paraId="599E38CD" w14:textId="77777777" w:rsidR="00957E0B" w:rsidRPr="001204ED" w:rsidRDefault="00957E0B" w:rsidP="00002016">
            <w:pPr>
              <w:jc w:val="center"/>
              <w:rPr>
                <w:rFonts w:ascii="Times New Roman" w:hAnsi="Times New Roman" w:cs="Times New Roman"/>
                <w:b/>
              </w:rPr>
            </w:pPr>
            <w:r w:rsidRPr="001204ED">
              <w:rPr>
                <w:rFonts w:ascii="Times New Roman" w:hAnsi="Times New Roman" w:cs="Times New Roman"/>
                <w:b/>
              </w:rPr>
              <w:t>Classification criteria</w:t>
            </w:r>
          </w:p>
        </w:tc>
      </w:tr>
      <w:tr w:rsidR="00957E0B" w:rsidRPr="001204ED" w14:paraId="636143D8" w14:textId="77777777" w:rsidTr="00002016">
        <w:tc>
          <w:tcPr>
            <w:tcW w:w="2689" w:type="dxa"/>
          </w:tcPr>
          <w:p w14:paraId="6750038B" w14:textId="77777777" w:rsidR="00957E0B" w:rsidRPr="001204ED" w:rsidRDefault="00957E0B" w:rsidP="00002016">
            <w:pPr>
              <w:rPr>
                <w:rFonts w:ascii="Times New Roman" w:hAnsi="Times New Roman" w:cs="Times New Roman"/>
                <w:b/>
              </w:rPr>
            </w:pPr>
            <w:r w:rsidRPr="001204ED">
              <w:rPr>
                <w:rFonts w:ascii="Times New Roman" w:hAnsi="Times New Roman" w:cs="Times New Roman"/>
                <w:b/>
              </w:rPr>
              <w:t>Peer</w:t>
            </w:r>
            <w:r>
              <w:rPr>
                <w:rFonts w:ascii="Times New Roman" w:hAnsi="Times New Roman" w:cs="Times New Roman"/>
                <w:b/>
              </w:rPr>
              <w:t xml:space="preserve"> </w:t>
            </w:r>
            <w:r w:rsidRPr="001204ED">
              <w:rPr>
                <w:rFonts w:ascii="Times New Roman" w:hAnsi="Times New Roman" w:cs="Times New Roman"/>
                <w:b/>
              </w:rPr>
              <w:t>review status</w:t>
            </w:r>
          </w:p>
        </w:tc>
        <w:tc>
          <w:tcPr>
            <w:tcW w:w="12474" w:type="dxa"/>
          </w:tcPr>
          <w:p w14:paraId="03A4C68A" w14:textId="77777777" w:rsidR="00957E0B" w:rsidRPr="001204ED" w:rsidRDefault="00957E0B" w:rsidP="00002016">
            <w:pPr>
              <w:rPr>
                <w:rFonts w:ascii="Times New Roman" w:hAnsi="Times New Roman" w:cs="Times New Roman"/>
                <w:b/>
              </w:rPr>
            </w:pPr>
          </w:p>
        </w:tc>
      </w:tr>
      <w:tr w:rsidR="00957E0B" w:rsidRPr="001204ED" w14:paraId="350C79D0" w14:textId="77777777" w:rsidTr="00002016">
        <w:tc>
          <w:tcPr>
            <w:tcW w:w="2689" w:type="dxa"/>
          </w:tcPr>
          <w:p w14:paraId="257499A6"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   Peer</w:t>
            </w:r>
            <w:r>
              <w:rPr>
                <w:rFonts w:ascii="Times New Roman" w:hAnsi="Times New Roman" w:cs="Times New Roman"/>
              </w:rPr>
              <w:t xml:space="preserve"> </w:t>
            </w:r>
            <w:r w:rsidRPr="001204ED">
              <w:rPr>
                <w:rFonts w:ascii="Times New Roman" w:hAnsi="Times New Roman" w:cs="Times New Roman"/>
              </w:rPr>
              <w:t>review</w:t>
            </w:r>
          </w:p>
        </w:tc>
        <w:tc>
          <w:tcPr>
            <w:tcW w:w="12474" w:type="dxa"/>
          </w:tcPr>
          <w:p w14:paraId="05374987"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The study </w:t>
            </w:r>
            <w:r>
              <w:rPr>
                <w:rFonts w:ascii="Times New Roman" w:hAnsi="Times New Roman" w:cs="Times New Roman"/>
              </w:rPr>
              <w:t xml:space="preserve">was </w:t>
            </w:r>
            <w:r w:rsidRPr="001204ED">
              <w:rPr>
                <w:rFonts w:ascii="Times New Roman" w:hAnsi="Times New Roman" w:cs="Times New Roman"/>
              </w:rPr>
              <w:t>published in a peer-review</w:t>
            </w:r>
            <w:r>
              <w:rPr>
                <w:rFonts w:ascii="Times New Roman" w:hAnsi="Times New Roman" w:cs="Times New Roman"/>
              </w:rPr>
              <w:t>ed</w:t>
            </w:r>
            <w:r w:rsidRPr="001204ED">
              <w:rPr>
                <w:rFonts w:ascii="Times New Roman" w:hAnsi="Times New Roman" w:cs="Times New Roman"/>
              </w:rPr>
              <w:t xml:space="preserve"> journal</w:t>
            </w:r>
            <w:r>
              <w:rPr>
                <w:rFonts w:ascii="Times New Roman" w:hAnsi="Times New Roman" w:cs="Times New Roman"/>
              </w:rPr>
              <w:t>.</w:t>
            </w:r>
          </w:p>
        </w:tc>
      </w:tr>
      <w:tr w:rsidR="00957E0B" w:rsidRPr="001204ED" w14:paraId="2154B63B" w14:textId="77777777" w:rsidTr="00002016">
        <w:tc>
          <w:tcPr>
            <w:tcW w:w="2689" w:type="dxa"/>
          </w:tcPr>
          <w:p w14:paraId="3AA9FC20"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   Preprint</w:t>
            </w:r>
          </w:p>
        </w:tc>
        <w:tc>
          <w:tcPr>
            <w:tcW w:w="12474" w:type="dxa"/>
          </w:tcPr>
          <w:p w14:paraId="263A301E"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The study </w:t>
            </w:r>
            <w:r>
              <w:rPr>
                <w:rFonts w:ascii="Times New Roman" w:hAnsi="Times New Roman" w:cs="Times New Roman"/>
              </w:rPr>
              <w:t xml:space="preserve">was </w:t>
            </w:r>
            <w:r w:rsidRPr="001204ED">
              <w:rPr>
                <w:rFonts w:ascii="Times New Roman" w:hAnsi="Times New Roman" w:cs="Times New Roman"/>
              </w:rPr>
              <w:t>submitted to a preprint platform</w:t>
            </w:r>
            <w:r>
              <w:rPr>
                <w:rFonts w:ascii="Times New Roman" w:hAnsi="Times New Roman" w:cs="Times New Roman"/>
              </w:rPr>
              <w:t>.</w:t>
            </w:r>
          </w:p>
        </w:tc>
      </w:tr>
      <w:tr w:rsidR="00957E0B" w:rsidRPr="001204ED" w14:paraId="5ACE6D35" w14:textId="77777777" w:rsidTr="00002016">
        <w:tc>
          <w:tcPr>
            <w:tcW w:w="2689" w:type="dxa"/>
          </w:tcPr>
          <w:p w14:paraId="49DFCC46" w14:textId="77777777" w:rsidR="00957E0B" w:rsidRPr="001204ED" w:rsidRDefault="00957E0B" w:rsidP="00002016">
            <w:pPr>
              <w:rPr>
                <w:rFonts w:ascii="Times New Roman" w:hAnsi="Times New Roman" w:cs="Times New Roman"/>
                <w:b/>
              </w:rPr>
            </w:pPr>
            <w:r w:rsidRPr="001204ED">
              <w:rPr>
                <w:rFonts w:ascii="Times New Roman" w:hAnsi="Times New Roman" w:cs="Times New Roman"/>
                <w:b/>
              </w:rPr>
              <w:t>Target antibodies</w:t>
            </w:r>
          </w:p>
        </w:tc>
        <w:tc>
          <w:tcPr>
            <w:tcW w:w="12474" w:type="dxa"/>
          </w:tcPr>
          <w:p w14:paraId="29AC8747" w14:textId="77777777" w:rsidR="00957E0B" w:rsidRPr="001204ED" w:rsidRDefault="00957E0B" w:rsidP="00002016">
            <w:pPr>
              <w:rPr>
                <w:rFonts w:ascii="Times New Roman" w:hAnsi="Times New Roman" w:cs="Times New Roman"/>
                <w:b/>
              </w:rPr>
            </w:pPr>
          </w:p>
        </w:tc>
      </w:tr>
      <w:tr w:rsidR="00957E0B" w:rsidRPr="001204ED" w14:paraId="755FCC8C" w14:textId="77777777" w:rsidTr="00002016">
        <w:tc>
          <w:tcPr>
            <w:tcW w:w="2689" w:type="dxa"/>
          </w:tcPr>
          <w:p w14:paraId="3C406FDB"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S protein</w:t>
            </w:r>
          </w:p>
        </w:tc>
        <w:tc>
          <w:tcPr>
            <w:tcW w:w="12474" w:type="dxa"/>
          </w:tcPr>
          <w:p w14:paraId="0F100A17"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The anti-S antibody was measured in this study</w:t>
            </w:r>
            <w:r>
              <w:rPr>
                <w:rFonts w:ascii="Times New Roman" w:hAnsi="Times New Roman" w:cs="Times New Roman"/>
              </w:rPr>
              <w:t>.</w:t>
            </w:r>
          </w:p>
        </w:tc>
      </w:tr>
      <w:tr w:rsidR="00957E0B" w:rsidRPr="001204ED" w14:paraId="7584277A" w14:textId="77777777" w:rsidTr="00002016">
        <w:tc>
          <w:tcPr>
            <w:tcW w:w="2689" w:type="dxa"/>
          </w:tcPr>
          <w:p w14:paraId="77371FE6"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N protein</w:t>
            </w:r>
          </w:p>
        </w:tc>
        <w:tc>
          <w:tcPr>
            <w:tcW w:w="12474" w:type="dxa"/>
          </w:tcPr>
          <w:p w14:paraId="18CFC34D"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The anti-N antibody was measured in this study</w:t>
            </w:r>
            <w:r>
              <w:rPr>
                <w:rFonts w:ascii="Times New Roman" w:hAnsi="Times New Roman" w:cs="Times New Roman"/>
              </w:rPr>
              <w:t>.</w:t>
            </w:r>
          </w:p>
        </w:tc>
      </w:tr>
      <w:tr w:rsidR="00957E0B" w:rsidRPr="001204ED" w14:paraId="563C0D59" w14:textId="77777777" w:rsidTr="00002016">
        <w:tc>
          <w:tcPr>
            <w:tcW w:w="2689" w:type="dxa"/>
          </w:tcPr>
          <w:p w14:paraId="69EB7099" w14:textId="77777777" w:rsidR="00957E0B" w:rsidRPr="001204ED" w:rsidRDefault="00957E0B" w:rsidP="00002016">
            <w:pPr>
              <w:rPr>
                <w:rFonts w:ascii="Times New Roman" w:hAnsi="Times New Roman" w:cs="Times New Roman"/>
                <w:sz w:val="24"/>
                <w:szCs w:val="24"/>
              </w:rPr>
            </w:pPr>
            <w:r w:rsidRPr="001204ED">
              <w:rPr>
                <w:rFonts w:ascii="Times New Roman" w:hAnsi="Times New Roman" w:cs="Times New Roman"/>
                <w:b/>
              </w:rPr>
              <w:t>Population</w:t>
            </w:r>
          </w:p>
        </w:tc>
        <w:tc>
          <w:tcPr>
            <w:tcW w:w="12474" w:type="dxa"/>
          </w:tcPr>
          <w:p w14:paraId="084B9266" w14:textId="77777777" w:rsidR="00957E0B" w:rsidRPr="001204ED" w:rsidRDefault="00957E0B" w:rsidP="00002016">
            <w:pPr>
              <w:rPr>
                <w:rFonts w:ascii="Times New Roman" w:hAnsi="Times New Roman" w:cs="Times New Roman"/>
                <w:b/>
              </w:rPr>
            </w:pPr>
          </w:p>
        </w:tc>
      </w:tr>
      <w:tr w:rsidR="00957E0B" w:rsidRPr="001204ED" w14:paraId="5E22EA4E" w14:textId="77777777" w:rsidTr="00BF77A5">
        <w:tc>
          <w:tcPr>
            <w:tcW w:w="2689" w:type="dxa"/>
            <w:vAlign w:val="center"/>
          </w:tcPr>
          <w:p w14:paraId="58D8F54F" w14:textId="77777777" w:rsidR="00957E0B" w:rsidRPr="001204ED" w:rsidRDefault="00957E0B" w:rsidP="00BF77A5">
            <w:pPr>
              <w:rPr>
                <w:rFonts w:ascii="Times New Roman" w:hAnsi="Times New Roman" w:cs="Times New Roman"/>
              </w:rPr>
            </w:pPr>
            <w:r w:rsidRPr="001204ED">
              <w:rPr>
                <w:rFonts w:ascii="Times New Roman" w:hAnsi="Times New Roman" w:cs="Times New Roman"/>
              </w:rPr>
              <w:t xml:space="preserve">   HCWs</w:t>
            </w:r>
          </w:p>
        </w:tc>
        <w:tc>
          <w:tcPr>
            <w:tcW w:w="12474" w:type="dxa"/>
          </w:tcPr>
          <w:p w14:paraId="1647B9B5"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Health care workers include physicians, nurses, emergency medical personnel, dental professionals and students, medical and nursing students, laboratory technicians, pharmacists, hospital volunteers, and hospital administrative staff.</w:t>
            </w:r>
          </w:p>
          <w:p w14:paraId="58AC1EB5"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 xml:space="preserve"> (https://www.cdc.gov/vaccines/adults/rec-vac/hcw.html)</w:t>
            </w:r>
          </w:p>
        </w:tc>
      </w:tr>
      <w:tr w:rsidR="00957E0B" w:rsidRPr="001204ED" w14:paraId="2D732691" w14:textId="77777777" w:rsidTr="00002016">
        <w:tc>
          <w:tcPr>
            <w:tcW w:w="2689" w:type="dxa"/>
          </w:tcPr>
          <w:p w14:paraId="7C83A965"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General population</w:t>
            </w:r>
          </w:p>
        </w:tc>
        <w:tc>
          <w:tcPr>
            <w:tcW w:w="12474" w:type="dxa"/>
          </w:tcPr>
          <w:p w14:paraId="62067995"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The studies included the community population and did not target a specific population.</w:t>
            </w:r>
          </w:p>
        </w:tc>
      </w:tr>
      <w:tr w:rsidR="00957E0B" w:rsidRPr="001204ED" w14:paraId="3D75B42D" w14:textId="77777777" w:rsidTr="00002016">
        <w:tc>
          <w:tcPr>
            <w:tcW w:w="2689" w:type="dxa"/>
          </w:tcPr>
          <w:p w14:paraId="359B4F8F" w14:textId="77777777" w:rsidR="00957E0B" w:rsidRPr="001204ED" w:rsidRDefault="00957E0B" w:rsidP="00002016">
            <w:pPr>
              <w:rPr>
                <w:rFonts w:ascii="Times New Roman" w:hAnsi="Times New Roman" w:cs="Times New Roman"/>
                <w:sz w:val="24"/>
                <w:szCs w:val="24"/>
              </w:rPr>
            </w:pPr>
            <w:r w:rsidRPr="001204ED">
              <w:rPr>
                <w:rFonts w:ascii="Times New Roman" w:hAnsi="Times New Roman" w:cs="Times New Roman"/>
                <w:b/>
              </w:rPr>
              <w:t>Age</w:t>
            </w:r>
          </w:p>
        </w:tc>
        <w:tc>
          <w:tcPr>
            <w:tcW w:w="12474" w:type="dxa"/>
          </w:tcPr>
          <w:p w14:paraId="2247F459" w14:textId="77777777" w:rsidR="00957E0B" w:rsidRPr="001204ED" w:rsidRDefault="00957E0B" w:rsidP="00002016">
            <w:pPr>
              <w:rPr>
                <w:rFonts w:ascii="Times New Roman" w:hAnsi="Times New Roman" w:cs="Times New Roman"/>
                <w:b/>
              </w:rPr>
            </w:pPr>
          </w:p>
        </w:tc>
      </w:tr>
      <w:tr w:rsidR="00957E0B" w:rsidRPr="001204ED" w14:paraId="0736F9E2" w14:textId="77777777" w:rsidTr="00002016">
        <w:tc>
          <w:tcPr>
            <w:tcW w:w="2689" w:type="dxa"/>
          </w:tcPr>
          <w:p w14:paraId="678E04E0"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lt; 60 years old</w:t>
            </w:r>
          </w:p>
        </w:tc>
        <w:tc>
          <w:tcPr>
            <w:tcW w:w="12474" w:type="dxa"/>
          </w:tcPr>
          <w:p w14:paraId="4E5E001B"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The median or mean age of participants was &lt; 60 years</w:t>
            </w:r>
            <w:r>
              <w:rPr>
                <w:rFonts w:ascii="Times New Roman" w:hAnsi="Times New Roman" w:cs="Times New Roman"/>
              </w:rPr>
              <w:t>.</w:t>
            </w:r>
          </w:p>
        </w:tc>
      </w:tr>
      <w:tr w:rsidR="00957E0B" w:rsidRPr="001204ED" w14:paraId="67F7FE96" w14:textId="77777777" w:rsidTr="00002016">
        <w:tc>
          <w:tcPr>
            <w:tcW w:w="2689" w:type="dxa"/>
          </w:tcPr>
          <w:p w14:paraId="631D000F" w14:textId="77777777" w:rsidR="00957E0B" w:rsidRPr="001204ED" w:rsidRDefault="00957E0B" w:rsidP="00002016">
            <w:pPr>
              <w:ind w:firstLineChars="150" w:firstLine="315"/>
              <w:rPr>
                <w:rFonts w:ascii="Times New Roman" w:hAnsi="Times New Roman" w:cs="Times New Roman"/>
              </w:rPr>
            </w:pPr>
            <w:r w:rsidRPr="00295FBC">
              <w:rPr>
                <w:rFonts w:ascii="Times New Roman" w:hAnsi="Times New Roman" w:cs="Times New Roman"/>
              </w:rPr>
              <w:t>≥</w:t>
            </w:r>
            <w:r w:rsidRPr="001204ED">
              <w:rPr>
                <w:rFonts w:ascii="Times New Roman" w:hAnsi="Times New Roman" w:cs="Times New Roman"/>
              </w:rPr>
              <w:t xml:space="preserve"> 60 years old</w:t>
            </w:r>
          </w:p>
        </w:tc>
        <w:tc>
          <w:tcPr>
            <w:tcW w:w="12474" w:type="dxa"/>
          </w:tcPr>
          <w:p w14:paraId="6A9818B0"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The median or mean age of participants was ≥ 60 years</w:t>
            </w:r>
            <w:r>
              <w:rPr>
                <w:rFonts w:ascii="Times New Roman" w:hAnsi="Times New Roman" w:cs="Times New Roman"/>
              </w:rPr>
              <w:t>.</w:t>
            </w:r>
          </w:p>
        </w:tc>
      </w:tr>
      <w:tr w:rsidR="00957E0B" w:rsidRPr="001204ED" w14:paraId="61E6FF28" w14:textId="77777777" w:rsidTr="00002016">
        <w:tc>
          <w:tcPr>
            <w:tcW w:w="2689" w:type="dxa"/>
          </w:tcPr>
          <w:p w14:paraId="2FEEBADA" w14:textId="77777777" w:rsidR="00957E0B" w:rsidRPr="001204ED" w:rsidRDefault="00957E0B" w:rsidP="00002016">
            <w:pPr>
              <w:rPr>
                <w:rFonts w:ascii="Times New Roman" w:hAnsi="Times New Roman" w:cs="Times New Roman"/>
                <w:b/>
              </w:rPr>
            </w:pPr>
            <w:r w:rsidRPr="001204ED">
              <w:rPr>
                <w:rFonts w:ascii="Times New Roman" w:hAnsi="Times New Roman" w:cs="Times New Roman"/>
                <w:b/>
              </w:rPr>
              <w:t>Adjusted</w:t>
            </w:r>
          </w:p>
        </w:tc>
        <w:tc>
          <w:tcPr>
            <w:tcW w:w="12474" w:type="dxa"/>
          </w:tcPr>
          <w:p w14:paraId="7483086C" w14:textId="77777777" w:rsidR="00957E0B" w:rsidRPr="001204ED" w:rsidRDefault="00957E0B" w:rsidP="00002016">
            <w:pPr>
              <w:rPr>
                <w:rFonts w:ascii="Times New Roman" w:hAnsi="Times New Roman" w:cs="Times New Roman"/>
                <w:b/>
              </w:rPr>
            </w:pPr>
          </w:p>
        </w:tc>
      </w:tr>
      <w:tr w:rsidR="00957E0B" w:rsidRPr="001204ED" w14:paraId="1D011922" w14:textId="77777777" w:rsidTr="00002016">
        <w:tc>
          <w:tcPr>
            <w:tcW w:w="2689" w:type="dxa"/>
          </w:tcPr>
          <w:p w14:paraId="75D79F55"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   Yes</w:t>
            </w:r>
          </w:p>
        </w:tc>
        <w:tc>
          <w:tcPr>
            <w:tcW w:w="12474" w:type="dxa"/>
          </w:tcPr>
          <w:p w14:paraId="6C087F1B"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The study adjusted for some potential confounders.</w:t>
            </w:r>
          </w:p>
        </w:tc>
      </w:tr>
      <w:tr w:rsidR="00957E0B" w:rsidRPr="001204ED" w14:paraId="62A16D57" w14:textId="77777777" w:rsidTr="00002016">
        <w:tc>
          <w:tcPr>
            <w:tcW w:w="2689" w:type="dxa"/>
          </w:tcPr>
          <w:p w14:paraId="4E2DFD99"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 xml:space="preserve">   No</w:t>
            </w:r>
          </w:p>
        </w:tc>
        <w:tc>
          <w:tcPr>
            <w:tcW w:w="12474" w:type="dxa"/>
          </w:tcPr>
          <w:p w14:paraId="5566C506" w14:textId="77777777" w:rsidR="00957E0B" w:rsidRPr="001204ED" w:rsidRDefault="00957E0B" w:rsidP="00002016">
            <w:pPr>
              <w:rPr>
                <w:rFonts w:ascii="Times New Roman" w:hAnsi="Times New Roman" w:cs="Times New Roman"/>
                <w:b/>
              </w:rPr>
            </w:pPr>
            <w:r w:rsidRPr="001204ED">
              <w:rPr>
                <w:rFonts w:ascii="Times New Roman" w:hAnsi="Times New Roman" w:cs="Times New Roman"/>
              </w:rPr>
              <w:t xml:space="preserve">The study </w:t>
            </w:r>
            <w:r>
              <w:rPr>
                <w:rFonts w:ascii="Times New Roman" w:hAnsi="Times New Roman" w:cs="Times New Roman"/>
              </w:rPr>
              <w:t xml:space="preserve">did not </w:t>
            </w:r>
            <w:r w:rsidRPr="001204ED">
              <w:rPr>
                <w:rFonts w:ascii="Times New Roman" w:hAnsi="Times New Roman" w:cs="Times New Roman"/>
              </w:rPr>
              <w:t>adjust for any potential confounders.</w:t>
            </w:r>
          </w:p>
        </w:tc>
      </w:tr>
      <w:tr w:rsidR="00957E0B" w:rsidRPr="001204ED" w14:paraId="2C6D2558" w14:textId="77777777" w:rsidTr="00002016">
        <w:tc>
          <w:tcPr>
            <w:tcW w:w="2689" w:type="dxa"/>
          </w:tcPr>
          <w:p w14:paraId="65EC8D9A" w14:textId="77777777" w:rsidR="00957E0B" w:rsidRPr="001204ED" w:rsidRDefault="00957E0B" w:rsidP="00002016">
            <w:pPr>
              <w:rPr>
                <w:rFonts w:ascii="Times New Roman" w:hAnsi="Times New Roman" w:cs="Times New Roman"/>
                <w:b/>
              </w:rPr>
            </w:pPr>
            <w:r w:rsidRPr="001204ED">
              <w:rPr>
                <w:rFonts w:ascii="Times New Roman" w:hAnsi="Times New Roman" w:cs="Times New Roman"/>
                <w:b/>
              </w:rPr>
              <w:t>Monitoring method</w:t>
            </w:r>
          </w:p>
        </w:tc>
        <w:tc>
          <w:tcPr>
            <w:tcW w:w="12474" w:type="dxa"/>
          </w:tcPr>
          <w:p w14:paraId="3F013578" w14:textId="77777777" w:rsidR="00957E0B" w:rsidRPr="001204ED" w:rsidRDefault="00957E0B" w:rsidP="00002016">
            <w:pPr>
              <w:rPr>
                <w:rFonts w:ascii="Times New Roman" w:hAnsi="Times New Roman" w:cs="Times New Roman"/>
              </w:rPr>
            </w:pPr>
          </w:p>
        </w:tc>
      </w:tr>
      <w:tr w:rsidR="00957E0B" w:rsidRPr="001204ED" w14:paraId="2FA4BC1F" w14:textId="77777777" w:rsidTr="00002016">
        <w:tc>
          <w:tcPr>
            <w:tcW w:w="2689" w:type="dxa"/>
          </w:tcPr>
          <w:p w14:paraId="723E7842"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Passive monitoring</w:t>
            </w:r>
          </w:p>
        </w:tc>
        <w:tc>
          <w:tcPr>
            <w:tcW w:w="12474" w:type="dxa"/>
          </w:tcPr>
          <w:p w14:paraId="61986D44"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The results of nucleic acid testing were sourced from the electronic record or the self-report of participants</w:t>
            </w:r>
            <w:r>
              <w:rPr>
                <w:rFonts w:ascii="Times New Roman" w:hAnsi="Times New Roman" w:cs="Times New Roman"/>
              </w:rPr>
              <w:t>.</w:t>
            </w:r>
          </w:p>
        </w:tc>
      </w:tr>
      <w:tr w:rsidR="00957E0B" w:rsidRPr="001204ED" w14:paraId="6D80C7D2" w14:textId="77777777" w:rsidTr="00002016">
        <w:tc>
          <w:tcPr>
            <w:tcW w:w="2689" w:type="dxa"/>
          </w:tcPr>
          <w:p w14:paraId="5DD1B2BF" w14:textId="77777777" w:rsidR="00957E0B" w:rsidRPr="001204ED" w:rsidRDefault="00957E0B" w:rsidP="00002016">
            <w:pPr>
              <w:ind w:firstLineChars="150" w:firstLine="315"/>
              <w:rPr>
                <w:rFonts w:ascii="Times New Roman" w:hAnsi="Times New Roman" w:cs="Times New Roman"/>
              </w:rPr>
            </w:pPr>
            <w:r w:rsidRPr="001204ED">
              <w:rPr>
                <w:rFonts w:ascii="Times New Roman" w:hAnsi="Times New Roman" w:cs="Times New Roman"/>
              </w:rPr>
              <w:t>Active monitoring</w:t>
            </w:r>
          </w:p>
        </w:tc>
        <w:tc>
          <w:tcPr>
            <w:tcW w:w="12474" w:type="dxa"/>
          </w:tcPr>
          <w:p w14:paraId="50C34026" w14:textId="77777777" w:rsidR="00957E0B" w:rsidRPr="001204ED" w:rsidRDefault="00957E0B" w:rsidP="00002016">
            <w:pPr>
              <w:rPr>
                <w:rFonts w:ascii="Times New Roman" w:hAnsi="Times New Roman" w:cs="Times New Roman"/>
              </w:rPr>
            </w:pPr>
            <w:r w:rsidRPr="001204ED">
              <w:rPr>
                <w:rFonts w:ascii="Times New Roman" w:hAnsi="Times New Roman" w:cs="Times New Roman"/>
              </w:rPr>
              <w:t>Participants regularly received nucleic acid testing</w:t>
            </w:r>
            <w:r>
              <w:rPr>
                <w:rFonts w:ascii="Times New Roman" w:hAnsi="Times New Roman" w:cs="Times New Roman"/>
              </w:rPr>
              <w:t>.</w:t>
            </w:r>
          </w:p>
        </w:tc>
      </w:tr>
      <w:tr w:rsidR="00957E0B" w:rsidRPr="001204ED" w14:paraId="0598035C" w14:textId="77777777" w:rsidTr="00BF77A5">
        <w:trPr>
          <w:trHeight w:val="227"/>
        </w:trPr>
        <w:tc>
          <w:tcPr>
            <w:tcW w:w="2689" w:type="dxa"/>
          </w:tcPr>
          <w:p w14:paraId="007EB137" w14:textId="77777777" w:rsidR="00957E0B" w:rsidRPr="001204ED" w:rsidRDefault="00957E0B" w:rsidP="00002016">
            <w:pPr>
              <w:rPr>
                <w:rFonts w:ascii="Times New Roman" w:hAnsi="Times New Roman" w:cs="Times New Roman"/>
                <w:b/>
              </w:rPr>
            </w:pPr>
            <w:r w:rsidRPr="001204ED">
              <w:rPr>
                <w:rFonts w:ascii="Times New Roman" w:hAnsi="Times New Roman" w:cs="Times New Roman"/>
                <w:b/>
              </w:rPr>
              <w:t>Definition of “Reinfection”</w:t>
            </w:r>
          </w:p>
        </w:tc>
        <w:tc>
          <w:tcPr>
            <w:tcW w:w="12474" w:type="dxa"/>
          </w:tcPr>
          <w:p w14:paraId="17612A14" w14:textId="77777777" w:rsidR="00957E0B" w:rsidRPr="001204ED" w:rsidRDefault="00957E0B" w:rsidP="00002016">
            <w:pPr>
              <w:rPr>
                <w:rFonts w:ascii="Times New Roman" w:hAnsi="Times New Roman" w:cs="Times New Roman"/>
                <w:color w:val="FF0000"/>
              </w:rPr>
            </w:pPr>
          </w:p>
        </w:tc>
      </w:tr>
      <w:tr w:rsidR="00957E0B" w:rsidRPr="001204ED" w14:paraId="6C4D0911" w14:textId="77777777" w:rsidTr="00002016">
        <w:tc>
          <w:tcPr>
            <w:tcW w:w="2689" w:type="dxa"/>
            <w:vAlign w:val="center"/>
          </w:tcPr>
          <w:p w14:paraId="33C580FB" w14:textId="77777777" w:rsidR="00957E0B" w:rsidRPr="001204ED" w:rsidRDefault="00957E0B" w:rsidP="00002016">
            <w:pPr>
              <w:ind w:firstLineChars="100" w:firstLine="210"/>
              <w:rPr>
                <w:rFonts w:ascii="Times New Roman" w:hAnsi="Times New Roman" w:cs="Times New Roman"/>
              </w:rPr>
            </w:pPr>
            <w:r w:rsidRPr="001204ED">
              <w:rPr>
                <w:rFonts w:ascii="Times New Roman" w:hAnsi="Times New Roman" w:cs="Times New Roman"/>
              </w:rPr>
              <w:t>Strict</w:t>
            </w:r>
          </w:p>
        </w:tc>
        <w:tc>
          <w:tcPr>
            <w:tcW w:w="12474" w:type="dxa"/>
          </w:tcPr>
          <w:p w14:paraId="3AF1E0E2" w14:textId="2504FD20" w:rsidR="00957E0B" w:rsidRPr="001204ED" w:rsidRDefault="005C3607" w:rsidP="00002016">
            <w:pPr>
              <w:rPr>
                <w:rFonts w:ascii="Times New Roman" w:hAnsi="Times New Roman" w:cs="Times New Roman"/>
              </w:rPr>
            </w:pPr>
            <w:r>
              <w:rPr>
                <w:rFonts w:ascii="Times New Roman" w:hAnsi="Times New Roman" w:cs="Times New Roman"/>
              </w:rPr>
              <w:t xml:space="preserve">In the baseline seropositive cohort: </w:t>
            </w:r>
            <w:r w:rsidR="00957E0B" w:rsidRPr="001204ED">
              <w:rPr>
                <w:rFonts w:ascii="Times New Roman" w:hAnsi="Times New Roman" w:cs="Times New Roman"/>
              </w:rPr>
              <w:t xml:space="preserve">1) Person with </w:t>
            </w:r>
            <w:r w:rsidR="00957E0B">
              <w:rPr>
                <w:rFonts w:ascii="Times New Roman" w:hAnsi="Times New Roman" w:cs="Times New Roman"/>
              </w:rPr>
              <w:t xml:space="preserve">a </w:t>
            </w:r>
            <w:r w:rsidR="00957E0B" w:rsidRPr="001204ED">
              <w:rPr>
                <w:rFonts w:ascii="Times New Roman" w:hAnsi="Times New Roman" w:cs="Times New Roman"/>
              </w:rPr>
              <w:t xml:space="preserve">positive SARS-CoV-2 RNA </w:t>
            </w:r>
            <w:r w:rsidR="00957E0B">
              <w:rPr>
                <w:rFonts w:ascii="Times New Roman" w:hAnsi="Times New Roman" w:cs="Times New Roman"/>
              </w:rPr>
              <w:t xml:space="preserve">test </w:t>
            </w:r>
            <w:r w:rsidR="00957E0B" w:rsidRPr="001204ED">
              <w:rPr>
                <w:rFonts w:ascii="Times New Roman" w:hAnsi="Times New Roman" w:cs="Times New Roman"/>
              </w:rPr>
              <w:t xml:space="preserve">at more than 90 days since </w:t>
            </w:r>
            <w:r w:rsidR="00957E0B">
              <w:rPr>
                <w:rFonts w:ascii="Times New Roman" w:hAnsi="Times New Roman" w:cs="Times New Roman"/>
              </w:rPr>
              <w:t xml:space="preserve">the </w:t>
            </w:r>
            <w:r w:rsidR="00E20F9D" w:rsidRPr="00E20F9D">
              <w:rPr>
                <w:rFonts w:ascii="Times New Roman" w:hAnsi="Times New Roman" w:cs="Times New Roman"/>
              </w:rPr>
              <w:t>previous</w:t>
            </w:r>
            <w:r w:rsidR="00957E0B" w:rsidRPr="001204ED">
              <w:rPr>
                <w:rFonts w:ascii="Times New Roman" w:hAnsi="Times New Roman" w:cs="Times New Roman"/>
              </w:rPr>
              <w:t xml:space="preserve"> SARS-CoV-2 infection was defined as </w:t>
            </w:r>
            <w:r w:rsidR="00957E0B">
              <w:rPr>
                <w:rFonts w:ascii="Times New Roman" w:hAnsi="Times New Roman" w:cs="Times New Roman"/>
              </w:rPr>
              <w:t xml:space="preserve">a </w:t>
            </w:r>
            <w:r w:rsidR="00957E0B" w:rsidRPr="001204ED">
              <w:rPr>
                <w:rFonts w:ascii="Times New Roman" w:hAnsi="Times New Roman" w:cs="Times New Roman"/>
              </w:rPr>
              <w:t xml:space="preserve">reinfection case. 2) Person with </w:t>
            </w:r>
            <w:r>
              <w:rPr>
                <w:rFonts w:ascii="Times New Roman" w:hAnsi="Times New Roman" w:cs="Times New Roman"/>
              </w:rPr>
              <w:t xml:space="preserve">a </w:t>
            </w:r>
            <w:r w:rsidR="00977AF7">
              <w:rPr>
                <w:rFonts w:ascii="Times New Roman" w:hAnsi="Times New Roman" w:cs="Times New Roman"/>
              </w:rPr>
              <w:t>positive</w:t>
            </w:r>
            <w:r w:rsidR="00957E0B" w:rsidRPr="001204ED">
              <w:rPr>
                <w:rFonts w:ascii="Times New Roman" w:hAnsi="Times New Roman" w:cs="Times New Roman"/>
              </w:rPr>
              <w:t xml:space="preserve"> SARS-CoV-2 RNA </w:t>
            </w:r>
            <w:r>
              <w:rPr>
                <w:rFonts w:ascii="Times New Roman" w:hAnsi="Times New Roman" w:cs="Times New Roman"/>
              </w:rPr>
              <w:t xml:space="preserve">test </w:t>
            </w:r>
            <w:r w:rsidR="00977AF7">
              <w:rPr>
                <w:rFonts w:ascii="Times New Roman" w:hAnsi="Times New Roman" w:cs="Times New Roman"/>
              </w:rPr>
              <w:t xml:space="preserve">at </w:t>
            </w:r>
            <w:r w:rsidR="00957E0B" w:rsidRPr="001204ED">
              <w:rPr>
                <w:rFonts w:ascii="Times New Roman" w:hAnsi="Times New Roman" w:cs="Times New Roman"/>
              </w:rPr>
              <w:t xml:space="preserve">more than 90 days after baseline seropositivity was defined as reinfection case. 3) Some independent adjudicators evaluated suspected cases based on multiple factors, such as </w:t>
            </w:r>
            <w:r w:rsidR="00957E0B">
              <w:rPr>
                <w:rFonts w:ascii="Times New Roman" w:hAnsi="Times New Roman" w:cs="Times New Roman"/>
              </w:rPr>
              <w:t xml:space="preserve">the </w:t>
            </w:r>
            <w:r w:rsidR="00957E0B" w:rsidRPr="001204ED">
              <w:rPr>
                <w:rFonts w:ascii="Times New Roman" w:hAnsi="Times New Roman" w:cs="Times New Roman"/>
              </w:rPr>
              <w:t>reason for testing, subject’s illness history, the value and temporal evolution in RT–PCR cycle threshold (Ct).</w:t>
            </w:r>
          </w:p>
        </w:tc>
      </w:tr>
      <w:tr w:rsidR="00957E0B" w:rsidRPr="001204ED" w14:paraId="1E82BFBF" w14:textId="77777777" w:rsidTr="00384DC1">
        <w:tc>
          <w:tcPr>
            <w:tcW w:w="2689" w:type="dxa"/>
            <w:vAlign w:val="center"/>
          </w:tcPr>
          <w:p w14:paraId="6261B3EE" w14:textId="77777777" w:rsidR="00957E0B" w:rsidRPr="001204ED" w:rsidRDefault="00957E0B" w:rsidP="006B566E">
            <w:pPr>
              <w:ind w:firstLineChars="100" w:firstLine="210"/>
              <w:rPr>
                <w:rFonts w:ascii="Times New Roman" w:hAnsi="Times New Roman" w:cs="Times New Roman"/>
              </w:rPr>
            </w:pPr>
            <w:r w:rsidRPr="001204ED">
              <w:rPr>
                <w:rFonts w:ascii="Times New Roman" w:hAnsi="Times New Roman" w:cs="Times New Roman"/>
              </w:rPr>
              <w:t>Loose</w:t>
            </w:r>
          </w:p>
        </w:tc>
        <w:tc>
          <w:tcPr>
            <w:tcW w:w="12474" w:type="dxa"/>
          </w:tcPr>
          <w:p w14:paraId="59409AE2" w14:textId="1E63CFB6" w:rsidR="00957E0B" w:rsidRPr="001204ED" w:rsidRDefault="007D26DF" w:rsidP="00002016">
            <w:pPr>
              <w:rPr>
                <w:rFonts w:ascii="Times New Roman" w:hAnsi="Times New Roman" w:cs="Times New Roman"/>
              </w:rPr>
            </w:pPr>
            <w:r>
              <w:rPr>
                <w:rFonts w:ascii="Times New Roman" w:hAnsi="Times New Roman" w:cs="Times New Roman"/>
              </w:rPr>
              <w:t xml:space="preserve">Person with </w:t>
            </w:r>
            <w:r w:rsidR="005C3607">
              <w:rPr>
                <w:rFonts w:ascii="Times New Roman" w:hAnsi="Times New Roman" w:cs="Times New Roman"/>
              </w:rPr>
              <w:t xml:space="preserve">a </w:t>
            </w:r>
            <w:r w:rsidR="00E20F9D" w:rsidRPr="001204ED">
              <w:rPr>
                <w:rFonts w:ascii="Times New Roman" w:hAnsi="Times New Roman" w:cs="Times New Roman"/>
              </w:rPr>
              <w:t xml:space="preserve">positive </w:t>
            </w:r>
            <w:r w:rsidRPr="001204ED">
              <w:rPr>
                <w:rFonts w:ascii="Times New Roman" w:hAnsi="Times New Roman" w:cs="Times New Roman"/>
              </w:rPr>
              <w:t>SARS-CoV-2 RNA</w:t>
            </w:r>
            <w:r>
              <w:rPr>
                <w:rFonts w:ascii="Times New Roman" w:hAnsi="Times New Roman" w:cs="Times New Roman"/>
              </w:rPr>
              <w:t xml:space="preserve"> </w:t>
            </w:r>
            <w:r w:rsidR="00E20F9D">
              <w:rPr>
                <w:rFonts w:ascii="Times New Roman" w:hAnsi="Times New Roman" w:cs="Times New Roman"/>
              </w:rPr>
              <w:t xml:space="preserve">test </w:t>
            </w:r>
            <w:r>
              <w:rPr>
                <w:rFonts w:ascii="Times New Roman" w:hAnsi="Times New Roman" w:cs="Times New Roman"/>
              </w:rPr>
              <w:t>after</w:t>
            </w:r>
            <w:r w:rsidR="00E20F9D">
              <w:rPr>
                <w:rFonts w:ascii="Times New Roman" w:hAnsi="Times New Roman" w:cs="Times New Roman"/>
              </w:rPr>
              <w:t xml:space="preserve"> baseline </w:t>
            </w:r>
            <w:r>
              <w:rPr>
                <w:rFonts w:ascii="Times New Roman" w:hAnsi="Times New Roman" w:cs="Times New Roman"/>
              </w:rPr>
              <w:t>seropositivity</w:t>
            </w:r>
            <w:r w:rsidR="008B4C21">
              <w:rPr>
                <w:rFonts w:ascii="Times New Roman" w:hAnsi="Times New Roman" w:cs="Times New Roman"/>
              </w:rPr>
              <w:t xml:space="preserve"> </w:t>
            </w:r>
            <w:r w:rsidRPr="001204ED">
              <w:rPr>
                <w:rFonts w:ascii="Times New Roman" w:hAnsi="Times New Roman" w:cs="Times New Roman"/>
              </w:rPr>
              <w:t xml:space="preserve">was defined as </w:t>
            </w:r>
            <w:r>
              <w:rPr>
                <w:rFonts w:ascii="Times New Roman" w:hAnsi="Times New Roman" w:cs="Times New Roman"/>
              </w:rPr>
              <w:t xml:space="preserve">a </w:t>
            </w:r>
            <w:r w:rsidRPr="001204ED">
              <w:rPr>
                <w:rFonts w:ascii="Times New Roman" w:hAnsi="Times New Roman" w:cs="Times New Roman"/>
              </w:rPr>
              <w:t>reinfection case</w:t>
            </w:r>
            <w:r>
              <w:rPr>
                <w:rFonts w:ascii="Times New Roman" w:hAnsi="Times New Roman" w:cs="Times New Roman"/>
              </w:rPr>
              <w:t>. There were no limita</w:t>
            </w:r>
            <w:r w:rsidR="005C3607">
              <w:rPr>
                <w:rFonts w:ascii="Times New Roman" w:hAnsi="Times New Roman" w:cs="Times New Roman"/>
              </w:rPr>
              <w:t>t</w:t>
            </w:r>
            <w:r>
              <w:rPr>
                <w:rFonts w:ascii="Times New Roman" w:hAnsi="Times New Roman" w:cs="Times New Roman"/>
              </w:rPr>
              <w:t xml:space="preserve">ion for the window period between the positive </w:t>
            </w:r>
            <w:r w:rsidRPr="001204ED">
              <w:rPr>
                <w:rFonts w:ascii="Times New Roman" w:hAnsi="Times New Roman" w:cs="Times New Roman"/>
              </w:rPr>
              <w:t>SARS-CoV-2 RNA</w:t>
            </w:r>
            <w:r w:rsidR="005C3607">
              <w:rPr>
                <w:rFonts w:ascii="Times New Roman" w:hAnsi="Times New Roman" w:cs="Times New Roman"/>
              </w:rPr>
              <w:t xml:space="preserve"> test</w:t>
            </w:r>
            <w:r>
              <w:rPr>
                <w:rFonts w:ascii="Times New Roman" w:hAnsi="Times New Roman" w:cs="Times New Roman"/>
              </w:rPr>
              <w:t xml:space="preserve"> and </w:t>
            </w:r>
            <w:r w:rsidR="008B4C21">
              <w:rPr>
                <w:rFonts w:ascii="Times New Roman" w:hAnsi="Times New Roman" w:cs="Times New Roman" w:hint="eastAsia"/>
              </w:rPr>
              <w:t>the</w:t>
            </w:r>
            <w:r w:rsidR="008B4C21">
              <w:rPr>
                <w:rFonts w:ascii="Times New Roman" w:hAnsi="Times New Roman" w:cs="Times New Roman"/>
              </w:rPr>
              <w:t xml:space="preserve"> </w:t>
            </w:r>
            <w:r>
              <w:rPr>
                <w:rFonts w:ascii="Times New Roman" w:hAnsi="Times New Roman" w:cs="Times New Roman"/>
              </w:rPr>
              <w:t>baseline seropositi</w:t>
            </w:r>
            <w:r w:rsidR="008B4C21">
              <w:rPr>
                <w:rFonts w:ascii="Times New Roman" w:hAnsi="Times New Roman" w:cs="Times New Roman" w:hint="eastAsia"/>
              </w:rPr>
              <w:t>ve</w:t>
            </w:r>
            <w:r w:rsidR="008B4C21">
              <w:rPr>
                <w:rFonts w:ascii="Times New Roman" w:hAnsi="Times New Roman" w:cs="Times New Roman"/>
              </w:rPr>
              <w:t xml:space="preserve"> </w:t>
            </w:r>
            <w:r w:rsidR="008B4C21" w:rsidRPr="008B4C21">
              <w:rPr>
                <w:rFonts w:ascii="Times New Roman" w:hAnsi="Times New Roman" w:cs="Times New Roman"/>
              </w:rPr>
              <w:t xml:space="preserve">or </w:t>
            </w:r>
            <w:bookmarkStart w:id="4" w:name="_Hlk96012433"/>
            <w:r w:rsidR="008B4C21" w:rsidRPr="008B4C21">
              <w:rPr>
                <w:rFonts w:ascii="Times New Roman" w:hAnsi="Times New Roman" w:cs="Times New Roman"/>
              </w:rPr>
              <w:t>previous positive RNA result</w:t>
            </w:r>
            <w:bookmarkEnd w:id="4"/>
            <w:r>
              <w:rPr>
                <w:rFonts w:ascii="Times New Roman" w:hAnsi="Times New Roman" w:cs="Times New Roman"/>
              </w:rPr>
              <w:t xml:space="preserve">. </w:t>
            </w:r>
            <w:r w:rsidR="00957E0B" w:rsidRPr="001204ED">
              <w:rPr>
                <w:rFonts w:ascii="Times New Roman" w:hAnsi="Times New Roman" w:cs="Times New Roman"/>
              </w:rPr>
              <w:t>Th</w:t>
            </w:r>
            <w:r>
              <w:rPr>
                <w:rFonts w:ascii="Times New Roman" w:hAnsi="Times New Roman" w:cs="Times New Roman"/>
              </w:rPr>
              <w:t>e</w:t>
            </w:r>
            <w:r w:rsidR="00957E0B" w:rsidRPr="001204ED">
              <w:rPr>
                <w:rFonts w:ascii="Times New Roman" w:hAnsi="Times New Roman" w:cs="Times New Roman"/>
              </w:rPr>
              <w:t xml:space="preserve">se studies may have the risk that patients </w:t>
            </w:r>
            <w:r w:rsidR="00957E0B">
              <w:rPr>
                <w:rFonts w:ascii="Times New Roman" w:hAnsi="Times New Roman" w:cs="Times New Roman"/>
              </w:rPr>
              <w:t xml:space="preserve">diagnosed with </w:t>
            </w:r>
            <w:r w:rsidR="00957E0B" w:rsidRPr="001204ED">
              <w:rPr>
                <w:rFonts w:ascii="Times New Roman" w:hAnsi="Times New Roman" w:cs="Times New Roman"/>
              </w:rPr>
              <w:t xml:space="preserve">COVID-19 </w:t>
            </w:r>
            <w:r w:rsidR="00957E0B">
              <w:rPr>
                <w:rFonts w:ascii="Times New Roman" w:hAnsi="Times New Roman" w:cs="Times New Roman"/>
              </w:rPr>
              <w:t xml:space="preserve">presenting </w:t>
            </w:r>
            <w:r w:rsidR="00957E0B" w:rsidRPr="001204ED">
              <w:rPr>
                <w:rFonts w:ascii="Times New Roman" w:hAnsi="Times New Roman" w:cs="Times New Roman"/>
              </w:rPr>
              <w:t xml:space="preserve">with prolonged viral shedding were </w:t>
            </w:r>
            <w:r w:rsidR="00957E0B">
              <w:rPr>
                <w:rFonts w:ascii="Times New Roman" w:hAnsi="Times New Roman" w:cs="Times New Roman"/>
              </w:rPr>
              <w:t xml:space="preserve">inappropriately </w:t>
            </w:r>
            <w:r w:rsidR="00957E0B" w:rsidRPr="001204ED">
              <w:rPr>
                <w:rFonts w:ascii="Times New Roman" w:hAnsi="Times New Roman" w:cs="Times New Roman"/>
              </w:rPr>
              <w:t>defined as reinfection cases and the protection of antibodies against SARS-CoV-2</w:t>
            </w:r>
            <w:r w:rsidR="00957E0B">
              <w:rPr>
                <w:rFonts w:ascii="Times New Roman" w:hAnsi="Times New Roman" w:cs="Times New Roman"/>
              </w:rPr>
              <w:t xml:space="preserve"> was underestimated</w:t>
            </w:r>
            <w:r w:rsidR="00957E0B" w:rsidRPr="001204ED">
              <w:rPr>
                <w:rFonts w:ascii="Times New Roman" w:hAnsi="Times New Roman" w:cs="Times New Roman"/>
              </w:rPr>
              <w:t>.</w:t>
            </w:r>
          </w:p>
        </w:tc>
      </w:tr>
    </w:tbl>
    <w:p w14:paraId="48A9C124" w14:textId="2AC0015F" w:rsidR="0053596D" w:rsidRPr="00297567" w:rsidRDefault="0053596D" w:rsidP="00297567">
      <w:pPr>
        <w:pStyle w:val="1"/>
        <w:spacing w:line="276" w:lineRule="auto"/>
        <w:rPr>
          <w:rFonts w:ascii="Times New Roman" w:hAnsi="Times New Roman" w:cs="Times New Roman"/>
          <w:sz w:val="28"/>
          <w:szCs w:val="28"/>
        </w:rPr>
      </w:pPr>
      <w:bookmarkStart w:id="5" w:name="_Toc92228947"/>
      <w:r w:rsidRPr="00297567">
        <w:rPr>
          <w:rFonts w:ascii="Times New Roman" w:hAnsi="Times New Roman" w:cs="Times New Roman"/>
          <w:sz w:val="28"/>
          <w:szCs w:val="28"/>
        </w:rPr>
        <w:lastRenderedPageBreak/>
        <w:t xml:space="preserve">Supplementary Table </w:t>
      </w:r>
      <w:r w:rsidR="007F781E">
        <w:rPr>
          <w:rFonts w:ascii="Times New Roman" w:hAnsi="Times New Roman" w:cs="Times New Roman"/>
          <w:sz w:val="28"/>
          <w:szCs w:val="28"/>
        </w:rPr>
        <w:t>3</w:t>
      </w:r>
      <w:r w:rsidRPr="00297567">
        <w:rPr>
          <w:rFonts w:ascii="Times New Roman" w:hAnsi="Times New Roman" w:cs="Times New Roman"/>
          <w:sz w:val="28"/>
          <w:szCs w:val="28"/>
        </w:rPr>
        <w:t xml:space="preserve">. </w:t>
      </w:r>
      <w:r w:rsidR="006C500A" w:rsidRPr="00297567">
        <w:rPr>
          <w:rFonts w:ascii="Times New Roman" w:hAnsi="Times New Roman" w:cs="Times New Roman"/>
          <w:sz w:val="28"/>
          <w:szCs w:val="28"/>
        </w:rPr>
        <w:t>The consistency of Newcastle–Ottawa scale scores between two independent investigators</w:t>
      </w:r>
      <w:bookmarkEnd w:id="5"/>
    </w:p>
    <w:tbl>
      <w:tblPr>
        <w:tblStyle w:val="ab"/>
        <w:tblW w:w="15047" w:type="dxa"/>
        <w:tblLayout w:type="fixed"/>
        <w:tblLook w:val="04A0" w:firstRow="1" w:lastRow="0" w:firstColumn="1" w:lastColumn="0" w:noHBand="0" w:noVBand="1"/>
      </w:tblPr>
      <w:tblGrid>
        <w:gridCol w:w="709"/>
        <w:gridCol w:w="1985"/>
        <w:gridCol w:w="517"/>
        <w:gridCol w:w="758"/>
        <w:gridCol w:w="748"/>
        <w:gridCol w:w="753"/>
        <w:gridCol w:w="753"/>
        <w:gridCol w:w="752"/>
        <w:gridCol w:w="752"/>
        <w:gridCol w:w="752"/>
        <w:gridCol w:w="276"/>
        <w:gridCol w:w="752"/>
        <w:gridCol w:w="752"/>
        <w:gridCol w:w="276"/>
        <w:gridCol w:w="752"/>
        <w:gridCol w:w="752"/>
        <w:gridCol w:w="752"/>
        <w:gridCol w:w="752"/>
        <w:gridCol w:w="752"/>
        <w:gridCol w:w="752"/>
      </w:tblGrid>
      <w:tr w:rsidR="0053596D" w:rsidRPr="00BA11A9" w14:paraId="0F930987" w14:textId="77777777" w:rsidTr="0053596D">
        <w:trPr>
          <w:trHeight w:val="152"/>
        </w:trPr>
        <w:tc>
          <w:tcPr>
            <w:tcW w:w="709" w:type="dxa"/>
            <w:vMerge w:val="restart"/>
            <w:tcBorders>
              <w:top w:val="single" w:sz="4" w:space="0" w:color="auto"/>
              <w:left w:val="nil"/>
              <w:right w:val="nil"/>
            </w:tcBorders>
            <w:shd w:val="clear" w:color="auto" w:fill="F2F2F2" w:themeFill="background1" w:themeFillShade="F2"/>
            <w:vAlign w:val="center"/>
          </w:tcPr>
          <w:p w14:paraId="645C0B15"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N</w:t>
            </w:r>
            <w:r w:rsidRPr="00BA11A9">
              <w:rPr>
                <w:rFonts w:ascii="Times New Roman" w:hAnsi="Times New Roman" w:cs="Times New Roman"/>
              </w:rPr>
              <w:t>O.</w:t>
            </w:r>
          </w:p>
        </w:tc>
        <w:tc>
          <w:tcPr>
            <w:tcW w:w="1985" w:type="dxa"/>
            <w:vMerge w:val="restart"/>
            <w:tcBorders>
              <w:top w:val="single" w:sz="4" w:space="0" w:color="auto"/>
              <w:left w:val="nil"/>
              <w:bottom w:val="nil"/>
              <w:right w:val="nil"/>
            </w:tcBorders>
            <w:shd w:val="clear" w:color="auto" w:fill="F2F2F2" w:themeFill="background1" w:themeFillShade="F2"/>
            <w:vAlign w:val="center"/>
          </w:tcPr>
          <w:p w14:paraId="3A220F41"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rPr>
              <w:t>Study</w:t>
            </w:r>
          </w:p>
        </w:tc>
        <w:tc>
          <w:tcPr>
            <w:tcW w:w="5785" w:type="dxa"/>
            <w:gridSpan w:val="8"/>
            <w:tcBorders>
              <w:top w:val="single" w:sz="4" w:space="0" w:color="auto"/>
              <w:left w:val="nil"/>
              <w:bottom w:val="single" w:sz="4" w:space="0" w:color="auto"/>
              <w:right w:val="nil"/>
            </w:tcBorders>
            <w:shd w:val="clear" w:color="auto" w:fill="F2F2F2" w:themeFill="background1" w:themeFillShade="F2"/>
          </w:tcPr>
          <w:p w14:paraId="47AFF64C"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rPr>
              <w:t>Selection</w:t>
            </w:r>
          </w:p>
        </w:tc>
        <w:tc>
          <w:tcPr>
            <w:tcW w:w="276" w:type="dxa"/>
            <w:tcBorders>
              <w:top w:val="single" w:sz="4" w:space="0" w:color="auto"/>
              <w:left w:val="nil"/>
              <w:bottom w:val="nil"/>
              <w:right w:val="nil"/>
            </w:tcBorders>
            <w:shd w:val="clear" w:color="auto" w:fill="F2F2F2" w:themeFill="background1" w:themeFillShade="F2"/>
          </w:tcPr>
          <w:p w14:paraId="4488989A" w14:textId="77777777" w:rsidR="0053596D" w:rsidRPr="00BA11A9" w:rsidRDefault="0053596D" w:rsidP="0053596D">
            <w:pPr>
              <w:jc w:val="center"/>
              <w:rPr>
                <w:rFonts w:ascii="Times New Roman" w:hAnsi="Times New Roman" w:cs="Times New Roman"/>
              </w:rPr>
            </w:pP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4753215D"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rPr>
              <w:t>Comparability</w:t>
            </w:r>
          </w:p>
        </w:tc>
        <w:tc>
          <w:tcPr>
            <w:tcW w:w="276" w:type="dxa"/>
            <w:tcBorders>
              <w:top w:val="single" w:sz="4" w:space="0" w:color="auto"/>
              <w:left w:val="nil"/>
              <w:bottom w:val="nil"/>
              <w:right w:val="nil"/>
            </w:tcBorders>
            <w:shd w:val="clear" w:color="auto" w:fill="F2F2F2" w:themeFill="background1" w:themeFillShade="F2"/>
            <w:vAlign w:val="center"/>
          </w:tcPr>
          <w:p w14:paraId="5B33C952" w14:textId="77777777" w:rsidR="0053596D" w:rsidRPr="00BA11A9" w:rsidRDefault="0053596D" w:rsidP="0053596D">
            <w:pPr>
              <w:jc w:val="center"/>
              <w:rPr>
                <w:rFonts w:ascii="Times New Roman" w:hAnsi="Times New Roman" w:cs="Times New Roman"/>
              </w:rPr>
            </w:pPr>
          </w:p>
        </w:tc>
        <w:tc>
          <w:tcPr>
            <w:tcW w:w="752" w:type="dxa"/>
            <w:tcBorders>
              <w:top w:val="single" w:sz="4" w:space="0" w:color="auto"/>
              <w:left w:val="nil"/>
              <w:bottom w:val="single" w:sz="4" w:space="0" w:color="auto"/>
              <w:right w:val="nil"/>
            </w:tcBorders>
            <w:shd w:val="clear" w:color="auto" w:fill="F2F2F2" w:themeFill="background1" w:themeFillShade="F2"/>
          </w:tcPr>
          <w:p w14:paraId="6CBF3524" w14:textId="77777777" w:rsidR="0053596D" w:rsidRPr="00BA11A9" w:rsidRDefault="0053596D" w:rsidP="0053596D">
            <w:pPr>
              <w:jc w:val="center"/>
              <w:rPr>
                <w:rFonts w:ascii="Times New Roman" w:hAnsi="Times New Roman" w:cs="Times New Roman"/>
              </w:rPr>
            </w:pPr>
          </w:p>
        </w:tc>
        <w:tc>
          <w:tcPr>
            <w:tcW w:w="1504" w:type="dxa"/>
            <w:gridSpan w:val="2"/>
            <w:tcBorders>
              <w:top w:val="single" w:sz="4" w:space="0" w:color="auto"/>
              <w:left w:val="nil"/>
              <w:bottom w:val="single" w:sz="4" w:space="0" w:color="auto"/>
              <w:right w:val="nil"/>
            </w:tcBorders>
            <w:shd w:val="clear" w:color="auto" w:fill="F2F2F2" w:themeFill="background1" w:themeFillShade="F2"/>
          </w:tcPr>
          <w:p w14:paraId="7E66848F" w14:textId="77777777" w:rsidR="0053596D" w:rsidRPr="00BA11A9" w:rsidRDefault="0053596D" w:rsidP="0053596D">
            <w:pPr>
              <w:jc w:val="center"/>
              <w:rPr>
                <w:rFonts w:ascii="Times New Roman" w:hAnsi="Times New Roman" w:cs="Times New Roman"/>
              </w:rPr>
            </w:pP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3DF8641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O</w:t>
            </w:r>
            <w:r w:rsidRPr="00BA11A9">
              <w:rPr>
                <w:rFonts w:ascii="Times New Roman" w:hAnsi="Times New Roman" w:cs="Times New Roman"/>
              </w:rPr>
              <w:t>utcome</w:t>
            </w:r>
          </w:p>
        </w:tc>
        <w:tc>
          <w:tcPr>
            <w:tcW w:w="752" w:type="dxa"/>
            <w:tcBorders>
              <w:top w:val="single" w:sz="4" w:space="0" w:color="auto"/>
              <w:left w:val="nil"/>
              <w:bottom w:val="nil"/>
              <w:right w:val="nil"/>
            </w:tcBorders>
            <w:shd w:val="clear" w:color="auto" w:fill="F2F2F2" w:themeFill="background1" w:themeFillShade="F2"/>
          </w:tcPr>
          <w:p w14:paraId="7D25008D" w14:textId="77777777" w:rsidR="0053596D" w:rsidRPr="00BA11A9" w:rsidRDefault="0053596D" w:rsidP="0053596D">
            <w:pPr>
              <w:jc w:val="center"/>
              <w:rPr>
                <w:rFonts w:ascii="Times New Roman" w:hAnsi="Times New Roman" w:cs="Times New Roman"/>
              </w:rPr>
            </w:pPr>
          </w:p>
        </w:tc>
      </w:tr>
      <w:tr w:rsidR="0053596D" w:rsidRPr="00BA11A9" w14:paraId="3FEEE279" w14:textId="77777777" w:rsidTr="0053596D">
        <w:trPr>
          <w:trHeight w:val="1661"/>
        </w:trPr>
        <w:tc>
          <w:tcPr>
            <w:tcW w:w="709" w:type="dxa"/>
            <w:vMerge/>
            <w:tcBorders>
              <w:left w:val="nil"/>
              <w:bottom w:val="single" w:sz="4" w:space="0" w:color="auto"/>
              <w:right w:val="nil"/>
            </w:tcBorders>
            <w:shd w:val="clear" w:color="auto" w:fill="F2F2F2" w:themeFill="background1" w:themeFillShade="F2"/>
            <w:vAlign w:val="center"/>
          </w:tcPr>
          <w:p w14:paraId="16E12D87" w14:textId="77777777" w:rsidR="0053596D" w:rsidRPr="00BA11A9" w:rsidRDefault="0053596D" w:rsidP="0053596D">
            <w:pPr>
              <w:rPr>
                <w:rFonts w:ascii="Times New Roman" w:hAnsi="Times New Roman" w:cs="Times New Roman"/>
              </w:rPr>
            </w:pPr>
          </w:p>
        </w:tc>
        <w:tc>
          <w:tcPr>
            <w:tcW w:w="1985" w:type="dxa"/>
            <w:vMerge/>
            <w:tcBorders>
              <w:top w:val="nil"/>
              <w:left w:val="nil"/>
              <w:bottom w:val="single" w:sz="4" w:space="0" w:color="auto"/>
              <w:right w:val="nil"/>
            </w:tcBorders>
            <w:shd w:val="clear" w:color="auto" w:fill="F2F2F2" w:themeFill="background1" w:themeFillShade="F2"/>
            <w:vAlign w:val="center"/>
          </w:tcPr>
          <w:p w14:paraId="579C5155" w14:textId="77777777" w:rsidR="0053596D" w:rsidRPr="00BA11A9" w:rsidRDefault="0053596D" w:rsidP="0053596D">
            <w:pPr>
              <w:jc w:val="center"/>
              <w:rPr>
                <w:rFonts w:ascii="Times New Roman" w:hAnsi="Times New Roman" w:cs="Times New Roman"/>
                <w:sz w:val="20"/>
              </w:rPr>
            </w:pPr>
          </w:p>
        </w:tc>
        <w:tc>
          <w:tcPr>
            <w:tcW w:w="1275" w:type="dxa"/>
            <w:gridSpan w:val="2"/>
            <w:tcBorders>
              <w:top w:val="single" w:sz="4" w:space="0" w:color="auto"/>
              <w:left w:val="nil"/>
              <w:bottom w:val="single" w:sz="4" w:space="0" w:color="auto"/>
              <w:right w:val="nil"/>
            </w:tcBorders>
            <w:shd w:val="clear" w:color="auto" w:fill="F2F2F2" w:themeFill="background1" w:themeFillShade="F2"/>
            <w:vAlign w:val="center"/>
          </w:tcPr>
          <w:p w14:paraId="22E91A0C" w14:textId="77777777" w:rsidR="0053596D" w:rsidRPr="00BA11A9" w:rsidRDefault="0053596D" w:rsidP="0053596D">
            <w:pPr>
              <w:jc w:val="center"/>
              <w:rPr>
                <w:rFonts w:ascii="Times New Roman" w:hAnsi="Times New Roman" w:cs="Times New Roman"/>
                <w:sz w:val="18"/>
              </w:rPr>
            </w:pPr>
            <w:r w:rsidRPr="00BA11A9">
              <w:rPr>
                <w:rFonts w:ascii="Times New Roman" w:hAnsi="Times New Roman" w:cs="Times New Roman"/>
                <w:sz w:val="18"/>
              </w:rPr>
              <w:t>Representativeness of the exposed cohort</w:t>
            </w:r>
          </w:p>
        </w:tc>
        <w:tc>
          <w:tcPr>
            <w:tcW w:w="1501" w:type="dxa"/>
            <w:gridSpan w:val="2"/>
            <w:tcBorders>
              <w:top w:val="single" w:sz="4" w:space="0" w:color="auto"/>
              <w:left w:val="nil"/>
              <w:bottom w:val="single" w:sz="4" w:space="0" w:color="auto"/>
              <w:right w:val="nil"/>
            </w:tcBorders>
            <w:shd w:val="clear" w:color="auto" w:fill="F2F2F2" w:themeFill="background1" w:themeFillShade="F2"/>
            <w:vAlign w:val="center"/>
          </w:tcPr>
          <w:p w14:paraId="639914FA" w14:textId="77777777" w:rsidR="0053596D" w:rsidRPr="00BA11A9" w:rsidRDefault="0053596D" w:rsidP="0053596D">
            <w:pPr>
              <w:jc w:val="center"/>
              <w:rPr>
                <w:rFonts w:ascii="Times New Roman" w:hAnsi="Times New Roman" w:cs="Times New Roman"/>
                <w:sz w:val="18"/>
              </w:rPr>
            </w:pPr>
            <w:r w:rsidRPr="00BA11A9">
              <w:rPr>
                <w:rFonts w:ascii="Times New Roman" w:hAnsi="Times New Roman" w:cs="Times New Roman"/>
                <w:sz w:val="18"/>
              </w:rPr>
              <w:t>Selection of the non-exposed cohort</w:t>
            </w:r>
          </w:p>
        </w:tc>
        <w:tc>
          <w:tcPr>
            <w:tcW w:w="1505" w:type="dxa"/>
            <w:gridSpan w:val="2"/>
            <w:tcBorders>
              <w:top w:val="single" w:sz="4" w:space="0" w:color="auto"/>
              <w:left w:val="nil"/>
              <w:bottom w:val="single" w:sz="4" w:space="0" w:color="auto"/>
              <w:right w:val="nil"/>
            </w:tcBorders>
            <w:shd w:val="clear" w:color="auto" w:fill="F2F2F2" w:themeFill="background1" w:themeFillShade="F2"/>
            <w:vAlign w:val="center"/>
          </w:tcPr>
          <w:p w14:paraId="02C693C4" w14:textId="77777777" w:rsidR="0053596D" w:rsidRPr="00BA11A9" w:rsidRDefault="0053596D" w:rsidP="0053596D">
            <w:pPr>
              <w:jc w:val="center"/>
              <w:rPr>
                <w:rFonts w:ascii="Times New Roman" w:hAnsi="Times New Roman" w:cs="Times New Roman"/>
                <w:sz w:val="18"/>
              </w:rPr>
            </w:pPr>
            <w:r w:rsidRPr="00BA11A9">
              <w:rPr>
                <w:rFonts w:ascii="Times New Roman" w:hAnsi="Times New Roman" w:cs="Times New Roman"/>
                <w:sz w:val="18"/>
              </w:rPr>
              <w:t>Ascertainment of exposure</w:t>
            </w: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171F6A9F" w14:textId="77777777" w:rsidR="0053596D" w:rsidRPr="00BA11A9" w:rsidRDefault="0053596D" w:rsidP="0053596D">
            <w:pPr>
              <w:jc w:val="center"/>
              <w:rPr>
                <w:rFonts w:ascii="Times New Roman" w:hAnsi="Times New Roman" w:cs="Times New Roman"/>
                <w:sz w:val="18"/>
              </w:rPr>
            </w:pPr>
            <w:r w:rsidRPr="00BA11A9">
              <w:rPr>
                <w:rFonts w:ascii="Times New Roman" w:hAnsi="Times New Roman" w:cs="Times New Roman"/>
                <w:sz w:val="18"/>
              </w:rPr>
              <w:t>Demonstration that outcome of interest was not present at start of study</w:t>
            </w:r>
          </w:p>
        </w:tc>
        <w:tc>
          <w:tcPr>
            <w:tcW w:w="276" w:type="dxa"/>
            <w:tcBorders>
              <w:top w:val="nil"/>
              <w:left w:val="nil"/>
              <w:bottom w:val="single" w:sz="4" w:space="0" w:color="auto"/>
              <w:right w:val="nil"/>
            </w:tcBorders>
            <w:shd w:val="clear" w:color="auto" w:fill="F2F2F2" w:themeFill="background1" w:themeFillShade="F2"/>
          </w:tcPr>
          <w:p w14:paraId="2B4A13E2" w14:textId="77777777" w:rsidR="0053596D" w:rsidRPr="00BA11A9" w:rsidRDefault="0053596D" w:rsidP="0053596D">
            <w:pPr>
              <w:jc w:val="center"/>
              <w:rPr>
                <w:rFonts w:ascii="Times New Roman" w:hAnsi="Times New Roman" w:cs="Times New Roman"/>
                <w:sz w:val="18"/>
              </w:rPr>
            </w:pP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53E97F78" w14:textId="77777777" w:rsidR="0053596D" w:rsidRPr="00BA11A9" w:rsidRDefault="0053596D" w:rsidP="0053596D">
            <w:pPr>
              <w:jc w:val="center"/>
              <w:rPr>
                <w:rFonts w:ascii="Times New Roman" w:hAnsi="Times New Roman" w:cs="Times New Roman"/>
                <w:sz w:val="18"/>
              </w:rPr>
            </w:pPr>
            <w:r w:rsidRPr="00BA11A9">
              <w:rPr>
                <w:rFonts w:ascii="Times New Roman" w:hAnsi="Times New Roman" w:cs="Times New Roman"/>
                <w:sz w:val="18"/>
              </w:rPr>
              <w:t>Comparability of cohorts on the basis of the design or analysis</w:t>
            </w:r>
            <w:r w:rsidRPr="00CE71F9">
              <w:rPr>
                <w:rFonts w:ascii="Times New Roman" w:hAnsi="Times New Roman" w:cs="Times New Roman"/>
                <w:vertAlign w:val="superscript"/>
              </w:rPr>
              <w:t>^</w:t>
            </w:r>
          </w:p>
        </w:tc>
        <w:tc>
          <w:tcPr>
            <w:tcW w:w="276" w:type="dxa"/>
            <w:tcBorders>
              <w:top w:val="nil"/>
              <w:left w:val="nil"/>
              <w:bottom w:val="single" w:sz="4" w:space="0" w:color="auto"/>
              <w:right w:val="nil"/>
            </w:tcBorders>
            <w:shd w:val="clear" w:color="auto" w:fill="F2F2F2" w:themeFill="background1" w:themeFillShade="F2"/>
            <w:vAlign w:val="center"/>
          </w:tcPr>
          <w:p w14:paraId="3FCC0B8A" w14:textId="77777777" w:rsidR="0053596D" w:rsidRPr="00BA11A9" w:rsidRDefault="0053596D" w:rsidP="0053596D">
            <w:pPr>
              <w:jc w:val="center"/>
              <w:rPr>
                <w:rFonts w:ascii="Times New Roman" w:hAnsi="Times New Roman" w:cs="Times New Roman"/>
                <w:sz w:val="18"/>
              </w:rPr>
            </w:pP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11E38B05" w14:textId="77777777" w:rsidR="0053596D" w:rsidRPr="00BA11A9" w:rsidRDefault="0053596D" w:rsidP="0053596D">
            <w:pPr>
              <w:pStyle w:val="ac"/>
              <w:ind w:left="0"/>
              <w:jc w:val="center"/>
              <w:rPr>
                <w:kern w:val="2"/>
                <w:sz w:val="18"/>
                <w:szCs w:val="22"/>
                <w:lang w:val="en-US" w:eastAsia="zh-CN"/>
              </w:rPr>
            </w:pPr>
            <w:r w:rsidRPr="00BA11A9">
              <w:rPr>
                <w:kern w:val="2"/>
                <w:sz w:val="18"/>
                <w:szCs w:val="22"/>
                <w:lang w:val="en-US" w:eastAsia="zh-CN"/>
              </w:rPr>
              <w:t>Assessment of outcome</w:t>
            </w:r>
          </w:p>
          <w:p w14:paraId="61590925" w14:textId="77777777" w:rsidR="0053596D" w:rsidRPr="00BA11A9" w:rsidRDefault="0053596D" w:rsidP="0053596D">
            <w:pPr>
              <w:pStyle w:val="ac"/>
              <w:ind w:left="0"/>
              <w:jc w:val="center"/>
              <w:rPr>
                <w:kern w:val="2"/>
                <w:sz w:val="18"/>
                <w:szCs w:val="22"/>
                <w:lang w:val="en-US" w:eastAsia="zh-CN"/>
              </w:rPr>
            </w:pP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2FC0B17A" w14:textId="77777777" w:rsidR="0053596D" w:rsidRPr="00BA11A9" w:rsidRDefault="0053596D" w:rsidP="0053596D">
            <w:pPr>
              <w:pStyle w:val="ac"/>
              <w:ind w:left="0"/>
              <w:jc w:val="center"/>
              <w:rPr>
                <w:kern w:val="2"/>
                <w:sz w:val="18"/>
                <w:szCs w:val="22"/>
                <w:lang w:val="en-US" w:eastAsia="zh-CN"/>
              </w:rPr>
            </w:pPr>
            <w:r w:rsidRPr="00BA11A9">
              <w:rPr>
                <w:kern w:val="2"/>
                <w:sz w:val="18"/>
                <w:szCs w:val="22"/>
                <w:lang w:val="en-US" w:eastAsia="zh-CN"/>
              </w:rPr>
              <w:t>Was follow up long enough for outcomes to occur</w:t>
            </w:r>
          </w:p>
        </w:tc>
        <w:tc>
          <w:tcPr>
            <w:tcW w:w="1504" w:type="dxa"/>
            <w:gridSpan w:val="2"/>
            <w:tcBorders>
              <w:top w:val="single" w:sz="4" w:space="0" w:color="auto"/>
              <w:left w:val="nil"/>
              <w:bottom w:val="single" w:sz="4" w:space="0" w:color="auto"/>
              <w:right w:val="nil"/>
            </w:tcBorders>
            <w:shd w:val="clear" w:color="auto" w:fill="F2F2F2" w:themeFill="background1" w:themeFillShade="F2"/>
            <w:vAlign w:val="center"/>
          </w:tcPr>
          <w:p w14:paraId="0E65516B" w14:textId="77777777" w:rsidR="0053596D" w:rsidRPr="00BA11A9" w:rsidRDefault="0053596D" w:rsidP="0053596D">
            <w:pPr>
              <w:pStyle w:val="ac"/>
              <w:ind w:left="0"/>
              <w:jc w:val="center"/>
              <w:rPr>
                <w:kern w:val="2"/>
                <w:sz w:val="18"/>
                <w:szCs w:val="22"/>
                <w:lang w:val="en-US" w:eastAsia="zh-CN"/>
              </w:rPr>
            </w:pPr>
            <w:r w:rsidRPr="00BA11A9">
              <w:rPr>
                <w:kern w:val="2"/>
                <w:sz w:val="18"/>
                <w:szCs w:val="22"/>
                <w:lang w:val="en-US" w:eastAsia="zh-CN"/>
              </w:rPr>
              <w:t>Adequacy of follow up of cohorts</w:t>
            </w:r>
          </w:p>
          <w:p w14:paraId="5FF11CE8" w14:textId="77777777" w:rsidR="0053596D" w:rsidRPr="00BA11A9" w:rsidRDefault="0053596D" w:rsidP="0053596D">
            <w:pPr>
              <w:jc w:val="center"/>
              <w:rPr>
                <w:rFonts w:ascii="Times New Roman" w:hAnsi="Times New Roman" w:cs="Times New Roman"/>
              </w:rPr>
            </w:pPr>
          </w:p>
        </w:tc>
      </w:tr>
      <w:tr w:rsidR="0053596D" w:rsidRPr="00BA11A9" w14:paraId="6712BB97" w14:textId="77777777" w:rsidTr="0053596D">
        <w:trPr>
          <w:trHeight w:val="737"/>
        </w:trPr>
        <w:tc>
          <w:tcPr>
            <w:tcW w:w="709" w:type="dxa"/>
            <w:tcBorders>
              <w:top w:val="single" w:sz="4" w:space="0" w:color="auto"/>
              <w:left w:val="nil"/>
              <w:bottom w:val="nil"/>
              <w:right w:val="nil"/>
            </w:tcBorders>
            <w:vAlign w:val="center"/>
          </w:tcPr>
          <w:p w14:paraId="4A730EE7" w14:textId="77777777" w:rsidR="0053596D" w:rsidRPr="00BA11A9" w:rsidRDefault="0053596D" w:rsidP="0053596D">
            <w:pPr>
              <w:jc w:val="center"/>
              <w:rPr>
                <w:rFonts w:ascii="Times New Roman" w:hAnsi="Times New Roman" w:cs="Times New Roman"/>
              </w:rPr>
            </w:pPr>
          </w:p>
        </w:tc>
        <w:tc>
          <w:tcPr>
            <w:tcW w:w="1985" w:type="dxa"/>
            <w:tcBorders>
              <w:top w:val="single" w:sz="4" w:space="0" w:color="auto"/>
              <w:left w:val="nil"/>
              <w:bottom w:val="nil"/>
              <w:right w:val="nil"/>
            </w:tcBorders>
            <w:vAlign w:val="center"/>
          </w:tcPr>
          <w:p w14:paraId="3B0F90AE" w14:textId="77777777" w:rsidR="0053596D" w:rsidRPr="00BA11A9" w:rsidRDefault="0053596D" w:rsidP="0053596D">
            <w:pPr>
              <w:jc w:val="center"/>
              <w:rPr>
                <w:rFonts w:ascii="Times New Roman" w:hAnsi="Times New Roman" w:cs="Times New Roman"/>
                <w:sz w:val="20"/>
              </w:rPr>
            </w:pPr>
          </w:p>
        </w:tc>
        <w:tc>
          <w:tcPr>
            <w:tcW w:w="517" w:type="dxa"/>
            <w:tcBorders>
              <w:top w:val="single" w:sz="4" w:space="0" w:color="auto"/>
              <w:left w:val="nil"/>
              <w:bottom w:val="nil"/>
              <w:right w:val="nil"/>
            </w:tcBorders>
            <w:vAlign w:val="center"/>
          </w:tcPr>
          <w:p w14:paraId="5F2E381A"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8" w:type="dxa"/>
            <w:tcBorders>
              <w:top w:val="single" w:sz="4" w:space="0" w:color="auto"/>
              <w:left w:val="nil"/>
              <w:bottom w:val="nil"/>
              <w:right w:val="nil"/>
            </w:tcBorders>
            <w:vAlign w:val="center"/>
          </w:tcPr>
          <w:p w14:paraId="0B2B35EF"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748" w:type="dxa"/>
            <w:tcBorders>
              <w:top w:val="single" w:sz="4" w:space="0" w:color="auto"/>
              <w:left w:val="nil"/>
              <w:bottom w:val="nil"/>
              <w:right w:val="nil"/>
            </w:tcBorders>
            <w:vAlign w:val="center"/>
          </w:tcPr>
          <w:p w14:paraId="13C0C84D"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3" w:type="dxa"/>
            <w:tcBorders>
              <w:top w:val="single" w:sz="4" w:space="0" w:color="auto"/>
              <w:left w:val="nil"/>
              <w:bottom w:val="nil"/>
              <w:right w:val="nil"/>
            </w:tcBorders>
            <w:vAlign w:val="center"/>
          </w:tcPr>
          <w:p w14:paraId="65D0E778"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753" w:type="dxa"/>
            <w:tcBorders>
              <w:top w:val="single" w:sz="4" w:space="0" w:color="auto"/>
              <w:left w:val="nil"/>
              <w:bottom w:val="nil"/>
              <w:right w:val="nil"/>
            </w:tcBorders>
            <w:vAlign w:val="center"/>
          </w:tcPr>
          <w:p w14:paraId="1A4CDAF6"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1178C638"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752" w:type="dxa"/>
            <w:tcBorders>
              <w:top w:val="single" w:sz="4" w:space="0" w:color="auto"/>
              <w:left w:val="nil"/>
              <w:bottom w:val="nil"/>
              <w:right w:val="nil"/>
            </w:tcBorders>
            <w:vAlign w:val="center"/>
          </w:tcPr>
          <w:p w14:paraId="61590452"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2F079D8C"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276" w:type="dxa"/>
            <w:tcBorders>
              <w:top w:val="single" w:sz="4" w:space="0" w:color="auto"/>
              <w:left w:val="nil"/>
              <w:bottom w:val="nil"/>
              <w:right w:val="nil"/>
            </w:tcBorders>
            <w:vAlign w:val="center"/>
          </w:tcPr>
          <w:p w14:paraId="5233E2F1" w14:textId="77777777" w:rsidR="0053596D" w:rsidRPr="00BA11A9" w:rsidRDefault="0053596D" w:rsidP="0053596D">
            <w:pPr>
              <w:jc w:val="center"/>
              <w:rPr>
                <w:rFonts w:ascii="Times New Roman" w:hAnsi="Times New Roman" w:cs="Times New Roman"/>
              </w:rPr>
            </w:pPr>
          </w:p>
        </w:tc>
        <w:tc>
          <w:tcPr>
            <w:tcW w:w="752" w:type="dxa"/>
            <w:tcBorders>
              <w:top w:val="single" w:sz="4" w:space="0" w:color="auto"/>
              <w:left w:val="nil"/>
              <w:bottom w:val="nil"/>
              <w:right w:val="nil"/>
            </w:tcBorders>
            <w:vAlign w:val="center"/>
          </w:tcPr>
          <w:p w14:paraId="2B9624A6"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3A08B9C4"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276" w:type="dxa"/>
            <w:tcBorders>
              <w:top w:val="single" w:sz="4" w:space="0" w:color="auto"/>
              <w:left w:val="nil"/>
              <w:bottom w:val="nil"/>
              <w:right w:val="nil"/>
            </w:tcBorders>
            <w:vAlign w:val="center"/>
          </w:tcPr>
          <w:p w14:paraId="7BCB5649" w14:textId="77777777" w:rsidR="0053596D" w:rsidRPr="00BA11A9" w:rsidRDefault="0053596D" w:rsidP="0053596D">
            <w:pPr>
              <w:jc w:val="center"/>
              <w:rPr>
                <w:rFonts w:ascii="Times New Roman" w:hAnsi="Times New Roman" w:cs="Times New Roman"/>
              </w:rPr>
            </w:pPr>
          </w:p>
        </w:tc>
        <w:tc>
          <w:tcPr>
            <w:tcW w:w="752" w:type="dxa"/>
            <w:tcBorders>
              <w:top w:val="single" w:sz="4" w:space="0" w:color="auto"/>
              <w:left w:val="nil"/>
              <w:bottom w:val="nil"/>
              <w:right w:val="nil"/>
            </w:tcBorders>
            <w:vAlign w:val="center"/>
          </w:tcPr>
          <w:p w14:paraId="42BA36AA"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7CCFF33E"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752" w:type="dxa"/>
            <w:tcBorders>
              <w:top w:val="single" w:sz="4" w:space="0" w:color="auto"/>
              <w:left w:val="nil"/>
              <w:bottom w:val="nil"/>
              <w:right w:val="nil"/>
            </w:tcBorders>
            <w:vAlign w:val="center"/>
          </w:tcPr>
          <w:p w14:paraId="50B38968"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12AB4C9A"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c>
          <w:tcPr>
            <w:tcW w:w="752" w:type="dxa"/>
            <w:tcBorders>
              <w:top w:val="single" w:sz="4" w:space="0" w:color="auto"/>
              <w:left w:val="nil"/>
              <w:bottom w:val="nil"/>
              <w:right w:val="nil"/>
            </w:tcBorders>
            <w:vAlign w:val="center"/>
          </w:tcPr>
          <w:p w14:paraId="50A6600C"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1</w:t>
            </w:r>
          </w:p>
        </w:tc>
        <w:tc>
          <w:tcPr>
            <w:tcW w:w="752" w:type="dxa"/>
            <w:tcBorders>
              <w:top w:val="single" w:sz="4" w:space="0" w:color="auto"/>
              <w:left w:val="nil"/>
              <w:bottom w:val="nil"/>
              <w:right w:val="nil"/>
            </w:tcBorders>
            <w:vAlign w:val="center"/>
          </w:tcPr>
          <w:p w14:paraId="19BF9DBB" w14:textId="77777777" w:rsidR="0053596D" w:rsidRPr="00BA11A9" w:rsidRDefault="0053596D" w:rsidP="0053596D">
            <w:pPr>
              <w:jc w:val="center"/>
              <w:rPr>
                <w:rFonts w:ascii="Times New Roman" w:hAnsi="Times New Roman" w:cs="Times New Roman"/>
              </w:rPr>
            </w:pPr>
            <w:r>
              <w:rPr>
                <w:rFonts w:ascii="Times New Roman" w:hAnsi="Times New Roman" w:cs="Times New Roman" w:hint="eastAsia"/>
              </w:rPr>
              <w:t>I2</w:t>
            </w:r>
          </w:p>
        </w:tc>
      </w:tr>
      <w:tr w:rsidR="0053596D" w:rsidRPr="00BA11A9" w14:paraId="6082A82B"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54B37396"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rPr>
              <w:t>1</w:t>
            </w:r>
          </w:p>
        </w:tc>
        <w:tc>
          <w:tcPr>
            <w:tcW w:w="1985" w:type="dxa"/>
            <w:tcBorders>
              <w:top w:val="nil"/>
              <w:left w:val="nil"/>
              <w:bottom w:val="nil"/>
              <w:right w:val="nil"/>
            </w:tcBorders>
            <w:shd w:val="clear" w:color="auto" w:fill="F2F2F2" w:themeFill="background1" w:themeFillShade="F2"/>
            <w:vAlign w:val="center"/>
          </w:tcPr>
          <w:p w14:paraId="03661245"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John T. Wilkins MD</w:t>
            </w:r>
          </w:p>
          <w:p w14:paraId="7DD78D32"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0</w:t>
            </w:r>
          </w:p>
        </w:tc>
        <w:tc>
          <w:tcPr>
            <w:tcW w:w="517" w:type="dxa"/>
            <w:tcBorders>
              <w:top w:val="nil"/>
              <w:left w:val="nil"/>
              <w:bottom w:val="nil"/>
              <w:right w:val="nil"/>
            </w:tcBorders>
            <w:shd w:val="clear" w:color="auto" w:fill="F2F2F2" w:themeFill="background1" w:themeFillShade="F2"/>
            <w:vAlign w:val="center"/>
          </w:tcPr>
          <w:p w14:paraId="5150B6D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shd w:val="clear" w:color="auto" w:fill="F2F2F2" w:themeFill="background1" w:themeFillShade="F2"/>
            <w:vAlign w:val="center"/>
          </w:tcPr>
          <w:p w14:paraId="208343B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66CA067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6F660F0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395AF0D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0D6EAA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FF60F5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1DB77FC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23AEDDC6"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067EC9E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91455A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2C2673A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5A2FD04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755B18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2D89107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E497F8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4ADE66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E6E175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05EE72A7" w14:textId="77777777" w:rsidTr="0053596D">
        <w:trPr>
          <w:trHeight w:val="737"/>
        </w:trPr>
        <w:tc>
          <w:tcPr>
            <w:tcW w:w="709" w:type="dxa"/>
            <w:tcBorders>
              <w:top w:val="nil"/>
              <w:left w:val="nil"/>
              <w:bottom w:val="nil"/>
              <w:right w:val="nil"/>
            </w:tcBorders>
            <w:vAlign w:val="center"/>
          </w:tcPr>
          <w:p w14:paraId="0F7A56C3"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rPr>
              <w:t>2</w:t>
            </w:r>
          </w:p>
        </w:tc>
        <w:tc>
          <w:tcPr>
            <w:tcW w:w="1985" w:type="dxa"/>
            <w:tcBorders>
              <w:top w:val="nil"/>
              <w:left w:val="nil"/>
              <w:bottom w:val="nil"/>
              <w:right w:val="nil"/>
            </w:tcBorders>
            <w:vAlign w:val="center"/>
          </w:tcPr>
          <w:p w14:paraId="635F21D9"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Sheila F Lumley</w:t>
            </w:r>
          </w:p>
          <w:p w14:paraId="53A265B6"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0</w:t>
            </w:r>
          </w:p>
        </w:tc>
        <w:tc>
          <w:tcPr>
            <w:tcW w:w="517" w:type="dxa"/>
            <w:tcBorders>
              <w:top w:val="nil"/>
              <w:left w:val="nil"/>
              <w:bottom w:val="nil"/>
              <w:right w:val="nil"/>
            </w:tcBorders>
            <w:vAlign w:val="center"/>
          </w:tcPr>
          <w:p w14:paraId="1824D5D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sz w:val="24"/>
              </w:rPr>
              <w:t>N</w:t>
            </w:r>
          </w:p>
        </w:tc>
        <w:tc>
          <w:tcPr>
            <w:tcW w:w="758" w:type="dxa"/>
            <w:tcBorders>
              <w:top w:val="nil"/>
              <w:left w:val="nil"/>
              <w:bottom w:val="nil"/>
              <w:right w:val="nil"/>
            </w:tcBorders>
            <w:vAlign w:val="center"/>
          </w:tcPr>
          <w:p w14:paraId="582BF04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28AD612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1E74159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666C28B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5E6250B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7CC04A3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77EBD48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2D443F71"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2E429F2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4CE0717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596E857A"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0003749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F9C5B1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4C6018F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DAB851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581D264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7152861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15EFC27A"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27B12BF0"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3</w:t>
            </w:r>
          </w:p>
        </w:tc>
        <w:tc>
          <w:tcPr>
            <w:tcW w:w="1985" w:type="dxa"/>
            <w:tcBorders>
              <w:top w:val="nil"/>
              <w:left w:val="nil"/>
              <w:bottom w:val="nil"/>
              <w:right w:val="nil"/>
            </w:tcBorders>
            <w:shd w:val="clear" w:color="auto" w:fill="F2F2F2" w:themeFill="background1" w:themeFillShade="F2"/>
            <w:vAlign w:val="center"/>
          </w:tcPr>
          <w:p w14:paraId="52EF63AA"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H. Abo-Leyah</w:t>
            </w:r>
          </w:p>
          <w:p w14:paraId="44CF438E"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5E5F6D6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shd w:val="clear" w:color="auto" w:fill="F2F2F2" w:themeFill="background1" w:themeFillShade="F2"/>
            <w:vAlign w:val="center"/>
          </w:tcPr>
          <w:p w14:paraId="0DF5324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1296C58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3D24AFE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37DCF7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C8C12A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4B5043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1F6E65A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693E84B1"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1E75700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A570AA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1840107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6CC48BB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B31715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2D6839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A83991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594E1A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BA14C1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5BF0A5B7" w14:textId="77777777" w:rsidTr="0053596D">
        <w:trPr>
          <w:trHeight w:val="737"/>
        </w:trPr>
        <w:tc>
          <w:tcPr>
            <w:tcW w:w="709" w:type="dxa"/>
            <w:tcBorders>
              <w:top w:val="nil"/>
              <w:left w:val="nil"/>
              <w:bottom w:val="nil"/>
              <w:right w:val="nil"/>
            </w:tcBorders>
            <w:vAlign w:val="center"/>
          </w:tcPr>
          <w:p w14:paraId="2A0492CC"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4</w:t>
            </w:r>
          </w:p>
        </w:tc>
        <w:tc>
          <w:tcPr>
            <w:tcW w:w="1985" w:type="dxa"/>
            <w:tcBorders>
              <w:top w:val="nil"/>
              <w:left w:val="nil"/>
              <w:bottom w:val="nil"/>
              <w:right w:val="nil"/>
            </w:tcBorders>
            <w:vAlign w:val="center"/>
          </w:tcPr>
          <w:p w14:paraId="0C8052BC"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Anna Jeffery-Smith</w:t>
            </w:r>
          </w:p>
          <w:p w14:paraId="31F2B9BC"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47CC270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vAlign w:val="center"/>
          </w:tcPr>
          <w:p w14:paraId="7E03220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593DF7A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3952C50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375D144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8DEC76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593657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62A8A44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7AB22E85"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20AFAD8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EA0448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35726D0D"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01CE5C6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4BC66C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2ABF2448" w14:textId="77777777" w:rsidR="0053596D" w:rsidRPr="00480C9D" w:rsidRDefault="0053596D" w:rsidP="0053596D">
            <w:pPr>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N</w:t>
            </w:r>
            <w:r w:rsidRPr="00480C9D">
              <w:rPr>
                <w:rFonts w:ascii="Times New Roman" w:hAnsi="Times New Roman" w:cs="Times New Roman"/>
                <w:b/>
                <w:color w:val="000000" w:themeColor="text1"/>
                <w:sz w:val="24"/>
                <w:vertAlign w:val="superscript"/>
              </w:rPr>
              <w:t>*</w:t>
            </w:r>
          </w:p>
        </w:tc>
        <w:tc>
          <w:tcPr>
            <w:tcW w:w="752" w:type="dxa"/>
            <w:tcBorders>
              <w:top w:val="nil"/>
              <w:left w:val="nil"/>
              <w:bottom w:val="nil"/>
              <w:right w:val="nil"/>
            </w:tcBorders>
            <w:vAlign w:val="center"/>
          </w:tcPr>
          <w:p w14:paraId="01DF95AF" w14:textId="77777777" w:rsidR="0053596D" w:rsidRPr="00480C9D" w:rsidRDefault="0053596D" w:rsidP="0053596D">
            <w:pPr>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Y</w:t>
            </w:r>
            <w:r w:rsidRPr="00480C9D">
              <w:rPr>
                <w:rFonts w:ascii="Times New Roman" w:hAnsi="Times New Roman" w:cs="Times New Roman"/>
                <w:b/>
                <w:color w:val="000000" w:themeColor="text1"/>
                <w:sz w:val="24"/>
                <w:vertAlign w:val="superscript"/>
              </w:rPr>
              <w:t>*</w:t>
            </w:r>
          </w:p>
        </w:tc>
        <w:tc>
          <w:tcPr>
            <w:tcW w:w="752" w:type="dxa"/>
            <w:tcBorders>
              <w:top w:val="nil"/>
              <w:left w:val="nil"/>
              <w:bottom w:val="nil"/>
              <w:right w:val="nil"/>
            </w:tcBorders>
            <w:vAlign w:val="center"/>
          </w:tcPr>
          <w:p w14:paraId="797DFE8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719AD52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540C5E37"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3A124841"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5</w:t>
            </w:r>
          </w:p>
        </w:tc>
        <w:tc>
          <w:tcPr>
            <w:tcW w:w="1985" w:type="dxa"/>
            <w:tcBorders>
              <w:top w:val="nil"/>
              <w:left w:val="nil"/>
              <w:bottom w:val="nil"/>
              <w:right w:val="nil"/>
            </w:tcBorders>
            <w:shd w:val="clear" w:color="auto" w:fill="F2F2F2" w:themeFill="background1" w:themeFillShade="F2"/>
            <w:vAlign w:val="center"/>
          </w:tcPr>
          <w:p w14:paraId="6A6AB93B"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Raymond A. Harvey</w:t>
            </w:r>
          </w:p>
          <w:p w14:paraId="1B51018D"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0DB52E08" w14:textId="77777777" w:rsidR="0053596D" w:rsidRPr="003D55FE" w:rsidRDefault="0053596D" w:rsidP="0053596D">
            <w:pPr>
              <w:jc w:val="center"/>
              <w:rPr>
                <w:rFonts w:ascii="Times New Roman" w:hAnsi="Times New Roman" w:cs="Times New Roman"/>
                <w:b/>
                <w:sz w:val="24"/>
              </w:rPr>
            </w:pPr>
            <w:r w:rsidRPr="003D55FE">
              <w:rPr>
                <w:rFonts w:ascii="Times New Roman" w:hAnsi="Times New Roman" w:cs="Times New Roman"/>
                <w:b/>
                <w:sz w:val="24"/>
              </w:rPr>
              <w:t>Y</w:t>
            </w:r>
            <w:r w:rsidRPr="003D55FE">
              <w:rPr>
                <w:rFonts w:ascii="Times New Roman" w:hAnsi="Times New Roman" w:cs="Times New Roman"/>
                <w:b/>
                <w:sz w:val="24"/>
                <w:vertAlign w:val="superscript"/>
              </w:rPr>
              <w:t>*</w:t>
            </w:r>
          </w:p>
        </w:tc>
        <w:tc>
          <w:tcPr>
            <w:tcW w:w="758" w:type="dxa"/>
            <w:tcBorders>
              <w:top w:val="nil"/>
              <w:left w:val="nil"/>
              <w:bottom w:val="nil"/>
              <w:right w:val="nil"/>
            </w:tcBorders>
            <w:shd w:val="clear" w:color="auto" w:fill="F2F2F2" w:themeFill="background1" w:themeFillShade="F2"/>
            <w:vAlign w:val="center"/>
          </w:tcPr>
          <w:p w14:paraId="7AB39808" w14:textId="77777777" w:rsidR="0053596D" w:rsidRPr="003D55FE" w:rsidRDefault="0053596D" w:rsidP="0053596D">
            <w:pPr>
              <w:jc w:val="center"/>
              <w:rPr>
                <w:rFonts w:ascii="Times New Roman" w:hAnsi="Times New Roman" w:cs="Times New Roman"/>
                <w:b/>
                <w:sz w:val="24"/>
              </w:rPr>
            </w:pPr>
            <w:r w:rsidRPr="003D55FE">
              <w:rPr>
                <w:rFonts w:ascii="Times New Roman" w:hAnsi="Times New Roman" w:cs="Times New Roman"/>
                <w:b/>
                <w:sz w:val="24"/>
              </w:rPr>
              <w:t>N</w:t>
            </w:r>
            <w:r w:rsidRPr="003D55FE">
              <w:rPr>
                <w:rFonts w:ascii="Times New Roman" w:hAnsi="Times New Roman" w:cs="Times New Roman"/>
                <w:b/>
                <w:sz w:val="24"/>
                <w:vertAlign w:val="superscript"/>
              </w:rPr>
              <w:t>*</w:t>
            </w:r>
          </w:p>
        </w:tc>
        <w:tc>
          <w:tcPr>
            <w:tcW w:w="748" w:type="dxa"/>
            <w:tcBorders>
              <w:top w:val="nil"/>
              <w:left w:val="nil"/>
              <w:bottom w:val="nil"/>
              <w:right w:val="nil"/>
            </w:tcBorders>
            <w:shd w:val="clear" w:color="auto" w:fill="F2F2F2" w:themeFill="background1" w:themeFillShade="F2"/>
            <w:vAlign w:val="center"/>
          </w:tcPr>
          <w:p w14:paraId="56DC74C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6278B22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B57ADC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DB19D4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21EC8B2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0AA364D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396111E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5BF8BDC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0958CF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344D4AAD"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1436A73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FB8BC3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D18A94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621C2F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842030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677A25E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44985B0A" w14:textId="77777777" w:rsidTr="0053596D">
        <w:trPr>
          <w:trHeight w:val="737"/>
        </w:trPr>
        <w:tc>
          <w:tcPr>
            <w:tcW w:w="709" w:type="dxa"/>
            <w:tcBorders>
              <w:top w:val="nil"/>
              <w:left w:val="nil"/>
              <w:bottom w:val="nil"/>
              <w:right w:val="nil"/>
            </w:tcBorders>
            <w:vAlign w:val="center"/>
          </w:tcPr>
          <w:p w14:paraId="79873B45"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6</w:t>
            </w:r>
          </w:p>
        </w:tc>
        <w:tc>
          <w:tcPr>
            <w:tcW w:w="1985" w:type="dxa"/>
            <w:tcBorders>
              <w:top w:val="nil"/>
              <w:left w:val="nil"/>
              <w:bottom w:val="nil"/>
              <w:right w:val="nil"/>
            </w:tcBorders>
            <w:vAlign w:val="center"/>
          </w:tcPr>
          <w:p w14:paraId="53F9B75B"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Adrian M. Shields</w:t>
            </w:r>
          </w:p>
          <w:p w14:paraId="2DFC107A"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3A10D9C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vAlign w:val="center"/>
          </w:tcPr>
          <w:p w14:paraId="3380AA9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6A1D859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099B2C8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2107164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27ED505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56310C0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32A829C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7856EBE9"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39A5543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69B89B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67FFB20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575DDAB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469C50F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75DB975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44A66A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5512AC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5E1DAE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2442D583"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23E9572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7</w:t>
            </w:r>
          </w:p>
        </w:tc>
        <w:tc>
          <w:tcPr>
            <w:tcW w:w="1985" w:type="dxa"/>
            <w:tcBorders>
              <w:top w:val="nil"/>
              <w:left w:val="nil"/>
              <w:bottom w:val="nil"/>
              <w:right w:val="nil"/>
            </w:tcBorders>
            <w:shd w:val="clear" w:color="auto" w:fill="F2F2F2" w:themeFill="background1" w:themeFillShade="F2"/>
            <w:vAlign w:val="center"/>
          </w:tcPr>
          <w:p w14:paraId="49C1B981"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Antonio Leidi</w:t>
            </w:r>
          </w:p>
          <w:p w14:paraId="27F65C23"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31396F2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sz w:val="24"/>
              </w:rPr>
              <w:t>Y</w:t>
            </w:r>
          </w:p>
        </w:tc>
        <w:tc>
          <w:tcPr>
            <w:tcW w:w="758" w:type="dxa"/>
            <w:tcBorders>
              <w:top w:val="nil"/>
              <w:left w:val="nil"/>
              <w:bottom w:val="nil"/>
              <w:right w:val="nil"/>
            </w:tcBorders>
            <w:shd w:val="clear" w:color="auto" w:fill="F2F2F2" w:themeFill="background1" w:themeFillShade="F2"/>
            <w:vAlign w:val="center"/>
          </w:tcPr>
          <w:p w14:paraId="0368F24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48" w:type="dxa"/>
            <w:tcBorders>
              <w:top w:val="nil"/>
              <w:left w:val="nil"/>
              <w:bottom w:val="nil"/>
              <w:right w:val="nil"/>
            </w:tcBorders>
            <w:shd w:val="clear" w:color="auto" w:fill="F2F2F2" w:themeFill="background1" w:themeFillShade="F2"/>
            <w:vAlign w:val="center"/>
          </w:tcPr>
          <w:p w14:paraId="6C2229A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75A4286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35AE0D3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13EF50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74B619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41EBB97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0B37F63C"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7CEE1F0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62866F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670215DF"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560E028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2849C5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46E632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9DF068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C09E1F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222FF12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29F430BD" w14:textId="77777777" w:rsidTr="0053596D">
        <w:trPr>
          <w:trHeight w:val="737"/>
        </w:trPr>
        <w:tc>
          <w:tcPr>
            <w:tcW w:w="709" w:type="dxa"/>
            <w:tcBorders>
              <w:top w:val="nil"/>
              <w:left w:val="nil"/>
              <w:bottom w:val="nil"/>
              <w:right w:val="nil"/>
            </w:tcBorders>
            <w:vAlign w:val="center"/>
          </w:tcPr>
          <w:p w14:paraId="3305B77E"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8</w:t>
            </w:r>
          </w:p>
        </w:tc>
        <w:tc>
          <w:tcPr>
            <w:tcW w:w="1985" w:type="dxa"/>
            <w:tcBorders>
              <w:top w:val="nil"/>
              <w:left w:val="nil"/>
              <w:bottom w:val="nil"/>
              <w:right w:val="nil"/>
            </w:tcBorders>
            <w:vAlign w:val="center"/>
          </w:tcPr>
          <w:p w14:paraId="7D5D1963"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Candice L. Clarke</w:t>
            </w:r>
          </w:p>
          <w:p w14:paraId="77A3E924"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663405C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sz w:val="24"/>
              </w:rPr>
              <w:t>N</w:t>
            </w:r>
          </w:p>
        </w:tc>
        <w:tc>
          <w:tcPr>
            <w:tcW w:w="758" w:type="dxa"/>
            <w:tcBorders>
              <w:top w:val="nil"/>
              <w:left w:val="nil"/>
              <w:bottom w:val="nil"/>
              <w:right w:val="nil"/>
            </w:tcBorders>
            <w:vAlign w:val="center"/>
          </w:tcPr>
          <w:p w14:paraId="74CEC5A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3B81D5D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7EF54CE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2393414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33C569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CD2231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4497F89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1528F2FB"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5EFE422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sz w:val="24"/>
              </w:rPr>
              <w:t>Y</w:t>
            </w:r>
          </w:p>
        </w:tc>
        <w:tc>
          <w:tcPr>
            <w:tcW w:w="752" w:type="dxa"/>
            <w:tcBorders>
              <w:top w:val="nil"/>
              <w:left w:val="nil"/>
              <w:bottom w:val="nil"/>
              <w:right w:val="nil"/>
            </w:tcBorders>
            <w:vAlign w:val="center"/>
          </w:tcPr>
          <w:p w14:paraId="5B3CAA2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4157BDA2"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5E12BD2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FF0529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19C821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C38223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5084B09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D77047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16E41D25"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17FE89C5"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9</w:t>
            </w:r>
          </w:p>
        </w:tc>
        <w:tc>
          <w:tcPr>
            <w:tcW w:w="1985" w:type="dxa"/>
            <w:tcBorders>
              <w:top w:val="nil"/>
              <w:left w:val="nil"/>
              <w:bottom w:val="nil"/>
              <w:right w:val="nil"/>
            </w:tcBorders>
            <w:shd w:val="clear" w:color="auto" w:fill="F2F2F2" w:themeFill="background1" w:themeFillShade="F2"/>
            <w:vAlign w:val="center"/>
          </w:tcPr>
          <w:p w14:paraId="1AF80C82"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Victoria Jane Hall</w:t>
            </w:r>
          </w:p>
          <w:p w14:paraId="390484B5"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7D63F76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shd w:val="clear" w:color="auto" w:fill="F2F2F2" w:themeFill="background1" w:themeFillShade="F2"/>
            <w:vAlign w:val="center"/>
          </w:tcPr>
          <w:p w14:paraId="7F1740F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3A2380F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7F178A1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518EEE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891818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12437E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5812A1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57380B9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1C21A74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21A24B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4FFF0127"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04DC275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CDEC75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9933DE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0BAE88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D77C84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74A427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60ED72AA" w14:textId="77777777" w:rsidTr="0053596D">
        <w:trPr>
          <w:trHeight w:val="737"/>
        </w:trPr>
        <w:tc>
          <w:tcPr>
            <w:tcW w:w="709" w:type="dxa"/>
            <w:tcBorders>
              <w:top w:val="nil"/>
              <w:left w:val="nil"/>
              <w:bottom w:val="nil"/>
              <w:right w:val="nil"/>
            </w:tcBorders>
            <w:vAlign w:val="center"/>
          </w:tcPr>
          <w:p w14:paraId="483ECAB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lastRenderedPageBreak/>
              <w:t>1</w:t>
            </w:r>
            <w:r w:rsidRPr="00BA11A9">
              <w:rPr>
                <w:rFonts w:ascii="Times New Roman" w:hAnsi="Times New Roman" w:cs="Times New Roman"/>
              </w:rPr>
              <w:t>0</w:t>
            </w:r>
          </w:p>
        </w:tc>
        <w:tc>
          <w:tcPr>
            <w:tcW w:w="1985" w:type="dxa"/>
            <w:tcBorders>
              <w:top w:val="nil"/>
              <w:left w:val="nil"/>
              <w:bottom w:val="nil"/>
              <w:right w:val="nil"/>
            </w:tcBorders>
            <w:vAlign w:val="center"/>
          </w:tcPr>
          <w:p w14:paraId="2BF41F32"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Andrew G Letizia</w:t>
            </w:r>
          </w:p>
          <w:p w14:paraId="4F5D863F"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51F40AD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vAlign w:val="center"/>
          </w:tcPr>
          <w:p w14:paraId="1A5169F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405A427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61B4384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59E0CBD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FF9109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0FD17C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7886720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58D25C79"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193282A0" w14:textId="77777777" w:rsidR="0053596D" w:rsidRPr="00480C9D" w:rsidRDefault="0053596D" w:rsidP="0053596D">
            <w:pPr>
              <w:jc w:val="center"/>
              <w:rPr>
                <w:rFonts w:ascii="Times New Roman" w:hAnsi="Times New Roman" w:cs="Times New Roman"/>
                <w:sz w:val="24"/>
              </w:rPr>
            </w:pPr>
            <w:r>
              <w:rPr>
                <w:rFonts w:ascii="Times New Roman" w:hAnsi="Times New Roman" w:cs="Times New Roman"/>
                <w:b/>
                <w:color w:val="000000" w:themeColor="text1"/>
                <w:sz w:val="24"/>
              </w:rPr>
              <w:t>N</w:t>
            </w:r>
            <w:r w:rsidRPr="00480C9D">
              <w:rPr>
                <w:rFonts w:ascii="Times New Roman" w:hAnsi="Times New Roman" w:cs="Times New Roman"/>
                <w:b/>
                <w:color w:val="000000" w:themeColor="text1"/>
                <w:sz w:val="24"/>
                <w:vertAlign w:val="superscript"/>
              </w:rPr>
              <w:t>*</w:t>
            </w:r>
          </w:p>
        </w:tc>
        <w:tc>
          <w:tcPr>
            <w:tcW w:w="752" w:type="dxa"/>
            <w:tcBorders>
              <w:top w:val="nil"/>
              <w:left w:val="nil"/>
              <w:bottom w:val="nil"/>
              <w:right w:val="nil"/>
            </w:tcBorders>
            <w:vAlign w:val="center"/>
          </w:tcPr>
          <w:p w14:paraId="41C9E07C" w14:textId="77777777" w:rsidR="0053596D" w:rsidRPr="00480C9D" w:rsidRDefault="0053596D" w:rsidP="0053596D">
            <w:pPr>
              <w:jc w:val="center"/>
              <w:rPr>
                <w:rFonts w:ascii="Times New Roman" w:hAnsi="Times New Roman" w:cs="Times New Roman"/>
                <w:sz w:val="24"/>
              </w:rPr>
            </w:pPr>
            <w:r>
              <w:rPr>
                <w:rFonts w:ascii="Times New Roman" w:hAnsi="Times New Roman" w:cs="Times New Roman"/>
                <w:b/>
                <w:color w:val="000000" w:themeColor="text1"/>
                <w:sz w:val="24"/>
              </w:rPr>
              <w:t>Y</w:t>
            </w:r>
            <w:r w:rsidRPr="00480C9D">
              <w:rPr>
                <w:rFonts w:ascii="Times New Roman" w:hAnsi="Times New Roman" w:cs="Times New Roman"/>
                <w:b/>
                <w:color w:val="000000" w:themeColor="text1"/>
                <w:sz w:val="24"/>
                <w:vertAlign w:val="superscript"/>
              </w:rPr>
              <w:t>*</w:t>
            </w:r>
          </w:p>
        </w:tc>
        <w:tc>
          <w:tcPr>
            <w:tcW w:w="276" w:type="dxa"/>
            <w:tcBorders>
              <w:top w:val="nil"/>
              <w:left w:val="nil"/>
              <w:bottom w:val="nil"/>
              <w:right w:val="nil"/>
            </w:tcBorders>
            <w:vAlign w:val="center"/>
          </w:tcPr>
          <w:p w14:paraId="78B5BCE6"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6F1CCB2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EAB4E7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4CEF2D3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0EA5561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77E581E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AB5864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7709932F"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1054BCED"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1</w:t>
            </w:r>
          </w:p>
        </w:tc>
        <w:tc>
          <w:tcPr>
            <w:tcW w:w="1985" w:type="dxa"/>
            <w:tcBorders>
              <w:top w:val="nil"/>
              <w:left w:val="nil"/>
              <w:bottom w:val="nil"/>
              <w:right w:val="nil"/>
            </w:tcBorders>
            <w:shd w:val="clear" w:color="auto" w:fill="F2F2F2" w:themeFill="background1" w:themeFillShade="F2"/>
            <w:vAlign w:val="center"/>
          </w:tcPr>
          <w:p w14:paraId="1DE0896C"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Mattia Manica</w:t>
            </w:r>
          </w:p>
          <w:p w14:paraId="4A04A5FD"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2F60A5C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8" w:type="dxa"/>
            <w:tcBorders>
              <w:top w:val="nil"/>
              <w:left w:val="nil"/>
              <w:bottom w:val="nil"/>
              <w:right w:val="nil"/>
            </w:tcBorders>
            <w:shd w:val="clear" w:color="auto" w:fill="F2F2F2" w:themeFill="background1" w:themeFillShade="F2"/>
            <w:vAlign w:val="center"/>
          </w:tcPr>
          <w:p w14:paraId="29C4154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48" w:type="dxa"/>
            <w:tcBorders>
              <w:top w:val="nil"/>
              <w:left w:val="nil"/>
              <w:bottom w:val="nil"/>
              <w:right w:val="nil"/>
            </w:tcBorders>
            <w:shd w:val="clear" w:color="auto" w:fill="F2F2F2" w:themeFill="background1" w:themeFillShade="F2"/>
            <w:vAlign w:val="center"/>
          </w:tcPr>
          <w:p w14:paraId="62717D7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36E81AC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0158DDA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93C057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EAA901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1067340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6242B5D2"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3446209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15E136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111A631B"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3C58C7B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4F3AD9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3562DE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C2BC06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581D05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022830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39767003" w14:textId="77777777" w:rsidTr="0053596D">
        <w:trPr>
          <w:trHeight w:val="737"/>
        </w:trPr>
        <w:tc>
          <w:tcPr>
            <w:tcW w:w="709" w:type="dxa"/>
            <w:tcBorders>
              <w:top w:val="nil"/>
              <w:left w:val="nil"/>
              <w:bottom w:val="nil"/>
              <w:right w:val="nil"/>
            </w:tcBorders>
            <w:vAlign w:val="center"/>
          </w:tcPr>
          <w:p w14:paraId="456064C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2</w:t>
            </w:r>
          </w:p>
        </w:tc>
        <w:tc>
          <w:tcPr>
            <w:tcW w:w="1985" w:type="dxa"/>
            <w:tcBorders>
              <w:top w:val="nil"/>
              <w:left w:val="nil"/>
              <w:bottom w:val="nil"/>
              <w:right w:val="nil"/>
            </w:tcBorders>
            <w:vAlign w:val="center"/>
          </w:tcPr>
          <w:p w14:paraId="1E0776D2"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L. J. Abu-Raddad</w:t>
            </w:r>
          </w:p>
          <w:p w14:paraId="1F661D2C"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2B79F462" w14:textId="77777777" w:rsidR="0053596D" w:rsidRPr="00480C9D" w:rsidRDefault="0053596D" w:rsidP="0053596D">
            <w:pPr>
              <w:jc w:val="center"/>
              <w:rPr>
                <w:rFonts w:ascii="Times New Roman" w:hAnsi="Times New Roman" w:cs="Times New Roman"/>
                <w:sz w:val="24"/>
              </w:rPr>
            </w:pPr>
            <w:r w:rsidRPr="003D55FE">
              <w:rPr>
                <w:rFonts w:ascii="Times New Roman" w:hAnsi="Times New Roman" w:cs="Times New Roman"/>
                <w:b/>
                <w:sz w:val="24"/>
              </w:rPr>
              <w:t>Y</w:t>
            </w:r>
            <w:r w:rsidRPr="003D55FE">
              <w:rPr>
                <w:rFonts w:ascii="Times New Roman" w:hAnsi="Times New Roman" w:cs="Times New Roman"/>
                <w:b/>
                <w:sz w:val="24"/>
                <w:vertAlign w:val="superscript"/>
              </w:rPr>
              <w:t>*</w:t>
            </w:r>
          </w:p>
        </w:tc>
        <w:tc>
          <w:tcPr>
            <w:tcW w:w="758" w:type="dxa"/>
            <w:tcBorders>
              <w:top w:val="nil"/>
              <w:left w:val="nil"/>
              <w:bottom w:val="nil"/>
              <w:right w:val="nil"/>
            </w:tcBorders>
            <w:vAlign w:val="center"/>
          </w:tcPr>
          <w:p w14:paraId="00A10D73" w14:textId="77777777" w:rsidR="0053596D" w:rsidRPr="00480C9D" w:rsidRDefault="0053596D" w:rsidP="0053596D">
            <w:pPr>
              <w:jc w:val="center"/>
              <w:rPr>
                <w:rFonts w:ascii="Times New Roman" w:hAnsi="Times New Roman" w:cs="Times New Roman"/>
                <w:sz w:val="24"/>
              </w:rPr>
            </w:pPr>
            <w:r w:rsidRPr="003D55FE">
              <w:rPr>
                <w:rFonts w:ascii="Times New Roman" w:hAnsi="Times New Roman" w:cs="Times New Roman"/>
                <w:b/>
                <w:sz w:val="24"/>
              </w:rPr>
              <w:t>N</w:t>
            </w:r>
            <w:r w:rsidRPr="003D55FE">
              <w:rPr>
                <w:rFonts w:ascii="Times New Roman" w:hAnsi="Times New Roman" w:cs="Times New Roman"/>
                <w:b/>
                <w:sz w:val="24"/>
                <w:vertAlign w:val="superscript"/>
              </w:rPr>
              <w:t>*</w:t>
            </w:r>
          </w:p>
        </w:tc>
        <w:tc>
          <w:tcPr>
            <w:tcW w:w="748" w:type="dxa"/>
            <w:tcBorders>
              <w:top w:val="nil"/>
              <w:left w:val="nil"/>
              <w:bottom w:val="nil"/>
              <w:right w:val="nil"/>
            </w:tcBorders>
            <w:vAlign w:val="center"/>
          </w:tcPr>
          <w:p w14:paraId="3D8DB0F2" w14:textId="77777777" w:rsidR="0053596D" w:rsidRPr="006B473D" w:rsidRDefault="0053596D" w:rsidP="0053596D">
            <w:pPr>
              <w:jc w:val="center"/>
              <w:rPr>
                <w:rFonts w:ascii="Times New Roman" w:hAnsi="Times New Roman" w:cs="Times New Roman"/>
                <w:b/>
                <w:sz w:val="24"/>
              </w:rPr>
            </w:pPr>
            <w:r w:rsidRPr="006B473D">
              <w:rPr>
                <w:rFonts w:ascii="Times New Roman" w:hAnsi="Times New Roman" w:cs="Times New Roman"/>
                <w:b/>
                <w:sz w:val="24"/>
              </w:rPr>
              <w:t>N</w:t>
            </w:r>
            <w:r w:rsidRPr="006B473D">
              <w:rPr>
                <w:rFonts w:ascii="Times New Roman" w:hAnsi="Times New Roman" w:cs="Times New Roman"/>
                <w:b/>
                <w:sz w:val="24"/>
                <w:vertAlign w:val="superscript"/>
              </w:rPr>
              <w:t>#</w:t>
            </w:r>
          </w:p>
        </w:tc>
        <w:tc>
          <w:tcPr>
            <w:tcW w:w="753" w:type="dxa"/>
            <w:tcBorders>
              <w:top w:val="nil"/>
              <w:left w:val="nil"/>
              <w:bottom w:val="nil"/>
              <w:right w:val="nil"/>
            </w:tcBorders>
            <w:vAlign w:val="center"/>
          </w:tcPr>
          <w:p w14:paraId="7FCA0848" w14:textId="77777777" w:rsidR="0053596D" w:rsidRPr="006B473D" w:rsidRDefault="0053596D" w:rsidP="0053596D">
            <w:pPr>
              <w:jc w:val="center"/>
              <w:rPr>
                <w:rFonts w:ascii="Times New Roman" w:hAnsi="Times New Roman" w:cs="Times New Roman"/>
                <w:b/>
                <w:sz w:val="24"/>
              </w:rPr>
            </w:pPr>
            <w:r w:rsidRPr="006B473D">
              <w:rPr>
                <w:rFonts w:ascii="Times New Roman" w:hAnsi="Times New Roman" w:cs="Times New Roman" w:hint="eastAsia"/>
                <w:b/>
                <w:sz w:val="24"/>
              </w:rPr>
              <w:t>Y</w:t>
            </w:r>
            <w:r w:rsidRPr="006B473D">
              <w:rPr>
                <w:rFonts w:ascii="Times New Roman" w:hAnsi="Times New Roman" w:cs="Times New Roman"/>
                <w:b/>
                <w:sz w:val="24"/>
                <w:vertAlign w:val="superscript"/>
              </w:rPr>
              <w:t>#</w:t>
            </w:r>
          </w:p>
        </w:tc>
        <w:tc>
          <w:tcPr>
            <w:tcW w:w="753" w:type="dxa"/>
            <w:tcBorders>
              <w:top w:val="nil"/>
              <w:left w:val="nil"/>
              <w:bottom w:val="nil"/>
              <w:right w:val="nil"/>
            </w:tcBorders>
            <w:vAlign w:val="center"/>
          </w:tcPr>
          <w:p w14:paraId="04ACABB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F4370C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949729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61BD894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3F48701D"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5901E40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8958BB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5C1D43D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69C08BE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AC5413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C62C7D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498A70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3F4C3B9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A96E25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3C0B34E6"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0FB3EA5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3</w:t>
            </w:r>
          </w:p>
        </w:tc>
        <w:tc>
          <w:tcPr>
            <w:tcW w:w="1985" w:type="dxa"/>
            <w:tcBorders>
              <w:top w:val="nil"/>
              <w:left w:val="nil"/>
              <w:bottom w:val="nil"/>
              <w:right w:val="nil"/>
            </w:tcBorders>
            <w:shd w:val="clear" w:color="auto" w:fill="F2F2F2" w:themeFill="background1" w:themeFillShade="F2"/>
            <w:vAlign w:val="center"/>
          </w:tcPr>
          <w:p w14:paraId="04322836"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Maria Krutikov</w:t>
            </w:r>
          </w:p>
          <w:p w14:paraId="133D44DC"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308769F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shd w:val="clear" w:color="auto" w:fill="F2F2F2" w:themeFill="background1" w:themeFillShade="F2"/>
            <w:vAlign w:val="center"/>
          </w:tcPr>
          <w:p w14:paraId="55F8EB7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496F148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573F52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0C91DA0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265083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8FA0EF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C1DB8E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1B4C6512"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5CCE1883" w14:textId="77777777" w:rsidR="0053596D" w:rsidRPr="00480C9D" w:rsidRDefault="0053596D" w:rsidP="0053596D">
            <w:pPr>
              <w:jc w:val="center"/>
              <w:rPr>
                <w:rFonts w:ascii="Times New Roman" w:hAnsi="Times New Roman" w:cs="Times New Roman"/>
                <w:sz w:val="24"/>
              </w:rPr>
            </w:pPr>
            <w:r>
              <w:rPr>
                <w:rFonts w:ascii="Times New Roman" w:hAnsi="Times New Roman" w:cs="Times New Roman"/>
                <w:b/>
                <w:color w:val="000000" w:themeColor="text1"/>
                <w:sz w:val="24"/>
              </w:rPr>
              <w:t>N</w:t>
            </w:r>
            <w:r w:rsidRPr="006B473D">
              <w:rPr>
                <w:rFonts w:ascii="Times New Roman" w:hAnsi="Times New Roman" w:cs="Times New Roman"/>
                <w:b/>
                <w:sz w:val="24"/>
                <w:vertAlign w:val="superscript"/>
              </w:rPr>
              <w:t>#</w:t>
            </w:r>
          </w:p>
        </w:tc>
        <w:tc>
          <w:tcPr>
            <w:tcW w:w="752" w:type="dxa"/>
            <w:tcBorders>
              <w:top w:val="nil"/>
              <w:left w:val="nil"/>
              <w:bottom w:val="nil"/>
              <w:right w:val="nil"/>
            </w:tcBorders>
            <w:shd w:val="clear" w:color="auto" w:fill="F2F2F2" w:themeFill="background1" w:themeFillShade="F2"/>
            <w:vAlign w:val="center"/>
          </w:tcPr>
          <w:p w14:paraId="698F4389" w14:textId="77777777" w:rsidR="0053596D" w:rsidRPr="00480C9D" w:rsidRDefault="0053596D" w:rsidP="0053596D">
            <w:pPr>
              <w:jc w:val="center"/>
              <w:rPr>
                <w:rFonts w:ascii="Times New Roman" w:hAnsi="Times New Roman" w:cs="Times New Roman"/>
                <w:sz w:val="24"/>
              </w:rPr>
            </w:pPr>
            <w:r>
              <w:rPr>
                <w:rFonts w:ascii="Times New Roman" w:hAnsi="Times New Roman" w:cs="Times New Roman"/>
                <w:b/>
                <w:color w:val="000000" w:themeColor="text1"/>
                <w:sz w:val="24"/>
              </w:rPr>
              <w:t>Y</w:t>
            </w:r>
            <w:r w:rsidRPr="006B473D">
              <w:rPr>
                <w:rFonts w:ascii="Times New Roman" w:hAnsi="Times New Roman" w:cs="Times New Roman"/>
                <w:b/>
                <w:sz w:val="24"/>
                <w:vertAlign w:val="superscript"/>
              </w:rPr>
              <w:t>#</w:t>
            </w:r>
          </w:p>
        </w:tc>
        <w:tc>
          <w:tcPr>
            <w:tcW w:w="276" w:type="dxa"/>
            <w:tcBorders>
              <w:top w:val="nil"/>
              <w:left w:val="nil"/>
              <w:bottom w:val="nil"/>
              <w:right w:val="nil"/>
            </w:tcBorders>
            <w:shd w:val="clear" w:color="auto" w:fill="F2F2F2" w:themeFill="background1" w:themeFillShade="F2"/>
            <w:vAlign w:val="center"/>
          </w:tcPr>
          <w:p w14:paraId="381ED8D4"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127112B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6E8885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1C36DD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71598AB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132BCF4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12BB71D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701064D9" w14:textId="77777777" w:rsidTr="0053596D">
        <w:trPr>
          <w:trHeight w:val="737"/>
        </w:trPr>
        <w:tc>
          <w:tcPr>
            <w:tcW w:w="709" w:type="dxa"/>
            <w:tcBorders>
              <w:top w:val="nil"/>
              <w:left w:val="nil"/>
              <w:bottom w:val="nil"/>
              <w:right w:val="nil"/>
            </w:tcBorders>
            <w:vAlign w:val="center"/>
          </w:tcPr>
          <w:p w14:paraId="14F935B2"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4</w:t>
            </w:r>
          </w:p>
        </w:tc>
        <w:tc>
          <w:tcPr>
            <w:tcW w:w="1985" w:type="dxa"/>
            <w:tcBorders>
              <w:top w:val="nil"/>
              <w:left w:val="nil"/>
              <w:bottom w:val="nil"/>
              <w:right w:val="nil"/>
            </w:tcBorders>
            <w:vAlign w:val="center"/>
          </w:tcPr>
          <w:p w14:paraId="378DB4D9"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Antonio Leidi</w:t>
            </w:r>
          </w:p>
          <w:p w14:paraId="525FB1BD"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3C326F6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8" w:type="dxa"/>
            <w:tcBorders>
              <w:top w:val="nil"/>
              <w:left w:val="nil"/>
              <w:bottom w:val="nil"/>
              <w:right w:val="nil"/>
            </w:tcBorders>
            <w:vAlign w:val="center"/>
          </w:tcPr>
          <w:p w14:paraId="75E7E6A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48" w:type="dxa"/>
            <w:tcBorders>
              <w:top w:val="nil"/>
              <w:left w:val="nil"/>
              <w:bottom w:val="nil"/>
              <w:right w:val="nil"/>
            </w:tcBorders>
            <w:vAlign w:val="center"/>
          </w:tcPr>
          <w:p w14:paraId="5C879B2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59574FE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05A02D2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CEFFBE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4DA0314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1590230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559C8508"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70A8544D" w14:textId="77777777" w:rsidR="0053596D" w:rsidRPr="00480C9D" w:rsidRDefault="0053596D" w:rsidP="0053596D">
            <w:pPr>
              <w:jc w:val="center"/>
              <w:rPr>
                <w:rFonts w:ascii="Times New Roman" w:hAnsi="Times New Roman" w:cs="Times New Roman"/>
                <w:sz w:val="24"/>
              </w:rPr>
            </w:pPr>
            <w:r w:rsidRPr="003D55FE">
              <w:rPr>
                <w:rFonts w:ascii="Times New Roman" w:hAnsi="Times New Roman" w:cs="Times New Roman"/>
                <w:b/>
                <w:sz w:val="24"/>
              </w:rPr>
              <w:t>Y</w:t>
            </w:r>
            <w:r w:rsidRPr="003D55FE">
              <w:rPr>
                <w:rFonts w:ascii="Times New Roman" w:hAnsi="Times New Roman" w:cs="Times New Roman"/>
                <w:b/>
                <w:sz w:val="24"/>
                <w:vertAlign w:val="superscript"/>
              </w:rPr>
              <w:t>*</w:t>
            </w:r>
          </w:p>
        </w:tc>
        <w:tc>
          <w:tcPr>
            <w:tcW w:w="752" w:type="dxa"/>
            <w:tcBorders>
              <w:top w:val="nil"/>
              <w:left w:val="nil"/>
              <w:bottom w:val="nil"/>
              <w:right w:val="nil"/>
            </w:tcBorders>
            <w:vAlign w:val="center"/>
          </w:tcPr>
          <w:p w14:paraId="04B70A5C" w14:textId="77777777" w:rsidR="0053596D" w:rsidRPr="00480C9D" w:rsidRDefault="0053596D" w:rsidP="0053596D">
            <w:pPr>
              <w:jc w:val="center"/>
              <w:rPr>
                <w:rFonts w:ascii="Times New Roman" w:hAnsi="Times New Roman" w:cs="Times New Roman"/>
                <w:sz w:val="24"/>
              </w:rPr>
            </w:pPr>
            <w:r w:rsidRPr="003D55FE">
              <w:rPr>
                <w:rFonts w:ascii="Times New Roman" w:hAnsi="Times New Roman" w:cs="Times New Roman"/>
                <w:b/>
                <w:sz w:val="24"/>
              </w:rPr>
              <w:t>N</w:t>
            </w:r>
            <w:r w:rsidRPr="003D55FE">
              <w:rPr>
                <w:rFonts w:ascii="Times New Roman" w:hAnsi="Times New Roman" w:cs="Times New Roman"/>
                <w:b/>
                <w:sz w:val="24"/>
                <w:vertAlign w:val="superscript"/>
              </w:rPr>
              <w:t>*</w:t>
            </w:r>
          </w:p>
        </w:tc>
        <w:tc>
          <w:tcPr>
            <w:tcW w:w="276" w:type="dxa"/>
            <w:tcBorders>
              <w:top w:val="nil"/>
              <w:left w:val="nil"/>
              <w:bottom w:val="nil"/>
              <w:right w:val="nil"/>
            </w:tcBorders>
            <w:vAlign w:val="center"/>
          </w:tcPr>
          <w:p w14:paraId="7D150C9D"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2B91CEC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3B6B04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6295D45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2900A03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80F532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1EF675C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53596D" w:rsidRPr="00BA11A9" w14:paraId="2EBD76C6"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3FF9BCB6"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5</w:t>
            </w:r>
          </w:p>
        </w:tc>
        <w:tc>
          <w:tcPr>
            <w:tcW w:w="1985" w:type="dxa"/>
            <w:tcBorders>
              <w:top w:val="nil"/>
              <w:left w:val="nil"/>
              <w:bottom w:val="nil"/>
              <w:right w:val="nil"/>
            </w:tcBorders>
            <w:shd w:val="clear" w:color="auto" w:fill="F2F2F2" w:themeFill="background1" w:themeFillShade="F2"/>
            <w:vAlign w:val="center"/>
          </w:tcPr>
          <w:p w14:paraId="6AC970E6" w14:textId="77777777" w:rsidR="0053596D" w:rsidRPr="00BA11A9" w:rsidRDefault="00F779C7" w:rsidP="0053596D">
            <w:pPr>
              <w:jc w:val="center"/>
              <w:rPr>
                <w:rFonts w:ascii="Times New Roman" w:hAnsi="Times New Roman" w:cs="Times New Roman"/>
                <w:sz w:val="20"/>
              </w:rPr>
            </w:pPr>
            <w:hyperlink r:id="rId9" w:tooltip="https://www.ncbi.nlm.nih.gov/pubmed/?term=Maier HE[Author]&amp;cauthor=true&amp;cauthor_uid=34411230" w:history="1">
              <w:r w:rsidR="0053596D" w:rsidRPr="00BA11A9">
                <w:rPr>
                  <w:rFonts w:ascii="Times New Roman" w:hAnsi="Times New Roman" w:cs="Times New Roman" w:hint="eastAsia"/>
                  <w:sz w:val="20"/>
                </w:rPr>
                <w:t>Hannah E Maier</w:t>
              </w:r>
            </w:hyperlink>
          </w:p>
          <w:p w14:paraId="4CFD1F24"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25A07E0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8" w:type="dxa"/>
            <w:tcBorders>
              <w:top w:val="nil"/>
              <w:left w:val="nil"/>
              <w:bottom w:val="nil"/>
              <w:right w:val="nil"/>
            </w:tcBorders>
            <w:shd w:val="clear" w:color="auto" w:fill="F2F2F2" w:themeFill="background1" w:themeFillShade="F2"/>
            <w:vAlign w:val="center"/>
          </w:tcPr>
          <w:p w14:paraId="190F6CC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48" w:type="dxa"/>
            <w:tcBorders>
              <w:top w:val="nil"/>
              <w:left w:val="nil"/>
              <w:bottom w:val="nil"/>
              <w:right w:val="nil"/>
            </w:tcBorders>
            <w:shd w:val="clear" w:color="auto" w:fill="F2F2F2" w:themeFill="background1" w:themeFillShade="F2"/>
            <w:vAlign w:val="center"/>
          </w:tcPr>
          <w:p w14:paraId="7FCC8B1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650012A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ED82D5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651386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4EEA02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1833AA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326F13BB"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6A54C3B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0E490E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6B97D6D1"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3B18F52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4781C24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8078B0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46CF52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3053401"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9A8E09C"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3B694AAA" w14:textId="77777777" w:rsidTr="0053596D">
        <w:trPr>
          <w:trHeight w:val="737"/>
        </w:trPr>
        <w:tc>
          <w:tcPr>
            <w:tcW w:w="709" w:type="dxa"/>
            <w:tcBorders>
              <w:top w:val="nil"/>
              <w:left w:val="nil"/>
              <w:bottom w:val="nil"/>
              <w:right w:val="nil"/>
            </w:tcBorders>
            <w:vAlign w:val="center"/>
          </w:tcPr>
          <w:p w14:paraId="358242F3"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6</w:t>
            </w:r>
          </w:p>
        </w:tc>
        <w:tc>
          <w:tcPr>
            <w:tcW w:w="1985" w:type="dxa"/>
            <w:tcBorders>
              <w:top w:val="nil"/>
              <w:left w:val="nil"/>
              <w:bottom w:val="nil"/>
              <w:right w:val="nil"/>
            </w:tcBorders>
            <w:vAlign w:val="center"/>
          </w:tcPr>
          <w:p w14:paraId="614F46E2"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Sebastian Havervall</w:t>
            </w:r>
          </w:p>
          <w:p w14:paraId="395F2771"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vAlign w:val="center"/>
          </w:tcPr>
          <w:p w14:paraId="1278DDA4"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8" w:type="dxa"/>
            <w:tcBorders>
              <w:top w:val="nil"/>
              <w:left w:val="nil"/>
              <w:bottom w:val="nil"/>
              <w:right w:val="nil"/>
            </w:tcBorders>
            <w:vAlign w:val="center"/>
          </w:tcPr>
          <w:p w14:paraId="41DB89E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vAlign w:val="center"/>
          </w:tcPr>
          <w:p w14:paraId="1E46855D"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127712D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vAlign w:val="center"/>
          </w:tcPr>
          <w:p w14:paraId="7D1A4B3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74C58FD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5A2D2BB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11F2CCE5"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vAlign w:val="center"/>
          </w:tcPr>
          <w:p w14:paraId="2AAB369F"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055B4BE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1A7BA41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vAlign w:val="center"/>
          </w:tcPr>
          <w:p w14:paraId="1453425B"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vAlign w:val="center"/>
          </w:tcPr>
          <w:p w14:paraId="5925466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060B5AE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7CAB163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4A7F8AE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vAlign w:val="center"/>
          </w:tcPr>
          <w:p w14:paraId="1A009AC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vAlign w:val="center"/>
          </w:tcPr>
          <w:p w14:paraId="243FB75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r>
      <w:tr w:rsidR="0053596D" w:rsidRPr="00BA11A9" w14:paraId="540D44FF"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51622F3A" w14:textId="77777777" w:rsidR="0053596D" w:rsidRPr="00BA11A9" w:rsidRDefault="0053596D" w:rsidP="0053596D">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7</w:t>
            </w:r>
          </w:p>
        </w:tc>
        <w:tc>
          <w:tcPr>
            <w:tcW w:w="1985" w:type="dxa"/>
            <w:tcBorders>
              <w:top w:val="nil"/>
              <w:left w:val="nil"/>
              <w:bottom w:val="nil"/>
              <w:right w:val="nil"/>
            </w:tcBorders>
            <w:shd w:val="clear" w:color="auto" w:fill="F2F2F2" w:themeFill="background1" w:themeFillShade="F2"/>
            <w:vAlign w:val="center"/>
          </w:tcPr>
          <w:p w14:paraId="3EBAAB3F"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Charles F Schuler 4th</w:t>
            </w:r>
          </w:p>
          <w:p w14:paraId="1A486E4D" w14:textId="77777777" w:rsidR="0053596D" w:rsidRPr="00BA11A9" w:rsidRDefault="0053596D" w:rsidP="0053596D">
            <w:pPr>
              <w:jc w:val="center"/>
              <w:rPr>
                <w:rFonts w:ascii="Times New Roman" w:hAnsi="Times New Roman" w:cs="Times New Roman"/>
                <w:sz w:val="20"/>
              </w:rPr>
            </w:pPr>
            <w:r w:rsidRPr="00BA11A9">
              <w:rPr>
                <w:rFonts w:ascii="Times New Roman" w:hAnsi="Times New Roman" w:cs="Times New Roman" w:hint="eastAsia"/>
                <w:sz w:val="20"/>
              </w:rPr>
              <w:t>2</w:t>
            </w:r>
            <w:r w:rsidRPr="00BA11A9">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67BC2E5A"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sz w:val="24"/>
              </w:rPr>
              <w:t>N</w:t>
            </w:r>
          </w:p>
        </w:tc>
        <w:tc>
          <w:tcPr>
            <w:tcW w:w="758" w:type="dxa"/>
            <w:tcBorders>
              <w:top w:val="nil"/>
              <w:left w:val="nil"/>
              <w:bottom w:val="nil"/>
              <w:right w:val="nil"/>
            </w:tcBorders>
            <w:shd w:val="clear" w:color="auto" w:fill="F2F2F2" w:themeFill="background1" w:themeFillShade="F2"/>
            <w:vAlign w:val="center"/>
          </w:tcPr>
          <w:p w14:paraId="394B1D3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11ADB89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508FC70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36D45F7E"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C6044D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43D73F9"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2496F412"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276" w:type="dxa"/>
            <w:tcBorders>
              <w:top w:val="nil"/>
              <w:left w:val="nil"/>
              <w:bottom w:val="nil"/>
              <w:right w:val="nil"/>
            </w:tcBorders>
            <w:shd w:val="clear" w:color="auto" w:fill="F2F2F2" w:themeFill="background1" w:themeFillShade="F2"/>
            <w:vAlign w:val="center"/>
          </w:tcPr>
          <w:p w14:paraId="4E1E1D7F"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745E6B7F"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54EE99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1F64027A" w14:textId="77777777" w:rsidR="0053596D" w:rsidRPr="00480C9D" w:rsidRDefault="0053596D" w:rsidP="0053596D">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5ABFB3C6"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7608847"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D58BB00"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00AB31B"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5861748"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c>
          <w:tcPr>
            <w:tcW w:w="752" w:type="dxa"/>
            <w:tcBorders>
              <w:top w:val="nil"/>
              <w:left w:val="nil"/>
              <w:bottom w:val="nil"/>
              <w:right w:val="nil"/>
            </w:tcBorders>
            <w:shd w:val="clear" w:color="auto" w:fill="F2F2F2" w:themeFill="background1" w:themeFillShade="F2"/>
            <w:vAlign w:val="center"/>
          </w:tcPr>
          <w:p w14:paraId="64380463" w14:textId="77777777" w:rsidR="0053596D" w:rsidRPr="00480C9D" w:rsidRDefault="0053596D" w:rsidP="0053596D">
            <w:pPr>
              <w:jc w:val="center"/>
              <w:rPr>
                <w:rFonts w:ascii="Times New Roman" w:hAnsi="Times New Roman" w:cs="Times New Roman"/>
                <w:sz w:val="24"/>
              </w:rPr>
            </w:pPr>
            <w:r w:rsidRPr="00480C9D">
              <w:rPr>
                <w:rFonts w:ascii="Times New Roman" w:hAnsi="Times New Roman" w:cs="Times New Roman" w:hint="eastAsia"/>
                <w:sz w:val="24"/>
              </w:rPr>
              <w:t>N</w:t>
            </w:r>
          </w:p>
        </w:tc>
      </w:tr>
      <w:tr w:rsidR="008C3875" w:rsidRPr="00BA11A9" w14:paraId="610E38C1" w14:textId="77777777" w:rsidTr="008C3875">
        <w:trPr>
          <w:trHeight w:val="737"/>
        </w:trPr>
        <w:tc>
          <w:tcPr>
            <w:tcW w:w="709" w:type="dxa"/>
            <w:tcBorders>
              <w:top w:val="nil"/>
              <w:left w:val="nil"/>
              <w:bottom w:val="nil"/>
              <w:right w:val="nil"/>
            </w:tcBorders>
            <w:shd w:val="clear" w:color="auto" w:fill="FFFFFF" w:themeFill="background1"/>
            <w:vAlign w:val="center"/>
          </w:tcPr>
          <w:p w14:paraId="55451A91" w14:textId="1A035B37"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rPr>
              <w:t>1</w:t>
            </w:r>
            <w:r w:rsidRPr="007C6EE0">
              <w:rPr>
                <w:rFonts w:ascii="Times New Roman" w:hAnsi="Times New Roman" w:cs="Times New Roman"/>
              </w:rPr>
              <w:t>8</w:t>
            </w:r>
          </w:p>
        </w:tc>
        <w:tc>
          <w:tcPr>
            <w:tcW w:w="1985" w:type="dxa"/>
            <w:tcBorders>
              <w:top w:val="nil"/>
              <w:left w:val="nil"/>
              <w:bottom w:val="nil"/>
              <w:right w:val="nil"/>
            </w:tcBorders>
            <w:shd w:val="clear" w:color="auto" w:fill="FFFFFF" w:themeFill="background1"/>
            <w:vAlign w:val="center"/>
          </w:tcPr>
          <w:p w14:paraId="0DCF1AE9" w14:textId="77777777" w:rsidR="008C3875" w:rsidRPr="007C6EE0" w:rsidRDefault="008C3875" w:rsidP="008C3875">
            <w:pPr>
              <w:jc w:val="center"/>
              <w:rPr>
                <w:rFonts w:ascii="Times New Roman" w:hAnsi="Times New Roman" w:cs="Times New Roman"/>
                <w:sz w:val="20"/>
              </w:rPr>
            </w:pPr>
            <w:r w:rsidRPr="007C6EE0">
              <w:rPr>
                <w:rFonts w:ascii="Times New Roman" w:hAnsi="Times New Roman" w:cs="Times New Roman"/>
                <w:sz w:val="20"/>
              </w:rPr>
              <w:t>Philipp Kohler</w:t>
            </w:r>
          </w:p>
          <w:p w14:paraId="57191486" w14:textId="5D480C86" w:rsidR="008C3875" w:rsidRPr="00BA11A9" w:rsidRDefault="008C3875" w:rsidP="008C3875">
            <w:pPr>
              <w:jc w:val="center"/>
              <w:rPr>
                <w:rFonts w:ascii="Times New Roman" w:hAnsi="Times New Roman" w:cs="Times New Roman"/>
                <w:sz w:val="20"/>
              </w:rPr>
            </w:pPr>
            <w:r w:rsidRPr="007C6EE0">
              <w:rPr>
                <w:rFonts w:ascii="Times New Roman" w:hAnsi="Times New Roman" w:cs="Times New Roman"/>
                <w:sz w:val="20"/>
              </w:rPr>
              <w:t>2021</w:t>
            </w:r>
          </w:p>
        </w:tc>
        <w:tc>
          <w:tcPr>
            <w:tcW w:w="517" w:type="dxa"/>
            <w:tcBorders>
              <w:top w:val="nil"/>
              <w:left w:val="nil"/>
              <w:bottom w:val="nil"/>
              <w:right w:val="nil"/>
            </w:tcBorders>
            <w:shd w:val="clear" w:color="auto" w:fill="FFFFFF" w:themeFill="background1"/>
            <w:vAlign w:val="center"/>
          </w:tcPr>
          <w:p w14:paraId="78354F70" w14:textId="30154D24"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c>
          <w:tcPr>
            <w:tcW w:w="758" w:type="dxa"/>
            <w:tcBorders>
              <w:top w:val="nil"/>
              <w:left w:val="nil"/>
              <w:bottom w:val="nil"/>
              <w:right w:val="nil"/>
            </w:tcBorders>
            <w:shd w:val="clear" w:color="auto" w:fill="FFFFFF" w:themeFill="background1"/>
            <w:vAlign w:val="center"/>
          </w:tcPr>
          <w:p w14:paraId="30357812" w14:textId="3C3D3D76"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c>
          <w:tcPr>
            <w:tcW w:w="748" w:type="dxa"/>
            <w:tcBorders>
              <w:top w:val="nil"/>
              <w:left w:val="nil"/>
              <w:bottom w:val="nil"/>
              <w:right w:val="nil"/>
            </w:tcBorders>
            <w:shd w:val="clear" w:color="auto" w:fill="FFFFFF" w:themeFill="background1"/>
            <w:vAlign w:val="center"/>
          </w:tcPr>
          <w:p w14:paraId="0E4C1219" w14:textId="146BBA7A"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3" w:type="dxa"/>
            <w:tcBorders>
              <w:top w:val="nil"/>
              <w:left w:val="nil"/>
              <w:bottom w:val="nil"/>
              <w:right w:val="nil"/>
            </w:tcBorders>
            <w:shd w:val="clear" w:color="auto" w:fill="FFFFFF" w:themeFill="background1"/>
            <w:vAlign w:val="center"/>
          </w:tcPr>
          <w:p w14:paraId="175F0E78" w14:textId="03DD8F4C"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3" w:type="dxa"/>
            <w:tcBorders>
              <w:top w:val="nil"/>
              <w:left w:val="nil"/>
              <w:bottom w:val="nil"/>
              <w:right w:val="nil"/>
            </w:tcBorders>
            <w:shd w:val="clear" w:color="auto" w:fill="FFFFFF" w:themeFill="background1"/>
            <w:vAlign w:val="center"/>
          </w:tcPr>
          <w:p w14:paraId="34BACCB7" w14:textId="65CF1A31"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7D4C4804" w14:textId="552CC3DC"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7273C2DA" w14:textId="3162A4A4"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c>
          <w:tcPr>
            <w:tcW w:w="752" w:type="dxa"/>
            <w:tcBorders>
              <w:top w:val="nil"/>
              <w:left w:val="nil"/>
              <w:bottom w:val="nil"/>
              <w:right w:val="nil"/>
            </w:tcBorders>
            <w:shd w:val="clear" w:color="auto" w:fill="FFFFFF" w:themeFill="background1"/>
            <w:vAlign w:val="center"/>
          </w:tcPr>
          <w:p w14:paraId="5E0719B5" w14:textId="3052F9A0"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c>
          <w:tcPr>
            <w:tcW w:w="276" w:type="dxa"/>
            <w:tcBorders>
              <w:top w:val="nil"/>
              <w:left w:val="nil"/>
              <w:bottom w:val="nil"/>
              <w:right w:val="nil"/>
            </w:tcBorders>
            <w:shd w:val="clear" w:color="auto" w:fill="FFFFFF" w:themeFill="background1"/>
            <w:vAlign w:val="center"/>
          </w:tcPr>
          <w:p w14:paraId="51721FFA" w14:textId="77777777" w:rsidR="008C3875" w:rsidRPr="008C3875" w:rsidRDefault="008C3875" w:rsidP="008C3875">
            <w:pPr>
              <w:jc w:val="center"/>
              <w:rPr>
                <w:rFonts w:ascii="Times New Roman" w:hAnsi="Times New Roman" w:cs="Times New Roman"/>
                <w:sz w:val="20"/>
              </w:rPr>
            </w:pPr>
          </w:p>
        </w:tc>
        <w:tc>
          <w:tcPr>
            <w:tcW w:w="752" w:type="dxa"/>
            <w:tcBorders>
              <w:top w:val="nil"/>
              <w:left w:val="nil"/>
              <w:bottom w:val="nil"/>
              <w:right w:val="nil"/>
            </w:tcBorders>
            <w:shd w:val="clear" w:color="auto" w:fill="FFFFFF" w:themeFill="background1"/>
            <w:vAlign w:val="center"/>
          </w:tcPr>
          <w:p w14:paraId="224190E4" w14:textId="7A3F44FD"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486030DA" w14:textId="6846A441"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276" w:type="dxa"/>
            <w:tcBorders>
              <w:top w:val="nil"/>
              <w:left w:val="nil"/>
              <w:bottom w:val="nil"/>
              <w:right w:val="nil"/>
            </w:tcBorders>
            <w:shd w:val="clear" w:color="auto" w:fill="FFFFFF" w:themeFill="background1"/>
            <w:vAlign w:val="center"/>
          </w:tcPr>
          <w:p w14:paraId="2D3EF39D" w14:textId="77777777" w:rsidR="008C3875" w:rsidRPr="008C3875" w:rsidRDefault="008C3875" w:rsidP="008C3875">
            <w:pPr>
              <w:jc w:val="center"/>
              <w:rPr>
                <w:rFonts w:ascii="Times New Roman" w:hAnsi="Times New Roman" w:cs="Times New Roman"/>
                <w:sz w:val="20"/>
              </w:rPr>
            </w:pPr>
          </w:p>
        </w:tc>
        <w:tc>
          <w:tcPr>
            <w:tcW w:w="752" w:type="dxa"/>
            <w:tcBorders>
              <w:top w:val="nil"/>
              <w:left w:val="nil"/>
              <w:bottom w:val="nil"/>
              <w:right w:val="nil"/>
            </w:tcBorders>
            <w:shd w:val="clear" w:color="auto" w:fill="FFFFFF" w:themeFill="background1"/>
            <w:vAlign w:val="center"/>
          </w:tcPr>
          <w:p w14:paraId="63148E66" w14:textId="791845AD"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26A7BA05" w14:textId="3335E58D"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0B9818ED" w14:textId="35B414AF"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6500FE08" w14:textId="588A5BD5"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Y</w:t>
            </w:r>
          </w:p>
        </w:tc>
        <w:tc>
          <w:tcPr>
            <w:tcW w:w="752" w:type="dxa"/>
            <w:tcBorders>
              <w:top w:val="nil"/>
              <w:left w:val="nil"/>
              <w:bottom w:val="nil"/>
              <w:right w:val="nil"/>
            </w:tcBorders>
            <w:shd w:val="clear" w:color="auto" w:fill="FFFFFF" w:themeFill="background1"/>
            <w:vAlign w:val="center"/>
          </w:tcPr>
          <w:p w14:paraId="721E731D" w14:textId="4EF1E78D"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c>
          <w:tcPr>
            <w:tcW w:w="752" w:type="dxa"/>
            <w:tcBorders>
              <w:top w:val="nil"/>
              <w:left w:val="nil"/>
              <w:bottom w:val="nil"/>
              <w:right w:val="nil"/>
            </w:tcBorders>
            <w:shd w:val="clear" w:color="auto" w:fill="FFFFFF" w:themeFill="background1"/>
            <w:vAlign w:val="center"/>
          </w:tcPr>
          <w:p w14:paraId="15330331" w14:textId="314CD8A7" w:rsidR="008C3875" w:rsidRPr="008C3875" w:rsidRDefault="008C3875" w:rsidP="008C3875">
            <w:pPr>
              <w:jc w:val="center"/>
              <w:rPr>
                <w:rFonts w:ascii="Times New Roman" w:hAnsi="Times New Roman" w:cs="Times New Roman"/>
                <w:sz w:val="20"/>
              </w:rPr>
            </w:pPr>
            <w:r w:rsidRPr="007C6EE0">
              <w:rPr>
                <w:rFonts w:ascii="Times New Roman" w:hAnsi="Times New Roman" w:cs="Times New Roman" w:hint="eastAsia"/>
                <w:sz w:val="24"/>
              </w:rPr>
              <w:t>N</w:t>
            </w:r>
          </w:p>
        </w:tc>
      </w:tr>
      <w:tr w:rsidR="008C3875" w:rsidRPr="00BA11A9" w14:paraId="0FA80BB4" w14:textId="77777777" w:rsidTr="0053596D">
        <w:trPr>
          <w:trHeight w:val="737"/>
        </w:trPr>
        <w:tc>
          <w:tcPr>
            <w:tcW w:w="709" w:type="dxa"/>
            <w:tcBorders>
              <w:top w:val="nil"/>
              <w:left w:val="nil"/>
              <w:bottom w:val="nil"/>
              <w:right w:val="nil"/>
            </w:tcBorders>
            <w:shd w:val="clear" w:color="auto" w:fill="F2F2F2" w:themeFill="background1" w:themeFillShade="F2"/>
            <w:vAlign w:val="center"/>
          </w:tcPr>
          <w:p w14:paraId="79A428AA" w14:textId="6C203CA2" w:rsidR="008C3875" w:rsidRPr="00BA11A9" w:rsidRDefault="008C3875" w:rsidP="008C3875">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1985" w:type="dxa"/>
            <w:tcBorders>
              <w:top w:val="nil"/>
              <w:left w:val="nil"/>
              <w:bottom w:val="nil"/>
              <w:right w:val="nil"/>
            </w:tcBorders>
            <w:shd w:val="clear" w:color="auto" w:fill="F2F2F2" w:themeFill="background1" w:themeFillShade="F2"/>
            <w:vAlign w:val="center"/>
          </w:tcPr>
          <w:p w14:paraId="2BC2F502" w14:textId="77777777" w:rsidR="008C3875" w:rsidRDefault="008C3875" w:rsidP="008C3875">
            <w:pPr>
              <w:jc w:val="center"/>
              <w:rPr>
                <w:rFonts w:ascii="Times New Roman" w:hAnsi="Times New Roman" w:cs="Times New Roman"/>
                <w:sz w:val="20"/>
              </w:rPr>
            </w:pPr>
            <w:r w:rsidRPr="00384F4B">
              <w:rPr>
                <w:rFonts w:ascii="Times New Roman" w:hAnsi="Times New Roman" w:cs="Times New Roman"/>
                <w:sz w:val="20"/>
              </w:rPr>
              <w:t>Luke Muir</w:t>
            </w:r>
          </w:p>
          <w:p w14:paraId="29B8F8D2" w14:textId="713E25C4" w:rsidR="008C3875" w:rsidRPr="00BA11A9" w:rsidRDefault="008C3875" w:rsidP="008C3875">
            <w:pPr>
              <w:jc w:val="center"/>
              <w:rPr>
                <w:rFonts w:ascii="Times New Roman" w:hAnsi="Times New Roman" w:cs="Times New Roman"/>
                <w:sz w:val="20"/>
              </w:rPr>
            </w:pPr>
            <w:r>
              <w:rPr>
                <w:rFonts w:ascii="Times New Roman" w:hAnsi="Times New Roman" w:cs="Times New Roman" w:hint="eastAsia"/>
                <w:sz w:val="20"/>
              </w:rPr>
              <w:t>2</w:t>
            </w:r>
            <w:r>
              <w:rPr>
                <w:rFonts w:ascii="Times New Roman" w:hAnsi="Times New Roman" w:cs="Times New Roman"/>
                <w:sz w:val="20"/>
              </w:rPr>
              <w:t>021</w:t>
            </w:r>
          </w:p>
        </w:tc>
        <w:tc>
          <w:tcPr>
            <w:tcW w:w="517" w:type="dxa"/>
            <w:tcBorders>
              <w:top w:val="nil"/>
              <w:left w:val="nil"/>
              <w:bottom w:val="nil"/>
              <w:right w:val="nil"/>
            </w:tcBorders>
            <w:shd w:val="clear" w:color="auto" w:fill="F2F2F2" w:themeFill="background1" w:themeFillShade="F2"/>
            <w:vAlign w:val="center"/>
          </w:tcPr>
          <w:p w14:paraId="382E5BE4" w14:textId="783BBA73"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N</w:t>
            </w:r>
          </w:p>
        </w:tc>
        <w:tc>
          <w:tcPr>
            <w:tcW w:w="758" w:type="dxa"/>
            <w:tcBorders>
              <w:top w:val="nil"/>
              <w:left w:val="nil"/>
              <w:bottom w:val="nil"/>
              <w:right w:val="nil"/>
            </w:tcBorders>
            <w:shd w:val="clear" w:color="auto" w:fill="F2F2F2" w:themeFill="background1" w:themeFillShade="F2"/>
            <w:vAlign w:val="center"/>
          </w:tcPr>
          <w:p w14:paraId="65881E3B" w14:textId="266CBD7F"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N</w:t>
            </w:r>
          </w:p>
        </w:tc>
        <w:tc>
          <w:tcPr>
            <w:tcW w:w="748" w:type="dxa"/>
            <w:tcBorders>
              <w:top w:val="nil"/>
              <w:left w:val="nil"/>
              <w:bottom w:val="nil"/>
              <w:right w:val="nil"/>
            </w:tcBorders>
            <w:shd w:val="clear" w:color="auto" w:fill="F2F2F2" w:themeFill="background1" w:themeFillShade="F2"/>
            <w:vAlign w:val="center"/>
          </w:tcPr>
          <w:p w14:paraId="31FCA68F" w14:textId="34AE8462"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448E8FB8" w14:textId="261975E0"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3" w:type="dxa"/>
            <w:tcBorders>
              <w:top w:val="nil"/>
              <w:left w:val="nil"/>
              <w:bottom w:val="nil"/>
              <w:right w:val="nil"/>
            </w:tcBorders>
            <w:shd w:val="clear" w:color="auto" w:fill="F2F2F2" w:themeFill="background1" w:themeFillShade="F2"/>
            <w:vAlign w:val="center"/>
          </w:tcPr>
          <w:p w14:paraId="2C2C6288" w14:textId="39CBD6C9"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3DCCC955" w14:textId="5BFBB0A3"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7454981E" w14:textId="61B45253"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6C5CB9B9" w14:textId="5DC736AF"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3C4DCDBE" w14:textId="77777777" w:rsidR="008C3875" w:rsidRPr="00480C9D" w:rsidRDefault="008C3875" w:rsidP="008C3875">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0FDABC48" w14:textId="3E89AD11"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575C9DB" w14:textId="42C148AE"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276" w:type="dxa"/>
            <w:tcBorders>
              <w:top w:val="nil"/>
              <w:left w:val="nil"/>
              <w:bottom w:val="nil"/>
              <w:right w:val="nil"/>
            </w:tcBorders>
            <w:shd w:val="clear" w:color="auto" w:fill="F2F2F2" w:themeFill="background1" w:themeFillShade="F2"/>
            <w:vAlign w:val="center"/>
          </w:tcPr>
          <w:p w14:paraId="22CDBD23" w14:textId="77777777" w:rsidR="008C3875" w:rsidRPr="00480C9D" w:rsidRDefault="008C3875" w:rsidP="008C3875">
            <w:pPr>
              <w:jc w:val="center"/>
              <w:rPr>
                <w:rFonts w:ascii="Times New Roman" w:hAnsi="Times New Roman" w:cs="Times New Roman"/>
                <w:sz w:val="24"/>
              </w:rPr>
            </w:pPr>
          </w:p>
        </w:tc>
        <w:tc>
          <w:tcPr>
            <w:tcW w:w="752" w:type="dxa"/>
            <w:tcBorders>
              <w:top w:val="nil"/>
              <w:left w:val="nil"/>
              <w:bottom w:val="nil"/>
              <w:right w:val="nil"/>
            </w:tcBorders>
            <w:shd w:val="clear" w:color="auto" w:fill="F2F2F2" w:themeFill="background1" w:themeFillShade="F2"/>
            <w:vAlign w:val="center"/>
          </w:tcPr>
          <w:p w14:paraId="49DDB4BE" w14:textId="0C0E1D72"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96BAC5F" w14:textId="148C56EA"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12C0A011" w14:textId="66EF00D5"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2C960B4" w14:textId="79FFE390"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028F9989" w14:textId="68C9F2A3"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c>
          <w:tcPr>
            <w:tcW w:w="752" w:type="dxa"/>
            <w:tcBorders>
              <w:top w:val="nil"/>
              <w:left w:val="nil"/>
              <w:bottom w:val="nil"/>
              <w:right w:val="nil"/>
            </w:tcBorders>
            <w:shd w:val="clear" w:color="auto" w:fill="F2F2F2" w:themeFill="background1" w:themeFillShade="F2"/>
            <w:vAlign w:val="center"/>
          </w:tcPr>
          <w:p w14:paraId="5A01BC77" w14:textId="266E43A3" w:rsidR="008C3875" w:rsidRPr="00480C9D" w:rsidRDefault="008C3875" w:rsidP="008C3875">
            <w:pPr>
              <w:jc w:val="center"/>
              <w:rPr>
                <w:rFonts w:ascii="Times New Roman" w:hAnsi="Times New Roman" w:cs="Times New Roman"/>
                <w:sz w:val="24"/>
              </w:rPr>
            </w:pPr>
            <w:r w:rsidRPr="00E72D30">
              <w:rPr>
                <w:rFonts w:ascii="Times New Roman" w:hAnsi="Times New Roman" w:cs="Times New Roman" w:hint="eastAsia"/>
                <w:sz w:val="24"/>
              </w:rPr>
              <w:t>Y</w:t>
            </w:r>
          </w:p>
        </w:tc>
      </w:tr>
      <w:tr w:rsidR="008C3875" w:rsidRPr="00BA11A9" w14:paraId="358EDC1F" w14:textId="77777777" w:rsidTr="0053596D">
        <w:trPr>
          <w:trHeight w:val="737"/>
        </w:trPr>
        <w:tc>
          <w:tcPr>
            <w:tcW w:w="2694" w:type="dxa"/>
            <w:gridSpan w:val="2"/>
            <w:tcBorders>
              <w:top w:val="nil"/>
              <w:left w:val="nil"/>
              <w:right w:val="nil"/>
            </w:tcBorders>
            <w:vAlign w:val="center"/>
          </w:tcPr>
          <w:p w14:paraId="1C1CCE38" w14:textId="1038FBC1" w:rsidR="008C3875" w:rsidRPr="00BA11A9" w:rsidRDefault="008C3875" w:rsidP="008C3875">
            <w:pPr>
              <w:jc w:val="center"/>
              <w:rPr>
                <w:rFonts w:ascii="Times New Roman" w:hAnsi="Times New Roman" w:cs="Times New Roman"/>
                <w:sz w:val="20"/>
              </w:rPr>
            </w:pPr>
            <w:r>
              <w:rPr>
                <w:rFonts w:ascii="Times New Roman" w:hAnsi="Times New Roman" w:cs="Times New Roman"/>
              </w:rPr>
              <w:t>C</w:t>
            </w:r>
            <w:r w:rsidRPr="009F3F6C">
              <w:rPr>
                <w:rFonts w:ascii="Times New Roman" w:hAnsi="Times New Roman" w:cs="Times New Roman"/>
              </w:rPr>
              <w:t>onsistency</w:t>
            </w:r>
            <w:r w:rsidRPr="00BA11A9">
              <w:rPr>
                <w:rFonts w:ascii="Times New Roman" w:hAnsi="Times New Roman" w:cs="Times New Roman"/>
              </w:rPr>
              <w:t xml:space="preserve"> (%)</w:t>
            </w:r>
          </w:p>
        </w:tc>
        <w:tc>
          <w:tcPr>
            <w:tcW w:w="1275" w:type="dxa"/>
            <w:gridSpan w:val="2"/>
            <w:tcBorders>
              <w:top w:val="nil"/>
              <w:left w:val="nil"/>
              <w:right w:val="nil"/>
            </w:tcBorders>
            <w:vAlign w:val="center"/>
          </w:tcPr>
          <w:p w14:paraId="181FFD2F" w14:textId="3A9A8082" w:rsidR="008C3875" w:rsidRPr="00BA11A9" w:rsidRDefault="008C3875" w:rsidP="008C3875">
            <w:pPr>
              <w:jc w:val="center"/>
              <w:rPr>
                <w:rFonts w:ascii="Times New Roman" w:hAnsi="Times New Roman" w:cs="Times New Roman"/>
              </w:rPr>
            </w:pPr>
            <w:r>
              <w:rPr>
                <w:rFonts w:ascii="Times New Roman" w:hAnsi="Times New Roman" w:cs="Times New Roman"/>
              </w:rPr>
              <w:t>89.5</w:t>
            </w:r>
          </w:p>
        </w:tc>
        <w:tc>
          <w:tcPr>
            <w:tcW w:w="1501" w:type="dxa"/>
            <w:gridSpan w:val="2"/>
            <w:tcBorders>
              <w:top w:val="nil"/>
              <w:left w:val="nil"/>
              <w:right w:val="nil"/>
            </w:tcBorders>
            <w:vAlign w:val="center"/>
          </w:tcPr>
          <w:p w14:paraId="1E40A874" w14:textId="581DA91F" w:rsidR="008C3875" w:rsidRPr="00BA11A9" w:rsidRDefault="008C3875" w:rsidP="008C3875">
            <w:pPr>
              <w:jc w:val="center"/>
              <w:rPr>
                <w:rFonts w:ascii="Times New Roman" w:hAnsi="Times New Roman" w:cs="Times New Roman"/>
              </w:rPr>
            </w:pPr>
            <w:r>
              <w:rPr>
                <w:rFonts w:ascii="Times New Roman" w:hAnsi="Times New Roman" w:cs="Times New Roman"/>
              </w:rPr>
              <w:t>94.7</w:t>
            </w:r>
          </w:p>
        </w:tc>
        <w:tc>
          <w:tcPr>
            <w:tcW w:w="1505" w:type="dxa"/>
            <w:gridSpan w:val="2"/>
            <w:tcBorders>
              <w:top w:val="nil"/>
              <w:left w:val="nil"/>
              <w:right w:val="nil"/>
            </w:tcBorders>
            <w:vAlign w:val="center"/>
          </w:tcPr>
          <w:p w14:paraId="318B1C58" w14:textId="34FE4EFF" w:rsidR="008C3875" w:rsidRPr="00BA11A9" w:rsidRDefault="008C3875" w:rsidP="008C3875">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00</w:t>
            </w:r>
            <w:r>
              <w:rPr>
                <w:rFonts w:ascii="Times New Roman" w:hAnsi="Times New Roman" w:cs="Times New Roman"/>
              </w:rPr>
              <w:t>.0</w:t>
            </w:r>
          </w:p>
        </w:tc>
        <w:tc>
          <w:tcPr>
            <w:tcW w:w="1504" w:type="dxa"/>
            <w:gridSpan w:val="2"/>
            <w:tcBorders>
              <w:top w:val="nil"/>
              <w:left w:val="nil"/>
              <w:right w:val="nil"/>
            </w:tcBorders>
            <w:vAlign w:val="center"/>
          </w:tcPr>
          <w:p w14:paraId="40CB2A45" w14:textId="1F839A07" w:rsidR="008C3875" w:rsidRPr="00BA11A9" w:rsidRDefault="008C3875" w:rsidP="008C3875">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00</w:t>
            </w:r>
            <w:r>
              <w:rPr>
                <w:rFonts w:ascii="Times New Roman" w:hAnsi="Times New Roman" w:cs="Times New Roman"/>
              </w:rPr>
              <w:t>.0</w:t>
            </w:r>
          </w:p>
        </w:tc>
        <w:tc>
          <w:tcPr>
            <w:tcW w:w="276" w:type="dxa"/>
            <w:tcBorders>
              <w:top w:val="nil"/>
              <w:left w:val="nil"/>
              <w:right w:val="nil"/>
            </w:tcBorders>
            <w:vAlign w:val="center"/>
          </w:tcPr>
          <w:p w14:paraId="4D216BC9" w14:textId="77777777" w:rsidR="008C3875" w:rsidRPr="00BA11A9" w:rsidRDefault="008C3875" w:rsidP="008C3875">
            <w:pPr>
              <w:jc w:val="center"/>
              <w:rPr>
                <w:rFonts w:ascii="Times New Roman" w:hAnsi="Times New Roman" w:cs="Times New Roman"/>
              </w:rPr>
            </w:pPr>
          </w:p>
        </w:tc>
        <w:tc>
          <w:tcPr>
            <w:tcW w:w="1504" w:type="dxa"/>
            <w:gridSpan w:val="2"/>
            <w:tcBorders>
              <w:top w:val="nil"/>
              <w:left w:val="nil"/>
              <w:right w:val="nil"/>
            </w:tcBorders>
            <w:vAlign w:val="center"/>
          </w:tcPr>
          <w:p w14:paraId="1630EC3E" w14:textId="48CB61E2" w:rsidR="008C3875" w:rsidRPr="00BA11A9" w:rsidRDefault="008C3875" w:rsidP="008C3875">
            <w:pPr>
              <w:jc w:val="center"/>
              <w:rPr>
                <w:rFonts w:ascii="Times New Roman" w:hAnsi="Times New Roman" w:cs="Times New Roman"/>
              </w:rPr>
            </w:pPr>
            <w:r>
              <w:rPr>
                <w:rFonts w:ascii="Times New Roman" w:hAnsi="Times New Roman" w:cs="Times New Roman"/>
              </w:rPr>
              <w:t>84.2</w:t>
            </w:r>
          </w:p>
        </w:tc>
        <w:tc>
          <w:tcPr>
            <w:tcW w:w="276" w:type="dxa"/>
            <w:tcBorders>
              <w:top w:val="nil"/>
              <w:left w:val="nil"/>
              <w:right w:val="nil"/>
            </w:tcBorders>
            <w:vAlign w:val="center"/>
          </w:tcPr>
          <w:p w14:paraId="6DE3C16A" w14:textId="77777777" w:rsidR="008C3875" w:rsidRPr="00BA11A9" w:rsidRDefault="008C3875" w:rsidP="008C3875">
            <w:pPr>
              <w:jc w:val="center"/>
              <w:rPr>
                <w:rFonts w:ascii="Times New Roman" w:hAnsi="Times New Roman" w:cs="Times New Roman"/>
              </w:rPr>
            </w:pPr>
          </w:p>
        </w:tc>
        <w:tc>
          <w:tcPr>
            <w:tcW w:w="1504" w:type="dxa"/>
            <w:gridSpan w:val="2"/>
            <w:tcBorders>
              <w:top w:val="nil"/>
              <w:left w:val="nil"/>
              <w:right w:val="nil"/>
            </w:tcBorders>
            <w:vAlign w:val="center"/>
          </w:tcPr>
          <w:p w14:paraId="557FF6DE" w14:textId="1601A5D9" w:rsidR="008C3875" w:rsidRPr="00BA11A9" w:rsidRDefault="008C3875" w:rsidP="008C3875">
            <w:pPr>
              <w:jc w:val="center"/>
              <w:rPr>
                <w:rFonts w:ascii="Times New Roman" w:hAnsi="Times New Roman" w:cs="Times New Roman"/>
              </w:rPr>
            </w:pPr>
            <w:r w:rsidRPr="00BA11A9">
              <w:rPr>
                <w:rFonts w:ascii="Times New Roman" w:hAnsi="Times New Roman" w:cs="Times New Roman" w:hint="eastAsia"/>
              </w:rPr>
              <w:t>1</w:t>
            </w:r>
            <w:r w:rsidRPr="00BA11A9">
              <w:rPr>
                <w:rFonts w:ascii="Times New Roman" w:hAnsi="Times New Roman" w:cs="Times New Roman"/>
              </w:rPr>
              <w:t>00</w:t>
            </w:r>
            <w:r>
              <w:rPr>
                <w:rFonts w:ascii="Times New Roman" w:hAnsi="Times New Roman" w:cs="Times New Roman"/>
              </w:rPr>
              <w:t>.0</w:t>
            </w:r>
          </w:p>
        </w:tc>
        <w:tc>
          <w:tcPr>
            <w:tcW w:w="1504" w:type="dxa"/>
            <w:gridSpan w:val="2"/>
            <w:tcBorders>
              <w:top w:val="nil"/>
              <w:left w:val="nil"/>
              <w:right w:val="nil"/>
            </w:tcBorders>
            <w:vAlign w:val="center"/>
          </w:tcPr>
          <w:p w14:paraId="292E8A20" w14:textId="4C922F1C" w:rsidR="008C3875" w:rsidRPr="00BA11A9" w:rsidRDefault="008C3875" w:rsidP="008C3875">
            <w:pPr>
              <w:jc w:val="center"/>
              <w:rPr>
                <w:rFonts w:ascii="Times New Roman" w:hAnsi="Times New Roman" w:cs="Times New Roman"/>
              </w:rPr>
            </w:pPr>
            <w:r>
              <w:rPr>
                <w:rFonts w:ascii="Times New Roman" w:hAnsi="Times New Roman" w:cs="Times New Roman"/>
              </w:rPr>
              <w:t>94.7</w:t>
            </w:r>
          </w:p>
        </w:tc>
        <w:tc>
          <w:tcPr>
            <w:tcW w:w="1504" w:type="dxa"/>
            <w:gridSpan w:val="2"/>
            <w:tcBorders>
              <w:top w:val="nil"/>
              <w:left w:val="nil"/>
              <w:right w:val="nil"/>
            </w:tcBorders>
            <w:vAlign w:val="center"/>
          </w:tcPr>
          <w:p w14:paraId="7975C18B" w14:textId="13A61198" w:rsidR="008C3875" w:rsidRPr="00BA11A9" w:rsidRDefault="008C3875" w:rsidP="008C3875">
            <w:pPr>
              <w:jc w:val="center"/>
              <w:rPr>
                <w:rFonts w:ascii="Times New Roman" w:hAnsi="Times New Roman" w:cs="Times New Roman"/>
              </w:rPr>
            </w:pPr>
            <w:r>
              <w:rPr>
                <w:rFonts w:ascii="Times New Roman" w:hAnsi="Times New Roman" w:cs="Times New Roman"/>
              </w:rPr>
              <w:t>100.0</w:t>
            </w:r>
          </w:p>
        </w:tc>
      </w:tr>
    </w:tbl>
    <w:p w14:paraId="449F5705" w14:textId="77777777" w:rsidR="0053596D" w:rsidRPr="00BA11A9" w:rsidRDefault="0053596D" w:rsidP="0053596D">
      <w:pPr>
        <w:rPr>
          <w:rFonts w:ascii="Times New Roman" w:hAnsi="Times New Roman" w:cs="Times New Roman"/>
        </w:rPr>
      </w:pPr>
      <w:r w:rsidRPr="00BA11A9">
        <w:rPr>
          <w:rFonts w:ascii="Times New Roman" w:hAnsi="Times New Roman" w:cs="Times New Roman"/>
        </w:rPr>
        <w:t>N</w:t>
      </w:r>
      <w:r>
        <w:rPr>
          <w:rFonts w:ascii="Times New Roman" w:hAnsi="Times New Roman" w:cs="Times New Roman"/>
        </w:rPr>
        <w:t>:</w:t>
      </w:r>
      <w:r w:rsidRPr="00BA11A9">
        <w:rPr>
          <w:rFonts w:ascii="Times New Roman" w:hAnsi="Times New Roman" w:cs="Times New Roman"/>
        </w:rPr>
        <w:t xml:space="preserve"> </w:t>
      </w:r>
      <w:r>
        <w:rPr>
          <w:rFonts w:ascii="Times New Roman" w:hAnsi="Times New Roman" w:cs="Times New Roman"/>
        </w:rPr>
        <w:t>N</w:t>
      </w:r>
      <w:r w:rsidRPr="00BA11A9">
        <w:rPr>
          <w:rFonts w:ascii="Times New Roman" w:hAnsi="Times New Roman" w:cs="Times New Roman"/>
        </w:rPr>
        <w:t>o; Y</w:t>
      </w:r>
      <w:r>
        <w:rPr>
          <w:rFonts w:ascii="Times New Roman" w:hAnsi="Times New Roman" w:cs="Times New Roman"/>
        </w:rPr>
        <w:t>:</w:t>
      </w:r>
      <w:r w:rsidRPr="00BA11A9">
        <w:rPr>
          <w:rFonts w:ascii="Times New Roman" w:hAnsi="Times New Roman" w:cs="Times New Roman"/>
        </w:rPr>
        <w:t xml:space="preserve"> </w:t>
      </w:r>
      <w:r>
        <w:rPr>
          <w:rFonts w:ascii="Times New Roman" w:hAnsi="Times New Roman" w:cs="Times New Roman"/>
        </w:rPr>
        <w:t>Y</w:t>
      </w:r>
      <w:r w:rsidRPr="00BA11A9">
        <w:rPr>
          <w:rFonts w:ascii="Times New Roman" w:hAnsi="Times New Roman" w:cs="Times New Roman"/>
        </w:rPr>
        <w:t>es</w:t>
      </w:r>
      <w:r>
        <w:rPr>
          <w:rFonts w:ascii="Times New Roman" w:hAnsi="Times New Roman" w:cs="Times New Roman"/>
        </w:rPr>
        <w:t>; I1:</w:t>
      </w:r>
      <w:r w:rsidRPr="00BA11A9">
        <w:rPr>
          <w:rFonts w:ascii="Times New Roman" w:hAnsi="Times New Roman" w:cs="Times New Roman"/>
        </w:rPr>
        <w:t xml:space="preserve"> </w:t>
      </w:r>
      <w:r>
        <w:rPr>
          <w:rFonts w:ascii="Times New Roman" w:hAnsi="Times New Roman" w:cs="Times New Roman"/>
        </w:rPr>
        <w:t xml:space="preserve">First </w:t>
      </w:r>
      <w:r w:rsidRPr="00480C9D">
        <w:rPr>
          <w:rFonts w:ascii="Times New Roman" w:hAnsi="Times New Roman" w:cs="Times New Roman"/>
        </w:rPr>
        <w:t>investigator</w:t>
      </w:r>
      <w:r w:rsidRPr="00BA11A9">
        <w:rPr>
          <w:rFonts w:ascii="Times New Roman" w:hAnsi="Times New Roman" w:cs="Times New Roman"/>
        </w:rPr>
        <w:t xml:space="preserve">; </w:t>
      </w:r>
      <w:r>
        <w:rPr>
          <w:rFonts w:ascii="Times New Roman" w:hAnsi="Times New Roman" w:cs="Times New Roman"/>
        </w:rPr>
        <w:t xml:space="preserve">I2: Second </w:t>
      </w:r>
      <w:r w:rsidRPr="00480C9D">
        <w:rPr>
          <w:rFonts w:ascii="Times New Roman" w:hAnsi="Times New Roman" w:cs="Times New Roman"/>
        </w:rPr>
        <w:t>investigator</w:t>
      </w:r>
      <w:r>
        <w:rPr>
          <w:rFonts w:ascii="Times New Roman" w:hAnsi="Times New Roman" w:cs="Times New Roman"/>
        </w:rPr>
        <w:t>;</w:t>
      </w:r>
    </w:p>
    <w:p w14:paraId="2FDA38C7" w14:textId="77777777" w:rsidR="0053596D" w:rsidRDefault="0053596D" w:rsidP="0053596D">
      <w:pPr>
        <w:rPr>
          <w:rFonts w:ascii="Times New Roman" w:hAnsi="Times New Roman" w:cs="Times New Roman"/>
        </w:rPr>
      </w:pPr>
      <w:r>
        <w:rPr>
          <w:rFonts w:ascii="Times New Roman" w:hAnsi="Times New Roman" w:cs="Times New Roman"/>
        </w:rPr>
        <w:t xml:space="preserve">* The </w:t>
      </w:r>
      <w:r w:rsidRPr="008F2D45">
        <w:rPr>
          <w:rFonts w:ascii="Times New Roman" w:hAnsi="Times New Roman" w:cs="Times New Roman"/>
        </w:rPr>
        <w:t xml:space="preserve">disagreement </w:t>
      </w:r>
      <w:r>
        <w:rPr>
          <w:rFonts w:ascii="Times New Roman" w:hAnsi="Times New Roman" w:cs="Times New Roman"/>
        </w:rPr>
        <w:t>have</w:t>
      </w:r>
      <w:r w:rsidRPr="008F2D45">
        <w:rPr>
          <w:rFonts w:ascii="Times New Roman" w:hAnsi="Times New Roman" w:cs="Times New Roman"/>
        </w:rPr>
        <w:t xml:space="preserve"> be</w:t>
      </w:r>
      <w:r>
        <w:rPr>
          <w:rFonts w:ascii="Times New Roman" w:hAnsi="Times New Roman" w:cs="Times New Roman"/>
        </w:rPr>
        <w:t>en</w:t>
      </w:r>
      <w:r w:rsidRPr="008F2D45">
        <w:rPr>
          <w:rFonts w:ascii="Times New Roman" w:hAnsi="Times New Roman" w:cs="Times New Roman"/>
        </w:rPr>
        <w:t xml:space="preserve"> resolved through discussion</w:t>
      </w:r>
      <w:r>
        <w:rPr>
          <w:rFonts w:ascii="Times New Roman" w:hAnsi="Times New Roman" w:cs="Times New Roman"/>
        </w:rPr>
        <w:t xml:space="preserve"> with </w:t>
      </w:r>
      <w:r w:rsidRPr="00480C9D">
        <w:rPr>
          <w:rFonts w:ascii="Times New Roman" w:hAnsi="Times New Roman" w:cs="Times New Roman"/>
        </w:rPr>
        <w:t>third investigator</w:t>
      </w:r>
      <w:r>
        <w:rPr>
          <w:rFonts w:ascii="Times New Roman" w:hAnsi="Times New Roman" w:cs="Times New Roman"/>
        </w:rPr>
        <w:t>, and t</w:t>
      </w:r>
      <w:r w:rsidRPr="00480C9D">
        <w:rPr>
          <w:rFonts w:ascii="Times New Roman" w:hAnsi="Times New Roman" w:cs="Times New Roman"/>
        </w:rPr>
        <w:t xml:space="preserve">he final judgment </w:t>
      </w:r>
      <w:r>
        <w:rPr>
          <w:rFonts w:ascii="Times New Roman" w:hAnsi="Times New Roman" w:cs="Times New Roman"/>
        </w:rPr>
        <w:t>was</w:t>
      </w:r>
      <w:r w:rsidRPr="00480C9D">
        <w:rPr>
          <w:rFonts w:ascii="Times New Roman" w:hAnsi="Times New Roman" w:cs="Times New Roman"/>
        </w:rPr>
        <w:t xml:space="preserve"> </w:t>
      </w:r>
      <w:r>
        <w:rPr>
          <w:rFonts w:ascii="Times New Roman" w:hAnsi="Times New Roman" w:cs="Times New Roman"/>
        </w:rPr>
        <w:t>“Y”;</w:t>
      </w:r>
    </w:p>
    <w:p w14:paraId="61C0FB97" w14:textId="77777777" w:rsidR="0053596D" w:rsidRDefault="0053596D" w:rsidP="0053596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The </w:t>
      </w:r>
      <w:r w:rsidRPr="008F2D45">
        <w:rPr>
          <w:rFonts w:ascii="Times New Roman" w:hAnsi="Times New Roman" w:cs="Times New Roman"/>
        </w:rPr>
        <w:t xml:space="preserve">disagreement </w:t>
      </w:r>
      <w:r>
        <w:rPr>
          <w:rFonts w:ascii="Times New Roman" w:hAnsi="Times New Roman" w:cs="Times New Roman"/>
        </w:rPr>
        <w:t>have</w:t>
      </w:r>
      <w:r w:rsidRPr="008F2D45">
        <w:rPr>
          <w:rFonts w:ascii="Times New Roman" w:hAnsi="Times New Roman" w:cs="Times New Roman"/>
        </w:rPr>
        <w:t xml:space="preserve"> be</w:t>
      </w:r>
      <w:r>
        <w:rPr>
          <w:rFonts w:ascii="Times New Roman" w:hAnsi="Times New Roman" w:cs="Times New Roman"/>
        </w:rPr>
        <w:t>en</w:t>
      </w:r>
      <w:r w:rsidRPr="008F2D45">
        <w:rPr>
          <w:rFonts w:ascii="Times New Roman" w:hAnsi="Times New Roman" w:cs="Times New Roman"/>
        </w:rPr>
        <w:t xml:space="preserve"> resolved through discussion</w:t>
      </w:r>
      <w:r>
        <w:rPr>
          <w:rFonts w:ascii="Times New Roman" w:hAnsi="Times New Roman" w:cs="Times New Roman"/>
        </w:rPr>
        <w:t xml:space="preserve"> with </w:t>
      </w:r>
      <w:r w:rsidRPr="00480C9D">
        <w:rPr>
          <w:rFonts w:ascii="Times New Roman" w:hAnsi="Times New Roman" w:cs="Times New Roman"/>
        </w:rPr>
        <w:t>third investigator</w:t>
      </w:r>
      <w:r>
        <w:rPr>
          <w:rFonts w:ascii="Times New Roman" w:hAnsi="Times New Roman" w:cs="Times New Roman"/>
        </w:rPr>
        <w:t>, and t</w:t>
      </w:r>
      <w:r w:rsidRPr="00480C9D">
        <w:rPr>
          <w:rFonts w:ascii="Times New Roman" w:hAnsi="Times New Roman" w:cs="Times New Roman"/>
        </w:rPr>
        <w:t xml:space="preserve">he final judgment </w:t>
      </w:r>
      <w:r>
        <w:rPr>
          <w:rFonts w:ascii="Times New Roman" w:hAnsi="Times New Roman" w:cs="Times New Roman"/>
        </w:rPr>
        <w:t>was</w:t>
      </w:r>
      <w:r w:rsidRPr="00480C9D">
        <w:rPr>
          <w:rFonts w:ascii="Times New Roman" w:hAnsi="Times New Roman" w:cs="Times New Roman"/>
        </w:rPr>
        <w:t xml:space="preserve"> </w:t>
      </w:r>
      <w:r>
        <w:rPr>
          <w:rFonts w:ascii="Times New Roman" w:hAnsi="Times New Roman" w:cs="Times New Roman"/>
        </w:rPr>
        <w:t>“N”;</w:t>
      </w:r>
    </w:p>
    <w:p w14:paraId="4380ACC4" w14:textId="77777777" w:rsidR="0053596D" w:rsidRPr="008F2D45" w:rsidRDefault="0053596D" w:rsidP="0053596D">
      <w:pPr>
        <w:rPr>
          <w:rFonts w:ascii="Times New Roman" w:hAnsi="Times New Roman" w:cs="Times New Roman"/>
        </w:rPr>
      </w:pPr>
      <w:r>
        <w:rPr>
          <w:rFonts w:ascii="Times New Roman" w:hAnsi="Times New Roman" w:cs="Times New Roman"/>
        </w:rPr>
        <w:t>^ In the part “</w:t>
      </w:r>
      <w:r w:rsidRPr="00BA11A9">
        <w:rPr>
          <w:rFonts w:ascii="Times New Roman" w:hAnsi="Times New Roman" w:cs="Times New Roman"/>
        </w:rPr>
        <w:t>Comparability</w:t>
      </w:r>
      <w:r>
        <w:rPr>
          <w:rFonts w:ascii="Times New Roman" w:hAnsi="Times New Roman" w:cs="Times New Roman"/>
        </w:rPr>
        <w:t xml:space="preserve">”, “Y” and “N” stand for two </w:t>
      </w:r>
      <w:r w:rsidRPr="00660544">
        <w:rPr>
          <w:rFonts w:ascii="Times New Roman" w:hAnsi="Times New Roman" w:cs="Times New Roman"/>
        </w:rPr>
        <w:t>star</w:t>
      </w:r>
      <w:r>
        <w:rPr>
          <w:rFonts w:ascii="Times New Roman" w:hAnsi="Times New Roman" w:cs="Times New Roman"/>
        </w:rPr>
        <w:t xml:space="preserve">s and one </w:t>
      </w:r>
      <w:r w:rsidRPr="0033114F">
        <w:rPr>
          <w:rFonts w:ascii="Times New Roman" w:hAnsi="Times New Roman" w:cs="Times New Roman"/>
        </w:rPr>
        <w:t>star</w:t>
      </w:r>
      <w:r>
        <w:rPr>
          <w:rFonts w:ascii="Times New Roman" w:hAnsi="Times New Roman" w:cs="Times New Roman"/>
        </w:rPr>
        <w:t xml:space="preserve">, </w:t>
      </w:r>
      <w:r w:rsidRPr="00660544">
        <w:rPr>
          <w:rFonts w:ascii="Times New Roman" w:hAnsi="Times New Roman" w:cs="Times New Roman"/>
        </w:rPr>
        <w:t>respectively</w:t>
      </w:r>
      <w:r>
        <w:rPr>
          <w:rFonts w:ascii="Times New Roman" w:hAnsi="Times New Roman" w:cs="Times New Roman"/>
        </w:rPr>
        <w:t>.</w:t>
      </w:r>
    </w:p>
    <w:p w14:paraId="0AE823E8" w14:textId="5B42258F" w:rsidR="0053596D" w:rsidRDefault="0053596D" w:rsidP="00297567">
      <w:pPr>
        <w:widowControl/>
        <w:jc w:val="left"/>
        <w:rPr>
          <w:rFonts w:ascii="Times New Roman" w:hAnsi="Times New Roman" w:cs="Times New Roman"/>
          <w:b/>
        </w:rPr>
      </w:pPr>
    </w:p>
    <w:tbl>
      <w:tblPr>
        <w:tblStyle w:val="ab"/>
        <w:tblW w:w="15309" w:type="dxa"/>
        <w:tblLayout w:type="fixed"/>
        <w:tblLook w:val="04A0" w:firstRow="1" w:lastRow="0" w:firstColumn="1" w:lastColumn="0" w:noHBand="0" w:noVBand="1"/>
      </w:tblPr>
      <w:tblGrid>
        <w:gridCol w:w="574"/>
        <w:gridCol w:w="2260"/>
        <w:gridCol w:w="1397"/>
        <w:gridCol w:w="1298"/>
        <w:gridCol w:w="1327"/>
        <w:gridCol w:w="1404"/>
        <w:gridCol w:w="240"/>
        <w:gridCol w:w="1444"/>
        <w:gridCol w:w="236"/>
        <w:gridCol w:w="1193"/>
        <w:gridCol w:w="1243"/>
        <w:gridCol w:w="1276"/>
        <w:gridCol w:w="425"/>
        <w:gridCol w:w="992"/>
      </w:tblGrid>
      <w:tr w:rsidR="0053596D" w:rsidRPr="006B5F56" w14:paraId="698EBAB0" w14:textId="77777777" w:rsidTr="0053596D">
        <w:trPr>
          <w:trHeight w:val="152"/>
        </w:trPr>
        <w:tc>
          <w:tcPr>
            <w:tcW w:w="15309" w:type="dxa"/>
            <w:gridSpan w:val="14"/>
            <w:tcBorders>
              <w:top w:val="nil"/>
              <w:left w:val="nil"/>
              <w:right w:val="nil"/>
            </w:tcBorders>
          </w:tcPr>
          <w:p w14:paraId="48AE80C4" w14:textId="06ADD829" w:rsidR="0053596D" w:rsidRPr="00C0501B" w:rsidRDefault="006C500A" w:rsidP="00297567">
            <w:pPr>
              <w:pStyle w:val="1"/>
              <w:spacing w:line="276" w:lineRule="auto"/>
              <w:rPr>
                <w:rFonts w:ascii="Times New Roman" w:hAnsi="Times New Roman" w:cs="Times New Roman"/>
                <w:b w:val="0"/>
                <w:szCs w:val="21"/>
              </w:rPr>
            </w:pPr>
            <w:bookmarkStart w:id="6" w:name="_Toc92228948"/>
            <w:r w:rsidRPr="00297567">
              <w:rPr>
                <w:rFonts w:ascii="Times New Roman" w:hAnsi="Times New Roman" w:cs="Times New Roman"/>
                <w:sz w:val="28"/>
                <w:szCs w:val="28"/>
              </w:rPr>
              <w:lastRenderedPageBreak/>
              <w:t xml:space="preserve">Supplementary Table </w:t>
            </w:r>
            <w:r w:rsidR="007F781E">
              <w:rPr>
                <w:rFonts w:ascii="Times New Roman" w:hAnsi="Times New Roman" w:cs="Times New Roman"/>
                <w:sz w:val="28"/>
                <w:szCs w:val="28"/>
              </w:rPr>
              <w:t>4</w:t>
            </w:r>
            <w:r w:rsidR="0053596D" w:rsidRPr="00297567">
              <w:rPr>
                <w:rFonts w:ascii="Times New Roman" w:hAnsi="Times New Roman" w:cs="Times New Roman"/>
                <w:sz w:val="28"/>
                <w:szCs w:val="28"/>
              </w:rPr>
              <w:t>. Quality assessment of the included studies using the NOS*</w:t>
            </w:r>
            <w:bookmarkEnd w:id="6"/>
          </w:p>
        </w:tc>
      </w:tr>
      <w:tr w:rsidR="0053596D" w:rsidRPr="006B5F56" w14:paraId="18511B6B" w14:textId="77777777" w:rsidTr="0053596D">
        <w:trPr>
          <w:trHeight w:val="152"/>
        </w:trPr>
        <w:tc>
          <w:tcPr>
            <w:tcW w:w="574" w:type="dxa"/>
            <w:vMerge w:val="restart"/>
            <w:tcBorders>
              <w:top w:val="single" w:sz="4" w:space="0" w:color="auto"/>
              <w:left w:val="nil"/>
              <w:right w:val="nil"/>
            </w:tcBorders>
            <w:shd w:val="clear" w:color="auto" w:fill="F2F2F2" w:themeFill="background1" w:themeFillShade="F2"/>
            <w:vAlign w:val="center"/>
          </w:tcPr>
          <w:p w14:paraId="239CE9D3" w14:textId="77777777" w:rsidR="0053596D" w:rsidRDefault="0053596D" w:rsidP="0053596D">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2260" w:type="dxa"/>
            <w:vMerge w:val="restart"/>
            <w:tcBorders>
              <w:top w:val="single" w:sz="4" w:space="0" w:color="auto"/>
              <w:left w:val="nil"/>
              <w:bottom w:val="nil"/>
              <w:right w:val="nil"/>
            </w:tcBorders>
            <w:shd w:val="clear" w:color="auto" w:fill="F2F2F2" w:themeFill="background1" w:themeFillShade="F2"/>
            <w:vAlign w:val="center"/>
          </w:tcPr>
          <w:p w14:paraId="55C30F1B" w14:textId="77777777" w:rsidR="0053596D" w:rsidRPr="00265E4F" w:rsidRDefault="0053596D" w:rsidP="0053596D">
            <w:pPr>
              <w:jc w:val="center"/>
              <w:rPr>
                <w:rFonts w:ascii="Times New Roman" w:hAnsi="Times New Roman" w:cs="Times New Roman"/>
                <w:sz w:val="20"/>
              </w:rPr>
            </w:pPr>
            <w:r w:rsidRPr="00265E4F">
              <w:rPr>
                <w:rFonts w:ascii="Times New Roman" w:hAnsi="Times New Roman" w:cs="Times New Roman"/>
              </w:rPr>
              <w:t>Study</w:t>
            </w:r>
          </w:p>
        </w:tc>
        <w:tc>
          <w:tcPr>
            <w:tcW w:w="5426" w:type="dxa"/>
            <w:gridSpan w:val="4"/>
            <w:tcBorders>
              <w:top w:val="single" w:sz="4" w:space="0" w:color="auto"/>
              <w:left w:val="nil"/>
              <w:bottom w:val="single" w:sz="4" w:space="0" w:color="auto"/>
              <w:right w:val="nil"/>
            </w:tcBorders>
            <w:shd w:val="clear" w:color="auto" w:fill="F2F2F2" w:themeFill="background1" w:themeFillShade="F2"/>
            <w:vAlign w:val="center"/>
          </w:tcPr>
          <w:p w14:paraId="37275547" w14:textId="77777777" w:rsidR="0053596D" w:rsidRPr="006B5F56" w:rsidRDefault="0053596D" w:rsidP="0053596D">
            <w:pPr>
              <w:jc w:val="center"/>
              <w:rPr>
                <w:rFonts w:ascii="Times New Roman" w:hAnsi="Times New Roman" w:cs="Times New Roman"/>
              </w:rPr>
            </w:pPr>
            <w:r w:rsidRPr="006B5F56">
              <w:rPr>
                <w:rFonts w:ascii="Times New Roman" w:hAnsi="Times New Roman" w:cs="Times New Roman"/>
              </w:rPr>
              <w:t>Selection</w:t>
            </w:r>
          </w:p>
        </w:tc>
        <w:tc>
          <w:tcPr>
            <w:tcW w:w="240" w:type="dxa"/>
            <w:tcBorders>
              <w:top w:val="single" w:sz="4" w:space="0" w:color="auto"/>
              <w:left w:val="nil"/>
              <w:bottom w:val="nil"/>
              <w:right w:val="nil"/>
            </w:tcBorders>
            <w:shd w:val="clear" w:color="auto" w:fill="F2F2F2" w:themeFill="background1" w:themeFillShade="F2"/>
          </w:tcPr>
          <w:p w14:paraId="7AFF4FCB" w14:textId="77777777" w:rsidR="0053596D" w:rsidRPr="006B5F56" w:rsidRDefault="0053596D" w:rsidP="0053596D">
            <w:pPr>
              <w:jc w:val="center"/>
              <w:rPr>
                <w:rFonts w:ascii="Times New Roman" w:hAnsi="Times New Roman" w:cs="Times New Roman"/>
              </w:rPr>
            </w:pPr>
          </w:p>
        </w:tc>
        <w:tc>
          <w:tcPr>
            <w:tcW w:w="1444" w:type="dxa"/>
            <w:tcBorders>
              <w:top w:val="single" w:sz="4" w:space="0" w:color="auto"/>
              <w:left w:val="nil"/>
              <w:bottom w:val="single" w:sz="4" w:space="0" w:color="auto"/>
              <w:right w:val="nil"/>
            </w:tcBorders>
            <w:shd w:val="clear" w:color="auto" w:fill="F2F2F2" w:themeFill="background1" w:themeFillShade="F2"/>
            <w:vAlign w:val="center"/>
          </w:tcPr>
          <w:p w14:paraId="2FA51822" w14:textId="77777777" w:rsidR="0053596D" w:rsidRPr="006B5F56" w:rsidRDefault="0053596D" w:rsidP="0053596D">
            <w:pPr>
              <w:jc w:val="center"/>
              <w:rPr>
                <w:rFonts w:ascii="Times New Roman" w:hAnsi="Times New Roman" w:cs="Times New Roman"/>
              </w:rPr>
            </w:pPr>
            <w:r w:rsidRPr="006B5F56">
              <w:rPr>
                <w:rFonts w:ascii="Times New Roman" w:hAnsi="Times New Roman" w:cs="Times New Roman"/>
              </w:rPr>
              <w:t>Comparability</w:t>
            </w:r>
          </w:p>
        </w:tc>
        <w:tc>
          <w:tcPr>
            <w:tcW w:w="236" w:type="dxa"/>
            <w:tcBorders>
              <w:top w:val="single" w:sz="4" w:space="0" w:color="auto"/>
              <w:left w:val="nil"/>
              <w:bottom w:val="nil"/>
              <w:right w:val="nil"/>
            </w:tcBorders>
            <w:shd w:val="clear" w:color="auto" w:fill="F2F2F2" w:themeFill="background1" w:themeFillShade="F2"/>
            <w:vAlign w:val="center"/>
          </w:tcPr>
          <w:p w14:paraId="6B9B8DB7" w14:textId="77777777" w:rsidR="0053596D" w:rsidRPr="006B5F56" w:rsidRDefault="0053596D" w:rsidP="0053596D">
            <w:pPr>
              <w:jc w:val="center"/>
              <w:rPr>
                <w:rFonts w:ascii="Times New Roman" w:hAnsi="Times New Roman" w:cs="Times New Roman"/>
              </w:rPr>
            </w:pPr>
          </w:p>
        </w:tc>
        <w:tc>
          <w:tcPr>
            <w:tcW w:w="3712" w:type="dxa"/>
            <w:gridSpan w:val="3"/>
            <w:tcBorders>
              <w:top w:val="single" w:sz="4" w:space="0" w:color="auto"/>
              <w:left w:val="nil"/>
              <w:bottom w:val="single" w:sz="4" w:space="0" w:color="auto"/>
              <w:right w:val="nil"/>
            </w:tcBorders>
            <w:shd w:val="clear" w:color="auto" w:fill="F2F2F2" w:themeFill="background1" w:themeFillShade="F2"/>
            <w:vAlign w:val="center"/>
          </w:tcPr>
          <w:p w14:paraId="49989C9E"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utcome</w:t>
            </w:r>
          </w:p>
        </w:tc>
        <w:tc>
          <w:tcPr>
            <w:tcW w:w="425" w:type="dxa"/>
            <w:tcBorders>
              <w:top w:val="single" w:sz="4" w:space="0" w:color="auto"/>
              <w:left w:val="nil"/>
              <w:bottom w:val="nil"/>
              <w:right w:val="nil"/>
            </w:tcBorders>
            <w:shd w:val="clear" w:color="auto" w:fill="F2F2F2" w:themeFill="background1" w:themeFillShade="F2"/>
          </w:tcPr>
          <w:p w14:paraId="7EBD2C0A" w14:textId="77777777" w:rsidR="0053596D" w:rsidRPr="006B5F56" w:rsidRDefault="0053596D" w:rsidP="0053596D">
            <w:pPr>
              <w:jc w:val="center"/>
              <w:rPr>
                <w:rFonts w:ascii="Times New Roman" w:hAnsi="Times New Roman" w:cs="Times New Roman"/>
              </w:rPr>
            </w:pPr>
          </w:p>
        </w:tc>
        <w:tc>
          <w:tcPr>
            <w:tcW w:w="992" w:type="dxa"/>
            <w:vMerge w:val="restart"/>
            <w:tcBorders>
              <w:top w:val="single" w:sz="4" w:space="0" w:color="auto"/>
              <w:left w:val="nil"/>
              <w:right w:val="nil"/>
            </w:tcBorders>
            <w:shd w:val="clear" w:color="auto" w:fill="F2F2F2" w:themeFill="background1" w:themeFillShade="F2"/>
            <w:vAlign w:val="center"/>
          </w:tcPr>
          <w:p w14:paraId="3A4F893F"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cores</w:t>
            </w:r>
            <w:r w:rsidRPr="00B229C1">
              <w:rPr>
                <w:rFonts w:ascii="Times New Roman" w:hAnsi="Times New Roman" w:cs="Times New Roman"/>
                <w:vertAlign w:val="superscript"/>
              </w:rPr>
              <w:t>#</w:t>
            </w:r>
          </w:p>
        </w:tc>
      </w:tr>
      <w:tr w:rsidR="0053596D" w:rsidRPr="00286003" w14:paraId="11C7497E" w14:textId="77777777" w:rsidTr="0053596D">
        <w:trPr>
          <w:trHeight w:val="1661"/>
        </w:trPr>
        <w:tc>
          <w:tcPr>
            <w:tcW w:w="574" w:type="dxa"/>
            <w:vMerge/>
            <w:tcBorders>
              <w:left w:val="nil"/>
              <w:bottom w:val="single" w:sz="4" w:space="0" w:color="auto"/>
              <w:right w:val="nil"/>
            </w:tcBorders>
            <w:vAlign w:val="center"/>
          </w:tcPr>
          <w:p w14:paraId="7A959010" w14:textId="77777777" w:rsidR="0053596D" w:rsidRPr="006B5F56" w:rsidRDefault="0053596D" w:rsidP="0053596D">
            <w:pPr>
              <w:rPr>
                <w:rFonts w:ascii="Times New Roman" w:hAnsi="Times New Roman" w:cs="Times New Roman"/>
              </w:rPr>
            </w:pPr>
          </w:p>
        </w:tc>
        <w:tc>
          <w:tcPr>
            <w:tcW w:w="2260" w:type="dxa"/>
            <w:vMerge/>
            <w:tcBorders>
              <w:top w:val="nil"/>
              <w:left w:val="nil"/>
              <w:bottom w:val="single" w:sz="4" w:space="0" w:color="auto"/>
              <w:right w:val="nil"/>
            </w:tcBorders>
            <w:vAlign w:val="center"/>
          </w:tcPr>
          <w:p w14:paraId="56C4BEDB" w14:textId="77777777" w:rsidR="0053596D" w:rsidRPr="00265E4F" w:rsidRDefault="0053596D" w:rsidP="0053596D">
            <w:pPr>
              <w:jc w:val="center"/>
              <w:rPr>
                <w:rFonts w:ascii="Times New Roman" w:hAnsi="Times New Roman" w:cs="Times New Roman"/>
                <w:sz w:val="20"/>
              </w:rPr>
            </w:pPr>
          </w:p>
        </w:tc>
        <w:tc>
          <w:tcPr>
            <w:tcW w:w="1397" w:type="dxa"/>
            <w:tcBorders>
              <w:top w:val="single" w:sz="4" w:space="0" w:color="auto"/>
              <w:left w:val="nil"/>
              <w:bottom w:val="single" w:sz="4" w:space="0" w:color="auto"/>
              <w:right w:val="nil"/>
            </w:tcBorders>
            <w:shd w:val="clear" w:color="auto" w:fill="F2F2F2" w:themeFill="background1" w:themeFillShade="F2"/>
            <w:vAlign w:val="center"/>
          </w:tcPr>
          <w:p w14:paraId="54DAB9F0" w14:textId="77777777" w:rsidR="0053596D" w:rsidRPr="00286003" w:rsidRDefault="0053596D" w:rsidP="0053596D">
            <w:pPr>
              <w:jc w:val="center"/>
              <w:rPr>
                <w:rFonts w:ascii="Times New Roman" w:hAnsi="Times New Roman" w:cs="Times New Roman"/>
                <w:sz w:val="18"/>
              </w:rPr>
            </w:pPr>
            <w:r w:rsidRPr="00286003">
              <w:rPr>
                <w:rFonts w:ascii="Times New Roman" w:hAnsi="Times New Roman" w:cs="Times New Roman"/>
                <w:sz w:val="18"/>
              </w:rPr>
              <w:t>Representativeness of the exposed cohort</w:t>
            </w:r>
          </w:p>
        </w:tc>
        <w:tc>
          <w:tcPr>
            <w:tcW w:w="1298" w:type="dxa"/>
            <w:tcBorders>
              <w:top w:val="single" w:sz="4" w:space="0" w:color="auto"/>
              <w:left w:val="nil"/>
              <w:bottom w:val="single" w:sz="4" w:space="0" w:color="auto"/>
              <w:right w:val="nil"/>
            </w:tcBorders>
            <w:shd w:val="clear" w:color="auto" w:fill="F2F2F2" w:themeFill="background1" w:themeFillShade="F2"/>
            <w:vAlign w:val="center"/>
          </w:tcPr>
          <w:p w14:paraId="661C18FB" w14:textId="77777777" w:rsidR="0053596D" w:rsidRPr="00286003" w:rsidRDefault="0053596D" w:rsidP="0053596D">
            <w:pPr>
              <w:jc w:val="center"/>
              <w:rPr>
                <w:rFonts w:ascii="Times New Roman" w:hAnsi="Times New Roman" w:cs="Times New Roman"/>
                <w:sz w:val="18"/>
              </w:rPr>
            </w:pPr>
            <w:r w:rsidRPr="00286003">
              <w:rPr>
                <w:rFonts w:ascii="Times New Roman" w:hAnsi="Times New Roman" w:cs="Times New Roman"/>
                <w:sz w:val="18"/>
              </w:rPr>
              <w:t>Selection of the non-exposed cohort</w:t>
            </w:r>
          </w:p>
        </w:tc>
        <w:tc>
          <w:tcPr>
            <w:tcW w:w="1327" w:type="dxa"/>
            <w:tcBorders>
              <w:top w:val="single" w:sz="4" w:space="0" w:color="auto"/>
              <w:left w:val="nil"/>
              <w:bottom w:val="single" w:sz="4" w:space="0" w:color="auto"/>
              <w:right w:val="nil"/>
            </w:tcBorders>
            <w:shd w:val="clear" w:color="auto" w:fill="F2F2F2" w:themeFill="background1" w:themeFillShade="F2"/>
            <w:vAlign w:val="center"/>
          </w:tcPr>
          <w:p w14:paraId="5EF74B7E" w14:textId="77777777" w:rsidR="0053596D" w:rsidRPr="00286003" w:rsidRDefault="0053596D" w:rsidP="0053596D">
            <w:pPr>
              <w:jc w:val="center"/>
              <w:rPr>
                <w:rFonts w:ascii="Times New Roman" w:hAnsi="Times New Roman" w:cs="Times New Roman"/>
                <w:sz w:val="18"/>
              </w:rPr>
            </w:pPr>
            <w:r w:rsidRPr="00286003">
              <w:rPr>
                <w:rFonts w:ascii="Times New Roman" w:hAnsi="Times New Roman" w:cs="Times New Roman"/>
                <w:sz w:val="18"/>
              </w:rPr>
              <w:t>Ascertainment of exposure</w:t>
            </w:r>
          </w:p>
        </w:tc>
        <w:tc>
          <w:tcPr>
            <w:tcW w:w="1404" w:type="dxa"/>
            <w:tcBorders>
              <w:top w:val="single" w:sz="4" w:space="0" w:color="auto"/>
              <w:left w:val="nil"/>
              <w:bottom w:val="single" w:sz="4" w:space="0" w:color="auto"/>
              <w:right w:val="nil"/>
            </w:tcBorders>
            <w:shd w:val="clear" w:color="auto" w:fill="F2F2F2" w:themeFill="background1" w:themeFillShade="F2"/>
            <w:vAlign w:val="center"/>
          </w:tcPr>
          <w:p w14:paraId="501819B5" w14:textId="77777777" w:rsidR="0053596D" w:rsidRPr="00286003" w:rsidRDefault="0053596D" w:rsidP="0053596D">
            <w:pPr>
              <w:jc w:val="center"/>
              <w:rPr>
                <w:rFonts w:ascii="Times New Roman" w:hAnsi="Times New Roman" w:cs="Times New Roman"/>
                <w:sz w:val="18"/>
              </w:rPr>
            </w:pPr>
            <w:r w:rsidRPr="00286003">
              <w:rPr>
                <w:rFonts w:ascii="Times New Roman" w:hAnsi="Times New Roman" w:cs="Times New Roman"/>
                <w:sz w:val="18"/>
              </w:rPr>
              <w:t>Demonstration that outcome of interest was not present at start of study</w:t>
            </w:r>
          </w:p>
        </w:tc>
        <w:tc>
          <w:tcPr>
            <w:tcW w:w="240" w:type="dxa"/>
            <w:tcBorders>
              <w:top w:val="nil"/>
              <w:left w:val="nil"/>
              <w:bottom w:val="single" w:sz="4" w:space="0" w:color="auto"/>
              <w:right w:val="nil"/>
            </w:tcBorders>
            <w:shd w:val="clear" w:color="auto" w:fill="F2F2F2" w:themeFill="background1" w:themeFillShade="F2"/>
          </w:tcPr>
          <w:p w14:paraId="479F1509" w14:textId="77777777" w:rsidR="0053596D" w:rsidRPr="00286003" w:rsidRDefault="0053596D" w:rsidP="0053596D">
            <w:pPr>
              <w:jc w:val="center"/>
              <w:rPr>
                <w:rFonts w:ascii="Times New Roman" w:hAnsi="Times New Roman" w:cs="Times New Roman"/>
                <w:sz w:val="18"/>
              </w:rPr>
            </w:pPr>
          </w:p>
        </w:tc>
        <w:tc>
          <w:tcPr>
            <w:tcW w:w="1444" w:type="dxa"/>
            <w:tcBorders>
              <w:top w:val="single" w:sz="4" w:space="0" w:color="auto"/>
              <w:left w:val="nil"/>
              <w:bottom w:val="single" w:sz="4" w:space="0" w:color="auto"/>
              <w:right w:val="nil"/>
            </w:tcBorders>
            <w:shd w:val="clear" w:color="auto" w:fill="F2F2F2" w:themeFill="background1" w:themeFillShade="F2"/>
            <w:vAlign w:val="center"/>
          </w:tcPr>
          <w:p w14:paraId="3CF6E3C5" w14:textId="77777777" w:rsidR="0053596D" w:rsidRPr="00286003" w:rsidRDefault="0053596D" w:rsidP="0053596D">
            <w:pPr>
              <w:jc w:val="center"/>
              <w:rPr>
                <w:rFonts w:ascii="Times New Roman" w:hAnsi="Times New Roman" w:cs="Times New Roman"/>
                <w:sz w:val="18"/>
              </w:rPr>
            </w:pPr>
            <w:r w:rsidRPr="00286003">
              <w:rPr>
                <w:rFonts w:ascii="Times New Roman" w:hAnsi="Times New Roman" w:cs="Times New Roman"/>
                <w:sz w:val="18"/>
              </w:rPr>
              <w:t>Comparability of cohorts on the basis of the design or analysis</w:t>
            </w:r>
          </w:p>
        </w:tc>
        <w:tc>
          <w:tcPr>
            <w:tcW w:w="236" w:type="dxa"/>
            <w:tcBorders>
              <w:top w:val="nil"/>
              <w:left w:val="nil"/>
              <w:bottom w:val="single" w:sz="4" w:space="0" w:color="auto"/>
              <w:right w:val="nil"/>
            </w:tcBorders>
            <w:shd w:val="clear" w:color="auto" w:fill="F2F2F2" w:themeFill="background1" w:themeFillShade="F2"/>
            <w:vAlign w:val="center"/>
          </w:tcPr>
          <w:p w14:paraId="668CCCD0" w14:textId="77777777" w:rsidR="0053596D" w:rsidRPr="00286003" w:rsidRDefault="0053596D" w:rsidP="0053596D">
            <w:pPr>
              <w:jc w:val="center"/>
              <w:rPr>
                <w:rFonts w:ascii="Times New Roman" w:hAnsi="Times New Roman" w:cs="Times New Roman"/>
                <w:sz w:val="18"/>
              </w:rPr>
            </w:pPr>
          </w:p>
        </w:tc>
        <w:tc>
          <w:tcPr>
            <w:tcW w:w="1193" w:type="dxa"/>
            <w:tcBorders>
              <w:top w:val="single" w:sz="4" w:space="0" w:color="auto"/>
              <w:left w:val="nil"/>
              <w:bottom w:val="single" w:sz="4" w:space="0" w:color="auto"/>
              <w:right w:val="nil"/>
            </w:tcBorders>
            <w:shd w:val="clear" w:color="auto" w:fill="F2F2F2" w:themeFill="background1" w:themeFillShade="F2"/>
            <w:vAlign w:val="center"/>
          </w:tcPr>
          <w:p w14:paraId="429A3602" w14:textId="77777777" w:rsidR="0053596D" w:rsidRPr="00286003" w:rsidRDefault="0053596D" w:rsidP="0053596D">
            <w:pPr>
              <w:pStyle w:val="ac"/>
              <w:ind w:left="0"/>
              <w:jc w:val="center"/>
              <w:rPr>
                <w:kern w:val="2"/>
                <w:sz w:val="18"/>
                <w:szCs w:val="22"/>
                <w:lang w:val="en-US" w:eastAsia="zh-CN"/>
              </w:rPr>
            </w:pPr>
            <w:r w:rsidRPr="00286003">
              <w:rPr>
                <w:kern w:val="2"/>
                <w:sz w:val="18"/>
                <w:szCs w:val="22"/>
                <w:lang w:val="en-US" w:eastAsia="zh-CN"/>
              </w:rPr>
              <w:t>Assessment of outcome</w:t>
            </w:r>
          </w:p>
          <w:p w14:paraId="3116BA87" w14:textId="77777777" w:rsidR="0053596D" w:rsidRPr="00286003" w:rsidRDefault="0053596D" w:rsidP="0053596D">
            <w:pPr>
              <w:jc w:val="center"/>
              <w:rPr>
                <w:rFonts w:ascii="Times New Roman" w:hAnsi="Times New Roman" w:cs="Times New Roman"/>
                <w:sz w:val="18"/>
              </w:rPr>
            </w:pPr>
          </w:p>
        </w:tc>
        <w:tc>
          <w:tcPr>
            <w:tcW w:w="1243" w:type="dxa"/>
            <w:tcBorders>
              <w:top w:val="single" w:sz="4" w:space="0" w:color="auto"/>
              <w:left w:val="nil"/>
              <w:bottom w:val="single" w:sz="4" w:space="0" w:color="auto"/>
              <w:right w:val="nil"/>
            </w:tcBorders>
            <w:shd w:val="clear" w:color="auto" w:fill="F2F2F2" w:themeFill="background1" w:themeFillShade="F2"/>
            <w:vAlign w:val="center"/>
          </w:tcPr>
          <w:p w14:paraId="4FFE91AD" w14:textId="77777777" w:rsidR="0053596D" w:rsidRPr="00286003" w:rsidRDefault="0053596D" w:rsidP="0053596D">
            <w:pPr>
              <w:pStyle w:val="ac"/>
              <w:ind w:left="0"/>
              <w:jc w:val="center"/>
              <w:rPr>
                <w:kern w:val="2"/>
                <w:sz w:val="18"/>
                <w:szCs w:val="22"/>
                <w:lang w:val="en-US" w:eastAsia="zh-CN"/>
              </w:rPr>
            </w:pPr>
            <w:r w:rsidRPr="00286003">
              <w:rPr>
                <w:kern w:val="2"/>
                <w:sz w:val="18"/>
                <w:szCs w:val="22"/>
                <w:lang w:val="en-US" w:eastAsia="zh-CN"/>
              </w:rPr>
              <w:t>Was follow up long enough for outcomes to occur</w:t>
            </w:r>
          </w:p>
        </w:tc>
        <w:tc>
          <w:tcPr>
            <w:tcW w:w="1276" w:type="dxa"/>
            <w:tcBorders>
              <w:top w:val="single" w:sz="4" w:space="0" w:color="auto"/>
              <w:left w:val="nil"/>
              <w:bottom w:val="single" w:sz="4" w:space="0" w:color="auto"/>
              <w:right w:val="nil"/>
            </w:tcBorders>
            <w:shd w:val="clear" w:color="auto" w:fill="F2F2F2" w:themeFill="background1" w:themeFillShade="F2"/>
            <w:vAlign w:val="center"/>
          </w:tcPr>
          <w:p w14:paraId="7427825F" w14:textId="77777777" w:rsidR="0053596D" w:rsidRPr="00286003" w:rsidRDefault="0053596D" w:rsidP="0053596D">
            <w:pPr>
              <w:pStyle w:val="ac"/>
              <w:ind w:left="0"/>
              <w:jc w:val="center"/>
              <w:rPr>
                <w:kern w:val="2"/>
                <w:sz w:val="18"/>
                <w:szCs w:val="22"/>
                <w:lang w:val="en-US" w:eastAsia="zh-CN"/>
              </w:rPr>
            </w:pPr>
            <w:r w:rsidRPr="00286003">
              <w:rPr>
                <w:kern w:val="2"/>
                <w:sz w:val="18"/>
                <w:szCs w:val="22"/>
                <w:lang w:val="en-US" w:eastAsia="zh-CN"/>
              </w:rPr>
              <w:t>Adequacy of follow up of cohorts</w:t>
            </w:r>
          </w:p>
          <w:p w14:paraId="2AC15F43" w14:textId="77777777" w:rsidR="0053596D" w:rsidRPr="00286003" w:rsidRDefault="0053596D" w:rsidP="0053596D">
            <w:pPr>
              <w:jc w:val="center"/>
              <w:rPr>
                <w:rFonts w:ascii="Times New Roman" w:hAnsi="Times New Roman" w:cs="Times New Roman"/>
                <w:sz w:val="18"/>
              </w:rPr>
            </w:pPr>
          </w:p>
        </w:tc>
        <w:tc>
          <w:tcPr>
            <w:tcW w:w="425" w:type="dxa"/>
            <w:tcBorders>
              <w:top w:val="nil"/>
              <w:left w:val="nil"/>
              <w:bottom w:val="single" w:sz="4" w:space="0" w:color="auto"/>
              <w:right w:val="nil"/>
            </w:tcBorders>
            <w:shd w:val="clear" w:color="auto" w:fill="F2F2F2" w:themeFill="background1" w:themeFillShade="F2"/>
          </w:tcPr>
          <w:p w14:paraId="577064C8" w14:textId="77777777" w:rsidR="0053596D" w:rsidRPr="006B5F56" w:rsidRDefault="0053596D" w:rsidP="0053596D">
            <w:pPr>
              <w:jc w:val="center"/>
              <w:rPr>
                <w:rFonts w:ascii="Times New Roman" w:hAnsi="Times New Roman" w:cs="Times New Roman"/>
              </w:rPr>
            </w:pPr>
          </w:p>
        </w:tc>
        <w:tc>
          <w:tcPr>
            <w:tcW w:w="992" w:type="dxa"/>
            <w:vMerge/>
            <w:tcBorders>
              <w:left w:val="nil"/>
              <w:bottom w:val="single" w:sz="4" w:space="0" w:color="auto"/>
              <w:right w:val="nil"/>
            </w:tcBorders>
          </w:tcPr>
          <w:p w14:paraId="0DD72586" w14:textId="77777777" w:rsidR="0053596D" w:rsidRPr="006B5F56" w:rsidRDefault="0053596D" w:rsidP="0053596D">
            <w:pPr>
              <w:jc w:val="center"/>
              <w:rPr>
                <w:rFonts w:ascii="Times New Roman" w:hAnsi="Times New Roman" w:cs="Times New Roman"/>
              </w:rPr>
            </w:pPr>
          </w:p>
        </w:tc>
      </w:tr>
      <w:tr w:rsidR="0053596D" w:rsidRPr="006B5F56" w14:paraId="1DDD3C2F" w14:textId="77777777" w:rsidTr="0053596D">
        <w:trPr>
          <w:trHeight w:val="152"/>
        </w:trPr>
        <w:tc>
          <w:tcPr>
            <w:tcW w:w="574" w:type="dxa"/>
            <w:tcBorders>
              <w:top w:val="nil"/>
              <w:left w:val="nil"/>
              <w:bottom w:val="nil"/>
              <w:right w:val="nil"/>
            </w:tcBorders>
            <w:vAlign w:val="center"/>
          </w:tcPr>
          <w:p w14:paraId="255B2903" w14:textId="77777777" w:rsidR="0053596D" w:rsidRPr="006B5F56" w:rsidRDefault="0053596D" w:rsidP="0053596D">
            <w:pPr>
              <w:jc w:val="center"/>
              <w:rPr>
                <w:rFonts w:ascii="Times New Roman" w:hAnsi="Times New Roman" w:cs="Times New Roman"/>
              </w:rPr>
            </w:pPr>
            <w:r>
              <w:rPr>
                <w:rFonts w:ascii="Times New Roman" w:hAnsi="Times New Roman" w:cs="Times New Roman"/>
              </w:rPr>
              <w:t>1</w:t>
            </w:r>
          </w:p>
        </w:tc>
        <w:tc>
          <w:tcPr>
            <w:tcW w:w="2260" w:type="dxa"/>
            <w:tcBorders>
              <w:top w:val="nil"/>
              <w:left w:val="nil"/>
              <w:bottom w:val="nil"/>
              <w:right w:val="nil"/>
            </w:tcBorders>
            <w:vAlign w:val="center"/>
          </w:tcPr>
          <w:p w14:paraId="35412172"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John T. Wilkins MD</w:t>
            </w:r>
            <w:r>
              <w:rPr>
                <w:rFonts w:ascii="Times New Roman" w:hAnsi="Times New Roman" w:cs="Times New Roman"/>
                <w:sz w:val="20"/>
              </w:rPr>
              <w:t xml:space="preserve"> </w:t>
            </w:r>
          </w:p>
          <w:p w14:paraId="1EACE596"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0</w:t>
            </w:r>
          </w:p>
        </w:tc>
        <w:tc>
          <w:tcPr>
            <w:tcW w:w="1397" w:type="dxa"/>
            <w:tcBorders>
              <w:top w:val="nil"/>
              <w:left w:val="nil"/>
              <w:bottom w:val="nil"/>
              <w:right w:val="nil"/>
            </w:tcBorders>
            <w:vAlign w:val="center"/>
          </w:tcPr>
          <w:p w14:paraId="69F076C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B03CE42" wp14:editId="5C0CBB27">
                      <wp:extent cx="154940" cy="146050"/>
                      <wp:effectExtent l="19050" t="38100" r="35560" b="44450"/>
                      <wp:docPr id="159" name="星形: 五角 159"/>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E100D4D" id="星形: 五角 15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YHm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tke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C7YHm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490A38A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F74A6B3" wp14:editId="692C1191">
                      <wp:extent cx="154940" cy="146050"/>
                      <wp:effectExtent l="19050" t="38100" r="35560" b="44450"/>
                      <wp:docPr id="11" name="星形: 五角 1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D5AA769" id="星形: 五角 1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pTciwIAAEAFAAAOAAAAZHJzL2Uyb0RvYy54bWysVM1u1DAQviPxDpbvNMlqt9Co2WrVqgip&#10;aita1LPr2E0k/zH2bnZ5DMSBWyUuvAMSbwOIx2DsZNOqrTgg9uD1ZP6/+cb7B2utyEqAb62paLGT&#10;UyIMt3Vrbir67vL4xStKfGCmZsoaUdGN8PRg/vzZfudKMbGNVbUAgkGMLztX0SYEV2aZ543QzO9Y&#10;JwwqpQXNAopwk9XAOoyuVTbJ892ss1A7sFx4j1+PeiWdp/hSCh7OpPQiEFVRrC2kE9J5Hc9svs/K&#10;G2CuaflQBvuHKjRrDSYdQx2xwMgS2kehdMvBeivDDrc6s1K2XKQesJsif9DNRcOcSL0gON6NMPn/&#10;F5afrs6BtDXOrqDEMI0z+vX59uf3LyX58e3T768fCSoQpc75Eo0v3DkMksdrbHktQcd/bIasE7Kb&#10;EVmxDoTjx2I23Zsi/hxVxXQ3nyXksztnBz68FlaTeKkoUgZmCVC2OvEBM6Lt1gaFWE2fP93CRolY&#10;gjJvhcRuMOMkeSceiUMFZMWQAYxzYULRqxpWi/7zLMdfbBKTjB5JSgFjZNkqNcYeAkSOPo7dhxns&#10;o6tINByd878V1juPHimzNWF01q2x8FQAhV0NmXv7LUg9NBGla1tvcNZg+yXwjh+3CPYJ8+GcAbIe&#10;54ObHM7wkMp2FbXDjZLGwoenvkd7JCNqKelwi3By75cMBCXqjUGa7hXTOPaQhOns5QQFuK+5vq8x&#10;S31ocUzIRKwuXaN9UNurBKuvcOEXMSuqmOGYu6I8wFY4DP1245PBxWKRzHDVHAsn5sLxGDyiGrl0&#10;ub5i4AbGBaTqqd1uHCsf8K63jZ7GLpbByjaR8g7XAW9c00Sc4UmJ78B9OVndPXzzPwAAAP//AwBQ&#10;SwMEFAAGAAgAAAAhAGyDwi/ZAAAAAwEAAA8AAABkcnMvZG93bnJldi54bWxMjzFPwzAQhXek/gfr&#10;KrFRhxBVbYhTISQm1KGhQ0c3PhKL+BzZThv49RwssNzT6Z3e+67azW4QFwzRelJwv8pAILXeWOoU&#10;HN9e7jYgYtJk9OAJFXxihF29uKl0afyVDnhpUic4hGKpFfQpjaWUse3R6bjyIxJ77z44nXgNnTRB&#10;XzncDTLPsrV02hI39HrE5x7bj2ZyCuw2UbHOp1N+aGyIX69+v98WSt0u56dHEAnn9HcMP/iMDjUz&#10;nf1EJopBAT+Sfid7eVGAOLM+ZCDrSv5nr78BAAD//wMAUEsBAi0AFAAGAAgAAAAhALaDOJL+AAAA&#10;4QEAABMAAAAAAAAAAAAAAAAAAAAAAFtDb250ZW50X1R5cGVzXS54bWxQSwECLQAUAAYACAAAACEA&#10;OP0h/9YAAACUAQAACwAAAAAAAAAAAAAAAAAvAQAAX3JlbHMvLnJlbHNQSwECLQAUAAYACAAAACEA&#10;JTqU3IsCAABABQAADgAAAAAAAAAAAAAAAAAuAgAAZHJzL2Uyb0RvYy54bWxQSwECLQAUAAYACAAA&#10;ACEAbIPCL9kAAAADAQAADwAAAAAAAAAAAAAAAADlBAAAZHJzL2Rvd25yZXYueG1sUEsFBgAAAAAE&#10;AAQA8wAAAOs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282BBED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AAAE148" wp14:editId="68917FCA">
                      <wp:extent cx="154940" cy="146050"/>
                      <wp:effectExtent l="19050" t="38100" r="35560" b="44450"/>
                      <wp:docPr id="12" name="星形: 五角 1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009AA35" id="星形: 五角 1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Cf0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UGKYxjv69fn25/cvJfnx7dPvrx8JOpClzvkSgy/cOQyWx21seS1Bx39shqwT&#10;s5uRWbEOhOPHYjbdmyL/HF3FdDefJeazu2QHPrwWVpO4qShKBmaJULY68QErYuw2Bo14mr5+2oWN&#10;EvEIyrwVErvBipOUnXQkDhWQFUMFMM6FCUXvalgt+s+zHH+xSSwyZiQrAUZk2So1Yg8AUaOPsXuY&#10;IT6miiTDMTn/28H65DEjVbYmjMm6NRaeAlDY1VC5j9+S1FMTWbq29QbvGmw/BN7x4xbJPmE+nDNA&#10;1eP94CSHM1yksl1F7bCjpLHw4anvMR7FiF5KOpwivLn3SwaCEvXGoEz3imm89pCM6ezlBA2477m+&#10;7zFLfWjxmgp8MxxP2xgf1HYrweorHPhFrIouZjjWrigPsDUOQz/d+GRwsVikMBw1x8KJuXA8gkdW&#10;o5Yu11cM3KC4gFI9tduJY+UD3fWxMdPYxTJY2SZR3vE68I1jmoQzPCnxHbhvp6i7h2/+B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BvECf0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314476ED"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30E05328" wp14:editId="28E2F927">
                      <wp:extent cx="154940" cy="146050"/>
                      <wp:effectExtent l="19050" t="38100" r="35560" b="44450"/>
                      <wp:docPr id="160" name="星形: 五角 160"/>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C547604" id="星形: 五角 16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qYAlA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F/kxTOMl/fp8+/P7l5L8+Pbp99ePJHqQp876EsMv7LkbLI/L2PRaOh3/sR2y&#10;TtxuRm7FOhCOm8VsujfFChxdxXQ3nyXM7C7ZOh9eC9AkLiqKonGzRClbnfiAFTF2GxOLGThulYr7&#10;8WD9UdIqbJSIAcq8FRJbw+KTBJREJQ6VIyuGcmCcCxOK3tWwWvTbsxx/sV+sN2YkKwFGZImFR+wB&#10;IAr2MXYPM8THVJE0OSbnfztYnzxmpMpgwpisWwPuKQCFXQ2V+/gtST01kaVrqDd48Q76ifCWH7fI&#10;+wnz4Zw5HAG8KhzrcIYfqaCrKAwrShpwH57aj/GoTPRS0uFI4SW+XzInKFFvDGp2r5hGBYRkTGcv&#10;J2i4+57r+x6z1IeA11TgA2J5Wsb4oLZL6UBf4fQvYlV0McOxdkV5cFvjMPSjju8HF4tFCsO5syyc&#10;mAvLI3hkNcrqcn3FnB3EF1C1p7AdP1Y+kGAfGzMNLJYBZJv0ecfrwDfObBLO8L7ER+G+naLuXsH5&#10;HwA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MqOpgC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2A932682"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6A391CD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67D1BEB" wp14:editId="28A4DC8A">
                      <wp:extent cx="154940" cy="146050"/>
                      <wp:effectExtent l="19050" t="38100" r="35560" b="44450"/>
                      <wp:docPr id="70" name="星形: 五角 7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11E49CB" id="星形: 五角 7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BmFjQ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ge0mOYxjv69enzz+9fSvLj28ffXz8QdCBLnfUlBl/aCzdYHrex5bV0Ov5jM2Sd&#10;mN2MzIp1IBw/FrPp/hQLcHQV0918ljCzu2TrfHglQJO4qShKxs0SoWx16gNWxNhtDBrxNH39tAsb&#10;JeIRlHkjJHaDFScpO+lIHClHVgwVwDgXJhS9q2G16D/PcvzFJrHImJGsBBiRZavUiD0ARI0+xu5h&#10;hviYKpIMx+T8bwfrk8eMVBlMGJN1a8A9BaCwq6FyH78lqacmsnQD9Qbv2kE/BN7ykxbJPmU+XDCH&#10;qsf7wUkO57hIBV1FYdhR0oB7/9T3GI9iRC8lHU4R3ty7JXOCEvXaoEz3i2m89pCM6Wxvgoa777m5&#10;7zFLfQR4TQW+GZanbYwParuVDvQ1DvwiVkUXMxxrV5QHtzWOQj/d+GRwsVikMBw1y8KpubQ8gkdW&#10;o5au1tfM2UFxAaV6BtuJY+UD3fWxMdPAYhlAtkmUd7wOfOOYJuEMT0p8B+7bKeru4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VEBmF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57AD6FA0" wp14:editId="33A030A1">
                      <wp:extent cx="154940" cy="146050"/>
                      <wp:effectExtent l="19050" t="38100" r="35560" b="44450"/>
                      <wp:docPr id="71" name="星形: 五角 7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A606154" id="星形: 五角 7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6crjQ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heQYlhGu/o16fPP79/KcmPbx9/f/1A0IEsddaXGHxpL9xgedzGltfS6fiPzZB1&#10;YnYzMivWgXD8WMym+1Pkn6OrmO7ms8R8dpdsnQ+vBGgSNxVFybhZIpStTn3Aihi7jUEjnqavn3Zh&#10;o0Q8gjJvhMRusOIkZScdiSPlyIqhAhjnwoSidzWsFv3nWY6/2CQWGTOSlQAjsmyVGrEHgKjRx9g9&#10;zBAfU0WS4Zic/+1gffKYkSqDCWOybg24pwAUdjVU7uO3JPXURJZuoN7gXTvoh8BbftIi2afMhwvm&#10;UPV4PzjJ4RwXqaCrKAw7Shpw75/6HuNRjOilpMMpwpt7t2ROUKJeG5TpfjGN1x6SMZ3tTdBw9z03&#10;9z1mqY8ArwmViKdL2xgf1HYrHehrHPhFrIouZjjWrigPbmschX668cngYrFIYThqloVTc2l5BI+s&#10;Ri1dra+Zs4PiAkr1DLYTx8oHuutjY6aBxTKAbJMo73gd+MYxTcIZnpT4Dty3U9Tdwzf/A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sC6cr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2C147F95"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296F4D4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37672B9" wp14:editId="121BDBB5">
                      <wp:extent cx="154940" cy="146050"/>
                      <wp:effectExtent l="19050" t="38100" r="35560" b="44450"/>
                      <wp:docPr id="104" name="星形: 五角 10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F1C4A4E" id="星形: 五角 10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fAF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5lBLDNDbp1+fbn9+/lOTHt0+/v34kUYN16pwv0fzCncMgedzGpNcSdPxjOmSd&#10;arsZayvWgXA8LGbTvSl2gKOqmO7ms1T77M7ZgQ+vhdUkbiqKpIFZKilbnfiAEdF2a4NCvE0fP+3C&#10;Rol4BWXeCon5YMRJ8k5MEocKyIohBxjnwoSiVzWsFv3xLMcvJolBRo8kJcCILFulRuwBILL0MXYP&#10;M9hHV5GIODrnf7tY7zx6pMjWhNFZt8bCUwAKsxoi9/bbIvWliVW6tvUGuw22HwPv+HGLxT5hPpwz&#10;QN5jf3CWwxkuUtmuonbYUdJY+PDUebRHOqKWkg7nCDv3fslAUKLeGCTqXjGNbQ9JmM5eTlCA+5rr&#10;+xqz1IcW21Tgq+F42kb7oLZbCVZf4cgvYlRUMcMxdkV5gK1wGPr5xkeDi8UimeGwORZOzIXjETxW&#10;NXLpcn3FwA2MC0jVU7udOVY+4F1vGz2NXSyDlW0i5V1dh3rjoCbiDI9KfAnuy8nq7um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Ex3wBY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2DF5321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1C86095" wp14:editId="0F2E05F4">
                      <wp:extent cx="154940" cy="146050"/>
                      <wp:effectExtent l="19050" t="38100" r="35560" b="44450"/>
                      <wp:docPr id="105" name="星形: 五角 10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732502C" id="星形: 五角 10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5Wm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5jBLDNDbp1+fbn9+/lOTHt0+/v34kUYN16pwv0fzCncMgedzGpNcSdPxjOmSd&#10;arsZayvWgXA8LGbTvSl2gKOqmO7ms1T77M7ZgQ+vhdUkbiqKpIFZKilbnfiAEdF2a4NCvE0fP+3C&#10;Rol4BWXeCon5YMRJ8k5MEocKyIohBxjnwoSiVzWsFv3xLMcvJolBRo8kJcCILFulRuwBILL0MXYP&#10;M9hHV5GIODrnf7tY7zx6pMjWhNFZt8bCUwAKsxoi9/bbIvWliVW6tvUGuw22HwPv+HGLxT5hPpwz&#10;QN5jf3CWwxkuUtmuonbYUdJY+PDUebRHOqKWkg7nCDv3fslAUKLeGCTqXjGNbQ9JmM5eTlCA+5rr&#10;+xqz1IcW21Tgq+F42kb7oLZbCVZf4cgvYlRUMcMxdkV5gK1wGPr5xkeDi8UimeGwORZOzIXjETxW&#10;NXLpcn3FwA2MC0jVU7udOVY+4F1vGz2NXSyDlW0i5V1dh3rjoCbiDI9KfAnuy8nq7um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J8OVp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328FF2F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3A7229A" wp14:editId="6DE75A4A">
                      <wp:extent cx="154940" cy="146050"/>
                      <wp:effectExtent l="19050" t="38100" r="35560" b="44450"/>
                      <wp:docPr id="106" name="星形: 五角 10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BFA9FA" id="星形: 五角 10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0qY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5Li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OqdKm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57683682"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53FFF816"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7 (HQ)</w:t>
            </w:r>
          </w:p>
        </w:tc>
      </w:tr>
      <w:tr w:rsidR="0053596D" w:rsidRPr="006B5F56" w14:paraId="22FA4188"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4B5AA8E5" w14:textId="77777777" w:rsidR="0053596D" w:rsidRPr="006B5F56" w:rsidRDefault="0053596D" w:rsidP="0053596D">
            <w:pPr>
              <w:jc w:val="center"/>
              <w:rPr>
                <w:rFonts w:ascii="Times New Roman" w:hAnsi="Times New Roman" w:cs="Times New Roman"/>
              </w:rPr>
            </w:pPr>
            <w:r>
              <w:rPr>
                <w:rFonts w:ascii="Times New Roman" w:hAnsi="Times New Roman" w:cs="Times New Roman"/>
              </w:rPr>
              <w:t>2</w:t>
            </w:r>
          </w:p>
        </w:tc>
        <w:tc>
          <w:tcPr>
            <w:tcW w:w="2260" w:type="dxa"/>
            <w:tcBorders>
              <w:top w:val="nil"/>
              <w:left w:val="nil"/>
              <w:bottom w:val="nil"/>
              <w:right w:val="nil"/>
            </w:tcBorders>
            <w:shd w:val="clear" w:color="auto" w:fill="F2F2F2" w:themeFill="background1" w:themeFillShade="F2"/>
            <w:vAlign w:val="center"/>
          </w:tcPr>
          <w:p w14:paraId="700E4084"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Sheila F Lumley</w:t>
            </w:r>
          </w:p>
          <w:p w14:paraId="6DCDF44C"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0</w:t>
            </w:r>
          </w:p>
        </w:tc>
        <w:tc>
          <w:tcPr>
            <w:tcW w:w="1397" w:type="dxa"/>
            <w:tcBorders>
              <w:top w:val="nil"/>
              <w:left w:val="nil"/>
              <w:bottom w:val="nil"/>
              <w:right w:val="nil"/>
            </w:tcBorders>
            <w:shd w:val="clear" w:color="auto" w:fill="F2F2F2" w:themeFill="background1" w:themeFillShade="F2"/>
          </w:tcPr>
          <w:p w14:paraId="1121FAA1" w14:textId="77777777" w:rsidR="0053596D" w:rsidRPr="006B5F56" w:rsidRDefault="0053596D" w:rsidP="0053596D">
            <w:pPr>
              <w:jc w:val="center"/>
              <w:rPr>
                <w:rFonts w:ascii="Times New Roman" w:hAnsi="Times New Roman" w:cs="Times New Roman"/>
              </w:rPr>
            </w:pPr>
            <w:r w:rsidRPr="00FD0C06">
              <w:rPr>
                <w:rFonts w:ascii="Times New Roman" w:hAnsi="Times New Roman" w:cs="Times New Roman"/>
                <w:noProof/>
              </w:rPr>
              <mc:AlternateContent>
                <mc:Choice Requires="wps">
                  <w:drawing>
                    <wp:inline distT="0" distB="0" distL="0" distR="0" wp14:anchorId="5F7FBBE5" wp14:editId="42583980">
                      <wp:extent cx="154940" cy="146050"/>
                      <wp:effectExtent l="19050" t="38100" r="35560" b="44450"/>
                      <wp:docPr id="169" name="星形: 五角 169"/>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B65DFB4" id="星形: 五角 16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9Lc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d48SwzRe0q/Ptz+/fynJj2+ffn/9SKIHeeqsLzH8wp67wfK4jE2vpdPxH9sh&#10;68TtZuRWrAPhuFnMpntTvAGOrmK6m88S99ldsnU+vBagSVxUFEXjZolStjrxASti7DYmFjNw3CoV&#10;9+PB+qOkVdgoEQOUeSsktobFJwkoiUocKkdWDOXAOBcmFL2rYbXot2c5/mK/WG/MSFYCjMgSC4/Y&#10;A0AU7GPsHmaIj6kiaXJMzv92sD55zEiVwYQxWbcG3FMACrsaKvfxW5J6aiJL11Bv8OId9BPhLT9u&#10;kfcT5sM5czgCeFU41uEMP1JBV1EYVpQ04D48tR/jUZnopaTDkcJLfL9kTlCi3hjU7F4xjQoIyZjO&#10;Xk7QcPc91/c9ZqkPAa+pwAfE8rSM8UFtl9KBvsLpX8Sq6GKGY+2K8uC2xmHoRx3fDy4WixSGc2dZ&#10;ODEXlkfwyGqU1eX6ijk7iC+gak9h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uK9Lc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5F989F1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DA2C043" wp14:editId="77B69F3B">
                      <wp:extent cx="154940" cy="146050"/>
                      <wp:effectExtent l="19050" t="38100" r="35560" b="44450"/>
                      <wp:docPr id="13" name="星形: 五角 1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9556F91" id="星形: 五角 1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5lajg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8e6eU2KYxjv69enzz+9fSvLj28ffXz8QdCBLnfMlBl+4cxgsj9vY8lqCjv/YDFkn&#10;Zjcjs2IdCMePxWy6N0X+ObqK6W4+S8xnt8kOfHglrCZxU1GUDMwSoWx14gNWxNhtDBrxNH39tAsb&#10;JeIRlHkjJHaDFScpO+lIHCogK4YKYJwLE4re1bBa9J9nOf5ik1hkzEhWAozIslVqxB4AokYfYvcw&#10;Q3xMFUmGY3L+t4P1yWNGqmxNGJN1ayw8BqCwq6FyH78lqacmsnRt6w3eNdh+CLzjxy2SfcJ8OGeA&#10;qsf7wUkOZ7hIZbuK2mFHSWPh/WPfYzyKEb2UdDhFeHPvlgwEJeq1QZnuFdN47SEZ09mLCRpw13N9&#10;12OW+tDiNRX4ZjietjE+qO1WgtVXOPCLWBVdzHCsXVEeYGschn668cngYrFIYThqjoUTc+F4BI+s&#10;Ri1drq8YuEFxAaV6arcTx8p7uutjY6axi2Wwsk2ivOV14BvHNAlneFLiO3DXTlG3D9/8D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lguZW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7D1B524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40792EB" wp14:editId="219C1E36">
                      <wp:extent cx="154940" cy="146050"/>
                      <wp:effectExtent l="19050" t="38100" r="35560" b="44450"/>
                      <wp:docPr id="14" name="星形: 五角 1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09167E8" id="星形: 五角 1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EGl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UmKYxjv69fn25/cvJfnx7dPvrx8JOpClzvkSgy/cOQyWx21seS1Bx39shqwT&#10;s5uRWbEOhOPHYjbdmyL/HF3FdDefJeazu2QHPrwWVpO4qShKBmaJULY68QErYuw2Bo14mr5+2oWN&#10;EvEIyrwVErvBipOUnXQkDhWQFUMFMM6FCUXvalgt+s+zHH+xSSwyZiQrAUZk2So1Yg8AUaOPsXuY&#10;IT6miiTDMTn/28H65DEjVbYmjMm6NRaeAlDY1VC5j9+S1FMTWbq29QbvGmw/BN7x4xbJPmE+nDNA&#10;1eP94CSHM1yksl1F7bCjpLHw4anvMR7FiF5KOpwivLn3SwaCEvXGoEz3imm89pCM6ezlBA2477m+&#10;7zFLfWjxmgp8MxxP2xgf1HYrweorHPhFrIouZjjWrigPsDUOQz/d+GRwsVikMBw1x8KJuXA8gkdW&#10;o5Yu11cM3KC4gFI9tduJY+UD3fWxMdPYxTJY2SZR3vE68I1jmoQzPCnxHbhvp6i7h2/+B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7REGl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1C3128DE"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7D3FB31D" wp14:editId="0FC753E7">
                      <wp:extent cx="154940" cy="146050"/>
                      <wp:effectExtent l="19050" t="38100" r="35560" b="44450"/>
                      <wp:docPr id="161" name="星形: 五角 161"/>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F00BAB1" id="星形: 五角 16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fvrkwIAAE0FAAAOAAAAZHJzL2Uyb0RvYy54bWysVM1u1DAQviPxDpbvNMlqt9Co2WrVqgip&#10;aita1LPr2E0k22Ns72aXx0AcuFXiwjsg8TaAeAzGTjat2ooDYg9Zj2fmm79vvH+w1oqshPMtmIoW&#10;OzklwnCoW3NT0XeXxy9eUeIDMzVTYERFN8LTg/nzZ/udLcUEGlC1cARBjC87W9EmBFtmmeeN0Mzv&#10;gBUGlRKcZgFFd5PVjnWIrlU2yfPdrANXWwdceI+3R72SzhO+lIKHMym9CERVFHML6evS9zp+s/k+&#10;K28cs03LhzTYP2ShWWsw6Ah1xAIjS9c+gtItd+BBhh0OOgMpWy5SDVhNkT+o5qJhVqRasDnejm3y&#10;/w+Wn67OHWlrnN1uQYlhGof06/Ptz+9fSvLj26ffXz+SqME+ddaXaH5hz90geTzGotfS6fiP5ZB1&#10;6u1m7K1YB8LxsphN96Y4AY6qYrqbz1Lvsztn63x4LUCTeKgoksbNUkvZ6sQHjIi2W5sYzMBxq1S8&#10;j4n1qaRT2CgRDZR5KySWhsEnCSiRShwqR1YM6cA4FyYUvaphteivZzn+Yr0Yb/RIUgKMyBIDj9gD&#10;QCTsY+weZrCPriJxcnTO/5ZY7zx6pMhgwuisWwPuKQCFVQ2Re/ttk/rWxC5dQ73BwTvoN8Jbftxi&#10;30+YD+fM4QrgqHCtwxl+pIKuojCcKGnAfXjqPtojM1FLSYcrhUN8v2ROUKLeGOTsXjGNDAhJmM5e&#10;TlBw9zXX9zVmqQ8Bx4SsxOzSMdoHtT1KB/oKt38Ro6KKGY6xK8qD2wqHoV91fD+4WCySGe6dZeHE&#10;XFgewWNXI60u11fM2YF8AVl7Ctv1Y+UDCva20dPAYhlAtomfd30d+o07m4gzvC/xUbgvJ6u7V3D+&#10;BwAA//8DAFBLAwQUAAYACAAAACEAqAJzhtoAAAADAQAADwAAAGRycy9kb3ducmV2LnhtbEyPQU/D&#10;MAyF70j8h8hI3FjKmFDVNZ2miXKYhASBA8e08dqKxilJtpV/j+ECFz9Zz3rvc7mZ3ShOGOLgScHt&#10;IgOB1Ho7UKfg7bW+yUHEZMia0RMq+MIIm+ryojSF9Wd6wZNOneAQioVR0Kc0FVLGtkdn4sJPSOwd&#10;fHAm8Ro6aYM5c7gb5TLL7qUzA3FDbybc9dh+6KNTUL/vHvaf+llv94/1U67zMCdqlLq+mrdrEAnn&#10;9HcMP/iMDhUzNf5INopRAT+Sfid7y9UKRMN6l4GsSvmfvfoGAAD//wMAUEsBAi0AFAAGAAgAAAAh&#10;ALaDOJL+AAAA4QEAABMAAAAAAAAAAAAAAAAAAAAAAFtDb250ZW50X1R5cGVzXS54bWxQSwECLQAU&#10;AAYACAAAACEAOP0h/9YAAACUAQAACwAAAAAAAAAAAAAAAAAvAQAAX3JlbHMvLnJlbHNQSwECLQAU&#10;AAYACAAAACEAKi3765MCAABNBQAADgAAAAAAAAAAAAAAAAAuAgAAZHJzL2Uyb0RvYy54bWxQSwEC&#10;LQAUAAYACAAAACEAqAJzhtoAAAADAQAADwAAAAAAAAAAAAAAAADtBAAAZHJzL2Rvd25yZXYueG1s&#10;UEsFBgAAAAAEAAQA8wAAAPQFA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24F99ED9"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174FA84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CEA7BD7" wp14:editId="7A9DC669">
                      <wp:extent cx="154940" cy="146050"/>
                      <wp:effectExtent l="19050" t="38100" r="35560" b="44450"/>
                      <wp:docPr id="72" name="星形: 五角 7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8846525" id="星形: 五角 7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RQD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ehBLDNN7Rr0+ff37/UpIf3z7+/vqBoANZ6pwvMfjSXcBgedzGltcSdPzHZsg6&#10;MbsZmRXrQDh+LGbT/Snyz9FVTHfzWWI+u0t24MMrYTWJm4qiZGCWCGWrUx+wIsZuY9CIp+nrp13Y&#10;KBGPoMwbIbEbrDhJ2UlH4kgBWTFUAONcmFD0robVov88y/EXm8QiY0ayEmBElq1SI/YAEDX6GLuH&#10;GeJjqkgyHJPzvx2sTx4zUmVrwpisW2PhKQCFXQ2V+/gtST01kaUbW2/wrsH2Q+AdP2mR7FPmwwUD&#10;VD3eD05yOMdFKttV1A47ShoL75/6HuNRjOilpMMpwpt7t2QgKFGvDcp0v5jGaw/JmM72JmjAfc/N&#10;fY9Z6iOL11Tgm+F42sb4oLZbCVZf48AvYlV0McOxdkV5gK1xFPrpxieDi8UiheGoORZOzaXjETyy&#10;GrV0tb5m4AbFBZTqmd1OHCsf6K6PjZnGLpbByj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ZiEUA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11D1AC26" wp14:editId="33C5E6FA">
                      <wp:extent cx="154940" cy="146050"/>
                      <wp:effectExtent l="19050" t="38100" r="35560" b="44450"/>
                      <wp:docPr id="73" name="星形: 五角 7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7DB1124" id="星形: 五角 7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qqtjgIAAEAFAAAOAAAAZHJzL2Uyb0RvYy54bWysVM1u1DAQviPxDpbvNMmy29KoWbRqVYRU&#10;tRUt6tl17CaS/xh7N7s8BuLADYkL74DE2wDiMRg72bRqKw6IPXg9mZlvPJ+/8cHLtVZkJcC31lS0&#10;2MkpEYbbujU3FX17efzsBSU+MFMzZY2o6EZ4+nL+9MlB50oxsY1VtQCCIMaXnatoE4Irs8zzRmjm&#10;d6wTBp3SgmYBTbjJamAdomuVTfJ8N+ss1A4sF97j16PeSecJX0rBw5mUXgSiKopnC2mFtF7HNZsf&#10;sPIGmGtaPhyD/cMpNGsNFh2hjlhgZAntAyjdcrDeyrDDrc6slC0XqQfspsjvdXPRMCdSL0iOdyNN&#10;/v/B8tPVOZC2rujec0oM03hHvz59/vn9S0l+fPv4++sHgg5kqXO+xOALdw6D5XEbW15L0PEfmyHr&#10;xOxmZFasA+H4sZhN96fIP0dXMd3NZ4n57DbZgQ+vhNUkbiqKkoFZIpStTnzAihi7jUEjnqavn3Zh&#10;o0Q8gjJvhMRusOIkZScdiUMFZMVQAYxzYULRuxpWi/7zLMdfbBKLjBnJSoARWbZKjdgDQNToQ+we&#10;ZoiPqSLJcEzO/3awPnnMSJWtCWOybo2FxwAUdjVU7uO3JPXURJaubb3BuwbbD4F3/LhFsk+YD+cM&#10;UPV4PzjJ4QwXqWxXUTvsKGksvH/se4xHMaKXkg6nCG/u3ZKBoES9NijT/WIarz0kYzrbm6ABdz3X&#10;dz1mqQ8tXlOBb4bjaRvjg9puJVh9hQO/iFXRxQzH2hXlAbbGYeinG58MLhaLFIaj5lg4MReOR/DI&#10;atTS5fqKgRsUF1Cqp3Y7cay8p7s+NmYau1gGK9skylteB75xTJNwhiclvgN37RR1+/DN/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nzqqr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65F75D2B"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5DBE2F5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A3ACF00" wp14:editId="4D240618">
                      <wp:extent cx="154940" cy="146050"/>
                      <wp:effectExtent l="19050" t="38100" r="35560" b="44450"/>
                      <wp:docPr id="107" name="星形: 五角 10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7910D06" id="星形: 五角 10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S87jgIAAEIFAAAOAAAAZHJzL2Uyb0RvYy54bWysVM1u1DAQviPxDpbvNMlqt6VRs9WqVRFS&#10;1Va0qGfXsZtI/mPs3ezyGIgDNyQuvAMSbwOIx2DsZNOqrTggcnA8nplvPDPf+OBwrRVZCfCtNRUt&#10;dnJKhOG2bs1tRd9enbx4SYkPzNRMWSMquhGeHs6fPzvoXCkmtrGqFkAQxPiycxVtQnBllnneCM38&#10;jnXCoFJa0CygCLdZDaxDdK2ySZ7vZp2F2oHlwns8Pe6VdJ7wpRQ8nEvpRSCqoni3kFZI601cs/kB&#10;K2+BuablwzXYP9xCs9Zg0BHqmAVGltA+gtItB+utDDvc6sxK2XKRcsBsivxBNpcNcyLlgsXxbiyT&#10;/3+w/Gx1AaStsXf5HiWGaWzSr0+ff37/UpIf3z7+/vqBRA3WqXO+RPNLdwGD5HEbk15L0PGP6ZB1&#10;qu1mrK1YB8LxsJhN96fYAY6qYrqbz1LtsztnBz68ElaTuKkokgZmqaRsdeoDRkTbrQ0K8TZ9/LQL&#10;GyXiFZR5IyTmgxEnyTsxSRwpICuGHGCcCxOKXtWwWvTHsxy/mCQGGT2SlAAjsmyVGrEHgMjSx9g9&#10;zGAfXUUi4uic/+1ivfPokSJbE0Zn3RoLTwEozGqI3Ntvi9SXJlbpxtYb7DbYfgy84yctFvuU+XDB&#10;AHmP/cFZDue4SGW7itphR0lj4f1T59Ee6YhaSjqcI+zcuyUDQYl6bZCo+8U0tj0kYTrbm6AA9zU3&#10;9zVmqY8stqnAV8PxtI32QW23Eqy+xpFfxKioYoZj7IryAFvhKPTzjY8GF4tFMsNhcyycmkvHI3is&#10;auTS1fqagRsYF5CqZ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nkvO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642BB61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A0AB16A" wp14:editId="07452287">
                      <wp:extent cx="154940" cy="146050"/>
                      <wp:effectExtent l="19050" t="38100" r="35560" b="44450"/>
                      <wp:docPr id="108" name="星形: 五角 10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2BB2347" id="星形: 五角 10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Y3+jQIAAEI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5djqwzT2KRfn29/fv9Skh/fPv3++pFEDeLUOV+i+YU7h0HyuI1FryXo+MdyyDph&#10;uxmxFetAOB4Ws+neFDvAUVVMd/NZwj67c3bgw2thNYmbiiJpYJYgZasTHzAj2m5tUIi36fOnXdgo&#10;Ea+gzFshsR7MOEneiUniUAFZMeQA41yYUPSqhtWiP57l+MUiMcnokaQUMEaWrVJj7CFAZOnj2H2Y&#10;wT66ikTE0Tn/28V659EjZbYmjM66NRaeCqCwqiFzb78FqYcmonRt6w12G2w/Bt7x4xbBPmE+nDNA&#10;3mN/cJbDGS5S2a6idthR0lj48NR5tEc6opaSDucIO/d+yUBQot4YJOpeMY1tD0mYzl5OUID7muv7&#10;GrPUhxbbVOCr4XjaRvugtlsJVl/hyC9iVlQxwzF3RXmArXAY+vnGR4OLxSKZ4bA5Fk7MheMxeEQ1&#10;culyfcXADYwLSNVTu505Vj7gXW8bPY1dLIOVbSLlHa4D3jioiTjDoxJfgvtys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BnjY3+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7BF63A4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24A41A1" wp14:editId="75C473E2">
                      <wp:extent cx="154940" cy="146050"/>
                      <wp:effectExtent l="19050" t="38100" r="35560" b="44450"/>
                      <wp:docPr id="200" name="星形: 五角 200"/>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B4CC490" id="星形: 五角 20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eNGkw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LIJiWGabykX59vf37/UpIf3z79/vqRRA/y1FlfYviFPXeD5XEZm15Lp+M/tkPW&#10;idvNyK1YB8Jxs5hN96ZYgaOrmO7ms4SZ3SVb58NrAZrERUVRNG6WKGWrEx+wIsZuY2IxA8etUnE/&#10;Hqw/SlqFjRIxQJm3QmJrWHySgJKoxKFyZMVQDoxzYULRuxpWi357luMv9ov1xoxkJcCILLHwiD0A&#10;RME+xu5hhviYKpImx+T8bwfrk8eMVBlMGJN1a8A9BaCwq6FyH78lqacmsnQN9QYv3kE/Ed7y4xZ5&#10;P2E+nDOHI4BXhWMdzvAjFXQVhWFFSQPuw1P7MR6ViV5KOhwpvMT3S+YEJeqNQc3uFdOogJCM6ezl&#10;BA1333N932OW+hDwmgp8QCxPyxgf1HYpHegrnP5FrIouZjjWrigPbmschn7U8f3gYrFIYTh3loUT&#10;c2F5BI+sRlldrq+Ys4P4Aqr2FLbjx8oHEuxjY6aBxTKAbJM+73gd+MaZTcIZ3pf4KNy3U9TdKzj/&#10;AwAA//8DAFBLAwQUAAYACAAAACEAqAJzhtoAAAADAQAADwAAAGRycy9kb3ducmV2LnhtbEyPQU/D&#10;MAyF70j8h8hI3FjKmFDVNZ2miXKYhASBA8e08dqKxilJtpV/j+ECFz9Zz3rvc7mZ3ShOGOLgScHt&#10;IgOB1Ho7UKfg7bW+yUHEZMia0RMq+MIIm+ryojSF9Wd6wZNOneAQioVR0Kc0FVLGtkdn4sJPSOwd&#10;fHAm8Ro6aYM5c7gb5TLL7qUzA3FDbybc9dh+6KNTUL/vHvaf+llv94/1U67zMCdqlLq+mrdrEAnn&#10;9HcMP/iMDhUzNf5INopRAT+Sfid7y9UKRMN6l4GsSvmfvfoGAAD//wMAUEsBAi0AFAAGAAgAAAAh&#10;ALaDOJL+AAAA4QEAABMAAAAAAAAAAAAAAAAAAAAAAFtDb250ZW50X1R5cGVzXS54bWxQSwECLQAU&#10;AAYACAAAACEAOP0h/9YAAACUAQAACwAAAAAAAAAAAAAAAAAvAQAAX3JlbHMvLnJlbHNQSwECLQAU&#10;AAYACAAAACEAtz3jRpMCAABNBQAADgAAAAAAAAAAAAAAAAAuAgAAZHJzL2Uyb0RvYy54bWxQSwEC&#10;LQAUAAYACAAAACEAqAJzhtoAAAADAQAADwAAAAAAAAAAAAAAAADtBAAAZHJzL2Rvd25yZXYueG1s&#10;UEsFBgAAAAAEAAQA8wAAAPQFA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30264AB3"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480C8294"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6 (MQ)</w:t>
            </w:r>
          </w:p>
        </w:tc>
      </w:tr>
      <w:tr w:rsidR="0053596D" w:rsidRPr="006B5F56" w14:paraId="45AA7E8F" w14:textId="77777777" w:rsidTr="0053596D">
        <w:trPr>
          <w:trHeight w:val="152"/>
        </w:trPr>
        <w:tc>
          <w:tcPr>
            <w:tcW w:w="574" w:type="dxa"/>
            <w:tcBorders>
              <w:top w:val="nil"/>
              <w:left w:val="nil"/>
              <w:bottom w:val="nil"/>
              <w:right w:val="nil"/>
            </w:tcBorders>
            <w:vAlign w:val="center"/>
          </w:tcPr>
          <w:p w14:paraId="75B0C91B"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3</w:t>
            </w:r>
          </w:p>
        </w:tc>
        <w:tc>
          <w:tcPr>
            <w:tcW w:w="2260" w:type="dxa"/>
            <w:tcBorders>
              <w:top w:val="nil"/>
              <w:left w:val="nil"/>
              <w:bottom w:val="nil"/>
              <w:right w:val="nil"/>
            </w:tcBorders>
            <w:vAlign w:val="center"/>
          </w:tcPr>
          <w:p w14:paraId="1A2014AF"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H. Abo-Leyah</w:t>
            </w:r>
          </w:p>
          <w:p w14:paraId="5BC64B6C"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tcPr>
          <w:p w14:paraId="614863DF" w14:textId="77777777" w:rsidR="0053596D" w:rsidRPr="006B5F56" w:rsidRDefault="0053596D" w:rsidP="0053596D">
            <w:pPr>
              <w:jc w:val="center"/>
              <w:rPr>
                <w:rFonts w:ascii="Times New Roman" w:hAnsi="Times New Roman" w:cs="Times New Roman"/>
              </w:rPr>
            </w:pPr>
            <w:r w:rsidRPr="00FD0C06">
              <w:rPr>
                <w:rFonts w:ascii="Times New Roman" w:hAnsi="Times New Roman" w:cs="Times New Roman"/>
                <w:noProof/>
              </w:rPr>
              <mc:AlternateContent>
                <mc:Choice Requires="wps">
                  <w:drawing>
                    <wp:inline distT="0" distB="0" distL="0" distR="0" wp14:anchorId="0C9EA05D" wp14:editId="3C7AD28C">
                      <wp:extent cx="154940" cy="146050"/>
                      <wp:effectExtent l="19050" t="38100" r="35560" b="44450"/>
                      <wp:docPr id="171" name="星形: 五角 171"/>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A7B6858" id="星形: 五角 17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hpLkwIAAE0FAAAOAAAAZHJzL2Uyb0RvYy54bWysVM1u1DAQviPxDpbvNMlqt6VRs9WqVRFS&#10;1Va0qGfXsZtItsfY3s0uj4E4cEPiwjsg8TaAeAzGTjat2ooDYg9Zj2fmm79vfHC41oqshPMtmIoW&#10;OzklwnCoW3Nb0bdXJy9eUuIDMzVTYERFN8LTw/nzZwedLcUEGlC1cARBjC87W9EmBFtmmeeN0Mzv&#10;gBUGlRKcZgFFd5vVjnWIrlU2yfPdrANXWwdceI+3x72SzhO+lIKHcym9CERVFHML6evS9yZ+s/kB&#10;K28ds03LhzTYP2ShWWsw6Ah1zAIjS9c+gtItd+BBhh0OOgMpWy5SDVhNkT+o5rJhVqRasDnejm3y&#10;/w+Wn60uHGlrnN1eQYlhGof069Pnn9+/lOTHt4+/v34gUYN96qwv0fzSXrhB8niMRa+l0/EfyyHr&#10;1NvN2FuxDoTjZTGb7k9xAhxVxXQ3n6XeZ3fO1vnwSoAm8VBRJI2bpZay1akPGBFttzYxmIGTVql4&#10;HxPrU0mnsFEiGijzRkgsDYNPElAilThSjqwY0oFxLkwoelXDatFfz3L8xXox3uiRpAQYkSUGHrEH&#10;gEjYx9g9zGAfXUXi5Oic/y2x3nn0SJHBhNFZtwbcUwAKqxoi9/bbJvWtiV26gXqDg3fQb4S3/KTF&#10;vp8yHy6YwxXAUeFah3P8SAVdRWE4UdKAe//UfbRHZqKWkg5XCof4bsmcoES9NsjZ/WIaGRCSMJ3t&#10;TVBw9zU39zVmqY8Ax4SsxOzSMdoHtT1KB/oat38Ro6KKGY6xK8qD2wpHoV91fD+4WCySGe6dZeHU&#10;XFoewWNXI62u1tfM2YF8AVl7Btv1Y+UDCva20dPAYhlAtomfd30d+o07m4gzvC/xUbgvJ6u7V3D+&#10;BwAA//8DAFBLAwQUAAYACAAAACEAqAJzhtoAAAADAQAADwAAAGRycy9kb3ducmV2LnhtbEyPQU/D&#10;MAyF70j8h8hI3FjKmFDVNZ2miXKYhASBA8e08dqKxilJtpV/j+ECFz9Zz3rvc7mZ3ShOGOLgScHt&#10;IgOB1Ho7UKfg7bW+yUHEZMia0RMq+MIIm+ryojSF9Wd6wZNOneAQioVR0Kc0FVLGtkdn4sJPSOwd&#10;fHAm8Ro6aYM5c7gb5TLL7qUzA3FDbybc9dh+6KNTUL/vHvaf+llv94/1U67zMCdqlLq+mrdrEAnn&#10;9HcMP/iMDhUzNf5INopRAT+Sfid7y9UKRMN6l4GsSvmfvfoGAAD//wMAUEsBAi0AFAAGAAgAAAAh&#10;ALaDOJL+AAAA4QEAABMAAAAAAAAAAAAAAAAAAAAAAFtDb250ZW50X1R5cGVzXS54bWxQSwECLQAU&#10;AAYACAAAACEAOP0h/9YAAACUAQAACwAAAAAAAAAAAAAAAAAvAQAAX3JlbHMvLnJlbHNQSwECLQAU&#10;AAYACAAAACEA8ZIaS5MCAABNBQAADgAAAAAAAAAAAAAAAAAuAgAAZHJzL2Uyb0RvYy54bWxQSwEC&#10;LQAUAAYACAAAACEAqAJzhtoAAAADAQAADwAAAAAAAAAAAAAAAADtBAAAZHJzL2Rvd25yZXYueG1s&#10;UEsFBgAAAAAEAAQA8wAAAPQFA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312C429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EEC18A1" wp14:editId="5279B52C">
                      <wp:extent cx="154940" cy="146050"/>
                      <wp:effectExtent l="19050" t="38100" r="35560" b="44450"/>
                      <wp:docPr id="16" name="星形: 五角 1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7086BA7" id="星形: 五角 1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Uwj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vbpcQwjXf06/Ptz+9fSvLj26ffXz8SdCBLnfMlBl+4cxgsj9vY8lqCjv/YDFkn&#10;Zjcjs2IdCMePxWy6N0X+ObqK6W4+S8xnd8kOfHgtrCZxU1GUDMwSoWx14gNWxNhtDBrxNH39tAsb&#10;JeIRlHkrJHaDFScpO+lIHCogK4YKYJwLE4re1bBa9J9nOf5ik1hkzEhWAozIslVqxB4AokYfY/cw&#10;Q3xMFUmGY3L+t4P1yWNGqmxNGJN1ayw8BaCwq6FyH78lqacmsnRt6w3eNdh+CLzjxy2SfcJ8OGeA&#10;qsf7wUkOZ7hIZbuK2mFHSWPhw1PfYzyKEb2UdDhFeHPvlwwEJeqNQZnuFdN47SEZ09nLCRpw33N9&#10;32OW+tDiNRX4ZjietjE+qO1WgtVXOPCLWBVdzHCsXVEeYGschn668cngYrFIYThqjoUTc+F4BI+s&#10;Ri1drq8YuEFxAaV6arcTx8oHuutjY6axi2Wwsk2ivON14BvHNAlneFLiO3DfTlF3D9/8D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SHVMI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0A03A03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2284D46" wp14:editId="7F294CAB">
                      <wp:extent cx="154940" cy="146050"/>
                      <wp:effectExtent l="19050" t="38100" r="35560" b="44450"/>
                      <wp:docPr id="17" name="星形: 五角 1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B81505" id="星形: 五角 1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vKN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xrvbo8QwjXf069Pnn9+/lOTHt4+/v34g6ECWOudLDL50FzBYHrex5bUEHf+xGbJO&#10;zG5GZsU6EI4fi9l0f4r8c3QV0918lpjP7pId+PBKWE3ipqIoGZglQtnq1AesiLHbGDTiafr6aRc2&#10;SsQjKPNGSOwGK05SdtKROFJAVgwVwDgXJhS9q2G16D/PcvzFJrHImJGsBBiRZavUiD0ARI0+xu5h&#10;hviYKpIMx+T8bwfrk8eMVNmaMCbr1lh4CkBhV0PlPn5LUk9NZOnG1hu8a7D9EHjHT1ok+5T5cMEA&#10;VY/3g5McznGRynYVtcOOksbC+6e+x3gUI3op6XCK8ObeLRkIStRrgzLdL6bx2kMyprO9CRpw33Nz&#10;32OW+sjiNRX4ZjietjE+qO1WgtXXOPCLWBVdzHCsXVEeYGschX668cngYrFIYThqjoVTc+l4BI+s&#10;Ri1dra8ZuEFxAaV6ZrcTx8oHuutjY6axi2Wwsk2ivON14BvHNAlneFLiO3DfTlF3D9/8D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sW7yj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4826B733"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6E6F3EF2" wp14:editId="3CCEA973">
                      <wp:extent cx="154940" cy="146050"/>
                      <wp:effectExtent l="19050" t="38100" r="35560" b="44450"/>
                      <wp:docPr id="163" name="星形: 五角 16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6AA9741" id="星形: 五角 16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DHm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xrvbfU6JYRov6denzz+/fynJj28ff3/9QKIHeeqsLzH8wp67wfK4jE2vpdPxH9sh&#10;68TtZuRWrAPhuFnMpntTvAGOrmK6m88S99ltsnU+vBKgSVxUFEXjZolStjrxASti7DYmFjNw3CoV&#10;9+PB+qOkVdgoEQOUeSMktobFJwkoiUocKkdWDOXAOBcmFL2rYbXot2c5/mK/WG/MSFYCjMgSC4/Y&#10;A0AU7EPsHmaIj6kiaXJMzv92sD55zEiVwYQxWbcG3GMACrsaKvfxW5J6aiJL11Bv8OId9BPhLT9u&#10;kfcT5sM5czgCeFU41uEMP1JBV1EYVpQ04N4/th/jUZnopaTDkcJLfLdkTlCiXhvU7F4xjQoIyZjO&#10;XkzQcHc913c9ZqkPAa+pwAfE8rSM8UFtl9KBvsLpX8Sq6GKGY+2K8uC2xmHoRx3fDy4WixSGc2dZ&#10;ODEXlkfwyGqU1eX6ijk7iC+gak9hO36svCfBPjZmGlgsA8g26fOW14FvnNkknOF9iY/CXTtF3b6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rbDHm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104EE91C"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3E5198E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F476B08" wp14:editId="51E1EBF8">
                      <wp:extent cx="154940" cy="146050"/>
                      <wp:effectExtent l="19050" t="38100" r="35560" b="44450"/>
                      <wp:docPr id="75" name="星形: 五角 7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94B7499" id="星形: 五角 7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sz8jg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jejBLDNN7Rr0+ff37/UpIf3z7+/vqBoANZ6qwvMfjSXrjB8riNLa+l0/EfmyHr&#10;xOxmZFasA+H4sZhN96fIP0dXMd3NZ4n57C7ZOh9eCdAkbiqKknGzRChbnfqAFTF2G4NGPE1fP+3C&#10;Rol4BGXeCIndYMVJyk46EkfKkRVDBTDOhQlF72pYLfrPsxx/sUksMmYkKwFGZNkqNWIPAFGjj7F7&#10;mCE+pookwzE5/9vB+uQxI1UGE8Zk3RpwTwEo7Gqo3MdvSeqpiSzdQL3Bu3bQD4G3/KRFsk+ZDxfM&#10;oerxfnCSwzkuUkFXURh2lDTg3j/1PcajGNFLSYdThDf3bsmcoES9NijT/WIarz0kYzrbm6Dh7ntu&#10;7nvMUh8BXlOBb4blaRvjg9pupQN9jQO/iFXRxQzH2hXlwW2No9BPNz4ZXCwWKQxHzbJwai4tj+CR&#10;1ailq/U1c3ZQXECpnsF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C27M/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63266FAB" wp14:editId="5496E682">
                      <wp:extent cx="154940" cy="146050"/>
                      <wp:effectExtent l="19050" t="38100" r="35560" b="44450"/>
                      <wp:docPr id="220" name="星形: 五角 220"/>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7ACBD27" id="星形: 五角 22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FHckwIAAE0FAAAOAAAAZHJzL2Uyb0RvYy54bWysVMFu1DAQvSPxD5bvNMlqt9Co2WrVqgip&#10;aita1LPr2E0k22Ns72aXz0AcuFXiwj8g8TeA+AzGTjat2ooDIgfH9sy88Ty/8f7BWiuyEs63YCpa&#10;7OSUCMOhbs1NRd9dHr94RYkPzNRMgREV3QhPD+bPn+13thQTaEDVwhEEMb7sbEWbEGyZZZ43QjO/&#10;A1YYNEpwmgVcupusdqxDdK2ySZ7vZh242jrgwnvcPeqNdJ7wpRQ8nEnpRSCqoni2kEaXxus4ZvN9&#10;Vt44ZpuWD8dg/3AKzVqDSUeoIxYYWbr2EZRuuQMPMuxw0BlI2XKRasBqivxBNRcNsyLVguR4O9Lk&#10;/x8sP12dO9LWFZ1MkB/DNF7Sr8+3P79/KcmPb59+f/1IogV56qwv0f3Cnrth5XEai15Lp+MfyyHr&#10;xO1m5FasA+G4Wcyme1PMwNFUTHfzWcLM7oKt8+G1AE3ipKIoGjdLlLLViQ+YEX23PjGZgeNWqbgf&#10;D9YfJc3CRonooMxbIbE0TD5JQElU4lA5smIoB8a5MKHoTQ2rRb89y/GL9WK+MSKtEmBElph4xB4A&#10;omAfY/cwg38MFUmTY3D+t4P1wWNEygwmjMG6NeCeAlBY1ZC599+S1FMTWbqGeoMX76DvCG/5cYu8&#10;nzAfzpnDFsCrwrYOZzhIBV1FYZhR0oD78NR+9EdlopWSDlsKL/H9kjlBiXpjULN7xTQqIKTFdPYy&#10;Cs7dt1zft5ilPgS8pgIfEMvTNPoHtZ1KB/oKu38Rs6KJGY65K8qD2y4OQ9/q+H5wsVgkN+w7y8KJ&#10;ubA8gkdWo6wu11fM2UF8AVV7Ctv2Y+UDCfa+MdLAYhlAtkmfd7wOfGPPJuEM70t8FO6vk9fdKzj/&#10;AwAA//8DAFBLAwQUAAYACAAAACEAqAJzhtoAAAADAQAADwAAAGRycy9kb3ducmV2LnhtbEyPQU/D&#10;MAyF70j8h8hI3FjKmFDVNZ2miXKYhASBA8e08dqKxilJtpV/j+ECFz9Zz3rvc7mZ3ShOGOLgScHt&#10;IgOB1Ho7UKfg7bW+yUHEZMia0RMq+MIIm+ryojSF9Wd6wZNOneAQioVR0Kc0FVLGtkdn4sJPSOwd&#10;fHAm8Ro6aYM5c7gb5TLL7qUzA3FDbybc9dh+6KNTUL/vHvaf+llv94/1U67zMCdqlLq+mrdrEAnn&#10;9HcMP/iMDhUzNf5INopRAT+Sfid7y9UKRMN6l4GsSvmfvfoGAAD//wMAUEsBAi0AFAAGAAgAAAAh&#10;ALaDOJL+AAAA4QEAABMAAAAAAAAAAAAAAAAAAAAAAFtDb250ZW50X1R5cGVzXS54bWxQSwECLQAU&#10;AAYACAAAACEAOP0h/9YAAACUAQAACwAAAAAAAAAAAAAAAAAvAQAAX3JlbHMvLnJlbHNQSwECLQAU&#10;AAYACAAAACEAQERR3JMCAABNBQAADgAAAAAAAAAAAAAAAAAuAgAAZHJzL2Uyb0RvYy54bWxQSwEC&#10;LQAUAAYACAAAACEAqAJzhtoAAAADAQAADwAAAAAAAAAAAAAAAADtBAAAZHJzL2Rvd25yZXYueG1s&#10;UEsFBgAAAAAEAAQA8wAAAPQFA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5B62FB67"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7F538E6F"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C15FEF1" wp14:editId="32E224BD">
                      <wp:extent cx="154940" cy="146050"/>
                      <wp:effectExtent l="19050" t="38100" r="35560" b="44450"/>
                      <wp:docPr id="111" name="星形: 五角 11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23642E7" id="星形: 五角 11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IZnjQIAAEIFAAAOAAAAZHJzL2Uyb0RvYy54bWysVM1u1DAQviPxDpbvNMlqt9Co2WrVqgip&#10;aita1LPr2E0k22Ns72aXx0AcuFXiwjsg8TaAeAzGTjat2ooDYg9eT2bmm79vvH+w1oqshPMtmIoW&#10;OzklwnCoW3NT0XeXxy9eUeIDMzVTYERFN8LTg/nzZ/udLcUEGlC1cARBjC87W9EmBFtmmeeN0Mzv&#10;gBUGlRKcZgFFd5PVjnWIrlU2yfPdrANXWwdceI9fj3olnSd8KQUPZ1J6EYiqKOYW0unSeR3PbL7P&#10;yhvHbNPyIQ32D1lo1hoMOkIdscDI0rWPoHTLHXiQYYeDzkDKlotUA1ZT5A+quWiYFakWbI63Y5v8&#10;/4Plp6tzR9oaZ1cUlBimcUi/Pt/+/P6lJD++ffr99SOJGuxTZ32J5hf23A2Sx2ssei2djv9YDlmn&#10;3m7G3op1IBw/FrPp3hQnwFFVTHfzWep9dudsnQ+vBWgSLxVF0rhZailbnfiAEdF2a4NCzKaPn25h&#10;o0RMQZm3QmI9GHGSvBOTxKFyZMWQA4xzYULRqxpWi/7zLMdfLBKDjB5JSoARWbZKjdgDQGTpY+we&#10;ZrCPriIRcXTO/5ZY7zx6pMhgwuisWwPuKQCFVQ2Re/ttk/rWxC5dQ73BaTvo18Bbftxis0+YD+fM&#10;Ie9xPrjL4QwPqaCrKAw3ShpwH576Hu2RjqilpMM9wsm9XzInKFFvDBJ1r5jGsYckTGcvJyi4+5rr&#10;+xqz1IeAY0IqYnbpGu2D2l6lA32FK7+IUVHFDMfYFeXBbYXD0O83PhpcLBbJDJfNsnBiLiyP4LGr&#10;kUuX6yvm7MC4gFQ9he3OsfIB73rb6GlgsQwg20TKu74O/cZFTcQZHpX4EtyXk9Xd0zf/A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BfIIZn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438C275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8A8418D" wp14:editId="59E77E5C">
                      <wp:extent cx="154940" cy="146050"/>
                      <wp:effectExtent l="19050" t="38100" r="35560" b="44450"/>
                      <wp:docPr id="112" name="星形: 五角 11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22F3FBD" id="星形: 五角 11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FlZ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FhBLDNDbp1+fbn9+/lOTHt0+/v34kUYN16pwv0fzCncMgedzGpNcSdPxjOmSd&#10;arsZayvWgXA8LGbTvSl2gKOqmO7ms1T77M7ZgQ+vhdUkbiqKpIFZKilbnfiAEdF2a4NCvE0fP+3C&#10;Rol4BWXeCon5YMRJ8k5MEocKyIohBxjnwoSiVzWsFv3xLMcvJolBRo8kJcCILFulRuwBILL0MXYP&#10;M9hHV5GIODrnf7tY7zx6pMjWhNFZt8bCUwAKsxoi9/bbIvWliVW6tvUGuw22HwPv+HGLxT5hPpwz&#10;QN5jf3CWwxkuUtmuonbYUdJY+PDUebRHOqKWkg7nCDv3fslAUKLeGCTqXjGNbQ9JmM5eTlCA+5rr&#10;+xqz1IcW21Tgq+F42kb7oLZbCVZf4cgvYlRUMcMxdkV5gK1wGPr5xkeDi8UimeGwORZOzIXjETxW&#10;NXLpcn3FwA2MC0jVU7udOVY+4F1vGz2NXSyDlW0i5V1dh3rjoCbiDI9KfAnuy8nq7um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QkRZWY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72CF227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0E77BD8" wp14:editId="6B86E0F0">
                      <wp:extent cx="154940" cy="146050"/>
                      <wp:effectExtent l="19050" t="38100" r="35560" b="44450"/>
                      <wp:docPr id="113" name="星形: 五角 11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FA7E92E" id="星形: 五角 11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jz6jgIAAEIFAAAOAAAAZHJzL2Uyb0RvYy54bWysVM1u1DAQviPxDpbvNMmyW2jUbLVqVYRU&#10;tRUt6tl17CaS/xh7N7s8BuLADYkL74DE2wDiMRg72bRqKw6IHByPZ+Ybz8w33j9Ya0VWAnxrTUWL&#10;nZwSYbitW3NT0beXx89eUuIDMzVT1oiKboSnB/OnT/Y7V4qJbayqBRAEMb7sXEWbEFyZZZ43QjO/&#10;Y50wqJQWNAsowk1WA+sQXatskue7WWehdmC58B5Pj3olnSd8KQUPZ1J6EYiqKN4tpBXSeh3XbL7P&#10;yhtgrmn5cA32D7fQrDUYdIQ6YoGRJbQPoHTLwXorww63OrNStlykHDCbIr+XzUXDnEi5YHG8G8vk&#10;/x8sP12dA2lr7F3xnBLDNDbp16fPP79/KcmPbx9/f/1Aogbr1DlfovmFO4dB8riNSa8l6PjHdMg6&#10;1XYz1lasA+F4WMyme1PsAEdVMd3NZ6n22a2zAx9eCatJ3FQUSQOzVFK2OvEBI6Lt1gaFeJs+ftqF&#10;jRLxCsq8ERLzwYiT5J2YJA4VkBVDDjDOhQlFr2pYLfrjWY5fTBKDjB5JSoARWbZKjdgDQGTpQ+we&#10;ZrCPriIRcXTO/3ax3nn0SJGtCaOzbo2FxwAUZjVE7u23RepLE6t0besNdhtsPwbe8eMWi33CfDhn&#10;gLzH/uAshzNcpLJdRe2wo6Sx8P6x82iPdEQtJR3OEXbu3ZKBoES9NkjUvWIa2x6SMJ29mKAAdzXX&#10;dzVmqQ8ttqnAV8PxtI32QW23Eqy+wpFfxKioYoZj7IryAFvhMPTzjY8GF4tFMsNhcyycmAvHI3is&#10;auTS5fqKgRsYF5Cqp3Y7c6y8x7veNnoau1gGK9tEytu6DvXGQU3EGR6V+BLclZPV7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po8+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0F6AA0A7"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08A1E3BD"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6 (MQ)</w:t>
            </w:r>
          </w:p>
        </w:tc>
      </w:tr>
      <w:tr w:rsidR="0053596D" w:rsidRPr="006B5F56" w14:paraId="25908E2B"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38C616EE"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4</w:t>
            </w:r>
          </w:p>
        </w:tc>
        <w:tc>
          <w:tcPr>
            <w:tcW w:w="2260" w:type="dxa"/>
            <w:tcBorders>
              <w:top w:val="nil"/>
              <w:left w:val="nil"/>
              <w:bottom w:val="nil"/>
              <w:right w:val="nil"/>
            </w:tcBorders>
            <w:shd w:val="clear" w:color="auto" w:fill="F2F2F2" w:themeFill="background1" w:themeFillShade="F2"/>
            <w:vAlign w:val="center"/>
          </w:tcPr>
          <w:p w14:paraId="226A8047"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Anna Jeffery-Smith</w:t>
            </w:r>
          </w:p>
          <w:p w14:paraId="6AC7F922"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14AD8949" w14:textId="77777777" w:rsidR="0053596D" w:rsidRPr="006B5F56" w:rsidRDefault="0053596D" w:rsidP="0053596D">
            <w:pPr>
              <w:jc w:val="center"/>
              <w:rPr>
                <w:rFonts w:ascii="Times New Roman" w:hAnsi="Times New Roman" w:cs="Times New Roman"/>
              </w:rPr>
            </w:pPr>
            <w:r w:rsidRPr="00FD0C06">
              <w:rPr>
                <w:rFonts w:ascii="Times New Roman" w:hAnsi="Times New Roman" w:cs="Times New Roman"/>
                <w:noProof/>
              </w:rPr>
              <mc:AlternateContent>
                <mc:Choice Requires="wps">
                  <w:drawing>
                    <wp:inline distT="0" distB="0" distL="0" distR="0" wp14:anchorId="30703E5D" wp14:editId="5D155445">
                      <wp:extent cx="154940" cy="146050"/>
                      <wp:effectExtent l="19050" t="38100" r="35560" b="44450"/>
                      <wp:docPr id="172" name="星形: 五角 17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892296C" id="星形: 五角 17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I2t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b0KJYRov6denzz+/fynJj28ff3/9QKIHeeqsLzH80l64wfK4jE2vpdPxH9sh&#10;68TtZuRWrAPhuFnMpvtTvAGOrmK6m88S99ldsnU+vBKgSVxUFEXjZolStjr1ASti7DYmFjNw0ioV&#10;9+PB+qOkVdgoEQOUeSMktobFJwkoiUocKUdWDOXAOBcmFL2rYbXot2c5/mK/WG/MSFYCjMgSC4/Y&#10;A0AU7GPsHmaIj6kiaXJMzv92sD55zEiVwYQxWbcG3FMACrsaKvfxW5J6aiJLN1Bv8OId9BPhLT9p&#10;kfdT5sMFczgCeFU41uEcP1JBV1EYVpQ04N4/tR/jUZnopaTDkcJLfLdkTlCiXhvU7H4xjQoIyZjO&#10;9iZouPuem/ses9RHgNdU4ANieVrG+KC2S+lAX+P0L2JVdDHDsXZFeXBb4yj0o47vBxeLRQrDubMs&#10;nJpLyyN4ZDXK6mp9zZwdxBdQtW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QcI2t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607879C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64EB6C8" wp14:editId="64C6D6B8">
                      <wp:extent cx="154940" cy="146050"/>
                      <wp:effectExtent l="19050" t="38100" r="35560" b="44450"/>
                      <wp:docPr id="18" name="星形: 五角 1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4B34E83" id="星形: 五角 1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Y0HjAIAAEA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4edMkxjj359vv35/UtJfnz79PvrR4IKRKlzvkTjC3cOg+RxG0teS9Dxj8WQdUJ2&#10;MyIr1oFwPCxm070p4s9RVUx381lCPrtzduDDa2E1iZuKImVglgBlqxMfMCPabm1QiLfp86dd2CgR&#10;r6DMWyGxGsw4Sd6JR+JQAVkxZADjXJhQ9KqG1aI/nuX4xSIxyeiRpBQwRpatUmPsIUDk6OPYfZjB&#10;PrqKRMPROf/bxXrn0SNltiaMzro1Fp4KoLCqIXNvvwWphyaidG3rDfYabD8E3vHjFsE+YT6cM0DW&#10;Y39wksMZLlLZrqJ22FHSWPjw1Hm0RzKilpIOpwg7937JQFCi3hik6V4xjW0PSZjOXk5QgPua6/sa&#10;s9SHFttU4JvheNpG+6C2WwlWX+HAL2JWVDHDMXdFeYCtcBj66cYng4vFIpnhqDkWTsyF4zF4RDVy&#10;6XJ9xcANjAtI1VO7nThWPuBdbxs9jV0sg5VtIuUdrgPeOKaJOMOTEt+B+3Kyunv45n8AAAD//wMA&#10;UEsDBBQABgAIAAAAIQBsg8Iv2QAAAAMBAAAPAAAAZHJzL2Rvd25yZXYueG1sTI8xT8MwEIV3pP4H&#10;6yqxUYcQVW2IUyEkJtShoUNHNz4Si/gc2U4b+PUcLLDc0+md3vuu2s1uEBcM0XpScL/KQCC13ljq&#10;FBzfXu42IGLSZPTgCRV8YoRdvbipdGn8lQ54aVInOIRiqRX0KY2llLHt0em48iMSe+8+OJ14DZ00&#10;QV853A0yz7K1dNoSN/R6xOce249mcgrsNlGxzqdTfmhsiF+vfr/fFkrdLuenRxAJ5/R3DD/4jA41&#10;M539RCaKQQE/kn4ne3lRgDizPmQg60r+Z6+/AQAA//8DAFBLAQItABQABgAIAAAAIQC2gziS/gAA&#10;AOEBAAATAAAAAAAAAAAAAAAAAAAAAABbQ29udGVudF9UeXBlc10ueG1sUEsBAi0AFAAGAAgAAAAh&#10;ADj9If/WAAAAlAEAAAsAAAAAAAAAAAAAAAAALwEAAF9yZWxzLy5yZWxzUEsBAi0AFAAGAAgAAAAh&#10;ANPtjQeMAgAAQAUAAA4AAAAAAAAAAAAAAAAALgIAAGRycy9lMm9Eb2MueG1sUEsBAi0AFAAGAAgA&#10;AAAhAGyDwi/ZAAAAAwEAAA8AAAAAAAAAAAAAAAAA5gQAAGRycy9kb3ducmV2LnhtbFBLBQYAAAAA&#10;BAAEAPMAAADs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08E4B35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B28364C" wp14:editId="10B7D934">
                      <wp:extent cx="154940" cy="146050"/>
                      <wp:effectExtent l="19050" t="38100" r="35560" b="44450"/>
                      <wp:docPr id="19" name="星形: 五角 1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E980216" id="星形: 五角 1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jOp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xrvbo8QwjXf06/Ptz+9fSvLj26ffXz8SdCBLnfUlBl/YczdYHrex5bV0Ov5jM2Sd&#10;mN2MzIp1IBw/FrPp3hT55+gqprv5LDGf3SVb58NrAZrETUVRMm6WCGWrEx+wIsZuY9CIp+nrp13Y&#10;KBGPoMxbIbEbrDhJ2UlH4lA5smKoAMa5MKHoXQ2rRf95luMvNolFxoxkJcCILFulRuwBIGr0MXYP&#10;M8THVJFkOCbnfztYnzxmpMpgwpisWwPuKQCFXQ2V+/gtST01kaVrqDd41w76IfCWH7dI9gnz4Zw5&#10;VD3eD05yOMNFKugqCsOOkgbch6e+x3gUI3op6XCK8ObeL5kTlKg3BmW6V0zjtYdkTGcvJ2i4+57r&#10;+x6z1IeA11Tgm2F52sb4oLZb6UBf4cAvYlV0McOxdkV5cFvjMPTTjU8GF4tFCsNRsyycmAvLI3hk&#10;NWrpcn3FnB0UF1Cqp7CdOFY+0F0fGzMNLJYBZJtEecfrwDeOaRLO8KTEd+C+naLuHr75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KvYzq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48C0E799"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78146053" wp14:editId="40C05872">
                      <wp:extent cx="154940" cy="146050"/>
                      <wp:effectExtent l="19050" t="38100" r="35560" b="44450"/>
                      <wp:docPr id="164" name="星形: 五角 16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00F00E" id="星形: 五角 16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TIb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d0q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IDTIb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2B81AE00"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28FD128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E0DF6D7" wp14:editId="68C35F62">
                      <wp:extent cx="154940" cy="146050"/>
                      <wp:effectExtent l="19050" t="38100" r="35560" b="44450"/>
                      <wp:docPr id="76" name="星形: 五角 7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5B4926E" id="星形: 五角 7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H/U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eLiWGabyjX58+//z+pSQ/vn38/fUDQQey1DlfYvClu4DB8riNLa8l6PiPzZB1&#10;YnYzMivWgXD8WMym+1Pkn6OrmO7ms8R8dpfswIdXwmoSNxVFycAsEcpWpz5gRYzdxqART9PXT7uw&#10;USIeQZk3QmI3WHGSspOOxJECsmKoAMa5MKHoXQ2rRf95luMvNolFxoxkJcCILFulRuwBIGr0MXYP&#10;M8THVJFkOCbnfztYnzxmpMrWhDFZt8bCUwAKuxoq9/FbknpqIks3tt7gXYPth8A7ftIi2afMhwsG&#10;qHq8H5zkcI6LVLarqB12lDQW3j/1PcajGNFLSYdThDf3bslAUKJeG5TpfjGN1x6SMZ3tTdCA+56b&#10;+x6z1EcWr6nAN8PxtI3xQW23Eqy+xoFfxKroYoZj7YryAFvjKPTTjU8GF4tFCsNRcyycmkvHI3hk&#10;NWrpan3NwA2KCyjVM7udOFY+0F0fGzONXSyDlW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QUR/1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2A2F252B" wp14:editId="6DB1B20B">
                      <wp:extent cx="154940" cy="146050"/>
                      <wp:effectExtent l="19050" t="38100" r="35560" b="44450"/>
                      <wp:docPr id="221" name="星形: 五角 221"/>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FEAA35A" id="星形: 五角 22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ww3lA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SUG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eEqsTTpWWMD2q7lA70FU7/IlZFFzMca1eUB7c1DkM/6vh+cLFYpDCcO8vC&#10;ibmwPIJHVqOsLtdXzNlBfAFVewrb8WPlAwn2sTHTwGIZQLZJn3e8DnzjzCbhDO9LfBTu2ynq7hWc&#10;/wE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KDnDDe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0FBCF820"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5F879BBF"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5083E84" wp14:editId="385324CC">
                      <wp:extent cx="154940" cy="146050"/>
                      <wp:effectExtent l="19050" t="38100" r="35560" b="44450"/>
                      <wp:docPr id="114" name="星形: 五角 11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2586CAA" id="星形: 五角 11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Ock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FlBLDNDbp1+fbn9+/lOTHt0+/v34kUYN16pwv0fzCncMgedzGpNcSdPxjOmSd&#10;arsZayvWgXA8LGbTvSl2gKOqmO7ms1T77M7ZgQ+vhdUkbiqKpIFZKilbnfiAEdF2a4NCvE0fP+3C&#10;Rol4BWXeCon5YMRJ8k5MEocKyIohBxjnwoSiVzWsFv3xLMcvJolBRo8kJcCILFulRuwBILL0MXYP&#10;M9hHV5GIODrnf7tY7zx6pMjWhNFZt8bCUwAKsxoi9/bbIvWliVW6tvUGuw22HwPv+HGLxT5hPpwz&#10;QN5jf3CWwxkuUtmuonbYUdJY+PDUebRHOqKWkg7nCDv3fslAUKLeGCTqXjGNbQ9JmM5eTlCA+5rr&#10;+xqz1IcW21Tgq+F42kb7oLZbCVZf4cgvYlRUMcMxdkV5gK1wGPr5xkeDi8UimeGwORZOzIXjETxW&#10;NXLpcn3FwA2MC0jVU7udOVY+4F1vGz2NXSyDlW0i5V1dh3rjoCbiDI9KfAnuy8nq7um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eIznJ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706ECA19"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8B76D97" wp14:editId="5FF41EA2">
                      <wp:extent cx="154940" cy="146050"/>
                      <wp:effectExtent l="19050" t="38100" r="35560" b="44450"/>
                      <wp:docPr id="115" name="星形: 五角 11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2C641D9" id="星形: 五角 11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oKHjgIAAEIFAAAOAAAAZHJzL2Uyb0RvYy54bWysVMFu1DAQvSPxD5bvNMlqt9Co2WrVqgip&#10;aita1LPr2E0k22Ns72aXz0AcuFXiwj8g8TeA+AzGTjat2ooDIgfH45l545l54/2DtVZkJZxvwVS0&#10;2MkpEYZD3Zqbir67PH7xihIfmKmZAiMquhGeHsyfP9vvbCkm0ICqhSMIYnzZ2Yo2IdgyyzxvhGZ+&#10;B6wwqJTgNAsoupusdqxDdK2ySZ7vZh242jrgwns8PeqVdJ7wpRQ8nEnpRSCqoni3kFaX1uu4ZvN9&#10;Vt44ZpuWD9dg/3ALzVqDQUeoIxYYWbr2EZRuuQMPMuxw0BlI2XKRcsBsivxBNhcNsyLlgsXxdiyT&#10;/3+w/HR17khbY++KGSWGaWzSr8+3P79/KcmPb59+f/1Iogbr1FlfovmFPXeD5HEbk15Lp+Mf0yHr&#10;VNvNWFuxDoTjYTGb7k2xAxxVxXQ3n6XaZ3fO1vnwWoAmcVNRJI2bpZKy1YkPGBFttzYoxNv08dMu&#10;bJSIV1DmrZCYD0acJO/EJHGoHFkx5ADjXJhQ9KqG1aI/nuX4xSQxyOiRpAQYkWWr1Ig9AESWPsbu&#10;YQb76CoSEUfn/G8X651HjxQZTBiddWvAPQWgMKshcm+/LVJfmlila6g32G0H/Rh4y49bLPYJ8+Gc&#10;OeQ99gdnOZzhIhV0FYVhR0kD7sNT59Ee6YhaSjqcI+zc+yVzghL1xiBR94ppbHtIwnT2coKCu6+5&#10;vq8xS30I2KYCXw3L0zbaB7XdSgf6Ckd+EaOiihmOsSvKg9sKh6Gfb3w0uFgskhkOm2XhxFxYHsFj&#10;VSOXLtdXzNmBcQGpegrbmWPlA971ttHTwGIZQLaJlHd1HeqNg5qIMzwq8SW4Lyeru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TFKCh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654C078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3481275" wp14:editId="6EF8D1AA">
                      <wp:extent cx="154940" cy="146050"/>
                      <wp:effectExtent l="19050" t="38100" r="35560" b="44450"/>
                      <wp:docPr id="202" name="星形: 五角 20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E8D8658" id="星形: 五角 20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ClL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fEK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2fClL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30C8EBC1"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270929AD"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 xml:space="preserve">5 (MQ) </w:t>
            </w:r>
          </w:p>
        </w:tc>
      </w:tr>
      <w:tr w:rsidR="0053596D" w:rsidRPr="006B5F56" w14:paraId="4CE66B0F" w14:textId="77777777" w:rsidTr="0053596D">
        <w:trPr>
          <w:trHeight w:val="152"/>
        </w:trPr>
        <w:tc>
          <w:tcPr>
            <w:tcW w:w="574" w:type="dxa"/>
            <w:tcBorders>
              <w:top w:val="nil"/>
              <w:left w:val="nil"/>
              <w:bottom w:val="nil"/>
              <w:right w:val="nil"/>
            </w:tcBorders>
            <w:vAlign w:val="center"/>
          </w:tcPr>
          <w:p w14:paraId="35AAC391"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5</w:t>
            </w:r>
          </w:p>
        </w:tc>
        <w:tc>
          <w:tcPr>
            <w:tcW w:w="2260" w:type="dxa"/>
            <w:tcBorders>
              <w:top w:val="nil"/>
              <w:left w:val="nil"/>
              <w:bottom w:val="nil"/>
              <w:right w:val="nil"/>
            </w:tcBorders>
            <w:vAlign w:val="center"/>
          </w:tcPr>
          <w:p w14:paraId="731D5123"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Raymond A. Harvey</w:t>
            </w:r>
          </w:p>
          <w:p w14:paraId="46BEA626"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tcPr>
          <w:p w14:paraId="1AF8D22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A906BAE" wp14:editId="717FD50A">
                      <wp:extent cx="154940" cy="146050"/>
                      <wp:effectExtent l="19050" t="38100" r="35560" b="44450"/>
                      <wp:docPr id="235" name="星形: 五角 23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70EA205" id="星形: 五角 23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x5wjwIAAEIFAAAOAAAAZHJzL2Uyb0RvYy54bWysVMFu1DAQvSPxD5bvNMmyW2jUbLVqVYRU&#10;tRUt6tl17CaS7TG2d7PLZyAO3JC48A9I/A0gPoOxk02rtuKA2IPXk5l543l+4/2DtVZkJZxvwVS0&#10;2MkpEYZD3Zqbir69PH72khIfmKmZAiMquhGeHsyfPtnvbCkm0ICqhSMIYnzZ2Yo2IdgyyzxvhGZ+&#10;B6ww6JTgNAtoupusdqxDdK2ySZ7vZh242jrgwnv8etQ76TzhSyl4OJPSi0BURfFsIa0urddxzeb7&#10;rLxxzDYtH47B/uEUmrUGi45QRywwsnTtAyjdcgceZNjhoDOQsuUi9YDdFPm9bi4aZkXqBcnxdqTJ&#10;/z9Yfro6d6StKzp5PqPEMI2X9OvT55/fv5Tkx7ePv79+INGDPHXWlxh+Yc/dYHncxqbX0un4j+2Q&#10;deJ2M3Ir1oFw/FjMpntTvAGOrmK6m88S99ltsnU+vBKgSdxUFEXjZolStjrxASti7DYGjXiavn7a&#10;hY0S8QjKvBES+8GKk5SdlCQOlSMrhhpgnAsTit7VsFr0n2c5/mKTWGTMSFYCjMiyVWrEHgCiSh9i&#10;9zBDfEwVSYhjcv63g/XJY0aqDCaMybo14B4DUNjVULmP35LUUxNZuoZ6g7ftoB8Db/lxi2SfMB/O&#10;mUPd4/3gLIczXKSCrqIw7ChpwL1/7HuMRzmil5IO5whv7t2SOUGJem1QqHvFNF57SMZ09mKChrvr&#10;ub7rMUt9CHhNBb4alqdtjA9qu5UO9BWO/CJWRRczHGtXlAe3NQ5DP9/4aHCxWKQwHDbLwom5sDyC&#10;R1ajli7XV8zZQXEBpXoK25lj5T3d9bEx08BiGUC2SZS3vA5846Am4QyPSnwJ7top6vbpm/8B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BiHHnC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56A2ED8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01CD0E0" wp14:editId="7C85FF1B">
                      <wp:extent cx="154940" cy="146050"/>
                      <wp:effectExtent l="19050" t="38100" r="35560" b="44450"/>
                      <wp:docPr id="20" name="星形: 五角 2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E6DAAD2" id="星形: 五角 2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gvkjQ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gE6TFM4x39+nz78/uXkvz49un3148EHchSZ32JwRf23A2Wx21seS2djv/YDFkn&#10;Zjcjs2IdCMePxWy6N8UCHF3FdDefJczsLtk6H14L0CRuKoqScbNEKFud+IAVMXYbg0Y8TV8/7cJG&#10;iXgEZd4Kid1gxUnKTjoSh8qRFUMFMM6FCUXvalgt+s+zHH+xSSwyZiQrAUZk2So1Yg8AUaOPsXuY&#10;IT6miiTDMTn/28H65DEjVQYTxmTdGnBPASjsaqjcx29J6qmJLF1DvcG7dtAPgbf8uEWyT5gP58yh&#10;6vF+cJLDGS5SQVdRGHaUNOA+PPU9xqMY0UtJh1OEN/d+yZygRL0xKNO9YhqvPSRjOnsZRebue67v&#10;e8xSHwJeU4FvhuVpG+OD2m6lA32FA7+IVdHFDMfaFeXBbY3D0E83PhlcLBYpDEfNsnBiLiyP4JHV&#10;qKXL9RVzdlBcQKmewnbiWPlAd31szDSwWAaQbRLlHa8D3zimSTjDkxLfgft2irp7+O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B4Ogvk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437FE35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B98B7EE" wp14:editId="6CD4E885">
                      <wp:extent cx="154940" cy="146050"/>
                      <wp:effectExtent l="19050" t="38100" r="35560" b="44450"/>
                      <wp:docPr id="21" name="星形: 五角 2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2FB3537" id="星形: 五角 2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bVK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ikoMQwjXf06/Ptz+9fSvLj26ffXz8SdCBLnfMlBl+4cxgsj9vY8lqCjv/YDFkn&#10;Zjcjs2IdCMePxWy6N0X+ObqK6W4+S8xnd8kOfHgtrCZxU1GUDMwSoWx14gNWxNhtDBrxNH39tAsb&#10;JeIRlHkrJHaDFScpO+lIHCogK4YKYJwLE4re1bBa9J9nOf5ik1hkzEhWAozIslVqxB4AokYfY/cw&#10;Q3xMFUmGY3L+t4P1yWNGqmxNGJN1ayw8BaCwq6FyH78lqacmsnRt6w3eNdh+CLzjxy2SfcJ8OGeA&#10;qsf7wUkOZ7hIZbuK2mFHSWPhw1PfYzyKEb2UdDhFeHPvlwwEJeqNQZnuFdN47SEZ09nLCRpw33N9&#10;32OW+tDiNaES8XRpG+OD2m4lWH2FA7+IVdHFDMfaFeUBtsZh6KcbnwwuFosUhqPmWDgxF45H8Mhq&#10;1NLl+oqBGxQXUKqndjtxrHyguz42Zhq7WAYr2yTKO14HvnFMk3CGJyW+A/ftFHX38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BIbVK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1C420F8C"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3EE925F6" wp14:editId="11621AB9">
                      <wp:extent cx="154940" cy="146050"/>
                      <wp:effectExtent l="19050" t="38100" r="35560" b="44450"/>
                      <wp:docPr id="165" name="星形: 五角 165"/>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14A19BB" id="星形: 五角 16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m/w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d0a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orm/w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2D5B4082"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20C67C1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BA7E233" wp14:editId="729DCB2A">
                      <wp:extent cx="154940" cy="146050"/>
                      <wp:effectExtent l="19050" t="38100" r="35560" b="44450"/>
                      <wp:docPr id="77" name="星形: 五角 7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6CF05A7" id="星形: 五角 7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8F6jg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jeHiWGabyjX58+//z+pSQ/vn38/fUDQQey1FlfYvClvXCD5XEbW15Lp+M/NkPW&#10;idnNyKxYB8LxYzGb7k+Rf46uYrqbzxLz2V2ydT68EqBJ3FQUJeNmiVC2OvUBK2LsNgaNeJq+ftqF&#10;jRLxCMq8ERK7wYqTlJ10JI6UIyuGCmCcCxOK3tWwWvSfZzn+YpNYZMxIVgKMyLJVasQeAKJGH2P3&#10;MEN8TBVJhmNy/reD9cljRqoMJozJujXgngJQ2NVQuY/fktRTE1m6gXqDd+2gHwJv+UmLZJ8yHy6Y&#10;Q9Xj/eAkh3NcpIKuojDsKGnAvX/qe4xHMaKXkg6nCG/u3ZI5QYl6bVCm+8U0XntIxnS2N0HD3ffc&#10;3PeYpT4CvKYC3wzL0zbGB7XdSgf6Ggd+EauiixmOtSvKg9saR6GfbnwyuFgsUhiOmmXh1FxaHsEj&#10;q1FLV+tr5uyguIBSPYPtxLHyge762JhpYLEMINskyjteB75xTJNwhiclvgP37RR19/DN/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uF/Be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2A880837" wp14:editId="3FAFE67E">
                      <wp:extent cx="154940" cy="146050"/>
                      <wp:effectExtent l="19050" t="38100" r="35560" b="44450"/>
                      <wp:docPr id="222" name="星形: 五角 22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857F6E2" id="星形: 五角 22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vRlQIAAE0FAAAOAAAAZHJzL2Uyb0RvYy54bWysVM1uEzEQviPxDpbvdH+UFLrqpopSFSFV&#10;bUWLena9dnclr8fYTjbhMRAHbpW48A5IvA0gHoOxd7ON2ooDIoeNxzPzjefzNz48WreKrIR1DeiS&#10;ZnspJUJzqBp9W9J3VycvXlHiPNMVU6BFSTfC0aPZ82eHnSlEDjWoSliCINoVnSlp7b0pksTxWrTM&#10;7YERGp0SbMs8mvY2qSzrEL1VSZ6m+0kHtjIWuHAOd497J51FfCkF9+dSOuGJKimezcevjd+b8E1m&#10;h6y4tczUDR+Owf7hFC1rNBYdoY6ZZ2Rpm0dQbcMtOJB+j0ObgJQNF7EH7CZLH3RzWTMjYi9IjjMj&#10;Te7/wfKz1YUlTVXSPM8p0azFS/r1+e7n9y8F+fHt0++vH0nwIE+dcQWGX5oLO1gOl6HptbRt+Md2&#10;yDpyuxm5FWtPOG5m08nBBG+Aoyub7KfTyH1yn2ys868FtCQsSoqisdNIKVudOo8VMXYbE4ppOGmU&#10;CvvhYP1R4spvlAgBSr8VElvD4nkEiqISC2XJiqEcGOdC+6x31awS/fY0xV/oF+uNGdGKgAFZYuER&#10;ewAIgn2M3cMM8SFVRE2OyenfDtYnjxmxMmg/JreNBvsUgMKuhsp9/JaknprA0g1UG7x4C/1EOMNP&#10;GuT9lDl/wSyOAF4VjrU/x49U0JUUhhUlNdgPT+2HeFQmeinpcKTwEt8vmRWUqDcaNXuQTYICfDQm&#10;05c5GnbXc7Pr0ct2AXhNGT4ghsdliPdqu5QW2muc/nmoii6mOdYuKfd2ayx8P+r4fnAxn8cwnDvD&#10;/Km+NDyAB1aDrK7W18yaQXweVXsG2/FjxQMJ9rEhU8N86UE2UZ/3vA5848xG4QzvS3gUdu0Ydf8K&#10;zv4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BBZvR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799449E9"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48E466A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A2A58AC" wp14:editId="2598A3B7">
                      <wp:extent cx="154940" cy="146050"/>
                      <wp:effectExtent l="19050" t="38100" r="35560" b="44450"/>
                      <wp:docPr id="116" name="星形: 五角 11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7CF80C4" id="星形: 五角 11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l25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FLi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UTZduY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7D42196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BCD662A" wp14:editId="41D54C6C">
                      <wp:extent cx="154940" cy="146050"/>
                      <wp:effectExtent l="19050" t="38100" r="35560" b="44450"/>
                      <wp:docPr id="117" name="星形: 五角 11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A99D3AD" id="星形: 五角 11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DgajwIAAEIFAAAOAAAAZHJzL2Uyb0RvYy54bWysVMFu1DAQvSPxD5bvNMlqt6VRs9WqVRFS&#10;1Va0qGfXsZtItsfY3s0un4E4cEPiwj8g8TeA+AzGTjat2ooDIgfH45l545l544PDtVZkJZxvwVS0&#10;2MkpEYZD3Zrbir69OnnxkhIfmKmZAiMquhGeHs6fPzvobCkm0ICqhSMIYnzZ2Yo2IdgyyzxvhGZ+&#10;B6wwqJTgNAsoutusdqxDdK2ySZ7vZh242jrgwns8Pe6VdJ7wpRQ8nEvpRSCqoni3kFaX1pu4ZvMD&#10;Vt46ZpuWD9dg/3ALzVqDQUeoYxYYWbr2EZRuuQMPMuxw0BlI2XKRcsBsivxBNpcNsyLlgsXxdiyT&#10;/3+w/Gx14UhbY++KPUoM09ikX58+//z+pSQ/vn38/fUDiRqsU2d9ieaX9sINksdtTHotnY5/TIes&#10;U203Y23FOhCOh8Vsuj/FDnBUFdPdfJZqn905W+fDKwGaxE1FkTRulkrKVqc+YES03dqgEG/Tx0+7&#10;sFEiXkGZN0JiPhhxkrwTk8SRcmTFkAOMc2FC0asaVov+eJbjF5PEIKNHkhJgRJatUiP2ABBZ+hi7&#10;hxnso6tIRByd879drHcePVJkMGF01q0B9xSAwqyGyL39tkh9aWKVbqDeYLcd9GPgLT9psdinzIcL&#10;5pD32B+c5XCOi1TQVRSGHSUNuPdPnUd7pCNqKelwjrBz75bMCUrUa4NE3S+mse0hCdPZ3gQFd19z&#10;c19jlvoIsE0FvhqWp220D2q7lQ70NY78IkZFFTMcY1eUB7cVjkI/3/hocLFYJDMcNsvCqbm0PILH&#10;qkYuXa2vmbMD4wJS9Qy2M8fKB7zrbaOngcUygGwTKe/qOtQbBzURZ3hU4ktwX05Wd0/f/A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GXoOBq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6BD5B2B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EE1AC1E" wp14:editId="2294CF6B">
                      <wp:extent cx="154940" cy="146050"/>
                      <wp:effectExtent l="19050" t="38100" r="35560" b="44450"/>
                      <wp:docPr id="203" name="星形: 五角 20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1490959" id="星形: 五角 20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3Sg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gkf06JYRov6denzz+/fynJj28ff3/9QKIHeeqsLzH8wp67wfK4jE2vpdPxH9sh&#10;68TtZuRWrAPhuFnMpntTvAGOrmK6m88S99ltsnU+vBKgSVxUFEXjZolStjrxASti7DYmFjNw3CoV&#10;9+PB+qOkVdgoEQOUeSMktobFJwkoiUocKkdWDOXAOBcmFL2rYbXot2c5/mK/WG/MSFYCjMgSC4/Y&#10;A0AU7EPsHmaIj6kiaXJMzv92sD55zEiVwYQxWbcG3GMACrsaKvfxW5J6aiJL11Bv8OId9BPhLT9u&#10;kfcT5sM5czgCeFU41uEMP1JBV1EYVpQ04N4/th/jUZnopaTDkcJLfLdkTlCiXhvU7F4xjQoIyZjO&#10;XkzQcHc913c9ZqkPAa+pwAfE8rSM8UFtl9KBvsLpX8Sq6GKGY+2K8uC2xmHoRx3fDy4WixSGc2dZ&#10;ODEXlkfwyGqU1eX6ijk7iC+gak9hO36svCfBPjZmGlgsA8g26fOW14FvnNkknOF9iY/CXTtF3b6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W33Sg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00356A0D"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1C32334A"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6 (MQ)</w:t>
            </w:r>
          </w:p>
        </w:tc>
      </w:tr>
      <w:tr w:rsidR="0053596D" w:rsidRPr="006B5F56" w14:paraId="57C58573"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3EA60A1F"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6</w:t>
            </w:r>
          </w:p>
        </w:tc>
        <w:tc>
          <w:tcPr>
            <w:tcW w:w="2260" w:type="dxa"/>
            <w:tcBorders>
              <w:top w:val="nil"/>
              <w:left w:val="nil"/>
              <w:bottom w:val="nil"/>
              <w:right w:val="nil"/>
            </w:tcBorders>
            <w:shd w:val="clear" w:color="auto" w:fill="F2F2F2" w:themeFill="background1" w:themeFillShade="F2"/>
            <w:vAlign w:val="center"/>
          </w:tcPr>
          <w:p w14:paraId="02DF21C7"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Adrian M. Shields</w:t>
            </w:r>
          </w:p>
          <w:p w14:paraId="451F92F4"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6755754E" w14:textId="77777777" w:rsidR="0053596D" w:rsidRPr="006B5F56" w:rsidRDefault="0053596D" w:rsidP="0053596D">
            <w:pPr>
              <w:jc w:val="center"/>
              <w:rPr>
                <w:rFonts w:ascii="Times New Roman" w:hAnsi="Times New Roman" w:cs="Times New Roman"/>
              </w:rPr>
            </w:pPr>
            <w:r w:rsidRPr="00FD0C06">
              <w:rPr>
                <w:rFonts w:ascii="Times New Roman" w:hAnsi="Times New Roman" w:cs="Times New Roman"/>
                <w:noProof/>
              </w:rPr>
              <mc:AlternateContent>
                <mc:Choice Requires="wps">
                  <w:drawing>
                    <wp:inline distT="0" distB="0" distL="0" distR="0" wp14:anchorId="41E61184" wp14:editId="323AC008">
                      <wp:extent cx="154940" cy="146050"/>
                      <wp:effectExtent l="19050" t="38100" r="35560" b="44450"/>
                      <wp:docPr id="174" name="星形: 五角 17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CB84FB4" id="星形: 五角 17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tO7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b0qJYRov6denzz+/fynJj28ff3/9QKIHeeqsLzH80l64wfK4jE2vpdPxH9sh&#10;68TtZuRWrAPhuFnMpvtTvAGOrmK6m88S99ldsnU+vBKgSVxUFEXjZolStjr1ASti7DYmFjNw0ioV&#10;9+PB+qOkVdgoEQOUeSMktobFJwkoiUocKUdWDOXAOBcmFL2rYbXot2c5/mK/WG/MSFYCjMgSC4/Y&#10;A0AU7GPsHmaIj6kiaXJMzv92sD55zEiVwYQxWbcG3FMACrsaKvfxW5J6aiJLN1Bv8OId9BPhLT9p&#10;kfdT5sMFczgCeFU41uEcP1JBV1EYVpQ04N4/tR/jUZnopaTDkcJLfLdkTlCiXhvU7H4xjQoIyZjO&#10;9iZouPuem/ses9RHgNdU4ANieVrG+KC2S+lAX+P0L2JVdDHDsXZFeXBb4yj0o47vBxeLRQrDubMs&#10;nJpLyyN4ZDXK6mp9zZwdxBdQtW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TstO7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548219EF"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2E5CCE6" wp14:editId="14F24CCE">
                      <wp:extent cx="154940" cy="146050"/>
                      <wp:effectExtent l="19050" t="38100" r="35560" b="44450"/>
                      <wp:docPr id="22" name="星形: 五角 2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5D8DB8F" id="星形: 五角 2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wZi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QolhGu/o1+fbn9+/lOTHt0+/v34k6ECWOudLDL5w5zBYHrex5bUEHf+xGbJO&#10;zG5GZsU6EI4fi9l0b4r8c3QV0918lpjP7pId+PBaWE3ipqIoGZglQtnqxAesiLHbGDTiafr6aRc2&#10;SsQjKPNWSOwGK05SdtKROFRAVgwVwDgXJhS9q2G16D/PcvzFJrHImJGsBBiRZavUiD0ARI0+xu5h&#10;hviYKpIMx+T8bwfrk8eMVNmaMCbr1lh4CkBhV0PlPn5LUk9NZOna1hu8a7D9EHjHj1sk+4T5cM4A&#10;VY/3g5McznCRynYVtcOOksbCh6e+x3gUI3op6XCK8ObeLxkIStQbgzLdK6bx2kMyprOXEzTgvuf6&#10;vscs9aHFayrwzXA8bWN8UNutBKuvcOAXsSq6mOFYu6I8wNY4DP1045PBxWKRwnDUHAsn5sLxCB5Z&#10;jVq6XF8xcIPiAkr11G4njpUPdNfHxkxjF8tgZZtEecfrwDeOaRLO8KTEd+C+naLuHr75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ywsGY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1E29D58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E79259F" wp14:editId="78A513BC">
                      <wp:extent cx="154940" cy="146050"/>
                      <wp:effectExtent l="19050" t="38100" r="35560" b="44450"/>
                      <wp:docPr id="23" name="星形: 五角 2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5426CC6" id="星形: 五角 2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LjMjgIAAEAFAAAOAAAAZHJzL2Uyb0RvYy54bWysVMFu1DAQvSPxD5bvNMmyW2jUbLVqVYRU&#10;tRUt6tl17CaS7TG2d7PLZyAO3JC48A9I/A0gPoOxk02rtuKA2IPXk5l543l+4/2DtVZkJZxvwVS0&#10;2MkpEYZD3Zqbir69PH72khIfmKmZAiMquhGeHsyfPtnvbCkm0ICqhSMIYnzZ2Yo2IdgyyzxvhGZ+&#10;B6ww6JTgNAtoupusdqxDdK2ySZ7vZh242jrgwnv8etQ76TzhSyl4OJPSi0BURfFsIa0urddxzeb7&#10;rLxxzDYtH47B/uEUmrUGi45QRywwsnTtAyjdcgceZNjhoDOQsuUi9YDdFPm9bi4aZkXqBcnxdqTJ&#10;/z9Yfro6d6StKzp5TolhGu/o16fPP79/KcmPbx9/f/1A0IEsddaXGHxhz91gedzGltfS6fiPzZB1&#10;YnYzMivWgXD8WMyme1Pkn6OrmO7ms8R8dptsnQ+vBGgSNxVFybhZIpStTnzAihi7jUEjnqavn3Zh&#10;o0Q8gjJvhMRusOIkZScdiUPlyIqhAhjnwoSidzWsFv3nWY6/2CQWGTOSlQAjsmyVGrEHgKjRh9g9&#10;zBAfU0WS4Zic/+1gffKYkSqDCWOybg24xwAUdjVU7uO3JPXURJauod7gXTvoh8Bbftwi2SfMh3Pm&#10;UPV4PzjJ4QwXqaCrKAw7Shpw7x/7HuNRjOilpMMpwpt7t2ROUKJeG5TpXjGN1x6SMZ29mKDh7nqu&#10;73rMUh8CXlOBb4blaRvjg9pupQN9hQO/iFXRxQzH2hXlwW2Nw9BPNz4ZXCwWKQxHzbJwYi4sj+CR&#10;1aily/UVc3ZQXECpnsJ24lh5T3d9bMw0sFgGkG0S5S2vA984pkk4w5MS34G7doq6ff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MhC4z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45F208AB"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6FF2FE5E" wp14:editId="58154BB7">
                      <wp:extent cx="154940" cy="146050"/>
                      <wp:effectExtent l="19050" t="38100" r="35560" b="44450"/>
                      <wp:docPr id="166" name="星形: 五角 16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CA4AF92" id="星形: 五角 16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PgWlQIAAE0FAAAOAAAAZHJzL2Uyb0RvYy54bWysVMFu1DAQvSPxD5bvNMlqd6FRs9WqVRFS&#10;1Va0qGfXsZtItsfY3s0un4E4cEPiwj8g8TeA+AzGTjatSsUBsYesxzPzxvP8xgeHG63IWjjfgqlo&#10;sZdTIgyHujW3FX1zdfLsBSU+MFMzBUZUdCs8PVw8fXLQ2VJMoAFVC0cQxPiysxVtQrBllnneCM38&#10;Hlhh0CnBaRbQdLdZ7ViH6FplkzyfZx242jrgwnvcPe6ddJHwpRQ8nEvpRSCqoni2kL4ufW/iN1sc&#10;sPLWMdu0fDgG+4dTaNYaLDpCHbPAyMq1f0DpljvwIMMeB52BlC0XqQfspsgfdHPZMCtSL0iOtyNN&#10;/v/B8rP1hSNtjXc3n1NimMZL+vnx049vn0vy/euHX1/ek+hBnjrrSwy/tBdusDwuY9Mb6XT8x3bI&#10;JnG7HbkVm0A4bhaz6f4Ub4Cjq5jO81niPrtLts6HlwI0iYuKomjcLFHK1qc+YEWM3cXEYgZOWqXi&#10;fjxYf5S0ClslYoAyr4XE1rD4JAElUYkj5ciaoRwY58KEonc1rBb99izHX+wX640ZyUqAEVli4RF7&#10;AIiC/RO7hxniY6pImhyT878drE8eM1JlMGFM1q0B9xiAwq6Gyn38jqSemsjSDdRbvHgH/UR4y09a&#10;5P2U+XDBHI4AXhWOdTjHj1TQVRSGFSUNuHeP7cd4VCZ6KelwpPAS366YE5SoVwY1u19MowJCMqaz&#10;5xM03H3PzX2PWekjwGsq8AGxPC1jfFC7pXSgr3H6l7EqupjhWLuiPLidcRT6Ucf3g4vlMoXh3FkW&#10;Ts2l5RE8shpldbW5Zs4O4guo2jPYjR8rH0iwj42ZBparALJN+rzjdeAbZzYJZ3hf4qNw305Rd6/g&#10;4jc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JTPgW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7143536C"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3EE4452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4069727" wp14:editId="4BE18DAE">
                      <wp:extent cx="154940" cy="146050"/>
                      <wp:effectExtent l="19050" t="38100" r="35560" b="44450"/>
                      <wp:docPr id="78" name="星形: 五角 7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00D6059" id="星形: 五角 7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L7wjg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ge3pRhGu/o16fPP79/KcmPbx9/f/1A0IEsddaXGHxpL9xgedzGltfS6fiPzZB1&#10;YnYzMivWgXD8WMym+1Pkn6OrmO7ms8R8dpdsnQ+vBGgSNxVFybhZIpStTn3Aihi7jUEjnqavn3Zh&#10;o0Q8gjJvhMRusOIkZScdiSPlyIqhAhjnwoSidzWsFv3nWY6/2CQWGTOSlQAjsmyVGrEHgKjRx9g9&#10;zBAfU0WS4Zic/+1gffKYkSqDCWOybg24pwAUdjVU7uO3JPXURJZuoN7gXTvoh8BbftIi2afMhwvm&#10;UPV4PzjJ4RwXqaCrKAw7Shpw75/6HuNRjOilpMMpwpt7t2ROUKJeG5TpfjGN1x6SMZ3tTdBw9z03&#10;9z1mqY8Ar6nAN8PytI3xQW230oG+xoFfxKroYoZj7Yry4LbGUeinG58MLhaLFIajZlk4NZeWR/DI&#10;atTS1fqaOTsoLqBUz2A7cax8oLs+NmYaWCwDyD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2ty+8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2705363C" wp14:editId="0DFE7677">
                      <wp:extent cx="154940" cy="146050"/>
                      <wp:effectExtent l="19050" t="38100" r="35560" b="44450"/>
                      <wp:docPr id="79" name="星形: 五角 7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958BBA1" id="星形: 五角 7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wBe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ePiWGabyjX58+//z+pSQ/vn38/fUDQQey1DlfYvClu4DB8riNLa8l6PiPzZB1&#10;YnYzMivWgXD8WMym+1Pkn6OrmO7ms8R8dpfswIdXwmoSNxVFycAsEcpWpz5gRYzdxqART9PXT7uw&#10;USIeQZk3QmI3WHGSspOOxJECsmKoAMa5MKHoXQ2rRf95luMvNolFxoxkJcCILFulRuwBIGr0MXYP&#10;M8THVJFkOCbnfztYnzxmpMrWhDFZt8bCUwAKuxoq9/FbknpqIks3tt7gXYPth8A7ftIi2afMhwsG&#10;qHq8H5zkcI6LVLarqB12lDQW3j/1PcajGNFLSYdThDf3bslAUKJeG5TpfjGN1x6SMZ3tTdCA+56b&#10;+x6z1EcWr6nAN8PxtI3xQW23Eqy+xoFfxKroYoZj7YryAFvjKPTTjU8GF4tFCsNRcyycmkvHI3hk&#10;NWrpan3NwA2KCyjVM7udOFY+0F0fGzONXSyDlW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I8cAX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563CD63C"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76F38E1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6135E76" wp14:editId="601BCDA6">
                      <wp:extent cx="154940" cy="146050"/>
                      <wp:effectExtent l="19050" t="38100" r="35560" b="44450"/>
                      <wp:docPr id="118" name="星形: 五角 11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BE0D264" id="星形: 五角 11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JrfjQIAAEI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1dgqwzT2KRfn29/fv9Skh/fPv3++pFEDeLUOV+i+YU7h0HyuI1FryXo+MdyyDph&#10;uxmxFetAOB4Ws+neFDvAUVVMd/NZwj67c3bgw2thNYmbiiJpYJYgZasTHzAj2m5tUIi36fOnXdgo&#10;Ea+gzFshsR7MOEneiUniUAFZMeQA41yYUPSqhtWiP57l+MUiMcnokaQUMEaWrVJj7CFAZOnj2H2Y&#10;wT66ikTE0Tn/28V659EjZbYmjM66NRaeCqCwqiFzb78FqYcmonRt6w12G2w/Bt7x4xbBPmE+nDNA&#10;3mN/cJbDGS5S2a6idthR0lj48NR5tEc6opaSDucIO/d+yUBQot4YJOpeMY1tD0mYzl5OUID7muv7&#10;GrPUhxbbVOCr4XjaRvugtlsJVl/hyC9iVlQxwzF3RXmArXAY+vnGR4OLxSKZ4bA5Fk7MheMxeEQ1&#10;culyfcXADYwLSNVTu505Vj7gXW8bPY1dLIOVbSLlHa4D3jioiTjDoxJfgvtys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MHJrf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789E0CF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5AD5204" wp14:editId="05302ED6">
                      <wp:extent cx="154940" cy="146050"/>
                      <wp:effectExtent l="19050" t="38100" r="35560" b="44450"/>
                      <wp:docPr id="119" name="星形: 五角 11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F0C3DB1" id="星形: 五角 11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v98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FHi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OML/f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626399F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48170E1" wp14:editId="14D436DE">
                      <wp:extent cx="154940" cy="146050"/>
                      <wp:effectExtent l="19050" t="38100" r="35560" b="44450"/>
                      <wp:docPr id="120" name="星形: 五角 12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AE4DE8" id="星形: 五角 12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dunjg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ID+GabykX59vf37/UpIf3z79/vqRRA/y1DlfYviFO4fB8riNTa8l6PiP7ZB1&#10;4nYzcivWgXD8WMyme1OswNFVTHfzWcLM7pId+PBaWE3ipqIoGpglStnqxAesiLHbGDTiafr6aRc2&#10;SsQjKPNWSOwHK05SdlKSOFRAVgw1wDgXJhS9q2G16D/PcvzFJrHImJGsBBiRZavUiD0ARJU+xu5h&#10;hviYKpIQx+T8bwfrk8eMVNmaMCbr1lh4CkBhV0PlPn5LUk9NZOna1hu8bbD9GHjHj1sk+4T5cM4A&#10;dY/3g7McznCRynYVtcOOksbCh6e+x3iUI3op6XCO8ObeLxkIStQbg0LdK6bx2kMyprOXUWVw33N9&#10;32OW+tDiNRX4ajietjE+qO1WgtVXOPKLWBVdzHCsXVEeYGschn6+8dHgYrFIYThsjoUTc+F4BI+s&#10;Ri1drq8YuEFxAaV6arczx8oHuutjY6axi2Wwsk2ivON14BsHNQlneFTiS3DfTlF3T9/8D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1k3bp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2216BB41"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5D1A5F43"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7 (HQ)</w:t>
            </w:r>
          </w:p>
        </w:tc>
      </w:tr>
      <w:tr w:rsidR="0053596D" w:rsidRPr="006B5F56" w14:paraId="293D6613" w14:textId="77777777" w:rsidTr="0053596D">
        <w:trPr>
          <w:trHeight w:val="152"/>
        </w:trPr>
        <w:tc>
          <w:tcPr>
            <w:tcW w:w="574" w:type="dxa"/>
            <w:tcBorders>
              <w:top w:val="nil"/>
              <w:left w:val="nil"/>
              <w:bottom w:val="nil"/>
              <w:right w:val="nil"/>
            </w:tcBorders>
            <w:vAlign w:val="center"/>
          </w:tcPr>
          <w:p w14:paraId="4F9D6D22"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7</w:t>
            </w:r>
          </w:p>
        </w:tc>
        <w:tc>
          <w:tcPr>
            <w:tcW w:w="2260" w:type="dxa"/>
            <w:tcBorders>
              <w:top w:val="nil"/>
              <w:left w:val="nil"/>
              <w:bottom w:val="nil"/>
              <w:right w:val="nil"/>
            </w:tcBorders>
            <w:vAlign w:val="center"/>
          </w:tcPr>
          <w:p w14:paraId="6570A1D1"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Antonio Leidi</w:t>
            </w:r>
          </w:p>
          <w:p w14:paraId="2CFCC16B"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vAlign w:val="center"/>
          </w:tcPr>
          <w:p w14:paraId="7794EE5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C498EEF" wp14:editId="1CFD27B7">
                      <wp:extent cx="154940" cy="146050"/>
                      <wp:effectExtent l="19050" t="38100" r="35560" b="44450"/>
                      <wp:docPr id="25" name="星形: 五角 2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053D432" id="星形: 五角 2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N6d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RolhGu/o1+fbn9+/lOTHt0+/v34k6ECWOudLDL5w5zBYHrex5bUEHf+xGbJO&#10;zG5GZsU6EI4fi9l0b4r8c3QV0918lpjP7pId+PBaWE3ipqIoGZglQtnqxAesiLHbGDTiafr6aRc2&#10;SsQjKPNWSOwGK05SdtKROFRAVgwVwDgXJhS9q2G16D/PcvzFJrHImJGsBBiRZavUiD0ARI0+xu5h&#10;hviYKpIMx+T8bwfrk8eMVNmaMCbr1lh4CkBhV0PlPn5LUk9NZOna1hu8a7D9EHjHj1sk+4T5cM4A&#10;VY/3g5McznCRynYVtcOOksbCh6e+x3gUI3op6XCK8ObeLxkIStQbgzLdK6bx2kMyprOXEzTgvuf6&#10;vscs9aHFayrwzXA8bWN8UNutBKuvcOAXsSq6mOFYu6I8wNY4DP1045PBxWKRwnDUHAsn5sLxCB5Z&#10;jVq6XF8xcIPiAkr11G4njpUPdNfHxkxjF8tgZZtEecfrwDeOaRLO8KTEd+C+naLuHr75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pkTen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2787D8C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6E9567F" wp14:editId="30A816C3">
                      <wp:extent cx="154940" cy="146050"/>
                      <wp:effectExtent l="19050" t="38100" r="35560" b="44450"/>
                      <wp:docPr id="24" name="星形: 五角 2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C67771" id="星形: 五角 2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2Az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kSolhGu/o1+fbn9+/lOTHt0+/v34k6ECWOutLDL6w526wPG5jy2vpdPzHZsg6&#10;MbsZmRXrQDh+LGbTvSnyz9FVTHfzWWI+u0u2zofXAjSJm4qiZNwsEcpWJz5gRYzdxqART9PXT7uw&#10;USIeQZm3QmI3WHGSspOOxKFyZMVQAYxzYULRuxpWi/7zLMdfbBKLjBnJSoARWbZKjdgDQNToY+we&#10;ZoiPqSLJcEzO/3awPnnMSJXBhDFZtwbcUwAKuxoq9/FbknpqIkvXUG/wrh30Q+AtP26R7BPmwzlz&#10;qHq8H5zkcIaLVNBVFIYdJQ24D099j/EoRvRS0uEU4c29XzInKFFvDMp0r5jGaw/JmM5eTtBw9z3X&#10;9z1mqQ8Br6nAN8PytI3xQW230oG+woFfxKroYoZj7Yry4LbGYeinG58MLhaLFIajZlk4MReWR/DI&#10;atTS5fqKOTsoLqBUT2E7cax8oLs+NmYaWCwDyD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X19gM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2194BA4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B7DFB66" wp14:editId="6B22599C">
                      <wp:extent cx="154940" cy="146050"/>
                      <wp:effectExtent l="19050" t="38100" r="35560" b="44450"/>
                      <wp:docPr id="26" name="星形: 五角 2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E9D7D1E" id="星形: 五角 2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m21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lxLDNN7Rr8+3P79/KcmPb59+f/1I0IEsdc6XGHzhzmGwPG5jy2sJOv5jM2Sd&#10;mN2MzIp1IBw/FrPp3hT55+gqprv5LDGf3SU78OG1sJrETUVRMjBLhLLViQ9YEWO3MWjE0/T10y5s&#10;lIhHUOatkNgNVpyk7KQjcaiArBgqgHEuTCh6V8Nq0X+e5fiLTWKRMSNZCTAiy1apEXsAiBp9jN3D&#10;DPExVSQZjsn53w7WJ48ZqbI1YUzWrbHwFIDCrobKffyWpJ6ayNK1rTd412D7IfCOH7dI9gnz4ZwB&#10;qh7vByc5nOEile0qaocdJY2FD099j/EoRvRS0uEU4c29XzIQlKg3BmW6V0zjtYdkTGcvJ2jAfc/1&#10;fY9Z6kOL11Tgm+F42sb4oLZbCVZf4cAvYlV0McOxdkV5gK1xGPrpxieDi8UiheGoORZOzIXjETyy&#10;GrV0ub5i4AbFBZTqqd1OHCsf6K6PjZnGLpbByj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7G5tt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61BB7ADA"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1FD4A28C" wp14:editId="3B6C857D">
                      <wp:extent cx="154940" cy="146050"/>
                      <wp:effectExtent l="19050" t="38100" r="35560" b="44450"/>
                      <wp:docPr id="167" name="星形: 五角 16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B5DE86B" id="星形: 五角 16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6X9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d48SwzRe0q9Pn39+/1KSH98+/v76gUQP8tRZX2L4pb1wg+VxGZteS6fjP7ZD&#10;1onbzcitWAfCcbOYTfeneAMcXcV0N58l7rO7ZOt8eCVAk7ioKIrGzRKlbHXqA1bE2G1MLGbgpFUq&#10;7seD9UdJq7BRIgYo80ZIbA2LTxJQEpU4Uo6sGMqBcS5MKHpXw2rRb89y/MV+sd6YkawEGJElFh6x&#10;B4Ao2MfYPcwQH1NF0uSYnP/tYH3ymJEqgwljsm4NuKcAFHY1VO7jtyT11ESWbqDe4MU76CfCW37S&#10;Iu+nzIcL5nAE8KpwrMM5fqSCrqIwrChpwL1/aj/GozLRS0mHI4WX+G7JnKBEvTao2f1iGhUQkjGd&#10;7U3QcPc9N/c9ZqmPAK+pwAfE8rSM8UFtl9KBvsbpX8Sq6GKGY+2K8uC2xlHoRx3fDy4WixSGc2dZ&#10;ODWXlkfwyGqU1dX6mjk7iC+gas9g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p76X9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7064F275"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6BB6569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D49E1D4" wp14:editId="26695E8E">
                      <wp:extent cx="154940" cy="146050"/>
                      <wp:effectExtent l="19050" t="38100" r="35560" b="44450"/>
                      <wp:docPr id="80" name="星形: 五角 8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2D8E5CF" id="星形: 五角 8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y8mjQIAAEAFAAAOAAAAZHJzL2Uyb0RvYy54bWysVMFu1DAQvSPxD5bvNMlqt7RRs9WqVRFS&#10;1Va0qGfXsZtItsfY3s0un4E4cEPiwj8g8TeA+AzGTjat2ooDYg9eT2bmjef5jQ8O11qRlXC+BVPR&#10;YienRBgOdWtuK/r26uTFHiU+MFMzBUZUdCM8PZw/f3bQ2VJMoAFVC0cQxPiysxVtQrBllnneCM38&#10;Dlhh0CnBaRbQdLdZ7ViH6FplkzzfzTpwtXXAhff49bh30nnCl1LwcC6lF4GoiuLZQlpdWm/ims0P&#10;WHnrmG1aPhyD/cMpNGsNFh2hjllgZOnaR1C65Q48yLDDQWcgZctF6gG7KfIH3Vw2zIrUC5Lj7UiT&#10;/3+w/Gx14UhbV3QP6TFM4x39+vT55/cvJfnx7ePvrx8IOpClzvoSgy/thRssj9vY8lo6Hf+xGbJO&#10;zG5GZsU6EI4fi9l0f4oFOLqK6W4+S5jZXbJ1PrwSoEncVBQl42aJULY69QErYuw2Bo14mr5+2oWN&#10;EvEIyrwRErvBipOUnXQkjpQjK4YKYJwLE4re1bBa9J9nOf5ik1hkzEhWAozIslVqxB4AokYfY/cw&#10;Q3xMFUmGY3L+t4P1yWNGqgwmjMm6NeCeAlDY1VC5j9+S1FMTWbqBeoN37aAfAm/5SYtknzIfLphD&#10;1eP94CSHc1ykgq6iMOwoacC9f+p7jEcxopeSDqcIb+7dkjlBiXptUKb7xTRee0jGdPZygoa777m5&#10;7zFLfQR4TQW+GZanbYwParuVDvQ1DvwiVkUXMxxrV5QHtzWOQj/d+GRwsVikMBw1y8KpubQ8gkdW&#10;o5au1tfM2UFxAaV6BtuJY+UD3fWxMdPAYhlAtkmUd7wOfOOYJuEMT0p8B+7bKeru4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iby8m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335D2D93" wp14:editId="18AA3EE4">
                      <wp:extent cx="154940" cy="146050"/>
                      <wp:effectExtent l="19050" t="38100" r="35560" b="44450"/>
                      <wp:docPr id="223" name="星形: 五角 22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1224EB" id="星形: 五角 22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sY6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hk8pwSwzRe0q9Pn39+/1KSH98+/v76gUQP8tRZX2L4hT13g+VxGZteS6fjP7ZD&#10;1onbzcitWAfCcbOYTfemeAMcXcV0N58l7rPbZOt8eCVAk7ioKIrGzRKlbHXiA1bE2G1MLGbguFUq&#10;7seD9UdJq7BRIgYo80ZIbA2LTxJQEpU4VI6sGMqBcS5MKHpXw2rRb89y/MV+sd6YkawEGJElFh6x&#10;B4Ao2IfYPcwQH1NF0uSYnP/tYH3ymJEqgwljsm4NuMcAFHY1VO7jtyT11ESWrqHe4MU76CfCW37c&#10;Iu8nzIdz5nAE8KpwrMMZfqSCrqIwrChpwL1/bD/GozLRS0mHI4WX+G7JnKBEvTao2b1iGhUQkjGd&#10;vZig4e56ru96zFIfAl5TgQ+I5WkZ44PaLqUDfYXTv4hV0cUMx9oV5cFtjcPQjzq+H1wsFikM586y&#10;cGIuLI/gkdUoq8v1FXN2EF9A1Z7CdvxYeU+CfWzMNLBYBpBt0uctrwPfOLNJOMP7Eh+Fu3aKun0F&#10;5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hpsY6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4D256BEC"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2FAA211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63B662D" wp14:editId="3FCBB2C6">
                      <wp:extent cx="154940" cy="146050"/>
                      <wp:effectExtent l="19050" t="38100" r="35560" b="44450"/>
                      <wp:docPr id="121" name="星形: 五角 12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56CCA8E" id="星形: 五角 12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74EjQIAAEIFAAAOAAAAZHJzL2Uyb0RvYy54bWysVM1u1DAQviPxDpbvNMlqt9Co2WrVqgip&#10;aita1LPr2E0k/zH2bnZ5DMSBWyUuvAMSbwOIx2DsZNOqrTgg9uD1ZGa++fvG+wdrrchKgG+tqWix&#10;k1MiDLd1a24q+u7y+MUrSnxgpmbKGlHRjfD0YP782X7nSjGxjVW1AIIgxpedq2gTgiuzzPNGaOZ3&#10;rBMGldKCZgFFuMlqYB2ia5VN8nw36yzUDiwX3uPXo15J5wlfSsHDmZReBKIqirmFdEI6r+OZzfdZ&#10;eQPMNS0f0mD/kIVmrcGgI9QRC4wsoX0EpVsO1lsZdrjVmZWy5SLVgNUU+YNqLhrmRKoFm+Pd2Cb/&#10;/2D56eocSFvj7CYFJYZpHNKvz7c/v38pyY9vn35//UiiBvvUOV+i+YU7h0HyeI1FryXo+I/lkHXq&#10;7WbsrVgHwvFjMZvuTXECHFXFdDefpd5nd84OfHgtrCbxUlEkDcxSS9nqxAeMiLZbGxRiNn38dAsb&#10;JWIKyrwVEuvBiJPknZgkDhWQFUMOMM6FCUWvalgt+s+zHH+xSAwyeiQpAUZk2So1Yg8AkaWPsXuY&#10;wT66ikTE0Tn/W2K98+iRIlsTRmfdGgtPASisaojc22+b1Lcmduna1hucNth+Dbzjxy02+4T5cM4A&#10;eY/zwV0OZ3hIZbuK2uFGSWPhw1Pfoz3SEbWUdLhHOLn3SwaCEvXGIFH3imkce0jCdPZyggLc11zf&#10;15ilPrQ4JqQiZpeu0T6o7VWC1Ve48osYFVXMcIxdUR5gKxyGfr/x0eBisUhmuGyOhRNz4XgEj12N&#10;XLpcXzFwA+MCUvXUbneOlQ9419tGT2MXy2Blm0h519eh37ioiTjDoxJfgvtys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ik74E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2CC344F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4963B63" wp14:editId="1270F632">
                      <wp:extent cx="154940" cy="146050"/>
                      <wp:effectExtent l="19050" t="38100" r="35560" b="44450"/>
                      <wp:docPr id="122" name="星形: 五角 12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153ECFF" id="星形: 五角 12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E6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eTCS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hO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5A39B5F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2A19C9B" wp14:editId="5D01A1E0">
                      <wp:extent cx="154940" cy="146050"/>
                      <wp:effectExtent l="19050" t="38100" r="35560" b="44450"/>
                      <wp:docPr id="123" name="星形: 五角 12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093E6F6" id="星形: 五角 12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QSZjwIAAEIFAAAOAAAAZHJzL2Uyb0RvYy54bWysVMFu1DAQvSPxD5bvNMmyW2jUbLVqVYRU&#10;tRUt6tl17CaS7TG2d7PLZyAO3JC48A9I/A0gPoOxk02rtuKAyMHxeGbeeGbeeP9grRVZCedbMBUt&#10;dnJKhOFQt+amom8vj5+9pMQHZmqmwIiKboSnB/OnT/Y7W4oJNKBq4QiCGF92tqJNCLbMMs8boZnf&#10;ASsMKiU4zQKK7iarHesQXatskue7WQeutg648B5Pj3olnSd8KQUPZ1J6EYiqKN4tpNWl9Tqu2Xyf&#10;lTeO2ablwzXYP9xCs9Zg0BHqiAVGlq59AKVb7sCDDDscdAZStlykHDCbIr+XzUXDrEi5YHG8Hcvk&#10;/x8sP12dO9LW2LvJc0oM09ikX58+//z+pSQ/vn38/fUDiRqsU2d9ieYX9twNksdtTHotnY5/TIes&#10;U203Y23FOhCOh8VsujfFDnBUFdPdfJZqn906W+fDKwGaxE1FkTRulkrKVic+YES03dqgEG/Tx0+7&#10;sFEiXkGZN0JiPhhxkrwTk8ShcmTFkAOMc2FC0asaVov+eJbjF5PEIKNHkhJgRJatUiP2ABBZ+hC7&#10;hxnso6tIRByd879drHcePVJkMGF01q0B9xiAwqyGyL39tkh9aWKVrqHeYLcd9GPgLT9usdgnzIdz&#10;5pD32B+c5XCGi1TQVRSGHSUNuPePnUd7pCNqKelwjrBz75bMCUrUa4NE3Sumse0hCdPZiwkK7q7m&#10;+q7GLPUhYJsKfDUsT9toH9R2Kx3oKxz5RYyKKmY4xq4oD24rHIZ+vvHR4GKxSGY4bJaFE3NheQSP&#10;VY1culxfMWcHxgWk6ilsZ46V93jX20ZPA4tlANkmUt7Wdag3DmoizvCoxJfgrpysbp+++R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MspBJm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730760DB"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7D1BA95E"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7 (HQ)</w:t>
            </w:r>
          </w:p>
        </w:tc>
      </w:tr>
      <w:tr w:rsidR="0053596D" w:rsidRPr="006B5F56" w14:paraId="4C2F525F"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3381A22C"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8</w:t>
            </w:r>
          </w:p>
        </w:tc>
        <w:tc>
          <w:tcPr>
            <w:tcW w:w="2260" w:type="dxa"/>
            <w:tcBorders>
              <w:top w:val="nil"/>
              <w:left w:val="nil"/>
              <w:bottom w:val="nil"/>
              <w:right w:val="nil"/>
            </w:tcBorders>
            <w:shd w:val="clear" w:color="auto" w:fill="F2F2F2" w:themeFill="background1" w:themeFillShade="F2"/>
            <w:vAlign w:val="center"/>
          </w:tcPr>
          <w:p w14:paraId="0F373F77"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Candice L. Clarke</w:t>
            </w:r>
          </w:p>
          <w:p w14:paraId="558A64A9"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39449C95" w14:textId="77777777" w:rsidR="0053596D" w:rsidRPr="006B5F56" w:rsidRDefault="0053596D" w:rsidP="0053596D">
            <w:pPr>
              <w:jc w:val="center"/>
              <w:rPr>
                <w:rFonts w:ascii="Times New Roman" w:hAnsi="Times New Roman" w:cs="Times New Roman"/>
              </w:rPr>
            </w:pPr>
            <w:r w:rsidRPr="000931B5">
              <w:rPr>
                <w:rFonts w:ascii="Times New Roman" w:hAnsi="Times New Roman" w:cs="Times New Roman"/>
                <w:noProof/>
              </w:rPr>
              <mc:AlternateContent>
                <mc:Choice Requires="wps">
                  <w:drawing>
                    <wp:inline distT="0" distB="0" distL="0" distR="0" wp14:anchorId="22ABF7BA" wp14:editId="3A4B5CE2">
                      <wp:extent cx="154940" cy="146050"/>
                      <wp:effectExtent l="19050" t="38100" r="35560" b="44450"/>
                      <wp:docPr id="175" name="星形: 五角 175"/>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1E51DE0" id="星形: 五角 17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Y5Q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b0aJYRov6denzz+/fynJj28ff3/9QKIHeeqsLzH80l64wfK4jE2vpdPxH9sh&#10;68TtZuRWrAPhuFnMpvtTvAGOrmK6m88S99ldsnU+vBKgSVxUFEXjZolStjr1ASti7DYmFjNw0ioV&#10;9+PB+qOkVdgoEQOUeSMktobFJwkoiUocKUdWDOXAOBcmFL2rYbXot2c5/mK/WG/MSFYCjMgSC4/Y&#10;A0AU7GPsHmaIj6kiaXJMzv92sD55zEiVwYQxWbcG3FMACrsaKvfxW5J6aiJLN1Bv8OId9BPhLT9p&#10;kfdT5sMFczgCeFU41uEcP1JBV1EYVpQ04N4/tR/jUZnopaTDkcJLfLdkTlCiXhvU7H4xjQoIyZjO&#10;9iZouPuem/ses9RHgNdU4ANieVrG+KC2S+lAX+P0L2JVdDHDsXZFeXBb4yj0o47vBxeLRQrDubMs&#10;nJpLyyN4ZDXK6mp9zZwdxBdQtW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zEY5Q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1837DD4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8371A6C" wp14:editId="74FD96A5">
                      <wp:extent cx="154940" cy="146050"/>
                      <wp:effectExtent l="19050" t="38100" r="35560" b="44450"/>
                      <wp:docPr id="27" name="星形: 五角 2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85AA5BD" id="星形: 五角 2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dMb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hkjxLDNN7Rr0+ff37/UpIf3z7+/vqBoANZ6pwvMfjSXcBgedzGltcSdPzHZsg6&#10;MbsZmRXrQDh+LGbT/Snyz9FVTHfzWWI+u0t24MMrYTWJm4qiZGCWCGWrUx+wIsZuY9CIp+nrp13Y&#10;KBGPoMwbIbEbrDhJ2UlH4kgBWTFUAONcmFD0robVov88y/EXm8QiY0ayEmBElq1SI/YAEDX6GLuH&#10;GeJjqkgyHJPzvx2sTx4zUmVrwpisW2PhKQCFXQ2V+/gtST01kaUbW2/wrsH2Q+AdP2mR7FPmwwUD&#10;VD3eD05yOMdFKttV1A47ShoL75/6HuNRjOilpMMpwpt7t2QgKFGvDcp0v5jGaw/JmM72JmjAfc/N&#10;fY9Z6iOL11Tgm+F42sb4oLZbCVZf48AvYlV0McOxdkV5gK1xFPrpxieDi8UiheGoORZOzaXjETyy&#10;GrV0tb5m4AbFBZTqmd1OHCsf6K6PjZnGLpbByj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FXXTG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32304B1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F892A0F" wp14:editId="0C1F4D81">
                      <wp:extent cx="154940" cy="146050"/>
                      <wp:effectExtent l="19050" t="38100" r="35560" b="44450"/>
                      <wp:docPr id="28" name="星形: 五角 2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A15A50B" id="星形: 五角 2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9qyR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gEb8owjXf06/Ptz+9fSvLj26ffXz8SdCBLnfMlBl+4cxgsj9vY8lqCjv/YDFkn&#10;Zjcjs2IdCMePxWy6N0X+ObqK6W4+S8xnd8kOfHgtrCZxU1GUDMwSoWx14gNWxNhtDBrxNH39tAsb&#10;JeIRlHkrJHaDFScpO+lIHCogK4YKYJwLE4re1bBa9J9nOf5ik1hkzEhWAozIslVqxB4AokYfY/cw&#10;Q3xMFUmGY3L+t4P1yWNGqmxNGJN1ayw8BaCwq6FyH78lqacmsnRt6w3eNdh+CLzjxy2SfcJ8OGeA&#10;qsf7wUkOZ7hIZbuK2mFHSWPhw1PfYzyKEb2UdDhFeHPvlwwEJeqNQZnuFdN47SEZ09nLCRpw33N9&#10;32OW+tDiNRX4ZjietjE+qO1WgtVXOPCLWBVdzHCsXVEeYGschn668cngYrFIYThqjoUTc+F4BI+s&#10;Ri1drq8YuEFxAaV6arcTx8oHuutjY6axi2Wwsk2ivON14BvHNAlneFLiO3DfTlF3D9/8D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ask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01BCFBC9" w14:textId="77777777" w:rsidR="0053596D" w:rsidRPr="006B5F56" w:rsidRDefault="0053596D" w:rsidP="0053596D">
            <w:pPr>
              <w:jc w:val="center"/>
              <w:rPr>
                <w:rFonts w:ascii="Times New Roman" w:hAnsi="Times New Roman" w:cs="Times New Roman"/>
              </w:rPr>
            </w:pPr>
            <w:r w:rsidRPr="00F86F53">
              <w:rPr>
                <w:rFonts w:ascii="Times New Roman" w:hAnsi="Times New Roman" w:cs="Times New Roman"/>
                <w:noProof/>
              </w:rPr>
              <mc:AlternateContent>
                <mc:Choice Requires="wps">
                  <w:drawing>
                    <wp:inline distT="0" distB="0" distL="0" distR="0" wp14:anchorId="27ED0F5A" wp14:editId="4C72C018">
                      <wp:extent cx="154940" cy="146050"/>
                      <wp:effectExtent l="19050" t="38100" r="35560" b="44450"/>
                      <wp:docPr id="168" name="星形: 五角 168"/>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0DBB8A7" id="星形: 五角 16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I83lAIAAE0FAAAOAAAAZHJzL2Uyb0RvYy54bWysVMFu1DAQvSPxD5bvNMlqt9Co2WrVqgip&#10;aita1LPr2E0k22Ns72aXz0AcuFXiwj8g8TeA+AzGTjat2ooDYg9Z2zPzxvPmjfcP1lqRlXC+BVPR&#10;YienRBgOdWtuKvru8vjFK0p8YKZmCoyo6EZ4ejB//my/s6WYQAOqFo4giPFlZyvahGDLLPO8EZr5&#10;HbDCoFGC0yzg1t1ktWMdomuVTfJ8N+vA1dYBF97j6VFvpPOEL6Xg4UxKLwJRFcW7hfR16Xsdv9l8&#10;n5U3jtmm5cM12D/cQrPWYNIR6ogFRpaufQSlW+7Agww7HHQGUrZcpBqwmiJ/UM1Fw6xItSA53o40&#10;+f8Hy09X5460NfZuF1tlmMYm/fp8+/P7l5L8+Pbp99ePJFqQp876Et0v7Lkbdh6Xsei1dDr+Yzlk&#10;nbjdjNyKdSAcD4vZdG+KHeBoKqa7+Sxxn90FW+fDawGaxEVFUTRulihlqxMfMCP6bn1iMgPHrVLx&#10;PF6sv0pahY0S0UGZt0JiaZh8koCSqMShcmTFUA6Mc2FC0ZsaVov+eJbjL9aL+caItEuAEVli4hF7&#10;AIiCfYzdwwz+MVQkTY7B+d8u1gePESkzmDAG69aAewpAYVVD5t5/S1JPTWTpGuoNNt5BPxHe8uMW&#10;eT9hPpwzhyOArcKxDmf4kQq6isKwoqQB9+Gp8+iPykQrJR2OFDbx/ZI5QYl6Y1Cze8U0KiCkzXT2&#10;coIbd99yfd9ilvoQsE0FPiCWp2X0D2q7lA70FU7/ImZFEzMcc1eUB7fdHIZ+1PH94GKxSG44d5aF&#10;E3NheQSPrEZZXa6vmLOD+AKq9hS248fKBxLsfWOkgcUygGyTPu94HfjGmU3CGd6X+Cjc3yevu1dw&#10;/gc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M6Ijze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4A14065E"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7D450E6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9402EBC" wp14:editId="5E4DD037">
                      <wp:extent cx="154940" cy="146050"/>
                      <wp:effectExtent l="19050" t="38100" r="35560" b="44450"/>
                      <wp:docPr id="81" name="星形: 五角 8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C640F12" id="星形: 五角 8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JGIjQIAAEAFAAAOAAAAZHJzL2Uyb0RvYy54bWysVMFu1DAQvSPxD5bvNMlqt7RRs9WqVRFS&#10;1Va0qGfXsZtItsfY3s0un4E4cEPiwj8g8TeA+AzGTjat2ooDYg9eT2bmjef5jQ8O11qRlXC+BVPR&#10;YienRBgOdWtuK/r26uTFHiU+MFMzBUZUdCM8PZw/f3bQ2VJMoAFVC0cQxPiysxVtQrBllnneCM38&#10;Dlhh0CnBaRbQdLdZ7ViH6FplkzzfzTpwtXXAhff49bh30nnCl1LwcC6lF4GoiuLZQlpdWm/ims0P&#10;WHnrmG1aPhyD/cMpNGsNFh2hjllgZOnaR1C65Q48yLDDQWcgZctF6gG7KfIH3Vw2zIrUC5Lj7UiT&#10;/3+w/Gx14UhbV3SvoMQwjXf069Pnn9+/lOTHt4+/v34g6ECWOutLDL60F26wPG5jy2vpdPzHZsg6&#10;MbsZmRXrQDh+LGbT/Snyz9FVTHfzWWI+u0u2zodXAjSJm4qiZNwsEcpWpz5gRYzdxqART9PXT7uw&#10;USIeQZk3QmI3WHGSspOOxJFyZMVQAYxzYULRuxpWi/7zLMdfbBKLjBnJSoARWbZKjdgDQNToY+we&#10;ZoiPqSLJcEzO/3awPnnMSJXBhDFZtwbcUwAKuxoq9/FbknpqIks3UG/wrh30Q+AtP2mR7FPmwwVz&#10;qHq8H5zkcI6LVNBVFIYdJQ249099j/EoRvRS0uEU4c29WzInKFGvDcp0v5jGaw/JmM5eTtBw9z03&#10;9z1mqY8ArwmViKdL2xgf1HYrHehrHPhFrIouZjjWrigPbmschX668cngYrFIYThqloVTc2l5BI+s&#10;Ri1dra+Zs4PiAkr1DLYTx8oHuutjY6aBxTKAbJMo73gd+MYxTcIZnpT4Dty3U9Tdwzf/A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bdJGI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6A39B9BA" wp14:editId="4396F60D">
                      <wp:extent cx="154940" cy="146050"/>
                      <wp:effectExtent l="19050" t="38100" r="35560" b="44450"/>
                      <wp:docPr id="224" name="星形: 五角 22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44B5CFE" id="星形: 五角 22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8XH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ZQSwzRe0q/Ptz+/fynJj2+ffn/9SKIHeeqsLzH8wp67wfK4jE2vpdPxH9sh&#10;68TtZuRWrAPhuFnMpntTvAGOrmK6m88S99ldsnU+vBagSVxUFEXjZolStjrxASti7DYmFjNw3CoV&#10;9+PB+qOkVdgoEQOUeSsktobFJwkoiUocKkdWDOXAOBcmFL2rYbXot2c5/mK/WG/MSFYCjMgSC4/Y&#10;A0AU7GPsHmaIj6kiaXJMzv92sD55zEiVwYQxWbcG3FMACrsaKvfxW5J6aiJL11Bv8OId9BPhLT9u&#10;kfcT5sM5czgCeFU41uEMP1JBV1EYVpQ04D48tR/jUZnopaTDkcJLfL9kTlCi3hjU7F4xjQoIyZjO&#10;Xk7QcPc91/c9ZqkPAa+pwAfE8rSM8UFtl9KBvsLpX8Sq6GKGY+2K8uC2xmHoRx3fDy4WixSGc2dZ&#10;ODEXlkfwyGqU1eX6ijk7iC+gak9h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Cx8XH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5D46767C"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733C50A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16A36A1" wp14:editId="32BE732A">
                      <wp:extent cx="154940" cy="146050"/>
                      <wp:effectExtent l="19050" t="38100" r="35560" b="44450"/>
                      <wp:docPr id="124" name="星形: 五角 12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AA940E" id="星形: 五角 12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99H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eTKS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xT/fR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6BEE2BA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F54E055" wp14:editId="062F0110">
                      <wp:extent cx="154940" cy="146050"/>
                      <wp:effectExtent l="19050" t="38100" r="35560" b="44450"/>
                      <wp:docPr id="125" name="星形: 五角 12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38750A5" id="星形: 五角 12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brk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eTGSWGaWzSr8+3P79/KcmPb59+f/1Iogbr1DlfovmFO4dB8riNSa8l6PjHdMg6&#10;1XYz1lasA+F4WMyme1PsAEdVMd3NZ6n22Z2zAx9eC6tJ3FQUSQOzVFK2OvEBI6Lt1gaFeJs+ftqF&#10;jRLxCsq8FRLzwYiT5J2YJA4VkBVDDjDOhQlFr2pYLfrjWY5fTBKDjB5JSoARWbZKjdgDQGTpY+we&#10;ZrCPriIRcXTO/3ax3nn0SJGtCaOzbo2FpwAUZjVE7u23RepLE6t0besNdhtsPwbe8eMWi33CfDhn&#10;gLzH/uAshzNcpLJdRe2wo6Sx8OGp82iPdEQtJR3OEXbu/ZKBoES9MUjUvWIa2x6SMJ29nKAA9zXX&#10;9zVmqQ8ttqnAV8PxtI32QW23Eqy+wpFfxKioYoZj7IryAFvhMPTzjY8GF4tFMsNhcyycmAvHI3is&#10;auTS5fqKgRsYF5Cqp3Y7c6x8wLveNnoau1gGK9tEyru6DvXGQU3EGR6V+BLcl5PV3dM3/wM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8eG65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2B0E30A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44870AB" wp14:editId="7A173040">
                      <wp:extent cx="154940" cy="146050"/>
                      <wp:effectExtent l="19050" t="38100" r="35560" b="44450"/>
                      <wp:docPr id="126" name="星形: 五角 12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45159B2" id="星形: 五角 12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WXa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eTXUoM09ikX59vf37/UpIf3z79/vqRRA3WqXO+RPMLdw6D5HEbk15L0PGP6ZB1&#10;qu1mrK1YB8LxsJhN96bYAY6qYrqbz1LtsztnBz68FlaTuKkokgZmqaRsdeIDRkTbrQ0K8TZ9/LQL&#10;GyXiFZR5KyTmgxEnyTsxSRwqICuGHGCcCxOKXtWwWvTHsxy/mCQGGT2SlAAjsmyVGrEHgMjSx9g9&#10;zGAfXUUi4uic/+1ivfPokSJbE0Zn3RoLTwEozGqI3Ntvi9SXJlbp2tYb7DbYfgy848ctFvuE+XDO&#10;AHmP/cFZDme4SGW7itphR0lj4cNT59Ee6YhaSjqcI+zc+yUDQYl6Y5Coe8U0tj0kYTp7OUEB7muu&#10;72vMUh9abFOBr4bjaRvtg9puJVh9hSO/iFFRxQzH2BXlAbbCYejnGx8NLhaLZIbD5lg4MReOR/BY&#10;1cily/UVAzcwLiBVT+125lj5gHe9bfQ0drEMVraJlHd1HeqNg5qIMzwq8SW4Lyeru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7IVl2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5A6CBE3F"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18CB5958"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6 (MQ)</w:t>
            </w:r>
          </w:p>
        </w:tc>
      </w:tr>
      <w:tr w:rsidR="0053596D" w:rsidRPr="006B5F56" w14:paraId="000E433A" w14:textId="77777777" w:rsidTr="0053596D">
        <w:trPr>
          <w:trHeight w:val="152"/>
        </w:trPr>
        <w:tc>
          <w:tcPr>
            <w:tcW w:w="574" w:type="dxa"/>
            <w:tcBorders>
              <w:top w:val="nil"/>
              <w:left w:val="nil"/>
              <w:bottom w:val="nil"/>
              <w:right w:val="nil"/>
            </w:tcBorders>
            <w:vAlign w:val="center"/>
          </w:tcPr>
          <w:p w14:paraId="4E77D257"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9</w:t>
            </w:r>
          </w:p>
        </w:tc>
        <w:tc>
          <w:tcPr>
            <w:tcW w:w="2260" w:type="dxa"/>
            <w:tcBorders>
              <w:top w:val="nil"/>
              <w:left w:val="nil"/>
              <w:bottom w:val="nil"/>
              <w:right w:val="nil"/>
            </w:tcBorders>
            <w:vAlign w:val="center"/>
          </w:tcPr>
          <w:p w14:paraId="65CD268D"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Victoria Jane Hall</w:t>
            </w:r>
          </w:p>
          <w:p w14:paraId="0A4CCBFD"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tcPr>
          <w:p w14:paraId="3F3A5771" w14:textId="77777777" w:rsidR="0053596D" w:rsidRPr="006B5F56" w:rsidRDefault="0053596D" w:rsidP="0053596D">
            <w:pPr>
              <w:jc w:val="center"/>
              <w:rPr>
                <w:rFonts w:ascii="Times New Roman" w:hAnsi="Times New Roman" w:cs="Times New Roman"/>
              </w:rPr>
            </w:pPr>
            <w:r w:rsidRPr="000931B5">
              <w:rPr>
                <w:rFonts w:ascii="Times New Roman" w:hAnsi="Times New Roman" w:cs="Times New Roman"/>
                <w:noProof/>
              </w:rPr>
              <mc:AlternateContent>
                <mc:Choice Requires="wps">
                  <w:drawing>
                    <wp:inline distT="0" distB="0" distL="0" distR="0" wp14:anchorId="66A3092C" wp14:editId="17A3DBFE">
                      <wp:extent cx="154940" cy="146050"/>
                      <wp:effectExtent l="19050" t="38100" r="35560" b="44450"/>
                      <wp:docPr id="176" name="星形: 五角 17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CA3E481" id="星形: 五角 17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xm2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b5cSwzRe0q9Pn39+/1KSH98+/v76gUQP8tRZX2L4pb1wg+VxGZteS6fjP7ZD&#10;1onbzcitWAfCcbOYTfeneAMcXcV0N58l7rO7ZOt8eCVAk7ioKIrGzRKlbHXqA1bE2G1MLGbgpFUq&#10;7seD9UdJq7BRIgYo80ZIbA2LTxJQEpU4Uo6sGMqBcS5MKHpXw2rRb89y/MV+sd6YkawEGJElFh6x&#10;B4Ao2MfYPcwQH1NF0uSYnP/tYH3ymJEqgwljsm4NuKcAFHY1VO7jtyT11ESWbqDe4MU76CfCW37S&#10;Iu+nzIcL5nAE8KpwrMM5fqSCrqIwrChpwL1/aj/GozLRS0mHI4WX+G7JnKBEvTao2f1iGhUQkjGd&#10;7U3QcPc9N/c9ZqmPAK+pwAfE8rSM8UFtl9KBvsbpX8Sq6GKGY+2K8uC2xlHoRx3fDy4WixSGc2dZ&#10;ODWXlkfwyGqU1dX6mjk7iC+gas9g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S8xm2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3C395C2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43B4E2F" wp14:editId="7233094F">
                      <wp:extent cx="154940" cy="146050"/>
                      <wp:effectExtent l="19050" t="38100" r="35560" b="44450"/>
                      <wp:docPr id="29" name="星形: 五角 2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BB5CFCA" id="星形: 五角 2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RI/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kjxLDNN7Rr8+3P79/KcmPb59+f/1I0IEsddaXGHxhz91gedzGltfS6fiPzZB1&#10;YnYzMivWgXD8WMyme1Pkn6OrmO7ms8R8dpdsnQ+vBWgSNxVFybhZIpStTnzAihi7jUEjnqavn3Zh&#10;o0Q8gjJvhcRusOIkZScdiUPlyIqhAhjnwoSidzWsFv3nWY6/2CQWGTOSlQAjsmyVGrEHgKjRx9g9&#10;zBAfU0WS4Zic/+1gffKYkSqDCWOybg24pwAUdjVU7uO3JPXURJauod7gXTvoh8Bbftwi2SfMh3Pm&#10;UPV4PzjJ4QwXqaCrKAw7ShpwH576HuNRjOilpMMpwpt7v2ROUKLeGJTpXjGN1x6SMZ29nKDh7nuu&#10;73vMUh8CXlOBb4blaRvjg9pupQN9hQO/iFXRxQzH2hXlwW2Nw9BPNz4ZXCwWKQxHzbJwYi4sj+CR&#10;1aily/UVc3ZQXECpnsJ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ju0SP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7F91E0D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AF90A4C" wp14:editId="2F0CBCFC">
                      <wp:extent cx="154940" cy="146050"/>
                      <wp:effectExtent l="19050" t="38100" r="35560" b="44450"/>
                      <wp:docPr id="30" name="星形: 五角 3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EFBA019" id="星形: 五角 3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sQgjQ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oc6TFM4x39+vT55/cvJfnx7ePvrx8IOpClzvkSgy/cOQyWx21seS1Bx39shqwT&#10;s5uRWbEOhOPHYjbdm2IBjq5iupvPEmZ2m+zAh1fCahI3FUXJwCwRylYnPmBFjN3GoBFP09dPu7BR&#10;Ih5BmTdCYjdYcZKyk47EoQKyYqgAxrkwoehdDatF/3mW4y82iUXGjGQlwIgsW6VG7AEgavQhdg8z&#10;xMdUkWQ4Jud/O1ifPGakytaEMVm3xsJjAAq7Gir38VuSemoiS9e23uBdg+2HwDt+3CLZJ8yHcwao&#10;erwfnORwhotUtquoHXaUNBbeP/Y9xqMY0UtJh1OEN/duyUBQol4blOleMY3XHpIxnb2YoAF3Pdd3&#10;PWapDy1eU4FvhuNpG+OD2m4lWH2FA7+IVdHFDMfaFeUBtsZh6KcbnwwuFosUhqPmWDgxF45H8Mhq&#10;1NLl+oqBGxQXUKqndjtxrLynuz42Zhq7WAYr2yTKW14HvnFMk3CGJyW+A3ftFHX78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bzsQg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vAlign w:val="center"/>
          </w:tcPr>
          <w:p w14:paraId="1A6AB42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6BACBF1" wp14:editId="172E9F77">
                      <wp:extent cx="154940" cy="146050"/>
                      <wp:effectExtent l="19050" t="38100" r="35560" b="44450"/>
                      <wp:docPr id="68" name="星形: 五角 6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6561818" id="星形: 五角 6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HE0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gu3pRhGu/o1+fbn9+/lOTHt0+/v34k6ECWOudLDL5w5zBYHrex5bUEHf+xGbJO&#10;zG5GZsU6EI4fi9l0b4r8c3QV0918lpjP7pId+PBaWE3ipqIoGZglQtnqxAesiLHbGDTiafr6aRc2&#10;SsQjKPNWSOwGK05SdtKROFRAVgwVwDgXJhS9q2G16D/PcvzFJrHImJGsBBiRZavUiD0ARI0+xu5h&#10;hviYKpIMx+T8bwfrk8eMVNmaMCbr1lh4CkBhV0PlPn5LUk9NZOna1hu8a7D9EHjHj1sk+4T5cM4A&#10;VY/3g5McznCRynYVtcOOksbCh6e+x3gUI3op6XCK8ObeLxkIStQbgzLdK6bx2kMyprOXEzTgvuf6&#10;vscs9aHFayrwzXA8bWN8UNutBKuvcOAXsSq6mOFYu6I8wNY4DP1045PBxWKRwnDUHAsn5sLxCB5Z&#10;jVq6XF8xcIPiAkr11G4njpUPdNfHxkxjF8tgZZtEecfrwDeOaRLO8KTEd+C+naLuHr75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eShxN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0A8E0A52"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062EB09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2A85392" wp14:editId="3E9B02D9">
                      <wp:extent cx="154940" cy="146050"/>
                      <wp:effectExtent l="19050" t="38100" r="35560" b="44450"/>
                      <wp:docPr id="82" name="星形: 五角 8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2EFA133" id="星形: 五角 8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iKgjgIAAEAFAAAOAAAAZHJzL2Uyb0RvYy54bWysVMFu1DAQvSPxD5bvNMlqt7RRs9WqVRFS&#10;1Va0qGfXsZtItsfY3s0un4E4cEPiwj8g8TeA+AzGTjat2ooDYg9eT2bmjef5jQ8O11qRlXC+BVPR&#10;YienRBgOdWtuK/r26uTFHiU+MFMzBUZUdCM8PZw/f3bQ2VJMoAFVC0cQxPiysxVtQrBllnneCM38&#10;Dlhh0CnBaRbQdLdZ7ViH6FplkzzfzTpwtXXAhff49bh30nnCl1LwcC6lF4GoiuLZQlpdWm/ims0P&#10;WHnrmG1aPhyD/cMpNGsNFh2hjllgZOnaR1C65Q48yLDDQWcgZctF6gG7KfIH3Vw2zIrUC5Lj7UiT&#10;/3+w/Gx14UhbV3RvQolhGu/o16fPP79/KcmPbx9/f/1A0IEsddaXGHxpL9xgedzGltfS6fiPzZB1&#10;YnYzMivWgXD8WMym+1Pkn6OrmO7ms8R8dpdsnQ+vBGgSNxVFybhZIpStTn3Aihi7jUEjnqavn3Zh&#10;o0Q8gjJvhMRusOIkZScdiSPlyIqhAhjnwoSidzWsFv3nWY6/2CQWGTOSlQAjsmyVGrEHgKjRx9g9&#10;zBAfU0WS4Zic/+1gffKYkSqDCWOybg24pwAUdjVU7uO3JPXURJZuoN7gXTvoh8BbftIi2afMhwvm&#10;UPV4PzjJ4RwXqaCrKAw7Shpw75/6HuNRjOilpMMpwpt7t2ROUKJeG5TpfjGN1x6SMZ29nKDh7ntu&#10;7nvMUh8BXlOBb4blaRvjg9pupQN9jQO/iFXRxQzH2hXlwW2No9BPNz4ZXCwWKQxHzbJwai4tj+CR&#10;1ailq/U1c3ZQXECpnsF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kV4io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5BC90D95" wp14:editId="4B1AE34C">
                      <wp:extent cx="154940" cy="146050"/>
                      <wp:effectExtent l="19050" t="38100" r="35560" b="44450"/>
                      <wp:docPr id="83" name="星形: 五角 8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C1346E8" id="星形: 五角 8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ZwOjgIAAEAFAAAOAAAAZHJzL2Uyb0RvYy54bWysVMFu1DAQvSPxD5bvNMmyW9qo2WrVqgip&#10;KhUt6tl17CaS7TG2d7PLZyAO3JC48A9I/A0gPoOxk02rtuKA2IPXk5l543l+44PDtVZkJZxvwVS0&#10;2MkpEYZD3Zqbir69PHm2R4kPzNRMgREV3QhPD+dPnxx0thQTaEDVwhEEMb7sbEWbEGyZZZ43QjO/&#10;A1YYdEpwmgU03U1WO9YhulbZJM93sw5cbR1w4T1+Pe6ddJ7wpRQ8vJbSi0BURfFsIa0urddxzeYH&#10;rLxxzDYtH47B/uEUmrUGi45QxywwsnTtAyjdcgceZNjhoDOQsuUi9YDdFPm9bi4aZkXqBcnxdqTJ&#10;/z9YfrY6d6StK7r3nBLDNN7Rr0+ff37/UpIf3z7+/vqBoANZ6qwvMfjCnrvB8riNLa+l0/EfmyHr&#10;xOxmZFasA+H4sZhN96fIP0dXMd3NZ4n57DbZOh9eCtAkbiqKknGzRChbnfqAFTF2G4NGPE1fP+3C&#10;Rol4BGXeCIndYMVJyk46EkfKkRVDBTDOhQlF72pYLfrPsxx/sUksMmYkKwFGZNkqNWIPAFGjD7F7&#10;mCE+pookwzE5/9vB+uQxI1UGE8Zk3RpwjwEo7Gqo3MdvSeqpiSxdQ73Bu3bQD4G3/KRFsk+ZD+fM&#10;oerxfnCSw2tcpIKuojDsKGnAvX/se4xHMaKXkg6nCG/u3ZI5QYl6ZVCm+8U0XntIxnT2YoKGu+u5&#10;vusxS30EeE0FvhmWp22MD2q7lQ70FQ78IlZFFzMca1eUB7c1jkI/3fhkcLFYpDAcNcvCqbmwPIJH&#10;VqOWLtdXzNlBcQGlegbbiWPlPd31sTHTwGIZQLZJlLe8DnzjmCbhDE9KfAfu2inq9uG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aEWcD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4838C780"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454A5A0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18EB01A" wp14:editId="3A06B8F3">
                      <wp:extent cx="154940" cy="146050"/>
                      <wp:effectExtent l="19050" t="38100" r="35560" b="44450"/>
                      <wp:docPr id="127" name="星形: 五角 12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299430B" id="星形: 五角 12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wB5jwIAAEIFAAAOAAAAZHJzL2Uyb0RvYy54bWysVMFu1DAQvSPxD5bvNMlqt6VRs9WqVRFS&#10;1Va0qGfXsZtItsfY3s0un4E4cEPiwj8g8TeA+AzGTjat2ooDIgfH45l545l544PDtVZkJZxvwVS0&#10;2MkpEYZD3Zrbir69OnnxkhIfmKmZAiMquhGeHs6fPzvobCkm0ICqhSMIYnzZ2Yo2IdgyyzxvhGZ+&#10;B6wwqJTgNAsoutusdqxDdK2ySZ7vZh242jrgwns8Pe6VdJ7wpRQ8nEvpRSCqoni3kFaX1pu4ZvMD&#10;Vt46ZpuWD9dg/3ALzVqDQUeoYxYYWbr2EZRuuQMPMuxw0BlI2XKRcsBsivxBNpcNsyLlgsXxdiyT&#10;/3+w/Gx14UhbY+8me5QYprFJvz59/vn9S0l+fPv4++sHEjVYp876Es0v7YUbJI/bmPRaOh3/mA5Z&#10;p9puxtqKdSAcD4vZdH+KHeCoKqa7+SzVPrtzts6HVwI0iZuKImncLJWUrU59wIhou7VBId6mj592&#10;YaNEvIIyb4TEfDDiJHknJokj5ciKIQcY58KEolc1rBb98SzHLyaJQUaPJCXAiCxbpUbsASCy9DF2&#10;DzPYR1eRiDg653+7WO88eqTIYMLorFsD7ikAhVkNkXv7bZH60sQq3UC9wW476MfAW37SYrFPmQ8X&#10;zCHvsT84y+EcF6mgqygMO0oacO+fOo/2SEfUUtLhHGHn3i2ZE5So1waJul9MY9tDEqazvQkK7r7m&#10;5r7GLPURYJsKfDUsT9toH9R2Kx3oaxz5RYyKKmY4xq4oD24rHIV+vvHR4GKxSGY4bJaFU3NpeQSP&#10;VY1culpfM2cHxgWk6hlsZ46VD3jX20ZPA4tlANkmUt7Vdag3DmoizvCoxJfgvpys7p6++R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NhbAHm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506BD6C4"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EF22482" wp14:editId="1A6F6E17">
                      <wp:extent cx="154940" cy="146050"/>
                      <wp:effectExtent l="19050" t="38100" r="35560" b="44450"/>
                      <wp:docPr id="128" name="星形: 五角 12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24E8CE1" id="星形: 五角 12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6K8jQIAAEI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zfBVhmmsUm/Pt/+/P6lJD++ffr99SOJGsSpc75E8wt3DoPkcRuLXkvQ8Y/lkHXC&#10;djNiK9aBcDwsZtO9KXaAo6qY7uazhH125+zAh9fCahI3FUXSwCxBylYnPmBGtN3aoBBv0+dPu7BR&#10;Il5BmbdCYj2YcZK8E5PEoQKyYsgBxrkwoehVDatFfzzL8YtFYpLRI0kpYIwsW6XG2EOAyNLHsfsw&#10;g310FYmIo3P+t4v1zqNHymxNGJ11ayw8FUBhVUPm3n4LUg9NROna1hvsNth+DLzjxy2CfcJ8OGeA&#10;vMf+4CyHM1yksl1F7bCjpLHw4anzaI90RC0lHc4Rdu79koGgRL0xSNS9YhrbHpIwnb2coAD3Ndf3&#10;NWapDy22qcBXw/G0jfZBbbcSrL7CkV/ErKhihmPuivIAW+Ew9PONjwYXi0Uyw2FzLJyYC8dj8Ihq&#10;5NLl+oqBGxgXkKqndjtzrHzAu942ehq7WAYr20TKO1wHvHFQE3GGRyW+BPflZHX39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xr6K8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541B077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FDF1A2F" wp14:editId="6CFC4EE5">
                      <wp:extent cx="154940" cy="146050"/>
                      <wp:effectExtent l="19050" t="38100" r="35560" b="44450"/>
                      <wp:docPr id="129" name="星形: 五角 12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6BE49BC" id="星形: 五角 12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ccf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eTPUoM09ikX59vf37/UpIf3z79/vqRRA3WqXO+RPMLdw6D5HEbk15L0PGP6ZB1&#10;qu1mrK1YB8LxsJhN96bYAY6qYrqbz1LtsztnBz68FlaTuKkokgZmqaRsdeIDRkTbrQ0K8TZ9/LQL&#10;GyXiFZR5KyTmgxEnyTsxSRwqICuGHGCcCxOKXtWwWvTHsxy/mCQGGT2SlAAjsmyVGrEHgMjSx9g9&#10;zGAfXUUi4uic/+1ivfPokSJbE0Zn3RoLTwEozGqI3Ntvi9SXJlbp2tYb7DbYfgy848ctFvuE+XDO&#10;AHmP/cFZDme4SGW7itphR0lj4cNT59Ee6YhaSjqcI+zc+yUDQYl6Y5Coe8U0tj0kYTp7OUEB7muu&#10;72vMUh9abFOBr4bjaRvtg9puJVh9hSO/iFFRxQzH2BXlAbbCYejnGx8NLhaLZIbD5lg4MReOR/BY&#10;1cily/UVAzcwLiBVT+125lj5gHe9bfQ0drEMVraJlHd1HeqNg5qIMzwq8SW4Lyeru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hXHHH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2BF9B659"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25D53991"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8 (HQ)</w:t>
            </w:r>
          </w:p>
        </w:tc>
      </w:tr>
      <w:tr w:rsidR="0053596D" w:rsidRPr="006B5F56" w14:paraId="31702E7A"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3E35A97D" w14:textId="77777777" w:rsidR="0053596D" w:rsidRPr="006B5F56"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260" w:type="dxa"/>
            <w:tcBorders>
              <w:top w:val="nil"/>
              <w:left w:val="nil"/>
              <w:bottom w:val="nil"/>
              <w:right w:val="nil"/>
            </w:tcBorders>
            <w:shd w:val="clear" w:color="auto" w:fill="F2F2F2" w:themeFill="background1" w:themeFillShade="F2"/>
            <w:vAlign w:val="center"/>
          </w:tcPr>
          <w:p w14:paraId="2BB3FAB4"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Andrew G Letizia</w:t>
            </w:r>
          </w:p>
          <w:p w14:paraId="32A587C9"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1356ECEF" w14:textId="77777777" w:rsidR="0053596D" w:rsidRPr="006B5F56" w:rsidRDefault="0053596D" w:rsidP="0053596D">
            <w:pPr>
              <w:jc w:val="center"/>
              <w:rPr>
                <w:rFonts w:ascii="Times New Roman" w:hAnsi="Times New Roman" w:cs="Times New Roman"/>
              </w:rPr>
            </w:pPr>
            <w:r w:rsidRPr="000931B5">
              <w:rPr>
                <w:rFonts w:ascii="Times New Roman" w:hAnsi="Times New Roman" w:cs="Times New Roman"/>
                <w:noProof/>
              </w:rPr>
              <mc:AlternateContent>
                <mc:Choice Requires="wps">
                  <w:drawing>
                    <wp:inline distT="0" distB="0" distL="0" distR="0" wp14:anchorId="266B8E85" wp14:editId="07474A61">
                      <wp:extent cx="154940" cy="146050"/>
                      <wp:effectExtent l="19050" t="38100" r="35560" b="44450"/>
                      <wp:docPr id="177" name="星形: 五角 17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FB063C7" id="星形: 五角 17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ERd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b48SwzRe0q9Pn39+/1KSH98+/v76gUQP8tRZX2L4pb1wg+VxGZteS6fjP7ZD&#10;1onbzcitWAfCcbOYTfeneAMcXcV0N58l7rO7ZOt8eCVAk7ioKIrGzRKlbHXqA1bE2G1MLGbgpFUq&#10;7seD9UdJq7BRIgYo80ZIbA2LTxJQEpU4Uo6sGMqBcS5MKHpXw2rRb89y/MV+sd6YkawEGJElFh6x&#10;B4Ao2MfYPcwQH1NF0uSYnP/tYH3ymJEqgwljsm4NuKcAFHY1VO7jtyT11ESWbqDe4MU76CfCW37S&#10;Iu+nzIcL5nAE8KpwrMM5fqSCrqIwrChpwL1/aj/GozLRS0mHI4WX+G7JnKBEvTao2f1iGhUQkjGd&#10;7U3QcPc9N/c9ZqmPAK+pwAfE8rSM8UFtl9KBvsbpX8Sq6GKGY+2K8uC2xlHoRx3fDy4WixSGc2dZ&#10;ODWXlkfwyGqU1dX6mjk7iC+gas9g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yUERd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08CC482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4FD1858" wp14:editId="0C9BCF26">
                      <wp:extent cx="154940" cy="146050"/>
                      <wp:effectExtent l="19050" t="38100" r="35560" b="44450"/>
                      <wp:docPr id="31" name="星形: 五角 3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21DF819" id="星形: 五角 3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XqOjQ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q8oMQwjXf069Pnn9+/lOTHt4+/v34g6ECWOudLDL5w5zBYHrex5bUEHf+xGbJO&#10;zG5GZsU6EI4fi9l0b4r8c3QV0918lpjPbpMd+PBKWE3ipqIoGZglQtnqxAesiLHbGDTiafr6aRc2&#10;SsQjKPNGSOwGK05SdtKROFRAVgwVwDgXJhS9q2G16D/PcvzFJrHImJGsBBiRZavUiD0ARI0+xO5h&#10;hviYKpIMx+T8bwfrk8eMVNmaMCbr1lh4DEBhV0PlPn5LUk9NZOna1hu8a7D9EHjHj1sk+4T5cM4A&#10;VY/3g5McznCRynYVtcOOksbC+8e+x3gUI3op6XCK8ObeLRkIStRrgzLdK6bx2kMyprMXEzTgruf6&#10;rscs9aHFa0Il4unSNsYHtd1KsPoKB34Rq6KLGY61K8oDbI3D0E83PhlcLBYpDEfNsXBiLhyP4JHV&#10;qKXL9RUDNyguoFRP7XbiWHlPd31szDR2sQxWtkmUt7wOfOOYJuEMT0p8B+7aKer24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i1XqO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1FF96E1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0669CDA" wp14:editId="0B9C2BF1">
                      <wp:extent cx="154940" cy="146050"/>
                      <wp:effectExtent l="19050" t="38100" r="35560" b="44450"/>
                      <wp:docPr id="32" name="星形: 五角 3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5D4A36D" id="星形: 五角 3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mmjgIAAEAFAAAOAAAAZHJzL2Uyb0RvYy54bWysVMFu1DAQvSPxD5bvNMmyW2jUbLVqVYRU&#10;tRUt6tl17CaS7TG2d7PLZyAO3JC48A9I/A0gPoOxk02rtuKA2IPXk5l543l+4/2DtVZkJZxvwVS0&#10;2MkpEYZD3Zqbir69PH72khIfmKmZAiMquhGeHsyfPtnvbCkm0ICqhSMIYnzZ2Yo2IdgyyzxvhGZ+&#10;B6ww6JTgNAtoupusdqxDdK2ySZ7vZh242jrgwnv8etQ76TzhSyl4OJPSi0BURfFsIa0urddxzeb7&#10;rLxxzDYtH47B/uEUmrUGi45QRywwsnTtAyjdcgceZNjhoDOQsuUi9YDdFPm9bi4aZkXqBcnxdqTJ&#10;/z9Yfro6d6StK/p8QolhGu/o16fPP79/KcmPbx9/f/1A0IEsddaXGHxhz91gedzGltfS6fiPzZB1&#10;YnYzMivWgXD8WMyme1Pkn6OrmO7ms8R8dptsnQ+vBGgSNxVFybhZIpStTnzAihi7jUEjnqavn3Zh&#10;o0Q8gjJvhMRusOIkZScdiUPlyIqhAhjnwoSidzWsFv3nWY6/2CQWGTOSlQAjsmyVGrEHgKjRh9g9&#10;zBAfU0WS4Zic/+1gffKYkSqDCWOybg24xwAUdjVU7uO3JPXURJauod7gXTvoh8Bbftwi2SfMh3Pm&#10;UPV4PzjJ4QwXqaCrKAw7Shpw7x/7HuNRjOilpMMpwpt7t2ROUKJeG5TpXjGN1x6SMZ29mKDh7nqu&#10;73rMUh8CXlOBb4blaRvjg9pupQN9hQO/iFXRxQzH2hXlwW2Nw9BPNz4ZXCwWKQxHzbJwYi4sj+CR&#10;1aily/UVc3ZQXECpnsJ24lh5T3d9bMw0sFgGkG0S5S2vA984pkk4w5MS34G7doq6ff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aP/Jp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vAlign w:val="center"/>
          </w:tcPr>
          <w:p w14:paraId="3F0050D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14E80BD" wp14:editId="3BAD9160">
                      <wp:extent cx="154940" cy="146050"/>
                      <wp:effectExtent l="19050" t="38100" r="35560" b="44450"/>
                      <wp:docPr id="69" name="星形: 五角 6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FAB1A92" id="星形: 五角 6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8+a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juHiWGabyjX59vf37/UpIf3z79/vqRoANZ6pwvMfjCncNgedzGltcSdPzHZsg6&#10;MbsZmRXrQDh+LGbTvSnyz9FVTHfzWWI+u0t24MNrYTWJm4qiZGCWCGWrEx+wIsZuY9CIp+nrp13Y&#10;KBGPoMxbIbEbrDhJ2UlH4lABWTFUAONcmFD0robVov88y/EXm8QiY0ayEmBElq1SI/YAEDX6GLuH&#10;GeJjqkgyHJPzvx2sTx4zUmVrwpisW2PhKQCFXQ2V+/gtST01kaVrW2/wrsH2Q+AdP26R7BPmwzkD&#10;VD3eD05yOMNFKttV1A47ShoLH576HuNRjOilpMMpwpt7v2QgKFFvDMp0r5jGaw/JmM5eTtCA+57r&#10;+x6z1IcWr6nAN8PxtI3xQW23Eqy+woFfxKroYoZj7YryAFvjMPTTjU8GF4tFCsNRcyycmAvHI3hk&#10;NWrpcn3FwA2KCyjVU7udOFY+0F0fGzONXSyDlW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gDPPm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0A2A8A66"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1D0C1E4F"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CAEEAFE" wp14:editId="2D79CC6B">
                      <wp:extent cx="154940" cy="146050"/>
                      <wp:effectExtent l="19050" t="38100" r="35560" b="44450"/>
                      <wp:docPr id="84" name="星形: 五角 8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CC67AE9" id="星形: 五角 8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kTxjgIAAEAFAAAOAAAAZHJzL2Uyb0RvYy54bWysVMFu1DAQvSPxD5bvNMlqt7RRs9WqVRFS&#10;1Va0qGfXsZtItsfY3s0un4E4cEPiwj8g8TeA+AzGTjat2ooDYg9eT2bmjef5jQ8O11qRlXC+BVPR&#10;YienRBgOdWtuK/r26uTFHiU+MFMzBUZUdCM8PZw/f3bQ2VJMoAFVC0cQxPiysxVtQrBllnneCM38&#10;Dlhh0CnBaRbQdLdZ7ViH6FplkzzfzTpwtXXAhff49bh30nnCl1LwcC6lF4GoiuLZQlpdWm/ims0P&#10;WHnrmG1aPhyD/cMpNGsNFh2hjllgZOnaR1C65Q48yLDDQWcgZctF6gG7KfIH3Vw2zIrUC5Lj7UiT&#10;/3+w/Gx14UhbV3RvSolhGu/o16fPP79/KcmPbx9/f/1A0IEsddaXGHxpL9xgedzGltfS6fiPzZB1&#10;YnYzMivWgXD8WMym+1Pkn6OrmO7ms8R8dpdsnQ+vBGgSNxVFybhZIpStTn3Aihi7jUEjnqavn3Zh&#10;o0Q8gjJvhMRusOIkZScdiSPlyIqhAhjnwoSidzWsFv3nWY6/2CQWGTOSlQAjsmyVGrEHgKjRx9g9&#10;zBAfU0WS4Zic/+1gffKYkSqDCWOybg24pwAUdjVU7uO3JPXURJZuoN7gXTvoh8BbftIi2afMhwvm&#10;UPV4PzjJ4RwXqaCrKAw7Shpw75/6HuNRjOilpMMpwpt7t2ROUKJeG5TpfjGN1x6SMZ29nKDh7ntu&#10;7nvMUh8BXlOBb4blaRvjg9pupQN9jQO/iFXRxQzH2hXlwW2No9BPNz4ZXCwWKQxHzbJwai4tj+CR&#10;1ailq/U1c3ZQXECpnsF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BQpE8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34A3FCEA" wp14:editId="122A60E5">
                      <wp:extent cx="154940" cy="146050"/>
                      <wp:effectExtent l="19050" t="38100" r="35560" b="44450"/>
                      <wp:docPr id="238" name="星形: 五角 23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CCEC976" id="星形: 五角 23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QYojwIAAEIFAAAOAAAAZHJzL2Uyb0RvYy54bWysVM1u1DAQviPxDpbvNMmyW2jUbLVqVYRU&#10;tRUt6tl17CaS/xh7N7s8BuLADYkL74DE2wDiMRg72bRqKw6IHByPZ+Ybz8w33j9Ya0VWAnxrTUWL&#10;nZwSYbitW3NT0beXx89eUuIDMzVT1oiKboSnB/OnT/Y7V4qJbayqBRAEMb7sXEWbEFyZZZ43QjO/&#10;Y50wqJQWNAsowk1WA+sQXatskue7WWehdmC58B5Pj3olnSd8KQUPZ1J6EYiqKN4tpBXSeh3XbL7P&#10;yhtgrmn5cA32D7fQrDUYdIQ6YoGRJbQPoHTLwXorww63OrNStlykHDCbIr+XzUXDnEi5YHG8G8vk&#10;/x8sP12dA2nrik6eY6sM09ikX58+//z+pSQ/vn38/fUDiRqsU+d8ieYX7hwGyeM2Jr2WoOMf0yHr&#10;VNvNWFuxDoTjYTGb7k2xAxxVxXQ3n6XaZ7fODnx4JawmcVNRJA3MUknZ6sQHjIi2WxsU4m36+GkX&#10;NkrEKyjzRkjMByNOkndikjhUQFYMOcA4FyYUvaphteiPZzl+MUkMMnokKQFGZNkqNWIPAJGlD7F7&#10;mME+uopExNE5/9vFeufRI0W2JozOujUWHgNQmNUQubffFqkvTazSta032G2w/Rh4x49bLPYJ8+Gc&#10;AfIe+4OzHM5wkcp2FbXDjpLGwvvHzqM90hG1lHQ4R9i5d0sGghL12iBR94ppbHtIwnT2YoIC3NVc&#10;39WYpT602KYCXw3H0zbaB7XdSrD6Ckd+EaOiihmOsSvKA2yFw9DPNz4aXCwWyQyHzbFwYi4cj+Cx&#10;qpFLl+srBm5gXECqntrtzLHyHu962+hp7GIZrGwTKW/rOtQbBzURZ3hU4ktwV05Wt0/f/A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FjJBii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74F37977"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3B87AFF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ED3FA65" wp14:editId="2539E04A">
                      <wp:extent cx="154940" cy="146050"/>
                      <wp:effectExtent l="19050" t="38100" r="35560" b="44450"/>
                      <wp:docPr id="130" name="星形: 五角 13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C99BFDB" id="星形: 五角 13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MyGjgIAAEI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8e6eIz+GabykX58+//z+pSQ/vn38/fUDiR7kqXO+xPALdw6D5XEbm15L0PEf2yHr&#10;xO1m5FasA+H4sZhN96ZYgaOrmO7ms4SZ3SY78OGVsJrETUVRNDBLlLLViQ9YEWO3MWjE0/T10y5s&#10;lIhHUOaNkNgPVpyk7KQkcaiArBhqgHEuTCh6V8Nq0X+e5fiLTWKRMSNZCTAiy1apEXsAiCp9iN3D&#10;DPExVSQhjsn53w7WJ48ZqbI1YUzWrbHwGIDCrobKffyWpJ6ayNK1rTd422D7MfCOH7dI9gnz4ZwB&#10;6h7vB2c5nOEile0qaocdJY2F9499j/EoR/RS0uEc4c29WzIQlKjXBoW6V0zjtYdkTGcvJmjAXc/1&#10;XY9Z6kOL11Tgq+F42sb4oLZbCVZf4cgvYlV0McOxdkV5gK1xGPr5xkeDi8UiheGwORZOzIXjETyy&#10;GrV0ub5i4AbFBZTqqd3OHCvv6a6PjZnGLpbByjaJ8pbXgW8c1CSc4VGJL8FdO0XdPn3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vdzMh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5F7723C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85E4A6E" wp14:editId="145A25BF">
                      <wp:extent cx="154940" cy="146050"/>
                      <wp:effectExtent l="19050" t="38100" r="35560" b="44450"/>
                      <wp:docPr id="204" name="星形: 五角 20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37D2438" id="星形: 五角 20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ndd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fEq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1vndd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78A52D5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166C44F" wp14:editId="3E86062E">
                      <wp:extent cx="154940" cy="146050"/>
                      <wp:effectExtent l="19050" t="38100" r="35560" b="44450"/>
                      <wp:docPr id="131" name="星形: 五角 13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0B2486A" id="星形: 五角 13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qkljQIAAEIFAAAOAAAAZHJzL2Uyb0RvYy54bWysVM1u1DAQviPxDpbvNMmyW2jUbLVqVYRU&#10;tRUt6tl17CaS/xh7N7s8BuLADYkL74DE2wDiMRg72bRqKw6IPXg9mZlv/r7x/sFaK7IS4FtrKlrs&#10;5JQIw23dmpuKvr08fvaSEh+YqZmyRlR0Izw9mD99st+5UkxsY1UtgCCI8WXnKtqE4Mos87wRmvkd&#10;64RBpbSgWUARbrIaWIfoWmWTPN/NOgu1A8uF9/j1qFfSecKXUvBwJqUXgaiKYm4hnZDO63hm831W&#10;3gBzTcuHNNg/ZKFZazDoCHXEAiNLaB9A6ZaD9VaGHW51ZqVsuUg1YDVFfq+ai4Y5kWrB5ng3tsn/&#10;P1h+ujoH0tY4u+cFJYZpHNKvT59/fv9Skh/fPv7++oFEDfapc75E8wt3DoPk8RqLXkvQ8R/LIevU&#10;283YW7EOhOPHYjbdm+IEOKqK6W4+S73Pbp0d+PBKWE3ipaJIGpillrLViQ8YEW23NijEbPr46RY2&#10;SsQUlHkjJNaDESfJOzFJHCogK4YcYJwLE4pe1bBa9J9nOf5ikRhk9EhSAozIslVqxB4AIksfYvcw&#10;g310FYmIo3P+t8R659EjRbYmjM66NRYeA1BY1RC5t982qW9N7NK1rTc4bbD9GnjHj1ts9gnz4ZwB&#10;8h7ng7sczvCQynYVtcONksbC+8e+R3ukI2op6XCPcHLvlgwEJeq1QaLuFdM49pCE6ezFBAW4q7m+&#10;qzFLfWhxTEhFzC5do31Q26sEq69w5RcxKqqY4Ri7ojzAVjgM/X7jo8HFYpHMcNkcCyfmwvEIHrsa&#10;uXS5vmLgBsYFpOqp3e4cK+/xrreNnsYulsHKNpHytq9Dv3FRE3GGRyW+BHflZHX79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JAqkl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73CA23F8"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2CD2E38C"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7 (HQ)</w:t>
            </w:r>
          </w:p>
        </w:tc>
      </w:tr>
      <w:tr w:rsidR="0053596D" w:rsidRPr="006B5F56" w14:paraId="0907F239" w14:textId="77777777" w:rsidTr="0053596D">
        <w:trPr>
          <w:trHeight w:val="152"/>
        </w:trPr>
        <w:tc>
          <w:tcPr>
            <w:tcW w:w="574" w:type="dxa"/>
            <w:tcBorders>
              <w:top w:val="nil"/>
              <w:left w:val="nil"/>
              <w:bottom w:val="nil"/>
              <w:right w:val="nil"/>
            </w:tcBorders>
            <w:vAlign w:val="center"/>
          </w:tcPr>
          <w:p w14:paraId="37B3D623"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2260" w:type="dxa"/>
            <w:tcBorders>
              <w:top w:val="nil"/>
              <w:left w:val="nil"/>
              <w:bottom w:val="nil"/>
              <w:right w:val="nil"/>
            </w:tcBorders>
            <w:vAlign w:val="center"/>
          </w:tcPr>
          <w:p w14:paraId="092AD210"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Mattia Manica</w:t>
            </w:r>
          </w:p>
          <w:p w14:paraId="4AC95F04"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vAlign w:val="center"/>
          </w:tcPr>
          <w:p w14:paraId="2A4F06E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6A7F9BD" wp14:editId="65249822">
                      <wp:extent cx="154940" cy="146050"/>
                      <wp:effectExtent l="19050" t="38100" r="35560" b="44450"/>
                      <wp:docPr id="37" name="星形: 五角 3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8B54B33" id="星形: 五角 3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RzfjgIAAEAFAAAOAAAAZHJzL2Uyb0RvYy54bWysVM1u1DAQviPxDpbvNMmy29KoWbRqVYRU&#10;tRUt6tl17CaS/xh7N7s8BuLADYkL74DE2wDiMRg72bRqKw6IPXg9mZlvPJ+/8cHLtVZkJcC31lS0&#10;2MkpEYbbujU3FX17efzsBSU+MFMzZY2o6EZ4+nL+9MlB50oxsY1VtQCCIMaXnatoE4Irs8zzRmjm&#10;d6wTBp3SgmYBTbjJamAdomuVTfJ8N+ss1A4sF97j16PeSecJX0rBw5mUXgSiKopnC2mFtF7HNZsf&#10;sPIGmGtaPhyD/cMpNGsNFh2hjlhgZAntAyjdcrDeyrDDrc6slC0XqQfspsjvdXPRMCdSL0iOdyNN&#10;/v/B8tPVOZC2rujzPUoM03hHvz59/vn9S0l+fPv4++sHgg5kqXO+xOALdw6D5XEbW15L0PEfmyHr&#10;xOxmZFasA+H4sZhN96fIP0dXMd3NZ4n57DbZgQ+vhNUkbiqKkoFZIpStTnzAihi7jUEjnqavn3Zh&#10;o0Q8gjJvhMRusOIkZScdiUMFZMVQAYxzYULRuxpWi/7zLMdfbBKLjBnJSoARWbZKjdgDQNToQ+we&#10;ZoiPqSLJcEzO/3awPnnMSJWtCWOybo2FxwAUdjVU7uO3JPXURJaubb3BuwbbD4F3/LhFsk+YD+cM&#10;UPV4PzjJ4QwXqWxXUTvsKGksvH/se4xHMaKXkg6nCG/u3ZKBoES9NijT/WIarz0kYzrbm6ABdz3X&#10;dz1mqQ8tXlOBb4bjaRvjg9puJVh9hQO/iFXRxQzH2hXlAbbGYeinG58MLhaLFIaj5lg4MReOR/DI&#10;atTS5fqKgRsUF1Cqp3Y7cay8p7s+NmYau1gGK9skylteB75xTJNwhiclvgN37RR1+/DN/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toEc3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34C99035"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7ED2D56" wp14:editId="70F1260A">
                      <wp:extent cx="154940" cy="146050"/>
                      <wp:effectExtent l="19050" t="38100" r="35560" b="44450"/>
                      <wp:docPr id="35" name="星形: 五角 3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9A86C41" id="星形: 五角 3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BFZjg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p8RolhGu/o16fPP79/KcmPbx9/f/1A0IEsdc6XGHzhzmGwPG5jy2sJOv5jM2Sd&#10;mN2MzIp1IBw/FrPp3hT55+gqprv5LDGf3SY78OGVsJrETUVRMjBLhLLViQ9YEWO3MWjE0/T10y5s&#10;lIhHUOaNkNgNVpyk7KQjcaiArBgqgHEuTCh6V8Nq0X+e5fiLTWKRMSNZCTAiy1apEXsAiBp9iN3D&#10;DPExVSQZjsn53w7WJ48ZqbI1YUzWrbHwGIDCrobKffyWpJ6ayNK1rTd412D7IfCOH7dI9gnz4ZwB&#10;qh7vByc5nOEile0qaocdJY2F9499j/EoRvRS0uEU4c29WzIQlKjXBmW6V0zjtYdkTGcvJmjAXc/1&#10;XY9Z6kOL11Tgm+F42sb4oLZbCVZf4cAvYlV0McOxdkV5gK1xGPrpxieDi8UiheGoORZOzIXjETyy&#10;GrV0ub5i4AbFBZTqqd1OHCvv6a6PjZnGLpbByjaJ8pbXgW8c0ySc4UmJ78BdO0XdPn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BbARW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33AE207D"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E4D39C0" wp14:editId="23AD7F26">
                      <wp:extent cx="154940" cy="146050"/>
                      <wp:effectExtent l="19050" t="38100" r="35560" b="44450"/>
                      <wp:docPr id="36" name="星形: 五角 3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306B220" id="星形: 五角 3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qJxjg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p8lxLDNN7Rr0+ff37/UpIf3z7+/vqBoANZ6pwvMfjCncNgedzGltcSdPzHZsg6&#10;MbsZmRXrQDh+LGbTvSnyz9FVTHfzWWI+u0124MMrYTWJm4qiZGCWCGWrEx+wIsZuY9CIp+nrp13Y&#10;KBGPoMwbIbEbrDhJ2UlH4lABWTFUAONcmFD0robVov88y/EXm8QiY0ayEmBElq1SI/YAEDX6ELuH&#10;GeJjqkgyHJPzvx2sTx4zUmVrwpisW2PhMQCFXQ2V+/gtST01kaVrW2/wrsH2Q+AdP26R7BPmwzkD&#10;VD3eD05yOMNFKttV1A47ShoL7x/7HuNRjOilpMMpwpt7t2QgKFGvDcp0r5jGaw/JmM5eTNCAu57r&#10;ux6z1IcWr6nAN8PxtI3xQW23Eqy+woFfxKroYoZj7YryAFvjMPTTjU8GF4tFCsNRcyycmAvHI3hk&#10;NWrpcn3FwA2KCyjVU7udOFbe010fGzONXSyDlW0S5S2vA984pkk4w5MS34G7doq6ff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T5qic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3A213014" w14:textId="77777777" w:rsidR="0053596D" w:rsidRPr="006B5F56" w:rsidRDefault="0053596D" w:rsidP="0053596D">
            <w:pPr>
              <w:jc w:val="center"/>
              <w:rPr>
                <w:rFonts w:ascii="Times New Roman" w:hAnsi="Times New Roman" w:cs="Times New Roman"/>
              </w:rPr>
            </w:pPr>
            <w:r w:rsidRPr="00821EDC">
              <w:rPr>
                <w:rFonts w:ascii="Times New Roman" w:hAnsi="Times New Roman" w:cs="Times New Roman"/>
                <w:noProof/>
              </w:rPr>
              <mc:AlternateContent>
                <mc:Choice Requires="wps">
                  <w:drawing>
                    <wp:inline distT="0" distB="0" distL="0" distR="0" wp14:anchorId="51F3AD25" wp14:editId="0C464434">
                      <wp:extent cx="154940" cy="146050"/>
                      <wp:effectExtent l="19050" t="38100" r="35560" b="44450"/>
                      <wp:docPr id="186" name="星形: 五角 18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D21A47" id="星形: 五角 18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QVllQIAAE0FAAAOAAAAZHJzL2Uyb0RvYy54bWysVMFu1DAQvSPxD5bvNMlqt7RRs9WqVRFS&#10;1Va0qGfXsZtItsfY3s0un4E4cEPiwj8g8TeA+AzGTjat2ooDYg9Zj2fmjef5jQ8O11qRlXC+BVPR&#10;YienRBgOdWtuK/r26uTFHiU+MFMzBUZUdCM8PZw/f3bQ2VJMoAFVC0cQxPiysxVtQrBllnneCM38&#10;Dlhh0CnBaRbQdLdZ7ViH6FplkzzfzTpwtXXAhfe4e9w76TzhSyl4OJfSi0BURfFsIX1d+t7EbzY/&#10;YOWtY7Zp+XAM9g+n0Kw1WHSEOmaBkaVrH0HpljvwIMMOB52BlC0XqQfspsgfdHPZMCtSL0iOtyNN&#10;/v/B8rPVhSNtjXe3t0uJYRov6denzz+/fynJj28ff3/9QKIHeeqsLzH80l64wfK4jE2vpdPxH9sh&#10;68TtZuRWrAPhuFnMpvtTvAGOrmK6m88S99ldsnU+vBKgSVxUFEXjZolStjr1ASti7DYmFjNw0ioV&#10;9+PB+qOkVdgoEQOUeSMktobFJwkoiUocKUdWDOXAOBcmFL2rYbXot2c5/mK/WG/MSFYCjMgSC4/Y&#10;A0AU7GPsHmaIj6kiaXJMzv92sD55zEiVwYQxWbcG3FMACrsaKvfxW5J6aiJLN1Bv8OId9BPhLT9p&#10;kfdT5sMFczgCeFU41uEcP1JBV1EYVpQ04N4/tR/jUZnopaTDkcJLfLdkTlCiXhvU7H4xjQoIyZjO&#10;Xk7QcPc9N/c9ZqmPAK+pwAfE8rSM8UFtl9KBvsbpX8Sq6GKGY+2K8uC2xlHoRx3fDy4WixSGc2dZ&#10;ODWXlkfwyGqU1dX6mjk7iC+gas9g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OLQVl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263E52D9"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3FFD11A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EB3379C" wp14:editId="3C6948C5">
                      <wp:extent cx="154940" cy="146050"/>
                      <wp:effectExtent l="19050" t="38100" r="35560" b="44450"/>
                      <wp:docPr id="87" name="星形: 五角 8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6389CA6" id="星形: 五角 8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PfZ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LPUoM03hHvz59/vn9S0l+fPv4++sHgg5kqXO+xOBLdwGD5XEbW15L0PEfmyHr&#10;xOxmZFasA+H4sZhN96fIP0dXMd3NZ4n57C7ZgQ+vhNUkbiqKkoFZIpStTn3Aihi7jUEjnqavn3Zh&#10;o0Q8gjJvhMRusOIkZScdiSMFZMVQAYxzYULRuxpWi/7zLMdfbBKLjBnJSoARWbZKjdgDQNToY+we&#10;ZoiPqSLJcEzO/3awPnnMSJWtCWOybo2FpwAUdjVU7uO3JPXURJZubL3BuwbbD4F3/KRFsk+ZDxcM&#10;UPV4PzjJ4RwXqWxXUTvsKGksvH/qe4xHMaKXkg6nCG/u3ZKBoES9NijT/WIarz0kYzrbm6AB9z03&#10;9z1mqY8sXlOBb4bjaRvjg9puJVh9jQO/iFXRxQzH2hXlAbbGUeinG58MLhaLFIaj5lg4NZeOR/DI&#10;atTS1fqagRsUF1CqZ3Y7cax8oLs+NmYau1gGK9skyjteB75xTJNwhiclvgP37RR19/DN/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TyD32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2E197307" wp14:editId="215E95A2">
                      <wp:extent cx="154940" cy="146050"/>
                      <wp:effectExtent l="19050" t="38100" r="35560" b="44450"/>
                      <wp:docPr id="88" name="星形: 五角 8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E66000C" id="星形: 五角 8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4hTjgIAAEAFAAAOAAAAZHJzL2Uyb0RvYy54bWysVMFu1DAQvSPxD5bvNMlqt7RRs9WqVRFS&#10;1Va0qGfXsZtItsfY3s0un4E4cEPiwj8g8TeA+AzGTjat2ooDYg9eT2bmjef5jQ8O11qRlXC+BVPR&#10;YienRBgOdWtuK/r26uTFHiU+MFMzBUZUdCM8PZw/f3bQ2VJMoAFVC0cQxPiysxVtQrBllnneCM38&#10;Dlhh0CnBaRbQdLdZ7ViH6FplkzzfzTpwtXXAhff49bh30nnCl1LwcC6lF4GoiuLZQlpdWm/ims0P&#10;WHnrmG1aPhyD/cMpNGsNFh2hjllgZOnaR1C65Q48yLDDQWcgZctF6gG7KfIH3Vw2zIrUC5Lj7UiT&#10;/3+w/Gx14UhbV3QPb8owjXf069Pnn9+/lOTHt4+/v34g6ECWOutLDL60F26wPG5jy2vpdPzHZsg6&#10;MbsZmRXrQDh+LGbT/Snyz9FVTHfzWWI+u0u2zodXAjSJm4qiZNwsEcpWpz5gRYzdxqART9PXT7uw&#10;USIeQZk3QmI3WHGSspOOxJFyZMVQAYxzYULRuxpWi/7zLMdfbBKLjBnJSoARWbZKjdgDQNToY+we&#10;ZoiPqSLJcEzO/3awPnnMSJXBhDFZtwbcUwAKuxoq9/FbknpqIks3UG/wrh30Q+AtP2mR7FPmwwVz&#10;qHq8H5zkcI6LVNBVFIYdJQ249099j/EoRvRS0uEU4c29WzInKFGvDcp0v5jGaw/JmM5eTtBw9z03&#10;9z1mqY8Ar6nAN8PytI3xQW230oG+xoFfxKroYoZj7Yry4LbGUeinG58MLhaLFIajZlk4NZeWR/DI&#10;atTS1fqaOTsoLqBUz2A7cax8oLs+NmYaWCwDyD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LaOIU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6A9BA7DB"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vAlign w:val="center"/>
          </w:tcPr>
          <w:p w14:paraId="70837B7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49F2345" wp14:editId="2818E97B">
                      <wp:extent cx="154940" cy="146050"/>
                      <wp:effectExtent l="19050" t="38100" r="35560" b="44450"/>
                      <wp:docPr id="133" name="星形: 五角 13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813961A" id="星形: 五角 13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BO4jwIAAEIFAAAOAAAAZHJzL2Uyb0RvYy54bWysVMFu1DAQvSPxD5bvNMl2t9Co2WrVqgip&#10;KhUt6tl17CaS7TG2d7PLZyAO3JC48A9I/A0gPoOxk02rtuKAyMHxeGbeeGbe+OBwrRVZCedbMBUt&#10;dnJKhOFQt+amom8vT569oMQHZmqmwIiKboSnh/OnTw46W4oJNKBq4QiCGF92tqJNCLbMMs8boZnf&#10;ASsMKiU4zQKK7iarHesQXatskud7WQeutg648B5Pj3slnSd8KQUPr6X0IhBVUbxbSKtL63Vcs/kB&#10;K28cs03Lh2uwf7iFZq3BoCPUMQuMLF37AEq33IEHGXY46AykbLlIOWA2RX4vm4uGWZFyweJ4O5bJ&#10;/z9YfrY6d6StsXe7u5QYprFJvz59/vn9S0l+fPv4++sHEjVYp876Es0v7LkbJI/bmPRaOh3/mA5Z&#10;p9puxtqKdSAcD4vZdH+KHeCoKqZ7+SzVPrt1ts6HlwI0iZuKImncLJWUrU59wIhou7VBId6mj592&#10;YaNEvIIyb4TEfDDiJHknJokj5ciKIQcY58KEolc1rBb98SzHLyaJQUaPJCXAiCxbpUbsASCy9CF2&#10;DzPYR1eRiDg653+7WO88eqTIYMLorFsD7jEAhVkNkXv7bZH60sQqXUO9wW476MfAW37SYrFPmQ/n&#10;zCHvsT84y+E1LlJBV1EYdpQ04N4/dh7tkY6opaTDOcLOvVsyJyhRrwwSdb+YxraHJExnzycouLua&#10;67sas9RHgG0q8NWwPG2jfVDbrXSgr3DkFzEqqpjhGLuiPLitcBT6+cZHg4vFIpnhsFkWTs2F5RE8&#10;VjVy6XJ9xZwdGBeQqmewnTlW3uNdbxs9DSyWAWSbSHlb16HeOKiJOMOjEl+Cu3Kyun365n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KC4E7i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7F2538B5"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EC1DE3C" wp14:editId="4E7799BC">
                      <wp:extent cx="154940" cy="146050"/>
                      <wp:effectExtent l="19050" t="38100" r="35560" b="44450"/>
                      <wp:docPr id="134" name="星形: 五角 13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9B27917" id="星形: 五角 13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shmjgIAAEIFAAAOAAAAZHJzL2Uyb0RvYy54bWysVM1u1DAQviPxDpbvNMmyW2jUbLVqVYRU&#10;tRUt6tl17CaS/xh7N7s8BuLADYkL74DE2wDiMRg72bRqKw6IHByPZ+Ybz8w33j9Ya0VWAnxrTUWL&#10;nZwSYbitW3NT0beXx89eUuIDMzVT1oiKboSnB/OnT/Y7V4qJbayqBRAEMb7sXEWbEFyZZZ43QjO/&#10;Y50wqJQWNAsowk1WA+sQXatskue7WWehdmC58B5Pj3olnSd8KQUPZ1J6EYiqKN4tpBXSeh3XbL7P&#10;yhtgrmn5cA32D7fQrDUYdIQ6YoGRJbQPoHTLwXorww63OrNStlykHDCbIr+XzUXDnEi5YHG8G8vk&#10;/x8sP12dA2lr7N3zKSWGaWzSr0+ff37/UpIf3z7+/vqBRA3WqXO+RPMLdw6D5HEbk15L0PGP6ZB1&#10;qu1mrK1YB8LxsJhN96bYAY6qYrqbz1Lts1tnBz68ElaTuKkokgZmqaRsdeIDRkTbrQ0K8TZ9/LQL&#10;GyXiFZR5IyTmgxEnyTsxSRwqICuGHGCcCxOKXtWwWvTHsxy/mCQGGT2SlAAjsmyVGrEHgMjSh9g9&#10;zGAfXUUi4uic/+1ivfPokSJbE0Zn3RoLjwEozGqI3Ntvi9SXJlbp2tYb7DbYfgy848ctFvuE+XDO&#10;AHmP/cFZDme4SGW7itphR0lj4f1j59Ee6YhaSjqcI+zcuyUDQYl6bZCoe8U0tj0kYTp7MUEB7mqu&#10;72rMUh9abFOBr4bjaRvtg9puJVh9hSO/iFFRxQzH2BXlAbbCYejnGx8NLhaLZIbD5lg4MReOR/BY&#10;1cily/UVAzcwLiBVT+125lh5j3e9bfQ0drEMVraJlLd1HeqNg5qIMzwq8SW4Kyer2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rq7IZ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51FD70E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D519763" wp14:editId="1E29A5DB">
                      <wp:extent cx="154940" cy="146050"/>
                      <wp:effectExtent l="19050" t="38100" r="35560" b="44450"/>
                      <wp:docPr id="135" name="星形: 五角 13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6D66A66" id="星形: 五角 13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K3FjgIAAEIFAAAOAAAAZHJzL2Uyb0RvYy54bWysVM1u1DAQviPxDpbvNMmyW2jUbLVqVYRU&#10;tRUt6tl17CaS/xh7N7s8BuLADYkL74DE2wDiMRg72bRqKw6IHByPZ+Ybz8w33j9Ya0VWAnxrTUWL&#10;nZwSYbitW3NT0beXx89eUuIDMzVT1oiKboSnB/OnT/Y7V4qJbayqBRAEMb7sXEWbEFyZZZ43QjO/&#10;Y50wqJQWNAsowk1WA+sQXatskue7WWehdmC58B5Pj3olnSd8KQUPZ1J6EYiqKN4tpBXSeh3XbL7P&#10;yhtgrmn5cA32D7fQrDUYdIQ6YoGRJbQPoHTLwXorww63OrNStlykHDCbIr+XzUXDnEi5YHG8G8vk&#10;/x8sP12dA2lr7N3zGSWGaWzSr0+ff37/UpIf3z7+/vqBRA3WqXO+RPMLdw6D5HEbk15L0PGP6ZB1&#10;qu1mrK1YB8LxsJhN96bYAY6qYrqbz1Lts1tnBz68ElaTuKkokgZmqaRsdeIDRkTbrQ0K8TZ9/LQL&#10;GyXiFZR5IyTmgxEnyTsxSRwqICuGHGCcCxOKXtWwWvTHsxy/mCQGGT2SlAAjsmyVGrEHgMjSh9g9&#10;zGAfXUUi4uic/+1ivfPokSJbE0Zn3RoLjwEozGqI3Ntvi9SXJlbp2tYb7DbYfgy848ctFvuE+XDO&#10;AHmP/cFZDme4SGW7itphR0lj4f1j59Ee6YhaSjqcI+zcuyUDQYl6bZCoe8U0tj0kYTp7MUEB7mqu&#10;72rMUh9abFOBr4bjaRvtg9puJVh9hSO/iFFRxQzH2BXlAbbCYejnGx8NLhaLZIbD5lg4MReOR/BY&#10;1cily/UVAzcwLiBVT+125lh5j3e9bfQ0drEMVraJlLd1HeqNg5qIMzwq8SW4Kyer2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mnCtxY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02E18FE9"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225A9B63"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8 (HQ)</w:t>
            </w:r>
          </w:p>
        </w:tc>
      </w:tr>
      <w:tr w:rsidR="0053596D" w:rsidRPr="006B5F56" w14:paraId="346C3827"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10E4233E" w14:textId="77777777" w:rsidR="0053596D" w:rsidRDefault="0053596D" w:rsidP="0053596D">
            <w:pPr>
              <w:jc w:val="cente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2</w:t>
            </w:r>
          </w:p>
        </w:tc>
        <w:tc>
          <w:tcPr>
            <w:tcW w:w="2260" w:type="dxa"/>
            <w:tcBorders>
              <w:top w:val="nil"/>
              <w:left w:val="nil"/>
              <w:bottom w:val="nil"/>
              <w:right w:val="nil"/>
            </w:tcBorders>
            <w:shd w:val="clear" w:color="auto" w:fill="F2F2F2" w:themeFill="background1" w:themeFillShade="F2"/>
            <w:vAlign w:val="center"/>
          </w:tcPr>
          <w:p w14:paraId="1B28AD49"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L. J. Abu-Raddad</w:t>
            </w:r>
          </w:p>
          <w:p w14:paraId="028C7FFF"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63170F2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ECC83D2" wp14:editId="46E9F125">
                      <wp:extent cx="154940" cy="146050"/>
                      <wp:effectExtent l="19050" t="38100" r="35560" b="44450"/>
                      <wp:docPr id="236" name="星形: 五角 23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BFCA212" id="星形: 五角 23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8FOjwIAAEI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zp5vkuJYRov6denzz+/fynJj28ff3/9QKIHeeqcLzH8wp3DYHncxqbXEnT8x3bI&#10;OnG7GbkV60A4fixm070p3gBHVzHdzWeJ++w22YEPr4TVJG4qiqKBWaKUrU58wIoYu41BI56mr592&#10;YaNEPIIyb4TEfrDiJGUnJYlDBWTFUAOMc2FC0bsaVov+8yzHX2wSi4wZyUqAEVm2So3YA0BU6UPs&#10;HmaIj6kiCXFMzv92sD55zEiVrQljsm6NhccAFHY1VO7jtyT11ESWrm29wdsG24+Bd/y4RbJPmA/n&#10;DFD3eD84y+EMF6lsV1E77ChpLLx/7HuMRzmil5IO5whv7t2SgaBEvTYo1L1iGq89JGM6ezFBA+56&#10;ru96zFIfWrymAl8Nx9M2xge13Uqw+gpHfhGroosZjrUrygNsjcPQzzc+GlwsFikMh82xcGIuHI/g&#10;kdWopcv1FQM3KC6gVE/tduZYeU93fWzMNHaxDFa2SZS3vA5846Am4QyPSnwJ7top6vbpm/8B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AXjwU6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06AC7FB9" w14:textId="77777777" w:rsidR="0053596D" w:rsidRPr="006B5F56" w:rsidRDefault="0053596D" w:rsidP="0053596D">
            <w:pPr>
              <w:jc w:val="center"/>
              <w:rPr>
                <w:rFonts w:ascii="Times New Roman" w:hAnsi="Times New Roman" w:cs="Times New Roman"/>
              </w:rPr>
            </w:pPr>
            <w:r w:rsidRPr="00821EDC">
              <w:rPr>
                <w:rFonts w:ascii="Times New Roman" w:hAnsi="Times New Roman" w:cs="Times New Roman"/>
                <w:noProof/>
              </w:rPr>
              <mc:AlternateContent>
                <mc:Choice Requires="wps">
                  <w:drawing>
                    <wp:inline distT="0" distB="0" distL="0" distR="0" wp14:anchorId="17D4FAD3" wp14:editId="60A73715">
                      <wp:extent cx="154940" cy="146050"/>
                      <wp:effectExtent l="19050" t="38100" r="35560" b="44450"/>
                      <wp:docPr id="237" name="星形: 五角 23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42DFB0A" id="星形: 五角 23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rOBlQIAAE0FAAAOAAAAZHJzL2Uyb0RvYy54bWysVMFu1DAQvSPxD5bvNMmy29KoWbRqVYRU&#10;tRUt6tl17CaS7TG2d7PLZyAO3JC48A9I/A0gPoOxk02rtuKA2EPW45l543l+44OXa63ISjjfgqlo&#10;sZNTIgyHujU3FX17efzsBSU+MFMzBUZUdCM8fTl/+uSgs6WYQAOqFo4giPFlZyvahGDLLPO8EZr5&#10;HbDCoFOC0yyg6W6y2rEO0bXKJnm+m3XgauuAC+9x96h30nnCl1LwcCalF4GoiuLZQvq69L2O32x+&#10;wMobx2zT8uEY7B9OoVlrsOgIdcQCI0vXPoDSLXfgQYYdDjoDKVsuUg/YTZHf6+aiYVakXpAcb0ea&#10;/P+D5aerc0fauqKT53uUGKbxkn59+vzz+5eS/Pj28ffXDyR6kKfO+hLDL+y5GyyPy9j0Wjod/7Ed&#10;sk7cbkZuxToQjpvFbLo/xRvg6Cqmu/kscZ/dJlvnwysBmsRFRVE0bpYoZasTH7Aixm5jYjEDx61S&#10;cT8erD9KWoWNEjFAmTdCYmtYfJKAkqjEoXJkxVAOjHNhQtG7GlaLfnuW4y/2i/XGjGQlwIgssfCI&#10;PQBEwT7E7mGG+JgqkibH5PxvB+uTx4xUGUwYk3VrwD0GoLCroXIfvyWppyaydA31Bi/eQT8R3vLj&#10;Fnk/YT6cM4cjgFeFYx3O8CMVdBWFYUVJA+79Y/sxHpWJXko6HCm8xHdL5gQl6rVBze4X06iAkIzp&#10;bG+Chrvrub7rMUt9CHhNBT4glqdljA9qu5QO9BVO/yJWRRczHGtXlAe3NQ5DP+r4fnCxWKQwnDvL&#10;wom5sDyCR1ajrC7XV8zZQXwBVXsK2/Fj5T0J9rEx08BiGUC2SZ+3vA5848wm4QzvS3wU7top6vYV&#10;nP8B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4mrOB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22AC83B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9F916F2" wp14:editId="33F1EE1F">
                      <wp:extent cx="154940" cy="146050"/>
                      <wp:effectExtent l="19050" t="38100" r="35560" b="44450"/>
                      <wp:docPr id="42" name="星形: 五角 4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9D870F6" id="星形: 五角 4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jWV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0QolhGu/o1+fbn9+/lOTHt0+/v34k6ECWOutLDL6w526wPG5jy2vpdPzHZsg6&#10;MbsZmRXrQDh+LGbTvSnyz9FVTHfzWWI+u0u2zofXAjSJm4qiZNwsEcpWJz5gRYzdxqART9PXT7uw&#10;USIeQZm3QmI3WHGSspOOxKFyZMVQAYxzYULRuxpWi/7zLMdfbBKLjBnJSoARWbZKjdgDQNToY+we&#10;ZoiPqSLJcEzO/3awPnnMSJXBhDFZtwbcUwAKuxoq9/FbknpqIkvXUG/wrh30Q+AtP26R7BPmwzlz&#10;qHq8H5zkcIaLVNBVFIYdJQ24D099j/EoRvRS0uEU4c29XzInKFFvDMp0r5jGaw/JmM5eTtBw9z3X&#10;9z1mqQ8Br6nAN8PytI3xQW230oG+woFfxKroYoZj7Yry4LbGYeinG58MLhaLFIajZlk4MReWR/DI&#10;atTS5fqKOTsoLqBUT2E7cax8oLs+NmYaWCwDyD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wjo1l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4F4512F0" w14:textId="77777777" w:rsidR="0053596D" w:rsidRPr="006B5F56" w:rsidRDefault="0053596D" w:rsidP="0053596D">
            <w:pPr>
              <w:jc w:val="center"/>
              <w:rPr>
                <w:rFonts w:ascii="Times New Roman" w:hAnsi="Times New Roman" w:cs="Times New Roman"/>
              </w:rPr>
            </w:pPr>
            <w:r w:rsidRPr="00821EDC">
              <w:rPr>
                <w:rFonts w:ascii="Times New Roman" w:hAnsi="Times New Roman" w:cs="Times New Roman"/>
                <w:noProof/>
              </w:rPr>
              <mc:AlternateContent>
                <mc:Choice Requires="wps">
                  <w:drawing>
                    <wp:inline distT="0" distB="0" distL="0" distR="0" wp14:anchorId="6348FB8B" wp14:editId="01E6ED00">
                      <wp:extent cx="154940" cy="146050"/>
                      <wp:effectExtent l="19050" t="38100" r="35560" b="44450"/>
                      <wp:docPr id="188" name="星形: 五角 188"/>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2E639D4" id="星形: 五角 18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XJElAIAAE0FAAAOAAAAZHJzL2Uyb0RvYy54bWysVMFu1DAQvSPxD5bvNMlqt7RRs9WqVRFS&#10;1Va0qGfXsZtItsfY3s0un4E4cEPiwj8g8TeA+AzGTjat2ooDYg9Z2zPzxvPmjQ8O11qRlXC+BVPR&#10;YienRBgOdWtuK/r26uTFHiU+MFMzBUZUdCM8PZw/f3bQ2VJMoAFVC0cQxPiysxVtQrBllnneCM38&#10;Dlhh0CjBaRZw626z2rEO0bXKJnm+m3XgauuAC+/x9Lg30nnCl1LwcC6lF4GoiuLdQvq69L2J32x+&#10;wMpbx2zT8uEa7B9uoVlrMOkIdcwCI0vXPoLSLXfgQYYdDjoDKVsuUg1YTZE/qOayYVakWpAcb0ea&#10;/P+D5WerC0faGnu3h60yTGOTfn36/PP7l5L8+Pbx99cPJFqQp876Et0v7YUbdh6Xsei1dDr+Yzlk&#10;nbjdjNyKdSAcD4vZdH+KHeBoKqa7+Sxxn90FW+fDKwGaxEVFUTRulihlq1MfMCP6bn1iMgMnrVLx&#10;PF6sv0pahY0S0UGZN0JiaZh8koCSqMSRcmTFUA6Mc2FC0ZsaVov+eJbjL9aL+caItEuAEVli4hF7&#10;AIiCfYzdwwz+MVQkTY7B+d8u1gePESkzmDAG69aAewpAYVVD5t5/S1JPTWTpBuoNNt5BPxHe8pMW&#10;eT9lPlwwhyOArcKxDuf4kQq6isKwoqQB9/6p8+iPykQrJR2OFDbx3ZI5QYl6bVCz+8U0KiCkzXT2&#10;coIbd99yc99ilvoIsE0FPiCWp2X0D2q7lA70NU7/ImZFEzMcc1eUB7fdHIV+1PH94GKxSG44d5aF&#10;U3NpeQSPrEZZXa2vmbOD+AKq9gy248fKBxLsfWOkgcUygGyTPu94HfjGmU3CGd6X+Cjc3yevu1dw&#10;/gc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InpckS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27F461C6"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6557A19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31EC2E3" wp14:editId="1E27468D">
                      <wp:extent cx="154940" cy="146050"/>
                      <wp:effectExtent l="19050" t="38100" r="35560" b="44450"/>
                      <wp:docPr id="90" name="星形: 五角 9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6C47104" id="星形: 五角 9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Di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ge0mOYxjv69fn25/cvJfnx7dPvrx8JOpClzvkSgy/cOQyWx21seS1Bx39shqwT&#10;s5uRWbEOhOPHYjbdm2IBjq5iupvPEmZ2l+zAh9fCahI3FUXJwCwRylYnPmBFjN3GoBFP09dPu7BR&#10;Ih5BmbdCYjdYcZKyk47EoQKyYqgAxrkwoehdDatF/3mW4y82iUXGjGQlwIgsW6VG7AEgavQxdg8z&#10;xMdUkWQ4Jud/O1ifPGakytaEMVm3xsJTAAq7Gir38VuSemoiS9e23uBdg+2HwDt+3CLZJ8yHcwao&#10;erwfnORwhotUtquoHXaUNBY+PPU9xqMY0UtJh1OEN/d+yUBQot4YlOleMY3XHpIxnb2coAH3Pdf3&#10;PWapDy1eU4FvhuNpG+OD2m4lWH2FA7+IVdHFDMfaFeUBtsZh6KcbnwwuFosUhqPmWDgxF45H8Mhq&#10;1NLl+oqBGxQXUKqndjtxrHyguz42Zhq7WAYr2yTKO14HvnFMk3CGJyW+A/ftFHX38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Bm+Di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63CA4FA9" wp14:editId="635EE853">
                      <wp:extent cx="154940" cy="146050"/>
                      <wp:effectExtent l="19050" t="38100" r="35560" b="44450"/>
                      <wp:docPr id="227" name="星形: 五角 22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38583B6" id="星形: 五角 22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VIh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uqKTyR4lhmm8pF+fPv/8/qUkP759/P31A4ke5KmzvsTwS3vhBsvjMja9lk7Hf2yH&#10;rBO3m5FbsQ6E42Yxm+5P8QY4uorpbj5L3Gd3ydb58EqAJnFRURSNmyVK2erUB6yIsduYWMzASatU&#10;3I8H64+SVmGjRAxQ5o2Q2BoWnySgJCpxpBxZMZQD41yYUPSuhtWi357l+Iv9Yr0xI1kJMCJLLDxi&#10;DwBRsI+xe5ghPqaKpMkxOf/bwfrkMSNVBhPGZN0acE8BKOxqqNzHb0nqqYks3UC9wYt30E+Et/yk&#10;Rd5PmQ8XzOEI4FXhWIdz/EgFXUVhWFHSgHv/1H6MR2Wil5IORwov8d2SOUGJem1Qs/vFNCogJGM6&#10;25ug4e57bu57zFIfAV5TgQ+I5WkZ44PaLqUDfY3Tv4hV0cUMx9oV5cFtjaPQjzq+H1wsFikM586y&#10;cGouLY/gkdUoq6v1NXN2EF9A1Z7BdvxY+UCCfWzMNLBYBpBt0ucdrwPfOLNJOMP7Eh+F+3aKunsF&#10;5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jJVIh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6DDE6A87"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vAlign w:val="center"/>
          </w:tcPr>
          <w:p w14:paraId="08A9ACFD"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B03A180" wp14:editId="6557942C">
                      <wp:extent cx="154940" cy="146050"/>
                      <wp:effectExtent l="19050" t="38100" r="35560" b="44450"/>
                      <wp:docPr id="138" name="星形: 五角 13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9ED8969" id="星形: 五角 13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rWdjQIAAEIFAAAOAAAAZHJzL2Uyb0RvYy54bWysVM1u1DAQviPxDpbvNMmyW2jUbLVqVYRU&#10;tRUt6tl17CaS/xh7N7s8BuLADYkL74DE2wDiMRg72bRqKw6IHByP58/zzTfeP1hrRVYCfGtNRYud&#10;nBJhuK1bc1PRt5fHz15S4gMzNVPWiIpuhKcH86dP9jtXioltrKoFEAxifNm5ijYhuDLLPG+EZn7H&#10;OmFQKS1oFlCEm6wG1mF0rbJJnu9mnYXageXCezw96pV0nuJLKXg4k9KLQFRF8W4hrZDW67hm831W&#10;3gBzTcuHa7B/uIVmrcGkY6gjFhhZQvsglG45WG9l2OFWZ1bKlotUA1ZT5PequWiYE6kWBMe7ESb/&#10;/8Ly09U5kLbG3j3HVhmmsUm/Pn3++f1LSX58+/j76wcSNYhT53yJ5hfuHAbJ4zYWvZag4x/LIeuE&#10;7WbEVqwD4XhYzKZ7U+wAR1Ux3c1nCfvs1tmBD6+E1SRuKoqkgVmClK1OfMCMaLu1QSHeps+fdmGj&#10;RLyCMm+ExHow4yR5JyaJQwVkxZADjHNhQtGrGlaL/niW4xeLxCSjR5JSwBhZtkqNsYcAkaUPY/dh&#10;BvvoKhIRR+f8bxfrnUePlNmaMDrr1lh4LIDCqobMvf0WpB6aiNK1rTfYbbD9GHjHj1sE+4T5cM4A&#10;eY/9wVkOZ7hIZbuK2mFHSWPh/WPn0R7piFpKOpwj7Ny7JQNBiXptkKh7xTS2PSRhOnsxQQHuaq7v&#10;asxSH1psU4GvhuNpG+2D2m4lWH2FI7+IWVHFDMfcFeUBtsJh6OcbHw0uFotkhsPmWDgxF47H4BHV&#10;yKXL9RUDNzAuIFVP7XbmWHmPd71t9DR2sQxWtomUt7gOeOOgJuIMj0p8Ce7Kyer26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aPrWd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705E27C5"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BDC52AB" wp14:editId="7E5C5F88">
                      <wp:extent cx="154940" cy="146050"/>
                      <wp:effectExtent l="19050" t="38100" r="35560" b="44450"/>
                      <wp:docPr id="139" name="星形: 五角 13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51C44E3" id="星形: 五角 13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NA+jwIAAEIFAAAOAAAAZHJzL2Uyb0RvYy54bWysVMFu1DAQvSPxD5bvNMmyW2jUbLVqVYRU&#10;tRUt6tl17CaS7TG2d7PLZyAO3JC48A9I/A0gPoOxk02rtuKAyMHxeGbeeGbeeP9grRVZCedbMBUt&#10;dnJKhOFQt+amom8vj5+9pMQHZmqmwIiKboSnB/OnT/Y7W4oJNKBq4QiCGF92tqJNCLbMMs8boZnf&#10;ASsMKiU4zQKK7iarHesQXatskue7WQeutg648B5Pj3olnSd8KQUPZ1J6EYiqKN4tpNWl9Tqu2Xyf&#10;lTeO2ablwzXYP9xCs9Zg0BHqiAVGlq59AKVb7sCDDDscdAZStlykHDCbIr+XzUXDrEi5YHG8Hcvk&#10;/x8sP12dO9LW2Lvne5QYprFJvz59/vn9S0l+fPv4++sHEjVYp876Es0v7LkbJI/bmPRaOh3/mA5Z&#10;p9puxtqKdSAcD4vZdG+KHeCoKqa7+SzVPrt1ts6HVwI0iZuKImncLJWUrU58wIhou7VBId6mj592&#10;YaNEvIIyb4TEfDDiJHknJolD5ciKIQcY58KEolc1rBb98SzHLyaJQUaPJCXAiCxbpUbsASCy9CF2&#10;DzPYR1eRiDg653+7WO88eqTIYMLorFsD7jEAhVkNkXv7bZH60sQqXUO9wW476MfAW37cYrFPmA/n&#10;zCHvsT84y+EMF6mgqygMO0oacO8fO4/2SEfUUtLhHGHn3i2ZE5So1waJuldMY9tDEqazFxMU3F3N&#10;9V2NWepDwDYV+GpYnrbRPqjtVjrQVzjyixgVVcxwjF1RHtxWOAz9fOOjwcVikcxw2CwLJ+bC8gge&#10;qxq5dLm+Ys4OjAtI1VPYzhwr7/Gut42eBhbLALJNpLyt61BvHNREnOFRiS/BXTlZ3T598z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O7g0D6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6728A3C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8C9D686" wp14:editId="32379EBC">
                      <wp:extent cx="154940" cy="146050"/>
                      <wp:effectExtent l="19050" t="38100" r="35560" b="44450"/>
                      <wp:docPr id="140" name="星形: 五角 14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C8B75F1" id="星形: 五角 14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qphjQ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Ij+GabykX59vf37/UpIf3z79/vqRRA/y1DlfYviFO4fB8riNTa8l6PiP7ZB1&#10;4nYzcivWgXD8WMyme7ECR1cx3c1nCTO7S3bgw2thNYmbiqJoYJYoZasTH7Aixm5j0Iin6eunXdgo&#10;EY+gzFshsR+sOEnZSUniUAFZMdQA41yYUPSuhtWi/zzL8RebxCJjRrISYESWrVIj9gAQVfoYu4cZ&#10;4mOqSEIck/O/HaxPHjNSZWvCmKxbY+EpAIVdDZX7+C1JPTWRpWtbb/C2wfZj4B0/bpHsE+bDOQPU&#10;Pd4PznI4w0Uq21XUDjtKGgsfnvoe41GO6KWkwznCm3u/ZCAoUW8MCnWvmMZrD8mYzl5O0ID7nuv7&#10;HrPUhxavqcBXw/G0jfFBbbcSrL7CkV/EquhihmPtivIAW+Mw9PONjwYXi0UKw2FzLJyYC8cjeGQ1&#10;aulyfcXADYoLKNVTu505Vj7QXR8bM41dLIOVbRLlHa8D3zioSTjDoxJfgvt2i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sKqph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1D20FDC4"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15B3F936"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6 (MQ)</w:t>
            </w:r>
          </w:p>
        </w:tc>
      </w:tr>
      <w:tr w:rsidR="0053596D" w:rsidRPr="006B5F56" w14:paraId="048E611F" w14:textId="77777777" w:rsidTr="0053596D">
        <w:trPr>
          <w:trHeight w:val="152"/>
        </w:trPr>
        <w:tc>
          <w:tcPr>
            <w:tcW w:w="574" w:type="dxa"/>
            <w:tcBorders>
              <w:top w:val="nil"/>
              <w:left w:val="nil"/>
              <w:bottom w:val="nil"/>
              <w:right w:val="nil"/>
            </w:tcBorders>
            <w:vAlign w:val="center"/>
          </w:tcPr>
          <w:p w14:paraId="36B2F81A"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2260" w:type="dxa"/>
            <w:tcBorders>
              <w:top w:val="nil"/>
              <w:left w:val="nil"/>
              <w:bottom w:val="nil"/>
              <w:right w:val="nil"/>
            </w:tcBorders>
            <w:vAlign w:val="center"/>
          </w:tcPr>
          <w:p w14:paraId="0AE4BF50"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Maria Krutikov</w:t>
            </w:r>
          </w:p>
          <w:p w14:paraId="048C0694"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tcPr>
          <w:p w14:paraId="0AE51D2E" w14:textId="77777777" w:rsidR="0053596D" w:rsidRPr="006B5F56" w:rsidRDefault="0053596D" w:rsidP="0053596D">
            <w:pPr>
              <w:jc w:val="center"/>
              <w:rPr>
                <w:rFonts w:ascii="Times New Roman" w:hAnsi="Times New Roman" w:cs="Times New Roman"/>
              </w:rPr>
            </w:pPr>
            <w:r w:rsidRPr="0022782A">
              <w:rPr>
                <w:rFonts w:ascii="Times New Roman" w:hAnsi="Times New Roman" w:cs="Times New Roman"/>
                <w:noProof/>
              </w:rPr>
              <mc:AlternateContent>
                <mc:Choice Requires="wps">
                  <w:drawing>
                    <wp:inline distT="0" distB="0" distL="0" distR="0" wp14:anchorId="1AD153C9" wp14:editId="6B88166A">
                      <wp:extent cx="154940" cy="146050"/>
                      <wp:effectExtent l="19050" t="38100" r="35560" b="44450"/>
                      <wp:docPr id="185" name="星形: 五角 185"/>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2B68FA0" id="星形: 五角 18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5KDlQIAAE0FAAAOAAAAZHJzL2Uyb0RvYy54bWysVMFu1DAQvSPxD5bvNMlqt7RRs9WqVRFS&#10;1Va0qGfXsZtItsfY3s0un4E4cEPiwj8g8TeA+AzGTjat2ooDYg9Zj2fmjef5jQ8O11qRlXC+BVPR&#10;YienRBgOdWtuK/r26uTFHiU+MFMzBUZUdCM8PZw/f3bQ2VJMoAFVC0cQxPiysxVtQrBllnneCM38&#10;Dlhh0CnBaRbQdLdZ7ViH6FplkzzfzTpwtXXAhfe4e9w76TzhSyl4OJfSi0BURfFsIX1d+t7EbzY/&#10;YOWtY7Zp+XAM9g+n0Kw1WHSEOmaBkaVrH0HpljvwIMMOB52BlC0XqQfspsgfdHPZMCtSL0iOtyNN&#10;/v/B8rPVhSNtjXe3N6PEMI2X9OvT55/fv5Tkx7ePv79+INGDPHXWlxh+aS/cYHlcxqbX0un4j+2Q&#10;deJ2M3Ir1oFw3Cxm0/0p3gBHVzHdzWeJ++wu2TofXgnQJC4qiqJxs0QpW536gBUxdhsTixk4aZWK&#10;+/Fg/VHSKmyUiAHKvBESW8PikwSURCWOlCMrhnJgnAsTit7VsFr027Mcf7FfrDdmJCsBRmSJhUfs&#10;ASAK9jF2DzPEx1SRNDkm5387WJ88ZqTKYMKYrFsD7ikAhV0Nlfv4LUk9NZGlG6g3ePEO+onwlp+0&#10;yPsp8+GCORwBvCoc63COH6mgqygMK0oacO+f2o/xqEz0UtLhSOElvlsyJyhRrw1qdr+YRgWEZExn&#10;LydouPuem/ses9RHgNdU4ANieVrG+KC2S+lAX+P0L2JVdDHDsXZFeXBb4yj0o47vBxeLRQrDubMs&#10;nJpLyyN4ZDXK6mp9zZwdxBdQtW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vz5KD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129D3725"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ED0DCE3" wp14:editId="0DB6DE63">
                      <wp:extent cx="154940" cy="146050"/>
                      <wp:effectExtent l="19050" t="38100" r="35560" b="44450"/>
                      <wp:docPr id="52" name="星形: 五角 5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CF06D4E" id="星形: 五角 5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pR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sQolhGu/o1+fbn9+/lOTHt0+/v34k6ECWOudLDL5w5zBYHrex5bUEHf+xGbJO&#10;zG5GZsU6EI4fi9l0b4r8c3QV0918lpjP7pId+PBaWE3ipqIoGZglQtnqxAesiLHbGDTiafr6aRc2&#10;SsQjKPNWSOwGK05SdtKROFRAVgwVwDgXJhS9q2G16D/PcvzFJrHImJGsBBiRZavUiD0ARI0+xu5h&#10;hviYKpIMx+T8bwfrk8eMVNmaMCbr1lh4CkBhV0PlPn5LUk9NZOna1hu8a7D9EHjHj1sk+4T5cM4A&#10;VY/3g5McznCRynYVtcOOksbCh6e+x3gUI3op6XCK8ObeLxkIStQbgzLdK6bx2kMyprOXEzTgvuf6&#10;vscs9aHFayrwzXA8bWN8UNutBKuvcOAXsSq6mOFYu6I8wNY4DP1045PBxWKRwnDUHAsn5sLxCB5Z&#10;jVq6XF8xcIPiAkr11G4njpUPdNfHxkxjF8tgZZtEecfrwDeOaRLO8KTEd+C+naLuHr75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Yc76U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34593A38"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B7E4159" wp14:editId="759DD4D0">
                      <wp:extent cx="154940" cy="146050"/>
                      <wp:effectExtent l="19050" t="38100" r="35560" b="44450"/>
                      <wp:docPr id="53" name="星形: 五角 5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58E19AE" id="星形: 五角 5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UT/jg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zp7TolhGu/o16fPP79/KcmPbx9/f/1A0IEsdc6XGHzhzmGwPG5jy2sJOv5jM2Sd&#10;mN2MzIp1IBw/FrPp3hT55+gqprv5LDGf3SY78OGVsJrETUVRMjBLhLLViQ9YEWO3MWjE0/T10y5s&#10;lIhHUOaNkNgNVpyk7KQjcaiArBgqgHEuTCh6V8Nq0X+e5fiLTWKRMSNZCTAiy1apEXsAiBp9iN3D&#10;DPExVSQZjsn53w7WJ48ZqbI1YUzWrbHwGIDCrobKffyWpJ6ayNK1rTd412D7IfCOH7dI9gnz4ZwB&#10;qh7vByc5nOEile0qaocdJY2F9499j/EoRvRS0uEU4c29WzIQlKjXBmW6V0zjtYdkTGcvJmjAXc/1&#10;XY9Z6kOL11Tgm+F42sb4oLZbCVZf4cAvYlV0McOxdkV5gK1xGPrpxieDi8UiheGoORZOzIXjETyy&#10;GrV0ub5i4AbFBZTqqd1OHCvv6a6PjZnGLpbByjaJ8pbXgW8c0ySc4UmJ78BdO0XdPn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mNVE/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vAlign w:val="center"/>
          </w:tcPr>
          <w:p w14:paraId="5E1B3D86"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2FA1577" wp14:editId="0F165146">
                      <wp:extent cx="154940" cy="146050"/>
                      <wp:effectExtent l="19050" t="38100" r="35560" b="44450"/>
                      <wp:docPr id="54" name="星形: 五角 5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4ABFBC7" id="星形: 五角 5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pwA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sSolhGu/o1+fbn9+/lOTHt0+/v34k6ECWOutLDL6w526wPG5jy2vpdPzHZsg6&#10;MbsZmRXrQDh+LGbTvSnyz9FVTHfzWWI+u0u2zofXAjSJm4qiZNwsEcpWJz5gRYzdxqART9PXT7uw&#10;USIeQZm3QmI3WHGSspOOxKFyZMVQAYxzYULRuxpWi/7zLMdfbBKLjBnJSoARWbZKjdgDQNToY+we&#10;ZoiPqSLJcEzO/3awPnnMSJXBhDFZtwbcUwAKuxoq9/FbknpqIkvXUG/wrh30Q+AtP26R7BPmwzlz&#10;qHq8H5zkcIaLVNBVFIYdJQ24D099j/EoRvRS0uEU4c29XzInKFFvDMp0r5jGaw/JmM5eTtBw9z3X&#10;9z1mqQ8Br6nAN8PytI3xQW230oG+woFfxKroYoZj7Yry4LbGYeinG58MLhaLFIajZlk4MReWR/DI&#10;atTS5fqKOTsoLqBUT2E7cax8oLs+NmYaWCwDyD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9ZqcA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56142CF2"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5F0D3600"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6389224" wp14:editId="234B5342">
                      <wp:extent cx="154940" cy="146050"/>
                      <wp:effectExtent l="19050" t="38100" r="35560" b="44450"/>
                      <wp:docPr id="97" name="星形: 五角 9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F709CDE" id="星形: 五角 9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Dgd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HiWGabyjX58+//z+pSQ/vn38/fUDQQey1DlfYvClu4DB8riNLa8l6PiPzZB1&#10;YnYzMivWgXD8WMym+1Pkn6OrmO7ms8R8dpfswIdXwmoSNxVFycAsEcpWpz5gRYzdxqART9PXT7uw&#10;USIeQZk3QmI3WHGSspOOxJECsmKoAMa5MKHoXQ2rRf95luMvNolFxoxkJcCILFulRuwBIGr0MXYP&#10;M8THVJFkOCbnfztYnzxmpMrWhDFZt8bCUwAKuxoq9/FbknpqIks3tt7gXYPth8A7ftIi2afMhwsG&#10;qHq8H5zkcI6LVLarqB12lDQW3j/1PcajGNFLSYdThDf3bslAUKJeG5TpfjGN1x6SMZ3tTdCA+56b&#10;+x6z1EcWr6nAN8PxtI3xQW23Eqy+xoFfxKroYoZj7YryAFvjKPTTjU8GF4tFCsNRcyycmkvHI3hk&#10;NWrpan3NwA2KCyjVM7udOFY+0F0fGzONXSyDlW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7NQ4H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1BC5DF33" wp14:editId="1110614D">
                      <wp:extent cx="154940" cy="146050"/>
                      <wp:effectExtent l="19050" t="38100" r="35560" b="44450"/>
                      <wp:docPr id="239" name="星形: 五角 239"/>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D9C1F33" id="星形: 五角 23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Sg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jk+R4lhmm8pF+fPv/8/qUkP759/P31A4ke5KmzvsTwC3vuBsvjMja9lk7Hf2yH&#10;rBO3m5FbsQ6E42Yxm+5N8QY4uorpbj5L3Ge3ydb58EqAJnFRURSNmyVK2erEB6yIsduYWMzAcatU&#10;3I8H64+SVmGjRAxQ5o2Q2BoWnySgJCpxqBxZMZQD41yYUPSuhtWi357l+Iv9Yr0xI1kJMCJLLDxi&#10;DwBRsA+xe5ghPqaKpMkxOf/bwfrkMSNVBhPGZN0acI8BKOxqqNzHb0nqqYksXUO9wYt30E+Et/y4&#10;Rd5PmA/nzOEI4FXhWIcz/EgFXUVhWFHSgHv/2H6MR2Wil5IORwov8d2SOUGJem1Qs3vFNCogJGM6&#10;ezFBw931XN/1mKU+BLymAh8Qy9Myxge1XUoH+gqnfxGroosZjrUryoPbGoehH3V8P7hYLFIYzp1l&#10;4cRcWB7BI6tRVpfrK+bsIL6Aqj2F7fix8p4E+9iYaWCxDCDbpM9bXge+cWaTcIb3JT4Kd+0UdfsK&#10;zv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XsSg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18DD8208"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tcPr>
          <w:p w14:paraId="04D23331" w14:textId="77777777" w:rsidR="0053596D" w:rsidRPr="006B5F56" w:rsidRDefault="0053596D" w:rsidP="0053596D">
            <w:pPr>
              <w:jc w:val="center"/>
              <w:rPr>
                <w:rFonts w:ascii="Times New Roman" w:hAnsi="Times New Roman" w:cs="Times New Roman"/>
              </w:rPr>
            </w:pPr>
            <w:r w:rsidRPr="00490924">
              <w:rPr>
                <w:rFonts w:ascii="Times New Roman" w:hAnsi="Times New Roman" w:cs="Times New Roman"/>
                <w:noProof/>
              </w:rPr>
              <mc:AlternateContent>
                <mc:Choice Requires="wps">
                  <w:drawing>
                    <wp:inline distT="0" distB="0" distL="0" distR="0" wp14:anchorId="3C717C2C" wp14:editId="68B57C79">
                      <wp:extent cx="154940" cy="146050"/>
                      <wp:effectExtent l="19050" t="38100" r="35560" b="44450"/>
                      <wp:docPr id="148" name="星形: 五角 14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D9D21B3" id="星形: 五角 14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NN6jQIAAEI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zfFVhmmsUm/Pt/+/P6lJD++ffr99SOJGsSpc75E8wt3DoPkcRuLXkvQ8Y/lkHXC&#10;djNiK9aBcDwsZtO9KXaAo6qY7uazhH125+zAh9fCahI3FUXSwCxBylYnPmBGtN3aoBBv0+dPu7BR&#10;Il5BmbdCYj2YcZK8E5PEoQKyYsgBxrkwoehVDatFfzzL8YtFYpLRI0kpYIwsW6XG2EOAyNLHsfsw&#10;g310FYmIo3P+t4v1zqNHymxNGJ11ayw8FUBhVUPm3n4LUg9NROna1hvsNth+DLzjxy2CfcJ8OGeA&#10;vMf+4CyHM1yksl1F7bCjpLHw4anzaI90RC0lHc4Rdu79koGgRL0xSNS9YhrbHpIwnb2coAD3Ndf3&#10;NWapDy22qcBXw/G0jfZBbbcSrL7CkV/ErKhihmPuivIAW+Ew9PONjwYXi0Uyw2FzLJyYC8dj8Ihq&#10;5NLl+oqBGxgXkKqndjtzrHzAu942ehq7WAYr20TKO1wHvHFQE3GGRyW+BPflZHX39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LyNN6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vAlign w:val="center"/>
          </w:tcPr>
          <w:p w14:paraId="0F02A0D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5751BA8" wp14:editId="48B2AC82">
                      <wp:extent cx="154940" cy="146050"/>
                      <wp:effectExtent l="19050" t="38100" r="35560" b="44450"/>
                      <wp:docPr id="214" name="星形: 五角 21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656AB7A" id="星形: 五角 21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Zb9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kq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BuAZb9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tcPr>
          <w:p w14:paraId="72E0265F" w14:textId="77777777" w:rsidR="0053596D" w:rsidRPr="006B5F56" w:rsidRDefault="0053596D" w:rsidP="0053596D">
            <w:pPr>
              <w:jc w:val="center"/>
              <w:rPr>
                <w:rFonts w:ascii="Times New Roman" w:hAnsi="Times New Roman" w:cs="Times New Roman"/>
              </w:rPr>
            </w:pPr>
            <w:r w:rsidRPr="004E5285">
              <w:rPr>
                <w:rFonts w:ascii="Times New Roman" w:hAnsi="Times New Roman" w:cs="Times New Roman"/>
                <w:noProof/>
              </w:rPr>
              <mc:AlternateContent>
                <mc:Choice Requires="wps">
                  <w:drawing>
                    <wp:inline distT="0" distB="0" distL="0" distR="0" wp14:anchorId="0990E513" wp14:editId="16B0C852">
                      <wp:extent cx="154940" cy="146050"/>
                      <wp:effectExtent l="19050" t="38100" r="35560" b="44450"/>
                      <wp:docPr id="212" name="星形: 五角 21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EFBCFAD" id="星形: 五角 21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8jr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kK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tw8jr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1C2D1069"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07DB5667"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5 (MQ)</w:t>
            </w:r>
          </w:p>
        </w:tc>
      </w:tr>
      <w:tr w:rsidR="0053596D" w:rsidRPr="006B5F56" w14:paraId="1ADD74F2"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6530A279"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2260" w:type="dxa"/>
            <w:tcBorders>
              <w:top w:val="nil"/>
              <w:left w:val="nil"/>
              <w:bottom w:val="nil"/>
              <w:right w:val="nil"/>
            </w:tcBorders>
            <w:shd w:val="clear" w:color="auto" w:fill="F2F2F2" w:themeFill="background1" w:themeFillShade="F2"/>
            <w:vAlign w:val="center"/>
          </w:tcPr>
          <w:p w14:paraId="15D5EF59"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Antonio Leidi</w:t>
            </w:r>
          </w:p>
          <w:p w14:paraId="4B4BF8AE"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vAlign w:val="center"/>
          </w:tcPr>
          <w:p w14:paraId="3C9012C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701B108" wp14:editId="36F13F12">
                      <wp:extent cx="154940" cy="146050"/>
                      <wp:effectExtent l="19050" t="38100" r="35560" b="44450"/>
                      <wp:docPr id="57" name="星形: 五角 5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6E0A0FF" id="星形: 五角 5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8ojgIAAEAFAAAOAAAAZHJzL2Uyb0RvYy54bWysVMFu1DAQvSPxD5bvNMlqt6VRs9WqVRFS&#10;1Va0qGfXsZtItsfY3s0un4E4cEPiwj8g8TeA+AzGTjat2ooDYg9eT2bmjef5jQ8O11qRlXC+BVPR&#10;YienRBgOdWtuK/r26uTFS0p8YKZmCoyo6EZ4ejh//uygs6WYQAOqFo4giPFlZyvahGDLLPO8EZr5&#10;HbDCoFOC0yyg6W6z2rEO0bXKJnm+m3XgauuAC+/x63HvpPOEL6Xg4VxKLwJRFcWzhbS6tN7ENZsf&#10;sPLWMdu0fDgG+4dTaNYaLDpCHbPAyNK1j6B0yx14kGGHg85AypaL1AN2U+QPurlsmBWpFyTH25Em&#10;//9g+dnqwpG2ruhsjxLDNN7Rr0+ff37/UpIf3z7+/vqBoANZ6qwvMfjSXrjB8riNLa+l0/EfmyHr&#10;xOxmZFasA+H4sZhN96fIP0dXMd3NZ4n57C7ZOh9eCdAkbiqKknGzRChbnfqAFTF2G4NGPE1fP+3C&#10;Rol4BGXeCIndYMVJyk46EkfKkRVDBTDOhQlF72pYLfrPsxx/sUksMmYkKwFGZNkqNWIPAFGjj7F7&#10;mCE+pookwzE5/9vB+uQxI1UGE8Zk3RpwTwEo7Gqo3MdvSeqpiSzdQL3Bu3bQD4G3/KRFsk+ZDxfM&#10;oerxfnCSwzkuUkFXURh2lDTg3j/1PcajGNFLSYdThDf3bsmcoES9NijT/WIarz0kYzrbm6Dh7ntu&#10;7nvMUh8BXlOBb4blaRvjg9pupQN9jQO/iFXRxQzH2hXlwW2No9BPNz4ZXCwWKQxHzbJwai4tj+CR&#10;1ailq/U1c3ZQXECpnsF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v7AvK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7E2C9DB9"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00D7419" wp14:editId="7F2BC5C2">
                      <wp:extent cx="154940" cy="146050"/>
                      <wp:effectExtent l="19050" t="38100" r="35560" b="44450"/>
                      <wp:docPr id="55" name="星形: 五角 5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4E99F70" id="星形: 五角 5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SKujgIAAEAFAAAOAAAAZHJzL2Uyb0RvYy54bWysVMFu1DAQvSPxD5bvNMlqU2jUbLXaqgip&#10;aita1LPr2E0kxzZj72aXz0AcuFXiwj8g8TeA+AzGTjZdtRUHxB68nszMG8/zGx8erVtFVgJcY3RJ&#10;s72UEqG5qRp9W9J3VycvXlHiPNMVU0aLkm6Eo0ez588OO1uIiamNqgQQBNGu6GxJa+9tkSSO16Jl&#10;bs9YodEpDbTMowm3SQWsQ/RWJZM03U86A5UFw4Vz+PW4d9JZxJdScH8upROeqJLi2XxcIa43YU1m&#10;h6y4BWbrhg/HYP9wipY1GouOUMfMM7KE5hFU23Awzki/x02bGCkbLmIP2E2WPujmsmZWxF6QHGdH&#10;mtz/g+VnqwsgTVXSPKdEsxbv6Nfnu5/fvxTkx7dPv79+JOhAljrrCgy+tBcwWA63oeW1hDb8YzNk&#10;HZndjMyKtSccP2b59GCK/HN0ZdP9NI/MJ/fJFpx/LUxLwqakKBnII6Fsdeo8VsTYbQwa4TR9/bjz&#10;GyXCEZR+KyR2gxUnMTvqSCwUkBVDBTDOhfZZ76pZJfrPeYq/0CQWGTOiFQEDsmyUGrEHgKDRx9g9&#10;zBAfUkWU4Zic/u1gffKYESsb7cfkttEGngJQ2NVQuY/fktRTE1i6MdUG7xpMPwTO8pMGyT5lzl8w&#10;QNXj/eAk+3NcpDJdSc2wo6Q28OGp7yEexYheSjqcIry590sGghL1RqNMD7JpuHYfjWn+coIG7Hpu&#10;dj162S4MXlOGb4blcRvivdpuJZj2Ggd+Hqqii2mOtUvKPWyNhe+nG58MLubzGIajZpk/1ZeWB/DA&#10;atDS1fqagR0U51GqZ2Y7cax4oLs+NmRqM196I5soynteB75xTKNwhiclvAO7doy6f/h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IEir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10ABCF1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4D4EAC25" wp14:editId="5E2EED44">
                      <wp:extent cx="154940" cy="146050"/>
                      <wp:effectExtent l="19050" t="38100" r="35560" b="44450"/>
                      <wp:docPr id="56" name="星形: 五角 5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D4F3319" id="星形: 五角 5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5GG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slxLDNN7Rr8+3P79/KcmPb59+f/1I0IEsddaXGHxhz91gedzGltfS6fiPzZB1&#10;YnYzMivWgXD8WMyme1Pkn6OrmO7ms8R8dpdsnQ+vBWgSNxVFybhZIpStTnzAihi7jUEjnqavn3Zh&#10;o0Q8gjJvhcRusOIkZScdiUPlyIqhAhjnwoSidzWsFv3nWY6/2CQWGTOSlQAjsmyVGrEHgKjRx9g9&#10;zBAfU0WS4Zic/+1gffKYkSqDCWOybg24pwAUdjVU7uO3JPXURJauod7gXTvoh8Bbftwi2SfMh3Pm&#10;UPV4PzjJ4QwXqaCrKAw7ShpwH576HuNRjOilpMMpwpt7v2ROUKLeGJTpXjGN1x6SMZ29nKDh7nuu&#10;73vMUh8CXlOBb4blaRvjg9pupQN9hQO/iFXRxQzH2hXlwW2Nw9BPNz4ZXCwWKQxHzbJwYi4sj+CR&#10;1aily/UVc3ZQXECpnsJ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RquRh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2A33D1F6" w14:textId="77777777" w:rsidR="0053596D" w:rsidRPr="006B5F56" w:rsidRDefault="0053596D" w:rsidP="0053596D">
            <w:pPr>
              <w:jc w:val="center"/>
              <w:rPr>
                <w:rFonts w:ascii="Times New Roman" w:hAnsi="Times New Roman" w:cs="Times New Roman"/>
              </w:rPr>
            </w:pPr>
            <w:r w:rsidRPr="00AC28FF">
              <w:rPr>
                <w:rFonts w:ascii="Times New Roman" w:hAnsi="Times New Roman" w:cs="Times New Roman"/>
                <w:noProof/>
              </w:rPr>
              <mc:AlternateContent>
                <mc:Choice Requires="wps">
                  <w:drawing>
                    <wp:inline distT="0" distB="0" distL="0" distR="0" wp14:anchorId="49514423" wp14:editId="4DAFC4E9">
                      <wp:extent cx="154940" cy="146050"/>
                      <wp:effectExtent l="19050" t="38100" r="35560" b="44450"/>
                      <wp:docPr id="192" name="星形: 五角 19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9F0B22F" id="星形: 五角 19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XDe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b0K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XEXDe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210A9DD7"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2F5601EB"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B220272" wp14:editId="12C4CD85">
                      <wp:extent cx="154940" cy="146050"/>
                      <wp:effectExtent l="19050" t="38100" r="35560" b="44450"/>
                      <wp:docPr id="99" name="星形: 五角 9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2AEFE43" id="星形: 五角 9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Pk5jgIAAEAFAAAOAAAAZHJzL2Uyb0RvYy54bWysVMFu1DAQvSPxD5bvNMlqt7BRs9WqVRFS&#10;1Va0qGfXsZtItsfY3s0un4E4cEPiwj8g8TeA+AzGTjatSsUBsQevJzPzxvP8xgeHG63IWjjfgqlo&#10;sZdTIgyHujW3FX1zdfLsBSU+MFMzBUZUdCs8PVw8fXLQ2VJMoAFVC0cQxPiysxVtQrBllnneCM38&#10;Hlhh0CnBaRbQdLdZ7ViH6FplkzzfzzpwtXXAhff49bh30kXCl1LwcC6lF4GoiuLZQlpdWm/imi0O&#10;WHnrmG1aPhyD/cMpNGsNFh2hjllgZOXaP6B0yx14kGGPg85AypaL1AN2U+QPurlsmBWpFyTH25Em&#10;//9g+dn6wpG2ruh8TolhGu/o58dPP759Lsn3rx9+fXlP0IEsddaXGHxpL9xgedzGljfS6fiPzZBN&#10;YnY7Mis2gXD8WMym8ynyz9FVTPfzWWI+u0u2zoeXAjSJm4qiZNwsEcrWpz5gRYzdxaART9PXT7uw&#10;VSIeQZnXQmI3WHGSspOOxJFyZM1QAYxzYULRuxpWi/7zLMdfbBKLjBnJSoARWbZKjdgDQNTon9g9&#10;zBAfU0WS4Zic/+1gffKYkSqDCWOybg24xwAUdjVU7uN3JPXURJZuoN7iXTvoh8BbftIi2afMhwvm&#10;UPV4PzjJ4RwXqaCrKAw7Shpw7x77HuNRjOilpMMpwpt7u2JOUKJeGZTpvJjGaw/JmM6eT9Bw9z03&#10;9z1mpY8Ar6nAN8PytI3xQe220oG+xoFfxqroYoZj7Yry4HbGUeinG58MLpbLFIajZlk4NZeWR/DI&#10;atTS1eaaOTsoLqBUz2A3cax8oLs+NmYaWK4CyDaJ8o7XgW8c0ySc4UmJ78B9O0XdPXyL3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d0z5O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sidRPr="00490924">
              <w:rPr>
                <w:rFonts w:ascii="Times New Roman" w:hAnsi="Times New Roman" w:cs="Times New Roman"/>
                <w:noProof/>
              </w:rPr>
              <mc:AlternateContent>
                <mc:Choice Requires="wps">
                  <w:drawing>
                    <wp:inline distT="0" distB="0" distL="0" distR="0" wp14:anchorId="230D35C5" wp14:editId="4CD480DC">
                      <wp:extent cx="154940" cy="146050"/>
                      <wp:effectExtent l="19050" t="38100" r="35560" b="44450"/>
                      <wp:docPr id="240" name="星形: 五角 24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607CF83" id="星形: 五角 24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RnUjQ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ivwYpvGSfn2+/fn9S0l+fPv0++tHEj3IU+d8ieEX7hwGy+M2Nr2WoOM/tkPW&#10;idvNyK1YB8LxYzGb7sUKHF3FdDefJczsLtmBD6+F1SRuKoqigVmilK1OfMCKGLuNQSOepq+fdmGj&#10;RDyCMm+FxH6w4iRlJyWJQwVkxVADjHNhQtG7GlaL/vMsx19sEouMGclKgBFZtkqN2ANAVOlj7B5m&#10;iI+pIglxTM7/drA+ecxIla0JY7JujYWnABR2NVTu47ck9dRElq5tvcHbBtuPgXf8uEWyT5gP5wxQ&#10;93g/OMvhDBepbFdRO+woaSx8eOp7jEc5opeSDucIb+79koGgRL0xKNS9YhqvPSRjOns5QQPue67v&#10;e8xSH1q8pgJfDcfTNsYHtd1KsPoKR34Rq6KLGY61K8oDbI3D0M83PhpcLBYpDIfNsXBiLhyP4JHV&#10;qKXL9RUDNyguoFRP7XbmWPlAd31szDR2sQxWtkmUd7wOfOOgJuEMj0p8Ce7bKeru6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u3RnU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119472C9"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tcPr>
          <w:p w14:paraId="07043767" w14:textId="77777777" w:rsidR="0053596D" w:rsidRPr="006B5F56" w:rsidRDefault="0053596D" w:rsidP="0053596D">
            <w:pPr>
              <w:jc w:val="center"/>
              <w:rPr>
                <w:rFonts w:ascii="Times New Roman" w:hAnsi="Times New Roman" w:cs="Times New Roman"/>
              </w:rPr>
            </w:pPr>
            <w:r w:rsidRPr="00490924">
              <w:rPr>
                <w:rFonts w:ascii="Times New Roman" w:hAnsi="Times New Roman" w:cs="Times New Roman"/>
                <w:noProof/>
              </w:rPr>
              <mc:AlternateContent>
                <mc:Choice Requires="wps">
                  <w:drawing>
                    <wp:inline distT="0" distB="0" distL="0" distR="0" wp14:anchorId="0F605DE7" wp14:editId="7EFF228F">
                      <wp:extent cx="154940" cy="146050"/>
                      <wp:effectExtent l="19050" t="38100" r="35560" b="44450"/>
                      <wp:docPr id="149" name="星形: 五角 14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BAA64AD" id="星形: 五角 14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ZjwIAAEIFAAAOAAAAZHJzL2Uyb0RvYy54bWysVMFu1DAQvSPxD5bvNMlqt9Co2WrVqgip&#10;aita1LPr2E0k22Ns72aXz0AcuFXiwj8g8TeA+AzGTjat2ooDIgfH45l545l54/2DtVZkJZxvwVS0&#10;2MkpEYZD3Zqbir67PH7xihIfmKmZAiMquhGeHsyfP9vvbCkm0ICqhSMIYnzZ2Yo2IdgyyzxvhGZ+&#10;B6wwqJTgNAsoupusdqxDdK2ySZ7vZh242jrgwns8PeqVdJ7wpRQ8nEnpRSCqoni3kFaX1uu4ZvN9&#10;Vt44ZpuWD9dg/3ALzVqDQUeoIxYYWbr2EZRuuQMPMuxw0BlI2XKRcsBsivxBNhcNsyLlgsXxdiyT&#10;/3+w/HR17khbY++me5QYprFJvz7f/vz+pSQ/vn36/fUjiRqsU2d9ieYX9twNksdtTHotnY5/TIes&#10;U203Y23FOhCOh8VsujfFDnBUFdPdfJZqn905W+fDawGaxE1FkTRulkrKVic+YES03dqgEG/Tx0+7&#10;sFEiXkGZt0JiPhhxkrwTk8ShcmTFkAOMc2FC0asaVov+eJbjF5PEIKNHkhJgRJatUiP2ABBZ+hi7&#10;hxnso6tIRByd879drHcePVJkMGF01q0B9xSAwqyGyL39tkh9aWKVrqHeYLcd9GPgLT9usdgnzIdz&#10;5pD32B+c5XCGi1TQVRSGHSUNuA9PnUd7pCNqKelwjrBz75fMCUrUG4NE3Sumse0hCdPZywkK7r7m&#10;+r7GLPUhYJsKfDUsT9toH9R2Kx3oKxz5RYyKKmY4xq4oD24rHIZ+vvHR4GKxSGY4bJaFE3NheQSP&#10;VY1culxfMWcHxgWk6ilsZ46VD3jX20ZPA4tlANkmUt7Vdag3DmoizvCoxJfgvpys7p6++R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P8Wttm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47CE2E9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1CDDB845" wp14:editId="00F2ED56">
                      <wp:extent cx="154940" cy="146050"/>
                      <wp:effectExtent l="19050" t="38100" r="35560" b="44450"/>
                      <wp:docPr id="151" name="星形: 五角 15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08746BF" id="星形: 五角 15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djjjQIAAEIFAAAOAAAAZHJzL2Uyb0RvYy54bWysVM1u1DAQviPxDpbvNMlqt9Co2WrVqgip&#10;aita1LPr2E0k/zH2bnZ5DMSBWyUuvAMSbwOIx2DsZNOqrTgg9uD1ZGa++fvG+wdrrchKgG+tqWix&#10;k1MiDLd1a24q+u7y+MUrSnxgpmbKGlHRjfD0YP782X7nSjGxjVW1AIIgxpedq2gTgiuzzPNGaOZ3&#10;rBMGldKCZgFFuMlqYB2ia5VN8nw36yzUDiwX3uPXo15J5wlfSsHDmZReBKIqirmFdEI6r+OZzfdZ&#10;eQPMNS0f0mD/kIVmrcGgI9QRC4wsoX0EpVsO1lsZdrjVmZWy5SLVgNUU+YNqLhrmRKoFm+Pd2Cb/&#10;/2D56eocSFvj7GYFJYZpHNKvz7c/v38pyY9vn35//UiiBvvUOV+i+YU7h0HyeI1FryXo+I/lkHXq&#10;7WbsrVgHwvFjMZvuTXECHFXFdDefpd5nd84OfHgtrCbxUlEkDcxSS9nqxAeMiLZbGxRiNn38dAsb&#10;JWIKyrwVEuvBiJPknZgkDhWQFUMOMM6FCUWvalgt+s+zHH+xSAwyeiQpAUZk2So1Yg8AkaWPsXuY&#10;wT66ikTE0Tn/W2K98+iRIlsTRmfdGgtPASisaojc22+b1Lcmduna1hucNth+Dbzjxy02+4T5cM4A&#10;eY/zwV0OZ3hIZbuK2uFGSWPhw1Pfoz3SEbWUdLhHOLn3SwaCEvXGIFH3imkce0jCdPZyggLc11zf&#10;15ilPrQ4JqQiZpeu0T6o7VWC1Ve48osYFVXMcIxdUR5gKxyGfr/x0eBisUhmuGyOhRNz4XgEj12N&#10;XLpcXzFwA+MCUvXUbneOlQ9419tGT2MXy2Blm0h519eh37ioiTjDoxJfgvtys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zZdjj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tcPr>
          <w:p w14:paraId="4BDEAF06" w14:textId="77777777" w:rsidR="0053596D" w:rsidRPr="006B5F56" w:rsidRDefault="0053596D" w:rsidP="0053596D">
            <w:pPr>
              <w:jc w:val="center"/>
              <w:rPr>
                <w:rFonts w:ascii="Times New Roman" w:hAnsi="Times New Roman" w:cs="Times New Roman"/>
              </w:rPr>
            </w:pPr>
            <w:r w:rsidRPr="004E5285">
              <w:rPr>
                <w:rFonts w:ascii="Times New Roman" w:hAnsi="Times New Roman" w:cs="Times New Roman"/>
                <w:noProof/>
              </w:rPr>
              <mc:AlternateContent>
                <mc:Choice Requires="wps">
                  <w:drawing>
                    <wp:inline distT="0" distB="0" distL="0" distR="0" wp14:anchorId="0287AD8D" wp14:editId="2A199B45">
                      <wp:extent cx="154940" cy="146050"/>
                      <wp:effectExtent l="19050" t="38100" r="35560" b="44450"/>
                      <wp:docPr id="213" name="星形: 五角 21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BC92B39" id="星形: 五角 21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JUA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ikeE6JYRov6denzz+/fynJj28ff3/9QKIHeeqsLzH8wp67wfK4jE2vpdPxH9sh&#10;68TtZuRWrAPhuFnMpntTvAGOrmK6m88S99ltsnU+vBKgSVxUFEXjZolStjrxASti7DYmFjNw3CoV&#10;9+PB+qOkVdgoEQOUeSMktobFJwkoiUocKkdWDOXAOBcmFL2rYbXot2c5/mK/WG/MSFYCjMgSC4/Y&#10;A0AU7EPsHmaIj6kiaXJMzv92sD55zEiVwYQxWbcG3GMACrsaKvfxW5J6aiJL11Bv8OId9BPhLT9u&#10;kfcT5sM5czgCeFU41uEMP1JBV1EYVpQ04N4/th/jUZnopaTDkcJLfLdkTlCiXhvU7F4xjQoIyZjO&#10;XkzQcHc913c9ZqkPAa+pwAfE8rSM8UFtl9KBvsLpX8Sq6GKGY+2K8uC2xmHoRx3fDy4WixSGc2dZ&#10;ODEXlkfwyGqU1eX6ijk7iC+gak9hO36svCfBPjZmGlgsA8g26fOW14FvnNkknOF9iY/CXTtF3b6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NYJUA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38ED544B"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03C7964B"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7 (HQ)</w:t>
            </w:r>
          </w:p>
        </w:tc>
      </w:tr>
      <w:tr w:rsidR="0053596D" w:rsidRPr="006B5F56" w14:paraId="181592B6" w14:textId="77777777" w:rsidTr="0053596D">
        <w:trPr>
          <w:trHeight w:val="152"/>
        </w:trPr>
        <w:tc>
          <w:tcPr>
            <w:tcW w:w="574" w:type="dxa"/>
            <w:tcBorders>
              <w:top w:val="nil"/>
              <w:left w:val="nil"/>
              <w:bottom w:val="nil"/>
              <w:right w:val="nil"/>
            </w:tcBorders>
            <w:vAlign w:val="center"/>
          </w:tcPr>
          <w:p w14:paraId="3CDC1625"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2260" w:type="dxa"/>
            <w:tcBorders>
              <w:top w:val="nil"/>
              <w:left w:val="nil"/>
              <w:bottom w:val="nil"/>
              <w:right w:val="nil"/>
            </w:tcBorders>
            <w:vAlign w:val="center"/>
          </w:tcPr>
          <w:p w14:paraId="624A660D" w14:textId="77777777" w:rsidR="0053596D" w:rsidRDefault="00F779C7" w:rsidP="0053596D">
            <w:pPr>
              <w:jc w:val="center"/>
              <w:rPr>
                <w:rFonts w:ascii="Times New Roman" w:hAnsi="Times New Roman" w:cs="Times New Roman"/>
                <w:sz w:val="20"/>
              </w:rPr>
            </w:pPr>
            <w:hyperlink r:id="rId10" w:tooltip="https://www.ncbi.nlm.nih.gov/pubmed/?term=Maier HE[Author]&amp;cauthor=true&amp;cauthor_uid=34411230" w:history="1">
              <w:r w:rsidR="0053596D" w:rsidRPr="00265E4F">
                <w:rPr>
                  <w:rFonts w:ascii="Times New Roman" w:hAnsi="Times New Roman" w:cs="Times New Roman" w:hint="eastAsia"/>
                  <w:sz w:val="20"/>
                </w:rPr>
                <w:t>Hannah E Maier</w:t>
              </w:r>
            </w:hyperlink>
          </w:p>
          <w:p w14:paraId="5B39EE0B"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vAlign w:val="center"/>
          </w:tcPr>
          <w:p w14:paraId="586DF65C"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3666903" wp14:editId="7AD77975">
                      <wp:extent cx="154940" cy="146050"/>
                      <wp:effectExtent l="19050" t="38100" r="35560" b="44450"/>
                      <wp:docPr id="62" name="星形: 五角 6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EA81BCE" id="星形: 五角 6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dvH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juhBLDNN7Rr8+3P79/KcmPb59+f/1I0IEsdc6XGHzhzmGwPG5jy2sJOv5jM2Sd&#10;mN2MzIp1IBw/FrPp3hT55+gqprv5LDGf3SU78OG1sJrETUVRMjBLhLLViQ9YEWO3MWjE0/T10y5s&#10;lIhHUOatkNgNVpyk7KQjcaiArBgqgHEuTCh6V8Nq0X+e5fiLTWKRMSNZCTAiy1apEXsAiBp9jN3D&#10;DPExVSQZjsn53w7WJ48ZqbI1YUzWrbHwFIDCrobKffyWpJ6ayNK1rTd412D7IfCOH7dI9gnz4ZwB&#10;qh7vByc5nOEile0qaocdJY2FD099j/EoRvRS0uEU4c29XzIQlKg3BmW6V0zjtYdkTGcvJ2jAfc/1&#10;fY9Z6kOL11Tgm+F42sb4oLZbCVZf4cAvYlV0McOxdkV5gK1xGPrpxieDi8UiheGoORZOzIXjETyy&#10;GrV0ub5i4AbFBZTqqd1OHCsf6K6PjZnGLpbByj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xdXbx4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0D91038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75B6C23" wp14:editId="495048DD">
                      <wp:extent cx="154940" cy="146050"/>
                      <wp:effectExtent l="19050" t="38100" r="35560" b="44450"/>
                      <wp:docPr id="60" name="星形: 五角 6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72219DD" id="星形: 五角 6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NZB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gu0mOYxjv69fn25/cvJfnx7dPvrx8JOpClzvkSgy/cOQyWx21seS1Bx39shqwT&#10;s5uRWbEOhOPHYjbdm2IBjq5iupvPEmZ2l+zAh9fCahI3FUXJwCwRylYnPmBFjN3GoBFP09dPu7BR&#10;Ih5BmbdCYjdYcZKyk47EoQKyYqgAxrkwoehdDatF/3mW4y82iUXGjGQlwIgsW6VG7AEgavQxdg8z&#10;xMdUkWQ4Jud/O1ifPGakytaEMVm3xsJTAAq7Gir38VuSemoiS9e23uBdg+2HwDt+3CLZJ8yHcwao&#10;erwfnORwhotUtquoHXaUNBY+PPU9xqMY0UtJh1OEN/d+yUBQot4YlOleMY3XHpIxnb2coAH3Pdf3&#10;PWapDy1eU4FvhuNpG+OD2m4lWH2FA7+IVdHFDMfaFeUBtsZh6KcbnwwuFosUhqPmWDgxF45H8Mhq&#10;1NLl+oqBGxQXUKqndjtxrHyguz42Zhq7WAYr2yTKO14HvnFMk3CGJyW+A/ftFHX38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B25NZB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0F40752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808316F" wp14:editId="5D5D3F6C">
                      <wp:extent cx="154940" cy="146050"/>
                      <wp:effectExtent l="19050" t="38100" r="35560" b="44450"/>
                      <wp:docPr id="61" name="星形: 五角 6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E1C8820" id="星形: 五角 6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jv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uQYlhGu/o1+fbn9+/lOTHt0+/v34k6ECWOudLDL5w5zBYHrex5bUEHf+xGbJO&#10;zG5GZsU6EI4fi9l0b4r8c3QV0918lpjP7pId+PBaWE3ipqIoGZglQtnqxAesiLHbGDTiafr6aRc2&#10;SsQjKPNWSOwGK05SdtKROFRAVgwVwDgXJhS9q2G16D/PcvzFJrHImJGsBBiRZavUiD0ARI0+xu5h&#10;hviYKpIMx+T8bwfrk8eMVNmaMCbr1lh4CkBhV0PlPn5LUk9NZOna1hu8a7D9EHjHj1sk+4T5cM4A&#10;VY/3g5McznCRynYVtcOOksbCh6e+x3gUI3op6XCK8ObeLxkIStQbgzLdK6bx2kMyprOXEzTgvuf6&#10;vscs9aHFa0Il4unSNsYHtd1KsPoKB34Rq6KLGY61K8oDbI3D0E83PhlcLBYpDEfNsXBiLhyP4JHV&#10;qKXL9RUDNyguoFRP7XbiWPlAd31szDR2sQxWtkmUd7wOfOOYJuEMT0p8B+7bKeru4Zv/AQ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P/2jv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vAlign w:val="center"/>
          </w:tcPr>
          <w:p w14:paraId="36DA6A33"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5D56F2BE" wp14:editId="6BAB3B10">
                      <wp:extent cx="154940" cy="146050"/>
                      <wp:effectExtent l="19050" t="38100" r="35560" b="44450"/>
                      <wp:docPr id="67" name="星形: 五角 6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E5BEE24" id="星形: 五角 6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w6+jgIAAEA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juHiWGabyjX58+//z+pSQ/vn38/fUDQQey1DlfYvClu4DB8riNLa8l6PiPzZB1&#10;YnYzMivWgXD8WMym+1Pkn6OrmO7ms8R8dpfswIdXwmoSNxVFycAsEcpWpz5gRYzdxqART9PXT7uw&#10;USIeQZk3QmI3WHGSspOOxJECsmKoAMa5MKHoXQ2rRf95luMvNolFxoxkJcCILFulRuwBIGr0MXYP&#10;M8THVJFkOCbnfztYnzxmpMrWhDFZt8bCUwAKuxoq9/FbknpqIks3tt7gXYPth8A7ftIi2afMhwsG&#10;qHq8H5zkcI6LVLarqB12lDQW3j/1PcajGNFLSYdThDf3bslAUKJeG5TpfjGN1x6SMZ3tTdCA+56b&#10;+x6z1EcWr6nAN8PxtI3xQW23Eqy+xoFfxKroYoZj7YryAFvjKPTTjU8GF4tFCsNRcyycmkvHI3hk&#10;NWrpan3NwA2KCyjVM7udOFY+0F0fGzONXSyDlW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G6sOv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7428FFFD"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63F18877"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305BF10" wp14:editId="2E7F922B">
                      <wp:extent cx="154940" cy="146050"/>
                      <wp:effectExtent l="19050" t="38100" r="35560" b="44450"/>
                      <wp:docPr id="101" name="星形: 五角 10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7ABB2E1" id="星形: 五角 10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ZFGjQIAAEIFAAAOAAAAZHJzL2Uyb0RvYy54bWysVM1u1DAQviPxDpbvNMlqt9Co2WrVqgip&#10;aita1LPr2E0k22Ns72aXx0AcuFXiwjsg8TaAeAzGTjat2ooDYg9eT2bmm79vvH+w1oqshPMtmIoW&#10;OzklwnCoW3NT0XeXxy9eUeIDMzVTYERFN8LTg/nzZ/udLcUEGlC1cARBjC87W9EmBFtmmeeN0Mzv&#10;gBUGlRKcZgFFd5PVjnWIrlU2yfPdrANXWwdceI9fj3olnSd8KQUPZ1J6EYiqKOYW0unSeR3PbL7P&#10;yhvHbNPyIQ32D1lo1hoMOkIdscDI0rWPoHTLHXiQYYeDzkDKlotUA1ZT5A+quWiYFakWbI63Y5v8&#10;/4Plp6tzR9oaZ5cXlBimcUi/Pt/+/P6lJD++ffr99SOJGuxTZ32J5hf23A2Sx2ssei2djv9YDlmn&#10;3m7G3op1IBw/FrPp3hQnwFFVTHfzWep9dudsnQ+vBWgSLxVF0rhZailbnfiAEdF2a4NCzKaPn25h&#10;o0RMQZm3QmI9GHGSvBOTxKFyZMWQA4xzYULRqxpWi/7zLMdfLBKDjB5JSoARWbZKjdgDQGTpY+we&#10;ZrCPriIRcXTO/5ZY7zx6pMhgwuisWwPuKQCFVQ2Re/ttk/rWxC5dQ73BaTvo18Bbftxis0+YD+fM&#10;Ie9xPrjL4QwPqaCrKAw3ShpwH576Hu2RjqilpMM9wsm9XzInKFFvDBJ1r5jGsYckTGcvJyi4+5rr&#10;+xqz1IeAY0IqYnbpGu2D2l6lA32FK7+IUVHFDMfYFeXBbYXD0O83PhpcLBbJDJfNsnBiLiyP4LGr&#10;kUuX6yvm7MC4gFQ9he3OsfIB73rb6GlgsQwg20TKu74O/cZFTcQZHpX4EtyXk9Xd0zf/A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0sZFG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6F174ECA" wp14:editId="6C368D0C">
                      <wp:extent cx="154940" cy="146050"/>
                      <wp:effectExtent l="19050" t="38100" r="35560" b="44450"/>
                      <wp:docPr id="232" name="星形: 五角 232"/>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FF025E3" id="星形: 五角 23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npx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jk+YQSwzRe0q9Pn39+/1KSH98+/v76gUQP8tRZX2L4hT13g+VxGZteS6fjP7ZD&#10;1onbzcitWAfCcbOYTfemeAMcXcV0N58l7rPbZOt8eCVAk7ioKIrGzRKlbHXiA1bE2G1MLGbguFUq&#10;7seD9UdJq7BRIgYo80ZIbA2LTxJQEpU4VI6sGMqBcS5MKHpXw2rRb89y/MV+sd6YkawEGJElFh6x&#10;B4Ao2IfYPcwQH1NF0uSYnP/tYH3ymJEqgwljsm4NuMcAFHY1VO7jtyT11ESWrqHe4MU76CfCW37c&#10;Iu8nzIdz5nAE8KpwrMMZfqSCrqIwrChpwL1/bD/GozLRS0mHI4WX+G7JnKBEvTao2b1iGhUQkjGd&#10;vZig4e56ru96zFIfAl5TgQ+I5WkZ44PaLqUDfYXTv4hV0cUMx9oV5cFtjcPQjzq+H1wsFikM586y&#10;cGIuLI/gkdUoq8v1FXN2EF9A1Z7CdvxYeU+CfWzMNLBYBpBt0uctrwPfOLNJOMP7Eh+Fu3aKun0F&#10;5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aunpx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440D2B4D"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tcPr>
          <w:p w14:paraId="4842FC4B" w14:textId="77777777" w:rsidR="0053596D" w:rsidRPr="006B5F56" w:rsidRDefault="0053596D" w:rsidP="0053596D">
            <w:pPr>
              <w:jc w:val="center"/>
              <w:rPr>
                <w:rFonts w:ascii="Times New Roman" w:hAnsi="Times New Roman" w:cs="Times New Roman"/>
              </w:rPr>
            </w:pPr>
            <w:r w:rsidRPr="00490924">
              <w:rPr>
                <w:rFonts w:ascii="Times New Roman" w:hAnsi="Times New Roman" w:cs="Times New Roman"/>
                <w:noProof/>
              </w:rPr>
              <mc:AlternateContent>
                <mc:Choice Requires="wps">
                  <w:drawing>
                    <wp:inline distT="0" distB="0" distL="0" distR="0" wp14:anchorId="03CDF455" wp14:editId="0F2314CF">
                      <wp:extent cx="154940" cy="146050"/>
                      <wp:effectExtent l="19050" t="38100" r="35560" b="44450"/>
                      <wp:docPr id="15" name="星形: 五角 1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213B664" id="星形: 五角 1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8L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UWKYxjv69fn25/cvJfnx7dPvrx8JOpClzvkSgy/cOQyWx21seS1Bx39shqwT&#10;s5uRWbEOhOPHYjbdmyL/HF3FdDefJeazu2QHPrwWVpO4qShKBmaJULY68QErYuw2Bo14mr5+2oWN&#10;EvEIyrwVErvBipOUnXQkDhWQFUMFMM6FCUXvalgt+s+zHH+xSSwyZiQrAUZk2So1Yg8AUaOPsXuY&#10;IT6miiTDMTn/28H65DEjVbYmjMm6NRaeAlDY1VC5j9+S1FMTWbq29QbvGmw/BN7x4xbJPmE+nDNA&#10;1eP94CSHM1yksl1F7bCjpLHw4anvMR7FiF5KOpwivLn3SwaCEvXGoEz3imm89pCM6ezlBA2477m+&#10;7zFLfWjxmgp8MxxP2xgf1HYrweorHPhFrIouZjjWrigPsDUOQz/d+GRwsVikMBw1x8KJuXA8gkdW&#10;o5Yu11cM3KC4gFI9tduJY+UD3fWxMdPYxTJY2SZR3vE68I1jmoQzPCnxHbhvp6i7h2/+B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CX/8L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tcPr>
          <w:p w14:paraId="4CD5A27C" w14:textId="77777777" w:rsidR="0053596D" w:rsidRPr="006B5F56" w:rsidRDefault="0053596D" w:rsidP="0053596D">
            <w:pPr>
              <w:jc w:val="center"/>
              <w:rPr>
                <w:rFonts w:ascii="Times New Roman" w:hAnsi="Times New Roman" w:cs="Times New Roman"/>
              </w:rPr>
            </w:pPr>
            <w:r w:rsidRPr="006F0FB4">
              <w:rPr>
                <w:rFonts w:ascii="Times New Roman" w:hAnsi="Times New Roman" w:cs="Times New Roman"/>
                <w:noProof/>
              </w:rPr>
              <mc:AlternateContent>
                <mc:Choice Requires="wps">
                  <w:drawing>
                    <wp:inline distT="0" distB="0" distL="0" distR="0" wp14:anchorId="4FE1F7F4" wp14:editId="2AF232AB">
                      <wp:extent cx="154940" cy="146050"/>
                      <wp:effectExtent l="19050" t="38100" r="35560" b="44450"/>
                      <wp:docPr id="154" name="星形: 五角 15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5D37B90" id="星形: 五角 15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bmgjgIAAEIFAAAOAAAAZHJzL2Uyb0RvYy54bWysVM1u1DAQviPxDpbvNNnVbqFRs9VqqyKk&#10;qq1oUc+uYzeR/MfYu9nlMRAHbpW48A5IvA0gHoOxk01XbcUBkYPj8cx845n5xodHa63ISoBvrCnp&#10;aC+nRBhuq8bclvTd1cmLV5T4wEzFlDWipBvh6dHs+bPD1hVibGurKgEEQYwvWlfSOgRXZJnntdDM&#10;71knDCqlBc0CinCbVcBaRNcqG+f5ftZaqBxYLrzH0+NOSWcJX0rBw7mUXgSiSop3C2mFtN7ENZsd&#10;suIWmKsb3l+D/cMtNGsMBh2gjllgZAnNIyjdcLDeyrDHrc6slA0XKQfMZpQ/yOayZk6kXLA43g1l&#10;8v8Plp+tLoA0FfZuOqHEMI1N+vX57uf3LwX58e3T768fSdRgnVrnCzS/dBfQSx63Mem1BB3/mA5Z&#10;p9puhtqKdSAcDxHkYIId4KgaTfbzaap9du/swIfXwmoSNyVF0sA0lZStTn3AiGi7tUEh3qaLn3Zh&#10;o0S8gjJvhcR8MOI4eScmiYUCsmLIAca5MGHUqWpWie54muMXk8Qgg0eSEmBElo1SA3YPEFn6GLuD&#10;6e2jq0hEHJzzv12scx48UmRrwuCsG2PhKQCFWfWRO/ttkbrSxCrd2GqD3QbbjYF3/KTBYp8yHy4Y&#10;IO+xPzjL4RwXqWxbUtvvKKktfHjqPNojHVFLSYtzhJ17v2QgKFFvDBL1YDSJbQ9JmExfjlGAXc3N&#10;rsYs9cJim0b4ajiettE+qO1WgtXXOPLzGBVVzHCMXVIeYCssQjff+GhwMZ8nMxw2x8KpuXQ8gseq&#10;Ri5dra8ZuJ5xAal6Zrczx4oHvOtso6ex82WwskmkvK9rX28c1ESc/lGJL8GunKzun77ZH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1Mm5o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tcPr>
          <w:p w14:paraId="3AC755B3" w14:textId="77777777" w:rsidR="0053596D" w:rsidRPr="006B5F56" w:rsidRDefault="0053596D" w:rsidP="0053596D">
            <w:pPr>
              <w:jc w:val="center"/>
              <w:rPr>
                <w:rFonts w:ascii="Times New Roman" w:hAnsi="Times New Roman" w:cs="Times New Roman"/>
              </w:rPr>
            </w:pPr>
            <w:r w:rsidRPr="006F0FB4">
              <w:rPr>
                <w:rFonts w:ascii="Times New Roman" w:hAnsi="Times New Roman" w:cs="Times New Roman"/>
                <w:noProof/>
              </w:rPr>
              <mc:AlternateContent>
                <mc:Choice Requires="wps">
                  <w:drawing>
                    <wp:inline distT="0" distB="0" distL="0" distR="0" wp14:anchorId="288E9A99" wp14:editId="01CD9635">
                      <wp:extent cx="154940" cy="146050"/>
                      <wp:effectExtent l="19050" t="38100" r="35560" b="44450"/>
                      <wp:docPr id="155" name="星形: 五角 15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B92B98F" id="星形: 五角 15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9wDjwIAAEIFAAAOAAAAZHJzL2Uyb0RvYy54bWysVMFu1DAQvSPxD5bvNMlqU2jUbLXaqgip&#10;aita1LPr2E0kxzZj72aXz0AcuFXiwj8g8TeA+AzGTjZdtRUHRA6OxzPzxjPzxodH61aRlQDXGF3S&#10;bC+lRGhuqkbflvTd1cmLV5Q4z3TFlNGipBvh6NHs+bPDzhZiYmqjKgEEQbQrOlvS2ntbJInjtWiZ&#10;2zNWaFRKAy3zKMJtUgHrEL1VySRN95POQGXBcOEcnh73SjqL+FIK7s+ldMITVVK8m48rxPUmrMns&#10;kBW3wGzd8OEa7B9u0bJGY9AR6ph5RpbQPIJqGw7GGen3uGkTI2XDRcwBs8nSB9lc1syKmAsWx9mx&#10;TO7/wfKz1QWQpsLe5TklmrXYpF+f735+/1KQH98+/f76kQQN1qmzrkDzS3sBg+RwG5JeS2jDH9Mh&#10;61jbzVhbsfaE42GWTw+m2AGOqmy6n+ax9sm9swXnXwvTkrApKZIG8lhStjp1HiOi7dYGhXCbPn7c&#10;+Y0S4QpKvxUS88GIk+gdmSQWCsiKIQcY50L7rFfVrBL9cZ7iF5LEIKNHlCJgQJaNUiP2ABBY+hi7&#10;hxnsg6uIRByd079drHcePWJko/3o3DbawFMACrMaIvf22yL1pQlVujHVBrsNph8DZ/lJg8U+Zc5f&#10;MEDeY39wlv05LlKZrqRm2FFSG/jw1HmwRzqilpIO5wg7937JQFCi3mgk6kE2DW33UZjmLycowK7m&#10;Zlejl+3CYJsyfDUsj9tg79V2K8G01zjy8xAVVUxzjF1S7mErLHw/3/hocDGfRzMcNsv8qb60PICH&#10;qgYuXa2vGdiBcR6pema2M8eKB7zrbYOnNvOlN7KJpLyv61BvHNRInOFRCS/Brhyt7p++2R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OAX3AO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0C2F8807"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16821969"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8 (HQ)</w:t>
            </w:r>
          </w:p>
        </w:tc>
      </w:tr>
      <w:tr w:rsidR="0053596D" w:rsidRPr="006B5F56" w14:paraId="1E588C5E" w14:textId="77777777" w:rsidTr="0053596D">
        <w:trPr>
          <w:trHeight w:val="152"/>
        </w:trPr>
        <w:tc>
          <w:tcPr>
            <w:tcW w:w="574" w:type="dxa"/>
            <w:tcBorders>
              <w:top w:val="nil"/>
              <w:left w:val="nil"/>
              <w:bottom w:val="nil"/>
              <w:right w:val="nil"/>
            </w:tcBorders>
            <w:shd w:val="clear" w:color="auto" w:fill="F2F2F2" w:themeFill="background1" w:themeFillShade="F2"/>
            <w:vAlign w:val="center"/>
          </w:tcPr>
          <w:p w14:paraId="0EAA0120"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2260" w:type="dxa"/>
            <w:tcBorders>
              <w:top w:val="nil"/>
              <w:left w:val="nil"/>
              <w:bottom w:val="nil"/>
              <w:right w:val="nil"/>
            </w:tcBorders>
            <w:shd w:val="clear" w:color="auto" w:fill="F2F2F2" w:themeFill="background1" w:themeFillShade="F2"/>
            <w:vAlign w:val="center"/>
          </w:tcPr>
          <w:p w14:paraId="2AF9D429"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Sebastian Havervall</w:t>
            </w:r>
          </w:p>
          <w:p w14:paraId="4D4CF0D3"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shd w:val="clear" w:color="auto" w:fill="F2F2F2" w:themeFill="background1" w:themeFillShade="F2"/>
          </w:tcPr>
          <w:p w14:paraId="1BBFB6E1" w14:textId="77777777" w:rsidR="0053596D" w:rsidRPr="006B5F56" w:rsidRDefault="0053596D" w:rsidP="0053596D">
            <w:pPr>
              <w:jc w:val="center"/>
              <w:rPr>
                <w:rFonts w:ascii="Times New Roman" w:hAnsi="Times New Roman" w:cs="Times New Roman"/>
              </w:rPr>
            </w:pPr>
            <w:r w:rsidRPr="00387D5E">
              <w:rPr>
                <w:rFonts w:ascii="Times New Roman" w:hAnsi="Times New Roman" w:cs="Times New Roman"/>
                <w:noProof/>
              </w:rPr>
              <mc:AlternateContent>
                <mc:Choice Requires="wps">
                  <w:drawing>
                    <wp:inline distT="0" distB="0" distL="0" distR="0" wp14:anchorId="470832B0" wp14:editId="208D7610">
                      <wp:extent cx="154940" cy="146050"/>
                      <wp:effectExtent l="19050" t="38100" r="35560" b="44450"/>
                      <wp:docPr id="195" name="星形: 五角 195"/>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77659BC" id="星形: 五角 19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HMj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b0a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0cHMj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24D7A29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DF71269" wp14:editId="3A8A34BD">
                      <wp:extent cx="154940" cy="146050"/>
                      <wp:effectExtent l="19050" t="38100" r="35560" b="44450"/>
                      <wp:docPr id="63" name="星形: 五角 6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38A27B2" id="星形: 五角 6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mVpjgIAAEAFAAAOAAAAZHJzL2Uyb0RvYy54bWysVM1u1DAQviPxDpbvNMmyW2jUbLVqVYRU&#10;tRUt6tl17CaS/xh7N7s8BuLADYkL74DE2wDiMRg72bRqKw6IPXg9mZlvPJ+/8f7BWiuyEuBbaypa&#10;7OSUCMNt3Zqbir69PH72khIfmKmZskZUdCM8PZg/fbLfuVJMbGNVLYAgiPFl5yrahODKLPO8EZr5&#10;HeuEQae0oFlAE26yGliH6FplkzzfzToLtQPLhff49ah30nnCl1LwcCalF4GoiuLZQlohrddxzeb7&#10;rLwB5pqWD8dg/3AKzVqDRUeoIxYYWUL7AEq3HKy3MuxwqzMrZctF6gG7KfJ73Vw0zInUC5Lj3UiT&#10;/3+w/HR1DqStK7r7nBLDNN7Rr0+ff37/UpIf3z7+/vqBoANZ6pwvMfjCncNgedzGltcSdPzHZsg6&#10;MbsZmRXrQDh+LGbTvSnyz9FVTHfzWWI+u0124MMrYTWJm4qiZGCWCGWrEx+wIsZuY9CIp+nrp13Y&#10;KBGPoMwbIbEbrDhJ2UlH4lABWTFUAONcmFD0robVov88y/EXm8QiY0ayEmBElq1SI/YAEDX6ELuH&#10;GeJjqkgyHJPzvx2sTx4zUmVrwpisW2PhMQCFXQ2V+/gtST01kaVrW2/wrsH2Q+AdP26R7BPmwzkD&#10;VD3eD05yOMNFKttV1A47ShoL7x/7HuNRjOilpMMpwpt7t2QgKFGvDcp0r5jGaw/JmM5eTNCAu57r&#10;ux6z1IcWr6nAN8PxtI3xQW23Eqy+woFfxKroYoZj7YryAFvjMPTTjU8GF4tFCsNRcyycmAvHI3hk&#10;NWrpcn3FwA2KCyjVU7udOFbe010fGzONXSyDlW0S5S2vA984pkk4w5MS34G7doq6ff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PM5laY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7F8648CF"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63161465" wp14:editId="61194972">
                      <wp:extent cx="154940" cy="146050"/>
                      <wp:effectExtent l="19050" t="38100" r="35560" b="44450"/>
                      <wp:docPr id="64" name="星形: 五角 64"/>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62DAA1D" id="星形: 五角 6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b2Wjg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julBLDNN7Rr8+3P79/KcmPb59+f/1I0IEsdc6XGHzhzmGwPG5jy2sJOv5jM2Sd&#10;mN2MzIp1IBw/FrPp3hT55+gqprv5LDGf3SU78OG1sJrETUVRMjBLhLLViQ9YEWO3MWjE0/T10y5s&#10;lIhHUOatkNgNVpyk7KQjcaiArBgqgHEuTCh6V8Nq0X+e5fiLTWKRMSNZCTAiy1apEXsAiBp9jN3D&#10;DPExVSQZjsn53w7WJ48ZqbI1YUzWrbHwFIDCrobKffyWpJ6ayNK1rTd412D7IfCOH7dI9gnz4ZwB&#10;qh7vByc5nOEile0qaocdJY2FD099j/EoRvRS0uEU4c29XzIQlKg3BmW6V0zjtYdkTGcvJ2jAfc/1&#10;fY9Z6kOL11Tgm+F42sb4oLZbCVZf4cAvYlV0McOxdkV5gK1xGPrpxieDi8UiheGoORZOzIXjETyy&#10;GrV0ub5i4AbFBZTqqd1OHCsf6K6PjZnGLpbByjaJ8o7XgW8c0ySc4UmJ78B9O0XdPXz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UYG9lo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5DA41CFE" w14:textId="77777777" w:rsidR="0053596D" w:rsidRPr="006B5F56" w:rsidRDefault="0053596D" w:rsidP="0053596D">
            <w:pPr>
              <w:jc w:val="center"/>
              <w:rPr>
                <w:rFonts w:ascii="Times New Roman" w:hAnsi="Times New Roman" w:cs="Times New Roman"/>
              </w:rPr>
            </w:pPr>
            <w:r w:rsidRPr="00AF790E">
              <w:rPr>
                <w:rFonts w:ascii="Times New Roman" w:hAnsi="Times New Roman" w:cs="Times New Roman"/>
                <w:noProof/>
              </w:rPr>
              <mc:AlternateContent>
                <mc:Choice Requires="wps">
                  <w:drawing>
                    <wp:inline distT="0" distB="0" distL="0" distR="0" wp14:anchorId="222383B1" wp14:editId="477FD8A5">
                      <wp:extent cx="154940" cy="146050"/>
                      <wp:effectExtent l="19050" t="38100" r="35560" b="44450"/>
                      <wp:docPr id="197" name="星形: 五角 19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E725520" id="星形: 五角 19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bkulQIAAE0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Gu9uf48SwzRe0q9Pn39+/1KSH98+/v76gUQP8tRZX2L4pb1wg+VxGZteS6fjP7ZD&#10;1onbzcitWAfCcbOYTfeneAMcXcV0N58l7rO7ZOt8eCVAk7ioKIrGzRKlbHXqA1bE2G1MLGbgpFUq&#10;7seD9UdJq7BRIgYo80ZIbA2LTxJQEpU4Uo6sGMqBcS5MKHpXw2rRb89y/MV+sd6YkawEGJElFh6x&#10;B4Ao2MfYPcwQH1NF0uSYnP/tYH3ymJEqgwljsm4NuKcAFHY1VO7jtyT11ESWbqDe4MU76CfCW37S&#10;Iu+nzIcL5nAE8KpwrMM5fqSCrqIwrChpwL1/aj/GozLRS0mHI4WX+G7JnKBEvTao2f1iGhUQkjGd&#10;7U3QcPc9N/c9ZqmPAK+pwAfE8rSM8UFtl9KBvsbpX8Sq6GKGY+2K8uC2xlHoRx3fDy4WixSGc2dZ&#10;ODWXlkfwyGqU1dX6mjk7iC+gas9g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1Mbku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7BF91669"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1DDDA7B1"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EA70664" wp14:editId="38ACD2A4">
                      <wp:extent cx="154940" cy="146050"/>
                      <wp:effectExtent l="19050" t="38100" r="35560" b="44450"/>
                      <wp:docPr id="102" name="星形: 五角 10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A484941" id="星形: 五角 10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U54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sXf5hBLDNDbp1+fbn9+/lOTHt0+/v34kUYN16pwv0fzCncMgedzGpNcSdPxjOmSd&#10;arsZayvWgXA8LGbTvSl2gKOqmO7ms1T77M7ZgQ+vhdUkbiqKpIFZKilbnfiAEdF2a4NCvE0fP+3C&#10;Rol4BWXeCon5YMRJ8k5MEocKyIohBxjnwoSiVzWsFv3xLMcvJolBRo8kJcCILFulRuwBILL0MXYP&#10;M9hHV5GIODrnf7tY7zx6pMjWhNFZt8bCUwAKsxoi9/bbIvWliVW6tvUGuw22HwPv+HGLxT5hPpwz&#10;QN5jf3CWwxkuUtmuonbYUdJY+PDUebRHOqKWkg7nCDv3fslAUKLeGCTqXjGNbQ9JmM5eTlCA+5rr&#10;+xqz1IcW21Tgq+F42kb7oLZbCVZf4cgvYlRUMcMxdkV5gK1wGPr5xkeDi8UimeGwORZOzIXjETxW&#10;NXLpcn3FwA2MC0jVU7udOVY+4F1vGz2NXSyDlW0i5V1dh3rjoCbiDI9KfAnuy8nq7umb/wE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KdVOeI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5919ACC7" wp14:editId="490627E8">
                      <wp:extent cx="154940" cy="146050"/>
                      <wp:effectExtent l="19050" t="38100" r="35560" b="44450"/>
                      <wp:docPr id="233" name="星形: 五角 23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4DB3BE2" id="星形: 五角 23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SealQIAAE0FAAAOAAAAZHJzL2Uyb0RvYy54bWysVMFu1DAQvSPxD5bvNMl2t9Co2WrVqgip&#10;KhUt6tl17CaS7TG2d7PLZyAO3JC48A9I/A0gPoOxk02rtuKA2EPW45l543l+44PDtVZkJZxvwVS0&#10;2MkpEYZD3Zqbir69PHn2ghIfmKmZAiMquhGeHs6fPjnobCkm0ICqhSMIYnzZ2Yo2IdgyyzxvhGZ+&#10;B6ww6JTgNAtoupusdqxDdK2ySZ7vZR242jrgwnvcPe6ddJ7wpRQ8vJbSi0BURfFsIX1d+l7HbzY/&#10;YOWNY7Zp+XAM9g+n0Kw1WHSEOmaBkaVrH0DpljvwIMMOB52BlC0XqQfspsjvdXPRMCtSL0iOtyNN&#10;/v/B8rPVuSNtXdHJ7i4lhmm8pF+fPv/8/qUkP759/P31A4ke5KmzvsTwC3vuBsvjMja9lk7Hf2yH&#10;rBO3m5FbsQ6E42Yxm+5P8QY4uorpXj5L3Ge3ydb58FKAJnFRURSNmyVK2erUB6yIsduYWMzASatU&#10;3I8H64+SVmGjRAxQ5o2Q2BoWnySgJCpxpBxZMZQD41yYUPSuhtWi357l+Iv9Yr0xI1kJMCJLLDxi&#10;DwBRsA+xe5ghPqaKpMkxOf/bwfrkMSNVBhPGZN0acI8BKOxqqNzHb0nqqYksXUO9wYt30E+Et/yk&#10;Rd5PmQ/nzOEI4FXhWIfX+JEKuorCsKKkAff+sf0Yj8pELyUdjhRe4rslc4IS9cqgZveLaVRASMZ0&#10;9nyChrvrub7rMUt9BHhNBT4glqdljA9qu5QO9BVO/yJWRRczHGtXlAe3NY5CP+r4fnCxWKQwnDvL&#10;wqm5sDyCR1ajrC7XV8zZQXwBVXsG2/Fj5T0J9rEx08BiGUC2SZ+3vA5848wm4QzvS3wU7top6vYV&#10;nP8B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6GSea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5B76FA5B"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tcPr>
          <w:p w14:paraId="7E6F52B7" w14:textId="77777777" w:rsidR="0053596D" w:rsidRPr="006B5F56" w:rsidRDefault="0053596D" w:rsidP="0053596D">
            <w:pPr>
              <w:jc w:val="center"/>
              <w:rPr>
                <w:rFonts w:ascii="Times New Roman" w:hAnsi="Times New Roman" w:cs="Times New Roman"/>
              </w:rPr>
            </w:pPr>
            <w:r w:rsidRPr="00490924">
              <w:rPr>
                <w:rFonts w:ascii="Times New Roman" w:hAnsi="Times New Roman" w:cs="Times New Roman"/>
                <w:noProof/>
              </w:rPr>
              <mc:AlternateContent>
                <mc:Choice Requires="wps">
                  <w:drawing>
                    <wp:inline distT="0" distB="0" distL="0" distR="0" wp14:anchorId="0C35D26A" wp14:editId="07D5EBE7">
                      <wp:extent cx="154940" cy="146050"/>
                      <wp:effectExtent l="19050" t="38100" r="35560" b="44450"/>
                      <wp:docPr id="150" name="星形: 五角 15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A207C47" id="星形: 五角 15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71AjQ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ubIT+GabykX59vf37/UpIf3z79/vqRRA/y1DlfYviFO4fB8riNTa8l6PiP7ZB1&#10;4nYzcivWgXD8WMyme1OswNFVTHfzHjO7S3bgw2thNYmbiqJoYJYoZasTH7Aixm5j0Iin6eunXdgo&#10;EY+gzFshsR+sOEnZSUniUAFZMdQA41yYUPSuhtWi/zzL8RebxCJjRrISYESWrVIj9gAQVfoYu4cZ&#10;4mOqSEIck/O/HaxPHjNSZWvCmKxbY+EpAIVdDZX7+C1JPTWRpWtbb/C2wfZj4B0/bpHsE+bDOQPU&#10;Pd4PznI4w0Uq21XUDjtKGgsfnvoe41GO6KWkwznCm3u/ZCAoUW8MCnWvmMZrD8mYzl5O0ID7nuv7&#10;HrPUhxavqcBXw/G0jfFBbbcSrL7CkV/EquhihmPtivIAW+Mw9PONjwYXi0UKw2FzLJyYC8cjeGQ1&#10;aulyfcXADYoLKNVTu505Vj7QXR8bM41dLIOVbRLlHa8D3zioSTjDoxJfgvt2irp7+uZ/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Hu71A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vAlign w:val="center"/>
          </w:tcPr>
          <w:p w14:paraId="0FC538A2"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34C7A3A8" wp14:editId="69DE3A59">
                      <wp:extent cx="154940" cy="146050"/>
                      <wp:effectExtent l="19050" t="38100" r="35560" b="44450"/>
                      <wp:docPr id="215" name="星形: 五角 215"/>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F75D32F" id="星形: 五角 21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ssW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kaJYRov6dfn25/fv5Tkx7dPv79+JNGDPHXWlxh+Yc/dYHlcxqbX0un4j+2Q&#10;deJ2M3Ir1oFw3Cxm070p3gBHVzHdzWeJ++wu2TofXgvQJC4qiqJxs0QpW534gBUxdhsTixk4bpWK&#10;+/Fg/VHSKmyUiAHKvBUSW8PikwSURCUOlSMrhnJgnAsTit7VsFr027Mcf7FfrDdmJCsBRmSJhUfs&#10;ASAK9jF2DzPEx1SRNDkm5387WJ88ZqTKYMKYrFsD7ikAhV0Nlfv4LUk9NZGla6g3ePEO+onwlh+3&#10;yPsJ8+GcORwBvCoc63CGH6mgqygMK0oacB+e2o/xqEz0UtLhSOElvl8yJyhRbwxqdq+YRgWEZExn&#10;LydouPue6/ses9SHgNdU4ANieVrG+KC2S+lAX+H0L2JVdDHDsXZFeXBb4zD0o47vBxeLRQrDubMs&#10;nJgLyyN4ZDXK6nJ9xZwdxBdQtaewHT9WPpBgHxszDSyWAWSb9HnH68A3zmwSzvC+xEfhvp2i7l7B&#10;+R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OossW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1C1A65F6"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0D714BC4" wp14:editId="4E74531A">
                      <wp:extent cx="154940" cy="146050"/>
                      <wp:effectExtent l="19050" t="38100" r="35560" b="44450"/>
                      <wp:docPr id="156" name="星形: 五角 15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170AE66" id="星形: 五角 15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wM9jwIAAEIFAAAOAAAAZHJzL2Uyb0RvYy54bWysVMFu1DAQvSPxD5bvNMlqt9Co2WrVqgip&#10;aita1LPr2E0k22Ns72aXz0AcuFXiwj8g8TeA+AzGTjat2ooDIgfH45l545l54/2DtVZkJZxvwVS0&#10;2MkpEYZD3Zqbir67PH7xihIfmKmZAiMquhGeHsyfP9vvbCkm0ICqhSMIYnzZ2Yo2IdgyyzxvhGZ+&#10;B6wwqJTgNAsoupusdqxDdK2ySZ7vZh242jrgwns8PeqVdJ7wpRQ8nEnpRSCqoni3kFaX1uu4ZvN9&#10;Vt44ZpuWD9dg/3ALzVqDQUeoIxYYWbr2EZRuuQMPMuxw0BlI2XKRcsBsivxBNhcNsyLlgsXxdiyT&#10;/3+w/HR17khbY+9mu5QYprFJvz7f/vz+pSQ/vn36/fUjiRqsU2d9ieYX9twNksdtTHotnY5/TIes&#10;U203Y23FOhCOh8VsujfFDnBUFdPdfJZqn905W+fDawGaxE1FkTRulkrKVic+YES03dqgEG/Tx0+7&#10;sFEiXkGZt0JiPhhxkrwTk8ShcmTFkAOMc2FC0asaVov+eJbjF5PEIKNHkhJgRJatUiP2ABBZ+hi7&#10;hxnso6tIRByd879drHcePVJkMGF01q0B9xSAwqyGyL39tkh9aWKVrqHeYLcd9GPgLT9usdgnzIdz&#10;5pD32B+c5XCGi1TQVRSGHSUNuA9PnUd7pCNqKelwjrBz75fMCUrUG4NE3Sumse0hCdPZywkK7r7m&#10;+r7GLPUhYJsKfDUsT9toH9R2Kx3oKxz5RYyKKmY4xq4oD24rHIZ+vvHR4GKxSGY4bJaFE3NheQSP&#10;VY1culxfMWcHxgWk6ilsZ46VD3jX20ZPA4tlANkmUt7Vdag3DmoizvCoxJfgvpys7p6++R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P1zAz2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3BC6504E"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4203942E"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5 (MQ)</w:t>
            </w:r>
          </w:p>
        </w:tc>
      </w:tr>
      <w:tr w:rsidR="0053596D" w:rsidRPr="006B5F56" w14:paraId="5D0842F5" w14:textId="77777777" w:rsidTr="008C3875">
        <w:trPr>
          <w:trHeight w:val="152"/>
        </w:trPr>
        <w:tc>
          <w:tcPr>
            <w:tcW w:w="574" w:type="dxa"/>
            <w:tcBorders>
              <w:top w:val="nil"/>
              <w:left w:val="nil"/>
              <w:bottom w:val="nil"/>
              <w:right w:val="nil"/>
            </w:tcBorders>
            <w:vAlign w:val="center"/>
          </w:tcPr>
          <w:p w14:paraId="460DBBF4" w14:textId="77777777" w:rsidR="0053596D" w:rsidRDefault="0053596D" w:rsidP="005359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2260" w:type="dxa"/>
            <w:tcBorders>
              <w:top w:val="nil"/>
              <w:left w:val="nil"/>
              <w:bottom w:val="nil"/>
              <w:right w:val="nil"/>
            </w:tcBorders>
            <w:vAlign w:val="center"/>
          </w:tcPr>
          <w:p w14:paraId="17F05643" w14:textId="77777777" w:rsidR="0053596D" w:rsidRDefault="0053596D" w:rsidP="0053596D">
            <w:pPr>
              <w:jc w:val="center"/>
              <w:rPr>
                <w:rFonts w:ascii="Times New Roman" w:hAnsi="Times New Roman" w:cs="Times New Roman"/>
                <w:sz w:val="20"/>
              </w:rPr>
            </w:pPr>
            <w:r w:rsidRPr="00265E4F">
              <w:rPr>
                <w:rFonts w:ascii="Times New Roman" w:hAnsi="Times New Roman" w:cs="Times New Roman" w:hint="eastAsia"/>
                <w:sz w:val="20"/>
              </w:rPr>
              <w:t>Charles F Schuler 4th</w:t>
            </w:r>
          </w:p>
          <w:p w14:paraId="7A29FAEA" w14:textId="77777777" w:rsidR="0053596D" w:rsidRPr="00265E4F" w:rsidRDefault="0053596D" w:rsidP="0053596D">
            <w:pPr>
              <w:jc w:val="center"/>
              <w:rPr>
                <w:rFonts w:ascii="Times New Roman" w:hAnsi="Times New Roman" w:cs="Times New Roman"/>
                <w:sz w:val="20"/>
              </w:rPr>
            </w:pPr>
            <w:r>
              <w:rPr>
                <w:rFonts w:ascii="Times New Roman" w:hAnsi="Times New Roman" w:cs="Times New Roman"/>
                <w:sz w:val="20"/>
              </w:rPr>
              <w:t>et al,</w:t>
            </w:r>
            <w:r>
              <w:rPr>
                <w:rFonts w:ascii="Times New Roman" w:hAnsi="Times New Roman" w:cs="Times New Roman" w:hint="eastAsia"/>
                <w:sz w:val="20"/>
              </w:rPr>
              <w:t xml:space="preserve"> 2</w:t>
            </w:r>
            <w:r>
              <w:rPr>
                <w:rFonts w:ascii="Times New Roman" w:hAnsi="Times New Roman" w:cs="Times New Roman"/>
                <w:sz w:val="20"/>
              </w:rPr>
              <w:t>021</w:t>
            </w:r>
          </w:p>
        </w:tc>
        <w:tc>
          <w:tcPr>
            <w:tcW w:w="1397" w:type="dxa"/>
            <w:tcBorders>
              <w:top w:val="nil"/>
              <w:left w:val="nil"/>
              <w:bottom w:val="nil"/>
              <w:right w:val="nil"/>
            </w:tcBorders>
          </w:tcPr>
          <w:p w14:paraId="378BD426" w14:textId="77777777" w:rsidR="0053596D" w:rsidRPr="006B5F56" w:rsidRDefault="0053596D" w:rsidP="0053596D">
            <w:pPr>
              <w:jc w:val="center"/>
              <w:rPr>
                <w:rFonts w:ascii="Times New Roman" w:hAnsi="Times New Roman" w:cs="Times New Roman"/>
              </w:rPr>
            </w:pPr>
            <w:r w:rsidRPr="00387D5E">
              <w:rPr>
                <w:rFonts w:ascii="Times New Roman" w:hAnsi="Times New Roman" w:cs="Times New Roman"/>
                <w:noProof/>
              </w:rPr>
              <mc:AlternateContent>
                <mc:Choice Requires="wps">
                  <w:drawing>
                    <wp:inline distT="0" distB="0" distL="0" distR="0" wp14:anchorId="5FA4EF6D" wp14:editId="5582006A">
                      <wp:extent cx="154940" cy="146050"/>
                      <wp:effectExtent l="19050" t="38100" r="35560" b="44450"/>
                      <wp:docPr id="196" name="星形: 五角 19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E606AF5" id="星形: 五角 19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uTF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Gu9ub5cSwzRe0q/Ptz+/fynJj2+ffn/9SKIHeeqsLzH8wp67wfK4jE2vpdPxH9sh&#10;68TtZuRWrAPhuFnMpntTvAGOrmK6m88S99ldsnU+vBagSVxUFEXjZolStjrxASti7DYmFjNw3CoV&#10;9+PB+qOkVdgoEQOUeSsktobFJwkoiUocKkdWDOXAOBcmFL2rYbXot2c5/mK/WG/MSFYCjMgSC4/Y&#10;A0AU7GPsHmaIj6kiaXJMzv92sD55zEiVwYQxWbcG3FMACrsaKvfxW5J6aiJL11Bv8OId9BPhLT9u&#10;kfcT5sM5czgCeFU41uEMP1JBV1EYVpQ04D48tR/jUZnopaTDkcJLfL9kTlCi3hjU7F4xjQoIyZjO&#10;Xk7QcPc91/c9ZqkPAa+pwAfE8rSM8UFtl9KBvsLpX8Sq6GKGY+2K8uC2xmHoRx3fDy4WixSGc2dZ&#10;ODEXlkfwyGqU1eX6ijk7iC+gak9h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VkuTF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vAlign w:val="center"/>
          </w:tcPr>
          <w:p w14:paraId="0A569A70"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756B7D9" wp14:editId="54D7FBC3">
                      <wp:extent cx="154940" cy="146050"/>
                      <wp:effectExtent l="19050" t="38100" r="35560" b="44450"/>
                      <wp:docPr id="65" name="星形: 五角 6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EA78CA5" id="星形: 五角 6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gM4jgIAAEA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jujBLDNN7Rr8+3P79/KcmPb59+f/1I0IEsddaXGHxhz91gedzGltfS6fiPzZB1&#10;YnYzMivWgXD8WMyme1Pkn6OrmO7ms8R8dpdsnQ+vBWgSNxVFybhZIpStTnzAihi7jUEjnqavn3Zh&#10;o0Q8gjJvhcRusOIkZScdiUPlyIqhAhjnwoSidzWsFv3nWY6/2CQWGTOSlQAjsmyVGrEHgKjRx9g9&#10;zBAfU0WS4Zic/+1gffKYkSqDCWOybg24pwAUdjVU7uO3JPXURJauod7gXTvoh8Bbftwi2SfMh3Pm&#10;UPV4PzjJ4QwXqaCrKAw7ShpwH576HuNRjOilpMMpwpt7v2ROUKLeGJTpXjGN1x6SMZ29nKDh7nuu&#10;73vMUh8CXlOBb4blaRvjg9pupQN9hQO/iFXRxQzH2hXlwW2Nw9BPNz4ZXCwWKQxHzbJwYi4sj+CR&#10;1aily/UVc3ZQXECpnsJ24lj5QHd9bMw0sFgGkG0S5R2vA984pkk4w5MS34H7doq6e/jmf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qJoDO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vAlign w:val="center"/>
          </w:tcPr>
          <w:p w14:paraId="376F6BFE"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7CE25276" wp14:editId="118264EB">
                      <wp:extent cx="154940" cy="146050"/>
                      <wp:effectExtent l="19050" t="38100" r="35560" b="44450"/>
                      <wp:docPr id="66" name="星形: 五角 6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BE6AB19" id="星形: 五角 6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LAQjgIAAEAFAAAOAAAAZHJzL2Uyb0RvYy54bWysVMFu1DAQvSPxD5bvNMlqd6FRs9WqVRFS&#10;1Va0qGfXsZtItsfY3s0un4E4cEPiwj8g8TeA+AzGTjatSsUBsQevJzPzxvP8xgeHG63IWjjfgqlo&#10;sZdTIgyHujW3FX1zdfLsBSU+MFMzBUZUdCs8PVw8fXLQ2VJMoAFVC0cQxPiysxVtQrBllnneCM38&#10;Hlhh0CnBaRbQdLdZ7ViH6FplkzyfZx242jrgwnv8etw76SLhSyl4OJfSi0BURfFsIa0urTdxzRYH&#10;rLx1zDYtH47B/uEUmrUGi45QxywwsnLtH1C65Q48yLDHQWcgZctF6gG7KfIH3Vw2zIrUC5Lj7UiT&#10;/3+w/Gx94UhbV3Q+p8QwjXf08+OnH98+l+T71w+/vrwn6ECWOutLDL60F26wPG5jyxvpdPzHZsgm&#10;MbsdmRWbQDh+LGbT/Snyz9FVTOf5LDGf3SVb58NLAZrETUVRMm6WCGXrUx+wIsbuYtCIp+nrp13Y&#10;KhGPoMxrIbEbrDhJ2UlH4kg5smaoAMa5MKHoXQ2rRf95luMvNolFxoxkJcCILFulRuwBIGr0T+we&#10;ZoiPqSLJcEzO/3awPnnMSJXBhDFZtwbcYwAKuxoq9/E7knpqIks3UG/xrh30Q+AtP2mR7FPmwwVz&#10;qHq8H5zkcI6LVNBVFIYdJQ24d499j/EoRvRS0uEU4c29XTEnKFGvDMp0v5jGaw/JmM6eT9Bw9z03&#10;9z1mpY8Ar6nAN8PytI3xQe220oG+xoFfxqroYoZj7Yry4HbGUeinG58MLpbLFIajZlk4NZeWR/DI&#10;atTS1eaaOTsoLqBUz2A3cax8oLs+NmYaWK4CyDaJ8o7XgW8c0ySc4UmJ78B9O0XdPXyL3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4rCwEI4CAABA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tcPr>
          <w:p w14:paraId="488EB6AE" w14:textId="77777777" w:rsidR="0053596D" w:rsidRPr="006B5F56" w:rsidRDefault="0053596D" w:rsidP="0053596D">
            <w:pPr>
              <w:jc w:val="center"/>
              <w:rPr>
                <w:rFonts w:ascii="Times New Roman" w:hAnsi="Times New Roman" w:cs="Times New Roman"/>
              </w:rPr>
            </w:pPr>
            <w:r w:rsidRPr="00AF790E">
              <w:rPr>
                <w:rFonts w:ascii="Times New Roman" w:hAnsi="Times New Roman" w:cs="Times New Roman"/>
                <w:noProof/>
              </w:rPr>
              <mc:AlternateContent>
                <mc:Choice Requires="wps">
                  <w:drawing>
                    <wp:inline distT="0" distB="0" distL="0" distR="0" wp14:anchorId="52663C26" wp14:editId="371E6129">
                      <wp:extent cx="154940" cy="146050"/>
                      <wp:effectExtent l="19050" t="38100" r="35560" b="44450"/>
                      <wp:docPr id="198" name="星形: 五角 198"/>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D045B0A" id="星形: 五角 19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pPklAIAAE0FAAAOAAAAZHJzL2Uyb0RvYy54bWysVMFu1DAQvSPxD5bvNMlqt9Co2WrVqgip&#10;aita1LPr2E0k22Ns72aXz0AcuFXiwj8g8TeA+AzGTjat2ooDYg9Z2zPzxvPmjfcP1lqRlXC+BVPR&#10;YienRBgOdWtuKvru8vjFK0p8YKZmCoyo6EZ4ejB//my/s6WYQAOqFo4giPFlZyvahGDLLPO8EZr5&#10;HbDCoFGC0yzg1t1ktWMdomuVTfJ8N+vA1dYBF97j6VFvpPOEL6Xg4UxKLwJRFcW7hfR16Xsdv9l8&#10;n5U3jtmm5cM12D/cQrPWYNIR6ogFRpaufQSlW+7Agww7HHQGUrZcpBqwmiJ/UM1Fw6xItSA53o40&#10;+f8Hy09X5460NfZuD1tlmMYm/fp8+/P7l5L8+Pbp99ePJFqQp876Et0v7Lkbdh6Xsei1dDr+Yzlk&#10;nbjdjNyKdSAcD4vZdG+KHeBoKqa7+Sxxn90FW+fDawGaxEVFUTRulihlqxMfMCP6bn1iMgPHrVLx&#10;PF6sv0pahY0S0UGZt0JiaZh8koCSqMShcmTFUA6Mc2FC0ZsaVov+eJbjL9aL+caItEuAEVli4hF7&#10;AIiCfYzdwwz+MVQkTY7B+d8u1gePESkzmDAG69aAewpAYVVD5t5/S1JPTWTpGuoNNt5BPxHe8uMW&#10;eT9hPpwzhyOArcKxDmf4kQq6isKwoqQB9+Gp8+iPykQrJR2OFDbx/ZI5QYl6Y1Cze8U0KiCkzXT2&#10;coIbd99yfd9ilvoQsE0FPiCWp2X0D2q7lA70FU7/ImZFEzMcc1eUB7fdHIZ+1PH94GKxSG44d5aF&#10;E3NheQSPrEZZXa6vmLOD+AKq9hS248fKBxLsfWOkgcUygGyTPu94HfjGmU3CGd6X+Cjc3yevu1dw&#10;/gc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FJWk+S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vAlign w:val="center"/>
          </w:tcPr>
          <w:p w14:paraId="26030F06" w14:textId="77777777" w:rsidR="0053596D" w:rsidRPr="006B5F56" w:rsidRDefault="0053596D" w:rsidP="0053596D">
            <w:pPr>
              <w:jc w:val="center"/>
              <w:rPr>
                <w:rFonts w:ascii="Times New Roman" w:hAnsi="Times New Roman" w:cs="Times New Roman"/>
              </w:rPr>
            </w:pPr>
          </w:p>
        </w:tc>
        <w:tc>
          <w:tcPr>
            <w:tcW w:w="1444" w:type="dxa"/>
            <w:tcBorders>
              <w:top w:val="nil"/>
              <w:left w:val="nil"/>
              <w:bottom w:val="nil"/>
              <w:right w:val="nil"/>
            </w:tcBorders>
            <w:vAlign w:val="center"/>
          </w:tcPr>
          <w:p w14:paraId="5E641C8A"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3823631" wp14:editId="5565B68A">
                      <wp:extent cx="154940" cy="146050"/>
                      <wp:effectExtent l="19050" t="38100" r="35560" b="44450"/>
                      <wp:docPr id="103" name="星形: 五角 10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C111EEA" id="星形: 五角 10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yvbjwIAAEIFAAAOAAAAZHJzL2Uyb0RvYy54bWysVMFu1DAQvSPxD5bvNMmyW2jUbLVqVYRU&#10;tRUt6tl17CaS7TG2d7PLZyAO3JC48A9I/A0gPoOxk02rtuKAyMHxeGbeeGbeeP9grRVZCedbMBUt&#10;dnJKhOFQt+amom8vj5+9pMQHZmqmwIiKboSnB/OnT/Y7W4oJNKBq4QiCGF92tqJNCLbMMs8boZnf&#10;ASsMKiU4zQKK7iarHesQXatskue7WQeutg648B5Pj3olnSd8KQUPZ1J6EYiqKN4tpNWl9Tqu2Xyf&#10;lTeO2ablwzXYP9xCs9Zg0BHqiAVGlq59AKVb7sCDDDscdAZStlykHDCbIr+XzUXDrEi5YHG8Hcvk&#10;/x8sP12dO9LW2Lv8OSWGaWzSr0+ff37/UpIf3z7+/vqBRA3WqbO+RPMLe+4GyeM2Jr2WTsc/pkPW&#10;qbabsbZiHQjHw2I23ZtiBziqiuluPku1z26drfPhlQBN4qaiSBo3SyVlqxMfMCLabm1QiLfp46dd&#10;2CgRr6DMGyExH4w4Sd6JSeJQObJiyAHGuTCh6FUNq0V/PMvxi0likNEjSQkwIstWqRF7AIgsfYjd&#10;wwz20VUkIo7O+d8u1juPHikymDA669aAewxAYVZD5N5+W6S+NLFK11BvsNsO+jHwlh+3WOwT5sM5&#10;c8h77A/OcjjDRSroKgrDjpIG3PvHzqM90hG1lHQ4R9i5d0vmBCXqtUGi7hXT2PaQhOnsxQQFd1dz&#10;fVdjlvoQsE0FvhqWp220D2q7lQ70FY78IkZFFTMcY1eUB7cVDkM/3/hocLFYJDMcNsvCibmwPILH&#10;qkYuXa6vmLMD4wJS9RS2M8fKe7zrbaOngcUygGwTKW/rOtQbBzURZ3hU4ktwV05Wt0/f/A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B0LK9u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3A18A393" wp14:editId="5E481744">
                      <wp:extent cx="154940" cy="146050"/>
                      <wp:effectExtent l="19050" t="38100" r="35560" b="44450"/>
                      <wp:docPr id="234" name="星形: 五角 23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CB1996D" id="星形: 五角 23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CRnlQ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jk+ZQSwzRe0q9Pn39+/1KSH98+/v76gUQP8tRZX2L4hT13g+VxGZteS6fjP7ZD&#10;1onbzcitWAfCcbOYTfemeAMcXcV0N58l7rPbZOt8eCVAk7ioKIrGzRKlbHXiA1bE2G1MLGbguFUq&#10;7seD9UdJq7BRIgYo80ZIbA2LTxJQEpU4VI6sGMqBcS5MKHpXw2rRb89y/MV+sd6YkawEGJElFh6x&#10;B4Ao2IfYPcwQH1NF0uSYnP/tYH3ymJEqgwljsm4NuMcAFHY1VO7jtyT11ESWrqHe4MU76CfCW37c&#10;Iu8nzIdz5nAE8KpwrMMZfqSCrqIwrChpwL1/bD/GozLRS0mHI4WX+G7JnKBEvTao2b1iGhUQkjGd&#10;vZig4e56ru96zFIfAl5TgQ+I5WkZ44PaLqUDfYXTv4hV0cUMx9oV5cFtjcPQjzq+H1wsFikM586y&#10;cGIuLI/gkdUoq8v1FXN2EF9A1Z7CdvxYeU+CfWzMNLBYBpBt0uctrwPfOLNJOMP7Eh+Fu3aKun0F&#10;5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CZeCRn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vAlign w:val="center"/>
          </w:tcPr>
          <w:p w14:paraId="41A7BF49" w14:textId="77777777" w:rsidR="0053596D" w:rsidRPr="006B5F56" w:rsidRDefault="0053596D" w:rsidP="0053596D">
            <w:pPr>
              <w:jc w:val="center"/>
              <w:rPr>
                <w:rFonts w:ascii="Times New Roman" w:hAnsi="Times New Roman" w:cs="Times New Roman"/>
              </w:rPr>
            </w:pPr>
          </w:p>
        </w:tc>
        <w:tc>
          <w:tcPr>
            <w:tcW w:w="1193" w:type="dxa"/>
            <w:tcBorders>
              <w:top w:val="nil"/>
              <w:left w:val="nil"/>
              <w:bottom w:val="nil"/>
              <w:right w:val="nil"/>
            </w:tcBorders>
          </w:tcPr>
          <w:p w14:paraId="5B623599" w14:textId="77777777" w:rsidR="0053596D" w:rsidRPr="006B5F56" w:rsidRDefault="0053596D" w:rsidP="0053596D">
            <w:pPr>
              <w:jc w:val="center"/>
              <w:rPr>
                <w:rFonts w:ascii="Times New Roman" w:hAnsi="Times New Roman" w:cs="Times New Roman"/>
              </w:rPr>
            </w:pPr>
            <w:r w:rsidRPr="00AB0C01">
              <w:rPr>
                <w:rFonts w:ascii="Times New Roman" w:hAnsi="Times New Roman" w:cs="Times New Roman"/>
                <w:noProof/>
              </w:rPr>
              <mc:AlternateContent>
                <mc:Choice Requires="wps">
                  <w:drawing>
                    <wp:inline distT="0" distB="0" distL="0" distR="0" wp14:anchorId="0EB175E1" wp14:editId="4903FAFA">
                      <wp:extent cx="154940" cy="146050"/>
                      <wp:effectExtent l="19050" t="38100" r="35560" b="44450"/>
                      <wp:docPr id="157" name="星形: 五角 15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E8344B1" id="星形: 五角 15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WaejgIAAEIFAAAOAAAAZHJzL2Uyb0RvYy54bWysVM1u1DAQviPxDpbvNMlqt6VRs9WqVRFS&#10;1Va0qGfXsZtI/mPs3ezyGIgDNyQuvAMSbwOIx2DsZNOqrTggcnA8nplvPDPf+OBwrRVZCfCtNRUt&#10;dnJKhOG2bs1tRd9enbx4SYkPzNRMWSMquhGeHs6fPzvoXCkmtrGqFkAQxPiycxVtQnBllnneCM38&#10;jnXCoFJa0CygCLdZDaxDdK2ySZ7vZp2F2oHlwns8Pe6VdJ7wpRQ8nEvpRSCqoni3kFZI601cs/kB&#10;K2+BuablwzXYP9xCs9Zg0BHqmAVGltA+gtItB+utDDvc6sxK2XKRcsBsivxBNpcNcyLlgsXxbiyT&#10;/3+w/Gx1AaStsXezPUoM09ikX58+//z+pSQ/vn38/fUDiRqsU+d8ieaX7gIGyeM2Jr2WoOMf0yHr&#10;VNvNWFuxDoTjYTGb7k+xAxxVxXQ3n6XaZ3fODnx4JawmcVNRJA3MUknZ6tQHjIi2WxsU4m36+GkX&#10;NkrEKyjzRkjMByNOkndikjhSQFYMOcA4FyYUvaphteiPZzl+MUkMMnokKQFGZNkqNWIPAJGlj7F7&#10;mME+uopExNE5/9vFeufRI0W2JozOujUWngJQmNUQubffFqkvTazSja032G2w/Rh4x09aLPYp8+GC&#10;AfIe+4OzHM5xkcp2FbXDjpLGwvunzqM90hG1lHQ4R9i5d0sGghL12iBR94tpbHtIwnS2N0EB7mtu&#10;7mvMUh9ZbFOBr4bjaRvtg9puJVh9jSO/iFFRxQzH2BXlAbbCUejnGx8NLhaLZIbD5lg4NZeOR/BY&#10;1cilq/U1AzcwLiBVz+x25lj5gHe9bfQ0drEMVraJlHd1HeqNg5qIMzwq8SW4Lyeru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ya1mno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tcPr>
          <w:p w14:paraId="61AF25DE" w14:textId="77777777" w:rsidR="0053596D" w:rsidRPr="006B5F56" w:rsidRDefault="0053596D" w:rsidP="0053596D">
            <w:pPr>
              <w:jc w:val="center"/>
              <w:rPr>
                <w:rFonts w:ascii="Times New Roman" w:hAnsi="Times New Roman" w:cs="Times New Roman"/>
              </w:rPr>
            </w:pPr>
            <w:r w:rsidRPr="00AB0C01">
              <w:rPr>
                <w:rFonts w:ascii="Times New Roman" w:hAnsi="Times New Roman" w:cs="Times New Roman"/>
                <w:noProof/>
              </w:rPr>
              <mc:AlternateContent>
                <mc:Choice Requires="wps">
                  <w:drawing>
                    <wp:inline distT="0" distB="0" distL="0" distR="0" wp14:anchorId="38C0122D" wp14:editId="3B861B85">
                      <wp:extent cx="154940" cy="146050"/>
                      <wp:effectExtent l="19050" t="38100" r="35560" b="44450"/>
                      <wp:docPr id="158" name="星形: 五角 15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186ADDE" id="星形: 五角 15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cRbjQIAAEIFAAAOAAAAZHJzL2Uyb0RvYy54bWysVM1u1DAQviPxDpbvNMlqt9Co2WrVqgip&#10;aita1LPr2E0k/zH2bnZ5DMSBWyUuvAMSbwOIx2DsZNOqrTggcnA8nj/PN994/2CtFVkJ8K01FS12&#10;ckqE4bZuzU1F310ev3hFiQ/M1ExZIyq6EZ4ezJ8/2+9cKSa2saoWQDCI8WXnKtqE4Mos87wRmvkd&#10;64RBpbSgWUARbrIaWIfRtcomeb6bdRZqB5YL7/H0qFfSeYovpeDhTEovAlEVxbuFtEJar+OazfdZ&#10;eQPMNS0frsH+4RaatQaTjqGOWGBkCe2jULrlYL2VYYdbnVkpWy5SDVhNkT+o5qJhTqRaEBzvRpj8&#10;/wvLT1fnQNoaezfDVhmmsUm/Pt/+/P6lJD++ffr99SOJGsSpc75E8wt3DoPkcRuLXkvQ8Y/lkHXC&#10;djNiK9aBcDwsZtO9KXaAo6qY7uazhH125+zAh9fCahI3FUXSwCxBylYnPmBGtN3aoBBv0+dPu7BR&#10;Il5BmbdCYj2YcZK8E5PEoQKyYsgBxrkwoehVDatFfzzL8YtFYpLRI0kpYIwsW6XG2EOAyNLHsfsw&#10;g310FYmIo3P+t4v1zqNHymxNGJ11ayw8FUBhVUPm3n4LUg9NROna1hvsNth+DLzjxy2CfcJ8OGeA&#10;vMf+4CyHM1yksl1F7bCjpLHw4anzaI90RC0lHc4Rdu79koGgRL0xSNS9YhrbHpIwnb2coAD3Ndf3&#10;NWapDy22qcBXw/G0jfZBbbcSrL7CkV/ErKhihmPuivIAW+Ew9PONjwYXi0Uyw2FzLJyYC8dj8Ihq&#10;5NLl+oqBGxgXkKqndjtzrHzAu942ehq7WAYr20TKO1wHvHFQE3GGRyW+BPflZHX39M3/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CgWcRb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vAlign w:val="center"/>
          </w:tcPr>
          <w:p w14:paraId="174C9615" w14:textId="77777777" w:rsidR="0053596D" w:rsidRPr="006B5F56" w:rsidRDefault="0053596D" w:rsidP="0053596D">
            <w:pPr>
              <w:jc w:val="center"/>
              <w:rPr>
                <w:rFonts w:ascii="Times New Roman" w:hAnsi="Times New Roman" w:cs="Times New Roman"/>
              </w:rPr>
            </w:pPr>
            <w:r>
              <w:rPr>
                <w:rFonts w:ascii="Times New Roman" w:hAnsi="Times New Roman" w:cs="Times New Roman"/>
                <w:noProof/>
              </w:rPr>
              <mc:AlternateContent>
                <mc:Choice Requires="wps">
                  <w:drawing>
                    <wp:inline distT="0" distB="0" distL="0" distR="0" wp14:anchorId="22DA889F" wp14:editId="34B8044B">
                      <wp:extent cx="154940" cy="146050"/>
                      <wp:effectExtent l="19050" t="38100" r="35560" b="44450"/>
                      <wp:docPr id="216" name="星形: 五角 21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A9BA908" id="星形: 五角 21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Fzw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pcSwzRe0q/Ptz+/fynJj2+ffn/9SKIHeeqsLzH8wp67wfK4jE2vpdPxH9sh&#10;68TtZuRWrAPhuFnMpntTvAGOrmK6m88S99ldsnU+vBagSVxUFEXjZolStjrxASti7DYmFjNw3CoV&#10;9+PB+qOkVdgoEQOUeSsktobFJwkoiUocKkdWDOXAOBcmFL2rYbXot2c5/mK/WG/MSFYCjMgSC4/Y&#10;A0AU7GPsHmaIj6kiaXJMzv92sD55zEiVwYQxWbcG3FMACrsaKvfxW5J6aiJL11Bv8OId9BPhLT9u&#10;kfcT5sM5czgCeFU41uEMP1JBV1EYVpQ04D48tR/jUZnopaTDkcJLfL9kTlCi3hjU7F4xjQoIyZjO&#10;Xk7QcPc91/c9ZqkPAa+pwAfE8rSM8UFtl9KBvsLpX8Sq6GKGY+2K8uC2xmHoRx3fDy4WixSGc2dZ&#10;ODEXlkfwyGqU1eX6ijk7iC+gak9hO36sfCDBPjZmGlgsA8g26fOO14FvnNkknOF9iY/CfTtF3b2C&#10;8z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vQFzw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vAlign w:val="center"/>
          </w:tcPr>
          <w:p w14:paraId="702674B3" w14:textId="77777777" w:rsidR="0053596D" w:rsidRPr="006B5F56" w:rsidRDefault="0053596D" w:rsidP="0053596D">
            <w:pPr>
              <w:jc w:val="center"/>
              <w:rPr>
                <w:rFonts w:ascii="Times New Roman" w:hAnsi="Times New Roman" w:cs="Times New Roman"/>
              </w:rPr>
            </w:pPr>
          </w:p>
        </w:tc>
        <w:tc>
          <w:tcPr>
            <w:tcW w:w="992" w:type="dxa"/>
            <w:tcBorders>
              <w:top w:val="nil"/>
              <w:left w:val="nil"/>
              <w:bottom w:val="nil"/>
              <w:right w:val="nil"/>
            </w:tcBorders>
            <w:vAlign w:val="center"/>
          </w:tcPr>
          <w:p w14:paraId="0E57E566" w14:textId="77777777" w:rsidR="0053596D" w:rsidRPr="006148DB" w:rsidRDefault="0053596D" w:rsidP="0053596D">
            <w:pPr>
              <w:jc w:val="center"/>
              <w:rPr>
                <w:rFonts w:ascii="Times New Roman" w:hAnsi="Times New Roman" w:cs="Times New Roman"/>
                <w:sz w:val="24"/>
              </w:rPr>
            </w:pPr>
            <w:r w:rsidRPr="006148DB">
              <w:rPr>
                <w:rFonts w:ascii="Times New Roman" w:hAnsi="Times New Roman" w:cs="Times New Roman"/>
                <w:sz w:val="24"/>
              </w:rPr>
              <w:t>5 (MQ)</w:t>
            </w:r>
          </w:p>
        </w:tc>
      </w:tr>
      <w:tr w:rsidR="008C3875" w:rsidRPr="006B5F56" w14:paraId="217C7359" w14:textId="77777777" w:rsidTr="008C3875">
        <w:trPr>
          <w:trHeight w:val="152"/>
        </w:trPr>
        <w:tc>
          <w:tcPr>
            <w:tcW w:w="574" w:type="dxa"/>
            <w:tcBorders>
              <w:top w:val="nil"/>
              <w:left w:val="nil"/>
              <w:bottom w:val="nil"/>
              <w:right w:val="nil"/>
            </w:tcBorders>
            <w:shd w:val="clear" w:color="auto" w:fill="F2F2F2" w:themeFill="background1" w:themeFillShade="F2"/>
            <w:vAlign w:val="center"/>
          </w:tcPr>
          <w:p w14:paraId="04775663" w14:textId="1F41C89F" w:rsidR="008C3875" w:rsidRDefault="008C3875" w:rsidP="008C3875">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2260" w:type="dxa"/>
            <w:tcBorders>
              <w:top w:val="nil"/>
              <w:left w:val="nil"/>
              <w:bottom w:val="nil"/>
              <w:right w:val="nil"/>
            </w:tcBorders>
            <w:shd w:val="clear" w:color="auto" w:fill="F2F2F2" w:themeFill="background1" w:themeFillShade="F2"/>
            <w:vAlign w:val="center"/>
          </w:tcPr>
          <w:p w14:paraId="39BA4C3C" w14:textId="77777777" w:rsidR="008C3875" w:rsidRPr="007C6EE0" w:rsidRDefault="008C3875" w:rsidP="008C3875">
            <w:pPr>
              <w:jc w:val="center"/>
              <w:rPr>
                <w:rFonts w:ascii="Times New Roman" w:hAnsi="Times New Roman" w:cs="Times New Roman"/>
                <w:sz w:val="20"/>
              </w:rPr>
            </w:pPr>
            <w:r w:rsidRPr="007C6EE0">
              <w:rPr>
                <w:rFonts w:ascii="Times New Roman" w:hAnsi="Times New Roman" w:cs="Times New Roman"/>
                <w:sz w:val="20"/>
              </w:rPr>
              <w:t>Philipp Kohler</w:t>
            </w:r>
          </w:p>
          <w:p w14:paraId="7139B707" w14:textId="3B0B76C9" w:rsidR="008C3875" w:rsidRPr="00265E4F" w:rsidRDefault="008C3875" w:rsidP="008C3875">
            <w:pPr>
              <w:jc w:val="center"/>
              <w:rPr>
                <w:rFonts w:ascii="Times New Roman" w:hAnsi="Times New Roman" w:cs="Times New Roman"/>
                <w:sz w:val="20"/>
              </w:rPr>
            </w:pPr>
            <w:r w:rsidRPr="007C6EE0">
              <w:rPr>
                <w:rFonts w:ascii="Times New Roman" w:hAnsi="Times New Roman" w:cs="Times New Roman"/>
                <w:sz w:val="20"/>
              </w:rPr>
              <w:t>2021</w:t>
            </w:r>
          </w:p>
        </w:tc>
        <w:tc>
          <w:tcPr>
            <w:tcW w:w="1397" w:type="dxa"/>
            <w:tcBorders>
              <w:top w:val="nil"/>
              <w:left w:val="nil"/>
              <w:bottom w:val="nil"/>
              <w:right w:val="nil"/>
            </w:tcBorders>
            <w:shd w:val="clear" w:color="auto" w:fill="F2F2F2" w:themeFill="background1" w:themeFillShade="F2"/>
          </w:tcPr>
          <w:p w14:paraId="4E2F880B" w14:textId="41D8C075" w:rsidR="008C3875" w:rsidRPr="00387D5E" w:rsidRDefault="008C3875" w:rsidP="008C3875">
            <w:pPr>
              <w:jc w:val="center"/>
              <w:rPr>
                <w:rFonts w:ascii="Times New Roman" w:hAnsi="Times New Roman" w:cs="Times New Roman"/>
                <w:noProof/>
              </w:rPr>
            </w:pPr>
            <w:r w:rsidRPr="00387D5E">
              <w:rPr>
                <w:rFonts w:ascii="Times New Roman" w:hAnsi="Times New Roman" w:cs="Times New Roman"/>
                <w:noProof/>
              </w:rPr>
              <mc:AlternateContent>
                <mc:Choice Requires="wps">
                  <w:drawing>
                    <wp:inline distT="0" distB="0" distL="0" distR="0" wp14:anchorId="335C0E43" wp14:editId="6D9BFE4C">
                      <wp:extent cx="154940" cy="146050"/>
                      <wp:effectExtent l="19050" t="38100" r="35560" b="44450"/>
                      <wp:docPr id="3" name="星形: 五角 3"/>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18313F3" id="星形: 五角 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XMdkwIAAEkFAAAOAAAAZHJzL2Uyb0RvYy54bWysVMFu1DAQvSPxD5bvNMl2t9Co2WrVqgip&#10;KhUt6tl17CaS7TG2d7PLZyAO3JC48A9I/A0gPoOxk02rtuKA2EPW45l543l+44PDtVZkJZxvwVS0&#10;2MkpEYZD3Zqbir69PHn2ghIfmKmZAiMquhGeHs6fPjnobCkm0ICqhSMIYnzZ2Yo2IdgyyzxvhGZ+&#10;B6ww6JTgNAtoupusdqxDdK2ySZ7vZR242jrgwnvcPe6ddJ7wpRQ8vJbSi0BURfFsIX1d+l7HbzY/&#10;YOWNY7Zp+XAM9g+n0Kw1WHSEOmaBkaVrH0DpljvwIMMOB52BlC0XqQfspsjvdXPRMCtSL0iOtyNN&#10;/v/B8rPVuSNtXdFdSgzTeEW/Pn3++f1LSX58+/j76weyGznqrC8x9MKeu8HyuIwNr6XT8R9bIevE&#10;62bkVawD4bhZzKb7U2Sfo6uY7uWzxHt2m2ydDy8FaBIXFUXBuFmik61OfcCKGLuNicUMnLRKxf14&#10;sP4oaRU2SsQAZd4IiW1h8UkCSoISR8qRFUMpMM6FCUXvalgt+u1Zjr/YL9YbM5KVACOyxMIj9gAQ&#10;xfoQu4cZ4mOqSHock/O/HaxPHjNSZTBhTNatAfcYgMKuhsp9/JaknprI0jXUG7x0B/00eMtPWuT9&#10;lPlwzhzKH68KRzq8xo9U0FUUhhUlDbj3j+3HeFQleinpcJzwEt8tmROUqFcG9bpfTKMCQjKms+cT&#10;NNxdz/Vdj1nqI8BrKvDxsDwtY3xQ26V0oK9w8hexKrqY4Vi7ojy4rXEU+jHHt4OLxSKF4cxZFk7N&#10;heURPLIaZXW5vmLODuILqNoz2I4eK+9JsI+NmQYWywCyTfq85XXgG+c1CWd4W+KDcNdOUbcv4PwP&#10;AAAA//8DAFBLAwQUAAYACAAAACEAqAJzhtoAAAADAQAADwAAAGRycy9kb3ducmV2LnhtbEyPQU/D&#10;MAyF70j8h8hI3FjKmFDVNZ2miXKYhASBA8e08dqKxilJtpV/j+ECFz9Zz3rvc7mZ3ShOGOLgScHt&#10;IgOB1Ho7UKfg7bW+yUHEZMia0RMq+MIIm+ryojSF9Wd6wZNOneAQioVR0Kc0FVLGtkdn4sJPSOwd&#10;fHAm8Ro6aYM5c7gb5TLL7qUzA3FDbybc9dh+6KNTUL/vHvaf+llv94/1U67zMCdqlLq+mrdrEAnn&#10;9HcMP/iMDhUzNf5INopRAT+Sfid7y9UKRMN6l4GsSvmfvfoGAAD//wMAUEsBAi0AFAAGAAgAAAAh&#10;ALaDOJL+AAAA4QEAABMAAAAAAAAAAAAAAAAAAAAAAFtDb250ZW50X1R5cGVzXS54bWxQSwECLQAU&#10;AAYACAAAACEAOP0h/9YAAACUAQAACwAAAAAAAAAAAAAAAAAvAQAAX3JlbHMvLnJlbHNQSwECLQAU&#10;AAYACAAAACEAj81zHZMCAABJBQAADgAAAAAAAAAAAAAAAAAuAgAAZHJzL2Uyb0RvYy54bWxQSwEC&#10;LQAUAAYACAAAACEAqAJzhtoAAAADAQAADwAAAAAAAAAAAAAAAADtBAAAZHJzL2Rvd25yZXYueG1s&#10;UEsFBgAAAAAEAAQA8wAAAPQFA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nil"/>
              <w:right w:val="nil"/>
            </w:tcBorders>
            <w:shd w:val="clear" w:color="auto" w:fill="F2F2F2" w:themeFill="background1" w:themeFillShade="F2"/>
            <w:vAlign w:val="center"/>
          </w:tcPr>
          <w:p w14:paraId="1082FB9F" w14:textId="1477A146"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4C72B10D" wp14:editId="66FF2985">
                      <wp:extent cx="154940" cy="146050"/>
                      <wp:effectExtent l="19050" t="38100" r="35560" b="44450"/>
                      <wp:docPr id="9" name="星形: 五角 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3364ED1" id="星形: 五角 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xlmjAIAAD4FAAAOAAAAZHJzL2Uyb0RvYy54bWysVMFu1DAQvSPxD5bvNMlqt7BRs9WqVRFS&#10;1Va0qGfXsZtItsfY3s0un4E4cEPiwj8g8TeA+AzGTjatSsUBkYPj8cy88byZ8cHhRiuyFs63YCpa&#10;7OWUCMOhbs1tRd9cnTx7QYkPzNRMgREV3QpPDxdPnxx0thQTaEDVwhEEMb7sbEWbEGyZZZ43QjO/&#10;B1YYVEpwmgUU3W1WO9YhulbZJM/3sw5cbR1w4T2eHvdKukj4UgoezqX0IhBVUbxbSKtL601cs8UB&#10;K28ds03Lh2uwf7iFZq3BoCPUMQuMrFz7B5RuuQMPMuxx0BlI2XKRcsBsivxBNpcNsyLlguR4O9Lk&#10;/x8sP1tfONLWFZ1TYpjGEv38+OnHt88l+f71w68v78k8ctRZX6Lppb1wg+RxGxPeSKfjH1Mhm8Tr&#10;duRVbALheFjMpvMpss9RVUz381niPbtzts6HlwI0iZuKYsO4WaKTrU99wIhou7NBId6mj592YatE&#10;vIIyr4XEXDDiJHmnLhJHypE1w/ozzoUJRa9qWC3641mOX0wSg4weSUqAEVm2So3YA0Ds0D+xe5jB&#10;PrqK1ISjc/63i/XOo0eKDCaMzro14B4DUJjVELm335HUUxNZuoF6i5V20I+At/ykRbJPmQ8XzGHP&#10;Y31wjsM5LlJBV1EYdpQ04N49dh7tsRVRS0mHM4SVe7tiTlCiXhls0nkxjWUPSZjOnk9QcPc1N/c1&#10;ZqWPAMtU4IthedpG+6B2W+lAX+O4L2NUVDHDMXZFeXA74Sj0s40PBhfLZTLDQbMsnJpLyyN4ZDX2&#10;0tXmmjk7dFzAVj2D3byx8kHf9bbR08ByFUC2qSnveB34xiFNjTM8KPEVuC8nq7tnb/EbAAD//wMA&#10;UEsDBBQABgAIAAAAIQBsg8Iv2QAAAAMBAAAPAAAAZHJzL2Rvd25yZXYueG1sTI8xT8MwEIV3pP4H&#10;6yqxUYcQVW2IUyEkJtShoUNHNz4Si/gc2U4b+PUcLLDc0+md3vuu2s1uEBcM0XpScL/KQCC13ljq&#10;FBzfXu42IGLSZPTgCRV8YoRdvbipdGn8lQ54aVInOIRiqRX0KY2llLHt0em48iMSe+8+OJ14DZ00&#10;QV853A0yz7K1dNoSN/R6xOce249mcgrsNlGxzqdTfmhsiF+vfr/fFkrdLuenRxAJ5/R3DD/4jA41&#10;M539RCaKQQE/kn4ne3lRgDizPmQg60r+Z6+/AQAA//8DAFBLAQItABQABgAIAAAAIQC2gziS/gAA&#10;AOEBAAATAAAAAAAAAAAAAAAAAAAAAABbQ29udGVudF9UeXBlc10ueG1sUEsBAi0AFAAGAAgAAAAh&#10;ADj9If/WAAAAlAEAAAsAAAAAAAAAAAAAAAAALwEAAF9yZWxzLy5yZWxzUEsBAi0AFAAGAAgAAAAh&#10;AA67GWaMAgAAPgUAAA4AAAAAAAAAAAAAAAAALgIAAGRycy9lMm9Eb2MueG1sUEsBAi0AFAAGAAgA&#10;AAAhAGyDwi/ZAAAAAwEAAA8AAAAAAAAAAAAAAAAA5gQAAGRycy9kb3ducmV2LnhtbFBLBQYAAAAA&#10;BAAEAPMAAADs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nil"/>
              <w:right w:val="nil"/>
            </w:tcBorders>
            <w:shd w:val="clear" w:color="auto" w:fill="F2F2F2" w:themeFill="background1" w:themeFillShade="F2"/>
            <w:vAlign w:val="center"/>
          </w:tcPr>
          <w:p w14:paraId="0BFBAC47" w14:textId="65E8BF70"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2D0509A6" wp14:editId="354FF69A">
                      <wp:extent cx="154940" cy="146050"/>
                      <wp:effectExtent l="19050" t="38100" r="35560" b="44450"/>
                      <wp:docPr id="10" name="星形: 五角 10"/>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9FC621B" id="星形: 五角 1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SpyjQIAAEA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xrtDegzTeEe/Pt/+/P6lJD++ffr99SNBB7LUOV9i8IU7h8HyuI0tryXo+I/NkHVi&#10;djMyK9aBcPxYzKZ7UyzA0VVMd/NZwszukh348FpYTeKmoigZmCVC2erEB6yIsdsYNOJp+vppFzZK&#10;xCMo81ZI7AYrTlJ20pE4VEBWDBXAOBcmFL2rYbXoP89y/MUmsciYkawEGJFlq9SIPQBEjT7G7mGG&#10;+JgqkgzH5PxvB+uTx4xU2ZowJuvWWHgKQGFXQ+U+fktST01k6drWG7xrsP0QeMePWyT7hPlwzgBV&#10;j/eDkxzOcJHKdhW1w46SxsKHp77HeBQjeinpcIrw5t4vGQhK1BuDMt0rpvHaQzKms5cTNOC+5/q+&#10;xyz1ocVrKvDNcDxtY3xQ260Eq69w4BexKrqY4Vi7ojzA1jgM/XTjk8HFYpHCcNQcCyfmwvEIHlmN&#10;WrpcXzFwg+ICSvXUbieOlQ9018fGTGMXy2Blm0R5x+vAN45pEs7wpMR34L6dou4evvkfAA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DcISpyjQIAAEA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nil"/>
              <w:right w:val="nil"/>
            </w:tcBorders>
            <w:shd w:val="clear" w:color="auto" w:fill="F2F2F2" w:themeFill="background1" w:themeFillShade="F2"/>
          </w:tcPr>
          <w:p w14:paraId="510CC508" w14:textId="57B44EDB" w:rsidR="008C3875" w:rsidRPr="00AF790E" w:rsidRDefault="008C3875" w:rsidP="008C3875">
            <w:pPr>
              <w:jc w:val="center"/>
              <w:rPr>
                <w:rFonts w:ascii="Times New Roman" w:hAnsi="Times New Roman" w:cs="Times New Roman"/>
                <w:noProof/>
              </w:rPr>
            </w:pPr>
            <w:r w:rsidRPr="00AF790E">
              <w:rPr>
                <w:rFonts w:ascii="Times New Roman" w:hAnsi="Times New Roman" w:cs="Times New Roman"/>
                <w:noProof/>
              </w:rPr>
              <mc:AlternateContent>
                <mc:Choice Requires="wps">
                  <w:drawing>
                    <wp:inline distT="0" distB="0" distL="0" distR="0" wp14:anchorId="3B420A64" wp14:editId="6F956834">
                      <wp:extent cx="154940" cy="146050"/>
                      <wp:effectExtent l="19050" t="38100" r="35560" b="44450"/>
                      <wp:docPr id="7" name="星形: 五角 7"/>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5BF3B32" id="星形: 五角 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EKakgIAAEkFAAAOAAAAZHJzL2Uyb0RvYy54bWysVMFu1DAQvSPxD5bvNMlqt6VRs9WqVRFS&#10;1Va0qGfXsZtItsfY3s0un4E4cEPiwj8g8TeA+AzGTjat2ooDYg9Zj2fmjef5jQ8O11qRlXC+BVPR&#10;YienRBgOdWtuK/r26uTFS0p8YKZmCoyo6EZ4ejh//uygs6WYQAOqFo4giPFlZyvahGDLLPO8EZr5&#10;HbDCoFOC0yyg6W6z2rEO0bXKJnm+m3XgauuAC+9x97h30nnCl1LwcC6lF4GoiuLZQvq69L2J32x+&#10;wMpbx2zT8uEY7B9OoVlrsOgIdcwCI0vXPoLSLXfgQYYdDjoDKVsuUg/YTZE/6OayYVakXpAcb0ea&#10;/P+D5WerC0fauqJ7lBim8Yp+ffr88/uXkvz49vH31w9kL3LUWV9i6KW9cIPlcRkbXkun4z+2QtaJ&#10;183Iq1gHwnGzmE33p8g+R1cx3c1niffsLtk6H14J0CQuKoqCcbNEJ1ud+oAVMXYbE4sZOGmVivvx&#10;YP1R0ipslIgByrwREtvC4pMElAQljpQjK4ZSYJwLE4re1bBa9NuzHH+xX6w3ZiQrAUZkiYVH7AEg&#10;ivUxdg8zxMdUkfQ4Jud/O1ifPGakymDCmKxbA+4pAIVdDZX7+C1JPTWRpRuoN3jpDvpp8JaftMj7&#10;KfPhgjmUP14VjnQ4x49U0FUUhhUlDbj3T+3HeFQleinpcJzwEt8tmROUqNcG9bpfTKMCQjKms70J&#10;Gu6+5+a+xyz1EeA1Ffh4WJ6WMT6o7VI60Nc4+YtYFV3McKxdUR7c1jgK/Zjj28HFYpHCcOYsC6fm&#10;0vIIHlmNsrpaXzNnB/EFVO0ZbEePlQ8k2MfGTAOLZQDZJn3e8TrwjfOahDO8LfFBuG+nqLsXcP4H&#10;AAD//wMAUEsDBBQABgAIAAAAIQCoAnOG2gAAAAMBAAAPAAAAZHJzL2Rvd25yZXYueG1sTI9BT8Mw&#10;DIXvSPyHyEjcWMqYUNU1naaJcpiEBIEDx7Tx2orGKUm2lX+P4QIXP1nPeu9zuZndKE4Y4uBJwe0i&#10;A4HUejtQp+Dttb7JQcRkyJrREyr4wgib6vKiNIX1Z3rBk06d4BCKhVHQpzQVUsa2R2fiwk9I7B18&#10;cCbxGjppgzlzuBvlMsvupTMDcUNvJtz12H7oo1NQv+8e9p/6WW/3j/VTrvMwJ2qUur6at2sQCef0&#10;dww/+IwOFTM1/kg2ilEBP5J+J3vL1QpEw3qXgaxK+Z+9+gYAAP//AwBQSwECLQAUAAYACAAAACEA&#10;toM4kv4AAADhAQAAEwAAAAAAAAAAAAAAAAAAAAAAW0NvbnRlbnRfVHlwZXNdLnhtbFBLAQItABQA&#10;BgAIAAAAIQA4/SH/1gAAAJQBAAALAAAAAAAAAAAAAAAAAC8BAABfcmVscy8ucmVsc1BLAQItABQA&#10;BgAIAAAAIQCi3EKakgIAAEkFAAAOAAAAAAAAAAAAAAAAAC4CAABkcnMvZTJvRG9jLnhtbFBLAQIt&#10;ABQABgAIAAAAIQCoAnOG2gAAAAMBAAAPAAAAAAAAAAAAAAAAAOwEAABkcnMvZG93bnJldi54bWxQ&#10;SwUGAAAAAAQABADzAAAA8w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nil"/>
              <w:right w:val="nil"/>
            </w:tcBorders>
            <w:shd w:val="clear" w:color="auto" w:fill="F2F2F2" w:themeFill="background1" w:themeFillShade="F2"/>
            <w:vAlign w:val="center"/>
          </w:tcPr>
          <w:p w14:paraId="71EFA84F" w14:textId="77777777" w:rsidR="008C3875" w:rsidRPr="006B5F56" w:rsidRDefault="008C3875" w:rsidP="008C3875">
            <w:pPr>
              <w:jc w:val="center"/>
              <w:rPr>
                <w:rFonts w:ascii="Times New Roman" w:hAnsi="Times New Roman" w:cs="Times New Roman"/>
              </w:rPr>
            </w:pPr>
          </w:p>
        </w:tc>
        <w:tc>
          <w:tcPr>
            <w:tcW w:w="1444" w:type="dxa"/>
            <w:tcBorders>
              <w:top w:val="nil"/>
              <w:left w:val="nil"/>
              <w:bottom w:val="nil"/>
              <w:right w:val="nil"/>
            </w:tcBorders>
            <w:shd w:val="clear" w:color="auto" w:fill="F2F2F2" w:themeFill="background1" w:themeFillShade="F2"/>
            <w:vAlign w:val="center"/>
          </w:tcPr>
          <w:p w14:paraId="1218C7D4" w14:textId="51CB96D7"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0A668B01" wp14:editId="1AEF5120">
                      <wp:extent cx="154940" cy="146050"/>
                      <wp:effectExtent l="19050" t="38100" r="35560" b="44450"/>
                      <wp:docPr id="225" name="星形: 五角 22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94261CE" id="星形: 五角 22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glRjw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MqPEMI2X9Ovz7c/vX0ry49un318/kuhBnjrnSwy/cOcwWB63sem1BB3/sR2y&#10;TtxuRm7FOhCOH4vZdG+KN8DRVUx381niPrtLduDDa2E1iZuKomhglihlqxMfsCLGbmPQiKfp66dd&#10;2CgRj6DMWyGxH6w4SdlJSeJQAVkx1ADjXJhQ9K6G1aL/PMvxF5vEImNGshJgRJatUiP2ABBV+hi7&#10;hxniY6pIQhyT878drE8eM1Jla8KYrFtj4SkAhV0Nlfv4LUk9NZGla1tv8LbB9mPgHT9ukewT5sM5&#10;A9Q93g/OcjjDRSrbVdQOO0oaCx+e+h7jUY7opaTDOcKbe79kIChRbwwKda+YxmsPyZjOXk7QgPue&#10;6/ses9SHFq+pwFfD8bSN8UFttxKsvsKRX8Sq6GKGY+2K8gBb4zD0842PBheLRQrDYXMsnJgLxyN4&#10;ZDVq6XJ9xcANigso1VO7nTlWPtBdHxszjV0sg5VtEuUdrwPfOKhJOMOjEl+C+3aKunv65n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HMWCVG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6A07EF18" wp14:editId="4D6C6DF2">
                      <wp:extent cx="154940" cy="146050"/>
                      <wp:effectExtent l="19050" t="38100" r="35560" b="44450"/>
                      <wp:docPr id="226" name="星形: 五角 226"/>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2E14CDB" id="星形: 五角 22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g/KlQIAAE0FAAAOAAAAZHJzL2Uyb0RvYy54bWysVMFu1DAQvSPxD5bvNMlqt9Co2WrVqgip&#10;aita1LPr2E0k22Ns72aXz0AcuFXiwj8g8TeA+AzGTjat2ooDYg9Zj2fmjef5jfcP1lqRlXC+BVPR&#10;YienRBgOdWtuKvru8vjFK0p8YKZmCoyo6EZ4ejB//my/s6WYQAOqFo4giPFlZyvahGDLLPO8EZr5&#10;HbDCoFOC0yyg6W6y2rEO0bXKJnm+m3XgauuAC+9x96h30nnCl1LwcCalF4GoiuLZQvq69L2O32y+&#10;z8obx2zT8uEY7B9OoVlrsOgIdcQCI0vXPoLSLXfgQYYdDjoDKVsuUg/YTZE/6OaiYVakXpAcb0ea&#10;/P+D5aerc0fauqKTyS4lhmm8pF+fb39+/1KSH98+/f76kUQP8tRZX2L4hT13g+VxGZteS6fjP7ZD&#10;1onbzcitWAfCcbOYTfemeAMcXcV0N58l7rO7ZOt8eC1Ak7ioKIrGzRKlbHXiA1bE2G1MLGbguFUq&#10;7seD9UdJq7BRIgYo81ZIbA2LTxJQEpU4VI6sGMqBcS5MKHpXw2rRb89y/MV+sd6YkawEGJElFh6x&#10;B4Ao2MfYPcwQH1NF0uSYnP/tYH3ymJEqgwljsm4NuKcAFHY1VO7jtyT11ESWrqHe4MU76CfCW37c&#10;Iu8nzIdz5nAE8KpwrMMZfqSCrqIwrChpwH14aj/GozLRS0mHI4WX+H7JnKBEvTGo2b1iGhUQkjGd&#10;vZyg4e57ru97zFIfAl5TgQ+I5WkZ44PaLqUDfYXTv4hV0cUMx9oV5cFtjcPQjzq+H1wsFikM586y&#10;cGIuLI/gkdUoq8v1FXN2EF9A1Z7CdvxY+UCCfWzMNLBYBpBt0ucdrwPfOLNJOMP7Eh+F+3aKunsF&#10;5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DDhg/K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nil"/>
              <w:right w:val="nil"/>
            </w:tcBorders>
            <w:shd w:val="clear" w:color="auto" w:fill="F2F2F2" w:themeFill="background1" w:themeFillShade="F2"/>
            <w:vAlign w:val="center"/>
          </w:tcPr>
          <w:p w14:paraId="5BB6BD7F" w14:textId="77777777" w:rsidR="008C3875" w:rsidRPr="006B5F56" w:rsidRDefault="008C3875" w:rsidP="008C3875">
            <w:pPr>
              <w:jc w:val="center"/>
              <w:rPr>
                <w:rFonts w:ascii="Times New Roman" w:hAnsi="Times New Roman" w:cs="Times New Roman"/>
              </w:rPr>
            </w:pPr>
          </w:p>
        </w:tc>
        <w:tc>
          <w:tcPr>
            <w:tcW w:w="1193" w:type="dxa"/>
            <w:tcBorders>
              <w:top w:val="nil"/>
              <w:left w:val="nil"/>
              <w:bottom w:val="nil"/>
              <w:right w:val="nil"/>
            </w:tcBorders>
            <w:shd w:val="clear" w:color="auto" w:fill="F2F2F2" w:themeFill="background1" w:themeFillShade="F2"/>
          </w:tcPr>
          <w:p w14:paraId="0C9094CB" w14:textId="53C2AAEA" w:rsidR="008C3875" w:rsidRPr="00AB0C01" w:rsidRDefault="008C3875" w:rsidP="008C3875">
            <w:pPr>
              <w:jc w:val="center"/>
              <w:rPr>
                <w:rFonts w:ascii="Times New Roman" w:hAnsi="Times New Roman" w:cs="Times New Roman"/>
                <w:noProof/>
              </w:rPr>
            </w:pPr>
            <w:r w:rsidRPr="00AB0C01">
              <w:rPr>
                <w:rFonts w:ascii="Times New Roman" w:hAnsi="Times New Roman" w:cs="Times New Roman"/>
                <w:noProof/>
              </w:rPr>
              <mc:AlternateContent>
                <mc:Choice Requires="wps">
                  <w:drawing>
                    <wp:inline distT="0" distB="0" distL="0" distR="0" wp14:anchorId="6E23B037" wp14:editId="6A2C2CAF">
                      <wp:extent cx="154940" cy="146050"/>
                      <wp:effectExtent l="19050" t="38100" r="35560" b="44450"/>
                      <wp:docPr id="228" name="星形: 五角 228"/>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BA0E3DB" id="星形: 五角 22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BEJjgIAAEIFAAAOAAAAZHJzL2Uyb0RvYy54bWysVM1u1DAQviPxDpbvNMlqt9Co2WrVqgip&#10;aita1LPr2E0k/zH2bnZ5DMSBWyUuvAMSbwOIx2DsZNOqrTggcnA8nplvPDPfeP9grRVZCfCtNRUt&#10;dnJKhOG2bs1NRd9dHr94RYkPzNRMWSMquhGeHsyfP9vvXCkmtrGqFkAQxPiycxVtQnBllnneCM38&#10;jnXCoFJa0CygCDdZDaxDdK2ySZ7vZp2F2oHlwns8PeqVdJ7wpRQ8nEnpRSCqoni3kFZI63Vcs/k+&#10;K2+AuablwzXYP9xCs9Zg0BHqiAVGltA+gtItB+utDDvc6sxK2XKRcsBsivxBNhcNcyLlgsXxbiyT&#10;/3+w/HR1DqStKzqZYKsM09ikX59vf37/UpIf3z79/vqRRA3WqXO+RPMLdw6D5HEbk15L0PGP6ZB1&#10;qu1mrK1YB8LxsJhN96bYAY6qYrqbz1LtsztnBz68FlaTuKkokgZmqaRsdeIDRkTbrQ0K8TZ9/LQL&#10;GyXiFZR5KyTmgxEnyTsxSRwqICuGHGCcCxOKXtWwWvTHsxy/mCQGGT2SlAAjsmyVGrEHgMjSx9g9&#10;zGAfXUUi4uic/+1ivfPokSJbE0Zn3RoLTwEozGqI3Ntvi9SXJlbp2tYb7DbYfgy848ctFvuE+XDO&#10;AHmP/cFZDme4SGW7itphR0lj4cNT59Ee6YhaSjqcI+zc+yUDQYl6Y5Coe8U0tj0kYTp7OUEB7muu&#10;72vMUh9abFOBr4bjaRvtg9puJVh9hSO/iFFRxQzH2BXlAbbCYejnGx8NLhaLZIbD5lg4MReOR/BY&#10;1cily/UVAzcwLiBVT+125lj5gHe9bfQ0drEMVraJlHd1HeqNg5qIMzwq8SW4Lyeru6dv/gc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M1gRCY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nil"/>
              <w:right w:val="nil"/>
            </w:tcBorders>
            <w:shd w:val="clear" w:color="auto" w:fill="F2F2F2" w:themeFill="background1" w:themeFillShade="F2"/>
          </w:tcPr>
          <w:p w14:paraId="21A8F98D" w14:textId="3BBB1568" w:rsidR="008C3875" w:rsidRPr="00AB0C01" w:rsidRDefault="008C3875" w:rsidP="008C3875">
            <w:pPr>
              <w:jc w:val="center"/>
              <w:rPr>
                <w:rFonts w:ascii="Times New Roman" w:hAnsi="Times New Roman" w:cs="Times New Roman"/>
                <w:noProof/>
              </w:rPr>
            </w:pPr>
            <w:r w:rsidRPr="00AB0C01">
              <w:rPr>
                <w:rFonts w:ascii="Times New Roman" w:hAnsi="Times New Roman" w:cs="Times New Roman"/>
                <w:noProof/>
              </w:rPr>
              <mc:AlternateContent>
                <mc:Choice Requires="wps">
                  <w:drawing>
                    <wp:inline distT="0" distB="0" distL="0" distR="0" wp14:anchorId="13311CD6" wp14:editId="5E2C005A">
                      <wp:extent cx="154940" cy="146050"/>
                      <wp:effectExtent l="19050" t="38100" r="35560" b="44450"/>
                      <wp:docPr id="229" name="星形: 五角 229"/>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D0277B2" id="星形: 五角 229"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nSqjwIAAEIFAAAOAAAAZHJzL2Uyb0RvYy54bWysVMFu1DAQvSPxD5bvNMlqt9Co2WrVqgip&#10;aita1LPr2E0k22Ns72aXz0AcuFXiwj8g8TeA+AzGTjat2ooDYg9eT2bmjef5jfcP1lqRlXC+BVPR&#10;YienRBgOdWtuKvru8vjFK0p8YKZmCoyo6EZ4ejB//my/s6WYQAOqFo4giPFlZyvahGDLLPO8EZr5&#10;HbDCoFOC0yyg6W6y2rEO0bXKJnm+m3XgauuAC+/x61HvpPOEL6Xg4UxKLwJRFcWzhbS6tF7HNZvv&#10;s/LGMdu0fDgG+4dTaNYaLDpCHbHAyNK1j6B0yx14kGGHg85AypaL1AN2U+QPurlomBWpFyTH25Em&#10;//9g+enq3JG2ruhkskeJYRov6dfn25/fv5Tkx7dPv79+JNGDPHXWlxh+Yc/dYHncxqbX0un4j+2Q&#10;deJ2M3Ir1oFw/FjMpntTvAGOrmK6m88S99ldsnU+vBagSdxUFEXjZolStjrxASti7DYGjXiavn7a&#10;hY0S8QjKvBUS+8GKk5SdlCQOlSMrhhpgnAsTit7VsFr0n2c5/mKTWGTMSFYCjMiyVWrEHgCiSh9j&#10;9zBDfEwVSYhjcv63g/XJY0aqDCaMybo14J4CUNjVULmP35LUUxNZuoZ6g7ftoB8Db/lxi2SfMB/O&#10;mUPd4/3gLIczXKSCrqIw7ChpwH146nuMRzmil5IO5whv7v2SOUGJemNQqHvFNF57SMZ09nKChrvv&#10;ub7vMUt9CHhNBb4alqdtjA9qu5UO9BWO/CJWRRczHGtXlAe3NQ5DP9/4aHCxWKQwHDbLwom5sDyC&#10;R1ajli7XV8zZQXEBpXoK25lj5QPd9bEx08BiGUC2SZR3vA5846Am4QyPSnwJ7tsp6u7pm/8B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AeGdKq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nil"/>
              <w:right w:val="nil"/>
            </w:tcBorders>
            <w:shd w:val="clear" w:color="auto" w:fill="F2F2F2" w:themeFill="background1" w:themeFillShade="F2"/>
            <w:vAlign w:val="center"/>
          </w:tcPr>
          <w:p w14:paraId="6A7A6CD6" w14:textId="591668E4"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4BC2D7C2" wp14:editId="0CDBFAA8">
                      <wp:extent cx="154940" cy="146050"/>
                      <wp:effectExtent l="19050" t="38100" r="35560" b="44450"/>
                      <wp:docPr id="8" name="星形: 五角 8"/>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A4A95A4" id="星形: 五角 8"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51AxkgIAAEkFAAAOAAAAZHJzL2Uyb0RvYy54bWysVMFu1DAQvSPxD5bvNMlqt7RRs9WqVRFS&#10;1Va0qGfXsZtItsfY3s0un4E4cEPiwj8g8TeA+AzGTjat2ooDYg9Zj2fmjef5jQ8O11qRlXC+BVPR&#10;YienRBgOdWtuK/r26uTFHiU+MFMzBUZUdCM8PZw/f3bQ2VJMoAFVC0cQxPiysxVtQrBllnneCM38&#10;Dlhh0CnBaRbQdLdZ7ViH6FplkzzfzTpwtXXAhfe4e9w76TzhSyl4OJfSi0BURfFsIX1d+t7EbzY/&#10;YOWtY7Zp+XAM9g+n0Kw1WHSEOmaBkaVrH0HpljvwIMMOB52BlC0XqQfspsgfdHPZMCtSL0iOtyNN&#10;/v/B8rPVhSNtXVG8KMM0XtGvT59/fv9Skh/fPv7++oHsRY4660sMvbQXbrA8LmPDa+l0/MdWyDrx&#10;uhl5FetAOG4Ws+n+FNnn6Cqmu/ks8Z7dJVvnwysBmsRFRVEwbpboZKtTH7Aixm5jYjEDJ61ScT8e&#10;rD9KWoWNEjFAmTdCYltYfJKAkqDEkXJkxVAKjHNhQtG7GlaLfnuW4y/2i/XGjGQlwIgssfCIPQBE&#10;sT7G7mGG+Jgqkh7H5PxvB+uTx4xUGUwYk3VrwD0FoLCroXIfvyWppyaydAP1Bi/dQT8N3vKTFnk/&#10;ZT5cMIfyx6vCkQ7n+JEKuorCsKKkAff+qf0Yj6pELyUdjhNe4rslc4IS9dqgXveLaVRASMZ09nKC&#10;hrvvubnvMUt9BHhNBT4elqdljA9qu5QO9DVO/iJWRRczHGtXlAe3NY5CP+b4dnCxWKQwnDnLwqm5&#10;tDyCR1ajrK7W18zZQXwBVXsG29Fj5QMJ9rEx08BiGUC2SZ93vA5847wm4QxvS3wQ7tsp6u4FnP8B&#10;AAD//wMAUEsDBBQABgAIAAAAIQCoAnOG2gAAAAMBAAAPAAAAZHJzL2Rvd25yZXYueG1sTI9BT8Mw&#10;DIXvSPyHyEjcWMqYUNU1naaJcpiEBIEDx7Tx2orGKUm2lX+P4QIXP1nPeu9zuZndKE4Y4uBJwe0i&#10;A4HUejtQp+Dttb7JQcRkyJrREyr4wgib6vKiNIX1Z3rBk06d4BCKhVHQpzQVUsa2R2fiwk9I7B18&#10;cCbxGjppgzlzuBvlMsvupTMDcUNvJtz12H7oo1NQv+8e9p/6WW/3j/VTrvMwJ2qUur6at2sQCef0&#10;dww/+IwOFTM1/kg2ilEBP5J+J3vL1QpEw3qXgaxK+Z+9+gYAAP//AwBQSwECLQAUAAYACAAAACEA&#10;toM4kv4AAADhAQAAEwAAAAAAAAAAAAAAAAAAAAAAW0NvbnRlbnRfVHlwZXNdLnhtbFBLAQItABQA&#10;BgAIAAAAIQA4/SH/1gAAAJQBAAALAAAAAAAAAAAAAAAAAC8BAABfcmVscy8ucmVsc1BLAQItABQA&#10;BgAIAAAAIQD551AxkgIAAEkFAAAOAAAAAAAAAAAAAAAAAC4CAABkcnMvZTJvRG9jLnhtbFBLAQIt&#10;ABQABgAIAAAAIQCoAnOG2gAAAAMBAAAPAAAAAAAAAAAAAAAAAOwEAABkcnMvZG93bnJldi54bWxQ&#10;SwUGAAAAAAQABADzAAAA8w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nil"/>
              <w:right w:val="nil"/>
            </w:tcBorders>
            <w:shd w:val="clear" w:color="auto" w:fill="F2F2F2" w:themeFill="background1" w:themeFillShade="F2"/>
            <w:vAlign w:val="center"/>
          </w:tcPr>
          <w:p w14:paraId="75AE4D0B" w14:textId="77777777" w:rsidR="008C3875" w:rsidRPr="006B5F56" w:rsidRDefault="008C3875" w:rsidP="008C3875">
            <w:pPr>
              <w:jc w:val="center"/>
              <w:rPr>
                <w:rFonts w:ascii="Times New Roman" w:hAnsi="Times New Roman" w:cs="Times New Roman"/>
              </w:rPr>
            </w:pPr>
          </w:p>
        </w:tc>
        <w:tc>
          <w:tcPr>
            <w:tcW w:w="992" w:type="dxa"/>
            <w:tcBorders>
              <w:top w:val="nil"/>
              <w:left w:val="nil"/>
              <w:bottom w:val="nil"/>
              <w:right w:val="nil"/>
            </w:tcBorders>
            <w:shd w:val="clear" w:color="auto" w:fill="F2F2F2" w:themeFill="background1" w:themeFillShade="F2"/>
            <w:vAlign w:val="center"/>
          </w:tcPr>
          <w:p w14:paraId="3ACE9023" w14:textId="6E2BB5F4" w:rsidR="008C3875" w:rsidRPr="006148DB" w:rsidRDefault="008C3875" w:rsidP="008C3875">
            <w:pPr>
              <w:jc w:val="center"/>
              <w:rPr>
                <w:rFonts w:ascii="Times New Roman" w:hAnsi="Times New Roman" w:cs="Times New Roman"/>
                <w:sz w:val="24"/>
              </w:rPr>
            </w:pPr>
            <w:r w:rsidRPr="006148DB">
              <w:rPr>
                <w:rFonts w:ascii="Times New Roman" w:hAnsi="Times New Roman" w:cs="Times New Roman"/>
                <w:sz w:val="24"/>
              </w:rPr>
              <w:t>5 (MQ)</w:t>
            </w:r>
          </w:p>
        </w:tc>
      </w:tr>
      <w:tr w:rsidR="008C3875" w:rsidRPr="006B5F56" w14:paraId="5471DD33" w14:textId="77777777" w:rsidTr="008C3875">
        <w:trPr>
          <w:trHeight w:val="152"/>
        </w:trPr>
        <w:tc>
          <w:tcPr>
            <w:tcW w:w="574" w:type="dxa"/>
            <w:tcBorders>
              <w:top w:val="nil"/>
              <w:left w:val="nil"/>
              <w:bottom w:val="single" w:sz="4" w:space="0" w:color="auto"/>
              <w:right w:val="nil"/>
            </w:tcBorders>
            <w:vAlign w:val="center"/>
          </w:tcPr>
          <w:p w14:paraId="3DD08798" w14:textId="1DF030F4" w:rsidR="008C3875" w:rsidRDefault="008C3875" w:rsidP="008C3875">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2260" w:type="dxa"/>
            <w:tcBorders>
              <w:top w:val="nil"/>
              <w:left w:val="nil"/>
              <w:bottom w:val="single" w:sz="4" w:space="0" w:color="auto"/>
              <w:right w:val="nil"/>
            </w:tcBorders>
            <w:vAlign w:val="center"/>
          </w:tcPr>
          <w:p w14:paraId="2292B5EB" w14:textId="77777777" w:rsidR="008C3875" w:rsidRDefault="008C3875" w:rsidP="008C3875">
            <w:pPr>
              <w:jc w:val="center"/>
              <w:rPr>
                <w:rFonts w:ascii="Times New Roman" w:hAnsi="Times New Roman" w:cs="Times New Roman"/>
                <w:sz w:val="20"/>
              </w:rPr>
            </w:pPr>
            <w:r w:rsidRPr="00384F4B">
              <w:rPr>
                <w:rFonts w:ascii="Times New Roman" w:hAnsi="Times New Roman" w:cs="Times New Roman"/>
                <w:sz w:val="20"/>
              </w:rPr>
              <w:t>Luke Muir</w:t>
            </w:r>
          </w:p>
          <w:p w14:paraId="03EEB56E" w14:textId="7159B177" w:rsidR="008C3875" w:rsidRPr="00265E4F" w:rsidRDefault="008C3875" w:rsidP="008C3875">
            <w:pPr>
              <w:jc w:val="center"/>
              <w:rPr>
                <w:rFonts w:ascii="Times New Roman" w:hAnsi="Times New Roman" w:cs="Times New Roman"/>
                <w:sz w:val="20"/>
              </w:rPr>
            </w:pPr>
            <w:r>
              <w:rPr>
                <w:rFonts w:ascii="Times New Roman" w:hAnsi="Times New Roman" w:cs="Times New Roman" w:hint="eastAsia"/>
                <w:sz w:val="20"/>
              </w:rPr>
              <w:t>2</w:t>
            </w:r>
            <w:r>
              <w:rPr>
                <w:rFonts w:ascii="Times New Roman" w:hAnsi="Times New Roman" w:cs="Times New Roman"/>
                <w:sz w:val="20"/>
              </w:rPr>
              <w:t>021</w:t>
            </w:r>
          </w:p>
        </w:tc>
        <w:tc>
          <w:tcPr>
            <w:tcW w:w="1397" w:type="dxa"/>
            <w:tcBorders>
              <w:top w:val="nil"/>
              <w:left w:val="nil"/>
              <w:bottom w:val="single" w:sz="4" w:space="0" w:color="auto"/>
              <w:right w:val="nil"/>
            </w:tcBorders>
          </w:tcPr>
          <w:p w14:paraId="77B2DCF4" w14:textId="18FA0BCF" w:rsidR="008C3875" w:rsidRPr="00387D5E" w:rsidRDefault="008C3875" w:rsidP="008C3875">
            <w:pPr>
              <w:jc w:val="center"/>
              <w:rPr>
                <w:rFonts w:ascii="Times New Roman" w:hAnsi="Times New Roman" w:cs="Times New Roman"/>
                <w:noProof/>
              </w:rPr>
            </w:pPr>
            <w:r w:rsidRPr="00387D5E">
              <w:rPr>
                <w:rFonts w:ascii="Times New Roman" w:hAnsi="Times New Roman" w:cs="Times New Roman"/>
                <w:noProof/>
              </w:rPr>
              <mc:AlternateContent>
                <mc:Choice Requires="wps">
                  <w:drawing>
                    <wp:inline distT="0" distB="0" distL="0" distR="0" wp14:anchorId="4BA3B521" wp14:editId="62687DEA">
                      <wp:extent cx="154940" cy="146050"/>
                      <wp:effectExtent l="19050" t="38100" r="35560" b="44450"/>
                      <wp:docPr id="230" name="星形: 五角 230"/>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8C221B7" id="星形: 五角 230"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B8lAIAAE0FAAAOAAAAZHJzL2Uyb0RvYy54bWysVMFu1DAQvSPxD5bvNMmyW2jUbLVqVYRU&#10;tRUt6tl17CaS7TG2d7PLZyAO3JC48A9I/A0gPoOxk02rtuKA2EPW45l543l+4/2DtVZkJZxvwVS0&#10;2MkpEYZD3Zqbir69PH72khIfmKmZAiMquhGeHsyfPtnvbCkm0ICqhSMIYnzZ2Yo2IdgyyzxvhGZ+&#10;B6ww6JTgNAtoupusdqxDdK2ySZ7vZh242jrgwnvcPeqddJ7wpRQ8nEnpRSCqoni2kL4ufa/jN5vv&#10;s/LGMdu0fDgG+4dTaNYaLDpCHbHAyNK1D6B0yx14kGGHg85AypaL1AN2U+T3urlomBWpFyTH25Em&#10;//9g+enq3JG2rujkOfJjmMZL+vXp88/vX0ry49vH318/kOhBnjrrSwy/sOdusDwuY9Nr6XT8x3bI&#10;OnG7GbkV60A4bhaz6d4UK3B0FdPdfJYws9tk63x4JUCTuKgoisbNEqVsdeIDVsTYbUwsZuC4VSru&#10;x4P1R0mrsFEiBijzRkhsDYtPElASlThUjqwYyoFxLkwoelfDatFvz3L8xX6x3piRrAQYkSUWHrEH&#10;gCjYh9g9zBAfU0XS5Jic/+1gffKYkSqDCWOybg24xwAUdjVU7uO3JPXURJauod7gxTvoJ8Jbftwi&#10;7yfMh3PmcATwqnCswxl+pIKuojCsKGnAvX9sP8ajMtFLSYcjhZf4bsmcoES9NqjZvWIaFRCSMZ29&#10;mKDh7nqu73rMUh8CXlOBD4jlaRnjg9oupQN9hdO/iFXRxQzH2hXlwW2Nw9CPOr4fXCwWKQznzrJw&#10;Yi4sj+CR1Siry/UVc3YQX0DVnsJ2/Fh5T4J9bMw0sFgGkG3S5y2vA984s0k4w/sSH4W7doq6fQXn&#10;fwAAAP//AwBQSwMEFAAGAAgAAAAhAKgCc4baAAAAAwEAAA8AAABkcnMvZG93bnJldi54bWxMj0FP&#10;wzAMhe9I/IfISNxYyphQ1TWdpolymIQEgQPHtPHaisYpSbaVf4/hAhc/Wc9673O5md0oThji4EnB&#10;7SIDgdR6O1Cn4O21vslBxGTImtETKvjCCJvq8qI0hfVnesGTTp3gEIqFUdCnNBVSxrZHZ+LCT0js&#10;HXxwJvEaOmmDOXO4G+Uyy+6lMwNxQ28m3PXYfuijU1C/7x72n/pZb/eP9VOu8zAnapS6vpq3axAJ&#10;5/R3DD/4jA4VMzX+SDaKUQE/kn4ne8vVCkTDepeBrEr5n736BgAA//8DAFBLAQItABQABgAIAAAA&#10;IQC2gziS/gAAAOEBAAATAAAAAAAAAAAAAAAAAAAAAABbQ29udGVudF9UeXBlc10ueG1sUEsBAi0A&#10;FAAGAAgAAAAhADj9If/WAAAAlAEAAAsAAAAAAAAAAAAAAAAALwEAAF9yZWxzLy5yZWxzUEsBAi0A&#10;FAAGAAgAAAAhAJv7sHyUAgAATQUAAA4AAAAAAAAAAAAAAAAALgIAAGRycy9lMm9Eb2MueG1sUEsB&#10;Ai0AFAAGAAgAAAAhAKgCc4baAAAAAwEAAA8AAAAAAAAAAAAAAAAA7gQAAGRycy9kb3ducmV2Lnht&#10;bFBLBQYAAAAABAAEAPMAAAD1BQ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98" w:type="dxa"/>
            <w:tcBorders>
              <w:top w:val="nil"/>
              <w:left w:val="nil"/>
              <w:bottom w:val="single" w:sz="4" w:space="0" w:color="auto"/>
              <w:right w:val="nil"/>
            </w:tcBorders>
            <w:vAlign w:val="center"/>
          </w:tcPr>
          <w:p w14:paraId="23D36BFC" w14:textId="5DB36C6C"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47535316" wp14:editId="62A74363">
                      <wp:extent cx="154940" cy="146050"/>
                      <wp:effectExtent l="19050" t="38100" r="35560" b="44450"/>
                      <wp:docPr id="231" name="星形: 五角 23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566CF9" id="星形: 五角 23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RqQjQIAAEIFAAAOAAAAZHJzL2Uyb0RvYy54bWysVM1u1DAQviPxDpbvNMmyW2jUbLVqVYRU&#10;tRUt6tl17CaS/xh7N7s8BuLADYkL74DE2wDiMRg72bRqKw6IPXg9mZlv/r7x/sFaK7IS4FtrKlrs&#10;5JQIw23dmpuKvr08fvaSEh+YqZmyRlR0Izw9mD99st+5UkxsY1UtgCCI8WXnKtqE4Mos87wRmvkd&#10;64RBpbSgWUARbrIaWIfoWmWTPN/NOgu1A8uF9/j1qFfSecKXUvBwJqUXgaiKYm4hnZDO63hm831W&#10;3gBzTcuHNNg/ZKFZazDoCHXEAiNLaB9A6ZaD9VaGHW51ZqVsuUg1YDVFfq+ai4Y5kWrB5ng3tsn/&#10;P1h+ujoH0tYVnTwvKDFM45B+ffr88/uXkvz49vH31w8karBPnfMlml+4cxgkj9dY9FqCjv9YDlmn&#10;3m7G3op1IBw/FrPp3hQnwFFVTHfzWep9duvswIdXwmoSLxVF0sAstZStTnzAiGi7tUEhZtPHT7ew&#10;USKmoMwbIbEejDhJ3olJ4lABWTHkAONcmFD0qobVov88y/EXi8Qgo0eSEmBElq1SI/YAEFn6ELuH&#10;Geyjq0hEHJ3zvyXWO48eKbI1YXTWrbHwGIDCqobIvf22SX1rYpeubb3BaYPt18A7ftxis0+YD+cM&#10;kPc4H9zlcIaHVLarqB1ulDQW3j/2PdojHVFLSYd7hJN7t2QgKFGvDRJ1r5jGsYckTGcvJijAXc31&#10;XY1Z6kOLY0IqYnbpGu2D2l4lWH2FK7+IUVHFDMfYFeUBtsJh6PcbHw0uFotkhsvmWDgxF45H8NjV&#10;yKXL9RUDNzAuIFVP7XbnWHmPd71t9DR2sQxWtomUt30d+o2LmogzPCrxJbgrJ6vbp2/+BwAA//8D&#10;AFBLAwQUAAYACAAAACEAbIPCL9kAAAADAQAADwAAAGRycy9kb3ducmV2LnhtbEyPMU/DMBCFd6T+&#10;B+sqsVGHEFVtiFMhJCbUoaFDRzc+Eov4HNlOG/j1HCyw3NPpnd77rtrNbhAXDNF6UnC/ykAgtd5Y&#10;6hQc317uNiBi0mT04AkVfGKEXb24qXRp/JUOeGlSJziEYqkV9CmNpZSx7dHpuPIjEnvvPjideA2d&#10;NEFfOdwNMs+ytXTaEjf0esTnHtuPZnIK7DZRsc6nU35obIhfr36/3xZK3S7np0cQCef0dww/+IwO&#10;NTOd/UQmikEBP5J+J3t5UYA4sz5kIOtK/mevvwEAAP//AwBQSwECLQAUAAYACAAAACEAtoM4kv4A&#10;AADhAQAAEwAAAAAAAAAAAAAAAAAAAAAAW0NvbnRlbnRfVHlwZXNdLnhtbFBLAQItABQABgAIAAAA&#10;IQA4/SH/1gAAAJQBAAALAAAAAAAAAAAAAAAAAC8BAABfcmVscy8ucmVsc1BLAQItABQABgAIAAAA&#10;IQAL9RqQjQIAAEIFAAAOAAAAAAAAAAAAAAAAAC4CAABkcnMvZTJvRG9jLnhtbFBLAQItABQABgAI&#10;AAAAIQBsg8Iv2QAAAAMBAAAPAAAAAAAAAAAAAAAAAOcEAABkcnMvZG93bnJldi54bWxQSwUGAAAA&#10;AAQABADzAAAA7QU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327" w:type="dxa"/>
            <w:tcBorders>
              <w:top w:val="nil"/>
              <w:left w:val="nil"/>
              <w:bottom w:val="single" w:sz="4" w:space="0" w:color="auto"/>
              <w:right w:val="nil"/>
            </w:tcBorders>
            <w:vAlign w:val="center"/>
          </w:tcPr>
          <w:p w14:paraId="00E27965" w14:textId="45D12959"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042C02E4" wp14:editId="2777AA37">
                      <wp:extent cx="154940" cy="146050"/>
                      <wp:effectExtent l="19050" t="38100" r="35560" b="44450"/>
                      <wp:docPr id="241" name="星形: 五角 241"/>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99EE226" id="星形: 五角 241"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3x3jgIAAEIFAAAOAAAAZHJzL2Uyb0RvYy54bWysVM1u1DAQviPxDpbvNMlqt9Co2WrVqgip&#10;aita1LPr2E0k22Ns72aXx0AcuFXiwjsg8TaAeAzGTjat2ooDYg9eT2bmm79vvH+w1oqshPMtmIoW&#10;OzklwnCoW3NT0XeXxy9eUeIDMzVTYERFN8LTg/nzZ/udLcUEGlC1cARBjC87W9EmBFtmmeeN0Mzv&#10;gBUGlRKcZgFFd5PVjnWIrlU2yfPdrANXWwdceI9fj3olnSd8KQUPZ1J6EYiqKOYW0unSeR3PbL7P&#10;yhvHbNPyIQ32D1lo1hoMOkIdscDI0rWPoHTLHXiQYYeDzkDKlotUA1ZT5A+quWiYFakWbI63Y5v8&#10;/4Plp6tzR9q6opNpQYlhGof06/Ptz+9fSvLj26ffXz+SqME+ddaXaH5hz90gebzGotfS6fiP5ZB1&#10;6u1m7K1YB8LxYzGb7k1xAhxVxXQ3n6XeZ3fO1vnwWoAm8VJRJI2bpZay1YkPGBFttzYoxGz6+OkW&#10;NkrEFJR5KyTWgxEnyTsxSRwqR1YMOcA4FyYUvaphteg/z3L8xSIxyOiRpAQYkWWr1Ig9AESWPsbu&#10;YQb76CoSEUfn/G+J9c6jR4oMJozOujXgngJQWNUQubffNqlvTezSNdQbnLaDfg285cctNvuE+XDO&#10;HPIe54O7HM7wkAq6isJwo6QB9+Gp79Ee6YhaSjrcI5zc+yVzghL1xiBR94ppHHtIwnT2coKCu6+5&#10;vq8xS30IOCakImaXrtE+qO1VOtBXuPKLGBVVzHCMXVEe3FY4DP1+46PBxWKRzHDZLAsn5sLyCB67&#10;Grl0ub5izg6MC0jVU9juHCsf8K63jZ4GFssAsk2kvOvr0G9c1ESc4VGJL8F9OVndPX3zPwAAAP//&#10;AwBQSwMEFAAGAAgAAAAhAGyDwi/ZAAAAAwEAAA8AAABkcnMvZG93bnJldi54bWxMjzFPwzAQhXek&#10;/gfrKrFRhxBVbYhTISQm1KGhQ0c3PhKL+BzZThv49RwssNzT6Z3e+67azW4QFwzRelJwv8pAILXe&#10;WOoUHN9e7jYgYtJk9OAJFXxihF29uKl0afyVDnhpUic4hGKpFfQpjaWUse3R6bjyIxJ77z44nXgN&#10;nTRBXzncDTLPsrV02hI39HrE5x7bj2ZyCuw2UbHOp1N+aGyIX69+v98WSt0u56dHEAnn9HcMP/iM&#10;DjUznf1EJopBAT+Sfid7eVGAOLM+ZCDrSv5nr78BAAD//wMAUEsBAi0AFAAGAAgAAAAhALaDOJL+&#10;AAAA4QEAABMAAAAAAAAAAAAAAAAAAAAAAFtDb250ZW50X1R5cGVzXS54bWxQSwECLQAUAAYACAAA&#10;ACEAOP0h/9YAAACUAQAACwAAAAAAAAAAAAAAAAAvAQAAX3JlbHMvLnJlbHNQSwECLQAUAAYACAAA&#10;ACEAGgN8d44CAABCBQAADgAAAAAAAAAAAAAAAAAuAgAAZHJzL2Uyb0RvYy54bWxQSwECLQAUAAYA&#10;CAAAACEAbIPCL9kAAAADAQAADwAAAAAAAAAAAAAAAADoBAAAZHJzL2Rvd25yZXYueG1sUEsFBgAA&#10;AAAEAAQA8wAAAO4FA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404" w:type="dxa"/>
            <w:tcBorders>
              <w:top w:val="nil"/>
              <w:left w:val="nil"/>
              <w:bottom w:val="single" w:sz="4" w:space="0" w:color="auto"/>
              <w:right w:val="nil"/>
            </w:tcBorders>
          </w:tcPr>
          <w:p w14:paraId="0B57B8D0" w14:textId="34C9BB1A" w:rsidR="008C3875" w:rsidRPr="00AF790E"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3A1B93FC" wp14:editId="4F090596">
                      <wp:extent cx="154940" cy="146050"/>
                      <wp:effectExtent l="19050" t="38100" r="35560" b="44450"/>
                      <wp:docPr id="242" name="星形: 五角 242"/>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82A90F6" id="星形: 五角 242"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6NJjw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OqHEMI2X9Ovz7c/vX0ry49un318/kuhBnjrnSwy/cOcwWB63sem1BB3/sR2y&#10;TtxuRm7FOhCOH4vZdG+KN8DRVUx381niPrtLduDDa2E1iZuKomhglihlqxMfsCLGbmPQiKfp66dd&#10;2CgRj6DMWyGxH6w4SdlJSeJQAVkx1ADjXJhQ9K6G1aL/PMvxF5vEImNGshJgRJatUiP2ABBV+hi7&#10;hxniY6pIQhyT878drE8eM1Jla8KYrFtj4SkAhV0Nlfv4LUk9NZGla1tv8LbB9mPgHT9ukewT5sM5&#10;A9Q93g/OcjjDRSrbVdQOO0oaCx+e+h7jUY7opaTDOcKbe79kIChRbwwKda+YxmsPyZjOXk7QgPue&#10;6/ses9SHFq+pwFfD8bSN8UFttxKsvsKRX8Sq6GKGY+2K8gBb4zD0842PBheLRQrDYXMsnJgLxyN4&#10;ZDVq6XJ9xcANigso1VO7nTlWPtBdHxszjV0sg5VtEuUdrwPfOKhJOMOjEl+C+3aKunv65n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Adno0m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40" w:type="dxa"/>
            <w:tcBorders>
              <w:top w:val="nil"/>
              <w:left w:val="nil"/>
              <w:bottom w:val="single" w:sz="4" w:space="0" w:color="auto"/>
              <w:right w:val="nil"/>
            </w:tcBorders>
            <w:vAlign w:val="center"/>
          </w:tcPr>
          <w:p w14:paraId="3F59C1FB" w14:textId="77777777" w:rsidR="008C3875" w:rsidRPr="006B5F56" w:rsidRDefault="008C3875" w:rsidP="008C3875">
            <w:pPr>
              <w:jc w:val="center"/>
              <w:rPr>
                <w:rFonts w:ascii="Times New Roman" w:hAnsi="Times New Roman" w:cs="Times New Roman"/>
              </w:rPr>
            </w:pPr>
          </w:p>
        </w:tc>
        <w:tc>
          <w:tcPr>
            <w:tcW w:w="1444" w:type="dxa"/>
            <w:tcBorders>
              <w:top w:val="nil"/>
              <w:left w:val="nil"/>
              <w:bottom w:val="single" w:sz="4" w:space="0" w:color="auto"/>
              <w:right w:val="nil"/>
            </w:tcBorders>
            <w:vAlign w:val="center"/>
          </w:tcPr>
          <w:p w14:paraId="717384EC" w14:textId="28281992" w:rsidR="008C3875" w:rsidRDefault="008C3875" w:rsidP="008C3875">
            <w:pPr>
              <w:jc w:val="center"/>
              <w:rPr>
                <w:rFonts w:ascii="Times New Roman" w:hAnsi="Times New Roman" w:cs="Times New Roman"/>
                <w:noProof/>
              </w:rPr>
            </w:pPr>
            <w:r>
              <w:rPr>
                <w:rFonts w:ascii="Times New Roman" w:hAnsi="Times New Roman" w:cs="Times New Roman"/>
                <w:noProof/>
              </w:rPr>
              <mc:AlternateContent>
                <mc:Choice Requires="wps">
                  <w:drawing>
                    <wp:inline distT="0" distB="0" distL="0" distR="0" wp14:anchorId="2569B3DB" wp14:editId="6325ACC7">
                      <wp:extent cx="154940" cy="146050"/>
                      <wp:effectExtent l="19050" t="38100" r="35560" b="44450"/>
                      <wp:docPr id="243" name="星形: 五角 243"/>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6FB4A0E" id="星形: 五角 243"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cbqjwIAAEIFAAAOAAAAZHJzL2Uyb0RvYy54bWysVMFu1DAQvSPxD5bvNMmyW2jUbLVqVYRU&#10;tRUt6tl17CaS7TG2d7PLZyAO3JC48A9I/A0gPoOxk02rtuKA2IPXk5l543l+4/2DtVZkJZxvwVS0&#10;2MkpEYZD3Zqbir69PH72khIfmKmZAiMquhGeHsyfPtnvbCkm0ICqhSMIYnzZ2Yo2IdgyyzxvhGZ+&#10;B6ww6JTgNAtoupusdqxDdK2ySZ7vZh242jrgwnv8etQ76TzhSyl4OJPSi0BURfFsIa0urddxzeb7&#10;rLxxzDYtH47B/uEUmrUGi45QRywwsnTtAyjdcgceZNjhoDOQsuUi9YDdFPm9bi4aZkXqBcnxdqTJ&#10;/z9Yfro6d6StKzqZPqfEMI2X9OvT55/fv5Tkx7ePv79+INGDPHXWlxh+Yc/dYHncxqbX0un4j+2Q&#10;deJ2M3Ir1oFw/FjMpntTvAGOrmK6m88S99ltsnU+vBKgSdxUFEXjZolStjrxASti7DYGjXiavn7a&#10;hY0S8QjKvBES+8GKk5SdlCQOlSMrhhpgnAsTit7VsFr0n2c5/mKTWGTMSFYCjMiyVWrEHgCiSh9i&#10;9zBDfEwVSYhjcv63g/XJY0aqDCaMybo14B4DUNjVULmP35LUUxNZuoZ6g7ftoB8Db/lxi2SfMB/O&#10;mUPd4/3gLIczXKSCrqIw7ChpwL1/7HuMRzmil5IO5whv7t2SOUGJem1QqHvFNF57SMZ09mKChrvr&#10;ub7rMUt9CHhNBb4alqdtjA9qu5UO9BWO/CJWRRczHGtXlAe3NQ5DP9/4aHCxWKQwHDbLwom5sDyC&#10;R1ajli7XV8zZQXEBpXoK25lj5T3d9bEx08BiGUC2SZS3vA5846Am4QyPSnwJ7top6vbpm/8B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DO5xuq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r>
              <w:rPr>
                <w:rFonts w:ascii="Times New Roman" w:hAnsi="Times New Roman" w:cs="Times New Roman"/>
                <w:noProof/>
              </w:rPr>
              <mc:AlternateContent>
                <mc:Choice Requires="wps">
                  <w:drawing>
                    <wp:inline distT="0" distB="0" distL="0" distR="0" wp14:anchorId="37622E6D" wp14:editId="4C9BE729">
                      <wp:extent cx="154940" cy="146050"/>
                      <wp:effectExtent l="19050" t="38100" r="35560" b="44450"/>
                      <wp:docPr id="244" name="星形: 五角 244"/>
                      <wp:cNvGraphicFramePr/>
                      <a:graphic xmlns:a="http://schemas.openxmlformats.org/drawingml/2006/main">
                        <a:graphicData uri="http://schemas.microsoft.com/office/word/2010/wordprocessingShape">
                          <wps:wsp>
                            <wps:cNvSpPr/>
                            <wps:spPr>
                              <a:xfrm>
                                <a:off x="0" y="0"/>
                                <a:ext cx="154940" cy="146050"/>
                              </a:xfrm>
                              <a:prstGeom prst="star5">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78BC2EF" id="星形: 五角 244"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2KzlQIAAE0FAAAOAAAAZHJzL2Uyb0RvYy54bWysVMFu1DAQvSPxD5bvNMkqW2jUbLXaqgip&#10;aita1LPr2E0kx2Ns72aXz0AcuFXiwj8g8TeA+AzGTjZdtRUHxB6yHs/MG8/zGx8erVtFVsK6BnRJ&#10;s72UEqE5VI2+Lem7q5MXryhxnumKKdCipBvh6NHs+bPDzhRiAjWoSliCINoVnSlp7b0pksTxWrTM&#10;7YERGp0SbMs8mvY2qSzrEL1VySRN95MObGUscOEc7h73TjqL+FIK7s+ldMITVVI8m49fG7834ZvM&#10;Dllxa5mpGz4cg/3DKVrWaCw6Qh0zz8jSNo+g2oZbcCD9Hoc2ASkbLmIP2E2WPujmsmZGxF6QHGdG&#10;mtz/g+VnqwtLmqqkkzynRLMWL+nX57uf378U5Me3T7+/fiTBgzx1xhUYfmku7GA5XIam19K24R/b&#10;IevI7WbkVqw94biZTfODHG+AoyvL99Np5D65TzbW+dcCWhIWJUXR2GmklK1OnceKGLuNCcU0nDRK&#10;hf1wsP4oceU3SoQApd8Kia1h8UkEiqISC2XJiqEcGOdC+6x31awS/fY0xV/oF+uNGdGKgAFZYuER&#10;ewAIgn2M3cMM8SFVRE2OyenfDtYnjxmxMmg/JreNBvsUgMKuhsp9/JaknprA0g1UG7x4C/1EOMNP&#10;GuT9lDl/wSyOAF4VjrU/x49U0JUUhhUlNdgPT+2HeFQmeinpcKTwEt8vmRWUqDcaNXuQ5UEBPhr5&#10;9OUEDbvrudn16GW7ALymDB8Qw+MyxHu1XUoL7TVO/zxURRfTHGuXlHu7NRa+H3V8P7iYz2MYzp1h&#10;/lRfGh7AA6tBVlfra2bNID6Pqj2D7fix4oEE+9iQqWG+9CCbqM97Xge+cWajcIb3JTwKu3aMun8F&#10;Z38AAAD//wMAUEsDBBQABgAIAAAAIQCoAnOG2gAAAAMBAAAPAAAAZHJzL2Rvd25yZXYueG1sTI9B&#10;T8MwDIXvSPyHyEjcWMqYUNU1naaJcpiEBIEDx7Tx2orGKUm2lX+P4QIXP1nPeu9zuZndKE4Y4uBJ&#10;we0iA4HUejtQp+Dttb7JQcRkyJrREyr4wgib6vKiNIX1Z3rBk06d4BCKhVHQpzQVUsa2R2fiwk9I&#10;7B18cCbxGjppgzlzuBvlMsvupTMDcUNvJtz12H7oo1NQv+8e9p/6WW/3j/VTrvMwJ2qUur6at2sQ&#10;Cef0dww/+IwOFTM1/kg2ilEBP5J+J3vL1QpEw3qXgaxK+Z+9+gYAAP//AwBQSwECLQAUAAYACAAA&#10;ACEAtoM4kv4AAADhAQAAEwAAAAAAAAAAAAAAAAAAAAAAW0NvbnRlbnRfVHlwZXNdLnhtbFBLAQIt&#10;ABQABgAIAAAAIQA4/SH/1gAAAJQBAAALAAAAAAAAAAAAAAAAAC8BAABfcmVscy8ucmVsc1BLAQIt&#10;ABQABgAIAAAAIQAaS2KzlQIAAE0FAAAOAAAAAAAAAAAAAAAAAC4CAABkcnMvZTJvRG9jLnhtbFBL&#10;AQItABQABgAIAAAAIQCoAnOG2gAAAAMBAAAPAAAAAAAAAAAAAAAAAO8EAABkcnMvZG93bnJldi54&#10;bWxQSwUGAAAAAAQABADzAAAA9gUAAAAA&#10;" path="m,55786r59182,l77470,,95758,55786r59182,l107060,90263r18289,55787l77470,111572,29591,146050,47880,90263,,55786xe" filled="f"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236" w:type="dxa"/>
            <w:tcBorders>
              <w:top w:val="nil"/>
              <w:left w:val="nil"/>
              <w:bottom w:val="single" w:sz="4" w:space="0" w:color="auto"/>
              <w:right w:val="nil"/>
            </w:tcBorders>
            <w:vAlign w:val="center"/>
          </w:tcPr>
          <w:p w14:paraId="77BF45DF" w14:textId="77777777" w:rsidR="008C3875" w:rsidRPr="006B5F56" w:rsidRDefault="008C3875" w:rsidP="008C3875">
            <w:pPr>
              <w:jc w:val="center"/>
              <w:rPr>
                <w:rFonts w:ascii="Times New Roman" w:hAnsi="Times New Roman" w:cs="Times New Roman"/>
              </w:rPr>
            </w:pPr>
          </w:p>
        </w:tc>
        <w:tc>
          <w:tcPr>
            <w:tcW w:w="1193" w:type="dxa"/>
            <w:tcBorders>
              <w:top w:val="nil"/>
              <w:left w:val="nil"/>
              <w:bottom w:val="single" w:sz="4" w:space="0" w:color="auto"/>
              <w:right w:val="nil"/>
            </w:tcBorders>
          </w:tcPr>
          <w:p w14:paraId="7FE86AD4" w14:textId="13FFE863" w:rsidR="008C3875" w:rsidRPr="00AB0C01" w:rsidRDefault="008C3875" w:rsidP="008C3875">
            <w:pPr>
              <w:jc w:val="center"/>
              <w:rPr>
                <w:rFonts w:ascii="Times New Roman" w:hAnsi="Times New Roman" w:cs="Times New Roman"/>
                <w:noProof/>
              </w:rPr>
            </w:pPr>
            <w:r w:rsidRPr="00AB0C01">
              <w:rPr>
                <w:rFonts w:ascii="Times New Roman" w:hAnsi="Times New Roman" w:cs="Times New Roman"/>
                <w:noProof/>
              </w:rPr>
              <mc:AlternateContent>
                <mc:Choice Requires="wps">
                  <w:drawing>
                    <wp:inline distT="0" distB="0" distL="0" distR="0" wp14:anchorId="5B82E54C" wp14:editId="47A36B73">
                      <wp:extent cx="154940" cy="146050"/>
                      <wp:effectExtent l="19050" t="38100" r="35560" b="44450"/>
                      <wp:docPr id="245" name="星形: 五角 245"/>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733177A" id="星形: 五角 245"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XiXjw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OqPEMI2X9Ovz7c/vX0ry49un318/kuhBnjrnSwy/cOcwWB63sem1BB3/sR2y&#10;TtxuRm7FOhCOH4vZdG+KN8DRVUx381niPrtLduDDa2E1iZuKomhglihlqxMfsCLGbmPQiKfp66dd&#10;2CgRj6DMWyGxH6w4SdlJSeJQAVkx1ADjXJhQ9K6G1aL/PMvxF5vEImNGshJgRJatUiP2ABBV+hi7&#10;hxniY6pIQhyT878drE8eM1Jla8KYrFtj4SkAhV0Nlfv4LUk9NZGla1tv8LbB9mPgHT9ukewT5sM5&#10;A9Q93g/OcjjDRSrbVdQOO0oaCx+e+h7jUY7opaTDOcKbe79kIChRbwwKda+YxmsPyZjOXk7QgPue&#10;6/ses9SHFq+pwFfD8bSN8UFttxKsvsKRX8Sq6GKGY+2K8gBb4zD0842PBheLRQrDYXMsnJgLxyN4&#10;ZDVq6XJ9xcANigso1VO7nTlWPtBdHxszjV0sg5VtEuUdrwPfOKhJOMOjEl+C+3aKunv65n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AlxeJe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43" w:type="dxa"/>
            <w:tcBorders>
              <w:top w:val="nil"/>
              <w:left w:val="nil"/>
              <w:bottom w:val="single" w:sz="4" w:space="0" w:color="auto"/>
              <w:right w:val="nil"/>
            </w:tcBorders>
          </w:tcPr>
          <w:p w14:paraId="125739BC" w14:textId="635E089F" w:rsidR="008C3875" w:rsidRPr="00AB0C01" w:rsidRDefault="008C3875" w:rsidP="008C3875">
            <w:pPr>
              <w:jc w:val="center"/>
              <w:rPr>
                <w:rFonts w:ascii="Times New Roman" w:hAnsi="Times New Roman" w:cs="Times New Roman"/>
                <w:noProof/>
              </w:rPr>
            </w:pPr>
            <w:r w:rsidRPr="00AB0C01">
              <w:rPr>
                <w:rFonts w:ascii="Times New Roman" w:hAnsi="Times New Roman" w:cs="Times New Roman"/>
                <w:noProof/>
              </w:rPr>
              <mc:AlternateContent>
                <mc:Choice Requires="wps">
                  <w:drawing>
                    <wp:inline distT="0" distB="0" distL="0" distR="0" wp14:anchorId="297DA08B" wp14:editId="5384B3BC">
                      <wp:extent cx="154940" cy="146050"/>
                      <wp:effectExtent l="19050" t="38100" r="35560" b="44450"/>
                      <wp:docPr id="246" name="星形: 五角 246"/>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9745DB4" id="星形: 五角 246"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aepjwIAAEIFAAAOAAAAZHJzL2Uyb0RvYy54bWysVM1u1DAQviPxDpbvNMlqt9Co2WrVqgip&#10;aita1LPr2E0k/zH2bnZ5DMSBWyUuvAMSbwOIx2DsZNOqrTgg9uD1ZGa+8Xz+xvsHa63ISoBvralo&#10;sZNTIgy3dWtuKvru8vjFK0p8YKZmyhpR0Y3w9GD+/Nl+50oxsY1VtQCCIMaXnatoE4Irs8zzRmjm&#10;d6wTBp3SgmYBTbjJamAdomuVTfJ8N+ss1A4sF97j16PeSecJX0rBw5mUXgSiKopnC2mFtF7HNZvv&#10;s/IGmGtaPhyD/cMpNGsNFh2hjlhgZAntIyjdcrDeyrDDrc6slC0XqQfspsgfdHPRMCdSL0iOdyNN&#10;/v/B8tPVOZC2ruhkukuJYRov6dfn25/fv5Tkx7dPv79+JNGDPHXOlxh+4c5hsDxuY9NrCTr+Yztk&#10;nbjdjNyKdSAcPxaz6d4Ub4Cjq5ju5rPEfXaX7MCH18JqEjcVRdHALFHKVic+YEWM3cagEU/T10+7&#10;sFEiHkGZt0JiP1hxkrKTksShArJiqAHGuTCh6F0Nq0X/eZbjLzaJRcaMZCXAiCxbpUbsASCq9DF2&#10;DzPEx1SRhDgm5387WJ88ZqTK1oQxWbfGwlMACrsaKvfxW5J6aiJL17be4G2D7cfAO37cItknzIdz&#10;Bqh7vB+c5XCGi1S2q6gddpQ0Fj489T3GoxzRS0mHc4Q3937JQFCi3hgU6l4xjdcekjGdvZygAfc9&#10;1/c9ZqkPLV5Tga+G42kb44PabiVYfYUjv4hV0cUMx9oV5QG2xmHo5xsfDS4WixSGw+ZYODEXjkfw&#10;yGrU0uX6ioEbFBdQqqd2O3OsfKC7PjZmGrtYBivbJMo7Xge+cVCTcIZHJb4E9+0Udff0zf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BQVp6m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1276" w:type="dxa"/>
            <w:tcBorders>
              <w:top w:val="nil"/>
              <w:left w:val="nil"/>
              <w:bottom w:val="single" w:sz="4" w:space="0" w:color="auto"/>
              <w:right w:val="nil"/>
            </w:tcBorders>
            <w:vAlign w:val="center"/>
          </w:tcPr>
          <w:p w14:paraId="374E985F" w14:textId="24F018D4" w:rsidR="008C3875" w:rsidRDefault="008C3875" w:rsidP="008C3875">
            <w:pPr>
              <w:jc w:val="center"/>
              <w:rPr>
                <w:rFonts w:ascii="Times New Roman" w:hAnsi="Times New Roman" w:cs="Times New Roman"/>
                <w:noProof/>
              </w:rPr>
            </w:pPr>
            <w:r w:rsidRPr="00AB0C01">
              <w:rPr>
                <w:rFonts w:ascii="Times New Roman" w:hAnsi="Times New Roman" w:cs="Times New Roman"/>
                <w:noProof/>
              </w:rPr>
              <mc:AlternateContent>
                <mc:Choice Requires="wps">
                  <w:drawing>
                    <wp:inline distT="0" distB="0" distL="0" distR="0" wp14:anchorId="29F53537" wp14:editId="3F073B4C">
                      <wp:extent cx="154940" cy="146050"/>
                      <wp:effectExtent l="19050" t="38100" r="35560" b="44450"/>
                      <wp:docPr id="247" name="星形: 五角 247"/>
                      <wp:cNvGraphicFramePr/>
                      <a:graphic xmlns:a="http://schemas.openxmlformats.org/drawingml/2006/main">
                        <a:graphicData uri="http://schemas.microsoft.com/office/word/2010/wordprocessingShape">
                          <wps:wsp>
                            <wps:cNvSpPr/>
                            <wps:spPr>
                              <a:xfrm>
                                <a:off x="0" y="0"/>
                                <a:ext cx="154940" cy="146050"/>
                              </a:xfrm>
                              <a:prstGeom prst="star5">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7C78A6E" id="星形: 五角 247" o:spid="_x0000_s1026" style="width:12.2pt;height:11.5pt;visibility:visible;mso-wrap-style:square;mso-left-percent:-10001;mso-top-percent:-10001;mso-position-horizontal:absolute;mso-position-horizontal-relative:char;mso-position-vertical:absolute;mso-position-vertical-relative:line;mso-left-percent:-10001;mso-top-percent:-10001;v-text-anchor:middle" coordsize="154940,146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8IKjwIAAEIFAAAOAAAAZHJzL2Uyb0RvYy54bWysVM1u1DAQviPxDpbvNMlqt6VRs9WqVRFS&#10;1Va0qGfXsZtI/mPs3ezyGIgDNyQuvAMSbwOIx2DsZNOqrTgg9uD1ZGa+8Xz+xgeHa63ISoBvralo&#10;sZNTIgy3dWtuK/r26uTFS0p8YKZmyhpR0Y3w9HD+/NlB50oxsY1VtQCCIMaXnatoE4Irs8zzRmjm&#10;d6wTBp3SgmYBTbjNamAdomuVTfJ8N+ss1A4sF97j1+PeSecJX0rBw7mUXgSiKopnC2mFtN7ENZsf&#10;sPIWmGtaPhyD/cMpNGsNFh2hjllgZAntIyjdcrDeyrDDrc6slC0XqQfspsgfdHPZMCdSL0iOdyNN&#10;/v/B8rPVBZC2ruhkukeJYRov6denzz+/fynJj28ff3/9QKIHeeqcLzH80l3AYHncxqbXEnT8x3bI&#10;OnG7GbkV60A4fixm0/0p3gBHVzHdzWeJ++wu2YEPr4TVJG4qiqKBWaKUrU59wIoYu41BI56mr592&#10;YaNEPIIyb4TEfrDiJGUnJYkjBWTFUAOMc2FC0bsaVov+8yzHX2wSi4wZyUqAEVm2So3YA0BU6WPs&#10;HmaIj6kiCXFMzv92sD55zEiVrQljsm6NhacAFHY1VO7jtyT11ESWbmy9wdsG24+Bd/ykRbJPmQ8X&#10;DFD3eD84y+EcF6lsV1E77ChpLLx/6nuMRzmil5IO5whv7t2SgaBEvTYo1P1iGq89JGM625ugAfc9&#10;N/c9ZqmPLF5Tga+G42kb44PabiVYfY0jv4hV0cUMx9oV5QG2xlHo5xsfDS4WixSGw+ZYODWXjkfw&#10;yGrU0tX6moEbFBdQqmd2O3OsfKC7PjZmGrtYBivbJMo7Xge+cVCTcIZHJb4E9+0Udff0zf8AAAD/&#10;/wMAUEsDBBQABgAIAAAAIQBsg8Iv2QAAAAMBAAAPAAAAZHJzL2Rvd25yZXYueG1sTI8xT8MwEIV3&#10;pP4H6yqxUYcQVW2IUyEkJtShoUNHNz4Si/gc2U4b+PUcLLDc0+md3vuu2s1uEBcM0XpScL/KQCC1&#10;3ljqFBzfXu42IGLSZPTgCRV8YoRdvbipdGn8lQ54aVInOIRiqRX0KY2llLHt0em48iMSe+8+OJ14&#10;DZ00QV853A0yz7K1dNoSN/R6xOce249mcgrsNlGxzqdTfmhsiF+vfr/fFkrdLuenRxAJ5/R3DD/4&#10;jA41M539RCaKQQE/kn4ne3lRgDizPmQg60r+Z6+/AQAA//8DAFBLAQItABQABgAIAAAAIQC2gziS&#10;/gAAAOEBAAATAAAAAAAAAAAAAAAAAAAAAABbQ29udGVudF9UeXBlc10ueG1sUEsBAi0AFAAGAAgA&#10;AAAhADj9If/WAAAAlAEAAAsAAAAAAAAAAAAAAAAALwEAAF9yZWxzLy5yZWxzUEsBAi0AFAAGAAgA&#10;AAAhACDLwgqPAgAAQgUAAA4AAAAAAAAAAAAAAAAALgIAAGRycy9lMm9Eb2MueG1sUEsBAi0AFAAG&#10;AAgAAAAhAGyDwi/ZAAAAAwEAAA8AAAAAAAAAAAAAAAAA6QQAAGRycy9kb3ducmV2LnhtbFBLBQYA&#10;AAAABAAEAPMAAADvBQAAAAA=&#10;" path="m,55786r59182,l77470,,95758,55786r59182,l107060,90263r18289,55787l77470,111572,29591,146050,47880,90263,,55786xe" fillcolor="#4472c4 [3204]" strokecolor="#1f3763 [1604]" strokeweight="1pt">
                      <v:stroke joinstyle="miter"/>
                      <v:path arrowok="t" o:connecttype="custom" o:connectlocs="0,55786;59182,55786;77470,0;95758,55786;154940,55786;107060,90263;125349,146050;77470,111572;29591,146050;47880,90263;0,55786" o:connectangles="0,0,0,0,0,0,0,0,0,0,0"/>
                      <w10:anchorlock/>
                    </v:shape>
                  </w:pict>
                </mc:Fallback>
              </mc:AlternateContent>
            </w:r>
          </w:p>
        </w:tc>
        <w:tc>
          <w:tcPr>
            <w:tcW w:w="425" w:type="dxa"/>
            <w:tcBorders>
              <w:top w:val="nil"/>
              <w:left w:val="nil"/>
              <w:bottom w:val="single" w:sz="4" w:space="0" w:color="auto"/>
              <w:right w:val="nil"/>
            </w:tcBorders>
            <w:vAlign w:val="center"/>
          </w:tcPr>
          <w:p w14:paraId="5D383B64" w14:textId="77777777" w:rsidR="008C3875" w:rsidRPr="006B5F56" w:rsidRDefault="008C3875" w:rsidP="008C3875">
            <w:pPr>
              <w:jc w:val="center"/>
              <w:rPr>
                <w:rFonts w:ascii="Times New Roman" w:hAnsi="Times New Roman" w:cs="Times New Roman"/>
              </w:rPr>
            </w:pPr>
          </w:p>
        </w:tc>
        <w:tc>
          <w:tcPr>
            <w:tcW w:w="992" w:type="dxa"/>
            <w:tcBorders>
              <w:top w:val="nil"/>
              <w:left w:val="nil"/>
              <w:bottom w:val="single" w:sz="4" w:space="0" w:color="auto"/>
              <w:right w:val="nil"/>
            </w:tcBorders>
            <w:vAlign w:val="center"/>
          </w:tcPr>
          <w:p w14:paraId="514B6516" w14:textId="137AB4EB" w:rsidR="008C3875" w:rsidRPr="006148DB" w:rsidRDefault="008C3875" w:rsidP="008C3875">
            <w:pPr>
              <w:jc w:val="center"/>
              <w:rPr>
                <w:rFonts w:ascii="Times New Roman" w:hAnsi="Times New Roman" w:cs="Times New Roman"/>
                <w:sz w:val="24"/>
              </w:rPr>
            </w:pPr>
            <w:r w:rsidRPr="006148DB">
              <w:rPr>
                <w:rFonts w:ascii="Times New Roman" w:hAnsi="Times New Roman" w:cs="Times New Roman"/>
                <w:sz w:val="24"/>
              </w:rPr>
              <w:t>7 (HQ)</w:t>
            </w:r>
          </w:p>
        </w:tc>
      </w:tr>
    </w:tbl>
    <w:p w14:paraId="20FDA718" w14:textId="77777777" w:rsidR="0053596D" w:rsidRDefault="0053596D" w:rsidP="0053596D">
      <w:pPr>
        <w:rPr>
          <w:rFonts w:ascii="Times New Roman" w:hAnsi="Times New Roman" w:cs="Times New Roman"/>
        </w:rPr>
      </w:pPr>
      <w:r w:rsidRPr="00C50CB3">
        <w:rPr>
          <w:rFonts w:ascii="Times New Roman" w:hAnsi="Times New Roman" w:cs="Times New Roman"/>
          <w:sz w:val="24"/>
          <w:szCs w:val="24"/>
        </w:rPr>
        <w:t>LQ</w:t>
      </w:r>
      <w:r>
        <w:rPr>
          <w:rFonts w:ascii="Times New Roman" w:hAnsi="Times New Roman" w:cs="Times New Roman"/>
          <w:sz w:val="24"/>
          <w:szCs w:val="24"/>
        </w:rPr>
        <w:t>: L</w:t>
      </w:r>
      <w:r w:rsidRPr="00C50CB3">
        <w:rPr>
          <w:rFonts w:ascii="Times New Roman" w:hAnsi="Times New Roman" w:cs="Times New Roman"/>
          <w:sz w:val="24"/>
          <w:szCs w:val="24"/>
        </w:rPr>
        <w:t>ow quality</w:t>
      </w:r>
      <w:r>
        <w:rPr>
          <w:rFonts w:ascii="Times New Roman" w:hAnsi="Times New Roman" w:cs="Times New Roman"/>
          <w:sz w:val="24"/>
          <w:szCs w:val="24"/>
        </w:rPr>
        <w:t xml:space="preserve">; </w:t>
      </w:r>
      <w:r w:rsidRPr="00C50CB3">
        <w:rPr>
          <w:rFonts w:ascii="Times New Roman" w:hAnsi="Times New Roman" w:cs="Times New Roman"/>
          <w:sz w:val="24"/>
          <w:szCs w:val="24"/>
        </w:rPr>
        <w:t>MQ</w:t>
      </w:r>
      <w:r>
        <w:rPr>
          <w:rFonts w:ascii="Times New Roman" w:hAnsi="Times New Roman" w:cs="Times New Roman"/>
          <w:sz w:val="24"/>
          <w:szCs w:val="24"/>
        </w:rPr>
        <w:t>: M</w:t>
      </w:r>
      <w:r w:rsidRPr="00C50CB3">
        <w:rPr>
          <w:rFonts w:ascii="Times New Roman" w:hAnsi="Times New Roman" w:cs="Times New Roman"/>
          <w:sz w:val="24"/>
          <w:szCs w:val="24"/>
        </w:rPr>
        <w:t>oderate quality</w:t>
      </w:r>
      <w:r>
        <w:rPr>
          <w:rFonts w:ascii="Times New Roman" w:hAnsi="Times New Roman" w:cs="Times New Roman"/>
          <w:sz w:val="24"/>
          <w:szCs w:val="24"/>
        </w:rPr>
        <w:t>; HQ: H</w:t>
      </w:r>
      <w:r w:rsidRPr="00C50CB3">
        <w:rPr>
          <w:rFonts w:ascii="Times New Roman" w:hAnsi="Times New Roman" w:cs="Times New Roman"/>
          <w:sz w:val="24"/>
          <w:szCs w:val="24"/>
        </w:rPr>
        <w:t>igh quality</w:t>
      </w:r>
      <w:r>
        <w:rPr>
          <w:rFonts w:ascii="Times New Roman" w:hAnsi="Times New Roman" w:cs="Times New Roman"/>
          <w:sz w:val="24"/>
          <w:szCs w:val="24"/>
        </w:rPr>
        <w:t>;</w:t>
      </w:r>
    </w:p>
    <w:p w14:paraId="3E000163" w14:textId="77777777" w:rsidR="0053596D" w:rsidRDefault="0053596D" w:rsidP="0053596D">
      <w:pPr>
        <w:rPr>
          <w:rFonts w:ascii="Times New Roman" w:hAnsi="Times New Roman" w:cs="Times New Roman"/>
        </w:rPr>
      </w:pPr>
      <w:r w:rsidRPr="00B229C1">
        <w:rPr>
          <w:rFonts w:ascii="Times New Roman" w:hAnsi="Times New Roman" w:cs="Times New Roman"/>
        </w:rPr>
        <w:t>*</w:t>
      </w:r>
      <w:r>
        <w:rPr>
          <w:rFonts w:ascii="Times New Roman" w:hAnsi="Times New Roman" w:cs="Times New Roman"/>
          <w:vertAlign w:val="superscript"/>
        </w:rPr>
        <w:t xml:space="preserve"> </w:t>
      </w:r>
      <w:r>
        <w:rPr>
          <w:rFonts w:ascii="Times New Roman" w:hAnsi="Times New Roman" w:cs="Times New Roman"/>
        </w:rPr>
        <w:t xml:space="preserve">The empty </w:t>
      </w:r>
      <w:r w:rsidRPr="0033114F">
        <w:rPr>
          <w:rFonts w:ascii="Times New Roman" w:hAnsi="Times New Roman" w:cs="Times New Roman"/>
        </w:rPr>
        <w:t xml:space="preserve">star </w:t>
      </w:r>
      <w:r>
        <w:rPr>
          <w:rFonts w:ascii="Times New Roman" w:hAnsi="Times New Roman" w:cs="Times New Roman"/>
        </w:rPr>
        <w:t>indicates this study did not get any scores for that category.</w:t>
      </w:r>
    </w:p>
    <w:p w14:paraId="2141F940" w14:textId="77777777" w:rsidR="0053596D" w:rsidRPr="003A2549" w:rsidRDefault="0053596D" w:rsidP="0053596D">
      <w:pPr>
        <w:rPr>
          <w:rFonts w:ascii="Times New Roman" w:hAnsi="Times New Roman" w:cs="Times New Roman"/>
        </w:rPr>
      </w:pPr>
      <w:r w:rsidRPr="00B229C1">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C50CB3">
        <w:rPr>
          <w:rFonts w:ascii="Times New Roman" w:hAnsi="Times New Roman" w:cs="Times New Roman"/>
          <w:sz w:val="24"/>
          <w:szCs w:val="24"/>
        </w:rPr>
        <w:t xml:space="preserve">A score of 0–3 </w:t>
      </w:r>
      <w:r>
        <w:rPr>
          <w:rFonts w:ascii="Times New Roman" w:hAnsi="Times New Roman" w:cs="Times New Roman"/>
          <w:sz w:val="24"/>
          <w:szCs w:val="24"/>
        </w:rPr>
        <w:t>solid stars</w:t>
      </w:r>
      <w:r w:rsidRPr="00DB3843">
        <w:t xml:space="preserve"> </w:t>
      </w:r>
      <w:r>
        <w:rPr>
          <w:rFonts w:ascii="Times New Roman" w:hAnsi="Times New Roman" w:cs="Times New Roman"/>
          <w:sz w:val="24"/>
          <w:szCs w:val="24"/>
        </w:rPr>
        <w:t>was</w:t>
      </w:r>
      <w:r w:rsidRPr="00DB3843">
        <w:rPr>
          <w:rFonts w:ascii="Times New Roman" w:hAnsi="Times New Roman" w:cs="Times New Roman"/>
          <w:sz w:val="24"/>
          <w:szCs w:val="24"/>
        </w:rPr>
        <w:t xml:space="preserve"> considered</w:t>
      </w:r>
      <w:r w:rsidRPr="00C50CB3">
        <w:rPr>
          <w:rFonts w:ascii="Times New Roman" w:hAnsi="Times New Roman" w:cs="Times New Roman"/>
          <w:sz w:val="24"/>
          <w:szCs w:val="24"/>
        </w:rPr>
        <w:t xml:space="preserve"> </w:t>
      </w:r>
      <w:r>
        <w:rPr>
          <w:rFonts w:ascii="Times New Roman" w:hAnsi="Times New Roman" w:cs="Times New Roman"/>
          <w:sz w:val="24"/>
          <w:szCs w:val="24"/>
        </w:rPr>
        <w:t xml:space="preserve">as </w:t>
      </w:r>
      <w:r w:rsidRPr="00C50CB3">
        <w:rPr>
          <w:rFonts w:ascii="Times New Roman" w:hAnsi="Times New Roman" w:cs="Times New Roman"/>
          <w:sz w:val="24"/>
          <w:szCs w:val="24"/>
        </w:rPr>
        <w:t xml:space="preserve">a LQ study, a score of 4–6 </w:t>
      </w:r>
      <w:r>
        <w:rPr>
          <w:rFonts w:ascii="Times New Roman" w:hAnsi="Times New Roman" w:cs="Times New Roman"/>
          <w:sz w:val="24"/>
          <w:szCs w:val="24"/>
        </w:rPr>
        <w:t>solid star</w:t>
      </w:r>
      <w:r w:rsidRPr="00C50CB3">
        <w:rPr>
          <w:rFonts w:ascii="Times New Roman" w:hAnsi="Times New Roman" w:cs="Times New Roman"/>
          <w:sz w:val="24"/>
          <w:szCs w:val="24"/>
        </w:rPr>
        <w:t xml:space="preserve">s </w:t>
      </w:r>
      <w:r>
        <w:rPr>
          <w:rFonts w:ascii="Times New Roman" w:hAnsi="Times New Roman" w:cs="Times New Roman"/>
          <w:sz w:val="24"/>
          <w:szCs w:val="24"/>
        </w:rPr>
        <w:t>was</w:t>
      </w:r>
      <w:r w:rsidRPr="00DB3843">
        <w:rPr>
          <w:rFonts w:ascii="Times New Roman" w:hAnsi="Times New Roman" w:cs="Times New Roman"/>
          <w:sz w:val="24"/>
          <w:szCs w:val="24"/>
        </w:rPr>
        <w:t xml:space="preserve"> considered</w:t>
      </w:r>
      <w:r w:rsidRPr="00C50CB3">
        <w:rPr>
          <w:rFonts w:ascii="Times New Roman" w:hAnsi="Times New Roman" w:cs="Times New Roman"/>
          <w:sz w:val="24"/>
          <w:szCs w:val="24"/>
        </w:rPr>
        <w:t xml:space="preserve"> </w:t>
      </w:r>
      <w:r>
        <w:rPr>
          <w:rFonts w:ascii="Times New Roman" w:hAnsi="Times New Roman" w:cs="Times New Roman"/>
          <w:sz w:val="24"/>
          <w:szCs w:val="24"/>
        </w:rPr>
        <w:t>as</w:t>
      </w:r>
      <w:r w:rsidRPr="00C50CB3">
        <w:rPr>
          <w:rFonts w:ascii="Times New Roman" w:hAnsi="Times New Roman" w:cs="Times New Roman"/>
          <w:sz w:val="24"/>
          <w:szCs w:val="24"/>
        </w:rPr>
        <w:t xml:space="preserve"> a </w:t>
      </w:r>
      <w:r>
        <w:rPr>
          <w:rFonts w:ascii="Times New Roman" w:hAnsi="Times New Roman" w:cs="Times New Roman"/>
          <w:sz w:val="24"/>
          <w:szCs w:val="24"/>
        </w:rPr>
        <w:t xml:space="preserve">MQ </w:t>
      </w:r>
      <w:r w:rsidRPr="00C50CB3">
        <w:rPr>
          <w:rFonts w:ascii="Times New Roman" w:hAnsi="Times New Roman" w:cs="Times New Roman"/>
          <w:sz w:val="24"/>
          <w:szCs w:val="24"/>
        </w:rPr>
        <w:t xml:space="preserve">study, </w:t>
      </w:r>
      <w:r>
        <w:rPr>
          <w:rFonts w:ascii="Times New Roman" w:hAnsi="Times New Roman" w:cs="Times New Roman"/>
          <w:sz w:val="24"/>
          <w:szCs w:val="24"/>
        </w:rPr>
        <w:t xml:space="preserve">and </w:t>
      </w:r>
      <w:r w:rsidRPr="00C50CB3">
        <w:rPr>
          <w:rFonts w:ascii="Times New Roman" w:hAnsi="Times New Roman" w:cs="Times New Roman"/>
          <w:sz w:val="24"/>
          <w:szCs w:val="24"/>
        </w:rPr>
        <w:t>a score of 7–</w:t>
      </w:r>
      <w:r>
        <w:rPr>
          <w:rFonts w:ascii="Times New Roman" w:hAnsi="Times New Roman" w:cs="Times New Roman"/>
          <w:sz w:val="24"/>
          <w:szCs w:val="24"/>
        </w:rPr>
        <w:t>9</w:t>
      </w:r>
      <w:r w:rsidRPr="00C50CB3">
        <w:rPr>
          <w:rFonts w:ascii="Times New Roman" w:hAnsi="Times New Roman" w:cs="Times New Roman"/>
          <w:sz w:val="24"/>
          <w:szCs w:val="24"/>
        </w:rPr>
        <w:t xml:space="preserve"> </w:t>
      </w:r>
      <w:r>
        <w:rPr>
          <w:rFonts w:ascii="Times New Roman" w:hAnsi="Times New Roman" w:cs="Times New Roman"/>
          <w:sz w:val="24"/>
          <w:szCs w:val="24"/>
        </w:rPr>
        <w:t>solid star</w:t>
      </w:r>
      <w:r w:rsidRPr="00C50CB3">
        <w:rPr>
          <w:rFonts w:ascii="Times New Roman" w:hAnsi="Times New Roman" w:cs="Times New Roman"/>
          <w:sz w:val="24"/>
          <w:szCs w:val="24"/>
        </w:rPr>
        <w:t xml:space="preserve">s </w:t>
      </w:r>
      <w:r>
        <w:rPr>
          <w:rFonts w:ascii="Times New Roman" w:hAnsi="Times New Roman" w:cs="Times New Roman"/>
          <w:sz w:val="24"/>
          <w:szCs w:val="24"/>
        </w:rPr>
        <w:t>was</w:t>
      </w:r>
      <w:r w:rsidRPr="00DB3843">
        <w:rPr>
          <w:rFonts w:ascii="Times New Roman" w:hAnsi="Times New Roman" w:cs="Times New Roman"/>
          <w:sz w:val="24"/>
          <w:szCs w:val="24"/>
        </w:rPr>
        <w:t xml:space="preserve"> considered</w:t>
      </w:r>
      <w:r w:rsidRPr="00C50CB3">
        <w:rPr>
          <w:rFonts w:ascii="Times New Roman" w:hAnsi="Times New Roman" w:cs="Times New Roman"/>
          <w:sz w:val="24"/>
          <w:szCs w:val="24"/>
        </w:rPr>
        <w:t xml:space="preserve"> </w:t>
      </w:r>
      <w:r>
        <w:rPr>
          <w:rFonts w:ascii="Times New Roman" w:hAnsi="Times New Roman" w:cs="Times New Roman"/>
          <w:sz w:val="24"/>
          <w:szCs w:val="24"/>
        </w:rPr>
        <w:t>as</w:t>
      </w:r>
      <w:r w:rsidRPr="00C50CB3">
        <w:rPr>
          <w:rFonts w:ascii="Times New Roman" w:hAnsi="Times New Roman" w:cs="Times New Roman"/>
          <w:sz w:val="24"/>
          <w:szCs w:val="24"/>
        </w:rPr>
        <w:t xml:space="preserve"> a </w:t>
      </w:r>
      <w:r>
        <w:rPr>
          <w:rFonts w:ascii="Times New Roman" w:hAnsi="Times New Roman" w:cs="Times New Roman"/>
          <w:sz w:val="24"/>
          <w:szCs w:val="24"/>
        </w:rPr>
        <w:t xml:space="preserve">HQ </w:t>
      </w:r>
      <w:r w:rsidRPr="00C50CB3">
        <w:rPr>
          <w:rFonts w:ascii="Times New Roman" w:hAnsi="Times New Roman" w:cs="Times New Roman"/>
          <w:sz w:val="24"/>
          <w:szCs w:val="24"/>
        </w:rPr>
        <w:t>study</w:t>
      </w:r>
      <w:r>
        <w:rPr>
          <w:rFonts w:ascii="Times New Roman" w:hAnsi="Times New Roman" w:cs="Times New Roman"/>
          <w:sz w:val="24"/>
          <w:szCs w:val="24"/>
        </w:rPr>
        <w:t>.</w:t>
      </w:r>
    </w:p>
    <w:p w14:paraId="63AD8ECF" w14:textId="77777777" w:rsidR="0053596D" w:rsidRPr="0053596D" w:rsidRDefault="0053596D">
      <w:pPr>
        <w:rPr>
          <w:rFonts w:ascii="Times New Roman" w:hAnsi="Times New Roman" w:cs="Times New Roman"/>
          <w:b/>
        </w:rPr>
      </w:pPr>
    </w:p>
    <w:p w14:paraId="5B2D6966" w14:textId="783153F4" w:rsidR="0053596D" w:rsidRDefault="0053596D">
      <w:pPr>
        <w:rPr>
          <w:rFonts w:ascii="Times New Roman" w:hAnsi="Times New Roman" w:cs="Times New Roman"/>
          <w:b/>
        </w:rPr>
      </w:pPr>
    </w:p>
    <w:p w14:paraId="176EB90B" w14:textId="0DBDA926" w:rsidR="0053596D" w:rsidRDefault="0053596D">
      <w:pPr>
        <w:rPr>
          <w:rFonts w:ascii="Times New Roman" w:hAnsi="Times New Roman" w:cs="Times New Roman"/>
          <w:b/>
        </w:rPr>
      </w:pPr>
    </w:p>
    <w:p w14:paraId="400EDB97" w14:textId="150AFFF5" w:rsidR="0053596D" w:rsidRDefault="0053596D">
      <w:pPr>
        <w:rPr>
          <w:rFonts w:ascii="Times New Roman" w:hAnsi="Times New Roman" w:cs="Times New Roman"/>
          <w:b/>
        </w:rPr>
      </w:pPr>
    </w:p>
    <w:p w14:paraId="620A1426" w14:textId="37B3CDD9" w:rsidR="0053596D" w:rsidRDefault="0053596D">
      <w:pPr>
        <w:rPr>
          <w:rFonts w:ascii="Times New Roman" w:hAnsi="Times New Roman" w:cs="Times New Roman"/>
          <w:b/>
        </w:rPr>
      </w:pPr>
    </w:p>
    <w:p w14:paraId="07ECC1B9" w14:textId="20D0790D" w:rsidR="0053596D" w:rsidRDefault="0053596D">
      <w:pPr>
        <w:rPr>
          <w:rFonts w:ascii="Times New Roman" w:hAnsi="Times New Roman" w:cs="Times New Roman"/>
          <w:b/>
        </w:rPr>
      </w:pPr>
    </w:p>
    <w:p w14:paraId="78C0ACF4" w14:textId="12B8068D" w:rsidR="0053596D" w:rsidRDefault="0053596D">
      <w:pPr>
        <w:rPr>
          <w:rFonts w:ascii="Times New Roman" w:hAnsi="Times New Roman" w:cs="Times New Roman"/>
          <w:b/>
        </w:rPr>
      </w:pPr>
    </w:p>
    <w:p w14:paraId="38E01714" w14:textId="77777777" w:rsidR="0053596D" w:rsidRDefault="0053596D">
      <w:pPr>
        <w:rPr>
          <w:rFonts w:ascii="Times New Roman" w:hAnsi="Times New Roman" w:cs="Times New Roman"/>
          <w:b/>
        </w:rPr>
      </w:pPr>
    </w:p>
    <w:p w14:paraId="25AB5300" w14:textId="389BF646" w:rsidR="0053596D" w:rsidRDefault="0053596D">
      <w:pPr>
        <w:rPr>
          <w:rFonts w:ascii="Times New Roman" w:hAnsi="Times New Roman" w:cs="Times New Roman"/>
          <w:b/>
        </w:rPr>
      </w:pPr>
    </w:p>
    <w:p w14:paraId="5243BC03" w14:textId="0B909E1A" w:rsidR="0053596D" w:rsidRDefault="0053596D">
      <w:pPr>
        <w:rPr>
          <w:rFonts w:ascii="Times New Roman" w:hAnsi="Times New Roman" w:cs="Times New Roman"/>
          <w:b/>
        </w:rPr>
      </w:pPr>
    </w:p>
    <w:p w14:paraId="460E0B36" w14:textId="23D0E033" w:rsidR="0053596D" w:rsidRDefault="0053596D">
      <w:pPr>
        <w:rPr>
          <w:rFonts w:ascii="Times New Roman" w:hAnsi="Times New Roman" w:cs="Times New Roman"/>
          <w:b/>
        </w:rPr>
      </w:pPr>
    </w:p>
    <w:p w14:paraId="1F35C63E" w14:textId="6D02F776" w:rsidR="0053596D" w:rsidRDefault="0053596D">
      <w:pPr>
        <w:rPr>
          <w:rFonts w:ascii="Times New Roman" w:hAnsi="Times New Roman" w:cs="Times New Roman"/>
          <w:b/>
        </w:rPr>
      </w:pPr>
    </w:p>
    <w:p w14:paraId="1985E7D5" w14:textId="77777777" w:rsidR="0053596D" w:rsidRPr="00AA1E64" w:rsidRDefault="0053596D" w:rsidP="0053596D">
      <w:pPr>
        <w:sectPr w:rsidR="0053596D" w:rsidRPr="00AA1E64" w:rsidSect="00BF77A5">
          <w:pgSz w:w="16838" w:h="11906" w:orient="landscape"/>
          <w:pgMar w:top="720" w:right="720" w:bottom="720" w:left="720" w:header="851" w:footer="283" w:gutter="0"/>
          <w:cols w:space="425"/>
          <w:docGrid w:type="lines" w:linePitch="326"/>
        </w:sectPr>
      </w:pPr>
    </w:p>
    <w:p w14:paraId="7FDEF11F" w14:textId="4E3C10D2" w:rsidR="00AD70D4" w:rsidRDefault="004A11DC" w:rsidP="001515C6">
      <w:pPr>
        <w:pStyle w:val="1"/>
        <w:spacing w:line="240" w:lineRule="auto"/>
        <w:rPr>
          <w:noProof/>
        </w:rPr>
      </w:pPr>
      <w:bookmarkStart w:id="7" w:name="_Toc92228949"/>
      <w:r w:rsidRPr="00297567">
        <w:rPr>
          <w:rFonts w:ascii="Times New Roman" w:hAnsi="Times New Roman" w:cs="Times New Roman"/>
          <w:sz w:val="28"/>
          <w:szCs w:val="28"/>
        </w:rPr>
        <w:lastRenderedPageBreak/>
        <w:t>Supplementary F</w:t>
      </w:r>
      <w:r w:rsidRPr="00297567">
        <w:rPr>
          <w:rFonts w:ascii="Times New Roman" w:hAnsi="Times New Roman" w:cs="Times New Roman" w:hint="eastAsia"/>
          <w:sz w:val="28"/>
          <w:szCs w:val="28"/>
        </w:rPr>
        <w:t>igure</w:t>
      </w:r>
      <w:r w:rsidRPr="00297567">
        <w:rPr>
          <w:rFonts w:ascii="Times New Roman" w:hAnsi="Times New Roman" w:cs="Times New Roman"/>
          <w:sz w:val="28"/>
          <w:szCs w:val="28"/>
        </w:rPr>
        <w:t xml:space="preserve"> </w:t>
      </w:r>
      <w:r w:rsidR="00592146">
        <w:rPr>
          <w:rFonts w:ascii="Times New Roman" w:hAnsi="Times New Roman" w:cs="Times New Roman"/>
          <w:sz w:val="28"/>
          <w:szCs w:val="28"/>
        </w:rPr>
        <w:t>1</w:t>
      </w:r>
      <w:r w:rsidRPr="00297567">
        <w:rPr>
          <w:rFonts w:ascii="Times New Roman" w:hAnsi="Times New Roman" w:cs="Times New Roman"/>
          <w:sz w:val="28"/>
          <w:szCs w:val="28"/>
        </w:rPr>
        <w:t xml:space="preserve">. Sensitivity analysis </w:t>
      </w:r>
      <w:r w:rsidR="004A25A5">
        <w:rPr>
          <w:rFonts w:ascii="Times New Roman" w:hAnsi="Times New Roman" w:cs="Times New Roman"/>
          <w:sz w:val="28"/>
          <w:szCs w:val="28"/>
        </w:rPr>
        <w:t xml:space="preserve">for </w:t>
      </w:r>
      <w:r w:rsidR="004A25A5" w:rsidRPr="004A25A5">
        <w:rPr>
          <w:rFonts w:ascii="Times New Roman" w:hAnsi="Times New Roman" w:cs="Times New Roman"/>
          <w:sz w:val="28"/>
          <w:szCs w:val="28"/>
        </w:rPr>
        <w:t xml:space="preserve">pooled </w:t>
      </w:r>
      <w:r w:rsidR="00A85EFA" w:rsidRPr="00A85EFA">
        <w:rPr>
          <w:rFonts w:ascii="Times New Roman" w:hAnsi="Times New Roman" w:cs="Times New Roman"/>
          <w:sz w:val="28"/>
          <w:szCs w:val="28"/>
        </w:rPr>
        <w:t>incidence rate ratio</w:t>
      </w:r>
      <w:bookmarkEnd w:id="7"/>
      <w:r w:rsidR="00A85EFA" w:rsidRPr="00A85EFA" w:rsidDel="00A85EFA">
        <w:rPr>
          <w:rFonts w:ascii="Times New Roman" w:hAnsi="Times New Roman" w:cs="Times New Roman"/>
          <w:sz w:val="28"/>
          <w:szCs w:val="28"/>
        </w:rPr>
        <w:t xml:space="preserve"> </w:t>
      </w:r>
    </w:p>
    <w:p w14:paraId="0293E3FF" w14:textId="66C8C779" w:rsidR="004A11DC" w:rsidRDefault="00AD70D4" w:rsidP="004A11DC">
      <w:pPr>
        <w:rPr>
          <w:rFonts w:ascii="Times New Roman" w:hAnsi="Times New Roman" w:cs="Times New Roman"/>
          <w:b/>
        </w:rPr>
      </w:pPr>
      <w:r>
        <w:rPr>
          <w:noProof/>
        </w:rPr>
        <w:drawing>
          <wp:inline distT="0" distB="0" distL="0" distR="0" wp14:anchorId="18158FBE" wp14:editId="6171E788">
            <wp:extent cx="7920000" cy="4852057"/>
            <wp:effectExtent l="0" t="0" r="5080" b="571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22285" t="18514" r="21510" b="17855"/>
                    <a:stretch/>
                  </pic:blipFill>
                  <pic:spPr bwMode="auto">
                    <a:xfrm>
                      <a:off x="0" y="0"/>
                      <a:ext cx="7920000" cy="4852057"/>
                    </a:xfrm>
                    <a:prstGeom prst="rect">
                      <a:avLst/>
                    </a:prstGeom>
                    <a:noFill/>
                    <a:ln>
                      <a:noFill/>
                    </a:ln>
                    <a:extLst>
                      <a:ext uri="{53640926-AAD7-44D8-BBD7-CCE9431645EC}">
                        <a14:shadowObscured xmlns:a14="http://schemas.microsoft.com/office/drawing/2010/main"/>
                      </a:ext>
                    </a:extLst>
                  </pic:spPr>
                </pic:pic>
              </a:graphicData>
            </a:graphic>
          </wp:inline>
        </w:drawing>
      </w:r>
    </w:p>
    <w:p w14:paraId="3F995435" w14:textId="78405AA1" w:rsidR="00DC3629" w:rsidRDefault="00DC3629" w:rsidP="004A11DC">
      <w:pPr>
        <w:rPr>
          <w:rFonts w:ascii="Times New Roman" w:hAnsi="Times New Roman" w:cs="Times New Roman"/>
          <w:b/>
        </w:rPr>
      </w:pPr>
    </w:p>
    <w:p w14:paraId="42F3B865" w14:textId="25743DC3" w:rsidR="004A11DC" w:rsidRDefault="004A11DC" w:rsidP="004A11DC">
      <w:pPr>
        <w:rPr>
          <w:rFonts w:ascii="Times New Roman" w:hAnsi="Times New Roman" w:cs="Times New Roman"/>
          <w:b/>
        </w:rPr>
      </w:pPr>
    </w:p>
    <w:p w14:paraId="77721B4F" w14:textId="68AB220E" w:rsidR="004A11DC" w:rsidRPr="001515C6" w:rsidRDefault="00DC3629" w:rsidP="001515C6">
      <w:pPr>
        <w:pStyle w:val="1"/>
        <w:spacing w:line="276" w:lineRule="auto"/>
        <w:rPr>
          <w:b w:val="0"/>
        </w:rPr>
      </w:pPr>
      <w:bookmarkStart w:id="8" w:name="_Toc92228950"/>
      <w:r w:rsidRPr="00297567">
        <w:rPr>
          <w:rFonts w:ascii="Times New Roman" w:hAnsi="Times New Roman" w:cs="Times New Roman"/>
          <w:sz w:val="28"/>
          <w:szCs w:val="28"/>
        </w:rPr>
        <w:lastRenderedPageBreak/>
        <w:t>Supplementary F</w:t>
      </w:r>
      <w:r w:rsidRPr="00297567">
        <w:rPr>
          <w:rFonts w:ascii="Times New Roman" w:hAnsi="Times New Roman" w:cs="Times New Roman" w:hint="eastAsia"/>
          <w:sz w:val="28"/>
          <w:szCs w:val="28"/>
        </w:rPr>
        <w:t>igure</w:t>
      </w:r>
      <w:r w:rsidRPr="00297567">
        <w:rPr>
          <w:rFonts w:ascii="Times New Roman" w:hAnsi="Times New Roman" w:cs="Times New Roman"/>
          <w:sz w:val="28"/>
          <w:szCs w:val="28"/>
        </w:rPr>
        <w:t xml:space="preserve"> </w:t>
      </w:r>
      <w:r w:rsidR="00A85EFA">
        <w:rPr>
          <w:rFonts w:ascii="Times New Roman" w:hAnsi="Times New Roman" w:cs="Times New Roman"/>
          <w:sz w:val="28"/>
          <w:szCs w:val="28"/>
        </w:rPr>
        <w:t>2</w:t>
      </w:r>
      <w:r w:rsidRPr="00297567">
        <w:rPr>
          <w:rFonts w:ascii="Times New Roman" w:hAnsi="Times New Roman" w:cs="Times New Roman"/>
          <w:sz w:val="28"/>
          <w:szCs w:val="28"/>
        </w:rPr>
        <w:t>. Funnel plot for publication bias</w:t>
      </w:r>
      <w:bookmarkEnd w:id="8"/>
    </w:p>
    <w:p w14:paraId="1E8D155D" w14:textId="2459CA81" w:rsidR="004A11DC" w:rsidRPr="002E7828" w:rsidRDefault="00DC3629" w:rsidP="002E7828">
      <w:pPr>
        <w:rPr>
          <w:rFonts w:ascii="Times New Roman" w:hAnsi="Times New Roman" w:cs="Times New Roman"/>
          <w:b/>
        </w:rPr>
      </w:pPr>
      <w:r>
        <w:rPr>
          <w:noProof/>
        </w:rPr>
        <w:drawing>
          <wp:inline distT="0" distB="0" distL="0" distR="0" wp14:anchorId="23BA889D" wp14:editId="4617A908">
            <wp:extent cx="8277308" cy="5089681"/>
            <wp:effectExtent l="0" t="0" r="0" b="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85838" cy="5094926"/>
                    </a:xfrm>
                    <a:prstGeom prst="rect">
                      <a:avLst/>
                    </a:prstGeom>
                    <a:noFill/>
                    <a:ln>
                      <a:noFill/>
                    </a:ln>
                  </pic:spPr>
                </pic:pic>
              </a:graphicData>
            </a:graphic>
          </wp:inline>
        </w:drawing>
      </w:r>
    </w:p>
    <w:p w14:paraId="6D111BB0" w14:textId="76242F96" w:rsidR="00AD70D4" w:rsidRDefault="000F4B6C" w:rsidP="001515C6">
      <w:pPr>
        <w:pStyle w:val="1"/>
        <w:spacing w:line="240" w:lineRule="auto"/>
        <w:jc w:val="left"/>
        <w:rPr>
          <w:noProof/>
        </w:rPr>
      </w:pPr>
      <w:bookmarkStart w:id="9" w:name="_Toc92228951"/>
      <w:r w:rsidRPr="00B22A8E">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3</w:t>
      </w:r>
      <w:r w:rsidRPr="00B22A8E">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Pr="00B22A8E">
        <w:rPr>
          <w:rFonts w:ascii="Times New Roman" w:hAnsi="Times New Roman" w:cs="Times New Roman"/>
          <w:sz w:val="28"/>
          <w:szCs w:val="28"/>
        </w:rPr>
        <w:t xml:space="preserve"> for SARS-</w:t>
      </w:r>
      <w:r w:rsidR="002E2755" w:rsidRPr="00B22A8E">
        <w:rPr>
          <w:rFonts w:ascii="Times New Roman" w:hAnsi="Times New Roman" w:cs="Times New Roman"/>
          <w:sz w:val="28"/>
          <w:szCs w:val="28"/>
        </w:rPr>
        <w:t>C</w:t>
      </w:r>
      <w:r w:rsidR="002E2755">
        <w:rPr>
          <w:rFonts w:ascii="Times New Roman" w:hAnsi="Times New Roman" w:cs="Times New Roman"/>
          <w:sz w:val="28"/>
          <w:szCs w:val="28"/>
        </w:rPr>
        <w:t>o</w:t>
      </w:r>
      <w:r w:rsidR="002E2755" w:rsidRPr="00B22A8E">
        <w:rPr>
          <w:rFonts w:ascii="Times New Roman" w:hAnsi="Times New Roman" w:cs="Times New Roman"/>
          <w:sz w:val="28"/>
          <w:szCs w:val="28"/>
        </w:rPr>
        <w:t>V</w:t>
      </w:r>
      <w:r w:rsidRPr="00B22A8E">
        <w:rPr>
          <w:rFonts w:ascii="Times New Roman" w:hAnsi="Times New Roman" w:cs="Times New Roman"/>
          <w:sz w:val="28"/>
          <w:szCs w:val="28"/>
        </w:rPr>
        <w:t>-2 infection comparing baseline seropositive with seronegative individuals</w:t>
      </w:r>
      <w:r w:rsidR="00C676FA" w:rsidRPr="00B22A8E">
        <w:rPr>
          <w:rFonts w:ascii="Times New Roman" w:hAnsi="Times New Roman" w:cs="Times New Roman"/>
          <w:sz w:val="28"/>
          <w:szCs w:val="28"/>
        </w:rPr>
        <w:t xml:space="preserve"> </w:t>
      </w:r>
      <w:r w:rsidR="00C676FA" w:rsidRPr="00B22A8E">
        <w:rPr>
          <w:rFonts w:ascii="Times New Roman" w:hAnsi="Times New Roman" w:cs="Times New Roman" w:hint="eastAsia"/>
          <w:sz w:val="28"/>
          <w:szCs w:val="28"/>
        </w:rPr>
        <w:t>in</w:t>
      </w:r>
      <w:r w:rsidR="00C676FA" w:rsidRPr="00B22A8E">
        <w:rPr>
          <w:rFonts w:ascii="Times New Roman" w:hAnsi="Times New Roman" w:cs="Times New Roman"/>
          <w:sz w:val="28"/>
          <w:szCs w:val="28"/>
        </w:rPr>
        <w:t xml:space="preserve"> </w:t>
      </w:r>
      <w:r w:rsidR="0060379B" w:rsidRPr="00B22A8E">
        <w:rPr>
          <w:rFonts w:ascii="Times New Roman" w:hAnsi="Times New Roman" w:cs="Times New Roman"/>
          <w:sz w:val="28"/>
          <w:szCs w:val="28"/>
        </w:rPr>
        <w:t xml:space="preserve">HCWs subgroup and </w:t>
      </w:r>
      <w:r w:rsidR="00AD70D4">
        <w:rPr>
          <w:rFonts w:ascii="Times New Roman" w:hAnsi="Times New Roman" w:cs="Times New Roman"/>
          <w:sz w:val="28"/>
          <w:szCs w:val="28"/>
        </w:rPr>
        <w:t>general population</w:t>
      </w:r>
      <w:r w:rsidR="0060379B" w:rsidRPr="00B22A8E">
        <w:rPr>
          <w:rFonts w:ascii="Times New Roman" w:hAnsi="Times New Roman" w:cs="Times New Roman"/>
          <w:sz w:val="28"/>
          <w:szCs w:val="28"/>
        </w:rPr>
        <w:t xml:space="preserve"> subgroup</w:t>
      </w:r>
      <w:bookmarkEnd w:id="9"/>
      <w:r w:rsidR="00C676FA" w:rsidRPr="00B22A8E">
        <w:rPr>
          <w:rFonts w:ascii="Times New Roman" w:hAnsi="Times New Roman" w:cs="Times New Roman"/>
          <w:sz w:val="28"/>
          <w:szCs w:val="28"/>
        </w:rPr>
        <w:t xml:space="preserve"> </w:t>
      </w:r>
    </w:p>
    <w:p w14:paraId="6A5F941D" w14:textId="2776CBE1" w:rsidR="00C676FA" w:rsidRDefault="00AD70D4" w:rsidP="00297567">
      <w:pPr>
        <w:widowControl/>
        <w:jc w:val="left"/>
        <w:rPr>
          <w:rFonts w:ascii="Times New Roman" w:hAnsi="Times New Roman" w:cs="Times New Roman"/>
          <w:b/>
        </w:rPr>
      </w:pPr>
      <w:r>
        <w:rPr>
          <w:noProof/>
        </w:rPr>
        <w:drawing>
          <wp:inline distT="0" distB="0" distL="0" distR="0" wp14:anchorId="3F7B71E5" wp14:editId="4FCFB7FF">
            <wp:extent cx="8552730" cy="4993419"/>
            <wp:effectExtent l="0" t="0" r="127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7157" t="10449" r="7026" b="8070"/>
                    <a:stretch/>
                  </pic:blipFill>
                  <pic:spPr bwMode="auto">
                    <a:xfrm>
                      <a:off x="0" y="0"/>
                      <a:ext cx="8573684" cy="5005653"/>
                    </a:xfrm>
                    <a:prstGeom prst="rect">
                      <a:avLst/>
                    </a:prstGeom>
                    <a:noFill/>
                    <a:ln>
                      <a:noFill/>
                    </a:ln>
                    <a:extLst>
                      <a:ext uri="{53640926-AAD7-44D8-BBD7-CCE9431645EC}">
                        <a14:shadowObscured xmlns:a14="http://schemas.microsoft.com/office/drawing/2010/main"/>
                      </a:ext>
                    </a:extLst>
                  </pic:spPr>
                </pic:pic>
              </a:graphicData>
            </a:graphic>
          </wp:inline>
        </w:drawing>
      </w:r>
      <w:r w:rsidR="00297567">
        <w:rPr>
          <w:rFonts w:ascii="Times New Roman" w:hAnsi="Times New Roman" w:cs="Times New Roman"/>
          <w:b/>
        </w:rPr>
        <w:br w:type="page"/>
      </w:r>
    </w:p>
    <w:p w14:paraId="06A62849" w14:textId="2D0E9802" w:rsidR="00AD70D4" w:rsidRDefault="00C676FA" w:rsidP="001515C6">
      <w:pPr>
        <w:pStyle w:val="1"/>
        <w:spacing w:line="240" w:lineRule="auto"/>
        <w:rPr>
          <w:noProof/>
        </w:rPr>
      </w:pPr>
      <w:bookmarkStart w:id="10" w:name="_Toc92228952"/>
      <w:r w:rsidRPr="00297567">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4</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Pr="00297567">
        <w:rPr>
          <w:rFonts w:ascii="Times New Roman" w:hAnsi="Times New Roman" w:cs="Times New Roman"/>
          <w:sz w:val="28"/>
          <w:szCs w:val="28"/>
        </w:rPr>
        <w:t xml:space="preserve"> for SARS-</w:t>
      </w:r>
      <w:r w:rsidR="009A5C9C" w:rsidRPr="00297567">
        <w:rPr>
          <w:rFonts w:ascii="Times New Roman" w:hAnsi="Times New Roman" w:cs="Times New Roman"/>
          <w:sz w:val="28"/>
          <w:szCs w:val="28"/>
        </w:rPr>
        <w:t>C</w:t>
      </w:r>
      <w:r w:rsidR="009A5C9C">
        <w:rPr>
          <w:rFonts w:ascii="Times New Roman" w:hAnsi="Times New Roman" w:cs="Times New Roman"/>
          <w:sz w:val="28"/>
          <w:szCs w:val="28"/>
        </w:rPr>
        <w:t>o</w:t>
      </w:r>
      <w:r w:rsidR="009A5C9C"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r w:rsidRPr="00297567">
        <w:rPr>
          <w:rFonts w:ascii="Times New Roman" w:hAnsi="Times New Roman" w:cs="Times New Roman"/>
          <w:sz w:val="28"/>
          <w:szCs w:val="28"/>
        </w:rPr>
        <w:t xml:space="preserve"> </w:t>
      </w:r>
      <w:r w:rsidR="00B22A8E">
        <w:rPr>
          <w:rFonts w:ascii="Times New Roman" w:hAnsi="Times New Roman" w:cs="Times New Roman"/>
          <w:sz w:val="28"/>
          <w:szCs w:val="28"/>
        </w:rPr>
        <w:t>&lt;</w:t>
      </w:r>
      <w:r w:rsidRPr="00297567">
        <w:rPr>
          <w:rFonts w:ascii="Times New Roman" w:hAnsi="Times New Roman" w:cs="Times New Roman" w:hint="eastAsia"/>
          <w:sz w:val="28"/>
          <w:szCs w:val="28"/>
        </w:rPr>
        <w:t>6</w:t>
      </w:r>
      <w:r w:rsidRPr="00297567">
        <w:rPr>
          <w:rFonts w:ascii="Times New Roman" w:hAnsi="Times New Roman" w:cs="Times New Roman"/>
          <w:sz w:val="28"/>
          <w:szCs w:val="28"/>
        </w:rPr>
        <w:t xml:space="preserve">0 years old </w:t>
      </w:r>
      <w:r w:rsidR="0060379B" w:rsidRPr="00297567">
        <w:rPr>
          <w:rFonts w:ascii="Times New Roman" w:hAnsi="Times New Roman" w:cs="Times New Roman"/>
          <w:sz w:val="28"/>
          <w:szCs w:val="28"/>
        </w:rPr>
        <w:t>sub</w:t>
      </w:r>
      <w:r w:rsidRPr="00297567">
        <w:rPr>
          <w:rFonts w:ascii="Times New Roman" w:hAnsi="Times New Roman" w:cs="Times New Roman"/>
          <w:sz w:val="28"/>
          <w:szCs w:val="28"/>
        </w:rPr>
        <w:t xml:space="preserve">group </w:t>
      </w:r>
      <w:r w:rsidR="00BE783B" w:rsidRPr="00297567">
        <w:rPr>
          <w:rFonts w:ascii="Times New Roman" w:hAnsi="Times New Roman" w:cs="Times New Roman"/>
          <w:sz w:val="28"/>
          <w:szCs w:val="28"/>
        </w:rPr>
        <w:t>and</w:t>
      </w:r>
      <w:r w:rsidRPr="00297567">
        <w:rPr>
          <w:rFonts w:ascii="Times New Roman" w:hAnsi="Times New Roman" w:cs="Times New Roman"/>
          <w:sz w:val="28"/>
          <w:szCs w:val="28"/>
        </w:rPr>
        <w:t xml:space="preserve"> </w:t>
      </w:r>
      <w:r w:rsidR="00B22A8E">
        <w:rPr>
          <w:rFonts w:ascii="Times New Roman" w:hAnsi="Times New Roman" w:cs="Times New Roman" w:hint="eastAsia"/>
          <w:sz w:val="28"/>
          <w:szCs w:val="28"/>
        </w:rPr>
        <w:t>≥</w:t>
      </w:r>
      <w:r w:rsidRPr="00297567">
        <w:rPr>
          <w:rFonts w:ascii="Times New Roman" w:hAnsi="Times New Roman" w:cs="Times New Roman"/>
          <w:sz w:val="28"/>
          <w:szCs w:val="28"/>
        </w:rPr>
        <w:t xml:space="preserve">60 years old </w:t>
      </w:r>
      <w:r w:rsidR="0060379B" w:rsidRPr="00297567">
        <w:rPr>
          <w:rFonts w:ascii="Times New Roman" w:hAnsi="Times New Roman" w:cs="Times New Roman"/>
          <w:sz w:val="28"/>
          <w:szCs w:val="28"/>
        </w:rPr>
        <w:t>sub</w:t>
      </w:r>
      <w:r w:rsidRPr="00297567">
        <w:rPr>
          <w:rFonts w:ascii="Times New Roman" w:hAnsi="Times New Roman" w:cs="Times New Roman"/>
          <w:sz w:val="28"/>
          <w:szCs w:val="28"/>
        </w:rPr>
        <w:t>group</w:t>
      </w:r>
      <w:bookmarkEnd w:id="10"/>
      <w:r w:rsidRPr="00297567">
        <w:rPr>
          <w:rFonts w:ascii="Times New Roman" w:hAnsi="Times New Roman" w:cs="Times New Roman"/>
          <w:sz w:val="28"/>
          <w:szCs w:val="28"/>
        </w:rPr>
        <w:t xml:space="preserve"> </w:t>
      </w:r>
    </w:p>
    <w:p w14:paraId="3B680DB6" w14:textId="55AA7061" w:rsidR="005C6689" w:rsidRPr="002E7828" w:rsidRDefault="00AD70D4" w:rsidP="002E7828">
      <w:r>
        <w:rPr>
          <w:noProof/>
        </w:rPr>
        <w:drawing>
          <wp:inline distT="0" distB="0" distL="0" distR="0" wp14:anchorId="4F831D8C" wp14:editId="5268F2BC">
            <wp:extent cx="8022866" cy="5398511"/>
            <wp:effectExtent l="0" t="0" r="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l="7482" t="2645" r="5980" b="2656"/>
                    <a:stretch/>
                  </pic:blipFill>
                  <pic:spPr bwMode="auto">
                    <a:xfrm>
                      <a:off x="0" y="0"/>
                      <a:ext cx="8038442" cy="5408992"/>
                    </a:xfrm>
                    <a:prstGeom prst="rect">
                      <a:avLst/>
                    </a:prstGeom>
                    <a:noFill/>
                    <a:ln>
                      <a:noFill/>
                    </a:ln>
                    <a:extLst>
                      <a:ext uri="{53640926-AAD7-44D8-BBD7-CCE9431645EC}">
                        <a14:shadowObscured xmlns:a14="http://schemas.microsoft.com/office/drawing/2010/main"/>
                      </a:ext>
                    </a:extLst>
                  </pic:spPr>
                </pic:pic>
              </a:graphicData>
            </a:graphic>
          </wp:inline>
        </w:drawing>
      </w:r>
      <w:r w:rsidR="00297567">
        <w:rPr>
          <w:rFonts w:ascii="Times New Roman" w:hAnsi="Times New Roman" w:cs="Times New Roman"/>
          <w:b/>
        </w:rPr>
        <w:br w:type="page"/>
      </w:r>
    </w:p>
    <w:p w14:paraId="733EA012" w14:textId="754B69A7" w:rsidR="00AD70D4" w:rsidRDefault="00C676FA" w:rsidP="001515C6">
      <w:pPr>
        <w:pStyle w:val="1"/>
        <w:spacing w:line="240" w:lineRule="auto"/>
        <w:rPr>
          <w:noProof/>
        </w:rPr>
      </w:pPr>
      <w:bookmarkStart w:id="11" w:name="_Toc92228953"/>
      <w:r w:rsidRPr="00297567">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5</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297567">
        <w:rPr>
          <w:rFonts w:ascii="Times New Roman" w:hAnsi="Times New Roman" w:cs="Times New Roman"/>
          <w:sz w:val="28"/>
          <w:szCs w:val="28"/>
        </w:rPr>
        <w:t>for SARS-</w:t>
      </w:r>
      <w:r w:rsidR="002E2755" w:rsidRPr="00297567">
        <w:rPr>
          <w:rFonts w:ascii="Times New Roman" w:hAnsi="Times New Roman" w:cs="Times New Roman"/>
          <w:sz w:val="28"/>
          <w:szCs w:val="28"/>
        </w:rPr>
        <w:t>C</w:t>
      </w:r>
      <w:r w:rsidR="002E2755">
        <w:rPr>
          <w:rFonts w:ascii="Times New Roman" w:hAnsi="Times New Roman" w:cs="Times New Roman"/>
          <w:sz w:val="28"/>
          <w:szCs w:val="28"/>
        </w:rPr>
        <w:t>o</w:t>
      </w:r>
      <w:r w:rsidR="002E2755"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r w:rsidRPr="00297567">
        <w:rPr>
          <w:rFonts w:ascii="Times New Roman" w:hAnsi="Times New Roman" w:cs="Times New Roman"/>
          <w:sz w:val="28"/>
          <w:szCs w:val="28"/>
        </w:rPr>
        <w:t xml:space="preserve"> </w:t>
      </w:r>
      <w:r w:rsidR="0060379B" w:rsidRPr="00297567">
        <w:rPr>
          <w:rFonts w:ascii="Times New Roman" w:hAnsi="Times New Roman" w:cs="Times New Roman"/>
          <w:sz w:val="28"/>
          <w:szCs w:val="28"/>
        </w:rPr>
        <w:t>peer-review</w:t>
      </w:r>
      <w:r w:rsidRPr="00297567">
        <w:rPr>
          <w:rFonts w:ascii="Times New Roman" w:hAnsi="Times New Roman" w:cs="Times New Roman"/>
          <w:sz w:val="28"/>
          <w:szCs w:val="28"/>
        </w:rPr>
        <w:t xml:space="preserve"> subgroup </w:t>
      </w:r>
      <w:r w:rsidR="00BE783B" w:rsidRPr="00297567">
        <w:rPr>
          <w:rFonts w:ascii="Times New Roman" w:hAnsi="Times New Roman" w:cs="Times New Roman"/>
          <w:sz w:val="28"/>
          <w:szCs w:val="28"/>
        </w:rPr>
        <w:t>and</w:t>
      </w:r>
      <w:r w:rsidRPr="00297567">
        <w:rPr>
          <w:rFonts w:ascii="Times New Roman" w:hAnsi="Times New Roman" w:cs="Times New Roman"/>
          <w:sz w:val="28"/>
          <w:szCs w:val="28"/>
        </w:rPr>
        <w:t xml:space="preserve"> </w:t>
      </w:r>
      <w:r w:rsidR="0060379B" w:rsidRPr="00297567">
        <w:rPr>
          <w:rFonts w:ascii="Times New Roman" w:hAnsi="Times New Roman" w:cs="Times New Roman"/>
          <w:sz w:val="28"/>
          <w:szCs w:val="28"/>
        </w:rPr>
        <w:t>preprint</w:t>
      </w:r>
      <w:r w:rsidRPr="00297567">
        <w:rPr>
          <w:rFonts w:ascii="Times New Roman" w:hAnsi="Times New Roman" w:cs="Times New Roman"/>
          <w:sz w:val="28"/>
          <w:szCs w:val="28"/>
        </w:rPr>
        <w:t xml:space="preserve"> subgroup</w:t>
      </w:r>
      <w:bookmarkEnd w:id="11"/>
      <w:r w:rsidRPr="00297567">
        <w:rPr>
          <w:rFonts w:ascii="Times New Roman" w:hAnsi="Times New Roman" w:cs="Times New Roman"/>
          <w:sz w:val="28"/>
          <w:szCs w:val="28"/>
        </w:rPr>
        <w:t xml:space="preserve"> </w:t>
      </w:r>
    </w:p>
    <w:p w14:paraId="0FAE7FB1" w14:textId="2C271ADF" w:rsidR="0060379B" w:rsidRDefault="00AD70D4" w:rsidP="00C676FA">
      <w:pPr>
        <w:pStyle w:val="a9"/>
        <w:ind w:left="360" w:firstLineChars="0" w:firstLine="0"/>
        <w:rPr>
          <w:rFonts w:ascii="Times New Roman" w:hAnsi="Times New Roman" w:cs="Times New Roman"/>
          <w:b/>
        </w:rPr>
      </w:pPr>
      <w:r>
        <w:rPr>
          <w:noProof/>
        </w:rPr>
        <w:drawing>
          <wp:inline distT="0" distB="0" distL="0" distR="0" wp14:anchorId="385172A9" wp14:editId="7F599E9E">
            <wp:extent cx="7927117" cy="5446644"/>
            <wp:effectExtent l="0" t="0" r="0" b="1905"/>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a:extLst>
                        <a:ext uri="{28A0092B-C50C-407E-A947-70E740481C1C}">
                          <a14:useLocalDpi xmlns:a14="http://schemas.microsoft.com/office/drawing/2010/main" val="0"/>
                        </a:ext>
                      </a:extLst>
                    </a:blip>
                    <a:srcRect l="9922" t="5158" r="8989" b="4232"/>
                    <a:stretch/>
                  </pic:blipFill>
                  <pic:spPr bwMode="auto">
                    <a:xfrm>
                      <a:off x="0" y="0"/>
                      <a:ext cx="7928713" cy="5447741"/>
                    </a:xfrm>
                    <a:prstGeom prst="rect">
                      <a:avLst/>
                    </a:prstGeom>
                    <a:noFill/>
                    <a:ln>
                      <a:noFill/>
                    </a:ln>
                    <a:extLst>
                      <a:ext uri="{53640926-AAD7-44D8-BBD7-CCE9431645EC}">
                        <a14:shadowObscured xmlns:a14="http://schemas.microsoft.com/office/drawing/2010/main"/>
                      </a:ext>
                    </a:extLst>
                  </pic:spPr>
                </pic:pic>
              </a:graphicData>
            </a:graphic>
          </wp:inline>
        </w:drawing>
      </w:r>
    </w:p>
    <w:p w14:paraId="6CE027E9" w14:textId="2CB0DF59" w:rsidR="00AD70D4" w:rsidRDefault="0060379B" w:rsidP="001515C6">
      <w:pPr>
        <w:pStyle w:val="1"/>
        <w:spacing w:line="276" w:lineRule="auto"/>
        <w:rPr>
          <w:noProof/>
        </w:rPr>
      </w:pPr>
      <w:bookmarkStart w:id="12" w:name="_Toc92228954"/>
      <w:r w:rsidRPr="00297567">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6</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297567">
        <w:rPr>
          <w:rFonts w:ascii="Times New Roman" w:hAnsi="Times New Roman" w:cs="Times New Roman"/>
          <w:sz w:val="28"/>
          <w:szCs w:val="28"/>
        </w:rPr>
        <w:t>for SARS-</w:t>
      </w:r>
      <w:r w:rsidR="002E2755" w:rsidRPr="00297567">
        <w:rPr>
          <w:rFonts w:ascii="Times New Roman" w:hAnsi="Times New Roman" w:cs="Times New Roman"/>
          <w:sz w:val="28"/>
          <w:szCs w:val="28"/>
        </w:rPr>
        <w:t>C</w:t>
      </w:r>
      <w:r w:rsidR="002E2755">
        <w:rPr>
          <w:rFonts w:ascii="Times New Roman" w:hAnsi="Times New Roman" w:cs="Times New Roman"/>
          <w:sz w:val="28"/>
          <w:szCs w:val="28"/>
        </w:rPr>
        <w:t>o</w:t>
      </w:r>
      <w:r w:rsidR="002E2755"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r w:rsidRPr="00297567">
        <w:rPr>
          <w:rFonts w:ascii="Times New Roman" w:hAnsi="Times New Roman" w:cs="Times New Roman"/>
          <w:sz w:val="28"/>
          <w:szCs w:val="28"/>
        </w:rPr>
        <w:t xml:space="preserve"> S protein subgroup </w:t>
      </w:r>
      <w:r w:rsidR="00BE783B" w:rsidRPr="00297567">
        <w:rPr>
          <w:rFonts w:ascii="Times New Roman" w:hAnsi="Times New Roman" w:cs="Times New Roman"/>
          <w:sz w:val="28"/>
          <w:szCs w:val="28"/>
        </w:rPr>
        <w:t>and</w:t>
      </w:r>
      <w:r w:rsidRPr="00297567">
        <w:rPr>
          <w:rFonts w:ascii="Times New Roman" w:hAnsi="Times New Roman" w:cs="Times New Roman"/>
          <w:sz w:val="28"/>
          <w:szCs w:val="28"/>
        </w:rPr>
        <w:t xml:space="preserve"> N protein subgroup</w:t>
      </w:r>
      <w:bookmarkEnd w:id="12"/>
    </w:p>
    <w:p w14:paraId="329C214D" w14:textId="1C43B76A" w:rsidR="00B402EF" w:rsidRPr="00B402EF" w:rsidRDefault="00AD70D4" w:rsidP="00B402EF">
      <w:r>
        <w:rPr>
          <w:noProof/>
        </w:rPr>
        <w:drawing>
          <wp:inline distT="0" distB="0" distL="0" distR="0" wp14:anchorId="1BD0CE3D" wp14:editId="50BAAF3E">
            <wp:extent cx="8484041" cy="5112904"/>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6">
                      <a:extLst>
                        <a:ext uri="{28A0092B-C50C-407E-A947-70E740481C1C}">
                          <a14:useLocalDpi xmlns:a14="http://schemas.microsoft.com/office/drawing/2010/main" val="0"/>
                        </a:ext>
                      </a:extLst>
                    </a:blip>
                    <a:srcRect l="8947" t="9522" r="8330" b="9402"/>
                    <a:stretch/>
                  </pic:blipFill>
                  <pic:spPr bwMode="auto">
                    <a:xfrm>
                      <a:off x="0" y="0"/>
                      <a:ext cx="8493650" cy="5118695"/>
                    </a:xfrm>
                    <a:prstGeom prst="rect">
                      <a:avLst/>
                    </a:prstGeom>
                    <a:noFill/>
                    <a:ln>
                      <a:noFill/>
                    </a:ln>
                    <a:extLst>
                      <a:ext uri="{53640926-AAD7-44D8-BBD7-CCE9431645EC}">
                        <a14:shadowObscured xmlns:a14="http://schemas.microsoft.com/office/drawing/2010/main"/>
                      </a:ext>
                    </a:extLst>
                  </pic:spPr>
                </pic:pic>
              </a:graphicData>
            </a:graphic>
          </wp:inline>
        </w:drawing>
      </w:r>
    </w:p>
    <w:p w14:paraId="08D8E3D0" w14:textId="03A85DD6" w:rsidR="0060379B" w:rsidRDefault="0060379B" w:rsidP="0060379B">
      <w:pPr>
        <w:pStyle w:val="a9"/>
        <w:ind w:left="360" w:firstLineChars="0" w:firstLine="0"/>
        <w:rPr>
          <w:rFonts w:ascii="Times New Roman" w:hAnsi="Times New Roman" w:cs="Times New Roman"/>
          <w:b/>
        </w:rPr>
      </w:pPr>
    </w:p>
    <w:p w14:paraId="322B6CA4" w14:textId="2A66B9D4" w:rsidR="00BE783B" w:rsidRPr="00297567" w:rsidRDefault="00297567" w:rsidP="00297567">
      <w:pPr>
        <w:widowControl/>
        <w:jc w:val="left"/>
        <w:rPr>
          <w:rFonts w:ascii="Times New Roman" w:hAnsi="Times New Roman" w:cs="Times New Roman"/>
          <w:b/>
        </w:rPr>
      </w:pPr>
      <w:r>
        <w:rPr>
          <w:rFonts w:ascii="Times New Roman" w:hAnsi="Times New Roman" w:cs="Times New Roman"/>
          <w:b/>
        </w:rPr>
        <w:br w:type="page"/>
      </w:r>
    </w:p>
    <w:p w14:paraId="54845B83" w14:textId="5DB74780" w:rsidR="00713E5A" w:rsidRDefault="0060379B" w:rsidP="001515C6">
      <w:pPr>
        <w:pStyle w:val="1"/>
        <w:spacing w:line="276" w:lineRule="auto"/>
        <w:rPr>
          <w:noProof/>
        </w:rPr>
      </w:pPr>
      <w:bookmarkStart w:id="13" w:name="_Toc92228955"/>
      <w:r w:rsidRPr="00297567">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7</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297567">
        <w:rPr>
          <w:rFonts w:ascii="Times New Roman" w:hAnsi="Times New Roman" w:cs="Times New Roman"/>
          <w:sz w:val="28"/>
          <w:szCs w:val="28"/>
        </w:rPr>
        <w:t>for SARS-</w:t>
      </w:r>
      <w:r w:rsidR="002E2755" w:rsidRPr="00297567">
        <w:rPr>
          <w:rFonts w:ascii="Times New Roman" w:hAnsi="Times New Roman" w:cs="Times New Roman"/>
          <w:sz w:val="28"/>
          <w:szCs w:val="28"/>
        </w:rPr>
        <w:t>C</w:t>
      </w:r>
      <w:r w:rsidR="002E2755">
        <w:rPr>
          <w:rFonts w:ascii="Times New Roman" w:hAnsi="Times New Roman" w:cs="Times New Roman"/>
          <w:sz w:val="28"/>
          <w:szCs w:val="28"/>
        </w:rPr>
        <w:t>o</w:t>
      </w:r>
      <w:r w:rsidR="002E2755"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r w:rsidRPr="00297567">
        <w:rPr>
          <w:rFonts w:ascii="Times New Roman" w:hAnsi="Times New Roman" w:cs="Times New Roman"/>
          <w:sz w:val="28"/>
          <w:szCs w:val="28"/>
        </w:rPr>
        <w:t xml:space="preserve"> </w:t>
      </w:r>
      <w:r w:rsidR="00BE783B" w:rsidRPr="00297567">
        <w:rPr>
          <w:rFonts w:ascii="Times New Roman" w:hAnsi="Times New Roman" w:cs="Times New Roman"/>
          <w:sz w:val="28"/>
          <w:szCs w:val="28"/>
        </w:rPr>
        <w:t>adjusted</w:t>
      </w:r>
      <w:r w:rsidRPr="00297567">
        <w:rPr>
          <w:rFonts w:ascii="Times New Roman" w:hAnsi="Times New Roman" w:cs="Times New Roman"/>
          <w:sz w:val="28"/>
          <w:szCs w:val="28"/>
        </w:rPr>
        <w:t xml:space="preserve"> subgroup </w:t>
      </w:r>
      <w:r w:rsidR="00BE783B" w:rsidRPr="00297567">
        <w:rPr>
          <w:rFonts w:ascii="Times New Roman" w:hAnsi="Times New Roman" w:cs="Times New Roman"/>
          <w:sz w:val="28"/>
          <w:szCs w:val="28"/>
        </w:rPr>
        <w:t>and</w:t>
      </w:r>
      <w:r w:rsidRPr="00297567">
        <w:rPr>
          <w:rFonts w:ascii="Times New Roman" w:hAnsi="Times New Roman" w:cs="Times New Roman"/>
          <w:sz w:val="28"/>
          <w:szCs w:val="28"/>
        </w:rPr>
        <w:t xml:space="preserve"> </w:t>
      </w:r>
      <w:r w:rsidR="00BE783B" w:rsidRPr="00297567">
        <w:rPr>
          <w:rFonts w:ascii="Times New Roman" w:hAnsi="Times New Roman" w:cs="Times New Roman"/>
          <w:sz w:val="28"/>
          <w:szCs w:val="28"/>
        </w:rPr>
        <w:t>unadjusted</w:t>
      </w:r>
      <w:r w:rsidRPr="00297567">
        <w:rPr>
          <w:rFonts w:ascii="Times New Roman" w:hAnsi="Times New Roman" w:cs="Times New Roman"/>
          <w:sz w:val="28"/>
          <w:szCs w:val="28"/>
        </w:rPr>
        <w:t xml:space="preserve"> subgroup</w:t>
      </w:r>
      <w:bookmarkEnd w:id="13"/>
    </w:p>
    <w:p w14:paraId="3F859A80" w14:textId="27B5DEBF" w:rsidR="00BE783B" w:rsidRPr="00F05EEE" w:rsidRDefault="00713E5A" w:rsidP="001515C6">
      <w:pPr>
        <w:rPr>
          <w:rFonts w:ascii="Times New Roman" w:hAnsi="Times New Roman" w:cs="Times New Roman"/>
          <w:b/>
        </w:rPr>
      </w:pPr>
      <w:r>
        <w:rPr>
          <w:noProof/>
        </w:rPr>
        <w:drawing>
          <wp:inline distT="0" distB="0" distL="0" distR="0" wp14:anchorId="57D34AF0" wp14:editId="64DCC93B">
            <wp:extent cx="7832034" cy="5429885"/>
            <wp:effectExtent l="0" t="0" r="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7">
                      <a:extLst>
                        <a:ext uri="{28A0092B-C50C-407E-A947-70E740481C1C}">
                          <a14:useLocalDpi xmlns:a14="http://schemas.microsoft.com/office/drawing/2010/main" val="0"/>
                        </a:ext>
                      </a:extLst>
                    </a:blip>
                    <a:srcRect l="9922" t="5423" r="9958" b="4243"/>
                    <a:stretch/>
                  </pic:blipFill>
                  <pic:spPr bwMode="auto">
                    <a:xfrm>
                      <a:off x="0" y="0"/>
                      <a:ext cx="7833935" cy="5431203"/>
                    </a:xfrm>
                    <a:prstGeom prst="rect">
                      <a:avLst/>
                    </a:prstGeom>
                    <a:noFill/>
                    <a:ln>
                      <a:noFill/>
                    </a:ln>
                    <a:extLst>
                      <a:ext uri="{53640926-AAD7-44D8-BBD7-CCE9431645EC}">
                        <a14:shadowObscured xmlns:a14="http://schemas.microsoft.com/office/drawing/2010/main"/>
                      </a:ext>
                    </a:extLst>
                  </pic:spPr>
                </pic:pic>
              </a:graphicData>
            </a:graphic>
          </wp:inline>
        </w:drawing>
      </w:r>
    </w:p>
    <w:p w14:paraId="152F978A" w14:textId="5514868D" w:rsidR="00713E5A" w:rsidRDefault="00BE783B" w:rsidP="001515C6">
      <w:pPr>
        <w:pStyle w:val="1"/>
        <w:spacing w:line="276" w:lineRule="auto"/>
        <w:rPr>
          <w:noProof/>
        </w:rPr>
      </w:pPr>
      <w:bookmarkStart w:id="14" w:name="_Toc92228956"/>
      <w:r w:rsidRPr="00297567">
        <w:rPr>
          <w:rFonts w:ascii="Times New Roman" w:hAnsi="Times New Roman" w:cs="Times New Roman"/>
          <w:sz w:val="28"/>
          <w:szCs w:val="28"/>
        </w:rPr>
        <w:lastRenderedPageBreak/>
        <w:t xml:space="preserve">Supplementary Figure </w:t>
      </w:r>
      <w:r w:rsidR="00A85EFA">
        <w:rPr>
          <w:rFonts w:ascii="Times New Roman" w:hAnsi="Times New Roman" w:cs="Times New Roman"/>
          <w:sz w:val="28"/>
          <w:szCs w:val="28"/>
        </w:rPr>
        <w:t>8</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297567">
        <w:rPr>
          <w:rFonts w:ascii="Times New Roman" w:hAnsi="Times New Roman" w:cs="Times New Roman"/>
          <w:sz w:val="28"/>
          <w:szCs w:val="28"/>
        </w:rPr>
        <w:t>for SARS-</w:t>
      </w:r>
      <w:r w:rsidR="002E2755" w:rsidRPr="00297567">
        <w:rPr>
          <w:rFonts w:ascii="Times New Roman" w:hAnsi="Times New Roman" w:cs="Times New Roman"/>
          <w:sz w:val="28"/>
          <w:szCs w:val="28"/>
        </w:rPr>
        <w:t>C</w:t>
      </w:r>
      <w:r w:rsidR="002E2755">
        <w:rPr>
          <w:rFonts w:ascii="Times New Roman" w:hAnsi="Times New Roman" w:cs="Times New Roman"/>
          <w:sz w:val="28"/>
          <w:szCs w:val="28"/>
        </w:rPr>
        <w:t>o</w:t>
      </w:r>
      <w:r w:rsidR="002E2755"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r w:rsidRPr="00297567">
        <w:rPr>
          <w:rFonts w:ascii="Times New Roman" w:hAnsi="Times New Roman" w:cs="Times New Roman"/>
          <w:sz w:val="28"/>
          <w:szCs w:val="28"/>
        </w:rPr>
        <w:t xml:space="preserve"> passive monitoring subgroup and active monitoring subgroup</w:t>
      </w:r>
      <w:bookmarkEnd w:id="14"/>
    </w:p>
    <w:p w14:paraId="59185CAA" w14:textId="7FE87DD0" w:rsidR="00BE783B" w:rsidRPr="00297567" w:rsidRDefault="00713E5A" w:rsidP="00B402EF">
      <w:pPr>
        <w:rPr>
          <w:rFonts w:ascii="Times New Roman" w:hAnsi="Times New Roman" w:cs="Times New Roman"/>
          <w:b/>
        </w:rPr>
      </w:pPr>
      <w:r>
        <w:rPr>
          <w:noProof/>
        </w:rPr>
        <w:drawing>
          <wp:inline distT="0" distB="0" distL="0" distR="0" wp14:anchorId="1738586F" wp14:editId="06B8CD8C">
            <wp:extent cx="8078525" cy="5523424"/>
            <wp:effectExtent l="0" t="0" r="0" b="1270"/>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8">
                      <a:extLst>
                        <a:ext uri="{28A0092B-C50C-407E-A947-70E740481C1C}">
                          <a14:useLocalDpi xmlns:a14="http://schemas.microsoft.com/office/drawing/2010/main" val="0"/>
                        </a:ext>
                      </a:extLst>
                    </a:blip>
                    <a:srcRect l="9598" t="5158" r="9397" b="4771"/>
                    <a:stretch/>
                  </pic:blipFill>
                  <pic:spPr bwMode="auto">
                    <a:xfrm>
                      <a:off x="0" y="0"/>
                      <a:ext cx="8094134" cy="5534096"/>
                    </a:xfrm>
                    <a:prstGeom prst="rect">
                      <a:avLst/>
                    </a:prstGeom>
                    <a:noFill/>
                    <a:ln>
                      <a:noFill/>
                    </a:ln>
                    <a:extLst>
                      <a:ext uri="{53640926-AAD7-44D8-BBD7-CCE9431645EC}">
                        <a14:shadowObscured xmlns:a14="http://schemas.microsoft.com/office/drawing/2010/main"/>
                      </a:ext>
                    </a:extLst>
                  </pic:spPr>
                </pic:pic>
              </a:graphicData>
            </a:graphic>
          </wp:inline>
        </w:drawing>
      </w:r>
      <w:r w:rsidR="00297567">
        <w:rPr>
          <w:rFonts w:ascii="Times New Roman" w:hAnsi="Times New Roman" w:cs="Times New Roman"/>
          <w:b/>
        </w:rPr>
        <w:br w:type="page"/>
      </w:r>
    </w:p>
    <w:p w14:paraId="24ED4EF6" w14:textId="23CF208A" w:rsidR="0060379B" w:rsidRPr="00B402EF" w:rsidRDefault="00BE783B" w:rsidP="00B402EF">
      <w:pPr>
        <w:pStyle w:val="1"/>
        <w:spacing w:line="276" w:lineRule="auto"/>
        <w:rPr>
          <w:rFonts w:ascii="Times New Roman" w:hAnsi="Times New Roman" w:cs="Times New Roman"/>
          <w:sz w:val="28"/>
          <w:szCs w:val="28"/>
        </w:rPr>
      </w:pPr>
      <w:bookmarkStart w:id="15" w:name="_Toc92228957"/>
      <w:r w:rsidRPr="00297567">
        <w:rPr>
          <w:rFonts w:ascii="Times New Roman" w:hAnsi="Times New Roman" w:cs="Times New Roman"/>
          <w:sz w:val="28"/>
          <w:szCs w:val="28"/>
        </w:rPr>
        <w:lastRenderedPageBreak/>
        <w:t xml:space="preserve">Supplementary Figure </w:t>
      </w:r>
      <w:r w:rsidR="00DC3629">
        <w:rPr>
          <w:rFonts w:ascii="Times New Roman" w:hAnsi="Times New Roman" w:cs="Times New Roman"/>
          <w:sz w:val="28"/>
          <w:szCs w:val="28"/>
        </w:rPr>
        <w:t>9</w:t>
      </w:r>
      <w:r w:rsidRPr="00297567">
        <w:rPr>
          <w:rFonts w:ascii="Times New Roman" w:hAnsi="Times New Roman" w:cs="Times New Roman"/>
          <w:sz w:val="28"/>
          <w:szCs w:val="28"/>
        </w:rPr>
        <w:t xml:space="preserve">. Forest plot of the pooled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297567">
        <w:rPr>
          <w:rFonts w:ascii="Times New Roman" w:hAnsi="Times New Roman" w:cs="Times New Roman"/>
          <w:sz w:val="28"/>
          <w:szCs w:val="28"/>
        </w:rPr>
        <w:t>for SARS-</w:t>
      </w:r>
      <w:r w:rsidR="002E2755" w:rsidRPr="00297567">
        <w:rPr>
          <w:rFonts w:ascii="Times New Roman" w:hAnsi="Times New Roman" w:cs="Times New Roman"/>
          <w:sz w:val="28"/>
          <w:szCs w:val="28"/>
        </w:rPr>
        <w:t>C</w:t>
      </w:r>
      <w:r w:rsidR="002E2755">
        <w:rPr>
          <w:rFonts w:ascii="Times New Roman" w:hAnsi="Times New Roman" w:cs="Times New Roman"/>
          <w:sz w:val="28"/>
          <w:szCs w:val="28"/>
        </w:rPr>
        <w:t>o</w:t>
      </w:r>
      <w:r w:rsidR="002E2755" w:rsidRPr="00297567">
        <w:rPr>
          <w:rFonts w:ascii="Times New Roman" w:hAnsi="Times New Roman" w:cs="Times New Roman"/>
          <w:sz w:val="28"/>
          <w:szCs w:val="28"/>
        </w:rPr>
        <w:t>V</w:t>
      </w:r>
      <w:r w:rsidRPr="00297567">
        <w:rPr>
          <w:rFonts w:ascii="Times New Roman" w:hAnsi="Times New Roman" w:cs="Times New Roman"/>
          <w:sz w:val="28"/>
          <w:szCs w:val="28"/>
        </w:rPr>
        <w:t xml:space="preserve">-2 infection comparing baseline seropositive with seronegative individuals </w:t>
      </w:r>
      <w:r w:rsidRPr="00297567">
        <w:rPr>
          <w:rFonts w:ascii="Times New Roman" w:hAnsi="Times New Roman" w:cs="Times New Roman" w:hint="eastAsia"/>
          <w:sz w:val="28"/>
          <w:szCs w:val="28"/>
        </w:rPr>
        <w:t>in</w:t>
      </w:r>
      <w:bookmarkStart w:id="16" w:name="_Hlk95951726"/>
      <w:r w:rsidRPr="00297567">
        <w:rPr>
          <w:rFonts w:ascii="Times New Roman" w:hAnsi="Times New Roman" w:cs="Times New Roman"/>
          <w:sz w:val="28"/>
          <w:szCs w:val="28"/>
        </w:rPr>
        <w:t xml:space="preserve"> strict definition subgroup and loose definition subgroup</w:t>
      </w:r>
      <w:bookmarkEnd w:id="15"/>
      <w:bookmarkEnd w:id="16"/>
    </w:p>
    <w:p w14:paraId="2D38F3CF" w14:textId="6DB97DF8" w:rsidR="0012385F" w:rsidRPr="00F05EEE" w:rsidRDefault="00713E5A" w:rsidP="00F05EEE">
      <w:pPr>
        <w:pStyle w:val="a9"/>
        <w:ind w:left="360" w:firstLineChars="0" w:firstLine="0"/>
      </w:pPr>
      <w:r>
        <w:rPr>
          <w:noProof/>
        </w:rPr>
        <w:drawing>
          <wp:inline distT="0" distB="0" distL="0" distR="0" wp14:anchorId="0012C331" wp14:editId="6174D987">
            <wp:extent cx="7958759" cy="5374339"/>
            <wp:effectExtent l="0" t="0" r="4445" b="0"/>
            <wp:docPr id="85"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9">
                      <a:extLst>
                        <a:ext uri="{28A0092B-C50C-407E-A947-70E740481C1C}">
                          <a14:useLocalDpi xmlns:a14="http://schemas.microsoft.com/office/drawing/2010/main" val="0"/>
                        </a:ext>
                      </a:extLst>
                    </a:blip>
                    <a:srcRect l="9435" t="5423" r="9150" b="5169"/>
                    <a:stretch/>
                  </pic:blipFill>
                  <pic:spPr bwMode="auto">
                    <a:xfrm>
                      <a:off x="0" y="0"/>
                      <a:ext cx="7960536" cy="5375539"/>
                    </a:xfrm>
                    <a:prstGeom prst="rect">
                      <a:avLst/>
                    </a:prstGeom>
                    <a:noFill/>
                    <a:ln>
                      <a:noFill/>
                    </a:ln>
                    <a:extLst>
                      <a:ext uri="{53640926-AAD7-44D8-BBD7-CCE9431645EC}">
                        <a14:shadowObscured xmlns:a14="http://schemas.microsoft.com/office/drawing/2010/main"/>
                      </a:ext>
                    </a:extLst>
                  </pic:spPr>
                </pic:pic>
              </a:graphicData>
            </a:graphic>
          </wp:inline>
        </w:drawing>
      </w:r>
    </w:p>
    <w:p w14:paraId="28F75D9D" w14:textId="4762F469" w:rsidR="0012385F" w:rsidRPr="00B402EF" w:rsidRDefault="0012385F" w:rsidP="0012385F">
      <w:pPr>
        <w:pStyle w:val="1"/>
        <w:spacing w:line="276" w:lineRule="auto"/>
        <w:rPr>
          <w:rFonts w:ascii="Times New Roman" w:hAnsi="Times New Roman" w:cs="Times New Roman"/>
          <w:sz w:val="28"/>
          <w:szCs w:val="28"/>
        </w:rPr>
      </w:pPr>
      <w:bookmarkStart w:id="17" w:name="_Toc92228958"/>
      <w:r w:rsidRPr="00297567">
        <w:rPr>
          <w:rFonts w:ascii="Times New Roman" w:hAnsi="Times New Roman" w:cs="Times New Roman"/>
          <w:sz w:val="28"/>
          <w:szCs w:val="28"/>
        </w:rPr>
        <w:lastRenderedPageBreak/>
        <w:t xml:space="preserve">Supplementary Figure </w:t>
      </w:r>
      <w:r w:rsidR="00DC3629">
        <w:rPr>
          <w:rFonts w:ascii="Times New Roman" w:hAnsi="Times New Roman" w:cs="Times New Roman"/>
          <w:sz w:val="28"/>
          <w:szCs w:val="28"/>
        </w:rPr>
        <w:t>10</w:t>
      </w:r>
      <w:r w:rsidRPr="00297567">
        <w:rPr>
          <w:rFonts w:ascii="Times New Roman" w:hAnsi="Times New Roman" w:cs="Times New Roman"/>
          <w:sz w:val="28"/>
          <w:szCs w:val="28"/>
        </w:rPr>
        <w:t xml:space="preserve">. </w:t>
      </w:r>
      <w:r w:rsidR="004A25A5">
        <w:rPr>
          <w:rFonts w:ascii="Times New Roman" w:hAnsi="Times New Roman" w:cs="Times New Roman"/>
          <w:sz w:val="28"/>
          <w:szCs w:val="28"/>
        </w:rPr>
        <w:t>T</w:t>
      </w:r>
      <w:r>
        <w:rPr>
          <w:rFonts w:ascii="Times New Roman" w:hAnsi="Times New Roman" w:cs="Times New Roman"/>
          <w:sz w:val="28"/>
          <w:szCs w:val="28"/>
        </w:rPr>
        <w:t xml:space="preserve">he changing trend of </w:t>
      </w:r>
      <w:r w:rsidR="00A85EFA" w:rsidRPr="00A85EFA">
        <w:rPr>
          <w:rFonts w:ascii="Times New Roman" w:hAnsi="Times New Roman" w:cs="Times New Roman"/>
          <w:sz w:val="28"/>
          <w:szCs w:val="28"/>
        </w:rPr>
        <w:t>incidence rate ratio</w:t>
      </w:r>
      <w:r w:rsidR="00A85EFA" w:rsidRPr="00A85EFA" w:rsidDel="00A85EFA">
        <w:rPr>
          <w:rFonts w:ascii="Times New Roman" w:hAnsi="Times New Roman" w:cs="Times New Roman"/>
          <w:sz w:val="28"/>
          <w:szCs w:val="28"/>
        </w:rPr>
        <w:t xml:space="preserve"> </w:t>
      </w:r>
      <w:r w:rsidRPr="0012385F">
        <w:rPr>
          <w:rFonts w:ascii="Times New Roman" w:hAnsi="Times New Roman" w:cs="Times New Roman"/>
          <w:sz w:val="28"/>
          <w:szCs w:val="28"/>
        </w:rPr>
        <w:t>after prior infection</w:t>
      </w:r>
      <w:bookmarkEnd w:id="17"/>
    </w:p>
    <w:p w14:paraId="1330E0FD" w14:textId="3A473FC1" w:rsidR="0012385F" w:rsidRDefault="00457C9E" w:rsidP="00C676FA">
      <w:pPr>
        <w:pStyle w:val="a9"/>
        <w:ind w:left="360" w:firstLineChars="0" w:firstLine="0"/>
        <w:rPr>
          <w:rFonts w:ascii="Times New Roman" w:hAnsi="Times New Roman" w:cs="Times New Roman"/>
          <w:b/>
        </w:rPr>
      </w:pPr>
      <w:r w:rsidRPr="00457C9E">
        <w:t xml:space="preserve"> </w:t>
      </w:r>
      <w:r>
        <w:rPr>
          <w:noProof/>
        </w:rPr>
        <w:drawing>
          <wp:inline distT="0" distB="0" distL="0" distR="0" wp14:anchorId="554DB3A2" wp14:editId="4E82CD16">
            <wp:extent cx="8681206" cy="4961614"/>
            <wp:effectExtent l="0" t="0" r="5715"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699332" cy="4971974"/>
                    </a:xfrm>
                    <a:prstGeom prst="rect">
                      <a:avLst/>
                    </a:prstGeom>
                    <a:noFill/>
                    <a:ln>
                      <a:noFill/>
                    </a:ln>
                  </pic:spPr>
                </pic:pic>
              </a:graphicData>
            </a:graphic>
          </wp:inline>
        </w:drawing>
      </w:r>
    </w:p>
    <w:p w14:paraId="209F6736" w14:textId="5AA65B1A" w:rsidR="0012385F" w:rsidRDefault="0012385F" w:rsidP="00C676FA">
      <w:pPr>
        <w:pStyle w:val="a9"/>
        <w:ind w:left="360" w:firstLineChars="0" w:firstLine="0"/>
        <w:rPr>
          <w:rFonts w:ascii="Times New Roman" w:hAnsi="Times New Roman" w:cs="Times New Roman"/>
          <w:b/>
        </w:rPr>
      </w:pPr>
    </w:p>
    <w:p w14:paraId="3B01CB4A" w14:textId="4EE09D5D" w:rsidR="0012385F" w:rsidRDefault="0012385F" w:rsidP="00C676FA">
      <w:pPr>
        <w:pStyle w:val="a9"/>
        <w:ind w:left="360" w:firstLineChars="0" w:firstLine="0"/>
        <w:rPr>
          <w:rFonts w:ascii="Times New Roman" w:hAnsi="Times New Roman" w:cs="Times New Roman"/>
          <w:b/>
        </w:rPr>
      </w:pPr>
    </w:p>
    <w:p w14:paraId="3B04B13C" w14:textId="32319F01" w:rsidR="005F3B47" w:rsidRDefault="005F3B47" w:rsidP="005F3B47"/>
    <w:p w14:paraId="009C80F6" w14:textId="4DC66839" w:rsidR="00C676FA" w:rsidRPr="00EE1BB1" w:rsidRDefault="00AE7B05" w:rsidP="008E0E4F">
      <w:pPr>
        <w:widowControl/>
        <w:tabs>
          <w:tab w:val="left" w:pos="10127"/>
        </w:tabs>
        <w:jc w:val="left"/>
        <w:rPr>
          <w:rFonts w:ascii="Times New Roman" w:hAnsi="Times New Roman" w:cs="Times New Roman"/>
          <w:b/>
        </w:rPr>
      </w:pPr>
      <w:r>
        <w:rPr>
          <w:rFonts w:ascii="Times New Roman" w:hAnsi="Times New Roman" w:cs="Times New Roman"/>
          <w:b/>
        </w:rPr>
        <w:tab/>
      </w:r>
    </w:p>
    <w:sectPr w:rsidR="00C676FA" w:rsidRPr="00EE1BB1" w:rsidSect="00BF77A5">
      <w:pgSz w:w="16838" w:h="11906" w:orient="landscape"/>
      <w:pgMar w:top="720" w:right="720" w:bottom="720" w:left="720" w:header="851" w:footer="283"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92A3C" w14:textId="77777777" w:rsidR="00F779C7" w:rsidRDefault="00F779C7" w:rsidP="006875BD">
      <w:r>
        <w:separator/>
      </w:r>
    </w:p>
  </w:endnote>
  <w:endnote w:type="continuationSeparator" w:id="0">
    <w:p w14:paraId="466973F6" w14:textId="77777777" w:rsidR="00F779C7" w:rsidRDefault="00F779C7" w:rsidP="006875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722951"/>
      <w:docPartObj>
        <w:docPartGallery w:val="Page Numbers (Bottom of Page)"/>
        <w:docPartUnique/>
      </w:docPartObj>
    </w:sdtPr>
    <w:sdtEndPr/>
    <w:sdtContent>
      <w:sdt>
        <w:sdtPr>
          <w:id w:val="1728636285"/>
          <w:docPartObj>
            <w:docPartGallery w:val="Page Numbers (Top of Page)"/>
            <w:docPartUnique/>
          </w:docPartObj>
        </w:sdtPr>
        <w:sdtEndPr/>
        <w:sdtContent>
          <w:p w14:paraId="1FA9057B" w14:textId="758EE9A6" w:rsidR="00EC6701" w:rsidRDefault="00EC6701">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2F487D7" w14:textId="77777777" w:rsidR="00EC6701" w:rsidRDefault="00EC670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F75BC" w14:textId="77777777" w:rsidR="00F779C7" w:rsidRDefault="00F779C7" w:rsidP="006875BD">
      <w:r>
        <w:separator/>
      </w:r>
    </w:p>
  </w:footnote>
  <w:footnote w:type="continuationSeparator" w:id="0">
    <w:p w14:paraId="0F1CCC89" w14:textId="77777777" w:rsidR="00F779C7" w:rsidRDefault="00F779C7" w:rsidP="006875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753AC"/>
    <w:multiLevelType w:val="hybridMultilevel"/>
    <w:tmpl w:val="D3B0B7BC"/>
    <w:lvl w:ilvl="0" w:tplc="2B76B9AE">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5CC591B"/>
    <w:multiLevelType w:val="hybridMultilevel"/>
    <w:tmpl w:val="57801F76"/>
    <w:lvl w:ilvl="0" w:tplc="CD62A3D2">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9776578"/>
    <w:multiLevelType w:val="hybridMultilevel"/>
    <w:tmpl w:val="142C209A"/>
    <w:lvl w:ilvl="0" w:tplc="76A044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7B2F21"/>
    <w:multiLevelType w:val="hybridMultilevel"/>
    <w:tmpl w:val="E5F6C180"/>
    <w:lvl w:ilvl="0" w:tplc="764CB352">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8244542"/>
    <w:multiLevelType w:val="hybridMultilevel"/>
    <w:tmpl w:val="DB06F898"/>
    <w:lvl w:ilvl="0" w:tplc="BF4A1A9A">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C275BB3"/>
    <w:multiLevelType w:val="hybridMultilevel"/>
    <w:tmpl w:val="3D08C410"/>
    <w:lvl w:ilvl="0" w:tplc="87007D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trackRevisions/>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NzA1M7cwNjMzNbJQ0lEKTi0uzszPAykwrAUAcQHUMCwAAAA="/>
  </w:docVars>
  <w:rsids>
    <w:rsidRoot w:val="00061E9B"/>
    <w:rsid w:val="00002016"/>
    <w:rsid w:val="0004181F"/>
    <w:rsid w:val="00050F0C"/>
    <w:rsid w:val="00061E9B"/>
    <w:rsid w:val="00080B39"/>
    <w:rsid w:val="000A6692"/>
    <w:rsid w:val="000F4B6C"/>
    <w:rsid w:val="0012385F"/>
    <w:rsid w:val="001515C6"/>
    <w:rsid w:val="001B582E"/>
    <w:rsid w:val="001F48F2"/>
    <w:rsid w:val="00205D10"/>
    <w:rsid w:val="00251882"/>
    <w:rsid w:val="00295FBC"/>
    <w:rsid w:val="00297567"/>
    <w:rsid w:val="002A315D"/>
    <w:rsid w:val="002D39DD"/>
    <w:rsid w:val="002E1B06"/>
    <w:rsid w:val="002E2755"/>
    <w:rsid w:val="002E7828"/>
    <w:rsid w:val="00301A2A"/>
    <w:rsid w:val="0034443C"/>
    <w:rsid w:val="00371F27"/>
    <w:rsid w:val="00372B3D"/>
    <w:rsid w:val="00376C77"/>
    <w:rsid w:val="003849D4"/>
    <w:rsid w:val="00384DC1"/>
    <w:rsid w:val="00396886"/>
    <w:rsid w:val="003F4B93"/>
    <w:rsid w:val="00451ED5"/>
    <w:rsid w:val="00457C9E"/>
    <w:rsid w:val="00486AE8"/>
    <w:rsid w:val="004960F3"/>
    <w:rsid w:val="00497C50"/>
    <w:rsid w:val="004A11DC"/>
    <w:rsid w:val="004A25A5"/>
    <w:rsid w:val="0050374C"/>
    <w:rsid w:val="0053596D"/>
    <w:rsid w:val="00541AFD"/>
    <w:rsid w:val="00592146"/>
    <w:rsid w:val="005C3607"/>
    <w:rsid w:val="005C6689"/>
    <w:rsid w:val="005C774C"/>
    <w:rsid w:val="005E231D"/>
    <w:rsid w:val="005E7BAF"/>
    <w:rsid w:val="005F3B47"/>
    <w:rsid w:val="0060379B"/>
    <w:rsid w:val="0067558C"/>
    <w:rsid w:val="006875BD"/>
    <w:rsid w:val="00696F2D"/>
    <w:rsid w:val="006B566E"/>
    <w:rsid w:val="006C500A"/>
    <w:rsid w:val="006E109E"/>
    <w:rsid w:val="00713E5A"/>
    <w:rsid w:val="007D26DF"/>
    <w:rsid w:val="007E295F"/>
    <w:rsid w:val="007F781E"/>
    <w:rsid w:val="00820FA8"/>
    <w:rsid w:val="008212AF"/>
    <w:rsid w:val="00847FD8"/>
    <w:rsid w:val="00852A8A"/>
    <w:rsid w:val="008B3A35"/>
    <w:rsid w:val="008B4C21"/>
    <w:rsid w:val="008C3875"/>
    <w:rsid w:val="008D3496"/>
    <w:rsid w:val="008E0E4F"/>
    <w:rsid w:val="008F0899"/>
    <w:rsid w:val="00904A73"/>
    <w:rsid w:val="00932EC4"/>
    <w:rsid w:val="00957E0B"/>
    <w:rsid w:val="009613EE"/>
    <w:rsid w:val="00970898"/>
    <w:rsid w:val="00977AF7"/>
    <w:rsid w:val="009A5C9C"/>
    <w:rsid w:val="009D30AA"/>
    <w:rsid w:val="009E4F6B"/>
    <w:rsid w:val="00A10258"/>
    <w:rsid w:val="00A1117A"/>
    <w:rsid w:val="00A817A9"/>
    <w:rsid w:val="00A85EFA"/>
    <w:rsid w:val="00A9426F"/>
    <w:rsid w:val="00AA3FBB"/>
    <w:rsid w:val="00AA4533"/>
    <w:rsid w:val="00AB1159"/>
    <w:rsid w:val="00AC5801"/>
    <w:rsid w:val="00AD70D4"/>
    <w:rsid w:val="00AE6F9A"/>
    <w:rsid w:val="00AE7B05"/>
    <w:rsid w:val="00B2283A"/>
    <w:rsid w:val="00B22A8E"/>
    <w:rsid w:val="00B402EF"/>
    <w:rsid w:val="00B473B0"/>
    <w:rsid w:val="00B6188F"/>
    <w:rsid w:val="00B71B2E"/>
    <w:rsid w:val="00B86AE0"/>
    <w:rsid w:val="00BE6063"/>
    <w:rsid w:val="00BE783B"/>
    <w:rsid w:val="00BF3B68"/>
    <w:rsid w:val="00BF77A5"/>
    <w:rsid w:val="00C00467"/>
    <w:rsid w:val="00C02E97"/>
    <w:rsid w:val="00C12E27"/>
    <w:rsid w:val="00C30CA7"/>
    <w:rsid w:val="00C3194B"/>
    <w:rsid w:val="00C41735"/>
    <w:rsid w:val="00C4229F"/>
    <w:rsid w:val="00C43BA7"/>
    <w:rsid w:val="00C676FA"/>
    <w:rsid w:val="00C7023A"/>
    <w:rsid w:val="00C75C09"/>
    <w:rsid w:val="00CA57C3"/>
    <w:rsid w:val="00CC358F"/>
    <w:rsid w:val="00CD00D6"/>
    <w:rsid w:val="00CF7771"/>
    <w:rsid w:val="00D70EBA"/>
    <w:rsid w:val="00DA300A"/>
    <w:rsid w:val="00DC3629"/>
    <w:rsid w:val="00DE3F14"/>
    <w:rsid w:val="00DF1244"/>
    <w:rsid w:val="00E20F9D"/>
    <w:rsid w:val="00E34E9E"/>
    <w:rsid w:val="00E64A04"/>
    <w:rsid w:val="00E6602C"/>
    <w:rsid w:val="00E80142"/>
    <w:rsid w:val="00EA070A"/>
    <w:rsid w:val="00EC431E"/>
    <w:rsid w:val="00EC6701"/>
    <w:rsid w:val="00EE1BB1"/>
    <w:rsid w:val="00EE5E9C"/>
    <w:rsid w:val="00F03F33"/>
    <w:rsid w:val="00F049F8"/>
    <w:rsid w:val="00F05EEE"/>
    <w:rsid w:val="00F25F63"/>
    <w:rsid w:val="00F367E4"/>
    <w:rsid w:val="00F428AC"/>
    <w:rsid w:val="00F779C7"/>
    <w:rsid w:val="00F81526"/>
    <w:rsid w:val="00FD2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E600BD"/>
  <w15:chartTrackingRefBased/>
  <w15:docId w15:val="{3C1687BE-FE5E-44D4-88B7-B2EC4DCE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C6689"/>
    <w:pPr>
      <w:widowControl w:val="0"/>
      <w:jc w:val="both"/>
    </w:pPr>
  </w:style>
  <w:style w:type="paragraph" w:styleId="1">
    <w:name w:val="heading 1"/>
    <w:basedOn w:val="a"/>
    <w:next w:val="a"/>
    <w:link w:val="10"/>
    <w:uiPriority w:val="9"/>
    <w:qFormat/>
    <w:rsid w:val="00FD20C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875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875BD"/>
    <w:rPr>
      <w:sz w:val="18"/>
      <w:szCs w:val="18"/>
    </w:rPr>
  </w:style>
  <w:style w:type="paragraph" w:styleId="a5">
    <w:name w:val="footer"/>
    <w:basedOn w:val="a"/>
    <w:link w:val="a6"/>
    <w:uiPriority w:val="99"/>
    <w:unhideWhenUsed/>
    <w:rsid w:val="006875BD"/>
    <w:pPr>
      <w:tabs>
        <w:tab w:val="center" w:pos="4153"/>
        <w:tab w:val="right" w:pos="8306"/>
      </w:tabs>
      <w:snapToGrid w:val="0"/>
      <w:jc w:val="left"/>
    </w:pPr>
    <w:rPr>
      <w:sz w:val="18"/>
      <w:szCs w:val="18"/>
    </w:rPr>
  </w:style>
  <w:style w:type="character" w:customStyle="1" w:styleId="a6">
    <w:name w:val="页脚 字符"/>
    <w:basedOn w:val="a0"/>
    <w:link w:val="a5"/>
    <w:uiPriority w:val="99"/>
    <w:rsid w:val="006875BD"/>
    <w:rPr>
      <w:sz w:val="18"/>
      <w:szCs w:val="18"/>
    </w:rPr>
  </w:style>
  <w:style w:type="paragraph" w:styleId="a7">
    <w:name w:val="Balloon Text"/>
    <w:basedOn w:val="a"/>
    <w:link w:val="a8"/>
    <w:uiPriority w:val="99"/>
    <w:semiHidden/>
    <w:unhideWhenUsed/>
    <w:rsid w:val="004960F3"/>
    <w:rPr>
      <w:sz w:val="18"/>
      <w:szCs w:val="18"/>
    </w:rPr>
  </w:style>
  <w:style w:type="character" w:customStyle="1" w:styleId="a8">
    <w:name w:val="批注框文本 字符"/>
    <w:basedOn w:val="a0"/>
    <w:link w:val="a7"/>
    <w:uiPriority w:val="99"/>
    <w:semiHidden/>
    <w:rsid w:val="004960F3"/>
    <w:rPr>
      <w:sz w:val="18"/>
      <w:szCs w:val="18"/>
    </w:rPr>
  </w:style>
  <w:style w:type="paragraph" w:styleId="a9">
    <w:name w:val="List Paragraph"/>
    <w:basedOn w:val="a"/>
    <w:uiPriority w:val="34"/>
    <w:qFormat/>
    <w:rsid w:val="000F4B6C"/>
    <w:pPr>
      <w:ind w:firstLineChars="200" w:firstLine="420"/>
    </w:pPr>
  </w:style>
  <w:style w:type="character" w:styleId="aa">
    <w:name w:val="line number"/>
    <w:basedOn w:val="a0"/>
    <w:uiPriority w:val="99"/>
    <w:semiHidden/>
    <w:unhideWhenUsed/>
    <w:rsid w:val="0053596D"/>
  </w:style>
  <w:style w:type="table" w:styleId="ab">
    <w:name w:val="Table Grid"/>
    <w:basedOn w:val="a1"/>
    <w:uiPriority w:val="39"/>
    <w:rsid w:val="005359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ody Text Indent"/>
    <w:basedOn w:val="a"/>
    <w:link w:val="ad"/>
    <w:semiHidden/>
    <w:rsid w:val="0053596D"/>
    <w:pPr>
      <w:widowControl/>
      <w:ind w:left="360"/>
      <w:jc w:val="left"/>
    </w:pPr>
    <w:rPr>
      <w:rFonts w:ascii="Times New Roman" w:hAnsi="Times New Roman" w:cs="Times New Roman"/>
      <w:kern w:val="0"/>
      <w:sz w:val="24"/>
      <w:szCs w:val="20"/>
      <w:lang w:val="en-GB" w:eastAsia="en-US"/>
    </w:rPr>
  </w:style>
  <w:style w:type="character" w:customStyle="1" w:styleId="ad">
    <w:name w:val="正文文本缩进 字符"/>
    <w:basedOn w:val="a0"/>
    <w:link w:val="ac"/>
    <w:semiHidden/>
    <w:rsid w:val="0053596D"/>
    <w:rPr>
      <w:rFonts w:ascii="Times New Roman" w:hAnsi="Times New Roman" w:cs="Times New Roman"/>
      <w:kern w:val="0"/>
      <w:sz w:val="24"/>
      <w:szCs w:val="20"/>
      <w:lang w:val="en-GB" w:eastAsia="en-US"/>
    </w:rPr>
  </w:style>
  <w:style w:type="character" w:customStyle="1" w:styleId="10">
    <w:name w:val="标题 1 字符"/>
    <w:basedOn w:val="a0"/>
    <w:link w:val="1"/>
    <w:uiPriority w:val="9"/>
    <w:rsid w:val="00FD20C9"/>
    <w:rPr>
      <w:b/>
      <w:bCs/>
      <w:kern w:val="44"/>
      <w:sz w:val="44"/>
      <w:szCs w:val="44"/>
    </w:rPr>
  </w:style>
  <w:style w:type="paragraph" w:styleId="TOC">
    <w:name w:val="TOC Heading"/>
    <w:basedOn w:val="1"/>
    <w:next w:val="a"/>
    <w:uiPriority w:val="39"/>
    <w:unhideWhenUsed/>
    <w:qFormat/>
    <w:rsid w:val="00297567"/>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297567"/>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297567"/>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297567"/>
    <w:pPr>
      <w:widowControl/>
      <w:spacing w:after="100" w:line="259" w:lineRule="auto"/>
      <w:ind w:left="440"/>
      <w:jc w:val="left"/>
    </w:pPr>
    <w:rPr>
      <w:rFonts w:cs="Times New Roman"/>
      <w:kern w:val="0"/>
      <w:sz w:val="22"/>
    </w:rPr>
  </w:style>
  <w:style w:type="character" w:styleId="ae">
    <w:name w:val="Hyperlink"/>
    <w:basedOn w:val="a0"/>
    <w:uiPriority w:val="99"/>
    <w:unhideWhenUsed/>
    <w:rsid w:val="00297567"/>
    <w:rPr>
      <w:color w:val="0563C1" w:themeColor="hyperlink"/>
      <w:u w:val="single"/>
    </w:rPr>
  </w:style>
  <w:style w:type="character" w:styleId="af">
    <w:name w:val="annotation reference"/>
    <w:basedOn w:val="a0"/>
    <w:uiPriority w:val="99"/>
    <w:semiHidden/>
    <w:unhideWhenUsed/>
    <w:rsid w:val="00A10258"/>
    <w:rPr>
      <w:sz w:val="21"/>
      <w:szCs w:val="21"/>
    </w:rPr>
  </w:style>
  <w:style w:type="paragraph" w:styleId="af0">
    <w:name w:val="annotation text"/>
    <w:basedOn w:val="a"/>
    <w:link w:val="af1"/>
    <w:uiPriority w:val="99"/>
    <w:semiHidden/>
    <w:unhideWhenUsed/>
    <w:rsid w:val="00A10258"/>
    <w:pPr>
      <w:jc w:val="left"/>
    </w:pPr>
  </w:style>
  <w:style w:type="character" w:customStyle="1" w:styleId="af1">
    <w:name w:val="批注文字 字符"/>
    <w:basedOn w:val="a0"/>
    <w:link w:val="af0"/>
    <w:uiPriority w:val="99"/>
    <w:semiHidden/>
    <w:rsid w:val="00A10258"/>
  </w:style>
  <w:style w:type="paragraph" w:styleId="af2">
    <w:name w:val="annotation subject"/>
    <w:basedOn w:val="af0"/>
    <w:next w:val="af0"/>
    <w:link w:val="af3"/>
    <w:uiPriority w:val="99"/>
    <w:semiHidden/>
    <w:unhideWhenUsed/>
    <w:rsid w:val="00A10258"/>
    <w:rPr>
      <w:b/>
      <w:bCs/>
    </w:rPr>
  </w:style>
  <w:style w:type="character" w:customStyle="1" w:styleId="af3">
    <w:name w:val="批注主题 字符"/>
    <w:basedOn w:val="af1"/>
    <w:link w:val="af2"/>
    <w:uiPriority w:val="99"/>
    <w:semiHidden/>
    <w:rsid w:val="00A102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www.ncbi.nlm.nih.gov/pubmed/?term=Maier%20HE%5bAuthor%5d&amp;cauthor=true&amp;cauthor_uid=34411230"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www.ncbi.nlm.nih.gov/pubmed/?term=Maier%20HE%5bAuthor%5d&amp;cauthor=true&amp;cauthor_uid=34411230" TargetMode="Externa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15B25-4AE0-405F-9504-9C3D65512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9</Pages>
  <Words>2388</Words>
  <Characters>13616</Characters>
  <Application>Microsoft Office Word</Application>
  <DocSecurity>0</DocSecurity>
  <Lines>113</Lines>
  <Paragraphs>31</Paragraphs>
  <ScaleCrop>false</ScaleCrop>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Qi</dc:creator>
  <cp:keywords/>
  <dc:description/>
  <cp:lastModifiedBy>Chen Qi</cp:lastModifiedBy>
  <cp:revision>9</cp:revision>
  <dcterms:created xsi:type="dcterms:W3CDTF">2022-02-16T15:36:00Z</dcterms:created>
  <dcterms:modified xsi:type="dcterms:W3CDTF">2022-02-18T05:40:00Z</dcterms:modified>
</cp:coreProperties>
</file>